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9A57A" w14:textId="539E43D4" w:rsidR="00443490" w:rsidRPr="00800272" w:rsidRDefault="00443490" w:rsidP="00443490">
      <w:pPr>
        <w:rPr>
          <w:sz w:val="20"/>
          <w:szCs w:val="20"/>
          <w:lang w:val="en-US"/>
        </w:rPr>
      </w:pPr>
      <w:r w:rsidRPr="00800272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1a</w:t>
      </w:r>
      <w:r w:rsidRPr="0080027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ig</w:t>
      </w:r>
      <w:r w:rsidRPr="00800272">
        <w:rPr>
          <w:sz w:val="20"/>
          <w:szCs w:val="20"/>
          <w:lang w:val="en-US"/>
        </w:rPr>
        <w:t>. Cost-effectiveness plane with GARS-4 as the outcome measure at 6-months follow-up from a healthcare perspective</w:t>
      </w:r>
    </w:p>
    <w:p w14:paraId="578E3121" w14:textId="77777777" w:rsidR="00443490" w:rsidRDefault="00443490" w:rsidP="00443490">
      <w:pPr>
        <w:rPr>
          <w:color w:val="0070C0"/>
          <w:sz w:val="20"/>
          <w:szCs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573A5E66" wp14:editId="754445F8">
            <wp:extent cx="5760720" cy="351472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4FFA9EA" w14:textId="556AC8E6" w:rsidR="00443490" w:rsidRPr="00800272" w:rsidRDefault="00443490" w:rsidP="00443490">
      <w:pPr>
        <w:rPr>
          <w:color w:val="FF0000"/>
          <w:sz w:val="20"/>
          <w:szCs w:val="20"/>
          <w:lang w:val="en-US"/>
        </w:rPr>
      </w:pPr>
      <w:r w:rsidRPr="00800272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1b</w:t>
      </w:r>
      <w:r w:rsidRPr="0080027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ig</w:t>
      </w:r>
      <w:r w:rsidRPr="00800272">
        <w:rPr>
          <w:sz w:val="20"/>
          <w:szCs w:val="20"/>
          <w:lang w:val="en-US"/>
        </w:rPr>
        <w:t>. Cost-effectiveness acceptability curve with GARS-4 as the outcome measure at 6-months follow-up from a healthcare perspective</w:t>
      </w:r>
    </w:p>
    <w:p w14:paraId="5F263133" w14:textId="77777777" w:rsidR="00443490" w:rsidRDefault="00443490" w:rsidP="00443490">
      <w:pPr>
        <w:rPr>
          <w:sz w:val="20"/>
          <w:szCs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573D2FE8" wp14:editId="6163B803">
            <wp:extent cx="5657850" cy="4086225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A1EC3A0" w14:textId="77777777" w:rsidR="00443490" w:rsidRDefault="00443490"/>
    <w:sectPr w:rsidR="004434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90"/>
    <w:rsid w:val="00443490"/>
    <w:rsid w:val="00FD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8B8D6"/>
  <w15:chartTrackingRefBased/>
  <w15:docId w15:val="{F21D9F9D-D3D4-4C99-B6D6-3E03A5BA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49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4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4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4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4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4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4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4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4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49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49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4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nimaas.nl\users\EMPLOYEES\R.Drost\data\Macros\Bootstrap%20ZELF%20GARS%206%20maanden%20HC%20perspectief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nimaas.nl\users\EMPLOYEES\R.Drost\data\Macros\Bootstrap%20ZELF%20GARS%206%20maanden%20HC%20perspectief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5732533174821607E-2"/>
          <c:y val="1.92090395480226E-2"/>
          <c:w val="0.949145095229177"/>
          <c:h val="0.963841807909604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noFill/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Bootstrapping!$R$7:$R$5006</c:f>
              <c:numCache>
                <c:formatCode>_-* #,##0.00_-;\-* #,##0.00_-;_-* "-"??_-;_-@_-</c:formatCode>
                <c:ptCount val="5000"/>
                <c:pt idx="0">
                  <c:v>0.7487370600414085</c:v>
                </c:pt>
                <c:pt idx="1">
                  <c:v>1.8018633540372675</c:v>
                </c:pt>
                <c:pt idx="2">
                  <c:v>2.4096204278812987</c:v>
                </c:pt>
                <c:pt idx="3">
                  <c:v>0.74666666666666703</c:v>
                </c:pt>
                <c:pt idx="4">
                  <c:v>-0.21866114561766814</c:v>
                </c:pt>
                <c:pt idx="5">
                  <c:v>2.0835334713595595</c:v>
                </c:pt>
                <c:pt idx="6">
                  <c:v>1.2931400966183575</c:v>
                </c:pt>
                <c:pt idx="7">
                  <c:v>1.7971566597653554</c:v>
                </c:pt>
                <c:pt idx="8">
                  <c:v>1.1529054520358866</c:v>
                </c:pt>
                <c:pt idx="9">
                  <c:v>2.116507936507936</c:v>
                </c:pt>
                <c:pt idx="10">
                  <c:v>0.58260869565217455</c:v>
                </c:pt>
                <c:pt idx="11">
                  <c:v>1.2356797791580414</c:v>
                </c:pt>
                <c:pt idx="12">
                  <c:v>0.24414078674948225</c:v>
                </c:pt>
                <c:pt idx="13">
                  <c:v>-1.0757625948930301</c:v>
                </c:pt>
                <c:pt idx="14">
                  <c:v>-0.8270669427191164</c:v>
                </c:pt>
                <c:pt idx="15">
                  <c:v>-0.11890959282263491</c:v>
                </c:pt>
                <c:pt idx="16">
                  <c:v>-0.55523809523809575</c:v>
                </c:pt>
                <c:pt idx="17">
                  <c:v>0.64803312629399734</c:v>
                </c:pt>
                <c:pt idx="18">
                  <c:v>-2.0441683919944609E-2</c:v>
                </c:pt>
                <c:pt idx="19">
                  <c:v>-1.2382746721877158</c:v>
                </c:pt>
                <c:pt idx="20">
                  <c:v>0.6177087646652879</c:v>
                </c:pt>
                <c:pt idx="21">
                  <c:v>1.6379158040027617</c:v>
                </c:pt>
                <c:pt idx="22">
                  <c:v>-1.0367149758454088</c:v>
                </c:pt>
                <c:pt idx="23">
                  <c:v>0.94848861283643959</c:v>
                </c:pt>
                <c:pt idx="24">
                  <c:v>0.68894409937888401</c:v>
                </c:pt>
                <c:pt idx="25">
                  <c:v>0.67532091097308555</c:v>
                </c:pt>
                <c:pt idx="26">
                  <c:v>0.81018633540372686</c:v>
                </c:pt>
                <c:pt idx="27">
                  <c:v>-1.3496756383712887</c:v>
                </c:pt>
                <c:pt idx="28">
                  <c:v>1.399641131815045</c:v>
                </c:pt>
                <c:pt idx="29">
                  <c:v>-1.7968391994478949</c:v>
                </c:pt>
                <c:pt idx="30">
                  <c:v>0.86132505175983631</c:v>
                </c:pt>
                <c:pt idx="31">
                  <c:v>-1.3110006901311246</c:v>
                </c:pt>
                <c:pt idx="32">
                  <c:v>2.0705037957211867</c:v>
                </c:pt>
                <c:pt idx="33">
                  <c:v>1.3006625258799183</c:v>
                </c:pt>
                <c:pt idx="34">
                  <c:v>-0.36866804692891453</c:v>
                </c:pt>
                <c:pt idx="35">
                  <c:v>-1.1244582470669418</c:v>
                </c:pt>
                <c:pt idx="36">
                  <c:v>1.4683505866114568</c:v>
                </c:pt>
                <c:pt idx="37">
                  <c:v>0.84795031055900782</c:v>
                </c:pt>
                <c:pt idx="38">
                  <c:v>-0.72779848171152484</c:v>
                </c:pt>
                <c:pt idx="39">
                  <c:v>0.37476880607315533</c:v>
                </c:pt>
                <c:pt idx="40">
                  <c:v>0.34107660455486721</c:v>
                </c:pt>
                <c:pt idx="41">
                  <c:v>1.2135127674258115</c:v>
                </c:pt>
                <c:pt idx="42">
                  <c:v>0.95510006901311328</c:v>
                </c:pt>
                <c:pt idx="43">
                  <c:v>1.5766045548654266</c:v>
                </c:pt>
                <c:pt idx="44">
                  <c:v>0.64012422360248333</c:v>
                </c:pt>
                <c:pt idx="45">
                  <c:v>1.3034644582470687</c:v>
                </c:pt>
                <c:pt idx="46">
                  <c:v>2.6714837819185662</c:v>
                </c:pt>
                <c:pt idx="47">
                  <c:v>1.8686956521739138</c:v>
                </c:pt>
                <c:pt idx="48">
                  <c:v>2.2904761904761912</c:v>
                </c:pt>
                <c:pt idx="49">
                  <c:v>-1.425659075224293</c:v>
                </c:pt>
                <c:pt idx="50">
                  <c:v>-0.65427191166321474</c:v>
                </c:pt>
                <c:pt idx="51">
                  <c:v>6.8599033816445498E-3</c:v>
                </c:pt>
                <c:pt idx="52">
                  <c:v>3.0738854382332659</c:v>
                </c:pt>
                <c:pt idx="53">
                  <c:v>1.3179158040027632</c:v>
                </c:pt>
                <c:pt idx="54">
                  <c:v>-2.8640441683919882E-2</c:v>
                </c:pt>
                <c:pt idx="55">
                  <c:v>1.2025396825396832</c:v>
                </c:pt>
                <c:pt idx="56">
                  <c:v>-0.42198757763974992</c:v>
                </c:pt>
                <c:pt idx="57">
                  <c:v>1.1312353347135966</c:v>
                </c:pt>
                <c:pt idx="58">
                  <c:v>-7.3719806763284268E-2</c:v>
                </c:pt>
                <c:pt idx="59">
                  <c:v>2.06840579710145</c:v>
                </c:pt>
                <c:pt idx="60">
                  <c:v>0.56412698412698425</c:v>
                </c:pt>
                <c:pt idx="61">
                  <c:v>2.3804968944099398</c:v>
                </c:pt>
                <c:pt idx="62">
                  <c:v>1.2365079365079374</c:v>
                </c:pt>
                <c:pt idx="63">
                  <c:v>1.9385783298826786</c:v>
                </c:pt>
                <c:pt idx="64">
                  <c:v>0.43839889579020053</c:v>
                </c:pt>
                <c:pt idx="65">
                  <c:v>0.82978605935127714</c:v>
                </c:pt>
                <c:pt idx="66">
                  <c:v>-0.14883367839889328</c:v>
                </c:pt>
                <c:pt idx="67">
                  <c:v>-0.17022774327121937</c:v>
                </c:pt>
                <c:pt idx="68">
                  <c:v>2.0204968944099386</c:v>
                </c:pt>
                <c:pt idx="69">
                  <c:v>2.0766459627329201</c:v>
                </c:pt>
                <c:pt idx="70">
                  <c:v>0.48684610075914403</c:v>
                </c:pt>
                <c:pt idx="71">
                  <c:v>0.16495514147688084</c:v>
                </c:pt>
                <c:pt idx="72">
                  <c:v>0.90645962732919383</c:v>
                </c:pt>
                <c:pt idx="73">
                  <c:v>0.13828847481021445</c:v>
                </c:pt>
                <c:pt idx="74">
                  <c:v>0.57031055900621119</c:v>
                </c:pt>
                <c:pt idx="75">
                  <c:v>0.71612146307798685</c:v>
                </c:pt>
                <c:pt idx="76">
                  <c:v>2.3014630779848186</c:v>
                </c:pt>
                <c:pt idx="77">
                  <c:v>0.92114561766735914</c:v>
                </c:pt>
                <c:pt idx="78">
                  <c:v>1.238826777087648</c:v>
                </c:pt>
                <c:pt idx="79">
                  <c:v>0.76988267770876639</c:v>
                </c:pt>
                <c:pt idx="80">
                  <c:v>1.4067080745341647</c:v>
                </c:pt>
                <c:pt idx="81">
                  <c:v>1.2680469289164948</c:v>
                </c:pt>
                <c:pt idx="82">
                  <c:v>-0.85460317460317281</c:v>
                </c:pt>
                <c:pt idx="83">
                  <c:v>0.97768115942029166</c:v>
                </c:pt>
                <c:pt idx="84">
                  <c:v>2.1136369910282964</c:v>
                </c:pt>
                <c:pt idx="85">
                  <c:v>1.4705175983436858</c:v>
                </c:pt>
                <c:pt idx="86">
                  <c:v>0.963961352657007</c:v>
                </c:pt>
                <c:pt idx="87">
                  <c:v>-0.13129054520358796</c:v>
                </c:pt>
                <c:pt idx="88">
                  <c:v>0.51359558316080101</c:v>
                </c:pt>
                <c:pt idx="89">
                  <c:v>2.2439337474120089</c:v>
                </c:pt>
                <c:pt idx="90">
                  <c:v>0.48422360248447394</c:v>
                </c:pt>
                <c:pt idx="91">
                  <c:v>0.51780538302277446</c:v>
                </c:pt>
                <c:pt idx="92">
                  <c:v>1.0559282263630108</c:v>
                </c:pt>
                <c:pt idx="93">
                  <c:v>1.0253830227743279</c:v>
                </c:pt>
                <c:pt idx="94">
                  <c:v>2.7949068322981385</c:v>
                </c:pt>
                <c:pt idx="95">
                  <c:v>1.5389648033126297</c:v>
                </c:pt>
                <c:pt idx="96">
                  <c:v>0.17239475500345147</c:v>
                </c:pt>
                <c:pt idx="97">
                  <c:v>1.7800000000000011</c:v>
                </c:pt>
                <c:pt idx="98">
                  <c:v>0.25551414768806158</c:v>
                </c:pt>
                <c:pt idx="99">
                  <c:v>-1.1275500345065566</c:v>
                </c:pt>
                <c:pt idx="100">
                  <c:v>1.1978467908902699</c:v>
                </c:pt>
                <c:pt idx="101">
                  <c:v>-0.40397515527950212</c:v>
                </c:pt>
                <c:pt idx="102">
                  <c:v>-8.6846100759143674E-2</c:v>
                </c:pt>
                <c:pt idx="103">
                  <c:v>0.68066252587991549</c:v>
                </c:pt>
                <c:pt idx="104">
                  <c:v>0.25182884748102197</c:v>
                </c:pt>
                <c:pt idx="105">
                  <c:v>0.62118702553485239</c:v>
                </c:pt>
                <c:pt idx="106">
                  <c:v>0.59228433402346514</c:v>
                </c:pt>
                <c:pt idx="107">
                  <c:v>-0.4207453416149054</c:v>
                </c:pt>
                <c:pt idx="108">
                  <c:v>0.32843340234644547</c:v>
                </c:pt>
                <c:pt idx="109">
                  <c:v>1.7804002760524513</c:v>
                </c:pt>
                <c:pt idx="110">
                  <c:v>3.0733609385783325</c:v>
                </c:pt>
                <c:pt idx="111">
                  <c:v>-1.0738992408557628</c:v>
                </c:pt>
                <c:pt idx="112">
                  <c:v>-0.40405797101449092</c:v>
                </c:pt>
                <c:pt idx="113">
                  <c:v>0.63679779158040262</c:v>
                </c:pt>
                <c:pt idx="114">
                  <c:v>2.0755693581780568</c:v>
                </c:pt>
                <c:pt idx="115">
                  <c:v>0.98677708764665439</c:v>
                </c:pt>
                <c:pt idx="116">
                  <c:v>1.5086956521739143</c:v>
                </c:pt>
                <c:pt idx="117">
                  <c:v>1.0517046238785372</c:v>
                </c:pt>
                <c:pt idx="118">
                  <c:v>1.5641407867494843</c:v>
                </c:pt>
                <c:pt idx="119">
                  <c:v>1.9247342995169103</c:v>
                </c:pt>
                <c:pt idx="120">
                  <c:v>0.72309178743961322</c:v>
                </c:pt>
                <c:pt idx="121">
                  <c:v>0.79744651483782025</c:v>
                </c:pt>
                <c:pt idx="122">
                  <c:v>1.1666252587991726</c:v>
                </c:pt>
                <c:pt idx="123">
                  <c:v>-4.7080745341615327E-2</c:v>
                </c:pt>
                <c:pt idx="124">
                  <c:v>0.72346445824706862</c:v>
                </c:pt>
                <c:pt idx="125">
                  <c:v>2.1632436162870965</c:v>
                </c:pt>
                <c:pt idx="126">
                  <c:v>0.61369220151828863</c:v>
                </c:pt>
                <c:pt idx="127">
                  <c:v>1.8284195997239499</c:v>
                </c:pt>
                <c:pt idx="128">
                  <c:v>1.0761352657004837</c:v>
                </c:pt>
                <c:pt idx="129">
                  <c:v>0.32070393374741357</c:v>
                </c:pt>
                <c:pt idx="130">
                  <c:v>1.6462801932367159</c:v>
                </c:pt>
                <c:pt idx="131">
                  <c:v>-0.10589371980676265</c:v>
                </c:pt>
                <c:pt idx="132">
                  <c:v>-1.2989924085576243</c:v>
                </c:pt>
                <c:pt idx="133">
                  <c:v>-0.12986887508626666</c:v>
                </c:pt>
                <c:pt idx="134">
                  <c:v>-0.47955831608005495</c:v>
                </c:pt>
                <c:pt idx="135">
                  <c:v>-0.46244306418219328</c:v>
                </c:pt>
                <c:pt idx="136">
                  <c:v>1.0232160110421002</c:v>
                </c:pt>
                <c:pt idx="137">
                  <c:v>0.77694962042788163</c:v>
                </c:pt>
                <c:pt idx="138">
                  <c:v>1.6560248447204975</c:v>
                </c:pt>
                <c:pt idx="139">
                  <c:v>0.85004830917874497</c:v>
                </c:pt>
                <c:pt idx="140">
                  <c:v>0.87113871635610973</c:v>
                </c:pt>
                <c:pt idx="141">
                  <c:v>1.0672187715665986</c:v>
                </c:pt>
                <c:pt idx="142">
                  <c:v>-0.94042788129744537</c:v>
                </c:pt>
                <c:pt idx="143">
                  <c:v>0.83434092477570942</c:v>
                </c:pt>
                <c:pt idx="144">
                  <c:v>1.9073291925465838</c:v>
                </c:pt>
                <c:pt idx="145">
                  <c:v>3.2004692891649431</c:v>
                </c:pt>
                <c:pt idx="146">
                  <c:v>1.0957763975155288</c:v>
                </c:pt>
                <c:pt idx="147">
                  <c:v>0.76292615596963476</c:v>
                </c:pt>
                <c:pt idx="148">
                  <c:v>0.80212560386473619</c:v>
                </c:pt>
                <c:pt idx="149">
                  <c:v>0.7915113871635624</c:v>
                </c:pt>
                <c:pt idx="150">
                  <c:v>1.421835748792271</c:v>
                </c:pt>
                <c:pt idx="151">
                  <c:v>-0.2644720496894406</c:v>
                </c:pt>
                <c:pt idx="152">
                  <c:v>-0.38750862663905927</c:v>
                </c:pt>
                <c:pt idx="153">
                  <c:v>2.3091925465838519</c:v>
                </c:pt>
                <c:pt idx="154">
                  <c:v>-0.43173222912353371</c:v>
                </c:pt>
                <c:pt idx="155">
                  <c:v>1.2795031055900625</c:v>
                </c:pt>
                <c:pt idx="156">
                  <c:v>0.11006211180124392</c:v>
                </c:pt>
                <c:pt idx="157">
                  <c:v>0.97166321601104233</c:v>
                </c:pt>
                <c:pt idx="158">
                  <c:v>-1.4492753623169818E-3</c:v>
                </c:pt>
                <c:pt idx="159">
                  <c:v>9.5748792270532235E-2</c:v>
                </c:pt>
                <c:pt idx="160">
                  <c:v>2.1513319530710824</c:v>
                </c:pt>
                <c:pt idx="161">
                  <c:v>0.88895790200138158</c:v>
                </c:pt>
                <c:pt idx="162">
                  <c:v>0.38712215320911003</c:v>
                </c:pt>
                <c:pt idx="163">
                  <c:v>-0.35291925465838503</c:v>
                </c:pt>
                <c:pt idx="164">
                  <c:v>1.5525465838509338</c:v>
                </c:pt>
                <c:pt idx="165">
                  <c:v>1.4545065562456885</c:v>
                </c:pt>
                <c:pt idx="166">
                  <c:v>-0.1148378191856434</c:v>
                </c:pt>
                <c:pt idx="167">
                  <c:v>0.58321601104210163</c:v>
                </c:pt>
                <c:pt idx="168">
                  <c:v>1.8692339544513459</c:v>
                </c:pt>
                <c:pt idx="169">
                  <c:v>-0.1922843340234639</c:v>
                </c:pt>
                <c:pt idx="170">
                  <c:v>1.8134989648033124</c:v>
                </c:pt>
                <c:pt idx="171">
                  <c:v>0.5624292615596973</c:v>
                </c:pt>
                <c:pt idx="172">
                  <c:v>0.12981366459627264</c:v>
                </c:pt>
                <c:pt idx="173">
                  <c:v>1.4537750172532773</c:v>
                </c:pt>
                <c:pt idx="174">
                  <c:v>-0.33678398895790185</c:v>
                </c:pt>
                <c:pt idx="175">
                  <c:v>-0.7375845410628008</c:v>
                </c:pt>
                <c:pt idx="176">
                  <c:v>0.41721187025535045</c:v>
                </c:pt>
                <c:pt idx="177">
                  <c:v>0.95206349206349339</c:v>
                </c:pt>
                <c:pt idx="178">
                  <c:v>-5.9627329192544209E-3</c:v>
                </c:pt>
                <c:pt idx="179">
                  <c:v>1.0973084886128373</c:v>
                </c:pt>
                <c:pt idx="180">
                  <c:v>0.63620427881297648</c:v>
                </c:pt>
                <c:pt idx="181">
                  <c:v>-0.97620427881297456</c:v>
                </c:pt>
                <c:pt idx="182">
                  <c:v>1.4397515527950313</c:v>
                </c:pt>
                <c:pt idx="183">
                  <c:v>0.75436853002070414</c:v>
                </c:pt>
                <c:pt idx="184">
                  <c:v>0.30041407867494829</c:v>
                </c:pt>
                <c:pt idx="185">
                  <c:v>1.0061283643892356</c:v>
                </c:pt>
                <c:pt idx="186">
                  <c:v>1.5686542443064191</c:v>
                </c:pt>
                <c:pt idx="187">
                  <c:v>0.83743271221532201</c:v>
                </c:pt>
                <c:pt idx="188">
                  <c:v>0.31264320220841846</c:v>
                </c:pt>
                <c:pt idx="189">
                  <c:v>1.3879227053140104</c:v>
                </c:pt>
                <c:pt idx="190">
                  <c:v>1.0627329192546595</c:v>
                </c:pt>
                <c:pt idx="191">
                  <c:v>1.5378605935127676</c:v>
                </c:pt>
                <c:pt idx="192">
                  <c:v>0.62379572118702686</c:v>
                </c:pt>
                <c:pt idx="193">
                  <c:v>0.28041407867494783</c:v>
                </c:pt>
                <c:pt idx="194">
                  <c:v>1.8139682539682558</c:v>
                </c:pt>
                <c:pt idx="195">
                  <c:v>9.37336093857839E-2</c:v>
                </c:pt>
                <c:pt idx="196">
                  <c:v>1.6646928916494135</c:v>
                </c:pt>
                <c:pt idx="197">
                  <c:v>1.1861283643892344</c:v>
                </c:pt>
                <c:pt idx="198">
                  <c:v>0.29151138716356062</c:v>
                </c:pt>
                <c:pt idx="199">
                  <c:v>0.17432712215320967</c:v>
                </c:pt>
                <c:pt idx="200">
                  <c:v>0.48800552104899886</c:v>
                </c:pt>
                <c:pt idx="201">
                  <c:v>1.6228847481021402</c:v>
                </c:pt>
                <c:pt idx="202">
                  <c:v>0.37759834368529965</c:v>
                </c:pt>
                <c:pt idx="203">
                  <c:v>1.5339268461007602</c:v>
                </c:pt>
                <c:pt idx="204">
                  <c:v>1.8827881297446507</c:v>
                </c:pt>
                <c:pt idx="205">
                  <c:v>1.1353347135955847</c:v>
                </c:pt>
                <c:pt idx="206">
                  <c:v>1.5910835058661155</c:v>
                </c:pt>
                <c:pt idx="207">
                  <c:v>-0.10128364389233813</c:v>
                </c:pt>
                <c:pt idx="208">
                  <c:v>0.45062801932367247</c:v>
                </c:pt>
                <c:pt idx="209">
                  <c:v>2.0916080055210493</c:v>
                </c:pt>
                <c:pt idx="210">
                  <c:v>1.0195721187025537</c:v>
                </c:pt>
                <c:pt idx="211">
                  <c:v>0.23641131815044769</c:v>
                </c:pt>
                <c:pt idx="212">
                  <c:v>-0.49029675638371017</c:v>
                </c:pt>
                <c:pt idx="213">
                  <c:v>0.4820565907522445</c:v>
                </c:pt>
                <c:pt idx="214">
                  <c:v>1.4335955831608014</c:v>
                </c:pt>
                <c:pt idx="215">
                  <c:v>2.0836024844720509</c:v>
                </c:pt>
                <c:pt idx="216">
                  <c:v>-0.84369910282953864</c:v>
                </c:pt>
                <c:pt idx="217">
                  <c:v>1.3698826777087665</c:v>
                </c:pt>
                <c:pt idx="218">
                  <c:v>1.0359420289855077</c:v>
                </c:pt>
                <c:pt idx="219">
                  <c:v>-0.51625948930296595</c:v>
                </c:pt>
                <c:pt idx="220">
                  <c:v>1.2997929606625283</c:v>
                </c:pt>
                <c:pt idx="221">
                  <c:v>1.3812008281573522</c:v>
                </c:pt>
                <c:pt idx="222">
                  <c:v>-0.34792270531400948</c:v>
                </c:pt>
                <c:pt idx="223">
                  <c:v>-0.23101449275362107</c:v>
                </c:pt>
                <c:pt idx="224">
                  <c:v>2.5499516908212589</c:v>
                </c:pt>
                <c:pt idx="225">
                  <c:v>2.9855762594893052</c:v>
                </c:pt>
                <c:pt idx="226">
                  <c:v>0.77914423740510674</c:v>
                </c:pt>
                <c:pt idx="227">
                  <c:v>1.2215458937198074</c:v>
                </c:pt>
                <c:pt idx="228">
                  <c:v>1.8903105590062124</c:v>
                </c:pt>
                <c:pt idx="229">
                  <c:v>0.11051759834368635</c:v>
                </c:pt>
                <c:pt idx="230">
                  <c:v>1.3971704623878543</c:v>
                </c:pt>
                <c:pt idx="231">
                  <c:v>2.1206211180124228</c:v>
                </c:pt>
                <c:pt idx="232">
                  <c:v>2.4810489993098686</c:v>
                </c:pt>
                <c:pt idx="233">
                  <c:v>0.74587991718426494</c:v>
                </c:pt>
                <c:pt idx="234">
                  <c:v>0.51512767425810768</c:v>
                </c:pt>
                <c:pt idx="235">
                  <c:v>1.4845134575569361</c:v>
                </c:pt>
                <c:pt idx="236">
                  <c:v>0.1227329192546609</c:v>
                </c:pt>
                <c:pt idx="237">
                  <c:v>1.6175017253278137</c:v>
                </c:pt>
                <c:pt idx="238">
                  <c:v>1.9830503795721199</c:v>
                </c:pt>
                <c:pt idx="239">
                  <c:v>0.76721877156659968</c:v>
                </c:pt>
                <c:pt idx="240">
                  <c:v>0.60786749482401703</c:v>
                </c:pt>
                <c:pt idx="241">
                  <c:v>-0.33189786059351434</c:v>
                </c:pt>
                <c:pt idx="242">
                  <c:v>0.11885438233264534</c:v>
                </c:pt>
                <c:pt idx="243">
                  <c:v>1.2527674258109034</c:v>
                </c:pt>
                <c:pt idx="244">
                  <c:v>1.6385921325051784</c:v>
                </c:pt>
                <c:pt idx="245">
                  <c:v>1.1627881297446523</c:v>
                </c:pt>
                <c:pt idx="246">
                  <c:v>0.35783298826777088</c:v>
                </c:pt>
                <c:pt idx="247">
                  <c:v>0.27821946169772449</c:v>
                </c:pt>
                <c:pt idx="248">
                  <c:v>1.3479917184265036</c:v>
                </c:pt>
                <c:pt idx="249">
                  <c:v>0.37547273982056684</c:v>
                </c:pt>
                <c:pt idx="250">
                  <c:v>1.4173222912353349</c:v>
                </c:pt>
                <c:pt idx="251">
                  <c:v>-0.23003450655624658</c:v>
                </c:pt>
                <c:pt idx="252">
                  <c:v>1.2633954451345781</c:v>
                </c:pt>
                <c:pt idx="253">
                  <c:v>1.6239751552795045</c:v>
                </c:pt>
                <c:pt idx="254">
                  <c:v>-0.17036576949620308</c:v>
                </c:pt>
                <c:pt idx="255">
                  <c:v>1.8416011042098006</c:v>
                </c:pt>
                <c:pt idx="256">
                  <c:v>1.1924223602484476</c:v>
                </c:pt>
                <c:pt idx="257">
                  <c:v>2.3134161490683254</c:v>
                </c:pt>
                <c:pt idx="258">
                  <c:v>0.3864458247066942</c:v>
                </c:pt>
                <c:pt idx="259">
                  <c:v>-4.2236024844719111E-2</c:v>
                </c:pt>
                <c:pt idx="260">
                  <c:v>1.6869565217391314</c:v>
                </c:pt>
                <c:pt idx="261">
                  <c:v>-1.2946859903380847E-2</c:v>
                </c:pt>
                <c:pt idx="262">
                  <c:v>0.30647342995169247</c:v>
                </c:pt>
                <c:pt idx="263">
                  <c:v>5.5886818495515911E-2</c:v>
                </c:pt>
                <c:pt idx="264">
                  <c:v>-0.37084886128364491</c:v>
                </c:pt>
                <c:pt idx="265">
                  <c:v>0.80320220841960044</c:v>
                </c:pt>
                <c:pt idx="266">
                  <c:v>1.3695514147688082</c:v>
                </c:pt>
                <c:pt idx="267">
                  <c:v>1.3333885438233288</c:v>
                </c:pt>
                <c:pt idx="268">
                  <c:v>2.9591580400276056</c:v>
                </c:pt>
                <c:pt idx="269">
                  <c:v>0.75279503105590084</c:v>
                </c:pt>
                <c:pt idx="270">
                  <c:v>1.4582194616977247</c:v>
                </c:pt>
                <c:pt idx="271">
                  <c:v>1.2020979986197382</c:v>
                </c:pt>
                <c:pt idx="272">
                  <c:v>2.2512905452035898</c:v>
                </c:pt>
                <c:pt idx="273">
                  <c:v>-1.2212560386473461</c:v>
                </c:pt>
                <c:pt idx="274">
                  <c:v>1.4322843340234659</c:v>
                </c:pt>
                <c:pt idx="275">
                  <c:v>1.1366873706004155</c:v>
                </c:pt>
                <c:pt idx="276">
                  <c:v>0.19590062111801299</c:v>
                </c:pt>
                <c:pt idx="277">
                  <c:v>0.79458937198067847</c:v>
                </c:pt>
                <c:pt idx="278">
                  <c:v>-0.98868184955141469</c:v>
                </c:pt>
                <c:pt idx="279">
                  <c:v>2.0246928916494142</c:v>
                </c:pt>
                <c:pt idx="280">
                  <c:v>1.8849965493443746</c:v>
                </c:pt>
                <c:pt idx="281">
                  <c:v>0.21961352657004873</c:v>
                </c:pt>
                <c:pt idx="282">
                  <c:v>-8.2705314009660746E-2</c:v>
                </c:pt>
                <c:pt idx="283">
                  <c:v>0.32594893029675731</c:v>
                </c:pt>
                <c:pt idx="284">
                  <c:v>-3.0517598343685393E-2</c:v>
                </c:pt>
                <c:pt idx="285">
                  <c:v>-0.1022360248447205</c:v>
                </c:pt>
                <c:pt idx="286">
                  <c:v>-3.5776397515527414E-2</c:v>
                </c:pt>
                <c:pt idx="287">
                  <c:v>0.30322981366459789</c:v>
                </c:pt>
                <c:pt idx="288">
                  <c:v>1.1735403726708098</c:v>
                </c:pt>
                <c:pt idx="289">
                  <c:v>0.90575569358178232</c:v>
                </c:pt>
                <c:pt idx="290">
                  <c:v>-0.81536231884057919</c:v>
                </c:pt>
                <c:pt idx="291">
                  <c:v>-1.2842650103519668</c:v>
                </c:pt>
                <c:pt idx="292">
                  <c:v>9.3871635610764059E-2</c:v>
                </c:pt>
                <c:pt idx="293">
                  <c:v>2.2117322291235348</c:v>
                </c:pt>
                <c:pt idx="294">
                  <c:v>0.11051759834368546</c:v>
                </c:pt>
                <c:pt idx="295">
                  <c:v>0.7585507246376828</c:v>
                </c:pt>
                <c:pt idx="296">
                  <c:v>0.14579710144927649</c:v>
                </c:pt>
                <c:pt idx="297">
                  <c:v>1.3551000690131128</c:v>
                </c:pt>
                <c:pt idx="298">
                  <c:v>-1.211083505866112</c:v>
                </c:pt>
                <c:pt idx="299">
                  <c:v>1.2122429261559704</c:v>
                </c:pt>
                <c:pt idx="300">
                  <c:v>1.1124499654934441</c:v>
                </c:pt>
                <c:pt idx="301">
                  <c:v>1.4267908902691522</c:v>
                </c:pt>
                <c:pt idx="302">
                  <c:v>0.57206349206349305</c:v>
                </c:pt>
                <c:pt idx="303">
                  <c:v>1.0289579020013804</c:v>
                </c:pt>
                <c:pt idx="304">
                  <c:v>1.6378467908902694</c:v>
                </c:pt>
                <c:pt idx="305">
                  <c:v>1.667066942719118</c:v>
                </c:pt>
                <c:pt idx="306">
                  <c:v>1.8300207039337479</c:v>
                </c:pt>
                <c:pt idx="307">
                  <c:v>-0.49467218771566479</c:v>
                </c:pt>
                <c:pt idx="308">
                  <c:v>1.2322843340234648</c:v>
                </c:pt>
                <c:pt idx="309">
                  <c:v>5.6866804692890405E-2</c:v>
                </c:pt>
                <c:pt idx="310">
                  <c:v>0.84372670807453476</c:v>
                </c:pt>
                <c:pt idx="311">
                  <c:v>-0.72793650793650766</c:v>
                </c:pt>
                <c:pt idx="312">
                  <c:v>1.007660455486544</c:v>
                </c:pt>
                <c:pt idx="313">
                  <c:v>2.1491235334713612</c:v>
                </c:pt>
                <c:pt idx="314">
                  <c:v>1.3059213250517612</c:v>
                </c:pt>
                <c:pt idx="315">
                  <c:v>1.3893995859213248</c:v>
                </c:pt>
                <c:pt idx="316">
                  <c:v>1.3378881987577644</c:v>
                </c:pt>
                <c:pt idx="317">
                  <c:v>1.5944099378881988</c:v>
                </c:pt>
                <c:pt idx="318">
                  <c:v>-0.19648033126293729</c:v>
                </c:pt>
                <c:pt idx="319">
                  <c:v>0.80320220841959955</c:v>
                </c:pt>
                <c:pt idx="320">
                  <c:v>0.74351966873706044</c:v>
                </c:pt>
                <c:pt idx="321">
                  <c:v>1.3115665976535551</c:v>
                </c:pt>
                <c:pt idx="322">
                  <c:v>2.2462387853692212</c:v>
                </c:pt>
                <c:pt idx="323">
                  <c:v>1.693167701863354</c:v>
                </c:pt>
                <c:pt idx="324">
                  <c:v>1.9130848861283645</c:v>
                </c:pt>
                <c:pt idx="325">
                  <c:v>1.9185783298826777</c:v>
                </c:pt>
                <c:pt idx="326">
                  <c:v>1.8558592132505187</c:v>
                </c:pt>
                <c:pt idx="327">
                  <c:v>0.76336783988958024</c:v>
                </c:pt>
                <c:pt idx="328">
                  <c:v>-0.50904071773636961</c:v>
                </c:pt>
                <c:pt idx="329">
                  <c:v>-0.70981366459627182</c:v>
                </c:pt>
                <c:pt idx="330">
                  <c:v>0.39167701863354143</c:v>
                </c:pt>
                <c:pt idx="331">
                  <c:v>1.0643478260869559</c:v>
                </c:pt>
                <c:pt idx="332">
                  <c:v>-8.7784679089040196E-3</c:v>
                </c:pt>
                <c:pt idx="333">
                  <c:v>1.8290407177363717</c:v>
                </c:pt>
                <c:pt idx="334">
                  <c:v>-0.29522429261559591</c:v>
                </c:pt>
                <c:pt idx="335">
                  <c:v>1.8972532781228448</c:v>
                </c:pt>
                <c:pt idx="336">
                  <c:v>0.292311939268461</c:v>
                </c:pt>
                <c:pt idx="337">
                  <c:v>3.4022774327122161</c:v>
                </c:pt>
                <c:pt idx="338">
                  <c:v>3.2124775707384416</c:v>
                </c:pt>
                <c:pt idx="339">
                  <c:v>0.6973084886128369</c:v>
                </c:pt>
                <c:pt idx="340">
                  <c:v>-0.27349896480331193</c:v>
                </c:pt>
                <c:pt idx="341">
                  <c:v>1.9347688060731532</c:v>
                </c:pt>
                <c:pt idx="342">
                  <c:v>3.2089579020013814</c:v>
                </c:pt>
                <c:pt idx="343">
                  <c:v>0.38184955141476884</c:v>
                </c:pt>
                <c:pt idx="344">
                  <c:v>0.98870945479641215</c:v>
                </c:pt>
                <c:pt idx="345">
                  <c:v>0.5312767425810927</c:v>
                </c:pt>
                <c:pt idx="346">
                  <c:v>1.1017253278122854</c:v>
                </c:pt>
                <c:pt idx="347">
                  <c:v>0.28470669427191275</c:v>
                </c:pt>
                <c:pt idx="348">
                  <c:v>0.20630779848171255</c:v>
                </c:pt>
                <c:pt idx="349">
                  <c:v>-1.1059075224292592</c:v>
                </c:pt>
                <c:pt idx="350">
                  <c:v>-0.14901311249137272</c:v>
                </c:pt>
                <c:pt idx="351">
                  <c:v>0.9089302967563837</c:v>
                </c:pt>
                <c:pt idx="352">
                  <c:v>0.93624568668046937</c:v>
                </c:pt>
                <c:pt idx="353">
                  <c:v>0.84854382332643219</c:v>
                </c:pt>
                <c:pt idx="354">
                  <c:v>1.4056038647342994</c:v>
                </c:pt>
                <c:pt idx="355">
                  <c:v>0.46198757763975262</c:v>
                </c:pt>
                <c:pt idx="356">
                  <c:v>-4.5272601794341671E-2</c:v>
                </c:pt>
                <c:pt idx="357">
                  <c:v>3.2169082125603858</c:v>
                </c:pt>
                <c:pt idx="358">
                  <c:v>2.384541062801933</c:v>
                </c:pt>
                <c:pt idx="359">
                  <c:v>0.29588681849551524</c:v>
                </c:pt>
                <c:pt idx="360">
                  <c:v>-0.83244996549344386</c:v>
                </c:pt>
                <c:pt idx="361">
                  <c:v>-1.0305175983436854</c:v>
                </c:pt>
                <c:pt idx="362">
                  <c:v>-0.13490683229813527</c:v>
                </c:pt>
                <c:pt idx="363">
                  <c:v>-0.62198757763975188</c:v>
                </c:pt>
                <c:pt idx="364">
                  <c:v>1.5944237405106962</c:v>
                </c:pt>
                <c:pt idx="365">
                  <c:v>1.5116632160110441</c:v>
                </c:pt>
                <c:pt idx="366">
                  <c:v>1.9200828157349892</c:v>
                </c:pt>
                <c:pt idx="367">
                  <c:v>0.85619047619047706</c:v>
                </c:pt>
                <c:pt idx="368">
                  <c:v>0.14259489302967676</c:v>
                </c:pt>
                <c:pt idx="369">
                  <c:v>0.93213250517598345</c:v>
                </c:pt>
                <c:pt idx="370">
                  <c:v>1.4857418909592832</c:v>
                </c:pt>
                <c:pt idx="371">
                  <c:v>-0.49371980676328242</c:v>
                </c:pt>
                <c:pt idx="372">
                  <c:v>2.2957211870255358</c:v>
                </c:pt>
                <c:pt idx="373">
                  <c:v>2.2902139406487247</c:v>
                </c:pt>
                <c:pt idx="374">
                  <c:v>-0.10198757763974964</c:v>
                </c:pt>
                <c:pt idx="375">
                  <c:v>5.2339544513459124E-2</c:v>
                </c:pt>
                <c:pt idx="376">
                  <c:v>2.1567011732229124</c:v>
                </c:pt>
                <c:pt idx="377">
                  <c:v>1.2826639061421679</c:v>
                </c:pt>
                <c:pt idx="378">
                  <c:v>0.74169772256728983</c:v>
                </c:pt>
                <c:pt idx="379">
                  <c:v>2.7326984126984142</c:v>
                </c:pt>
                <c:pt idx="380">
                  <c:v>-0.83654934437543016</c:v>
                </c:pt>
                <c:pt idx="381">
                  <c:v>1.4492063492063494</c:v>
                </c:pt>
                <c:pt idx="382">
                  <c:v>2.0029123533471376</c:v>
                </c:pt>
                <c:pt idx="383">
                  <c:v>-0.4944099378881992</c:v>
                </c:pt>
                <c:pt idx="384">
                  <c:v>2.5336783988957912</c:v>
                </c:pt>
                <c:pt idx="385">
                  <c:v>-0.66143547273981973</c:v>
                </c:pt>
                <c:pt idx="386">
                  <c:v>-0.48730158730158823</c:v>
                </c:pt>
                <c:pt idx="387">
                  <c:v>-0.90650103519668868</c:v>
                </c:pt>
                <c:pt idx="388">
                  <c:v>0.34680469289165128</c:v>
                </c:pt>
                <c:pt idx="389">
                  <c:v>0.91555555555555657</c:v>
                </c:pt>
                <c:pt idx="390">
                  <c:v>0.57198067632850247</c:v>
                </c:pt>
                <c:pt idx="391">
                  <c:v>1.888668046928919</c:v>
                </c:pt>
                <c:pt idx="392">
                  <c:v>-0.41694962042788131</c:v>
                </c:pt>
                <c:pt idx="393">
                  <c:v>0.47907522429261817</c:v>
                </c:pt>
                <c:pt idx="394">
                  <c:v>0.23955831608005429</c:v>
                </c:pt>
                <c:pt idx="395">
                  <c:v>0.67519668737059924</c:v>
                </c:pt>
                <c:pt idx="396">
                  <c:v>1.7499516908212573</c:v>
                </c:pt>
                <c:pt idx="397">
                  <c:v>0.86247066942719108</c:v>
                </c:pt>
                <c:pt idx="398">
                  <c:v>9.8688750862664598E-2</c:v>
                </c:pt>
                <c:pt idx="399">
                  <c:v>0.28089717046238949</c:v>
                </c:pt>
                <c:pt idx="400">
                  <c:v>1.4293719806763301</c:v>
                </c:pt>
                <c:pt idx="401">
                  <c:v>1.3522291235334718</c:v>
                </c:pt>
                <c:pt idx="402">
                  <c:v>0.66387853692201659</c:v>
                </c:pt>
                <c:pt idx="403">
                  <c:v>0.55543133195307348</c:v>
                </c:pt>
                <c:pt idx="404">
                  <c:v>-0.28378191856452517</c:v>
                </c:pt>
                <c:pt idx="405">
                  <c:v>1.2437543133195321</c:v>
                </c:pt>
                <c:pt idx="406">
                  <c:v>0.17844030365769559</c:v>
                </c:pt>
                <c:pt idx="407">
                  <c:v>1.5888336783988977</c:v>
                </c:pt>
                <c:pt idx="408">
                  <c:v>1.266542443064183</c:v>
                </c:pt>
                <c:pt idx="409">
                  <c:v>0.2849827467218784</c:v>
                </c:pt>
                <c:pt idx="410">
                  <c:v>1.0938716356107676</c:v>
                </c:pt>
                <c:pt idx="411">
                  <c:v>1.1840717736369917</c:v>
                </c:pt>
                <c:pt idx="412">
                  <c:v>1.1597377501725346</c:v>
                </c:pt>
                <c:pt idx="413">
                  <c:v>1.4169082125603873</c:v>
                </c:pt>
                <c:pt idx="414">
                  <c:v>0.46131124913733679</c:v>
                </c:pt>
                <c:pt idx="415">
                  <c:v>1.0503657694962056</c:v>
                </c:pt>
                <c:pt idx="416">
                  <c:v>-0.47432712215320816</c:v>
                </c:pt>
                <c:pt idx="417">
                  <c:v>0.87915804002760733</c:v>
                </c:pt>
                <c:pt idx="418">
                  <c:v>2.5287370600414101</c:v>
                </c:pt>
                <c:pt idx="419">
                  <c:v>5.6894409937888746E-2</c:v>
                </c:pt>
                <c:pt idx="420">
                  <c:v>1.6240303657694968</c:v>
                </c:pt>
                <c:pt idx="421">
                  <c:v>-0.8333471359558331</c:v>
                </c:pt>
                <c:pt idx="422">
                  <c:v>1.3388819875776399</c:v>
                </c:pt>
                <c:pt idx="423">
                  <c:v>-0.32125603864734309</c:v>
                </c:pt>
                <c:pt idx="424">
                  <c:v>1.3353209109730839</c:v>
                </c:pt>
                <c:pt idx="425">
                  <c:v>3.5623740510697028</c:v>
                </c:pt>
                <c:pt idx="426">
                  <c:v>1.93689440993789</c:v>
                </c:pt>
                <c:pt idx="427">
                  <c:v>2.4366321601104248</c:v>
                </c:pt>
                <c:pt idx="428">
                  <c:v>0.81469979296066253</c:v>
                </c:pt>
                <c:pt idx="429">
                  <c:v>1.6309178743961352</c:v>
                </c:pt>
                <c:pt idx="430">
                  <c:v>0.74710835058661118</c:v>
                </c:pt>
                <c:pt idx="431">
                  <c:v>-0.41389924085576446</c:v>
                </c:pt>
                <c:pt idx="432">
                  <c:v>0.3476604554865439</c:v>
                </c:pt>
                <c:pt idx="433">
                  <c:v>2.0270255348516231</c:v>
                </c:pt>
                <c:pt idx="434">
                  <c:v>-0.27082125603864871</c:v>
                </c:pt>
                <c:pt idx="435">
                  <c:v>0.73522429261559985</c:v>
                </c:pt>
                <c:pt idx="436">
                  <c:v>2.1040027605245015</c:v>
                </c:pt>
                <c:pt idx="437">
                  <c:v>-0.2588267770876449</c:v>
                </c:pt>
                <c:pt idx="438">
                  <c:v>-1.040289855072464</c:v>
                </c:pt>
                <c:pt idx="439">
                  <c:v>0.15497584541062892</c:v>
                </c:pt>
                <c:pt idx="440">
                  <c:v>-0.33251897860593438</c:v>
                </c:pt>
                <c:pt idx="441">
                  <c:v>0.70363008971704843</c:v>
                </c:pt>
                <c:pt idx="442">
                  <c:v>1.0144375431331967</c:v>
                </c:pt>
                <c:pt idx="443">
                  <c:v>0.29973775017253512</c:v>
                </c:pt>
                <c:pt idx="444">
                  <c:v>1.2451621808143551</c:v>
                </c:pt>
                <c:pt idx="445">
                  <c:v>0.8796549344375455</c:v>
                </c:pt>
                <c:pt idx="446">
                  <c:v>0.46106280193236771</c:v>
                </c:pt>
                <c:pt idx="447">
                  <c:v>1.1526570048309193</c:v>
                </c:pt>
                <c:pt idx="448">
                  <c:v>0.23627329192546753</c:v>
                </c:pt>
                <c:pt idx="449">
                  <c:v>-0.10902691511387275</c:v>
                </c:pt>
                <c:pt idx="450">
                  <c:v>2.8364527260179448</c:v>
                </c:pt>
                <c:pt idx="451">
                  <c:v>1.312380952380952</c:v>
                </c:pt>
                <c:pt idx="452">
                  <c:v>2.4834506556245692</c:v>
                </c:pt>
                <c:pt idx="453">
                  <c:v>-0.52414078674948161</c:v>
                </c:pt>
                <c:pt idx="454">
                  <c:v>2.7595721187025526</c:v>
                </c:pt>
                <c:pt idx="455">
                  <c:v>1.593567977915805</c:v>
                </c:pt>
                <c:pt idx="456">
                  <c:v>1.8874672187715671</c:v>
                </c:pt>
                <c:pt idx="457">
                  <c:v>-0.23206349206349053</c:v>
                </c:pt>
                <c:pt idx="458">
                  <c:v>1.8201380262249831</c:v>
                </c:pt>
                <c:pt idx="459">
                  <c:v>0.95732229123533497</c:v>
                </c:pt>
                <c:pt idx="460">
                  <c:v>1.5174603174603183</c:v>
                </c:pt>
                <c:pt idx="461">
                  <c:v>-0.23316770186335489</c:v>
                </c:pt>
                <c:pt idx="462">
                  <c:v>1.474133885438234</c:v>
                </c:pt>
                <c:pt idx="463">
                  <c:v>1.8670807453416165</c:v>
                </c:pt>
                <c:pt idx="464">
                  <c:v>1.8877432712215323</c:v>
                </c:pt>
                <c:pt idx="465">
                  <c:v>1.3960662525879934</c:v>
                </c:pt>
                <c:pt idx="466">
                  <c:v>0.67262939958592316</c:v>
                </c:pt>
                <c:pt idx="467">
                  <c:v>3.7060041407867672E-2</c:v>
                </c:pt>
                <c:pt idx="468">
                  <c:v>1.4592684610075928</c:v>
                </c:pt>
                <c:pt idx="469">
                  <c:v>2.2515113871635615</c:v>
                </c:pt>
                <c:pt idx="470">
                  <c:v>0.77688060731538933</c:v>
                </c:pt>
                <c:pt idx="471">
                  <c:v>1.1342857142857152</c:v>
                </c:pt>
                <c:pt idx="472">
                  <c:v>2.403354037267083</c:v>
                </c:pt>
                <c:pt idx="473">
                  <c:v>-0.31897860593512561</c:v>
                </c:pt>
                <c:pt idx="474">
                  <c:v>1.8288750862663901</c:v>
                </c:pt>
                <c:pt idx="475">
                  <c:v>1.3653278122843346</c:v>
                </c:pt>
                <c:pt idx="476">
                  <c:v>1.5863630089717047</c:v>
                </c:pt>
                <c:pt idx="477">
                  <c:v>0.11641131815044936</c:v>
                </c:pt>
                <c:pt idx="478">
                  <c:v>1.0457694962042812</c:v>
                </c:pt>
                <c:pt idx="479">
                  <c:v>1.2990752242926176</c:v>
                </c:pt>
                <c:pt idx="480">
                  <c:v>0.84055210489993204</c:v>
                </c:pt>
                <c:pt idx="481">
                  <c:v>-0.60117322291235187</c:v>
                </c:pt>
                <c:pt idx="482">
                  <c:v>0.2227881297446519</c:v>
                </c:pt>
                <c:pt idx="483">
                  <c:v>1.5277846790890273</c:v>
                </c:pt>
                <c:pt idx="484">
                  <c:v>-6.6459627329190418E-2</c:v>
                </c:pt>
                <c:pt idx="485">
                  <c:v>1.1649275362318852</c:v>
                </c:pt>
                <c:pt idx="486">
                  <c:v>1.6388267770876479</c:v>
                </c:pt>
                <c:pt idx="487">
                  <c:v>3.2536783988957914</c:v>
                </c:pt>
                <c:pt idx="488">
                  <c:v>0.6413250517598339</c:v>
                </c:pt>
                <c:pt idx="489">
                  <c:v>-0.13055900621118077</c:v>
                </c:pt>
                <c:pt idx="490">
                  <c:v>0.82979986197377631</c:v>
                </c:pt>
                <c:pt idx="491">
                  <c:v>1.8454382332643209</c:v>
                </c:pt>
                <c:pt idx="492">
                  <c:v>0.35428571428571587</c:v>
                </c:pt>
                <c:pt idx="493">
                  <c:v>1.4711525189786077</c:v>
                </c:pt>
                <c:pt idx="494">
                  <c:v>0.94288474810214051</c:v>
                </c:pt>
                <c:pt idx="495">
                  <c:v>0.63315389924085519</c:v>
                </c:pt>
                <c:pt idx="496">
                  <c:v>1.4156521739130437</c:v>
                </c:pt>
                <c:pt idx="497">
                  <c:v>1.1692063492063491</c:v>
                </c:pt>
                <c:pt idx="498">
                  <c:v>0.35123533471359725</c:v>
                </c:pt>
                <c:pt idx="499">
                  <c:v>1.841131815044859</c:v>
                </c:pt>
                <c:pt idx="500">
                  <c:v>1.8851759834368544</c:v>
                </c:pt>
                <c:pt idx="501">
                  <c:v>-1.0206763285024145</c:v>
                </c:pt>
                <c:pt idx="502">
                  <c:v>0.63249137336093852</c:v>
                </c:pt>
                <c:pt idx="503">
                  <c:v>2.4147273982056596</c:v>
                </c:pt>
                <c:pt idx="504">
                  <c:v>-0.98579710144927546</c:v>
                </c:pt>
                <c:pt idx="505">
                  <c:v>1.6106832298136657</c:v>
                </c:pt>
                <c:pt idx="506">
                  <c:v>5.211870255348483E-2</c:v>
                </c:pt>
                <c:pt idx="507">
                  <c:v>1.2997653554175299</c:v>
                </c:pt>
                <c:pt idx="508">
                  <c:v>1.2102001380262282</c:v>
                </c:pt>
                <c:pt idx="509">
                  <c:v>6.6418219461700012E-2</c:v>
                </c:pt>
                <c:pt idx="510">
                  <c:v>-0.88120082815734868</c:v>
                </c:pt>
                <c:pt idx="511">
                  <c:v>-0.50031746031745872</c:v>
                </c:pt>
                <c:pt idx="512">
                  <c:v>3.7184265010352213E-2</c:v>
                </c:pt>
                <c:pt idx="513">
                  <c:v>0.18750862663906176</c:v>
                </c:pt>
                <c:pt idx="514">
                  <c:v>-0.33360938578329868</c:v>
                </c:pt>
                <c:pt idx="515">
                  <c:v>2.1972394755003473</c:v>
                </c:pt>
                <c:pt idx="516">
                  <c:v>1.4554313319530707</c:v>
                </c:pt>
                <c:pt idx="517">
                  <c:v>0.63440993788819888</c:v>
                </c:pt>
                <c:pt idx="518">
                  <c:v>0.54927536231884133</c:v>
                </c:pt>
                <c:pt idx="519">
                  <c:v>1.8003726708074534</c:v>
                </c:pt>
                <c:pt idx="520">
                  <c:v>1.1475914423740559</c:v>
                </c:pt>
                <c:pt idx="521">
                  <c:v>0.2137336093857849</c:v>
                </c:pt>
                <c:pt idx="522">
                  <c:v>1.5312491373360948</c:v>
                </c:pt>
                <c:pt idx="523">
                  <c:v>0.81403726708074498</c:v>
                </c:pt>
                <c:pt idx="524">
                  <c:v>-0.29327812284333898</c:v>
                </c:pt>
                <c:pt idx="525">
                  <c:v>2.5250517598343705</c:v>
                </c:pt>
                <c:pt idx="526">
                  <c:v>0.90999309868875145</c:v>
                </c:pt>
                <c:pt idx="527">
                  <c:v>-0.29261559696342232</c:v>
                </c:pt>
                <c:pt idx="528">
                  <c:v>1.1796135265700496</c:v>
                </c:pt>
                <c:pt idx="529">
                  <c:v>1.0719944789510025</c:v>
                </c:pt>
                <c:pt idx="530">
                  <c:v>-7.2933057280882174E-2</c:v>
                </c:pt>
                <c:pt idx="531">
                  <c:v>0.63152518978606054</c:v>
                </c:pt>
                <c:pt idx="532">
                  <c:v>0.31391304347826221</c:v>
                </c:pt>
                <c:pt idx="533">
                  <c:v>1.0770600414078668</c:v>
                </c:pt>
                <c:pt idx="534">
                  <c:v>0.60775707384403077</c:v>
                </c:pt>
                <c:pt idx="535">
                  <c:v>1.4186059351276752</c:v>
                </c:pt>
                <c:pt idx="536">
                  <c:v>1.5090821256038671</c:v>
                </c:pt>
                <c:pt idx="537">
                  <c:v>0.45304347826087366</c:v>
                </c:pt>
                <c:pt idx="538">
                  <c:v>1.0619599723947553</c:v>
                </c:pt>
                <c:pt idx="539">
                  <c:v>-0.52005521048999359</c:v>
                </c:pt>
                <c:pt idx="540">
                  <c:v>0.90408557625949149</c:v>
                </c:pt>
                <c:pt idx="541">
                  <c:v>1.6879503105590068</c:v>
                </c:pt>
                <c:pt idx="542">
                  <c:v>-2.810213940648687E-2</c:v>
                </c:pt>
                <c:pt idx="543">
                  <c:v>-0.85440993788819686</c:v>
                </c:pt>
                <c:pt idx="544">
                  <c:v>1.7902415458937213</c:v>
                </c:pt>
                <c:pt idx="545">
                  <c:v>0.84743961352657093</c:v>
                </c:pt>
                <c:pt idx="546">
                  <c:v>-0.38245686680469237</c:v>
                </c:pt>
                <c:pt idx="547">
                  <c:v>0.1031055900621114</c:v>
                </c:pt>
                <c:pt idx="548">
                  <c:v>1.1603726708074547</c:v>
                </c:pt>
                <c:pt idx="549">
                  <c:v>1.6346169772256731</c:v>
                </c:pt>
                <c:pt idx="550">
                  <c:v>1.273029675638373</c:v>
                </c:pt>
                <c:pt idx="551">
                  <c:v>2.0086818495514152</c:v>
                </c:pt>
                <c:pt idx="552">
                  <c:v>2.0191856452726018</c:v>
                </c:pt>
                <c:pt idx="553">
                  <c:v>1.2006625258799195</c:v>
                </c:pt>
                <c:pt idx="554">
                  <c:v>0.83933747412008364</c:v>
                </c:pt>
                <c:pt idx="555">
                  <c:v>1.0204830917874412</c:v>
                </c:pt>
                <c:pt idx="556">
                  <c:v>0.64608695652173864</c:v>
                </c:pt>
                <c:pt idx="557">
                  <c:v>1.3061559696342306</c:v>
                </c:pt>
                <c:pt idx="558">
                  <c:v>0.16466528640441869</c:v>
                </c:pt>
                <c:pt idx="559">
                  <c:v>0.59195307108350637</c:v>
                </c:pt>
                <c:pt idx="560">
                  <c:v>-2.1545893719803644E-2</c:v>
                </c:pt>
                <c:pt idx="561">
                  <c:v>0.1273015873015888</c:v>
                </c:pt>
                <c:pt idx="562">
                  <c:v>0.97748792270531304</c:v>
                </c:pt>
                <c:pt idx="563">
                  <c:v>-0.18877846790890285</c:v>
                </c:pt>
                <c:pt idx="564">
                  <c:v>-0.29792960662525747</c:v>
                </c:pt>
                <c:pt idx="565">
                  <c:v>0.36650103519668598</c:v>
                </c:pt>
                <c:pt idx="566">
                  <c:v>-0.28883367839889562</c:v>
                </c:pt>
                <c:pt idx="567">
                  <c:v>0.51309868875086462</c:v>
                </c:pt>
                <c:pt idx="568">
                  <c:v>1.4309592822636299</c:v>
                </c:pt>
                <c:pt idx="569">
                  <c:v>0.18252587991718539</c:v>
                </c:pt>
                <c:pt idx="570">
                  <c:v>-1.5228709454796419</c:v>
                </c:pt>
                <c:pt idx="571">
                  <c:v>0.34197377501725423</c:v>
                </c:pt>
                <c:pt idx="572">
                  <c:v>0.22265010351966996</c:v>
                </c:pt>
                <c:pt idx="573">
                  <c:v>1.6884748102139406</c:v>
                </c:pt>
                <c:pt idx="574">
                  <c:v>2.1656452726017941</c:v>
                </c:pt>
                <c:pt idx="575">
                  <c:v>1.6591304347826097</c:v>
                </c:pt>
                <c:pt idx="576">
                  <c:v>1.3518150448585242</c:v>
                </c:pt>
                <c:pt idx="577">
                  <c:v>1.5341614906832319</c:v>
                </c:pt>
                <c:pt idx="578">
                  <c:v>-0.64800552104899722</c:v>
                </c:pt>
                <c:pt idx="579">
                  <c:v>0.89406487232574205</c:v>
                </c:pt>
                <c:pt idx="580">
                  <c:v>1.6225396825396832</c:v>
                </c:pt>
                <c:pt idx="581">
                  <c:v>1.1647342995169092</c:v>
                </c:pt>
                <c:pt idx="582">
                  <c:v>1.591980676328502</c:v>
                </c:pt>
                <c:pt idx="583">
                  <c:v>-0.55562456866804677</c:v>
                </c:pt>
                <c:pt idx="584">
                  <c:v>0.11950310559006461</c:v>
                </c:pt>
                <c:pt idx="585">
                  <c:v>2.2060317460317473</c:v>
                </c:pt>
                <c:pt idx="586">
                  <c:v>1.7549068322981389</c:v>
                </c:pt>
                <c:pt idx="587">
                  <c:v>2.3218909592822645</c:v>
                </c:pt>
                <c:pt idx="588">
                  <c:v>0.6170048309178755</c:v>
                </c:pt>
                <c:pt idx="589">
                  <c:v>1.0556245686680485</c:v>
                </c:pt>
                <c:pt idx="590">
                  <c:v>0.53025534851622158</c:v>
                </c:pt>
                <c:pt idx="591">
                  <c:v>0.2537612146307815</c:v>
                </c:pt>
                <c:pt idx="592">
                  <c:v>1.0332367149758461</c:v>
                </c:pt>
                <c:pt idx="593">
                  <c:v>1.389565217391306</c:v>
                </c:pt>
                <c:pt idx="594">
                  <c:v>1.6279365079365102</c:v>
                </c:pt>
                <c:pt idx="595">
                  <c:v>-0.67808143547273847</c:v>
                </c:pt>
                <c:pt idx="596">
                  <c:v>1.4877846790890272</c:v>
                </c:pt>
                <c:pt idx="597">
                  <c:v>0.42645962732919429</c:v>
                </c:pt>
                <c:pt idx="598">
                  <c:v>-9.1124913733608537E-2</c:v>
                </c:pt>
                <c:pt idx="599">
                  <c:v>1.0738716356107672</c:v>
                </c:pt>
                <c:pt idx="600">
                  <c:v>0.44604554865424362</c:v>
                </c:pt>
                <c:pt idx="601">
                  <c:v>2.8238785369220163</c:v>
                </c:pt>
                <c:pt idx="602">
                  <c:v>0.45308488612836584</c:v>
                </c:pt>
                <c:pt idx="603">
                  <c:v>-0.25808143547273765</c:v>
                </c:pt>
                <c:pt idx="604">
                  <c:v>-0.40962042788129782</c:v>
                </c:pt>
                <c:pt idx="605">
                  <c:v>0.93296066252587906</c:v>
                </c:pt>
                <c:pt idx="606">
                  <c:v>-0.11275362318840365</c:v>
                </c:pt>
                <c:pt idx="607">
                  <c:v>1.5794616977225679</c:v>
                </c:pt>
                <c:pt idx="608">
                  <c:v>0.34483091787439779</c:v>
                </c:pt>
                <c:pt idx="609">
                  <c:v>2.2461007591442375</c:v>
                </c:pt>
                <c:pt idx="610">
                  <c:v>0.59636991028295672</c:v>
                </c:pt>
                <c:pt idx="611">
                  <c:v>2.3382056590752245</c:v>
                </c:pt>
                <c:pt idx="612">
                  <c:v>0.5316908212560385</c:v>
                </c:pt>
                <c:pt idx="613">
                  <c:v>1.1172670807453411</c:v>
                </c:pt>
                <c:pt idx="614">
                  <c:v>-0.98205659075224272</c:v>
                </c:pt>
                <c:pt idx="615">
                  <c:v>0.47674258109040757</c:v>
                </c:pt>
                <c:pt idx="616">
                  <c:v>0.35363699102829749</c:v>
                </c:pt>
                <c:pt idx="617">
                  <c:v>-0.2804416839199444</c:v>
                </c:pt>
                <c:pt idx="618">
                  <c:v>1.444541062801934</c:v>
                </c:pt>
                <c:pt idx="619">
                  <c:v>0.37100069013112513</c:v>
                </c:pt>
                <c:pt idx="620">
                  <c:v>-0.59873015873015945</c:v>
                </c:pt>
                <c:pt idx="621">
                  <c:v>1.7686266390614218</c:v>
                </c:pt>
                <c:pt idx="622">
                  <c:v>1.3462111801242242</c:v>
                </c:pt>
                <c:pt idx="623">
                  <c:v>1.6925741890959292</c:v>
                </c:pt>
                <c:pt idx="624">
                  <c:v>-9.972394755003311E-2</c:v>
                </c:pt>
                <c:pt idx="625">
                  <c:v>-3.7060041407866784E-2</c:v>
                </c:pt>
                <c:pt idx="626">
                  <c:v>0.9741614906832301</c:v>
                </c:pt>
                <c:pt idx="627">
                  <c:v>1.687964113181506</c:v>
                </c:pt>
                <c:pt idx="628">
                  <c:v>1.5458799171842657</c:v>
                </c:pt>
                <c:pt idx="629">
                  <c:v>2.7424982746721884</c:v>
                </c:pt>
                <c:pt idx="630">
                  <c:v>1.1628709454796411</c:v>
                </c:pt>
                <c:pt idx="631">
                  <c:v>2.2016011042098009</c:v>
                </c:pt>
                <c:pt idx="632">
                  <c:v>0.52705314009662008</c:v>
                </c:pt>
                <c:pt idx="633">
                  <c:v>0.66550724637681213</c:v>
                </c:pt>
                <c:pt idx="634">
                  <c:v>-0.33013112491373153</c:v>
                </c:pt>
                <c:pt idx="635">
                  <c:v>2.1188543823326436</c:v>
                </c:pt>
                <c:pt idx="636">
                  <c:v>1.1868599033816425</c:v>
                </c:pt>
                <c:pt idx="637">
                  <c:v>0.21200828157350049</c:v>
                </c:pt>
                <c:pt idx="638">
                  <c:v>0.19442374051069766</c:v>
                </c:pt>
                <c:pt idx="639">
                  <c:v>1.8492753623188412</c:v>
                </c:pt>
                <c:pt idx="640">
                  <c:v>5.3526570048310518E-2</c:v>
                </c:pt>
                <c:pt idx="641">
                  <c:v>1.4887508626639061</c:v>
                </c:pt>
                <c:pt idx="642">
                  <c:v>-0.16226363008971667</c:v>
                </c:pt>
                <c:pt idx="643">
                  <c:v>2.1359696342305075</c:v>
                </c:pt>
                <c:pt idx="644">
                  <c:v>0.44640441683919896</c:v>
                </c:pt>
                <c:pt idx="645">
                  <c:v>0.42425120772946912</c:v>
                </c:pt>
                <c:pt idx="646">
                  <c:v>1.2416701173222915</c:v>
                </c:pt>
                <c:pt idx="647">
                  <c:v>0.32760524499654986</c:v>
                </c:pt>
                <c:pt idx="648">
                  <c:v>1.9535817805383013</c:v>
                </c:pt>
                <c:pt idx="649">
                  <c:v>-0.15576259489302835</c:v>
                </c:pt>
                <c:pt idx="650">
                  <c:v>1.9965079365079368</c:v>
                </c:pt>
                <c:pt idx="651">
                  <c:v>2.9558316080055227</c:v>
                </c:pt>
                <c:pt idx="652">
                  <c:v>2.0693995859213259</c:v>
                </c:pt>
                <c:pt idx="653">
                  <c:v>1.5175569358178072</c:v>
                </c:pt>
                <c:pt idx="654">
                  <c:v>2.1926708074534185</c:v>
                </c:pt>
                <c:pt idx="655">
                  <c:v>0.48864044168391985</c:v>
                </c:pt>
                <c:pt idx="656">
                  <c:v>1.1460731538992439</c:v>
                </c:pt>
                <c:pt idx="657">
                  <c:v>0.69285024154589436</c:v>
                </c:pt>
                <c:pt idx="658">
                  <c:v>1.3257694962042788</c:v>
                </c:pt>
                <c:pt idx="659">
                  <c:v>1.7003726708074538</c:v>
                </c:pt>
                <c:pt idx="660">
                  <c:v>0.96115942028985568</c:v>
                </c:pt>
                <c:pt idx="661">
                  <c:v>0.37354037267080908</c:v>
                </c:pt>
                <c:pt idx="662">
                  <c:v>1.445783298826778</c:v>
                </c:pt>
                <c:pt idx="663">
                  <c:v>-0.58592132505175964</c:v>
                </c:pt>
                <c:pt idx="664">
                  <c:v>1.2152795031055907</c:v>
                </c:pt>
                <c:pt idx="665">
                  <c:v>1.3620979986197383</c:v>
                </c:pt>
                <c:pt idx="666">
                  <c:v>1.7269565217391305</c:v>
                </c:pt>
                <c:pt idx="667">
                  <c:v>-1.4072877846790899</c:v>
                </c:pt>
                <c:pt idx="668">
                  <c:v>0.25772256728778498</c:v>
                </c:pt>
                <c:pt idx="669">
                  <c:v>0.58699792960662567</c:v>
                </c:pt>
                <c:pt idx="670">
                  <c:v>2.7061835748792289</c:v>
                </c:pt>
                <c:pt idx="671">
                  <c:v>1.383712905452037</c:v>
                </c:pt>
                <c:pt idx="672">
                  <c:v>0.6887646652864059</c:v>
                </c:pt>
                <c:pt idx="673">
                  <c:v>0.14680469289164932</c:v>
                </c:pt>
                <c:pt idx="674">
                  <c:v>0.67638371290545329</c:v>
                </c:pt>
                <c:pt idx="675">
                  <c:v>2.2213112491373361</c:v>
                </c:pt>
                <c:pt idx="676">
                  <c:v>1.3529606625258799</c:v>
                </c:pt>
                <c:pt idx="677">
                  <c:v>0.4869289164941355</c:v>
                </c:pt>
                <c:pt idx="678">
                  <c:v>0.95979296066252751</c:v>
                </c:pt>
                <c:pt idx="679">
                  <c:v>1.3405244996549341</c:v>
                </c:pt>
                <c:pt idx="680">
                  <c:v>0.57977915804002933</c:v>
                </c:pt>
                <c:pt idx="681">
                  <c:v>1.2932367149758477</c:v>
                </c:pt>
                <c:pt idx="682">
                  <c:v>0.36636300897170582</c:v>
                </c:pt>
                <c:pt idx="683">
                  <c:v>1.01632850241546</c:v>
                </c:pt>
                <c:pt idx="684">
                  <c:v>-0.34248447204968979</c:v>
                </c:pt>
                <c:pt idx="685">
                  <c:v>2.3261421670117324</c:v>
                </c:pt>
                <c:pt idx="686">
                  <c:v>0.22783988957901968</c:v>
                </c:pt>
                <c:pt idx="687">
                  <c:v>1.2696342305037973</c:v>
                </c:pt>
                <c:pt idx="688">
                  <c:v>1.8054796411318148</c:v>
                </c:pt>
                <c:pt idx="689">
                  <c:v>0.64915113871635555</c:v>
                </c:pt>
                <c:pt idx="690">
                  <c:v>0.14582470669427305</c:v>
                </c:pt>
                <c:pt idx="691">
                  <c:v>-6.0345065562457556E-2</c:v>
                </c:pt>
                <c:pt idx="692">
                  <c:v>0.82175293305728214</c:v>
                </c:pt>
                <c:pt idx="693">
                  <c:v>2.3030641821946176</c:v>
                </c:pt>
                <c:pt idx="694">
                  <c:v>0.8098274672187733</c:v>
                </c:pt>
                <c:pt idx="695">
                  <c:v>1.0399309868875104</c:v>
                </c:pt>
                <c:pt idx="696">
                  <c:v>1.6186887508626651</c:v>
                </c:pt>
                <c:pt idx="697">
                  <c:v>1.3894133885438236</c:v>
                </c:pt>
                <c:pt idx="698">
                  <c:v>0.3079503105590069</c:v>
                </c:pt>
                <c:pt idx="699">
                  <c:v>1.0354727398205661</c:v>
                </c:pt>
                <c:pt idx="700">
                  <c:v>0.33881297446514846</c:v>
                </c:pt>
                <c:pt idx="701">
                  <c:v>0.6307798481711524</c:v>
                </c:pt>
                <c:pt idx="702">
                  <c:v>1.142705314009663</c:v>
                </c:pt>
                <c:pt idx="703">
                  <c:v>-0.8784126984126992</c:v>
                </c:pt>
                <c:pt idx="704">
                  <c:v>0.76592132505175936</c:v>
                </c:pt>
                <c:pt idx="705">
                  <c:v>1.0183022774327144</c:v>
                </c:pt>
                <c:pt idx="706">
                  <c:v>0.83675638371290795</c:v>
                </c:pt>
                <c:pt idx="707">
                  <c:v>9.1718426501036454E-2</c:v>
                </c:pt>
                <c:pt idx="708">
                  <c:v>1.4440303657694962</c:v>
                </c:pt>
                <c:pt idx="709">
                  <c:v>1.0686542443064182</c:v>
                </c:pt>
                <c:pt idx="710">
                  <c:v>1.9888336783988967</c:v>
                </c:pt>
                <c:pt idx="711">
                  <c:v>0.19406487232574277</c:v>
                </c:pt>
                <c:pt idx="712">
                  <c:v>1.7963008971704628</c:v>
                </c:pt>
                <c:pt idx="713">
                  <c:v>1.4770324361628728</c:v>
                </c:pt>
                <c:pt idx="714">
                  <c:v>0.62665286404417042</c:v>
                </c:pt>
                <c:pt idx="715">
                  <c:v>1.4925327812284341</c:v>
                </c:pt>
                <c:pt idx="716">
                  <c:v>-0.73474120082815553</c:v>
                </c:pt>
                <c:pt idx="717">
                  <c:v>1.176853002070394</c:v>
                </c:pt>
                <c:pt idx="718">
                  <c:v>0.97202208419599767</c:v>
                </c:pt>
                <c:pt idx="719">
                  <c:v>-4.7384403036575762E-2</c:v>
                </c:pt>
                <c:pt idx="720">
                  <c:v>-4.9827467218770849E-2</c:v>
                </c:pt>
                <c:pt idx="721">
                  <c:v>0.93418909592822619</c:v>
                </c:pt>
                <c:pt idx="722">
                  <c:v>2.3945479641131833</c:v>
                </c:pt>
                <c:pt idx="723">
                  <c:v>0.17594202898550737</c:v>
                </c:pt>
                <c:pt idx="724">
                  <c:v>0.74300897170462443</c:v>
                </c:pt>
                <c:pt idx="725">
                  <c:v>2.0043478260869563</c:v>
                </c:pt>
                <c:pt idx="726">
                  <c:v>0.59625948930296691</c:v>
                </c:pt>
                <c:pt idx="727">
                  <c:v>0.49707384403036681</c:v>
                </c:pt>
                <c:pt idx="728">
                  <c:v>-1.4316908212560375</c:v>
                </c:pt>
                <c:pt idx="729">
                  <c:v>-1.1758178053830228</c:v>
                </c:pt>
                <c:pt idx="730">
                  <c:v>0.95442374051069834</c:v>
                </c:pt>
                <c:pt idx="731">
                  <c:v>0.40995169082125837</c:v>
                </c:pt>
                <c:pt idx="732">
                  <c:v>-0.80974465148378183</c:v>
                </c:pt>
                <c:pt idx="733">
                  <c:v>1.5061835748792269</c:v>
                </c:pt>
                <c:pt idx="734">
                  <c:v>0.40425120772946865</c:v>
                </c:pt>
                <c:pt idx="735">
                  <c:v>0.13929606625258906</c:v>
                </c:pt>
                <c:pt idx="736">
                  <c:v>0.78086956521739204</c:v>
                </c:pt>
                <c:pt idx="737">
                  <c:v>4.2415458937199446E-2</c:v>
                </c:pt>
                <c:pt idx="738">
                  <c:v>0.98919254658385203</c:v>
                </c:pt>
                <c:pt idx="739">
                  <c:v>0.81246376811594168</c:v>
                </c:pt>
                <c:pt idx="740">
                  <c:v>2.5208005521048999</c:v>
                </c:pt>
                <c:pt idx="741">
                  <c:v>1.8151552795031067</c:v>
                </c:pt>
                <c:pt idx="742">
                  <c:v>-0.23337474120082824</c:v>
                </c:pt>
                <c:pt idx="743">
                  <c:v>2.0157487922705317</c:v>
                </c:pt>
                <c:pt idx="744">
                  <c:v>3.8868184955142659E-2</c:v>
                </c:pt>
                <c:pt idx="745">
                  <c:v>1.6120634920634949</c:v>
                </c:pt>
                <c:pt idx="746">
                  <c:v>-0.41885438233264338</c:v>
                </c:pt>
                <c:pt idx="747">
                  <c:v>2.0167425810904063</c:v>
                </c:pt>
                <c:pt idx="748">
                  <c:v>-0.44677708764665258</c:v>
                </c:pt>
                <c:pt idx="749">
                  <c:v>1.1617253278122854</c:v>
                </c:pt>
                <c:pt idx="750">
                  <c:v>1.4299378881987597</c:v>
                </c:pt>
                <c:pt idx="751">
                  <c:v>1.6528778467908904</c:v>
                </c:pt>
                <c:pt idx="752">
                  <c:v>2.7205659075224298</c:v>
                </c:pt>
                <c:pt idx="753">
                  <c:v>0.68643202208419662</c:v>
                </c:pt>
                <c:pt idx="754">
                  <c:v>-0.5738578329882662</c:v>
                </c:pt>
                <c:pt idx="755">
                  <c:v>2.3773084886128366</c:v>
                </c:pt>
                <c:pt idx="756">
                  <c:v>0.51601104209799864</c:v>
                </c:pt>
                <c:pt idx="757">
                  <c:v>0.61518288474810312</c:v>
                </c:pt>
                <c:pt idx="758">
                  <c:v>1.0755831608005506</c:v>
                </c:pt>
                <c:pt idx="759">
                  <c:v>2.571428571428573</c:v>
                </c:pt>
                <c:pt idx="760">
                  <c:v>1.7018081435472743</c:v>
                </c:pt>
                <c:pt idx="761">
                  <c:v>3.4561076604554883</c:v>
                </c:pt>
                <c:pt idx="762">
                  <c:v>1.6576949620429993E-2</c:v>
                </c:pt>
                <c:pt idx="763">
                  <c:v>1.4761628709454806</c:v>
                </c:pt>
                <c:pt idx="764">
                  <c:v>1.8714285714285728</c:v>
                </c:pt>
                <c:pt idx="765">
                  <c:v>0.77790200138026178</c:v>
                </c:pt>
                <c:pt idx="766">
                  <c:v>0.77047619047618987</c:v>
                </c:pt>
                <c:pt idx="767">
                  <c:v>-7.6604554865413732E-3</c:v>
                </c:pt>
                <c:pt idx="768">
                  <c:v>2.1421532091097326</c:v>
                </c:pt>
                <c:pt idx="769">
                  <c:v>-0.1734023464458252</c:v>
                </c:pt>
                <c:pt idx="770">
                  <c:v>2.4287922705314009</c:v>
                </c:pt>
                <c:pt idx="771">
                  <c:v>1.3279503105590074</c:v>
                </c:pt>
                <c:pt idx="772">
                  <c:v>1.7410628019323675</c:v>
                </c:pt>
                <c:pt idx="773">
                  <c:v>2.9426501035196684</c:v>
                </c:pt>
                <c:pt idx="774">
                  <c:v>1.2337060041407879</c:v>
                </c:pt>
                <c:pt idx="775">
                  <c:v>1.5692477570738461</c:v>
                </c:pt>
                <c:pt idx="776">
                  <c:v>-0.3197515527950312</c:v>
                </c:pt>
                <c:pt idx="777">
                  <c:v>3.2106832298136645</c:v>
                </c:pt>
                <c:pt idx="778">
                  <c:v>0.36942719116632095</c:v>
                </c:pt>
                <c:pt idx="779">
                  <c:v>-0.76697032436162882</c:v>
                </c:pt>
                <c:pt idx="780">
                  <c:v>0.73058661145617787</c:v>
                </c:pt>
                <c:pt idx="781">
                  <c:v>-0.64467908902691295</c:v>
                </c:pt>
                <c:pt idx="782">
                  <c:v>0.17696342305038293</c:v>
                </c:pt>
                <c:pt idx="783">
                  <c:v>-1.094175293305728</c:v>
                </c:pt>
                <c:pt idx="784">
                  <c:v>-0.88669427191166239</c:v>
                </c:pt>
                <c:pt idx="785">
                  <c:v>1.4457142857142853</c:v>
                </c:pt>
                <c:pt idx="786">
                  <c:v>0.43004830917874415</c:v>
                </c:pt>
                <c:pt idx="787">
                  <c:v>0.15957211870255517</c:v>
                </c:pt>
                <c:pt idx="788">
                  <c:v>0.98296756383713113</c:v>
                </c:pt>
                <c:pt idx="789">
                  <c:v>0.57780538302277495</c:v>
                </c:pt>
                <c:pt idx="790">
                  <c:v>0.3019047619047619</c:v>
                </c:pt>
                <c:pt idx="791">
                  <c:v>-0.24690131124913783</c:v>
                </c:pt>
                <c:pt idx="792">
                  <c:v>1.3908350586611458</c:v>
                </c:pt>
                <c:pt idx="793">
                  <c:v>1.449786059351279</c:v>
                </c:pt>
                <c:pt idx="794">
                  <c:v>0.97338854382332762</c:v>
                </c:pt>
                <c:pt idx="795">
                  <c:v>1.2069979296066284</c:v>
                </c:pt>
                <c:pt idx="796">
                  <c:v>-7.2325741890937323E-3</c:v>
                </c:pt>
                <c:pt idx="797">
                  <c:v>-1.0591856452726036</c:v>
                </c:pt>
                <c:pt idx="798">
                  <c:v>0.2749344375431324</c:v>
                </c:pt>
                <c:pt idx="799">
                  <c:v>0.40683229813664656</c:v>
                </c:pt>
                <c:pt idx="800">
                  <c:v>-0.33850931677018536</c:v>
                </c:pt>
                <c:pt idx="801">
                  <c:v>2.103657694962044</c:v>
                </c:pt>
                <c:pt idx="802">
                  <c:v>0.39700483091787664</c:v>
                </c:pt>
                <c:pt idx="803">
                  <c:v>2.6212008281573516</c:v>
                </c:pt>
                <c:pt idx="804">
                  <c:v>1.1141614906832302</c:v>
                </c:pt>
                <c:pt idx="805">
                  <c:v>0.89158040027605345</c:v>
                </c:pt>
                <c:pt idx="806">
                  <c:v>0.45156659765355478</c:v>
                </c:pt>
                <c:pt idx="807">
                  <c:v>-0.56814354727397998</c:v>
                </c:pt>
                <c:pt idx="808">
                  <c:v>-1.7851207729468586</c:v>
                </c:pt>
                <c:pt idx="809">
                  <c:v>0.43116632160110413</c:v>
                </c:pt>
                <c:pt idx="810">
                  <c:v>-0.18951000690131004</c:v>
                </c:pt>
                <c:pt idx="811">
                  <c:v>0.3927536231884039</c:v>
                </c:pt>
                <c:pt idx="812">
                  <c:v>2.1712353347135958</c:v>
                </c:pt>
                <c:pt idx="813">
                  <c:v>0.54125603864734373</c:v>
                </c:pt>
                <c:pt idx="814">
                  <c:v>3.2701725327812303</c:v>
                </c:pt>
                <c:pt idx="815">
                  <c:v>1.9796411318150469</c:v>
                </c:pt>
                <c:pt idx="816">
                  <c:v>0.4142028985507249</c:v>
                </c:pt>
                <c:pt idx="817">
                  <c:v>2.6031193926846115</c:v>
                </c:pt>
                <c:pt idx="818">
                  <c:v>0.4341614906832314</c:v>
                </c:pt>
                <c:pt idx="819">
                  <c:v>0.12313319530710842</c:v>
                </c:pt>
                <c:pt idx="820">
                  <c:v>-1.1369358178053828</c:v>
                </c:pt>
                <c:pt idx="821">
                  <c:v>2.0375707384403041</c:v>
                </c:pt>
                <c:pt idx="822">
                  <c:v>1.7235058661145626</c:v>
                </c:pt>
                <c:pt idx="823">
                  <c:v>0.60875086266390577</c:v>
                </c:pt>
                <c:pt idx="824">
                  <c:v>0.12905452035886888</c:v>
                </c:pt>
                <c:pt idx="825">
                  <c:v>2.8319668737060031</c:v>
                </c:pt>
                <c:pt idx="826">
                  <c:v>1.9343133195307098</c:v>
                </c:pt>
                <c:pt idx="827">
                  <c:v>-9.0296756383712484E-2</c:v>
                </c:pt>
                <c:pt idx="828">
                  <c:v>1.9304071773636999</c:v>
                </c:pt>
                <c:pt idx="829">
                  <c:v>2.1989786059351286</c:v>
                </c:pt>
                <c:pt idx="830">
                  <c:v>1.013595583160801</c:v>
                </c:pt>
                <c:pt idx="831">
                  <c:v>-0.3640027605244982</c:v>
                </c:pt>
                <c:pt idx="832">
                  <c:v>1.4014078674948269</c:v>
                </c:pt>
                <c:pt idx="833">
                  <c:v>1.1220151828847476</c:v>
                </c:pt>
                <c:pt idx="834">
                  <c:v>-0.31228433402346401</c:v>
                </c:pt>
                <c:pt idx="835">
                  <c:v>0.94200138026224867</c:v>
                </c:pt>
                <c:pt idx="836">
                  <c:v>0.75191166321601166</c:v>
                </c:pt>
                <c:pt idx="837">
                  <c:v>1.2023878536922004</c:v>
                </c:pt>
                <c:pt idx="838">
                  <c:v>1.1794616977225676</c:v>
                </c:pt>
                <c:pt idx="839">
                  <c:v>0.93216011042098046</c:v>
                </c:pt>
                <c:pt idx="840">
                  <c:v>-0.88520358868184879</c:v>
                </c:pt>
                <c:pt idx="841">
                  <c:v>0.70020703933747441</c:v>
                </c:pt>
                <c:pt idx="842">
                  <c:v>-0.23889579020013674</c:v>
                </c:pt>
                <c:pt idx="843">
                  <c:v>0.84978605935127938</c:v>
                </c:pt>
                <c:pt idx="844">
                  <c:v>1.524306418219461</c:v>
                </c:pt>
                <c:pt idx="845">
                  <c:v>0.54060731538992712</c:v>
                </c:pt>
                <c:pt idx="846">
                  <c:v>0.65149758454106266</c:v>
                </c:pt>
                <c:pt idx="847">
                  <c:v>1.0195997239475521</c:v>
                </c:pt>
                <c:pt idx="848">
                  <c:v>2.2014630779848172</c:v>
                </c:pt>
                <c:pt idx="849">
                  <c:v>1.3099240855762582</c:v>
                </c:pt>
                <c:pt idx="850">
                  <c:v>-1.7161490683229799</c:v>
                </c:pt>
                <c:pt idx="851">
                  <c:v>1.3442236024844716</c:v>
                </c:pt>
                <c:pt idx="852">
                  <c:v>1.8134161490683232</c:v>
                </c:pt>
                <c:pt idx="853">
                  <c:v>3.0734437543133191</c:v>
                </c:pt>
                <c:pt idx="854">
                  <c:v>-1.3903657694962037</c:v>
                </c:pt>
                <c:pt idx="855">
                  <c:v>1.7179158040027627</c:v>
                </c:pt>
                <c:pt idx="856">
                  <c:v>0.69859213250517715</c:v>
                </c:pt>
                <c:pt idx="857">
                  <c:v>1.1735679779158046</c:v>
                </c:pt>
                <c:pt idx="858">
                  <c:v>0.29512767425810971</c:v>
                </c:pt>
                <c:pt idx="859">
                  <c:v>5.1704623878538136E-2</c:v>
                </c:pt>
                <c:pt idx="860">
                  <c:v>1.7899654934437561</c:v>
                </c:pt>
                <c:pt idx="861">
                  <c:v>1.881656314699792</c:v>
                </c:pt>
                <c:pt idx="862">
                  <c:v>-0.20427881297446326</c:v>
                </c:pt>
                <c:pt idx="863">
                  <c:v>0.91888198757764172</c:v>
                </c:pt>
                <c:pt idx="864">
                  <c:v>0.76244306418219487</c:v>
                </c:pt>
                <c:pt idx="865">
                  <c:v>6.4872325741892389E-2</c:v>
                </c:pt>
                <c:pt idx="866">
                  <c:v>1.6563699102829563</c:v>
                </c:pt>
                <c:pt idx="867">
                  <c:v>1.1480745341614913</c:v>
                </c:pt>
                <c:pt idx="868">
                  <c:v>-0.91751552795030822</c:v>
                </c:pt>
                <c:pt idx="869">
                  <c:v>2.2117598343685314</c:v>
                </c:pt>
                <c:pt idx="870">
                  <c:v>1.9160248447204986</c:v>
                </c:pt>
                <c:pt idx="871">
                  <c:v>0.98681849551414791</c:v>
                </c:pt>
                <c:pt idx="872">
                  <c:v>0.77101449275362377</c:v>
                </c:pt>
                <c:pt idx="873">
                  <c:v>1.1787853692201518</c:v>
                </c:pt>
                <c:pt idx="874">
                  <c:v>2.3715942028985517</c:v>
                </c:pt>
                <c:pt idx="875">
                  <c:v>-1.2513181504485846</c:v>
                </c:pt>
                <c:pt idx="876">
                  <c:v>1.305617667356799</c:v>
                </c:pt>
                <c:pt idx="877">
                  <c:v>-0.53487922705313995</c:v>
                </c:pt>
                <c:pt idx="878">
                  <c:v>0.94935817805383138</c:v>
                </c:pt>
                <c:pt idx="879">
                  <c:v>1.1627881297446523</c:v>
                </c:pt>
                <c:pt idx="880">
                  <c:v>0.91995859213250597</c:v>
                </c:pt>
                <c:pt idx="881">
                  <c:v>0.51864734299516879</c:v>
                </c:pt>
                <c:pt idx="882">
                  <c:v>0.2818357487922718</c:v>
                </c:pt>
                <c:pt idx="883">
                  <c:v>1.4048171152519</c:v>
                </c:pt>
                <c:pt idx="884">
                  <c:v>0.1999033816425122</c:v>
                </c:pt>
                <c:pt idx="885">
                  <c:v>-7.7267080745340166E-2</c:v>
                </c:pt>
                <c:pt idx="886">
                  <c:v>1.5287094547964144</c:v>
                </c:pt>
                <c:pt idx="887">
                  <c:v>1.3433126293995876</c:v>
                </c:pt>
                <c:pt idx="888">
                  <c:v>0.46126984126984283</c:v>
                </c:pt>
                <c:pt idx="889">
                  <c:v>0.40055210489993298</c:v>
                </c:pt>
                <c:pt idx="890">
                  <c:v>-0.64172532781228497</c:v>
                </c:pt>
                <c:pt idx="891">
                  <c:v>0.40038647342995137</c:v>
                </c:pt>
                <c:pt idx="892">
                  <c:v>1.3114837819185645</c:v>
                </c:pt>
                <c:pt idx="893">
                  <c:v>-1.5988267770876452</c:v>
                </c:pt>
                <c:pt idx="894">
                  <c:v>0.35373360938578458</c:v>
                </c:pt>
                <c:pt idx="895">
                  <c:v>-0.37286404416839058</c:v>
                </c:pt>
                <c:pt idx="896">
                  <c:v>1.9659903381642514</c:v>
                </c:pt>
                <c:pt idx="897">
                  <c:v>3.3473982056590761</c:v>
                </c:pt>
                <c:pt idx="898">
                  <c:v>2.5100069013112511</c:v>
                </c:pt>
                <c:pt idx="899">
                  <c:v>0.66746721877156734</c:v>
                </c:pt>
                <c:pt idx="900">
                  <c:v>0.76992408557626035</c:v>
                </c:pt>
                <c:pt idx="901">
                  <c:v>1.4048033126294004</c:v>
                </c:pt>
                <c:pt idx="902">
                  <c:v>1.496783988957902</c:v>
                </c:pt>
                <c:pt idx="903">
                  <c:v>3.0809109730848889</c:v>
                </c:pt>
                <c:pt idx="904">
                  <c:v>-1.1058937198067635</c:v>
                </c:pt>
                <c:pt idx="905">
                  <c:v>1.5832160110420981</c:v>
                </c:pt>
                <c:pt idx="906">
                  <c:v>0.2409523809523817</c:v>
                </c:pt>
                <c:pt idx="907">
                  <c:v>2.1490131124913736</c:v>
                </c:pt>
                <c:pt idx="908">
                  <c:v>0.54745341614906806</c:v>
                </c:pt>
                <c:pt idx="909">
                  <c:v>1.291773636991028</c:v>
                </c:pt>
                <c:pt idx="910">
                  <c:v>0.83846790890269407</c:v>
                </c:pt>
                <c:pt idx="911">
                  <c:v>-1.3434092477570738</c:v>
                </c:pt>
                <c:pt idx="912">
                  <c:v>2.7287508626639059</c:v>
                </c:pt>
                <c:pt idx="913">
                  <c:v>0.75659075224292671</c:v>
                </c:pt>
                <c:pt idx="914">
                  <c:v>0.18945479641131957</c:v>
                </c:pt>
                <c:pt idx="915">
                  <c:v>1.0777087646652883</c:v>
                </c:pt>
                <c:pt idx="916">
                  <c:v>1.5233402346445826</c:v>
                </c:pt>
                <c:pt idx="917">
                  <c:v>0.99946169772256699</c:v>
                </c:pt>
                <c:pt idx="918">
                  <c:v>1.2844996549344385</c:v>
                </c:pt>
                <c:pt idx="919">
                  <c:v>-0.34979986197377411</c:v>
                </c:pt>
                <c:pt idx="920">
                  <c:v>1.391994478951001</c:v>
                </c:pt>
                <c:pt idx="921">
                  <c:v>2.2440027605245016</c:v>
                </c:pt>
                <c:pt idx="922">
                  <c:v>1.4800000000000026</c:v>
                </c:pt>
                <c:pt idx="923">
                  <c:v>1.112988267770878</c:v>
                </c:pt>
                <c:pt idx="924">
                  <c:v>1.1231884057971029</c:v>
                </c:pt>
                <c:pt idx="925">
                  <c:v>1.0867080745341609</c:v>
                </c:pt>
                <c:pt idx="926">
                  <c:v>0.64390614216701092</c:v>
                </c:pt>
                <c:pt idx="927">
                  <c:v>1.4641959972394769</c:v>
                </c:pt>
                <c:pt idx="928">
                  <c:v>-0.5094409937888198</c:v>
                </c:pt>
                <c:pt idx="929">
                  <c:v>1.9289440993788824</c:v>
                </c:pt>
                <c:pt idx="930">
                  <c:v>2.1289717046238796</c:v>
                </c:pt>
                <c:pt idx="931">
                  <c:v>1.5486542443063023E-2</c:v>
                </c:pt>
                <c:pt idx="932">
                  <c:v>1.0126155969634265</c:v>
                </c:pt>
                <c:pt idx="933">
                  <c:v>0.99624568668046987</c:v>
                </c:pt>
                <c:pt idx="934">
                  <c:v>1.1286956521739127</c:v>
                </c:pt>
                <c:pt idx="935">
                  <c:v>-0.17391304347825898</c:v>
                </c:pt>
                <c:pt idx="936">
                  <c:v>1.4246376811594215</c:v>
                </c:pt>
                <c:pt idx="937">
                  <c:v>-0.64523119392684691</c:v>
                </c:pt>
                <c:pt idx="938">
                  <c:v>1.55906142167012</c:v>
                </c:pt>
                <c:pt idx="939">
                  <c:v>1.6915804002760528</c:v>
                </c:pt>
                <c:pt idx="940">
                  <c:v>0.77503105590062216</c:v>
                </c:pt>
                <c:pt idx="941">
                  <c:v>1.4422222222222225</c:v>
                </c:pt>
                <c:pt idx="942">
                  <c:v>1.3450241545893746</c:v>
                </c:pt>
                <c:pt idx="943">
                  <c:v>2.0464872325741883</c:v>
                </c:pt>
                <c:pt idx="944">
                  <c:v>1.6808143547273993</c:v>
                </c:pt>
                <c:pt idx="945">
                  <c:v>1.7553071083505873</c:v>
                </c:pt>
                <c:pt idx="946">
                  <c:v>0.13247757073844024</c:v>
                </c:pt>
                <c:pt idx="947">
                  <c:v>2.2332643202208402E-2</c:v>
                </c:pt>
                <c:pt idx="948">
                  <c:v>1.5675224292615622</c:v>
                </c:pt>
                <c:pt idx="949">
                  <c:v>0.46299516908212546</c:v>
                </c:pt>
                <c:pt idx="950">
                  <c:v>1.4182194616977233</c:v>
                </c:pt>
                <c:pt idx="951">
                  <c:v>-0.41158040027605303</c:v>
                </c:pt>
                <c:pt idx="952">
                  <c:v>1.1651759834368534</c:v>
                </c:pt>
                <c:pt idx="953">
                  <c:v>1.3173775017253275</c:v>
                </c:pt>
                <c:pt idx="954">
                  <c:v>0.70908212560386596</c:v>
                </c:pt>
                <c:pt idx="955">
                  <c:v>-6.7991718426500647E-2</c:v>
                </c:pt>
                <c:pt idx="956">
                  <c:v>0.85247757073844044</c:v>
                </c:pt>
                <c:pt idx="957">
                  <c:v>0.58226363008971838</c:v>
                </c:pt>
                <c:pt idx="958">
                  <c:v>5.072463768116009E-2</c:v>
                </c:pt>
                <c:pt idx="959">
                  <c:v>1.8095238095238386E-2</c:v>
                </c:pt>
                <c:pt idx="960">
                  <c:v>-0.13134575569358109</c:v>
                </c:pt>
                <c:pt idx="961">
                  <c:v>-0.1374741200828149</c:v>
                </c:pt>
                <c:pt idx="962">
                  <c:v>0.26912353347136087</c:v>
                </c:pt>
                <c:pt idx="963">
                  <c:v>0.8415320910973092</c:v>
                </c:pt>
                <c:pt idx="964">
                  <c:v>1.2861283643892341</c:v>
                </c:pt>
                <c:pt idx="965">
                  <c:v>0.9945617667356812</c:v>
                </c:pt>
                <c:pt idx="966">
                  <c:v>0.28720496894410097</c:v>
                </c:pt>
                <c:pt idx="967">
                  <c:v>-1.2653830227743272</c:v>
                </c:pt>
                <c:pt idx="968">
                  <c:v>2.6504071773636997</c:v>
                </c:pt>
                <c:pt idx="969">
                  <c:v>2.0527398205659084</c:v>
                </c:pt>
                <c:pt idx="970">
                  <c:v>1.1008971704623889</c:v>
                </c:pt>
                <c:pt idx="971">
                  <c:v>7.9378881987577365E-2</c:v>
                </c:pt>
                <c:pt idx="972">
                  <c:v>-0.78059351276742461</c:v>
                </c:pt>
                <c:pt idx="973">
                  <c:v>0.77550034506556287</c:v>
                </c:pt>
                <c:pt idx="974">
                  <c:v>1.5400690131124932</c:v>
                </c:pt>
                <c:pt idx="975">
                  <c:v>1.5791304347826109</c:v>
                </c:pt>
                <c:pt idx="976">
                  <c:v>1.0812974465148395</c:v>
                </c:pt>
                <c:pt idx="977">
                  <c:v>-0.21620427881297388</c:v>
                </c:pt>
                <c:pt idx="978">
                  <c:v>1.8674120082815744</c:v>
                </c:pt>
                <c:pt idx="979">
                  <c:v>0.89616287094547964</c:v>
                </c:pt>
                <c:pt idx="980">
                  <c:v>1.0426915113871624</c:v>
                </c:pt>
                <c:pt idx="981">
                  <c:v>1.2232850241545896</c:v>
                </c:pt>
                <c:pt idx="982">
                  <c:v>0.34808833678398887</c:v>
                </c:pt>
                <c:pt idx="983">
                  <c:v>1.7407453416149079</c:v>
                </c:pt>
                <c:pt idx="984">
                  <c:v>0.75932367149758839</c:v>
                </c:pt>
                <c:pt idx="985">
                  <c:v>1.0847066942719126</c:v>
                </c:pt>
                <c:pt idx="986">
                  <c:v>0.77879917184265324</c:v>
                </c:pt>
                <c:pt idx="987">
                  <c:v>0.43980676328502444</c:v>
                </c:pt>
                <c:pt idx="988">
                  <c:v>0.86905452035886821</c:v>
                </c:pt>
                <c:pt idx="989">
                  <c:v>1.2115804002760537</c:v>
                </c:pt>
                <c:pt idx="990">
                  <c:v>1.4380676328502409</c:v>
                </c:pt>
                <c:pt idx="991">
                  <c:v>-0.1551000690131108</c:v>
                </c:pt>
                <c:pt idx="992">
                  <c:v>-0.75293305728088367</c:v>
                </c:pt>
                <c:pt idx="993">
                  <c:v>1.1332091097308501</c:v>
                </c:pt>
                <c:pt idx="994">
                  <c:v>-0.72356107660455482</c:v>
                </c:pt>
                <c:pt idx="995">
                  <c:v>0.39924085576259483</c:v>
                </c:pt>
                <c:pt idx="996">
                  <c:v>1.9816839199447909</c:v>
                </c:pt>
                <c:pt idx="997">
                  <c:v>-1.000289855072463</c:v>
                </c:pt>
                <c:pt idx="998">
                  <c:v>6.5741890959282401E-2</c:v>
                </c:pt>
                <c:pt idx="999">
                  <c:v>1.0405797101449279</c:v>
                </c:pt>
                <c:pt idx="1000">
                  <c:v>-0.71799861973774881</c:v>
                </c:pt>
                <c:pt idx="1001">
                  <c:v>0.94027605244996693</c:v>
                </c:pt>
                <c:pt idx="1002">
                  <c:v>1.0497446514837838</c:v>
                </c:pt>
                <c:pt idx="1003">
                  <c:v>0.38031746031746128</c:v>
                </c:pt>
                <c:pt idx="1004">
                  <c:v>0.59602484472049788</c:v>
                </c:pt>
                <c:pt idx="1005">
                  <c:v>1.7906142167011745</c:v>
                </c:pt>
                <c:pt idx="1006">
                  <c:v>0.52826777087646715</c:v>
                </c:pt>
                <c:pt idx="1007">
                  <c:v>0.81755693581780609</c:v>
                </c:pt>
                <c:pt idx="1008">
                  <c:v>0.40093857832988267</c:v>
                </c:pt>
                <c:pt idx="1009">
                  <c:v>0.9717460317460338</c:v>
                </c:pt>
                <c:pt idx="1010">
                  <c:v>1.6153623188405817</c:v>
                </c:pt>
                <c:pt idx="1011">
                  <c:v>1.779806763285027</c:v>
                </c:pt>
                <c:pt idx="1012">
                  <c:v>2.0014216701173231</c:v>
                </c:pt>
                <c:pt idx="1013">
                  <c:v>2.2551552795031067</c:v>
                </c:pt>
                <c:pt idx="1014">
                  <c:v>0.67320910973085013</c:v>
                </c:pt>
                <c:pt idx="1015">
                  <c:v>-0.38157349896480142</c:v>
                </c:pt>
                <c:pt idx="1016">
                  <c:v>1.6216977225672906</c:v>
                </c:pt>
                <c:pt idx="1017">
                  <c:v>2.834506556245687</c:v>
                </c:pt>
                <c:pt idx="1018">
                  <c:v>-0.17242236024844626</c:v>
                </c:pt>
                <c:pt idx="1019">
                  <c:v>-0.22057971014492583</c:v>
                </c:pt>
                <c:pt idx="1020">
                  <c:v>0.34012422360248618</c:v>
                </c:pt>
                <c:pt idx="1021">
                  <c:v>2.3351000690131141</c:v>
                </c:pt>
                <c:pt idx="1022">
                  <c:v>1.0605383022774335</c:v>
                </c:pt>
                <c:pt idx="1023">
                  <c:v>-0.20216701173222873</c:v>
                </c:pt>
                <c:pt idx="1024">
                  <c:v>0.60273291925465866</c:v>
                </c:pt>
                <c:pt idx="1025">
                  <c:v>0.89014492753623298</c:v>
                </c:pt>
                <c:pt idx="1026">
                  <c:v>-0.42419599723947421</c:v>
                </c:pt>
                <c:pt idx="1027">
                  <c:v>0.81465838509316679</c:v>
                </c:pt>
                <c:pt idx="1028">
                  <c:v>1.1032712215320934</c:v>
                </c:pt>
                <c:pt idx="1029">
                  <c:v>0.13757073844030465</c:v>
                </c:pt>
                <c:pt idx="1030">
                  <c:v>1.2649275362318839</c:v>
                </c:pt>
                <c:pt idx="1031">
                  <c:v>-0.14385093167701868</c:v>
                </c:pt>
                <c:pt idx="1032">
                  <c:v>2.7578467908902704</c:v>
                </c:pt>
                <c:pt idx="1033">
                  <c:v>1.1068184955141493</c:v>
                </c:pt>
                <c:pt idx="1034">
                  <c:v>1.1539958592132509</c:v>
                </c:pt>
                <c:pt idx="1035">
                  <c:v>-0.41376121463077986</c:v>
                </c:pt>
                <c:pt idx="1036">
                  <c:v>0.99890959282263747</c:v>
                </c:pt>
                <c:pt idx="1037">
                  <c:v>0.23801242236024933</c:v>
                </c:pt>
                <c:pt idx="1038">
                  <c:v>0.85246376811594171</c:v>
                </c:pt>
                <c:pt idx="1039">
                  <c:v>1.0600414078676401E-2</c:v>
                </c:pt>
                <c:pt idx="1040">
                  <c:v>1.7301725327812285</c:v>
                </c:pt>
                <c:pt idx="1041">
                  <c:v>1.3464596273291951</c:v>
                </c:pt>
                <c:pt idx="1042">
                  <c:v>2.1343133195307127</c:v>
                </c:pt>
                <c:pt idx="1043">
                  <c:v>1.2211318150448607</c:v>
                </c:pt>
                <c:pt idx="1044">
                  <c:v>1.0864734299516901</c:v>
                </c:pt>
                <c:pt idx="1045">
                  <c:v>1.0236300897170478</c:v>
                </c:pt>
                <c:pt idx="1046">
                  <c:v>1.368612836438925</c:v>
                </c:pt>
                <c:pt idx="1047">
                  <c:v>-0.19010351966873618</c:v>
                </c:pt>
                <c:pt idx="1048">
                  <c:v>-0.53446514837819059</c:v>
                </c:pt>
                <c:pt idx="1049">
                  <c:v>0.4229261559696349</c:v>
                </c:pt>
                <c:pt idx="1050">
                  <c:v>0.94988267770876611</c:v>
                </c:pt>
                <c:pt idx="1051">
                  <c:v>0.19965493443754578</c:v>
                </c:pt>
                <c:pt idx="1052">
                  <c:v>0.43964113181504638</c:v>
                </c:pt>
                <c:pt idx="1053">
                  <c:v>1.7841545893719841</c:v>
                </c:pt>
                <c:pt idx="1054">
                  <c:v>1.038095238095238</c:v>
                </c:pt>
                <c:pt idx="1055">
                  <c:v>-0.50636300897170461</c:v>
                </c:pt>
                <c:pt idx="1056">
                  <c:v>1.1006349206349224</c:v>
                </c:pt>
                <c:pt idx="1057">
                  <c:v>1.5971428571428556</c:v>
                </c:pt>
                <c:pt idx="1058">
                  <c:v>-0.42695652173913068</c:v>
                </c:pt>
                <c:pt idx="1059">
                  <c:v>0.5386473429951697</c:v>
                </c:pt>
                <c:pt idx="1060">
                  <c:v>-0.80872325741890894</c:v>
                </c:pt>
                <c:pt idx="1061">
                  <c:v>1.5218909592822634</c:v>
                </c:pt>
                <c:pt idx="1062">
                  <c:v>0.59487922705314045</c:v>
                </c:pt>
                <c:pt idx="1063">
                  <c:v>-0.84230503795721212</c:v>
                </c:pt>
                <c:pt idx="1064">
                  <c:v>0.91184265010352128</c:v>
                </c:pt>
                <c:pt idx="1065">
                  <c:v>-1.0392822636300885</c:v>
                </c:pt>
                <c:pt idx="1066">
                  <c:v>0.44641821946169991</c:v>
                </c:pt>
                <c:pt idx="1067">
                  <c:v>1.857667356797791</c:v>
                </c:pt>
                <c:pt idx="1068">
                  <c:v>0.90028985507246517</c:v>
                </c:pt>
                <c:pt idx="1069">
                  <c:v>1.6399447895100092</c:v>
                </c:pt>
                <c:pt idx="1070">
                  <c:v>-0.10601794340924897</c:v>
                </c:pt>
                <c:pt idx="1071">
                  <c:v>1.5214354727398209</c:v>
                </c:pt>
                <c:pt idx="1072">
                  <c:v>1.402346445824687E-2</c:v>
                </c:pt>
                <c:pt idx="1073">
                  <c:v>1.6270531400966202</c:v>
                </c:pt>
                <c:pt idx="1074">
                  <c:v>-0.68771566597653511</c:v>
                </c:pt>
                <c:pt idx="1075">
                  <c:v>-0.53827467218771474</c:v>
                </c:pt>
                <c:pt idx="1076">
                  <c:v>2.0205797101449292</c:v>
                </c:pt>
                <c:pt idx="1077">
                  <c:v>0.22122843340234777</c:v>
                </c:pt>
                <c:pt idx="1078">
                  <c:v>0.73935127674258094</c:v>
                </c:pt>
                <c:pt idx="1079">
                  <c:v>1.3098274672187733</c:v>
                </c:pt>
                <c:pt idx="1080">
                  <c:v>0.93922705314009836</c:v>
                </c:pt>
                <c:pt idx="1081">
                  <c:v>1.3371566597653564</c:v>
                </c:pt>
                <c:pt idx="1082">
                  <c:v>0.78905452035886903</c:v>
                </c:pt>
                <c:pt idx="1083">
                  <c:v>1.7901173222912381</c:v>
                </c:pt>
                <c:pt idx="1084">
                  <c:v>1.0917598343685331</c:v>
                </c:pt>
                <c:pt idx="1085">
                  <c:v>1.1712353347135975</c:v>
                </c:pt>
                <c:pt idx="1086">
                  <c:v>5.7129054520358657E-2</c:v>
                </c:pt>
                <c:pt idx="1087">
                  <c:v>0.64012422360248422</c:v>
                </c:pt>
                <c:pt idx="1088">
                  <c:v>-0.97479641131814976</c:v>
                </c:pt>
                <c:pt idx="1089">
                  <c:v>0.87554175293305736</c:v>
                </c:pt>
                <c:pt idx="1090">
                  <c:v>4.9289164941340502E-2</c:v>
                </c:pt>
                <c:pt idx="1091">
                  <c:v>2.6987439613526591</c:v>
                </c:pt>
                <c:pt idx="1092">
                  <c:v>0.4346031746031751</c:v>
                </c:pt>
                <c:pt idx="1093">
                  <c:v>0.80585231193926887</c:v>
                </c:pt>
                <c:pt idx="1094">
                  <c:v>-0.33983436853002047</c:v>
                </c:pt>
                <c:pt idx="1095">
                  <c:v>0.76408557625948959</c:v>
                </c:pt>
                <c:pt idx="1096">
                  <c:v>1.7310420979986221</c:v>
                </c:pt>
                <c:pt idx="1097">
                  <c:v>-0.86440303657694795</c:v>
                </c:pt>
                <c:pt idx="1098">
                  <c:v>-0.41244996549344393</c:v>
                </c:pt>
                <c:pt idx="1099">
                  <c:v>0.2404692891649427</c:v>
                </c:pt>
                <c:pt idx="1100">
                  <c:v>0.92690131124913844</c:v>
                </c:pt>
                <c:pt idx="1101">
                  <c:v>0.36418219461697721</c:v>
                </c:pt>
                <c:pt idx="1102">
                  <c:v>-0.74311939268461114</c:v>
                </c:pt>
                <c:pt idx="1103">
                  <c:v>-0.72086956521739065</c:v>
                </c:pt>
                <c:pt idx="1104">
                  <c:v>-1.6488060731538976</c:v>
                </c:pt>
                <c:pt idx="1105">
                  <c:v>2.2620565907522447</c:v>
                </c:pt>
                <c:pt idx="1106">
                  <c:v>0.10996549344375595</c:v>
                </c:pt>
                <c:pt idx="1107">
                  <c:v>0.11231193926846128</c:v>
                </c:pt>
                <c:pt idx="1108">
                  <c:v>0.36242926155969801</c:v>
                </c:pt>
                <c:pt idx="1109">
                  <c:v>-0.69131815044858325</c:v>
                </c:pt>
                <c:pt idx="1110">
                  <c:v>2.0487370600414083</c:v>
                </c:pt>
                <c:pt idx="1111">
                  <c:v>2.5189371980676341</c:v>
                </c:pt>
                <c:pt idx="1112">
                  <c:v>1.2151414768806079</c:v>
                </c:pt>
                <c:pt idx="1113">
                  <c:v>-0.64260869565217416</c:v>
                </c:pt>
                <c:pt idx="1114">
                  <c:v>1.3766873706004148</c:v>
                </c:pt>
                <c:pt idx="1115">
                  <c:v>0.60432022084196113</c:v>
                </c:pt>
                <c:pt idx="1116">
                  <c:v>1.6525741890959309</c:v>
                </c:pt>
                <c:pt idx="1117">
                  <c:v>-1.2075224292615587</c:v>
                </c:pt>
                <c:pt idx="1118">
                  <c:v>1.4268184955141487</c:v>
                </c:pt>
                <c:pt idx="1119">
                  <c:v>0.86461007591442396</c:v>
                </c:pt>
                <c:pt idx="1120">
                  <c:v>2.3870807453416147</c:v>
                </c:pt>
                <c:pt idx="1121">
                  <c:v>3.1138026224982753</c:v>
                </c:pt>
                <c:pt idx="1122">
                  <c:v>1.6834782608695669</c:v>
                </c:pt>
                <c:pt idx="1123">
                  <c:v>1.692546583850933</c:v>
                </c:pt>
                <c:pt idx="1124">
                  <c:v>1.3357902001380282</c:v>
                </c:pt>
                <c:pt idx="1125">
                  <c:v>2.4219185645272612</c:v>
                </c:pt>
                <c:pt idx="1126">
                  <c:v>1.698771566597653</c:v>
                </c:pt>
                <c:pt idx="1127">
                  <c:v>0.21344375431332097</c:v>
                </c:pt>
                <c:pt idx="1128">
                  <c:v>1.1553485162180825</c:v>
                </c:pt>
                <c:pt idx="1129">
                  <c:v>2.2575017253278133</c:v>
                </c:pt>
                <c:pt idx="1130">
                  <c:v>-0.50757763975155168</c:v>
                </c:pt>
                <c:pt idx="1131">
                  <c:v>0.75086266390614487</c:v>
                </c:pt>
                <c:pt idx="1132">
                  <c:v>1.1695514147688062</c:v>
                </c:pt>
                <c:pt idx="1133">
                  <c:v>0.53130434782608837</c:v>
                </c:pt>
                <c:pt idx="1134">
                  <c:v>0.17482401656314739</c:v>
                </c:pt>
                <c:pt idx="1135">
                  <c:v>0.54510697032436317</c:v>
                </c:pt>
                <c:pt idx="1136">
                  <c:v>-0.6557902001380258</c:v>
                </c:pt>
                <c:pt idx="1137">
                  <c:v>0.92307798481711512</c:v>
                </c:pt>
                <c:pt idx="1138">
                  <c:v>1.2045134575569381</c:v>
                </c:pt>
                <c:pt idx="1139">
                  <c:v>9.9903381642514333E-2</c:v>
                </c:pt>
                <c:pt idx="1140">
                  <c:v>1.6828985507246381</c:v>
                </c:pt>
                <c:pt idx="1141">
                  <c:v>1.816231884057971</c:v>
                </c:pt>
                <c:pt idx="1142">
                  <c:v>2.4889855072463782</c:v>
                </c:pt>
                <c:pt idx="1143">
                  <c:v>0.98993788819875927</c:v>
                </c:pt>
                <c:pt idx="1144">
                  <c:v>0.10129744651483907</c:v>
                </c:pt>
                <c:pt idx="1145">
                  <c:v>-2.2716632160110413</c:v>
                </c:pt>
                <c:pt idx="1146">
                  <c:v>0.74800552104900131</c:v>
                </c:pt>
                <c:pt idx="1147">
                  <c:v>1.8545755693581816</c:v>
                </c:pt>
                <c:pt idx="1148">
                  <c:v>-0.30398895790199987</c:v>
                </c:pt>
                <c:pt idx="1149">
                  <c:v>0.18224982746721974</c:v>
                </c:pt>
                <c:pt idx="1150">
                  <c:v>-1.3361214630779852</c:v>
                </c:pt>
                <c:pt idx="1151">
                  <c:v>-0.64941338854382291</c:v>
                </c:pt>
                <c:pt idx="1152">
                  <c:v>0.76059351276742682</c:v>
                </c:pt>
                <c:pt idx="1153">
                  <c:v>-0.54069013112491238</c:v>
                </c:pt>
                <c:pt idx="1154">
                  <c:v>-2.1400690131124915</c:v>
                </c:pt>
                <c:pt idx="1155">
                  <c:v>0.29759834368530136</c:v>
                </c:pt>
                <c:pt idx="1156">
                  <c:v>-0.97191166321601141</c:v>
                </c:pt>
                <c:pt idx="1157">
                  <c:v>1.4923809523809553</c:v>
                </c:pt>
                <c:pt idx="1158">
                  <c:v>-1.3534437543133198</c:v>
                </c:pt>
                <c:pt idx="1159">
                  <c:v>2.0098274672187726</c:v>
                </c:pt>
                <c:pt idx="1160">
                  <c:v>-7.4989648033124912E-2</c:v>
                </c:pt>
                <c:pt idx="1161">
                  <c:v>0.50313319530710832</c:v>
                </c:pt>
                <c:pt idx="1162">
                  <c:v>0.76587991718426451</c:v>
                </c:pt>
                <c:pt idx="1163">
                  <c:v>0.16418219461697703</c:v>
                </c:pt>
                <c:pt idx="1164">
                  <c:v>1.2181366459627343</c:v>
                </c:pt>
                <c:pt idx="1165">
                  <c:v>0.75158040027605466</c:v>
                </c:pt>
                <c:pt idx="1166">
                  <c:v>1.2304071773637002</c:v>
                </c:pt>
                <c:pt idx="1167">
                  <c:v>0.19461697722567362</c:v>
                </c:pt>
                <c:pt idx="1168">
                  <c:v>0.30532781228433326</c:v>
                </c:pt>
                <c:pt idx="1169">
                  <c:v>0.91416149068323005</c:v>
                </c:pt>
                <c:pt idx="1170">
                  <c:v>2.3601242236024866</c:v>
                </c:pt>
                <c:pt idx="1171">
                  <c:v>0.90236024844720397</c:v>
                </c:pt>
                <c:pt idx="1172">
                  <c:v>0.51048999309869147</c:v>
                </c:pt>
                <c:pt idx="1173">
                  <c:v>0.91381642512077477</c:v>
                </c:pt>
                <c:pt idx="1174">
                  <c:v>-0.11399585921324817</c:v>
                </c:pt>
                <c:pt idx="1175">
                  <c:v>1.0576673567977952</c:v>
                </c:pt>
                <c:pt idx="1176">
                  <c:v>-0.66030365769496147</c:v>
                </c:pt>
                <c:pt idx="1177">
                  <c:v>1.9353071083505875</c:v>
                </c:pt>
                <c:pt idx="1178">
                  <c:v>2.1070117322291249</c:v>
                </c:pt>
                <c:pt idx="1179">
                  <c:v>-0.46512077294685916</c:v>
                </c:pt>
                <c:pt idx="1180">
                  <c:v>-1.7101035196687371</c:v>
                </c:pt>
                <c:pt idx="1181">
                  <c:v>1.1827191166321604</c:v>
                </c:pt>
                <c:pt idx="1182">
                  <c:v>1.2473015873015862</c:v>
                </c:pt>
                <c:pt idx="1183">
                  <c:v>0.42111801242236169</c:v>
                </c:pt>
                <c:pt idx="1184">
                  <c:v>0.40346445824706745</c:v>
                </c:pt>
                <c:pt idx="1185">
                  <c:v>1.0556245686680477</c:v>
                </c:pt>
                <c:pt idx="1186">
                  <c:v>2.0330986887508637</c:v>
                </c:pt>
                <c:pt idx="1187">
                  <c:v>-0.68103519668737089</c:v>
                </c:pt>
                <c:pt idx="1188">
                  <c:v>0.86200138026225037</c:v>
                </c:pt>
                <c:pt idx="1189">
                  <c:v>0.84483091787439513</c:v>
                </c:pt>
                <c:pt idx="1190">
                  <c:v>3.8088198757763982</c:v>
                </c:pt>
                <c:pt idx="1191">
                  <c:v>1.2356107660455491</c:v>
                </c:pt>
                <c:pt idx="1192">
                  <c:v>1.4843892339544529</c:v>
                </c:pt>
                <c:pt idx="1193">
                  <c:v>1.0715665976535531</c:v>
                </c:pt>
                <c:pt idx="1194">
                  <c:v>2.0825810904071784</c:v>
                </c:pt>
                <c:pt idx="1195">
                  <c:v>1.4211180124223604</c:v>
                </c:pt>
                <c:pt idx="1196">
                  <c:v>1.0871635610766046</c:v>
                </c:pt>
                <c:pt idx="1197">
                  <c:v>-0.70913733609385599</c:v>
                </c:pt>
                <c:pt idx="1198">
                  <c:v>-0.20586611456176573</c:v>
                </c:pt>
                <c:pt idx="1199">
                  <c:v>1.3820427881297466</c:v>
                </c:pt>
                <c:pt idx="1200">
                  <c:v>1.0149206349206361</c:v>
                </c:pt>
                <c:pt idx="1201">
                  <c:v>0.30728778467909201</c:v>
                </c:pt>
                <c:pt idx="1202">
                  <c:v>0.87565217391304362</c:v>
                </c:pt>
                <c:pt idx="1203">
                  <c:v>-0.40470669427191108</c:v>
                </c:pt>
                <c:pt idx="1204">
                  <c:v>1.6563146997929623</c:v>
                </c:pt>
                <c:pt idx="1205">
                  <c:v>0.84162870945479629</c:v>
                </c:pt>
                <c:pt idx="1206">
                  <c:v>0.92964803312629485</c:v>
                </c:pt>
                <c:pt idx="1207">
                  <c:v>1.4233402346445825</c:v>
                </c:pt>
                <c:pt idx="1208">
                  <c:v>0.81619047619047791</c:v>
                </c:pt>
                <c:pt idx="1209">
                  <c:v>0.28563146997929767</c:v>
                </c:pt>
                <c:pt idx="1210">
                  <c:v>0.7529882677708768</c:v>
                </c:pt>
                <c:pt idx="1211">
                  <c:v>-0.49235334713595602</c:v>
                </c:pt>
                <c:pt idx="1212">
                  <c:v>0.57235334713595698</c:v>
                </c:pt>
                <c:pt idx="1213">
                  <c:v>2.3373775017253298</c:v>
                </c:pt>
                <c:pt idx="1214">
                  <c:v>0.3535679779158043</c:v>
                </c:pt>
                <c:pt idx="1215">
                  <c:v>0.88403036576949834</c:v>
                </c:pt>
                <c:pt idx="1216">
                  <c:v>1.3575569358178061</c:v>
                </c:pt>
                <c:pt idx="1217">
                  <c:v>2.4094547964113193</c:v>
                </c:pt>
                <c:pt idx="1218">
                  <c:v>1.7216011042098014</c:v>
                </c:pt>
                <c:pt idx="1219">
                  <c:v>1.4084748102139408</c:v>
                </c:pt>
                <c:pt idx="1220">
                  <c:v>0.37398205659075323</c:v>
                </c:pt>
                <c:pt idx="1221">
                  <c:v>2.2505452035886817</c:v>
                </c:pt>
                <c:pt idx="1222">
                  <c:v>2.3879227053140095</c:v>
                </c:pt>
                <c:pt idx="1223">
                  <c:v>0.5884472049689462</c:v>
                </c:pt>
                <c:pt idx="1224">
                  <c:v>1.4222636300897182</c:v>
                </c:pt>
                <c:pt idx="1225">
                  <c:v>0.66560386473430011</c:v>
                </c:pt>
                <c:pt idx="1226">
                  <c:v>1.212408557625948</c:v>
                </c:pt>
                <c:pt idx="1227">
                  <c:v>0.24128364389234225</c:v>
                </c:pt>
                <c:pt idx="1228">
                  <c:v>0.41861973775017258</c:v>
                </c:pt>
                <c:pt idx="1229">
                  <c:v>0.33620427881297488</c:v>
                </c:pt>
                <c:pt idx="1230">
                  <c:v>0.11326432022084187</c:v>
                </c:pt>
                <c:pt idx="1231">
                  <c:v>0.56924775707384434</c:v>
                </c:pt>
                <c:pt idx="1232">
                  <c:v>0.73262939958592099</c:v>
                </c:pt>
                <c:pt idx="1233">
                  <c:v>-0.3884195997239468</c:v>
                </c:pt>
                <c:pt idx="1234">
                  <c:v>0.77464458247067025</c:v>
                </c:pt>
                <c:pt idx="1235">
                  <c:v>0.39682539682539808</c:v>
                </c:pt>
                <c:pt idx="1236">
                  <c:v>1.6170186335403733</c:v>
                </c:pt>
                <c:pt idx="1237">
                  <c:v>-0.51813664596273323</c:v>
                </c:pt>
                <c:pt idx="1238">
                  <c:v>0.93881297446514989</c:v>
                </c:pt>
                <c:pt idx="1239">
                  <c:v>-0.5172118702553492</c:v>
                </c:pt>
                <c:pt idx="1240">
                  <c:v>2.6843340234644595</c:v>
                </c:pt>
                <c:pt idx="1241">
                  <c:v>1.3469979296066255</c:v>
                </c:pt>
                <c:pt idx="1242">
                  <c:v>1.7305314009661825</c:v>
                </c:pt>
                <c:pt idx="1243">
                  <c:v>-0.86440303657694972</c:v>
                </c:pt>
                <c:pt idx="1244">
                  <c:v>-9.8923395445133622E-2</c:v>
                </c:pt>
                <c:pt idx="1245">
                  <c:v>0.91926846100759185</c:v>
                </c:pt>
                <c:pt idx="1246">
                  <c:v>-0.3695376121463072</c:v>
                </c:pt>
                <c:pt idx="1247">
                  <c:v>-0.21156659765355457</c:v>
                </c:pt>
                <c:pt idx="1248">
                  <c:v>-0.19875776397515388</c:v>
                </c:pt>
                <c:pt idx="1249">
                  <c:v>2.7186335403726711</c:v>
                </c:pt>
                <c:pt idx="1250">
                  <c:v>2.2060593512767417</c:v>
                </c:pt>
                <c:pt idx="1251">
                  <c:v>1.4384817115251902</c:v>
                </c:pt>
                <c:pt idx="1252">
                  <c:v>0.76456866804693036</c:v>
                </c:pt>
                <c:pt idx="1253">
                  <c:v>-3.6866804692890831E-2</c:v>
                </c:pt>
                <c:pt idx="1254">
                  <c:v>1.2762042788129744</c:v>
                </c:pt>
                <c:pt idx="1255">
                  <c:v>0.64200138026225151</c:v>
                </c:pt>
                <c:pt idx="1256">
                  <c:v>0.28360248447204928</c:v>
                </c:pt>
                <c:pt idx="1257">
                  <c:v>2.3010628019323667</c:v>
                </c:pt>
                <c:pt idx="1258">
                  <c:v>0.10937198067633069</c:v>
                </c:pt>
                <c:pt idx="1259">
                  <c:v>1.0724499654934458</c:v>
                </c:pt>
                <c:pt idx="1260">
                  <c:v>1.9838509316770185</c:v>
                </c:pt>
                <c:pt idx="1261">
                  <c:v>0.40690131124913886</c:v>
                </c:pt>
                <c:pt idx="1262">
                  <c:v>2.1518564527260189</c:v>
                </c:pt>
                <c:pt idx="1263">
                  <c:v>0.21304347826087167</c:v>
                </c:pt>
                <c:pt idx="1264">
                  <c:v>-0.45907522429261505</c:v>
                </c:pt>
                <c:pt idx="1265">
                  <c:v>1.1958730158730164</c:v>
                </c:pt>
                <c:pt idx="1266">
                  <c:v>0.47305728088336974</c:v>
                </c:pt>
                <c:pt idx="1267">
                  <c:v>-0.46252587991718208</c:v>
                </c:pt>
                <c:pt idx="1268">
                  <c:v>1.8369358178053847</c:v>
                </c:pt>
                <c:pt idx="1269">
                  <c:v>-4.178053830227757E-2</c:v>
                </c:pt>
                <c:pt idx="1270">
                  <c:v>0.91025534851621925</c:v>
                </c:pt>
                <c:pt idx="1271">
                  <c:v>0.70473429951690658</c:v>
                </c:pt>
                <c:pt idx="1272">
                  <c:v>1.8473153899240851</c:v>
                </c:pt>
                <c:pt idx="1273">
                  <c:v>5.0075914423739931E-2</c:v>
                </c:pt>
                <c:pt idx="1274">
                  <c:v>1.5458937198069123E-2</c:v>
                </c:pt>
                <c:pt idx="1275">
                  <c:v>0.65730848861283864</c:v>
                </c:pt>
                <c:pt idx="1276">
                  <c:v>1.0999723947550066</c:v>
                </c:pt>
                <c:pt idx="1277">
                  <c:v>0.60957902001380315</c:v>
                </c:pt>
                <c:pt idx="1278">
                  <c:v>-0.12033126293995711</c:v>
                </c:pt>
                <c:pt idx="1279">
                  <c:v>1.1466114561766743</c:v>
                </c:pt>
                <c:pt idx="1280">
                  <c:v>-0.11048999309868801</c:v>
                </c:pt>
                <c:pt idx="1281">
                  <c:v>0.28211180124223745</c:v>
                </c:pt>
                <c:pt idx="1282">
                  <c:v>0.51351276742581309</c:v>
                </c:pt>
                <c:pt idx="1283">
                  <c:v>9.5251897860594958E-2</c:v>
                </c:pt>
                <c:pt idx="1284">
                  <c:v>4.5962732919255345E-2</c:v>
                </c:pt>
                <c:pt idx="1285">
                  <c:v>1.6888612836438925</c:v>
                </c:pt>
                <c:pt idx="1286">
                  <c:v>0.12162870945479831</c:v>
                </c:pt>
                <c:pt idx="1287">
                  <c:v>0.1678812974465167</c:v>
                </c:pt>
                <c:pt idx="1288">
                  <c:v>0.43123533471359732</c:v>
                </c:pt>
                <c:pt idx="1289">
                  <c:v>2.3664320220841972</c:v>
                </c:pt>
                <c:pt idx="1290">
                  <c:v>1.3615596963423044</c:v>
                </c:pt>
                <c:pt idx="1291">
                  <c:v>1.5850793650793662</c:v>
                </c:pt>
                <c:pt idx="1292">
                  <c:v>1.5786059351276744</c:v>
                </c:pt>
                <c:pt idx="1293">
                  <c:v>1.8588267770876472</c:v>
                </c:pt>
                <c:pt idx="1294">
                  <c:v>1.844085576259491</c:v>
                </c:pt>
                <c:pt idx="1295">
                  <c:v>1.66521739130435</c:v>
                </c:pt>
                <c:pt idx="1296">
                  <c:v>1.6173636991028304</c:v>
                </c:pt>
                <c:pt idx="1297">
                  <c:v>2.9758454106279864E-2</c:v>
                </c:pt>
                <c:pt idx="1298">
                  <c:v>0.94128364389234065</c:v>
                </c:pt>
                <c:pt idx="1299">
                  <c:v>0.66837819185645486</c:v>
                </c:pt>
                <c:pt idx="1300">
                  <c:v>0.21300207039337593</c:v>
                </c:pt>
                <c:pt idx="1301">
                  <c:v>-1.4431884057970992</c:v>
                </c:pt>
                <c:pt idx="1302">
                  <c:v>1.5237957211870254</c:v>
                </c:pt>
                <c:pt idx="1303">
                  <c:v>-0.60543823326432111</c:v>
                </c:pt>
                <c:pt idx="1304">
                  <c:v>0.99384403036576963</c:v>
                </c:pt>
                <c:pt idx="1305">
                  <c:v>1.190904071773637</c:v>
                </c:pt>
                <c:pt idx="1306">
                  <c:v>1.4817943409247776</c:v>
                </c:pt>
                <c:pt idx="1307">
                  <c:v>1.4884748102139431</c:v>
                </c:pt>
                <c:pt idx="1308">
                  <c:v>-6.376811594201115E-3</c:v>
                </c:pt>
                <c:pt idx="1309">
                  <c:v>3.1594202898550527E-2</c:v>
                </c:pt>
                <c:pt idx="1310">
                  <c:v>1.6060455486542469</c:v>
                </c:pt>
                <c:pt idx="1311">
                  <c:v>-0.15910282953761357</c:v>
                </c:pt>
                <c:pt idx="1312">
                  <c:v>-0.34662525879917094</c:v>
                </c:pt>
                <c:pt idx="1313">
                  <c:v>0.18056590752243062</c:v>
                </c:pt>
                <c:pt idx="1314">
                  <c:v>1.5253416149068335</c:v>
                </c:pt>
                <c:pt idx="1315">
                  <c:v>-1.1824430641821939</c:v>
                </c:pt>
                <c:pt idx="1316">
                  <c:v>0.87697722567288006</c:v>
                </c:pt>
                <c:pt idx="1317">
                  <c:v>1.608157349896481</c:v>
                </c:pt>
                <c:pt idx="1318">
                  <c:v>-0.3908764665286375</c:v>
                </c:pt>
                <c:pt idx="1319">
                  <c:v>-0.69511387163561</c:v>
                </c:pt>
                <c:pt idx="1320">
                  <c:v>0.22880607315390034</c:v>
                </c:pt>
                <c:pt idx="1321">
                  <c:v>-1.1825810904071781</c:v>
                </c:pt>
                <c:pt idx="1322">
                  <c:v>2.0980124223602501</c:v>
                </c:pt>
                <c:pt idx="1323">
                  <c:v>0.8095928226363025</c:v>
                </c:pt>
                <c:pt idx="1324">
                  <c:v>-0.4591442374051069</c:v>
                </c:pt>
                <c:pt idx="1325">
                  <c:v>0.96017943409247763</c:v>
                </c:pt>
                <c:pt idx="1326">
                  <c:v>1.1063077984817102</c:v>
                </c:pt>
                <c:pt idx="1327">
                  <c:v>-1.4986611456176679</c:v>
                </c:pt>
                <c:pt idx="1328">
                  <c:v>7.4189095928225868E-2</c:v>
                </c:pt>
                <c:pt idx="1329">
                  <c:v>2.0360248447204965</c:v>
                </c:pt>
                <c:pt idx="1330">
                  <c:v>1.4222222222222243</c:v>
                </c:pt>
                <c:pt idx="1331">
                  <c:v>0.15677018633540563</c:v>
                </c:pt>
                <c:pt idx="1332">
                  <c:v>0.56212560386473509</c:v>
                </c:pt>
                <c:pt idx="1333">
                  <c:v>1.353015873015873</c:v>
                </c:pt>
                <c:pt idx="1334">
                  <c:v>0.36948240165631496</c:v>
                </c:pt>
                <c:pt idx="1335">
                  <c:v>1.2227329192546588</c:v>
                </c:pt>
                <c:pt idx="1336">
                  <c:v>0.71496204278813025</c:v>
                </c:pt>
                <c:pt idx="1337">
                  <c:v>0.13965493443754351</c:v>
                </c:pt>
                <c:pt idx="1338">
                  <c:v>0.19040717736370016</c:v>
                </c:pt>
                <c:pt idx="1339">
                  <c:v>1.5516632160110424</c:v>
                </c:pt>
                <c:pt idx="1340">
                  <c:v>1.1320910973084883</c:v>
                </c:pt>
                <c:pt idx="1341">
                  <c:v>1.4356521739130454</c:v>
                </c:pt>
                <c:pt idx="1342">
                  <c:v>0.55308488612836548</c:v>
                </c:pt>
                <c:pt idx="1343">
                  <c:v>0.45740510697032377</c:v>
                </c:pt>
                <c:pt idx="1344">
                  <c:v>0.43708764665286548</c:v>
                </c:pt>
                <c:pt idx="1345">
                  <c:v>-1.0022222222222208</c:v>
                </c:pt>
                <c:pt idx="1346">
                  <c:v>-0.55029675638371245</c:v>
                </c:pt>
                <c:pt idx="1347">
                  <c:v>0.45951690821256008</c:v>
                </c:pt>
                <c:pt idx="1348">
                  <c:v>1.4823740510697032</c:v>
                </c:pt>
                <c:pt idx="1349">
                  <c:v>1.072864044168393</c:v>
                </c:pt>
                <c:pt idx="1350">
                  <c:v>1.3241407867494823</c:v>
                </c:pt>
                <c:pt idx="1351">
                  <c:v>2.0999723947550044</c:v>
                </c:pt>
                <c:pt idx="1352">
                  <c:v>2.3994340924775717</c:v>
                </c:pt>
                <c:pt idx="1353">
                  <c:v>3.0804278812974482</c:v>
                </c:pt>
                <c:pt idx="1354">
                  <c:v>1.7783574879227055</c:v>
                </c:pt>
                <c:pt idx="1355">
                  <c:v>1.9421394064872328</c:v>
                </c:pt>
                <c:pt idx="1356">
                  <c:v>-0.5869151138716342</c:v>
                </c:pt>
                <c:pt idx="1357">
                  <c:v>-5.9668737060040833E-2</c:v>
                </c:pt>
                <c:pt idx="1358">
                  <c:v>-1.0088060731538979</c:v>
                </c:pt>
                <c:pt idx="1359">
                  <c:v>1.9857556935817811</c:v>
                </c:pt>
                <c:pt idx="1360">
                  <c:v>1.1699240855762607</c:v>
                </c:pt>
                <c:pt idx="1361">
                  <c:v>-0.17816425120772816</c:v>
                </c:pt>
                <c:pt idx="1362">
                  <c:v>2.4559558316080081</c:v>
                </c:pt>
                <c:pt idx="1363">
                  <c:v>-1.0306694271911647</c:v>
                </c:pt>
                <c:pt idx="1364">
                  <c:v>-0.19855072463768053</c:v>
                </c:pt>
                <c:pt idx="1365">
                  <c:v>1.5259075224292635</c:v>
                </c:pt>
                <c:pt idx="1366">
                  <c:v>0.12248447204969093</c:v>
                </c:pt>
                <c:pt idx="1367">
                  <c:v>1.0880193236714986</c:v>
                </c:pt>
                <c:pt idx="1368">
                  <c:v>0.39344375431331979</c:v>
                </c:pt>
                <c:pt idx="1369">
                  <c:v>1.0999309868875096</c:v>
                </c:pt>
                <c:pt idx="1370">
                  <c:v>1.8279365079365082</c:v>
                </c:pt>
                <c:pt idx="1371">
                  <c:v>-0.43075224292615655</c:v>
                </c:pt>
                <c:pt idx="1372">
                  <c:v>0.28027605244996501</c:v>
                </c:pt>
                <c:pt idx="1373">
                  <c:v>1.9085300207039344</c:v>
                </c:pt>
                <c:pt idx="1374">
                  <c:v>-0.16694271911663083</c:v>
                </c:pt>
                <c:pt idx="1375">
                  <c:v>0.3867356797791599</c:v>
                </c:pt>
                <c:pt idx="1376">
                  <c:v>1.2341062801932381</c:v>
                </c:pt>
                <c:pt idx="1377">
                  <c:v>0.49458937198067687</c:v>
                </c:pt>
                <c:pt idx="1378">
                  <c:v>0.67015873015873106</c:v>
                </c:pt>
                <c:pt idx="1379">
                  <c:v>1.677487922705315</c:v>
                </c:pt>
                <c:pt idx="1380">
                  <c:v>1.3728226363008975</c:v>
                </c:pt>
                <c:pt idx="1381">
                  <c:v>-0.61065562456866651</c:v>
                </c:pt>
                <c:pt idx="1382">
                  <c:v>0.2215320910973082</c:v>
                </c:pt>
                <c:pt idx="1383">
                  <c:v>0.37530710835058745</c:v>
                </c:pt>
                <c:pt idx="1384">
                  <c:v>1.6426363008971721</c:v>
                </c:pt>
                <c:pt idx="1385">
                  <c:v>1.9444306418219464</c:v>
                </c:pt>
                <c:pt idx="1386">
                  <c:v>1.5812008281573475</c:v>
                </c:pt>
                <c:pt idx="1387">
                  <c:v>1.3623464458247083</c:v>
                </c:pt>
                <c:pt idx="1388">
                  <c:v>0.44625258799171874</c:v>
                </c:pt>
                <c:pt idx="1389">
                  <c:v>0.43051759834368664</c:v>
                </c:pt>
                <c:pt idx="1390">
                  <c:v>0.14491373360938731</c:v>
                </c:pt>
                <c:pt idx="1391">
                  <c:v>0.92695652173913068</c:v>
                </c:pt>
                <c:pt idx="1392">
                  <c:v>0.91672877846790968</c:v>
                </c:pt>
                <c:pt idx="1393">
                  <c:v>-0.72205659075224293</c:v>
                </c:pt>
                <c:pt idx="1394">
                  <c:v>7.5900621118012879E-2</c:v>
                </c:pt>
                <c:pt idx="1395">
                  <c:v>0.65899240855762642</c:v>
                </c:pt>
                <c:pt idx="1396">
                  <c:v>4.05659075224305E-2</c:v>
                </c:pt>
                <c:pt idx="1397">
                  <c:v>0.68278812974465186</c:v>
                </c:pt>
                <c:pt idx="1398">
                  <c:v>1.9020703933747436</c:v>
                </c:pt>
                <c:pt idx="1399">
                  <c:v>2.1880469289164939</c:v>
                </c:pt>
                <c:pt idx="1400">
                  <c:v>1.1799033816425126</c:v>
                </c:pt>
                <c:pt idx="1401">
                  <c:v>0.79997239475500592</c:v>
                </c:pt>
                <c:pt idx="1402">
                  <c:v>2.0680883367839904</c:v>
                </c:pt>
                <c:pt idx="1403">
                  <c:v>-0.89175983436852757</c:v>
                </c:pt>
                <c:pt idx="1404">
                  <c:v>-1.5163837129054514</c:v>
                </c:pt>
                <c:pt idx="1405">
                  <c:v>1.5969910282953768</c:v>
                </c:pt>
                <c:pt idx="1406">
                  <c:v>2.0631469979296075</c:v>
                </c:pt>
                <c:pt idx="1407">
                  <c:v>-0.14026224982746704</c:v>
                </c:pt>
                <c:pt idx="1408">
                  <c:v>0.19630089717046317</c:v>
                </c:pt>
                <c:pt idx="1409">
                  <c:v>1.0016563146997948</c:v>
                </c:pt>
                <c:pt idx="1410">
                  <c:v>-0.84946859903381355</c:v>
                </c:pt>
                <c:pt idx="1411">
                  <c:v>-0.11514147688060472</c:v>
                </c:pt>
                <c:pt idx="1412">
                  <c:v>0.88563146997929643</c:v>
                </c:pt>
                <c:pt idx="1413">
                  <c:v>0.56242926155969819</c:v>
                </c:pt>
                <c:pt idx="1414">
                  <c:v>-0.47235334713595467</c:v>
                </c:pt>
                <c:pt idx="1415">
                  <c:v>-1.5045962732919262</c:v>
                </c:pt>
                <c:pt idx="1416">
                  <c:v>-6.1394064872326126E-2</c:v>
                </c:pt>
                <c:pt idx="1417">
                  <c:v>0.34241545893719838</c:v>
                </c:pt>
                <c:pt idx="1418">
                  <c:v>1.1886542443064201</c:v>
                </c:pt>
                <c:pt idx="1419">
                  <c:v>1.3964941338854384</c:v>
                </c:pt>
                <c:pt idx="1420">
                  <c:v>0.57494824016563051</c:v>
                </c:pt>
                <c:pt idx="1421">
                  <c:v>2.5675362318840587</c:v>
                </c:pt>
                <c:pt idx="1422">
                  <c:v>-0.19098688750862536</c:v>
                </c:pt>
                <c:pt idx="1423">
                  <c:v>-0.37195307108350484</c:v>
                </c:pt>
                <c:pt idx="1424">
                  <c:v>9.5914423740512511E-2</c:v>
                </c:pt>
                <c:pt idx="1425">
                  <c:v>1.0574051069703252</c:v>
                </c:pt>
                <c:pt idx="1426">
                  <c:v>1.2672187715665988</c:v>
                </c:pt>
                <c:pt idx="1427">
                  <c:v>1.8310697032436165</c:v>
                </c:pt>
                <c:pt idx="1428">
                  <c:v>2.2579296066252592</c:v>
                </c:pt>
                <c:pt idx="1429">
                  <c:v>0.86668046928916409</c:v>
                </c:pt>
                <c:pt idx="1430">
                  <c:v>1.6379434092477583</c:v>
                </c:pt>
                <c:pt idx="1431">
                  <c:v>0.8430227743271228</c:v>
                </c:pt>
                <c:pt idx="1432">
                  <c:v>1.1382332643202213</c:v>
                </c:pt>
                <c:pt idx="1433">
                  <c:v>0.68727398205659096</c:v>
                </c:pt>
                <c:pt idx="1434">
                  <c:v>0.42111801242236169</c:v>
                </c:pt>
                <c:pt idx="1435">
                  <c:v>-1.1967425810904064</c:v>
                </c:pt>
                <c:pt idx="1436">
                  <c:v>1.694396135265702</c:v>
                </c:pt>
                <c:pt idx="1437">
                  <c:v>1.0881987577639762</c:v>
                </c:pt>
                <c:pt idx="1438">
                  <c:v>0.31924085576259564</c:v>
                </c:pt>
                <c:pt idx="1439">
                  <c:v>1.3508902691511397</c:v>
                </c:pt>
                <c:pt idx="1440">
                  <c:v>1.4512767425810926</c:v>
                </c:pt>
                <c:pt idx="1441">
                  <c:v>1.4013802622498268</c:v>
                </c:pt>
                <c:pt idx="1442">
                  <c:v>1.0979986197377505</c:v>
                </c:pt>
                <c:pt idx="1443">
                  <c:v>-0.23127674258108932</c:v>
                </c:pt>
                <c:pt idx="1444">
                  <c:v>-0.65486542443064089</c:v>
                </c:pt>
                <c:pt idx="1445">
                  <c:v>0.56216701173222816</c:v>
                </c:pt>
                <c:pt idx="1446">
                  <c:v>-0.35838509316770217</c:v>
                </c:pt>
                <c:pt idx="1447">
                  <c:v>-0.42389233954451289</c:v>
                </c:pt>
                <c:pt idx="1448">
                  <c:v>1.2321187025534837</c:v>
                </c:pt>
                <c:pt idx="1449">
                  <c:v>-0.10659765355417328</c:v>
                </c:pt>
                <c:pt idx="1450">
                  <c:v>3.0753071083505881</c:v>
                </c:pt>
                <c:pt idx="1451">
                  <c:v>-9.8619737750170522E-2</c:v>
                </c:pt>
                <c:pt idx="1452">
                  <c:v>0.93514147688060945</c:v>
                </c:pt>
                <c:pt idx="1453">
                  <c:v>0.9329192546583851</c:v>
                </c:pt>
                <c:pt idx="1454">
                  <c:v>-0.9138026224982756</c:v>
                </c:pt>
                <c:pt idx="1455">
                  <c:v>0.33124913733609507</c:v>
                </c:pt>
                <c:pt idx="1456">
                  <c:v>1.2911525189786071</c:v>
                </c:pt>
                <c:pt idx="1457">
                  <c:v>1.559240855762595</c:v>
                </c:pt>
                <c:pt idx="1458">
                  <c:v>0.9154175293305733</c:v>
                </c:pt>
                <c:pt idx="1459">
                  <c:v>0.17171842650103564</c:v>
                </c:pt>
                <c:pt idx="1460">
                  <c:v>3.7830917874396155</c:v>
                </c:pt>
                <c:pt idx="1461">
                  <c:v>-0.1973913043478257</c:v>
                </c:pt>
                <c:pt idx="1462">
                  <c:v>1.9019737750172538</c:v>
                </c:pt>
                <c:pt idx="1463">
                  <c:v>1.6028157349896492</c:v>
                </c:pt>
                <c:pt idx="1464">
                  <c:v>0.38483091787439694</c:v>
                </c:pt>
                <c:pt idx="1465">
                  <c:v>0.89823326432022288</c:v>
                </c:pt>
                <c:pt idx="1466">
                  <c:v>-0.96848861283643828</c:v>
                </c:pt>
                <c:pt idx="1467">
                  <c:v>-0.43476880607315316</c:v>
                </c:pt>
                <c:pt idx="1468">
                  <c:v>0.56876466528640535</c:v>
                </c:pt>
                <c:pt idx="1469">
                  <c:v>0.51262939958592302</c:v>
                </c:pt>
                <c:pt idx="1470">
                  <c:v>0.38922015182884895</c:v>
                </c:pt>
                <c:pt idx="1471">
                  <c:v>-1.1311387163561069</c:v>
                </c:pt>
                <c:pt idx="1472">
                  <c:v>-0.33456176673567928</c:v>
                </c:pt>
                <c:pt idx="1473">
                  <c:v>1.2635886818495536</c:v>
                </c:pt>
                <c:pt idx="1474">
                  <c:v>5.889579020013791E-2</c:v>
                </c:pt>
                <c:pt idx="1475">
                  <c:v>0.62131124913733515</c:v>
                </c:pt>
                <c:pt idx="1476">
                  <c:v>2.8987577639751554</c:v>
                </c:pt>
                <c:pt idx="1477">
                  <c:v>0.70287094547964024</c:v>
                </c:pt>
                <c:pt idx="1478">
                  <c:v>-0.57522429261559616</c:v>
                </c:pt>
                <c:pt idx="1479">
                  <c:v>0.15572118702553706</c:v>
                </c:pt>
                <c:pt idx="1480">
                  <c:v>0.71360938578329947</c:v>
                </c:pt>
                <c:pt idx="1481">
                  <c:v>1.0301449275362322</c:v>
                </c:pt>
                <c:pt idx="1482">
                  <c:v>1.317943409247758</c:v>
                </c:pt>
                <c:pt idx="1483">
                  <c:v>2.7718426501035185</c:v>
                </c:pt>
                <c:pt idx="1484">
                  <c:v>2.1219737750172531</c:v>
                </c:pt>
                <c:pt idx="1485">
                  <c:v>3.709371980676329</c:v>
                </c:pt>
                <c:pt idx="1486">
                  <c:v>0.93515527950310773</c:v>
                </c:pt>
                <c:pt idx="1487">
                  <c:v>1.3995583160800571</c:v>
                </c:pt>
                <c:pt idx="1488">
                  <c:v>1.3942719116632158</c:v>
                </c:pt>
                <c:pt idx="1489">
                  <c:v>0.71199447895100132</c:v>
                </c:pt>
                <c:pt idx="1490">
                  <c:v>0.91438233264320434</c:v>
                </c:pt>
                <c:pt idx="1491">
                  <c:v>0.23405106970324363</c:v>
                </c:pt>
                <c:pt idx="1492">
                  <c:v>0.11142857142857387</c:v>
                </c:pt>
                <c:pt idx="1493">
                  <c:v>1.4047895100069034</c:v>
                </c:pt>
                <c:pt idx="1494">
                  <c:v>1.1326984126984128</c:v>
                </c:pt>
                <c:pt idx="1495">
                  <c:v>1.0868875086266412</c:v>
                </c:pt>
                <c:pt idx="1496">
                  <c:v>1.7205521048999328</c:v>
                </c:pt>
                <c:pt idx="1497">
                  <c:v>0.6004278812974464</c:v>
                </c:pt>
                <c:pt idx="1498">
                  <c:v>-2.3685300207039184E-2</c:v>
                </c:pt>
                <c:pt idx="1499">
                  <c:v>0.27505866114561783</c:v>
                </c:pt>
                <c:pt idx="1500">
                  <c:v>1.3517460317460328</c:v>
                </c:pt>
                <c:pt idx="1501">
                  <c:v>1.3835472739820593</c:v>
                </c:pt>
                <c:pt idx="1502">
                  <c:v>1.4188405797101451</c:v>
                </c:pt>
                <c:pt idx="1503">
                  <c:v>1.2186611456176681</c:v>
                </c:pt>
                <c:pt idx="1504">
                  <c:v>-0.2800552104899916</c:v>
                </c:pt>
                <c:pt idx="1505">
                  <c:v>0.49904761904761941</c:v>
                </c:pt>
                <c:pt idx="1506">
                  <c:v>0.97514147688060815</c:v>
                </c:pt>
                <c:pt idx="1507">
                  <c:v>-0.40565907522429256</c:v>
                </c:pt>
                <c:pt idx="1508">
                  <c:v>1.0669979296066261</c:v>
                </c:pt>
                <c:pt idx="1509">
                  <c:v>0.47849551414768854</c:v>
                </c:pt>
                <c:pt idx="1510">
                  <c:v>0.69636991028295547</c:v>
                </c:pt>
                <c:pt idx="1511">
                  <c:v>1.5300897170462395</c:v>
                </c:pt>
                <c:pt idx="1512">
                  <c:v>3.3593512767425828</c:v>
                </c:pt>
                <c:pt idx="1513">
                  <c:v>0.30487232574188994</c:v>
                </c:pt>
                <c:pt idx="1514">
                  <c:v>1.5600138026224988</c:v>
                </c:pt>
                <c:pt idx="1515">
                  <c:v>1.1983022774327114</c:v>
                </c:pt>
                <c:pt idx="1516">
                  <c:v>1.7654796411318179</c:v>
                </c:pt>
                <c:pt idx="1517">
                  <c:v>-1.6823326432022077</c:v>
                </c:pt>
                <c:pt idx="1518">
                  <c:v>0.84771566597653703</c:v>
                </c:pt>
                <c:pt idx="1519">
                  <c:v>0.10928916494134011</c:v>
                </c:pt>
                <c:pt idx="1520">
                  <c:v>0.6185093167701865</c:v>
                </c:pt>
                <c:pt idx="1521">
                  <c:v>0.58285714285714274</c:v>
                </c:pt>
                <c:pt idx="1522">
                  <c:v>2.7701311249137346</c:v>
                </c:pt>
                <c:pt idx="1523">
                  <c:v>0.83951690821256086</c:v>
                </c:pt>
                <c:pt idx="1524">
                  <c:v>1.3130710835058661</c:v>
                </c:pt>
                <c:pt idx="1525">
                  <c:v>1.9892339544513451</c:v>
                </c:pt>
                <c:pt idx="1526">
                  <c:v>0.11504485852311941</c:v>
                </c:pt>
                <c:pt idx="1527">
                  <c:v>-0.38737060041407823</c:v>
                </c:pt>
                <c:pt idx="1528">
                  <c:v>1.3376397515527971</c:v>
                </c:pt>
                <c:pt idx="1529">
                  <c:v>1.8488060731538996</c:v>
                </c:pt>
                <c:pt idx="1530">
                  <c:v>1.6782746721877171</c:v>
                </c:pt>
                <c:pt idx="1531">
                  <c:v>0.47639751552795051</c:v>
                </c:pt>
                <c:pt idx="1532">
                  <c:v>1.0026086956521749</c:v>
                </c:pt>
                <c:pt idx="1533">
                  <c:v>-1.6819737750172523</c:v>
                </c:pt>
                <c:pt idx="1534">
                  <c:v>2.1049827467218787</c:v>
                </c:pt>
                <c:pt idx="1535">
                  <c:v>1.4727536231884057</c:v>
                </c:pt>
                <c:pt idx="1536">
                  <c:v>-0.52974465148378158</c:v>
                </c:pt>
                <c:pt idx="1537">
                  <c:v>1.5807591442374074</c:v>
                </c:pt>
                <c:pt idx="1538">
                  <c:v>-0.18532781228433226</c:v>
                </c:pt>
                <c:pt idx="1539">
                  <c:v>-0.10890269151138465</c:v>
                </c:pt>
                <c:pt idx="1540">
                  <c:v>0.54836438923395558</c:v>
                </c:pt>
                <c:pt idx="1541">
                  <c:v>2.1364665286404412</c:v>
                </c:pt>
                <c:pt idx="1542">
                  <c:v>0.52011042097998583</c:v>
                </c:pt>
                <c:pt idx="1543">
                  <c:v>0.75053140096618343</c:v>
                </c:pt>
                <c:pt idx="1544">
                  <c:v>-0.44589371980676162</c:v>
                </c:pt>
                <c:pt idx="1545">
                  <c:v>1.3216425120772968</c:v>
                </c:pt>
                <c:pt idx="1546">
                  <c:v>2.4874120082815754</c:v>
                </c:pt>
                <c:pt idx="1547">
                  <c:v>-0.77706004140786611</c:v>
                </c:pt>
                <c:pt idx="1548">
                  <c:v>-0.17122153209109658</c:v>
                </c:pt>
                <c:pt idx="1549">
                  <c:v>2.4963561076604575</c:v>
                </c:pt>
                <c:pt idx="1550">
                  <c:v>0.48071773636990933</c:v>
                </c:pt>
                <c:pt idx="1551">
                  <c:v>0.7408833678398894</c:v>
                </c:pt>
                <c:pt idx="1552">
                  <c:v>1.4619875776397531</c:v>
                </c:pt>
                <c:pt idx="1553">
                  <c:v>0.11544513457556871</c:v>
                </c:pt>
                <c:pt idx="1554">
                  <c:v>0.4804830917874412</c:v>
                </c:pt>
                <c:pt idx="1555">
                  <c:v>1.3435886818495506</c:v>
                </c:pt>
                <c:pt idx="1556">
                  <c:v>0.6512767425810928</c:v>
                </c:pt>
                <c:pt idx="1557">
                  <c:v>-6.1131815044857873E-2</c:v>
                </c:pt>
                <c:pt idx="1558">
                  <c:v>1.716949620427882</c:v>
                </c:pt>
                <c:pt idx="1559">
                  <c:v>0.18741200828157378</c:v>
                </c:pt>
                <c:pt idx="1560">
                  <c:v>0.32027605244996504</c:v>
                </c:pt>
                <c:pt idx="1561">
                  <c:v>1.3459213250517612</c:v>
                </c:pt>
                <c:pt idx="1562">
                  <c:v>0.5379848171152517</c:v>
                </c:pt>
                <c:pt idx="1563">
                  <c:v>-0.23874396135265652</c:v>
                </c:pt>
                <c:pt idx="1564">
                  <c:v>2.2430641821946176</c:v>
                </c:pt>
                <c:pt idx="1565">
                  <c:v>1.7699792960662526</c:v>
                </c:pt>
                <c:pt idx="1566">
                  <c:v>2.1495928226363024</c:v>
                </c:pt>
                <c:pt idx="1567">
                  <c:v>1.6788129744651505</c:v>
                </c:pt>
                <c:pt idx="1568">
                  <c:v>2.0024982746721887</c:v>
                </c:pt>
                <c:pt idx="1569">
                  <c:v>1.9317322291235346</c:v>
                </c:pt>
                <c:pt idx="1570">
                  <c:v>0.35976535541752952</c:v>
                </c:pt>
                <c:pt idx="1571">
                  <c:v>5.4727398205660194E-2</c:v>
                </c:pt>
                <c:pt idx="1572">
                  <c:v>1.1244444444444452</c:v>
                </c:pt>
                <c:pt idx="1573">
                  <c:v>6.4044168391996337E-2</c:v>
                </c:pt>
                <c:pt idx="1574">
                  <c:v>0.78912353347136133</c:v>
                </c:pt>
                <c:pt idx="1575">
                  <c:v>-0.14833678398895778</c:v>
                </c:pt>
                <c:pt idx="1576">
                  <c:v>0.41868875086266488</c:v>
                </c:pt>
                <c:pt idx="1577">
                  <c:v>1.0148930296756387</c:v>
                </c:pt>
                <c:pt idx="1578">
                  <c:v>2.00168391994479</c:v>
                </c:pt>
                <c:pt idx="1579">
                  <c:v>-0.16158730158730172</c:v>
                </c:pt>
                <c:pt idx="1580">
                  <c:v>0.27032436162871143</c:v>
                </c:pt>
                <c:pt idx="1581">
                  <c:v>0.8334437543133193</c:v>
                </c:pt>
                <c:pt idx="1582">
                  <c:v>1.2495100069013132</c:v>
                </c:pt>
                <c:pt idx="1583">
                  <c:v>-7.5210489993098761E-2</c:v>
                </c:pt>
                <c:pt idx="1584">
                  <c:v>1.9390752242926164</c:v>
                </c:pt>
                <c:pt idx="1585">
                  <c:v>0.17196687370600472</c:v>
                </c:pt>
                <c:pt idx="1586">
                  <c:v>0.40360248447204849</c:v>
                </c:pt>
                <c:pt idx="1587">
                  <c:v>1.1573636991028309</c:v>
                </c:pt>
                <c:pt idx="1588">
                  <c:v>2.4299102829537627</c:v>
                </c:pt>
                <c:pt idx="1589">
                  <c:v>0.41526570048309264</c:v>
                </c:pt>
                <c:pt idx="1590">
                  <c:v>1.9740372670807469</c:v>
                </c:pt>
                <c:pt idx="1591">
                  <c:v>2.4568115942029003</c:v>
                </c:pt>
                <c:pt idx="1592">
                  <c:v>-1.2943271221532093</c:v>
                </c:pt>
                <c:pt idx="1593">
                  <c:v>-1.1000966183574876</c:v>
                </c:pt>
                <c:pt idx="1594">
                  <c:v>1.570752242926158</c:v>
                </c:pt>
                <c:pt idx="1595">
                  <c:v>0.69990338164251398</c:v>
                </c:pt>
                <c:pt idx="1596">
                  <c:v>1.2425810904071777</c:v>
                </c:pt>
                <c:pt idx="1597">
                  <c:v>-0.64379572118702288</c:v>
                </c:pt>
                <c:pt idx="1598">
                  <c:v>-0.88905452035886601</c:v>
                </c:pt>
                <c:pt idx="1599">
                  <c:v>-0.13683919944789391</c:v>
                </c:pt>
                <c:pt idx="1600">
                  <c:v>1.9360662525879926</c:v>
                </c:pt>
                <c:pt idx="1601">
                  <c:v>-1.9351276742581192E-2</c:v>
                </c:pt>
                <c:pt idx="1602">
                  <c:v>0.26345065562456949</c:v>
                </c:pt>
                <c:pt idx="1603">
                  <c:v>0.24937198067632949</c:v>
                </c:pt>
                <c:pt idx="1604">
                  <c:v>0.36234644582470832</c:v>
                </c:pt>
                <c:pt idx="1605">
                  <c:v>1.9561628709454784</c:v>
                </c:pt>
                <c:pt idx="1606">
                  <c:v>0.94772946859903584</c:v>
                </c:pt>
                <c:pt idx="1607">
                  <c:v>1.719806763285181E-2</c:v>
                </c:pt>
                <c:pt idx="1608">
                  <c:v>1.4020427881297444</c:v>
                </c:pt>
                <c:pt idx="1609">
                  <c:v>1.8861145617667354</c:v>
                </c:pt>
                <c:pt idx="1610">
                  <c:v>1.7563146997929615</c:v>
                </c:pt>
                <c:pt idx="1611">
                  <c:v>-0.67198067632849945</c:v>
                </c:pt>
                <c:pt idx="1612">
                  <c:v>1.5892063492063508</c:v>
                </c:pt>
                <c:pt idx="1613">
                  <c:v>0.72470669427191226</c:v>
                </c:pt>
                <c:pt idx="1614">
                  <c:v>0.63465838509316885</c:v>
                </c:pt>
                <c:pt idx="1615">
                  <c:v>0.26212560386473527</c:v>
                </c:pt>
                <c:pt idx="1616">
                  <c:v>0.81899240855762478</c:v>
                </c:pt>
                <c:pt idx="1617">
                  <c:v>-4.7260179434092109E-2</c:v>
                </c:pt>
                <c:pt idx="1618">
                  <c:v>0.81130434782608774</c:v>
                </c:pt>
                <c:pt idx="1619">
                  <c:v>1.5575845410628029</c:v>
                </c:pt>
                <c:pt idx="1620">
                  <c:v>-0.25021394064872293</c:v>
                </c:pt>
                <c:pt idx="1621">
                  <c:v>1.2606763285024174</c:v>
                </c:pt>
                <c:pt idx="1622">
                  <c:v>6.9689440993789376E-2</c:v>
                </c:pt>
                <c:pt idx="1623">
                  <c:v>0.97115251897860677</c:v>
                </c:pt>
                <c:pt idx="1624">
                  <c:v>0.29209109730848848</c:v>
                </c:pt>
                <c:pt idx="1625">
                  <c:v>-0.99206349206349387</c:v>
                </c:pt>
                <c:pt idx="1626">
                  <c:v>1.6112215320910979</c:v>
                </c:pt>
                <c:pt idx="1627">
                  <c:v>-7.4465148378191515E-2</c:v>
                </c:pt>
                <c:pt idx="1628">
                  <c:v>0.83777777777777995</c:v>
                </c:pt>
                <c:pt idx="1629">
                  <c:v>0.20380952380952433</c:v>
                </c:pt>
                <c:pt idx="1630">
                  <c:v>1.3573084886128375</c:v>
                </c:pt>
                <c:pt idx="1631">
                  <c:v>1.721352657004831</c:v>
                </c:pt>
                <c:pt idx="1632">
                  <c:v>1.8730434782608691</c:v>
                </c:pt>
                <c:pt idx="1633">
                  <c:v>0.34216701173223019</c:v>
                </c:pt>
                <c:pt idx="1634">
                  <c:v>0.90049689440993674</c:v>
                </c:pt>
                <c:pt idx="1635">
                  <c:v>0.45802622498274737</c:v>
                </c:pt>
                <c:pt idx="1636">
                  <c:v>-1.3323947550034516</c:v>
                </c:pt>
                <c:pt idx="1637">
                  <c:v>2.0498688750862684</c:v>
                </c:pt>
                <c:pt idx="1638">
                  <c:v>-0.35832988267770727</c:v>
                </c:pt>
                <c:pt idx="1639">
                  <c:v>0.56209799861973853</c:v>
                </c:pt>
                <c:pt idx="1640">
                  <c:v>1.3724637681159431</c:v>
                </c:pt>
                <c:pt idx="1641">
                  <c:v>-0.82466528640441705</c:v>
                </c:pt>
                <c:pt idx="1642">
                  <c:v>-1.3214078674948198</c:v>
                </c:pt>
                <c:pt idx="1643">
                  <c:v>2.0563146997929627</c:v>
                </c:pt>
                <c:pt idx="1644">
                  <c:v>-9.8992408557623257E-2</c:v>
                </c:pt>
                <c:pt idx="1645">
                  <c:v>0.43759834368530015</c:v>
                </c:pt>
                <c:pt idx="1646">
                  <c:v>1.2470393374741233</c:v>
                </c:pt>
                <c:pt idx="1647">
                  <c:v>3.3836576949620434</c:v>
                </c:pt>
                <c:pt idx="1648">
                  <c:v>-0.81645272601794083</c:v>
                </c:pt>
                <c:pt idx="1649">
                  <c:v>-7.3512767425810033E-2</c:v>
                </c:pt>
                <c:pt idx="1650">
                  <c:v>3.1596825396825401</c:v>
                </c:pt>
                <c:pt idx="1651">
                  <c:v>-0.16222222222222182</c:v>
                </c:pt>
                <c:pt idx="1652">
                  <c:v>1.8722429261559714</c:v>
                </c:pt>
                <c:pt idx="1653">
                  <c:v>1.7020427881297455</c:v>
                </c:pt>
                <c:pt idx="1654">
                  <c:v>0.51104209799861877</c:v>
                </c:pt>
                <c:pt idx="1655">
                  <c:v>0.59899240855762725</c:v>
                </c:pt>
                <c:pt idx="1656">
                  <c:v>1.9139130434782627</c:v>
                </c:pt>
                <c:pt idx="1657">
                  <c:v>2.2556935817805388</c:v>
                </c:pt>
                <c:pt idx="1658">
                  <c:v>0.65294685990338319</c:v>
                </c:pt>
                <c:pt idx="1659">
                  <c:v>2.1273982056590754</c:v>
                </c:pt>
                <c:pt idx="1660">
                  <c:v>1.6029675638371286</c:v>
                </c:pt>
                <c:pt idx="1661">
                  <c:v>0.62230503795721059</c:v>
                </c:pt>
                <c:pt idx="1662">
                  <c:v>0.6230641821946179</c:v>
                </c:pt>
                <c:pt idx="1663">
                  <c:v>0.98394755003450829</c:v>
                </c:pt>
                <c:pt idx="1664">
                  <c:v>1.5583022774327127</c:v>
                </c:pt>
                <c:pt idx="1665">
                  <c:v>-0.45772256728778515</c:v>
                </c:pt>
                <c:pt idx="1666">
                  <c:v>-6.6997929606624318E-2</c:v>
                </c:pt>
                <c:pt idx="1667">
                  <c:v>1.2629951690821262</c:v>
                </c:pt>
                <c:pt idx="1668">
                  <c:v>0.5909454796411322</c:v>
                </c:pt>
                <c:pt idx="1669">
                  <c:v>1.2167011732229138</c:v>
                </c:pt>
                <c:pt idx="1670">
                  <c:v>2.7775293305728099</c:v>
                </c:pt>
                <c:pt idx="1671">
                  <c:v>1.1102139406487241</c:v>
                </c:pt>
                <c:pt idx="1672">
                  <c:v>-1.6132505175983431</c:v>
                </c:pt>
                <c:pt idx="1673">
                  <c:v>1.1420289855072472</c:v>
                </c:pt>
                <c:pt idx="1674">
                  <c:v>1.0011870255348523</c:v>
                </c:pt>
                <c:pt idx="1675">
                  <c:v>7.5886818495515485E-2</c:v>
                </c:pt>
                <c:pt idx="1676">
                  <c:v>0.58895790200138354</c:v>
                </c:pt>
                <c:pt idx="1677">
                  <c:v>1.817971014492755</c:v>
                </c:pt>
                <c:pt idx="1678">
                  <c:v>0.9918978605935127</c:v>
                </c:pt>
                <c:pt idx="1679">
                  <c:v>-0.21224292615596685</c:v>
                </c:pt>
                <c:pt idx="1680">
                  <c:v>9.7405106970325228E-2</c:v>
                </c:pt>
                <c:pt idx="1681">
                  <c:v>1.45327812284334</c:v>
                </c:pt>
                <c:pt idx="1682">
                  <c:v>-0.40547964113181401</c:v>
                </c:pt>
                <c:pt idx="1683">
                  <c:v>1.6912215320910979</c:v>
                </c:pt>
                <c:pt idx="1684">
                  <c:v>1.9633126293995873</c:v>
                </c:pt>
                <c:pt idx="1685">
                  <c:v>-0.34600414078674824</c:v>
                </c:pt>
                <c:pt idx="1686">
                  <c:v>-0.22276052449965444</c:v>
                </c:pt>
                <c:pt idx="1687">
                  <c:v>3.8321048999309877</c:v>
                </c:pt>
                <c:pt idx="1688">
                  <c:v>1.0221946169772265</c:v>
                </c:pt>
                <c:pt idx="1689">
                  <c:v>-3.5624568668044532E-2</c:v>
                </c:pt>
                <c:pt idx="1690">
                  <c:v>1.2948378191856453</c:v>
                </c:pt>
                <c:pt idx="1691">
                  <c:v>1.0819599723947562</c:v>
                </c:pt>
                <c:pt idx="1692">
                  <c:v>-2.5507246376812454E-2</c:v>
                </c:pt>
                <c:pt idx="1693">
                  <c:v>2.5981642512077285</c:v>
                </c:pt>
                <c:pt idx="1694">
                  <c:v>-6.2760524499654302E-2</c:v>
                </c:pt>
                <c:pt idx="1695">
                  <c:v>1.5723671497584544</c:v>
                </c:pt>
                <c:pt idx="1696">
                  <c:v>2.0746997929606654</c:v>
                </c:pt>
                <c:pt idx="1697">
                  <c:v>0.94113181504485821</c:v>
                </c:pt>
                <c:pt idx="1698">
                  <c:v>1.2380676328502411</c:v>
                </c:pt>
                <c:pt idx="1699">
                  <c:v>1.1083091787439612</c:v>
                </c:pt>
                <c:pt idx="1700">
                  <c:v>1.291580400276052</c:v>
                </c:pt>
                <c:pt idx="1701">
                  <c:v>0.34676328502415377</c:v>
                </c:pt>
                <c:pt idx="1702">
                  <c:v>-0.70546583850931732</c:v>
                </c:pt>
                <c:pt idx="1703">
                  <c:v>1.015859213250518</c:v>
                </c:pt>
                <c:pt idx="1704">
                  <c:v>-0.39137336093857922</c:v>
                </c:pt>
                <c:pt idx="1705">
                  <c:v>1.0042650103519675</c:v>
                </c:pt>
                <c:pt idx="1706">
                  <c:v>0.15754313319530855</c:v>
                </c:pt>
                <c:pt idx="1707">
                  <c:v>1.1950310559006234</c:v>
                </c:pt>
                <c:pt idx="1708">
                  <c:v>-0.63610766045548672</c:v>
                </c:pt>
                <c:pt idx="1709">
                  <c:v>0.37918564527260212</c:v>
                </c:pt>
                <c:pt idx="1710">
                  <c:v>0.39192546583851051</c:v>
                </c:pt>
                <c:pt idx="1711">
                  <c:v>1.6754865424430658</c:v>
                </c:pt>
                <c:pt idx="1712">
                  <c:v>0.40208419599723833</c:v>
                </c:pt>
                <c:pt idx="1713">
                  <c:v>-1.3463630089717036</c:v>
                </c:pt>
                <c:pt idx="1714">
                  <c:v>-0.17704623878536907</c:v>
                </c:pt>
                <c:pt idx="1715">
                  <c:v>0.28411318150448661</c:v>
                </c:pt>
                <c:pt idx="1716">
                  <c:v>0.1135403726708093</c:v>
                </c:pt>
                <c:pt idx="1717">
                  <c:v>0.7360524499654959</c:v>
                </c:pt>
                <c:pt idx="1718">
                  <c:v>2.1954865424430663</c:v>
                </c:pt>
                <c:pt idx="1719">
                  <c:v>2.1994064872325758</c:v>
                </c:pt>
                <c:pt idx="1720">
                  <c:v>7.8647342995169289E-2</c:v>
                </c:pt>
                <c:pt idx="1721">
                  <c:v>2.6463354037267099</c:v>
                </c:pt>
                <c:pt idx="1722">
                  <c:v>0.52512077294686232</c:v>
                </c:pt>
                <c:pt idx="1723">
                  <c:v>6.1463077984818426E-2</c:v>
                </c:pt>
                <c:pt idx="1724">
                  <c:v>1.1843202208419594</c:v>
                </c:pt>
                <c:pt idx="1725">
                  <c:v>1.6514975845410627</c:v>
                </c:pt>
                <c:pt idx="1726">
                  <c:v>1.636149068322982</c:v>
                </c:pt>
                <c:pt idx="1727">
                  <c:v>0.59124913733609397</c:v>
                </c:pt>
                <c:pt idx="1728">
                  <c:v>-0.78020703933747271</c:v>
                </c:pt>
                <c:pt idx="1729">
                  <c:v>0.52677708764665532</c:v>
                </c:pt>
                <c:pt idx="1730">
                  <c:v>1.4726017943409246</c:v>
                </c:pt>
                <c:pt idx="1731">
                  <c:v>-0.63601104209799697</c:v>
                </c:pt>
                <c:pt idx="1732">
                  <c:v>0.2223050379572129</c:v>
                </c:pt>
                <c:pt idx="1733">
                  <c:v>1.1436714975845423</c:v>
                </c:pt>
                <c:pt idx="1734">
                  <c:v>1.3493443754313308</c:v>
                </c:pt>
                <c:pt idx="1735">
                  <c:v>0.59834368530020843</c:v>
                </c:pt>
                <c:pt idx="1736">
                  <c:v>1.8685576259489309</c:v>
                </c:pt>
                <c:pt idx="1737">
                  <c:v>1.8224154589371997</c:v>
                </c:pt>
                <c:pt idx="1738">
                  <c:v>0.18866804692891748</c:v>
                </c:pt>
                <c:pt idx="1739">
                  <c:v>-0.47540372670807596</c:v>
                </c:pt>
                <c:pt idx="1740">
                  <c:v>1.9207177363699106</c:v>
                </c:pt>
                <c:pt idx="1741">
                  <c:v>-0.89367839889578971</c:v>
                </c:pt>
                <c:pt idx="1742">
                  <c:v>2.9192546583851176E-2</c:v>
                </c:pt>
                <c:pt idx="1743">
                  <c:v>1.9037957211870271</c:v>
                </c:pt>
                <c:pt idx="1744">
                  <c:v>0.39416149068322959</c:v>
                </c:pt>
                <c:pt idx="1745">
                  <c:v>0.65795721187025613</c:v>
                </c:pt>
                <c:pt idx="1746">
                  <c:v>0.35064182194617022</c:v>
                </c:pt>
                <c:pt idx="1747">
                  <c:v>0.26535541752933067</c:v>
                </c:pt>
                <c:pt idx="1748">
                  <c:v>1.7707246376811603</c:v>
                </c:pt>
                <c:pt idx="1749">
                  <c:v>0.51127674258109135</c:v>
                </c:pt>
                <c:pt idx="1750">
                  <c:v>-0.45768115942028942</c:v>
                </c:pt>
                <c:pt idx="1751">
                  <c:v>-0.27080745341614954</c:v>
                </c:pt>
                <c:pt idx="1752">
                  <c:v>0.40567287784679262</c:v>
                </c:pt>
                <c:pt idx="1753">
                  <c:v>2.7158454106280221</c:v>
                </c:pt>
                <c:pt idx="1754">
                  <c:v>2.8840165631469996</c:v>
                </c:pt>
                <c:pt idx="1755">
                  <c:v>2.7728364389233975</c:v>
                </c:pt>
                <c:pt idx="1756">
                  <c:v>2.3822498274672195</c:v>
                </c:pt>
                <c:pt idx="1757">
                  <c:v>1.1924637681159433</c:v>
                </c:pt>
                <c:pt idx="1758">
                  <c:v>2.0429261559696346</c:v>
                </c:pt>
                <c:pt idx="1759">
                  <c:v>1.3626501035196696</c:v>
                </c:pt>
                <c:pt idx="1760">
                  <c:v>0.63392684610076255</c:v>
                </c:pt>
                <c:pt idx="1761">
                  <c:v>1.2295790200138033</c:v>
                </c:pt>
                <c:pt idx="1762">
                  <c:v>0.44643202208419908</c:v>
                </c:pt>
                <c:pt idx="1763">
                  <c:v>0.50052449965493295</c:v>
                </c:pt>
                <c:pt idx="1764">
                  <c:v>-4.2953761214629793E-2</c:v>
                </c:pt>
                <c:pt idx="1765">
                  <c:v>1.6425810904071776</c:v>
                </c:pt>
                <c:pt idx="1766">
                  <c:v>1.837336093857834</c:v>
                </c:pt>
                <c:pt idx="1767">
                  <c:v>1.5518012422360261</c:v>
                </c:pt>
                <c:pt idx="1768">
                  <c:v>1.8342028985507257</c:v>
                </c:pt>
                <c:pt idx="1769">
                  <c:v>-0.58111801242236005</c:v>
                </c:pt>
                <c:pt idx="1770">
                  <c:v>-0.45639751552795094</c:v>
                </c:pt>
                <c:pt idx="1771">
                  <c:v>1.1650793650793654</c:v>
                </c:pt>
                <c:pt idx="1772">
                  <c:v>0.11908902691511347</c:v>
                </c:pt>
                <c:pt idx="1773">
                  <c:v>1.9065286404416844</c:v>
                </c:pt>
                <c:pt idx="1774">
                  <c:v>0.2120910973084893</c:v>
                </c:pt>
                <c:pt idx="1775">
                  <c:v>1.5064458247066961</c:v>
                </c:pt>
                <c:pt idx="1776">
                  <c:v>1.8084057971014507</c:v>
                </c:pt>
                <c:pt idx="1777">
                  <c:v>0.89320910973084988</c:v>
                </c:pt>
                <c:pt idx="1778">
                  <c:v>1.3416701173222929</c:v>
                </c:pt>
                <c:pt idx="1779">
                  <c:v>1.163561076604557</c:v>
                </c:pt>
                <c:pt idx="1780">
                  <c:v>0.12487232574189111</c:v>
                </c:pt>
                <c:pt idx="1781">
                  <c:v>2.0608557625948944</c:v>
                </c:pt>
                <c:pt idx="1782">
                  <c:v>1.2694271911663209</c:v>
                </c:pt>
                <c:pt idx="1783">
                  <c:v>0.50313319530711187</c:v>
                </c:pt>
                <c:pt idx="1784">
                  <c:v>0.14135265700483224</c:v>
                </c:pt>
                <c:pt idx="1785">
                  <c:v>3.9041545893719802</c:v>
                </c:pt>
                <c:pt idx="1786">
                  <c:v>0.34405797101449398</c:v>
                </c:pt>
                <c:pt idx="1787">
                  <c:v>-6.9496204278811646E-2</c:v>
                </c:pt>
                <c:pt idx="1788">
                  <c:v>-0.32069013112491085</c:v>
                </c:pt>
                <c:pt idx="1789">
                  <c:v>0.14309178743961493</c:v>
                </c:pt>
                <c:pt idx="1790">
                  <c:v>1.8801104209799879</c:v>
                </c:pt>
                <c:pt idx="1791">
                  <c:v>1.3710835058661157</c:v>
                </c:pt>
                <c:pt idx="1792">
                  <c:v>-6.6155969634229983E-2</c:v>
                </c:pt>
                <c:pt idx="1793">
                  <c:v>0.85276742581090481</c:v>
                </c:pt>
                <c:pt idx="1794">
                  <c:v>-1.0395583160800532</c:v>
                </c:pt>
                <c:pt idx="1795">
                  <c:v>-0.24877846790890334</c:v>
                </c:pt>
                <c:pt idx="1796">
                  <c:v>0.75062801932367229</c:v>
                </c:pt>
                <c:pt idx="1797">
                  <c:v>1.9470255348516217</c:v>
                </c:pt>
                <c:pt idx="1798">
                  <c:v>0.96082815734989779</c:v>
                </c:pt>
                <c:pt idx="1799">
                  <c:v>1.430683229813666</c:v>
                </c:pt>
                <c:pt idx="1800">
                  <c:v>-0.39908902691511461</c:v>
                </c:pt>
                <c:pt idx="1801">
                  <c:v>0.37614906832298267</c:v>
                </c:pt>
                <c:pt idx="1802">
                  <c:v>-0.21583160800552026</c:v>
                </c:pt>
                <c:pt idx="1803">
                  <c:v>0.79349896480331417</c:v>
                </c:pt>
                <c:pt idx="1804">
                  <c:v>0.5230365769496208</c:v>
                </c:pt>
                <c:pt idx="1805">
                  <c:v>0.30346445824706825</c:v>
                </c:pt>
                <c:pt idx="1806">
                  <c:v>1.7994755003450682</c:v>
                </c:pt>
                <c:pt idx="1807">
                  <c:v>2.0585093167701847</c:v>
                </c:pt>
                <c:pt idx="1808">
                  <c:v>0.80626639061421734</c:v>
                </c:pt>
                <c:pt idx="1809">
                  <c:v>0.39951690821256047</c:v>
                </c:pt>
                <c:pt idx="1810">
                  <c:v>2.4946169772256725</c:v>
                </c:pt>
                <c:pt idx="1811">
                  <c:v>1.6956245686680491</c:v>
                </c:pt>
                <c:pt idx="1812">
                  <c:v>0.49780538302277666</c:v>
                </c:pt>
                <c:pt idx="1813">
                  <c:v>1.0355831608005532</c:v>
                </c:pt>
                <c:pt idx="1814">
                  <c:v>-0.49413388543823267</c:v>
                </c:pt>
                <c:pt idx="1815">
                  <c:v>-1.449275362318847E-2</c:v>
                </c:pt>
                <c:pt idx="1816">
                  <c:v>0.54064872325742019</c:v>
                </c:pt>
                <c:pt idx="1817">
                  <c:v>0.34753623188406024</c:v>
                </c:pt>
                <c:pt idx="1818">
                  <c:v>-2.3050241545893719</c:v>
                </c:pt>
                <c:pt idx="1819">
                  <c:v>0.15269841269841411</c:v>
                </c:pt>
                <c:pt idx="1820">
                  <c:v>0.96142167011732216</c:v>
                </c:pt>
                <c:pt idx="1821">
                  <c:v>0.75131815044858508</c:v>
                </c:pt>
                <c:pt idx="1822">
                  <c:v>0.43620427881297541</c:v>
                </c:pt>
                <c:pt idx="1823">
                  <c:v>0.56698412698412826</c:v>
                </c:pt>
                <c:pt idx="1824">
                  <c:v>5.5886818495515023E-2</c:v>
                </c:pt>
                <c:pt idx="1825">
                  <c:v>-0.66313319530710668</c:v>
                </c:pt>
                <c:pt idx="1826">
                  <c:v>0.50213940648723288</c:v>
                </c:pt>
                <c:pt idx="1827">
                  <c:v>-0.50853002070393227</c:v>
                </c:pt>
                <c:pt idx="1828">
                  <c:v>0.87329192546584</c:v>
                </c:pt>
                <c:pt idx="1829">
                  <c:v>1.0497032436162876</c:v>
                </c:pt>
                <c:pt idx="1830">
                  <c:v>1.3695514147688082</c:v>
                </c:pt>
                <c:pt idx="1831">
                  <c:v>1.5256314699792957</c:v>
                </c:pt>
                <c:pt idx="1832">
                  <c:v>-3.9654934437542977E-2</c:v>
                </c:pt>
                <c:pt idx="1833">
                  <c:v>1.7671083505866116</c:v>
                </c:pt>
                <c:pt idx="1834">
                  <c:v>-0.20251207729468401</c:v>
                </c:pt>
                <c:pt idx="1835">
                  <c:v>-0.24001380262249716</c:v>
                </c:pt>
                <c:pt idx="1836">
                  <c:v>0.5784817115251899</c:v>
                </c:pt>
                <c:pt idx="1837">
                  <c:v>-0.87993098688750937</c:v>
                </c:pt>
                <c:pt idx="1838">
                  <c:v>1.0207453416149077</c:v>
                </c:pt>
                <c:pt idx="1839">
                  <c:v>1.3528640441683923</c:v>
                </c:pt>
                <c:pt idx="1840">
                  <c:v>7.8536922015191024E-3</c:v>
                </c:pt>
                <c:pt idx="1841">
                  <c:v>1.1970048309178738</c:v>
                </c:pt>
                <c:pt idx="1842">
                  <c:v>-1.1332643202208432</c:v>
                </c:pt>
                <c:pt idx="1843">
                  <c:v>2.001145617667357</c:v>
                </c:pt>
                <c:pt idx="1844">
                  <c:v>0.28132505175983447</c:v>
                </c:pt>
                <c:pt idx="1845">
                  <c:v>1.3485438233264335</c:v>
                </c:pt>
                <c:pt idx="1846">
                  <c:v>1.5661007591442395</c:v>
                </c:pt>
                <c:pt idx="1847">
                  <c:v>0.27574879227053284</c:v>
                </c:pt>
                <c:pt idx="1848">
                  <c:v>2.3473015873015886</c:v>
                </c:pt>
                <c:pt idx="1849">
                  <c:v>0.47496204278813181</c:v>
                </c:pt>
                <c:pt idx="1850">
                  <c:v>2.1090407177363879E-2</c:v>
                </c:pt>
                <c:pt idx="1851">
                  <c:v>0.47682539682539637</c:v>
                </c:pt>
                <c:pt idx="1852">
                  <c:v>0.63220151828847637</c:v>
                </c:pt>
                <c:pt idx="1853">
                  <c:v>0.88233264320220783</c:v>
                </c:pt>
                <c:pt idx="1854">
                  <c:v>1.3657280883367848</c:v>
                </c:pt>
                <c:pt idx="1855">
                  <c:v>-5.5086266390614647E-2</c:v>
                </c:pt>
                <c:pt idx="1856">
                  <c:v>1.1062249827467241</c:v>
                </c:pt>
                <c:pt idx="1857">
                  <c:v>-0.33866114561766736</c:v>
                </c:pt>
                <c:pt idx="1858">
                  <c:v>1.9040303657694975</c:v>
                </c:pt>
                <c:pt idx="1859">
                  <c:v>0.93102829537612219</c:v>
                </c:pt>
                <c:pt idx="1860">
                  <c:v>0.70612836438923487</c:v>
                </c:pt>
                <c:pt idx="1861">
                  <c:v>1.0573222912353355</c:v>
                </c:pt>
                <c:pt idx="1862">
                  <c:v>1.2239613526570059</c:v>
                </c:pt>
                <c:pt idx="1863">
                  <c:v>-0.60881987577639674</c:v>
                </c:pt>
                <c:pt idx="1864">
                  <c:v>0.87734989648033102</c:v>
                </c:pt>
                <c:pt idx="1865">
                  <c:v>0.20687370600414123</c:v>
                </c:pt>
                <c:pt idx="1866">
                  <c:v>0.48208419599724106</c:v>
                </c:pt>
                <c:pt idx="1867">
                  <c:v>-1.1833402346445823</c:v>
                </c:pt>
                <c:pt idx="1868">
                  <c:v>-1.1184126984126976</c:v>
                </c:pt>
                <c:pt idx="1869">
                  <c:v>0.40910973084886137</c:v>
                </c:pt>
                <c:pt idx="1870">
                  <c:v>-1.5742857142857138</c:v>
                </c:pt>
                <c:pt idx="1871">
                  <c:v>-0.19135955831607987</c:v>
                </c:pt>
                <c:pt idx="1872">
                  <c:v>2.0764389233954468</c:v>
                </c:pt>
                <c:pt idx="1873">
                  <c:v>0.87146997929606496</c:v>
                </c:pt>
                <c:pt idx="1874">
                  <c:v>1.736783988957904</c:v>
                </c:pt>
                <c:pt idx="1875">
                  <c:v>-1.300193236714974</c:v>
                </c:pt>
                <c:pt idx="1876">
                  <c:v>-0.50804692891649328</c:v>
                </c:pt>
                <c:pt idx="1877">
                  <c:v>0.54506556245686699</c:v>
                </c:pt>
                <c:pt idx="1878">
                  <c:v>0.25175983436853056</c:v>
                </c:pt>
                <c:pt idx="1879">
                  <c:v>1.4498274672187734</c:v>
                </c:pt>
                <c:pt idx="1880">
                  <c:v>3.1257418909592833</c:v>
                </c:pt>
                <c:pt idx="1881">
                  <c:v>-0.81915804002760417</c:v>
                </c:pt>
                <c:pt idx="1882">
                  <c:v>2.0593512767425812</c:v>
                </c:pt>
                <c:pt idx="1883">
                  <c:v>1.5650241545893735</c:v>
                </c:pt>
                <c:pt idx="1884">
                  <c:v>0.50048309178744077</c:v>
                </c:pt>
                <c:pt idx="1885">
                  <c:v>2.0376259489302981</c:v>
                </c:pt>
                <c:pt idx="1886">
                  <c:v>2.2115527950310558</c:v>
                </c:pt>
                <c:pt idx="1887">
                  <c:v>1.3672877846790898</c:v>
                </c:pt>
                <c:pt idx="1888">
                  <c:v>0.19494824016563328</c:v>
                </c:pt>
                <c:pt idx="1889">
                  <c:v>0.6456314699792971</c:v>
                </c:pt>
                <c:pt idx="1890">
                  <c:v>-0.31113871635610568</c:v>
                </c:pt>
                <c:pt idx="1891">
                  <c:v>1.3146997929606634</c:v>
                </c:pt>
                <c:pt idx="1892">
                  <c:v>0.7977225672877859</c:v>
                </c:pt>
                <c:pt idx="1893">
                  <c:v>0.70122843340234908</c:v>
                </c:pt>
                <c:pt idx="1894">
                  <c:v>0.31657694962042715</c:v>
                </c:pt>
                <c:pt idx="1895">
                  <c:v>2.3069565217391306</c:v>
                </c:pt>
                <c:pt idx="1896">
                  <c:v>-0.36452726017943338</c:v>
                </c:pt>
                <c:pt idx="1897">
                  <c:v>1.9942995169082129</c:v>
                </c:pt>
                <c:pt idx="1898">
                  <c:v>2.0332643202208427</c:v>
                </c:pt>
                <c:pt idx="1899">
                  <c:v>-0.53308488612836413</c:v>
                </c:pt>
                <c:pt idx="1900">
                  <c:v>0.71739130434782794</c:v>
                </c:pt>
                <c:pt idx="1901">
                  <c:v>0.32321601104209918</c:v>
                </c:pt>
                <c:pt idx="1902">
                  <c:v>2.6561352657004829</c:v>
                </c:pt>
                <c:pt idx="1903">
                  <c:v>1.2226639061421691</c:v>
                </c:pt>
                <c:pt idx="1904">
                  <c:v>2.4697998619737769</c:v>
                </c:pt>
                <c:pt idx="1905">
                  <c:v>0.31882677708764628</c:v>
                </c:pt>
                <c:pt idx="1906">
                  <c:v>-0.11367839889578946</c:v>
                </c:pt>
                <c:pt idx="1907">
                  <c:v>-0.43082125603864618</c:v>
                </c:pt>
                <c:pt idx="1908">
                  <c:v>0.6636576949620423</c:v>
                </c:pt>
                <c:pt idx="1909">
                  <c:v>0.46024844720497082</c:v>
                </c:pt>
                <c:pt idx="1910">
                  <c:v>-0.50241545893719852</c:v>
                </c:pt>
                <c:pt idx="1911">
                  <c:v>0.63946169772256845</c:v>
                </c:pt>
                <c:pt idx="1912">
                  <c:v>1.0810628019323678</c:v>
                </c:pt>
                <c:pt idx="1913">
                  <c:v>2.342194616977225</c:v>
                </c:pt>
                <c:pt idx="1914">
                  <c:v>-0.87232574189095846</c:v>
                </c:pt>
                <c:pt idx="1915">
                  <c:v>1.0879641131815045</c:v>
                </c:pt>
                <c:pt idx="1916">
                  <c:v>1.3525189786059348</c:v>
                </c:pt>
                <c:pt idx="1917">
                  <c:v>1.3559144237405123</c:v>
                </c:pt>
                <c:pt idx="1918">
                  <c:v>-0.64691511387163558</c:v>
                </c:pt>
                <c:pt idx="1919">
                  <c:v>1.0352104899930992</c:v>
                </c:pt>
                <c:pt idx="1920">
                  <c:v>0.34117322291235297</c:v>
                </c:pt>
                <c:pt idx="1921">
                  <c:v>0.7135127674258106</c:v>
                </c:pt>
                <c:pt idx="1922">
                  <c:v>-0.44277432712215159</c:v>
                </c:pt>
                <c:pt idx="1923">
                  <c:v>1.899061421670118</c:v>
                </c:pt>
                <c:pt idx="1924">
                  <c:v>0.45377501725327729</c:v>
                </c:pt>
                <c:pt idx="1925">
                  <c:v>-0.48343685300207184</c:v>
                </c:pt>
                <c:pt idx="1926">
                  <c:v>-0.22176673567977989</c:v>
                </c:pt>
                <c:pt idx="1927">
                  <c:v>0.94113181504486043</c:v>
                </c:pt>
                <c:pt idx="1928">
                  <c:v>1.8927398205659074</c:v>
                </c:pt>
                <c:pt idx="1929">
                  <c:v>1.7585645272601784</c:v>
                </c:pt>
                <c:pt idx="1930">
                  <c:v>-0.48513457556935702</c:v>
                </c:pt>
                <c:pt idx="1931">
                  <c:v>0.71333333333333426</c:v>
                </c:pt>
                <c:pt idx="1932">
                  <c:v>1.1694962042788131</c:v>
                </c:pt>
                <c:pt idx="1933">
                  <c:v>0.4429675638371311</c:v>
                </c:pt>
                <c:pt idx="1934">
                  <c:v>0.200138026224983</c:v>
                </c:pt>
                <c:pt idx="1935">
                  <c:v>2.1778191856452724</c:v>
                </c:pt>
                <c:pt idx="1936">
                  <c:v>8.7536231884057791E-2</c:v>
                </c:pt>
                <c:pt idx="1937">
                  <c:v>-1.3555003450655621</c:v>
                </c:pt>
                <c:pt idx="1938">
                  <c:v>-0.24458247066942818</c:v>
                </c:pt>
                <c:pt idx="1939">
                  <c:v>0.34945479641131794</c:v>
                </c:pt>
                <c:pt idx="1940">
                  <c:v>1.1480745341614922</c:v>
                </c:pt>
                <c:pt idx="1941">
                  <c:v>1.3341614906832309</c:v>
                </c:pt>
                <c:pt idx="1942">
                  <c:v>-0.14398895790199795</c:v>
                </c:pt>
                <c:pt idx="1943">
                  <c:v>0.20357487922705353</c:v>
                </c:pt>
                <c:pt idx="1944">
                  <c:v>0.57243616287094579</c:v>
                </c:pt>
                <c:pt idx="1945">
                  <c:v>0.45442374051070011</c:v>
                </c:pt>
                <c:pt idx="1946">
                  <c:v>2.0546583850931697</c:v>
                </c:pt>
                <c:pt idx="1947">
                  <c:v>0.39420289855072621</c:v>
                </c:pt>
                <c:pt idx="1948">
                  <c:v>1.6128364389233969</c:v>
                </c:pt>
                <c:pt idx="1949">
                  <c:v>-0.11362318840579677</c:v>
                </c:pt>
                <c:pt idx="1950">
                  <c:v>1.0683367839889586</c:v>
                </c:pt>
                <c:pt idx="1951">
                  <c:v>1.2842236024844729</c:v>
                </c:pt>
                <c:pt idx="1952">
                  <c:v>0.99514147688060905</c:v>
                </c:pt>
                <c:pt idx="1953">
                  <c:v>0.87048999309869046</c:v>
                </c:pt>
                <c:pt idx="1954">
                  <c:v>1.4774051069703251</c:v>
                </c:pt>
                <c:pt idx="1955">
                  <c:v>0.86027605244996774</c:v>
                </c:pt>
                <c:pt idx="1956">
                  <c:v>0.65443754313319591</c:v>
                </c:pt>
                <c:pt idx="1957">
                  <c:v>2.0830503795721209</c:v>
                </c:pt>
                <c:pt idx="1958">
                  <c:v>2.0925879917184265</c:v>
                </c:pt>
                <c:pt idx="1959">
                  <c:v>1.4675362318840586</c:v>
                </c:pt>
                <c:pt idx="1960">
                  <c:v>0.2804416839199444</c:v>
                </c:pt>
                <c:pt idx="1961">
                  <c:v>-0.31855072463767797</c:v>
                </c:pt>
                <c:pt idx="1962">
                  <c:v>1.0204830917874421</c:v>
                </c:pt>
                <c:pt idx="1963">
                  <c:v>0.65717046238785448</c:v>
                </c:pt>
                <c:pt idx="1964">
                  <c:v>1.0789786059351281</c:v>
                </c:pt>
                <c:pt idx="1965">
                  <c:v>1.074202898550725</c:v>
                </c:pt>
                <c:pt idx="1966">
                  <c:v>1.7322291235334699</c:v>
                </c:pt>
                <c:pt idx="1967">
                  <c:v>-2.2247895100069011</c:v>
                </c:pt>
                <c:pt idx="1968">
                  <c:v>2.7294271911663226</c:v>
                </c:pt>
                <c:pt idx="1969">
                  <c:v>1.0176121463077985</c:v>
                </c:pt>
                <c:pt idx="1970">
                  <c:v>0.52673567977915958</c:v>
                </c:pt>
                <c:pt idx="1971">
                  <c:v>1.3651207729468604</c:v>
                </c:pt>
                <c:pt idx="1972">
                  <c:v>0.23636991028295462</c:v>
                </c:pt>
                <c:pt idx="1973">
                  <c:v>1.2272877846790884</c:v>
                </c:pt>
                <c:pt idx="1974">
                  <c:v>2.1332643202208437</c:v>
                </c:pt>
                <c:pt idx="1975">
                  <c:v>0.29964113181504626</c:v>
                </c:pt>
                <c:pt idx="1976">
                  <c:v>0.5335679779158049</c:v>
                </c:pt>
                <c:pt idx="1977">
                  <c:v>1.3775845410628031</c:v>
                </c:pt>
                <c:pt idx="1978">
                  <c:v>0.55469979296066185</c:v>
                </c:pt>
                <c:pt idx="1979">
                  <c:v>-1.148778467908901</c:v>
                </c:pt>
                <c:pt idx="1980">
                  <c:v>0.25493443754313372</c:v>
                </c:pt>
                <c:pt idx="1981">
                  <c:v>0.83908902691511411</c:v>
                </c:pt>
                <c:pt idx="1982">
                  <c:v>0.21002070393374783</c:v>
                </c:pt>
                <c:pt idx="1983">
                  <c:v>0.97838509316770406</c:v>
                </c:pt>
                <c:pt idx="1984">
                  <c:v>-0.16840579710144787</c:v>
                </c:pt>
                <c:pt idx="1985">
                  <c:v>1.7075638371290562</c:v>
                </c:pt>
                <c:pt idx="1986">
                  <c:v>0.46873706004141003</c:v>
                </c:pt>
                <c:pt idx="1987">
                  <c:v>1.1833540372670805</c:v>
                </c:pt>
                <c:pt idx="1988">
                  <c:v>0.81050379572118736</c:v>
                </c:pt>
                <c:pt idx="1989">
                  <c:v>-1.0361766735679776</c:v>
                </c:pt>
                <c:pt idx="1990">
                  <c:v>0.90658385093167748</c:v>
                </c:pt>
                <c:pt idx="1991">
                  <c:v>1.201559696342307</c:v>
                </c:pt>
                <c:pt idx="1992">
                  <c:v>0.16409937888198911</c:v>
                </c:pt>
                <c:pt idx="1993">
                  <c:v>0.29826086956521802</c:v>
                </c:pt>
                <c:pt idx="1994">
                  <c:v>0.11358178053830326</c:v>
                </c:pt>
                <c:pt idx="1995">
                  <c:v>0.80628019323671651</c:v>
                </c:pt>
                <c:pt idx="1996">
                  <c:v>1.9933195307108358</c:v>
                </c:pt>
                <c:pt idx="1997">
                  <c:v>1.2610075914423753</c:v>
                </c:pt>
                <c:pt idx="1998">
                  <c:v>-0.18069013112491294</c:v>
                </c:pt>
                <c:pt idx="1999">
                  <c:v>1.5900345065562465</c:v>
                </c:pt>
                <c:pt idx="2000">
                  <c:v>3.6052449965493061E-2</c:v>
                </c:pt>
                <c:pt idx="2001">
                  <c:v>1.1131677018633543</c:v>
                </c:pt>
                <c:pt idx="2002">
                  <c:v>2.2848447204968934</c:v>
                </c:pt>
                <c:pt idx="2003">
                  <c:v>0.58713595583161027</c:v>
                </c:pt>
                <c:pt idx="2004">
                  <c:v>0.27006211180124318</c:v>
                </c:pt>
                <c:pt idx="2005">
                  <c:v>0.80618357487923031</c:v>
                </c:pt>
                <c:pt idx="2006">
                  <c:v>-0.3926570048309177</c:v>
                </c:pt>
                <c:pt idx="2007">
                  <c:v>1.3794340924775721</c:v>
                </c:pt>
                <c:pt idx="2008">
                  <c:v>1.2616425120772936</c:v>
                </c:pt>
                <c:pt idx="2009">
                  <c:v>0.12139406487232662</c:v>
                </c:pt>
                <c:pt idx="2010">
                  <c:v>-0.86993788819875784</c:v>
                </c:pt>
                <c:pt idx="2011">
                  <c:v>1.390296756383715</c:v>
                </c:pt>
                <c:pt idx="2012">
                  <c:v>1.29447895100069</c:v>
                </c:pt>
                <c:pt idx="2013">
                  <c:v>-0.19410628019323628</c:v>
                </c:pt>
                <c:pt idx="2014">
                  <c:v>8.851621808143495E-2</c:v>
                </c:pt>
                <c:pt idx="2015">
                  <c:v>-0.99151138716356257</c:v>
                </c:pt>
                <c:pt idx="2016">
                  <c:v>0.3680055210490023</c:v>
                </c:pt>
                <c:pt idx="2017">
                  <c:v>0.47744651483782086</c:v>
                </c:pt>
                <c:pt idx="2018">
                  <c:v>0.80109040717736502</c:v>
                </c:pt>
                <c:pt idx="2019">
                  <c:v>1.0691649413388555</c:v>
                </c:pt>
                <c:pt idx="2020">
                  <c:v>-0.3488612836438918</c:v>
                </c:pt>
                <c:pt idx="2021">
                  <c:v>0.67445134575569377</c:v>
                </c:pt>
                <c:pt idx="2022">
                  <c:v>0.66837819185645309</c:v>
                </c:pt>
                <c:pt idx="2023">
                  <c:v>0.10848861283643974</c:v>
                </c:pt>
                <c:pt idx="2024">
                  <c:v>0.42979986197377507</c:v>
                </c:pt>
                <c:pt idx="2025">
                  <c:v>-1.0583436853002057</c:v>
                </c:pt>
                <c:pt idx="2026">
                  <c:v>2.2152657004830942</c:v>
                </c:pt>
                <c:pt idx="2027">
                  <c:v>1.4578053830227748</c:v>
                </c:pt>
                <c:pt idx="2028">
                  <c:v>0.6557763975155293</c:v>
                </c:pt>
                <c:pt idx="2029">
                  <c:v>-0.36131124913733714</c:v>
                </c:pt>
                <c:pt idx="2030">
                  <c:v>0.92383712905452153</c:v>
                </c:pt>
                <c:pt idx="2031">
                  <c:v>1.5967287784679094</c:v>
                </c:pt>
                <c:pt idx="2032">
                  <c:v>-0.34924775707384459</c:v>
                </c:pt>
                <c:pt idx="2033">
                  <c:v>0.52546583850931672</c:v>
                </c:pt>
                <c:pt idx="2034">
                  <c:v>0.94703933747412261</c:v>
                </c:pt>
                <c:pt idx="2035">
                  <c:v>-0.35257418909592797</c:v>
                </c:pt>
                <c:pt idx="2036">
                  <c:v>6.9979296066264851E-3</c:v>
                </c:pt>
                <c:pt idx="2037">
                  <c:v>0.14644582470669487</c:v>
                </c:pt>
                <c:pt idx="2038">
                  <c:v>0.25469979296066469</c:v>
                </c:pt>
                <c:pt idx="2039">
                  <c:v>-0.16139406487232488</c:v>
                </c:pt>
                <c:pt idx="2040">
                  <c:v>0.79567977915804011</c:v>
                </c:pt>
                <c:pt idx="2041">
                  <c:v>1.1246238785369238</c:v>
                </c:pt>
                <c:pt idx="2042">
                  <c:v>1.4873567977915805</c:v>
                </c:pt>
                <c:pt idx="2043">
                  <c:v>0.84789510006901292</c:v>
                </c:pt>
                <c:pt idx="2044">
                  <c:v>1.0485300207039363</c:v>
                </c:pt>
                <c:pt idx="2045">
                  <c:v>1.6466390614216735</c:v>
                </c:pt>
                <c:pt idx="2046">
                  <c:v>2.2372532781228451</c:v>
                </c:pt>
                <c:pt idx="2047">
                  <c:v>0.79806763285024118</c:v>
                </c:pt>
                <c:pt idx="2048">
                  <c:v>1.6694685990338183</c:v>
                </c:pt>
                <c:pt idx="2049">
                  <c:v>-1.150586611456176</c:v>
                </c:pt>
                <c:pt idx="2050">
                  <c:v>2.6974465148378202</c:v>
                </c:pt>
                <c:pt idx="2051">
                  <c:v>0.38082815734989861</c:v>
                </c:pt>
                <c:pt idx="2052">
                  <c:v>0.17341614906832437</c:v>
                </c:pt>
                <c:pt idx="2053">
                  <c:v>1.9905314009661828</c:v>
                </c:pt>
                <c:pt idx="2054">
                  <c:v>0.62088336783988929</c:v>
                </c:pt>
                <c:pt idx="2055">
                  <c:v>6.7025534851622659E-2</c:v>
                </c:pt>
                <c:pt idx="2056">
                  <c:v>0.38236024844720617</c:v>
                </c:pt>
                <c:pt idx="2057">
                  <c:v>1.1956935817805388</c:v>
                </c:pt>
                <c:pt idx="2058">
                  <c:v>2.5995169082125624</c:v>
                </c:pt>
                <c:pt idx="2059">
                  <c:v>-1.3549620427881282</c:v>
                </c:pt>
                <c:pt idx="2060">
                  <c:v>1.3430917874396133</c:v>
                </c:pt>
                <c:pt idx="2061">
                  <c:v>-0.42095238095238141</c:v>
                </c:pt>
                <c:pt idx="2062">
                  <c:v>0.9006211180124235</c:v>
                </c:pt>
                <c:pt idx="2063">
                  <c:v>-1.0075638371290516</c:v>
                </c:pt>
                <c:pt idx="2064">
                  <c:v>1.2286266390614244</c:v>
                </c:pt>
                <c:pt idx="2065">
                  <c:v>1.4151552795031068</c:v>
                </c:pt>
                <c:pt idx="2066">
                  <c:v>1.9476328502415461</c:v>
                </c:pt>
                <c:pt idx="2067">
                  <c:v>1.1016149068322996</c:v>
                </c:pt>
                <c:pt idx="2068">
                  <c:v>1.0547826086956533</c:v>
                </c:pt>
                <c:pt idx="2069">
                  <c:v>0.45152518978606082</c:v>
                </c:pt>
                <c:pt idx="2070">
                  <c:v>0.9024568668046955</c:v>
                </c:pt>
                <c:pt idx="2071">
                  <c:v>0.13937888198757875</c:v>
                </c:pt>
                <c:pt idx="2072">
                  <c:v>0.35075224292615559</c:v>
                </c:pt>
                <c:pt idx="2073">
                  <c:v>0.45787439613526892</c:v>
                </c:pt>
                <c:pt idx="2074">
                  <c:v>1.5534023464458255</c:v>
                </c:pt>
                <c:pt idx="2075">
                  <c:v>2.049330572808834</c:v>
                </c:pt>
                <c:pt idx="2076">
                  <c:v>1.9895652173913052</c:v>
                </c:pt>
                <c:pt idx="2077">
                  <c:v>-0.32870945479641289</c:v>
                </c:pt>
                <c:pt idx="2078">
                  <c:v>1.4050241545893734</c:v>
                </c:pt>
                <c:pt idx="2079">
                  <c:v>1.7146307798481728</c:v>
                </c:pt>
                <c:pt idx="2080">
                  <c:v>-6.2581090407175743E-2</c:v>
                </c:pt>
                <c:pt idx="2081">
                  <c:v>-7.7198067632851419E-2</c:v>
                </c:pt>
                <c:pt idx="2082">
                  <c:v>0.342456866804695</c:v>
                </c:pt>
                <c:pt idx="2083">
                  <c:v>1.343975155279503</c:v>
                </c:pt>
                <c:pt idx="2084">
                  <c:v>0.52149068322981496</c:v>
                </c:pt>
                <c:pt idx="2085">
                  <c:v>0.4504071773637004</c:v>
                </c:pt>
                <c:pt idx="2086">
                  <c:v>0.56589371980676262</c:v>
                </c:pt>
                <c:pt idx="2087">
                  <c:v>0.66924775707384487</c:v>
                </c:pt>
                <c:pt idx="2088">
                  <c:v>0.56966183574879237</c:v>
                </c:pt>
                <c:pt idx="2089">
                  <c:v>1.3881021394064894</c:v>
                </c:pt>
                <c:pt idx="2090">
                  <c:v>-0.51244996549344446</c:v>
                </c:pt>
                <c:pt idx="2091">
                  <c:v>1.8984955141476889</c:v>
                </c:pt>
                <c:pt idx="2092">
                  <c:v>-7.8992408557628124E-2</c:v>
                </c:pt>
                <c:pt idx="2093">
                  <c:v>-0.55672877846790758</c:v>
                </c:pt>
                <c:pt idx="2094">
                  <c:v>0.23163561076604555</c:v>
                </c:pt>
                <c:pt idx="2095">
                  <c:v>0.22295376121463129</c:v>
                </c:pt>
                <c:pt idx="2096">
                  <c:v>-0.18092477570738286</c:v>
                </c:pt>
                <c:pt idx="2097">
                  <c:v>0.94427881297446703</c:v>
                </c:pt>
                <c:pt idx="2098">
                  <c:v>-0.14284334023464229</c:v>
                </c:pt>
                <c:pt idx="2099">
                  <c:v>0.95933747412008419</c:v>
                </c:pt>
                <c:pt idx="2100">
                  <c:v>-2.4113181504484604E-2</c:v>
                </c:pt>
                <c:pt idx="2101">
                  <c:v>-0.13642512077294633</c:v>
                </c:pt>
                <c:pt idx="2102">
                  <c:v>2.1200828157349907</c:v>
                </c:pt>
                <c:pt idx="2103">
                  <c:v>0.57834368530020885</c:v>
                </c:pt>
                <c:pt idx="2104">
                  <c:v>1.2210213940648726</c:v>
                </c:pt>
                <c:pt idx="2105">
                  <c:v>0.80284334023464599</c:v>
                </c:pt>
                <c:pt idx="2106">
                  <c:v>-2.4955141476879383E-2</c:v>
                </c:pt>
                <c:pt idx="2107">
                  <c:v>0.66487232574189115</c:v>
                </c:pt>
                <c:pt idx="2108">
                  <c:v>1.1428019323671483</c:v>
                </c:pt>
                <c:pt idx="2109">
                  <c:v>0.68626639061421812</c:v>
                </c:pt>
                <c:pt idx="2110">
                  <c:v>2.0185093167701873</c:v>
                </c:pt>
                <c:pt idx="2111">
                  <c:v>-0.67380262249827627</c:v>
                </c:pt>
                <c:pt idx="2112">
                  <c:v>-0.54977225672877683</c:v>
                </c:pt>
                <c:pt idx="2113">
                  <c:v>1.3071083505865388E-2</c:v>
                </c:pt>
                <c:pt idx="2114">
                  <c:v>7.2560386473429439E-2</c:v>
                </c:pt>
                <c:pt idx="2115">
                  <c:v>0.51965493443754074</c:v>
                </c:pt>
                <c:pt idx="2116">
                  <c:v>1.2670393374741193</c:v>
                </c:pt>
                <c:pt idx="2117">
                  <c:v>1.3883919944789529</c:v>
                </c:pt>
                <c:pt idx="2118">
                  <c:v>0.86772946859903577</c:v>
                </c:pt>
                <c:pt idx="2119">
                  <c:v>-2.0856728778467915</c:v>
                </c:pt>
                <c:pt idx="2120">
                  <c:v>-0.89381642512077164</c:v>
                </c:pt>
                <c:pt idx="2121">
                  <c:v>0.86614216701173241</c:v>
                </c:pt>
                <c:pt idx="2122">
                  <c:v>2.0484610075914431</c:v>
                </c:pt>
                <c:pt idx="2123">
                  <c:v>-0.63545893719806745</c:v>
                </c:pt>
                <c:pt idx="2124">
                  <c:v>1.6518288474810214</c:v>
                </c:pt>
                <c:pt idx="2125">
                  <c:v>-0.13544513457556828</c:v>
                </c:pt>
                <c:pt idx="2126">
                  <c:v>0.59805383022774361</c:v>
                </c:pt>
                <c:pt idx="2127">
                  <c:v>-0.46445824706694339</c:v>
                </c:pt>
                <c:pt idx="2128">
                  <c:v>0.30957902001380422</c:v>
                </c:pt>
                <c:pt idx="2129">
                  <c:v>1.7255210489993136</c:v>
                </c:pt>
                <c:pt idx="2130">
                  <c:v>-0.9160386473429929</c:v>
                </c:pt>
                <c:pt idx="2131">
                  <c:v>-0.11101449275362096</c:v>
                </c:pt>
                <c:pt idx="2132">
                  <c:v>0.94084195997239561</c:v>
                </c:pt>
                <c:pt idx="2133">
                  <c:v>1.053885438233265</c:v>
                </c:pt>
                <c:pt idx="2134">
                  <c:v>-3.0503795721195104E-3</c:v>
                </c:pt>
                <c:pt idx="2135">
                  <c:v>0.9261421670117338</c:v>
                </c:pt>
                <c:pt idx="2136">
                  <c:v>-0.65537612146307733</c:v>
                </c:pt>
                <c:pt idx="2137">
                  <c:v>1.7959696342305032</c:v>
                </c:pt>
                <c:pt idx="2138">
                  <c:v>1.4674810213940641</c:v>
                </c:pt>
                <c:pt idx="2139">
                  <c:v>0.71964113181504619</c:v>
                </c:pt>
                <c:pt idx="2140">
                  <c:v>-0.13314009661835779</c:v>
                </c:pt>
                <c:pt idx="2141">
                  <c:v>-0.43068322981366514</c:v>
                </c:pt>
                <c:pt idx="2142">
                  <c:v>1.4909040717736382</c:v>
                </c:pt>
                <c:pt idx="2143">
                  <c:v>1.7316770186335404</c:v>
                </c:pt>
                <c:pt idx="2144">
                  <c:v>0.34539682539682559</c:v>
                </c:pt>
                <c:pt idx="2145">
                  <c:v>-1.7038785369220149</c:v>
                </c:pt>
                <c:pt idx="2146">
                  <c:v>1.5496894409937889</c:v>
                </c:pt>
                <c:pt idx="2147">
                  <c:v>-0.41710144927535975</c:v>
                </c:pt>
                <c:pt idx="2148">
                  <c:v>1.1391580400276067</c:v>
                </c:pt>
                <c:pt idx="2149">
                  <c:v>-0.28545203588681911</c:v>
                </c:pt>
                <c:pt idx="2150">
                  <c:v>-0.61501725327812284</c:v>
                </c:pt>
                <c:pt idx="2151">
                  <c:v>1.4145893719806759</c:v>
                </c:pt>
                <c:pt idx="2152">
                  <c:v>0.94870945479641122</c:v>
                </c:pt>
                <c:pt idx="2153">
                  <c:v>0.2133609385783295</c:v>
                </c:pt>
                <c:pt idx="2154">
                  <c:v>1.5097998619737778</c:v>
                </c:pt>
                <c:pt idx="2155">
                  <c:v>0.85342995169082236</c:v>
                </c:pt>
                <c:pt idx="2156">
                  <c:v>-0.21645272601794474</c:v>
                </c:pt>
                <c:pt idx="2157">
                  <c:v>0.73080745341614861</c:v>
                </c:pt>
                <c:pt idx="2158">
                  <c:v>0.62150448585231199</c:v>
                </c:pt>
                <c:pt idx="2159">
                  <c:v>0.83693581780538384</c:v>
                </c:pt>
                <c:pt idx="2160">
                  <c:v>-0.59396825396825559</c:v>
                </c:pt>
                <c:pt idx="2161">
                  <c:v>-1.054175293305728</c:v>
                </c:pt>
                <c:pt idx="2162">
                  <c:v>3.8702553485162383E-2</c:v>
                </c:pt>
                <c:pt idx="2163">
                  <c:v>1.1666528640441687</c:v>
                </c:pt>
                <c:pt idx="2164">
                  <c:v>-1.2522429261559687</c:v>
                </c:pt>
                <c:pt idx="2165">
                  <c:v>-0.10926155969634177</c:v>
                </c:pt>
                <c:pt idx="2166">
                  <c:v>-0.19497584541062629</c:v>
                </c:pt>
                <c:pt idx="2167">
                  <c:v>1.058205659075226</c:v>
                </c:pt>
                <c:pt idx="2168">
                  <c:v>-0.18545203588681858</c:v>
                </c:pt>
                <c:pt idx="2169">
                  <c:v>2.2807039337474122</c:v>
                </c:pt>
                <c:pt idx="2170">
                  <c:v>0.65035196687370522</c:v>
                </c:pt>
                <c:pt idx="2171">
                  <c:v>-1.024016563146998</c:v>
                </c:pt>
                <c:pt idx="2172">
                  <c:v>0.83688060731538982</c:v>
                </c:pt>
                <c:pt idx="2173">
                  <c:v>-2.7135955831606218E-2</c:v>
                </c:pt>
                <c:pt idx="2174">
                  <c:v>0.90756383712905642</c:v>
                </c:pt>
                <c:pt idx="2175">
                  <c:v>-0.38470669427191151</c:v>
                </c:pt>
                <c:pt idx="2176">
                  <c:v>0.68530020703933836</c:v>
                </c:pt>
                <c:pt idx="2177">
                  <c:v>-3.6452726017942361E-2</c:v>
                </c:pt>
                <c:pt idx="2178">
                  <c:v>-0.35951690821256044</c:v>
                </c:pt>
                <c:pt idx="2179">
                  <c:v>2.3301311249137351</c:v>
                </c:pt>
                <c:pt idx="2180">
                  <c:v>0.17316770186335617</c:v>
                </c:pt>
                <c:pt idx="2181">
                  <c:v>1.8868461007591462</c:v>
                </c:pt>
                <c:pt idx="2182">
                  <c:v>0.48416839199447947</c:v>
                </c:pt>
                <c:pt idx="2183">
                  <c:v>1.2454796411318156</c:v>
                </c:pt>
                <c:pt idx="2184">
                  <c:v>0.45253278122843454</c:v>
                </c:pt>
                <c:pt idx="2185">
                  <c:v>1.4858385093167703</c:v>
                </c:pt>
                <c:pt idx="2186">
                  <c:v>0.63642512077294722</c:v>
                </c:pt>
                <c:pt idx="2187">
                  <c:v>1.2310006901311259</c:v>
                </c:pt>
                <c:pt idx="2188">
                  <c:v>-0.14426501035196626</c:v>
                </c:pt>
                <c:pt idx="2189">
                  <c:v>1.1740510697032454</c:v>
                </c:pt>
                <c:pt idx="2190">
                  <c:v>-0.40513457556935828</c:v>
                </c:pt>
                <c:pt idx="2191">
                  <c:v>2.0734437543133226</c:v>
                </c:pt>
                <c:pt idx="2192">
                  <c:v>0.22590752242926193</c:v>
                </c:pt>
                <c:pt idx="2193">
                  <c:v>0.96571428571428708</c:v>
                </c:pt>
                <c:pt idx="2194">
                  <c:v>1.1874258109040725</c:v>
                </c:pt>
                <c:pt idx="2195">
                  <c:v>2.4914285714285738</c:v>
                </c:pt>
                <c:pt idx="2196">
                  <c:v>0.4251897860593532</c:v>
                </c:pt>
                <c:pt idx="2197">
                  <c:v>0.71180124223602537</c:v>
                </c:pt>
                <c:pt idx="2198">
                  <c:v>1.7642788129744655</c:v>
                </c:pt>
                <c:pt idx="2199">
                  <c:v>0.70973084886128479</c:v>
                </c:pt>
                <c:pt idx="2200">
                  <c:v>-0.26554865424430574</c:v>
                </c:pt>
                <c:pt idx="2201">
                  <c:v>1.4827605244996569</c:v>
                </c:pt>
                <c:pt idx="2202">
                  <c:v>0.67707384403036741</c:v>
                </c:pt>
                <c:pt idx="2203">
                  <c:v>1.3670669427191191</c:v>
                </c:pt>
                <c:pt idx="2204">
                  <c:v>0.6246790890269156</c:v>
                </c:pt>
                <c:pt idx="2205">
                  <c:v>1.8290269151138725</c:v>
                </c:pt>
                <c:pt idx="2206">
                  <c:v>1.9896204278812983</c:v>
                </c:pt>
                <c:pt idx="2207">
                  <c:v>4.1545893719847626E-3</c:v>
                </c:pt>
                <c:pt idx="2208">
                  <c:v>-1.0683367839889568</c:v>
                </c:pt>
                <c:pt idx="2209">
                  <c:v>0.48906832298136571</c:v>
                </c:pt>
                <c:pt idx="2210">
                  <c:v>1.331994478951001</c:v>
                </c:pt>
                <c:pt idx="2211">
                  <c:v>0.44669427191166289</c:v>
                </c:pt>
                <c:pt idx="2212">
                  <c:v>-4.7260179434092997E-2</c:v>
                </c:pt>
                <c:pt idx="2213">
                  <c:v>1.4967425810904071</c:v>
                </c:pt>
                <c:pt idx="2214">
                  <c:v>0.56919254658385121</c:v>
                </c:pt>
                <c:pt idx="2215">
                  <c:v>0.89244996549344346</c:v>
                </c:pt>
                <c:pt idx="2216">
                  <c:v>0.28368530020703986</c:v>
                </c:pt>
                <c:pt idx="2217">
                  <c:v>2.4318978605935135</c:v>
                </c:pt>
                <c:pt idx="2218">
                  <c:v>1.0705314009661828</c:v>
                </c:pt>
                <c:pt idx="2219">
                  <c:v>1.2114285714285717</c:v>
                </c:pt>
                <c:pt idx="2220">
                  <c:v>-0.7353071083505851</c:v>
                </c:pt>
                <c:pt idx="2221">
                  <c:v>1.5791304347826092</c:v>
                </c:pt>
                <c:pt idx="2222">
                  <c:v>0.83881297446514846</c:v>
                </c:pt>
                <c:pt idx="2223">
                  <c:v>1.5629537612146325</c:v>
                </c:pt>
                <c:pt idx="2224">
                  <c:v>1.9620979986197371</c:v>
                </c:pt>
                <c:pt idx="2225">
                  <c:v>1.9356935817805385</c:v>
                </c:pt>
                <c:pt idx="2226">
                  <c:v>0.76590752242926285</c:v>
                </c:pt>
                <c:pt idx="2227">
                  <c:v>1.2343133195307106</c:v>
                </c:pt>
                <c:pt idx="2228">
                  <c:v>2.090227743271222</c:v>
                </c:pt>
                <c:pt idx="2229">
                  <c:v>1.1471911663216021</c:v>
                </c:pt>
                <c:pt idx="2230">
                  <c:v>0.38179434092477571</c:v>
                </c:pt>
                <c:pt idx="2231">
                  <c:v>2.2874258109040717</c:v>
                </c:pt>
                <c:pt idx="2232">
                  <c:v>0.43917184265010523</c:v>
                </c:pt>
                <c:pt idx="2233">
                  <c:v>2.9811042097998621</c:v>
                </c:pt>
                <c:pt idx="2234">
                  <c:v>0.89261559696342463</c:v>
                </c:pt>
                <c:pt idx="2235">
                  <c:v>-0.10934437543133146</c:v>
                </c:pt>
                <c:pt idx="2236">
                  <c:v>1.5539682539682542</c:v>
                </c:pt>
                <c:pt idx="2237">
                  <c:v>0.87605244996549558</c:v>
                </c:pt>
                <c:pt idx="2238">
                  <c:v>-0.34107660455486499</c:v>
                </c:pt>
                <c:pt idx="2239">
                  <c:v>0.59240855762595057</c:v>
                </c:pt>
                <c:pt idx="2240">
                  <c:v>-1.7495514147688045</c:v>
                </c:pt>
                <c:pt idx="2241">
                  <c:v>2.2194616977225685</c:v>
                </c:pt>
                <c:pt idx="2242">
                  <c:v>0.99899240855762717</c:v>
                </c:pt>
                <c:pt idx="2243">
                  <c:v>0.1642650103519685</c:v>
                </c:pt>
                <c:pt idx="2244">
                  <c:v>2.2958868184955148</c:v>
                </c:pt>
                <c:pt idx="2245">
                  <c:v>0.70247066942719183</c:v>
                </c:pt>
                <c:pt idx="2246">
                  <c:v>2.0833678398895796</c:v>
                </c:pt>
                <c:pt idx="2247">
                  <c:v>2.0592270531400958</c:v>
                </c:pt>
                <c:pt idx="2248">
                  <c:v>-0.15486542443064</c:v>
                </c:pt>
                <c:pt idx="2249">
                  <c:v>-0.10525879917184255</c:v>
                </c:pt>
                <c:pt idx="2250">
                  <c:v>0.46920634920635251</c:v>
                </c:pt>
                <c:pt idx="2251">
                  <c:v>-0.83518288474810198</c:v>
                </c:pt>
                <c:pt idx="2252">
                  <c:v>1.0610904071773648</c:v>
                </c:pt>
                <c:pt idx="2253">
                  <c:v>1.6168391994478952</c:v>
                </c:pt>
                <c:pt idx="2254">
                  <c:v>0.85203588681849585</c:v>
                </c:pt>
                <c:pt idx="2255">
                  <c:v>0.27679779158039963</c:v>
                </c:pt>
                <c:pt idx="2256">
                  <c:v>-0.24600414078674593</c:v>
                </c:pt>
                <c:pt idx="2257">
                  <c:v>-2.5148378191858889E-2</c:v>
                </c:pt>
                <c:pt idx="2258">
                  <c:v>1.8134299516908232</c:v>
                </c:pt>
                <c:pt idx="2259">
                  <c:v>0.69646652864044167</c:v>
                </c:pt>
                <c:pt idx="2260">
                  <c:v>-0.30336783988957716</c:v>
                </c:pt>
                <c:pt idx="2261">
                  <c:v>1.7407591442374066</c:v>
                </c:pt>
                <c:pt idx="2262">
                  <c:v>-0.24757763975155189</c:v>
                </c:pt>
                <c:pt idx="2263">
                  <c:v>2.590766045548655</c:v>
                </c:pt>
                <c:pt idx="2264">
                  <c:v>1.9102829537611221E-2</c:v>
                </c:pt>
                <c:pt idx="2265">
                  <c:v>0.28237405106970126</c:v>
                </c:pt>
                <c:pt idx="2266">
                  <c:v>0.16249827467219013</c:v>
                </c:pt>
                <c:pt idx="2267">
                  <c:v>0.21936507936507965</c:v>
                </c:pt>
                <c:pt idx="2268">
                  <c:v>-1.1778053830227737</c:v>
                </c:pt>
                <c:pt idx="2269">
                  <c:v>1.0322567287784699</c:v>
                </c:pt>
                <c:pt idx="2270">
                  <c:v>1.5448447204968954</c:v>
                </c:pt>
                <c:pt idx="2271">
                  <c:v>1.1659627329192546</c:v>
                </c:pt>
                <c:pt idx="2272">
                  <c:v>0.66385093167702003</c:v>
                </c:pt>
                <c:pt idx="2273">
                  <c:v>-0.42902691511387037</c:v>
                </c:pt>
                <c:pt idx="2274">
                  <c:v>1.4698688750862683</c:v>
                </c:pt>
                <c:pt idx="2275">
                  <c:v>0.12248447204968915</c:v>
                </c:pt>
                <c:pt idx="2276">
                  <c:v>0.67453416149068435</c:v>
                </c:pt>
                <c:pt idx="2277">
                  <c:v>1.4246100759144253</c:v>
                </c:pt>
                <c:pt idx="2278">
                  <c:v>1.366321601104211</c:v>
                </c:pt>
                <c:pt idx="2279">
                  <c:v>-0.6376121463077995</c:v>
                </c:pt>
                <c:pt idx="2280">
                  <c:v>1.3386887508626635</c:v>
                </c:pt>
                <c:pt idx="2281">
                  <c:v>0.88135265700483068</c:v>
                </c:pt>
                <c:pt idx="2282">
                  <c:v>1.8114147688060731</c:v>
                </c:pt>
                <c:pt idx="2283">
                  <c:v>0.82582470669427277</c:v>
                </c:pt>
                <c:pt idx="2284">
                  <c:v>1.3917322291235346</c:v>
                </c:pt>
                <c:pt idx="2285">
                  <c:v>1.3163423050379564</c:v>
                </c:pt>
                <c:pt idx="2286">
                  <c:v>0.90316080055210701</c:v>
                </c:pt>
                <c:pt idx="2287">
                  <c:v>1.1421118012422369</c:v>
                </c:pt>
                <c:pt idx="2288">
                  <c:v>1.5147964113181533</c:v>
                </c:pt>
                <c:pt idx="2289">
                  <c:v>2.2944237405106973</c:v>
                </c:pt>
                <c:pt idx="2290">
                  <c:v>0.802208419599725</c:v>
                </c:pt>
                <c:pt idx="2291">
                  <c:v>1.0653416149068335</c:v>
                </c:pt>
                <c:pt idx="2292">
                  <c:v>-0.13389924085576155</c:v>
                </c:pt>
                <c:pt idx="2293">
                  <c:v>-1.1483781918566471E-2</c:v>
                </c:pt>
                <c:pt idx="2294">
                  <c:v>1.2771014492753636</c:v>
                </c:pt>
                <c:pt idx="2295">
                  <c:v>0.35373360938578369</c:v>
                </c:pt>
                <c:pt idx="2296">
                  <c:v>9.6811594202898199E-2</c:v>
                </c:pt>
                <c:pt idx="2297">
                  <c:v>-0.14554865424430563</c:v>
                </c:pt>
                <c:pt idx="2298">
                  <c:v>0.12288474810214112</c:v>
                </c:pt>
                <c:pt idx="2299">
                  <c:v>2.4331262939958602</c:v>
                </c:pt>
                <c:pt idx="2300">
                  <c:v>1.4486128364389259</c:v>
                </c:pt>
                <c:pt idx="2301">
                  <c:v>1.1089993098688771</c:v>
                </c:pt>
                <c:pt idx="2302">
                  <c:v>0.87246376811594395</c:v>
                </c:pt>
                <c:pt idx="2303">
                  <c:v>0.86403036576949699</c:v>
                </c:pt>
                <c:pt idx="2304">
                  <c:v>-1.4547964113178935E-2</c:v>
                </c:pt>
                <c:pt idx="2305">
                  <c:v>1.5474534161490681</c:v>
                </c:pt>
                <c:pt idx="2306">
                  <c:v>0.2950034506556265</c:v>
                </c:pt>
                <c:pt idx="2307">
                  <c:v>0.22564527260179545</c:v>
                </c:pt>
                <c:pt idx="2308">
                  <c:v>-0.69928226363008861</c:v>
                </c:pt>
                <c:pt idx="2309">
                  <c:v>-0.11585921325051718</c:v>
                </c:pt>
                <c:pt idx="2310">
                  <c:v>1.4491511387163567</c:v>
                </c:pt>
                <c:pt idx="2311">
                  <c:v>-0.99385783298826702</c:v>
                </c:pt>
                <c:pt idx="2312">
                  <c:v>0.60173913043478233</c:v>
                </c:pt>
                <c:pt idx="2313">
                  <c:v>0.80926155969634284</c:v>
                </c:pt>
                <c:pt idx="2314">
                  <c:v>1.570213940648725</c:v>
                </c:pt>
                <c:pt idx="2315">
                  <c:v>-0.87759834368530054</c:v>
                </c:pt>
                <c:pt idx="2316">
                  <c:v>-1.6425120772945334E-2</c:v>
                </c:pt>
                <c:pt idx="2317">
                  <c:v>-0.29072463768115675</c:v>
                </c:pt>
                <c:pt idx="2318">
                  <c:v>1.745893719806765</c:v>
                </c:pt>
                <c:pt idx="2319">
                  <c:v>0.92274672187715812</c:v>
                </c:pt>
                <c:pt idx="2320">
                  <c:v>1.0948516218081452</c:v>
                </c:pt>
                <c:pt idx="2321">
                  <c:v>0.98403036576949843</c:v>
                </c:pt>
                <c:pt idx="2322">
                  <c:v>0.45641131815044922</c:v>
                </c:pt>
                <c:pt idx="2323">
                  <c:v>-0.69547273982056534</c:v>
                </c:pt>
                <c:pt idx="2324">
                  <c:v>0.58474810213940831</c:v>
                </c:pt>
                <c:pt idx="2325">
                  <c:v>0.94782608695652204</c:v>
                </c:pt>
                <c:pt idx="2326">
                  <c:v>-0.85548654244306555</c:v>
                </c:pt>
                <c:pt idx="2327">
                  <c:v>1.2614078674948237</c:v>
                </c:pt>
                <c:pt idx="2328">
                  <c:v>2.4827191166321612</c:v>
                </c:pt>
                <c:pt idx="2329">
                  <c:v>2.2885714285714305</c:v>
                </c:pt>
                <c:pt idx="2330">
                  <c:v>-0.80091097308488379</c:v>
                </c:pt>
                <c:pt idx="2331">
                  <c:v>1.9104347826086965</c:v>
                </c:pt>
                <c:pt idx="2332">
                  <c:v>2.0996825396825405</c:v>
                </c:pt>
                <c:pt idx="2333">
                  <c:v>-0.13410628019323401</c:v>
                </c:pt>
                <c:pt idx="2334">
                  <c:v>1.9246652864044167</c:v>
                </c:pt>
                <c:pt idx="2335">
                  <c:v>1.5700759144237431</c:v>
                </c:pt>
                <c:pt idx="2336">
                  <c:v>0.16357487922705261</c:v>
                </c:pt>
                <c:pt idx="2337">
                  <c:v>1.9115389924085586</c:v>
                </c:pt>
                <c:pt idx="2338">
                  <c:v>1.6324361628709472</c:v>
                </c:pt>
                <c:pt idx="2339">
                  <c:v>1.7768668046928928</c:v>
                </c:pt>
                <c:pt idx="2340">
                  <c:v>2.7881297446516129E-2</c:v>
                </c:pt>
                <c:pt idx="2341">
                  <c:v>-0.27813664596273391</c:v>
                </c:pt>
                <c:pt idx="2342">
                  <c:v>0.49320910973084953</c:v>
                </c:pt>
                <c:pt idx="2343">
                  <c:v>-0.13011732229123574</c:v>
                </c:pt>
                <c:pt idx="2344">
                  <c:v>1.3278122843340245</c:v>
                </c:pt>
                <c:pt idx="2345">
                  <c:v>1.1768391994478966</c:v>
                </c:pt>
                <c:pt idx="2346">
                  <c:v>-1.3637957211870235</c:v>
                </c:pt>
                <c:pt idx="2347">
                  <c:v>0.12818495514147799</c:v>
                </c:pt>
                <c:pt idx="2348">
                  <c:v>-0.40879227053139999</c:v>
                </c:pt>
                <c:pt idx="2349">
                  <c:v>-0.48799171842649969</c:v>
                </c:pt>
                <c:pt idx="2350">
                  <c:v>0.96812974465148471</c:v>
                </c:pt>
                <c:pt idx="2351">
                  <c:v>0.64432022084196205</c:v>
                </c:pt>
                <c:pt idx="2352">
                  <c:v>1.0767839889579021</c:v>
                </c:pt>
                <c:pt idx="2353">
                  <c:v>0.82924775707384502</c:v>
                </c:pt>
                <c:pt idx="2354">
                  <c:v>2.8631469979296096</c:v>
                </c:pt>
                <c:pt idx="2355">
                  <c:v>2.1710282953761224</c:v>
                </c:pt>
                <c:pt idx="2356">
                  <c:v>0.84988267770876469</c:v>
                </c:pt>
                <c:pt idx="2357">
                  <c:v>0.37468599033816652</c:v>
                </c:pt>
                <c:pt idx="2358">
                  <c:v>-0.10850241545893535</c:v>
                </c:pt>
                <c:pt idx="2359">
                  <c:v>-0.44732919254658388</c:v>
                </c:pt>
                <c:pt idx="2360">
                  <c:v>1.0720358868184974</c:v>
                </c:pt>
                <c:pt idx="2361">
                  <c:v>1.9064320220841977</c:v>
                </c:pt>
                <c:pt idx="2362">
                  <c:v>0.62979986197377613</c:v>
                </c:pt>
                <c:pt idx="2363">
                  <c:v>0.57824706694271999</c:v>
                </c:pt>
                <c:pt idx="2364">
                  <c:v>1.1351276742581105</c:v>
                </c:pt>
                <c:pt idx="2365">
                  <c:v>0.32824016563147085</c:v>
                </c:pt>
                <c:pt idx="2366">
                  <c:v>-0.64561766735679704</c:v>
                </c:pt>
                <c:pt idx="2367">
                  <c:v>0.24527260179434229</c:v>
                </c:pt>
                <c:pt idx="2368">
                  <c:v>2.5024292615596964</c:v>
                </c:pt>
                <c:pt idx="2369">
                  <c:v>9.2284334023465142E-2</c:v>
                </c:pt>
                <c:pt idx="2370">
                  <c:v>2.4843616287094554</c:v>
                </c:pt>
                <c:pt idx="2371">
                  <c:v>-1.8203864734299513</c:v>
                </c:pt>
                <c:pt idx="2372">
                  <c:v>-0.40244306418219367</c:v>
                </c:pt>
                <c:pt idx="2373">
                  <c:v>0.21966873706004097</c:v>
                </c:pt>
                <c:pt idx="2374">
                  <c:v>1.6276880607315398</c:v>
                </c:pt>
                <c:pt idx="2375">
                  <c:v>-0.2728088336783987</c:v>
                </c:pt>
                <c:pt idx="2376">
                  <c:v>0.8969772256728783</c:v>
                </c:pt>
                <c:pt idx="2377">
                  <c:v>2.0273291925465835</c:v>
                </c:pt>
                <c:pt idx="2378">
                  <c:v>4.2677708764665923E-2</c:v>
                </c:pt>
                <c:pt idx="2379">
                  <c:v>0.71407867494824107</c:v>
                </c:pt>
                <c:pt idx="2380">
                  <c:v>0.86542443064182351</c:v>
                </c:pt>
                <c:pt idx="2381">
                  <c:v>1.6736507936507952</c:v>
                </c:pt>
                <c:pt idx="2382">
                  <c:v>0.12390614216701312</c:v>
                </c:pt>
                <c:pt idx="2383">
                  <c:v>1.7557487922705315</c:v>
                </c:pt>
                <c:pt idx="2384">
                  <c:v>1.3284334023464464</c:v>
                </c:pt>
                <c:pt idx="2385">
                  <c:v>-0.39721187025534732</c:v>
                </c:pt>
                <c:pt idx="2386">
                  <c:v>-0.70728778467908615</c:v>
                </c:pt>
                <c:pt idx="2387">
                  <c:v>0.93082125603864796</c:v>
                </c:pt>
                <c:pt idx="2388">
                  <c:v>-0.82999309868874782</c:v>
                </c:pt>
                <c:pt idx="2389">
                  <c:v>1.4074948240165646</c:v>
                </c:pt>
                <c:pt idx="2390">
                  <c:v>4.9979296066252843E-2</c:v>
                </c:pt>
                <c:pt idx="2391">
                  <c:v>0.50868184955141604</c:v>
                </c:pt>
                <c:pt idx="2392">
                  <c:v>2.3107246376811594</c:v>
                </c:pt>
                <c:pt idx="2393">
                  <c:v>1.0881297446514848</c:v>
                </c:pt>
                <c:pt idx="2394">
                  <c:v>0.87675638371290709</c:v>
                </c:pt>
                <c:pt idx="2395">
                  <c:v>0.94939958592132534</c:v>
                </c:pt>
                <c:pt idx="2396">
                  <c:v>1.246183574879228</c:v>
                </c:pt>
                <c:pt idx="2397">
                  <c:v>1.1388129744651492</c:v>
                </c:pt>
                <c:pt idx="2398">
                  <c:v>1.9240165631469992</c:v>
                </c:pt>
                <c:pt idx="2399">
                  <c:v>0.62451345755693666</c:v>
                </c:pt>
                <c:pt idx="2400">
                  <c:v>2.053498964803314</c:v>
                </c:pt>
                <c:pt idx="2401">
                  <c:v>0.7145893719806784</c:v>
                </c:pt>
                <c:pt idx="2402">
                  <c:v>0.89995859213250462</c:v>
                </c:pt>
                <c:pt idx="2403">
                  <c:v>0.8489440993788806</c:v>
                </c:pt>
                <c:pt idx="2404">
                  <c:v>1.2724775707384408</c:v>
                </c:pt>
                <c:pt idx="2405">
                  <c:v>0.52224982746721782</c:v>
                </c:pt>
                <c:pt idx="2406">
                  <c:v>2.3447757073844055</c:v>
                </c:pt>
                <c:pt idx="2407">
                  <c:v>0.66049689440993919</c:v>
                </c:pt>
                <c:pt idx="2408">
                  <c:v>-0.13852311939268436</c:v>
                </c:pt>
                <c:pt idx="2409">
                  <c:v>1.9304899930986905</c:v>
                </c:pt>
                <c:pt idx="2410">
                  <c:v>0.96556245686680775</c:v>
                </c:pt>
                <c:pt idx="2411">
                  <c:v>5.4575569358179088E-2</c:v>
                </c:pt>
                <c:pt idx="2412">
                  <c:v>1.070986887508627</c:v>
                </c:pt>
                <c:pt idx="2413">
                  <c:v>0.57221532091097327</c:v>
                </c:pt>
                <c:pt idx="2414">
                  <c:v>2.6954589371980693</c:v>
                </c:pt>
                <c:pt idx="2415">
                  <c:v>0.84422360248447426</c:v>
                </c:pt>
                <c:pt idx="2416">
                  <c:v>-0.36146307798481647</c:v>
                </c:pt>
                <c:pt idx="2417">
                  <c:v>1.430531400966184</c:v>
                </c:pt>
                <c:pt idx="2418">
                  <c:v>1.1815458937198073</c:v>
                </c:pt>
                <c:pt idx="2419">
                  <c:v>0.68282953761214671</c:v>
                </c:pt>
                <c:pt idx="2420">
                  <c:v>9.893719806763368E-2</c:v>
                </c:pt>
                <c:pt idx="2421">
                  <c:v>1.2726570048309194</c:v>
                </c:pt>
                <c:pt idx="2422">
                  <c:v>-6.6570048309176677E-2</c:v>
                </c:pt>
                <c:pt idx="2423">
                  <c:v>1.801642512077295</c:v>
                </c:pt>
                <c:pt idx="2424">
                  <c:v>-0.22345065562456856</c:v>
                </c:pt>
                <c:pt idx="2425">
                  <c:v>-0.53206349206349302</c:v>
                </c:pt>
                <c:pt idx="2426">
                  <c:v>0.68788129744651538</c:v>
                </c:pt>
                <c:pt idx="2427">
                  <c:v>1.0546859903381658</c:v>
                </c:pt>
                <c:pt idx="2428">
                  <c:v>-0.11603864734299485</c:v>
                </c:pt>
                <c:pt idx="2429">
                  <c:v>-1.715969634230504</c:v>
                </c:pt>
                <c:pt idx="2430">
                  <c:v>0.86321601104209833</c:v>
                </c:pt>
                <c:pt idx="2431">
                  <c:v>1.1251897860593512</c:v>
                </c:pt>
                <c:pt idx="2432">
                  <c:v>6.6252587991755263E-4</c:v>
                </c:pt>
                <c:pt idx="2433">
                  <c:v>1.8960110420979999</c:v>
                </c:pt>
                <c:pt idx="2434">
                  <c:v>1.1735265700483106</c:v>
                </c:pt>
                <c:pt idx="2435">
                  <c:v>2.4687922705314014</c:v>
                </c:pt>
                <c:pt idx="2436">
                  <c:v>1.495251897860594</c:v>
                </c:pt>
                <c:pt idx="2437">
                  <c:v>-1.0696066252587997</c:v>
                </c:pt>
                <c:pt idx="2438">
                  <c:v>0.36378191856452879</c:v>
                </c:pt>
                <c:pt idx="2439">
                  <c:v>1.0889302967563839</c:v>
                </c:pt>
                <c:pt idx="2440">
                  <c:v>-0.18209799861973686</c:v>
                </c:pt>
                <c:pt idx="2441">
                  <c:v>0.72710835058661205</c:v>
                </c:pt>
                <c:pt idx="2442">
                  <c:v>1.1644030365769495</c:v>
                </c:pt>
                <c:pt idx="2443">
                  <c:v>1.7627743271221541</c:v>
                </c:pt>
                <c:pt idx="2444">
                  <c:v>2.446169772256733</c:v>
                </c:pt>
                <c:pt idx="2445">
                  <c:v>-1.1039889579020006</c:v>
                </c:pt>
                <c:pt idx="2446">
                  <c:v>2.2919392684610083</c:v>
                </c:pt>
                <c:pt idx="2447">
                  <c:v>1.3471359558316092</c:v>
                </c:pt>
                <c:pt idx="2448">
                  <c:v>1.5756935817805395</c:v>
                </c:pt>
                <c:pt idx="2449">
                  <c:v>0.52120082815735191</c:v>
                </c:pt>
                <c:pt idx="2450">
                  <c:v>0.8547412008281583</c:v>
                </c:pt>
                <c:pt idx="2451">
                  <c:v>-0.14811594202898437</c:v>
                </c:pt>
                <c:pt idx="2452">
                  <c:v>1.539227053140098</c:v>
                </c:pt>
                <c:pt idx="2453">
                  <c:v>0.78857142857142826</c:v>
                </c:pt>
                <c:pt idx="2454">
                  <c:v>1.8336922015182888</c:v>
                </c:pt>
                <c:pt idx="2455">
                  <c:v>1.4548378191856468</c:v>
                </c:pt>
                <c:pt idx="2456">
                  <c:v>1.7048171152518981</c:v>
                </c:pt>
                <c:pt idx="2457">
                  <c:v>1.5147550034506558</c:v>
                </c:pt>
                <c:pt idx="2458">
                  <c:v>1.2775431331953087</c:v>
                </c:pt>
                <c:pt idx="2459">
                  <c:v>1.2628157349896503</c:v>
                </c:pt>
                <c:pt idx="2460">
                  <c:v>-0.14176673567977893</c:v>
                </c:pt>
                <c:pt idx="2461">
                  <c:v>1.8720220841959989</c:v>
                </c:pt>
                <c:pt idx="2462">
                  <c:v>0.66650103519668935</c:v>
                </c:pt>
                <c:pt idx="2463">
                  <c:v>1.3732505175983443</c:v>
                </c:pt>
                <c:pt idx="2464">
                  <c:v>0.40470669427191197</c:v>
                </c:pt>
                <c:pt idx="2465">
                  <c:v>0.90512077294686044</c:v>
                </c:pt>
                <c:pt idx="2466">
                  <c:v>1.0148930296756387</c:v>
                </c:pt>
                <c:pt idx="2467">
                  <c:v>0.11850931677018739</c:v>
                </c:pt>
                <c:pt idx="2468">
                  <c:v>0.47050379572118839</c:v>
                </c:pt>
                <c:pt idx="2469">
                  <c:v>0.27209109730848979</c:v>
                </c:pt>
                <c:pt idx="2470">
                  <c:v>1.3732919254658387</c:v>
                </c:pt>
                <c:pt idx="2471">
                  <c:v>-0.26898550724637715</c:v>
                </c:pt>
                <c:pt idx="2472">
                  <c:v>0.85737750172533023</c:v>
                </c:pt>
                <c:pt idx="2473">
                  <c:v>2.2228985507246373</c:v>
                </c:pt>
                <c:pt idx="2474">
                  <c:v>0.97402346445824772</c:v>
                </c:pt>
                <c:pt idx="2475">
                  <c:v>1.300455486542444</c:v>
                </c:pt>
                <c:pt idx="2476">
                  <c:v>1.7400828157349912</c:v>
                </c:pt>
                <c:pt idx="2477">
                  <c:v>0.98975845410628027</c:v>
                </c:pt>
                <c:pt idx="2478">
                  <c:v>0.92735679779158176</c:v>
                </c:pt>
                <c:pt idx="2479">
                  <c:v>1.3305037957211878</c:v>
                </c:pt>
                <c:pt idx="2480">
                  <c:v>1.3337612146307816</c:v>
                </c:pt>
                <c:pt idx="2481">
                  <c:v>-0.58227743271221399</c:v>
                </c:pt>
                <c:pt idx="2482">
                  <c:v>0.17972394755003673</c:v>
                </c:pt>
                <c:pt idx="2483">
                  <c:v>0.67537612146307868</c:v>
                </c:pt>
                <c:pt idx="2484">
                  <c:v>0.98589371980676432</c:v>
                </c:pt>
                <c:pt idx="2485">
                  <c:v>1.3013526570048324</c:v>
                </c:pt>
                <c:pt idx="2486">
                  <c:v>0.81118012422360231</c:v>
                </c:pt>
                <c:pt idx="2487">
                  <c:v>3.1390338164251226</c:v>
                </c:pt>
                <c:pt idx="2488">
                  <c:v>0.38575569358178186</c:v>
                </c:pt>
                <c:pt idx="2489">
                  <c:v>2.4084195997239486</c:v>
                </c:pt>
                <c:pt idx="2490">
                  <c:v>1.1087646652864045</c:v>
                </c:pt>
                <c:pt idx="2491">
                  <c:v>5.2684610075915295E-2</c:v>
                </c:pt>
                <c:pt idx="2492">
                  <c:v>1.2168530020703949</c:v>
                </c:pt>
                <c:pt idx="2493">
                  <c:v>-0.94979986197377464</c:v>
                </c:pt>
                <c:pt idx="2494">
                  <c:v>0.51254658385093244</c:v>
                </c:pt>
                <c:pt idx="2495">
                  <c:v>0.18767425810904204</c:v>
                </c:pt>
                <c:pt idx="2496">
                  <c:v>0.86325741890959318</c:v>
                </c:pt>
                <c:pt idx="2497">
                  <c:v>1.2960800552104912</c:v>
                </c:pt>
                <c:pt idx="2498">
                  <c:v>2.8350586611455952E-2</c:v>
                </c:pt>
                <c:pt idx="2499">
                  <c:v>1.8207591442374058</c:v>
                </c:pt>
                <c:pt idx="2500">
                  <c:v>-8.7674258109040615E-2</c:v>
                </c:pt>
                <c:pt idx="2501">
                  <c:v>0.71024154589371857</c:v>
                </c:pt>
                <c:pt idx="2502">
                  <c:v>-0.15665976535541848</c:v>
                </c:pt>
                <c:pt idx="2503">
                  <c:v>0.8959420289855089</c:v>
                </c:pt>
                <c:pt idx="2504">
                  <c:v>0.68781228433402308</c:v>
                </c:pt>
                <c:pt idx="2505">
                  <c:v>0.90289855072463876</c:v>
                </c:pt>
                <c:pt idx="2506">
                  <c:v>1.025424430641821</c:v>
                </c:pt>
                <c:pt idx="2507">
                  <c:v>-0.14129744651483556</c:v>
                </c:pt>
                <c:pt idx="2508">
                  <c:v>1.9580952380952397</c:v>
                </c:pt>
                <c:pt idx="2509">
                  <c:v>-0.32106280193236625</c:v>
                </c:pt>
                <c:pt idx="2510">
                  <c:v>1.5750172532781264</c:v>
                </c:pt>
                <c:pt idx="2511">
                  <c:v>0.49657694962042864</c:v>
                </c:pt>
                <c:pt idx="2512">
                  <c:v>2.0561628709454811</c:v>
                </c:pt>
                <c:pt idx="2513">
                  <c:v>2.3052173913043501</c:v>
                </c:pt>
                <c:pt idx="2514">
                  <c:v>0.98465148378192069</c:v>
                </c:pt>
                <c:pt idx="2515">
                  <c:v>0.37813664596273222</c:v>
                </c:pt>
                <c:pt idx="2516">
                  <c:v>0.34895790200138155</c:v>
                </c:pt>
                <c:pt idx="2517">
                  <c:v>1.7626639061421683</c:v>
                </c:pt>
                <c:pt idx="2518">
                  <c:v>-0.14056590752242748</c:v>
                </c:pt>
                <c:pt idx="2519">
                  <c:v>2.1028433402346436</c:v>
                </c:pt>
                <c:pt idx="2520">
                  <c:v>2.6289717046238805</c:v>
                </c:pt>
                <c:pt idx="2521">
                  <c:v>0.35660455486542464</c:v>
                </c:pt>
                <c:pt idx="2522">
                  <c:v>1.5923671497584557</c:v>
                </c:pt>
                <c:pt idx="2523">
                  <c:v>1.2706004140786762</c:v>
                </c:pt>
                <c:pt idx="2524">
                  <c:v>1.8715804002760539</c:v>
                </c:pt>
                <c:pt idx="2525">
                  <c:v>0.8857280883367844</c:v>
                </c:pt>
                <c:pt idx="2526">
                  <c:v>3.3401518288474805</c:v>
                </c:pt>
                <c:pt idx="2527">
                  <c:v>0.93710144927536376</c:v>
                </c:pt>
                <c:pt idx="2528">
                  <c:v>1.5649827467218791</c:v>
                </c:pt>
                <c:pt idx="2529">
                  <c:v>2.3342719116632176</c:v>
                </c:pt>
                <c:pt idx="2530">
                  <c:v>1.2297584541062809</c:v>
                </c:pt>
                <c:pt idx="2531">
                  <c:v>-0.37224292615596788</c:v>
                </c:pt>
                <c:pt idx="2532">
                  <c:v>0.62645962732919269</c:v>
                </c:pt>
                <c:pt idx="2533">
                  <c:v>0.9423602484472049</c:v>
                </c:pt>
                <c:pt idx="2534">
                  <c:v>1.5813112491373382</c:v>
                </c:pt>
                <c:pt idx="2535">
                  <c:v>-0.41119392684610112</c:v>
                </c:pt>
                <c:pt idx="2536">
                  <c:v>1.5448861283643884</c:v>
                </c:pt>
                <c:pt idx="2537">
                  <c:v>0.93699102829537617</c:v>
                </c:pt>
                <c:pt idx="2538">
                  <c:v>0.35871635610766361</c:v>
                </c:pt>
                <c:pt idx="2539">
                  <c:v>-0.962967563837128</c:v>
                </c:pt>
                <c:pt idx="2540">
                  <c:v>1.5614354727398227</c:v>
                </c:pt>
                <c:pt idx="2541">
                  <c:v>0.6745893719806757</c:v>
                </c:pt>
                <c:pt idx="2542">
                  <c:v>2.3090131124913746</c:v>
                </c:pt>
                <c:pt idx="2543">
                  <c:v>0.59526570048309324</c:v>
                </c:pt>
                <c:pt idx="2544">
                  <c:v>-0.54182194616977153</c:v>
                </c:pt>
                <c:pt idx="2545">
                  <c:v>2.0324361628709475</c:v>
                </c:pt>
                <c:pt idx="2546">
                  <c:v>0.57729468599033851</c:v>
                </c:pt>
                <c:pt idx="2547">
                  <c:v>2.186928916494133</c:v>
                </c:pt>
                <c:pt idx="2548">
                  <c:v>-1.7898412698412693</c:v>
                </c:pt>
                <c:pt idx="2549">
                  <c:v>-1.183657694962041</c:v>
                </c:pt>
                <c:pt idx="2550">
                  <c:v>1.392698412698413</c:v>
                </c:pt>
                <c:pt idx="2551">
                  <c:v>0.57797101449275523</c:v>
                </c:pt>
                <c:pt idx="2552">
                  <c:v>1.797763975155279</c:v>
                </c:pt>
                <c:pt idx="2553">
                  <c:v>-0.8749620427881295</c:v>
                </c:pt>
                <c:pt idx="2554">
                  <c:v>0.85151138716356201</c:v>
                </c:pt>
                <c:pt idx="2555">
                  <c:v>1.6643478260869573</c:v>
                </c:pt>
                <c:pt idx="2556">
                  <c:v>0.75169082125604003</c:v>
                </c:pt>
                <c:pt idx="2557">
                  <c:v>0.44088336783989046</c:v>
                </c:pt>
                <c:pt idx="2558">
                  <c:v>-0.40124223602484488</c:v>
                </c:pt>
                <c:pt idx="2559">
                  <c:v>0.99294685990338172</c:v>
                </c:pt>
                <c:pt idx="2560">
                  <c:v>2.5803036576949614</c:v>
                </c:pt>
                <c:pt idx="2561">
                  <c:v>-0.50968944099378977</c:v>
                </c:pt>
                <c:pt idx="2562">
                  <c:v>2.2602622498274685</c:v>
                </c:pt>
                <c:pt idx="2563">
                  <c:v>-0.72037267080745337</c:v>
                </c:pt>
                <c:pt idx="2564">
                  <c:v>0.52824016563147058</c:v>
                </c:pt>
                <c:pt idx="2565">
                  <c:v>-0.10288474810213533</c:v>
                </c:pt>
                <c:pt idx="2566">
                  <c:v>1.4644582470669425</c:v>
                </c:pt>
                <c:pt idx="2567">
                  <c:v>0.51500345065562581</c:v>
                </c:pt>
                <c:pt idx="2568">
                  <c:v>1.5872601794340948</c:v>
                </c:pt>
                <c:pt idx="2569">
                  <c:v>0.81046238785369074</c:v>
                </c:pt>
                <c:pt idx="2570">
                  <c:v>1.1158040027605254</c:v>
                </c:pt>
                <c:pt idx="2571">
                  <c:v>-1.4631608005521044</c:v>
                </c:pt>
                <c:pt idx="2572">
                  <c:v>1.5244720496894413</c:v>
                </c:pt>
                <c:pt idx="2573">
                  <c:v>0.85489302967564029</c:v>
                </c:pt>
                <c:pt idx="2574">
                  <c:v>0.19068322981366403</c:v>
                </c:pt>
                <c:pt idx="2575">
                  <c:v>1.4194202898550734</c:v>
                </c:pt>
                <c:pt idx="2576">
                  <c:v>-1.1351138716356086</c:v>
                </c:pt>
                <c:pt idx="2577">
                  <c:v>-0.38434782608695794</c:v>
                </c:pt>
                <c:pt idx="2578">
                  <c:v>2.2094962042788135</c:v>
                </c:pt>
                <c:pt idx="2579">
                  <c:v>0.37287784679089064</c:v>
                </c:pt>
                <c:pt idx="2580">
                  <c:v>-0.13260179434092567</c:v>
                </c:pt>
                <c:pt idx="2581">
                  <c:v>0.96948240165631461</c:v>
                </c:pt>
                <c:pt idx="2582">
                  <c:v>0.83828847481021551</c:v>
                </c:pt>
                <c:pt idx="2583">
                  <c:v>1.929703243616288</c:v>
                </c:pt>
                <c:pt idx="2584">
                  <c:v>1.0179434092477591</c:v>
                </c:pt>
                <c:pt idx="2585">
                  <c:v>1.0988819875776406</c:v>
                </c:pt>
                <c:pt idx="2586">
                  <c:v>1.041752933057281</c:v>
                </c:pt>
                <c:pt idx="2587">
                  <c:v>1.5221670117322299</c:v>
                </c:pt>
                <c:pt idx="2588">
                  <c:v>-0.61503105590062024</c:v>
                </c:pt>
                <c:pt idx="2589">
                  <c:v>0.99256038647343114</c:v>
                </c:pt>
                <c:pt idx="2590">
                  <c:v>0.29565217391304532</c:v>
                </c:pt>
                <c:pt idx="2591">
                  <c:v>0.76977225672877836</c:v>
                </c:pt>
                <c:pt idx="2592">
                  <c:v>0.86110420979986113</c:v>
                </c:pt>
                <c:pt idx="2593">
                  <c:v>0.94535541752933216</c:v>
                </c:pt>
                <c:pt idx="2594">
                  <c:v>0.36687370600414138</c:v>
                </c:pt>
                <c:pt idx="2595">
                  <c:v>-0.25897860593512689</c:v>
                </c:pt>
                <c:pt idx="2596">
                  <c:v>1.4398619737750176</c:v>
                </c:pt>
                <c:pt idx="2597">
                  <c:v>-0.30345065562456863</c:v>
                </c:pt>
                <c:pt idx="2598">
                  <c:v>0.83413388543823608</c:v>
                </c:pt>
                <c:pt idx="2599">
                  <c:v>2.1400276052449962</c:v>
                </c:pt>
                <c:pt idx="2600">
                  <c:v>0.74357487922705445</c:v>
                </c:pt>
                <c:pt idx="2601">
                  <c:v>0.77545893719806891</c:v>
                </c:pt>
                <c:pt idx="2602">
                  <c:v>-7.1773636991068201E-4</c:v>
                </c:pt>
                <c:pt idx="2603">
                  <c:v>1.408433402346446</c:v>
                </c:pt>
                <c:pt idx="2604">
                  <c:v>-0.53101449275362267</c:v>
                </c:pt>
                <c:pt idx="2605">
                  <c:v>-0.64111801242235922</c:v>
                </c:pt>
                <c:pt idx="2606">
                  <c:v>-0.13935127674258041</c:v>
                </c:pt>
                <c:pt idx="2607">
                  <c:v>2.011704623878539</c:v>
                </c:pt>
                <c:pt idx="2608">
                  <c:v>0.65269841269841233</c:v>
                </c:pt>
                <c:pt idx="2609">
                  <c:v>0.51732229123533546</c:v>
                </c:pt>
                <c:pt idx="2610">
                  <c:v>-0.39204968944099416</c:v>
                </c:pt>
                <c:pt idx="2611">
                  <c:v>0.41635610766045605</c:v>
                </c:pt>
                <c:pt idx="2612">
                  <c:v>1.333733609385785</c:v>
                </c:pt>
                <c:pt idx="2613">
                  <c:v>0.68531400966183398</c:v>
                </c:pt>
                <c:pt idx="2614">
                  <c:v>-0.20132505175983262</c:v>
                </c:pt>
                <c:pt idx="2615">
                  <c:v>0.4652311939268472</c:v>
                </c:pt>
                <c:pt idx="2616">
                  <c:v>0.51474120082815533</c:v>
                </c:pt>
                <c:pt idx="2617">
                  <c:v>-0.64691511387163381</c:v>
                </c:pt>
                <c:pt idx="2618">
                  <c:v>1.7375293305728108</c:v>
                </c:pt>
                <c:pt idx="2619">
                  <c:v>-0.58536922015183013</c:v>
                </c:pt>
                <c:pt idx="2620">
                  <c:v>0.41759834368530058</c:v>
                </c:pt>
                <c:pt idx="2621">
                  <c:v>1.397322291235338</c:v>
                </c:pt>
                <c:pt idx="2622">
                  <c:v>1.5230089717046242</c:v>
                </c:pt>
                <c:pt idx="2623">
                  <c:v>1.3104209799861959</c:v>
                </c:pt>
                <c:pt idx="2624">
                  <c:v>-0.48593512767425739</c:v>
                </c:pt>
                <c:pt idx="2625">
                  <c:v>1.2701449275362329</c:v>
                </c:pt>
                <c:pt idx="2626">
                  <c:v>-0.33461697722567152</c:v>
                </c:pt>
                <c:pt idx="2627">
                  <c:v>1.4070669427191169</c:v>
                </c:pt>
                <c:pt idx="2628">
                  <c:v>0.52385093167701946</c:v>
                </c:pt>
                <c:pt idx="2629">
                  <c:v>0.48445824706694385</c:v>
                </c:pt>
                <c:pt idx="2630">
                  <c:v>1.1699930986887512</c:v>
                </c:pt>
                <c:pt idx="2631">
                  <c:v>0.57497584541062929</c:v>
                </c:pt>
                <c:pt idx="2632">
                  <c:v>0.31725327812284476</c:v>
                </c:pt>
                <c:pt idx="2633">
                  <c:v>-0.40136645962732675</c:v>
                </c:pt>
                <c:pt idx="2634">
                  <c:v>1.4835334713595589</c:v>
                </c:pt>
                <c:pt idx="2635">
                  <c:v>1.2013250517598371</c:v>
                </c:pt>
                <c:pt idx="2636">
                  <c:v>1.7886404416839206</c:v>
                </c:pt>
                <c:pt idx="2637">
                  <c:v>1.3775431331953087</c:v>
                </c:pt>
                <c:pt idx="2638">
                  <c:v>-9.1359558316078449E-2</c:v>
                </c:pt>
                <c:pt idx="2639">
                  <c:v>0.94360248447205031</c:v>
                </c:pt>
                <c:pt idx="2640">
                  <c:v>-0.33311249137335963</c:v>
                </c:pt>
                <c:pt idx="2641">
                  <c:v>0.98652864044168442</c:v>
                </c:pt>
                <c:pt idx="2642">
                  <c:v>1.883423050379573</c:v>
                </c:pt>
                <c:pt idx="2643">
                  <c:v>0.26799171842650171</c:v>
                </c:pt>
                <c:pt idx="2644">
                  <c:v>0.96538302277432786</c:v>
                </c:pt>
                <c:pt idx="2645">
                  <c:v>-0.56115942028985444</c:v>
                </c:pt>
                <c:pt idx="2646">
                  <c:v>0.35935127674257838</c:v>
                </c:pt>
                <c:pt idx="2647">
                  <c:v>-0.17421670117322208</c:v>
                </c:pt>
                <c:pt idx="2648">
                  <c:v>1.2855624568668071</c:v>
                </c:pt>
                <c:pt idx="2649">
                  <c:v>1.1003726708074533</c:v>
                </c:pt>
                <c:pt idx="2650">
                  <c:v>0.15145617667356781</c:v>
                </c:pt>
                <c:pt idx="2651">
                  <c:v>-0.29406487232574108</c:v>
                </c:pt>
                <c:pt idx="2652">
                  <c:v>-0.10771566597653504</c:v>
                </c:pt>
                <c:pt idx="2653">
                  <c:v>1.5904761904761924</c:v>
                </c:pt>
                <c:pt idx="2654">
                  <c:v>0.40730158730158994</c:v>
                </c:pt>
                <c:pt idx="2655">
                  <c:v>0.30625258799171906</c:v>
                </c:pt>
                <c:pt idx="2656">
                  <c:v>0.47930986887508631</c:v>
                </c:pt>
                <c:pt idx="2657">
                  <c:v>-0.8707246376811586</c:v>
                </c:pt>
                <c:pt idx="2658">
                  <c:v>0.95932367149758413</c:v>
                </c:pt>
                <c:pt idx="2659">
                  <c:v>0.83988957902001626</c:v>
                </c:pt>
                <c:pt idx="2660">
                  <c:v>0.62415458937198132</c:v>
                </c:pt>
                <c:pt idx="2661">
                  <c:v>0.882677708764668</c:v>
                </c:pt>
                <c:pt idx="2662">
                  <c:v>-3.7170462387852155E-2</c:v>
                </c:pt>
                <c:pt idx="2663">
                  <c:v>1.035320910973085</c:v>
                </c:pt>
                <c:pt idx="2664">
                  <c:v>1.9545203588681872</c:v>
                </c:pt>
                <c:pt idx="2665">
                  <c:v>2.7346859903381642</c:v>
                </c:pt>
                <c:pt idx="2666">
                  <c:v>-1.2467218771566611</c:v>
                </c:pt>
                <c:pt idx="2667">
                  <c:v>0.79171842650103663</c:v>
                </c:pt>
                <c:pt idx="2668">
                  <c:v>1.7209661835748826</c:v>
                </c:pt>
                <c:pt idx="2669">
                  <c:v>0.76545203588681865</c:v>
                </c:pt>
                <c:pt idx="2670">
                  <c:v>1.321601104209801</c:v>
                </c:pt>
                <c:pt idx="2671">
                  <c:v>0.5394616977225688</c:v>
                </c:pt>
                <c:pt idx="2672">
                  <c:v>-0.19126293995859189</c:v>
                </c:pt>
                <c:pt idx="2673">
                  <c:v>1.3642926155969644</c:v>
                </c:pt>
                <c:pt idx="2674">
                  <c:v>-0.30730158730158674</c:v>
                </c:pt>
                <c:pt idx="2675">
                  <c:v>0.1583022774327123</c:v>
                </c:pt>
                <c:pt idx="2676">
                  <c:v>-0.60128364389233901</c:v>
                </c:pt>
                <c:pt idx="2677">
                  <c:v>0.26375431331953081</c:v>
                </c:pt>
                <c:pt idx="2678">
                  <c:v>1.2603726708074543</c:v>
                </c:pt>
                <c:pt idx="2679">
                  <c:v>0.61097308488612967</c:v>
                </c:pt>
                <c:pt idx="2680">
                  <c:v>0.34795031055900694</c:v>
                </c:pt>
                <c:pt idx="2681">
                  <c:v>2.7262387853692207</c:v>
                </c:pt>
                <c:pt idx="2682">
                  <c:v>0.9968530020703934</c:v>
                </c:pt>
                <c:pt idx="2683">
                  <c:v>2.5993374741200843</c:v>
                </c:pt>
                <c:pt idx="2684">
                  <c:v>2.7790338164251227</c:v>
                </c:pt>
                <c:pt idx="2685">
                  <c:v>-0.70552104899930868</c:v>
                </c:pt>
                <c:pt idx="2686">
                  <c:v>1.6002208419599731</c:v>
                </c:pt>
                <c:pt idx="2687">
                  <c:v>0.99562456866804805</c:v>
                </c:pt>
                <c:pt idx="2688">
                  <c:v>1.1737612146307814</c:v>
                </c:pt>
                <c:pt idx="2689">
                  <c:v>0.80281573498964942</c:v>
                </c:pt>
                <c:pt idx="2690">
                  <c:v>1.4982470669427199</c:v>
                </c:pt>
                <c:pt idx="2691">
                  <c:v>1.4259213250517613</c:v>
                </c:pt>
                <c:pt idx="2692">
                  <c:v>0.70071773636990997</c:v>
                </c:pt>
                <c:pt idx="2693">
                  <c:v>0.94154589371980624</c:v>
                </c:pt>
                <c:pt idx="2694">
                  <c:v>-0.65443754313319369</c:v>
                </c:pt>
                <c:pt idx="2695">
                  <c:v>1.3091511387163584</c:v>
                </c:pt>
                <c:pt idx="2696">
                  <c:v>0.6394064872325762</c:v>
                </c:pt>
                <c:pt idx="2697">
                  <c:v>0.24560386473429929</c:v>
                </c:pt>
                <c:pt idx="2698">
                  <c:v>0.5502829537612155</c:v>
                </c:pt>
                <c:pt idx="2699">
                  <c:v>0.81373360938578498</c:v>
                </c:pt>
                <c:pt idx="2700">
                  <c:v>-0.33627329192546362</c:v>
                </c:pt>
                <c:pt idx="2701">
                  <c:v>-0.58190476190476303</c:v>
                </c:pt>
                <c:pt idx="2702">
                  <c:v>2.6137474120082831</c:v>
                </c:pt>
                <c:pt idx="2703">
                  <c:v>0.31087646652864009</c:v>
                </c:pt>
                <c:pt idx="2704">
                  <c:v>1.3517184265010367</c:v>
                </c:pt>
                <c:pt idx="2705">
                  <c:v>2.7114975845410645</c:v>
                </c:pt>
                <c:pt idx="2706">
                  <c:v>0.92423740510696994</c:v>
                </c:pt>
                <c:pt idx="2707">
                  <c:v>0.96919254658385157</c:v>
                </c:pt>
                <c:pt idx="2708">
                  <c:v>-0.24807453416148917</c:v>
                </c:pt>
                <c:pt idx="2709">
                  <c:v>3.0070393374741196</c:v>
                </c:pt>
                <c:pt idx="2710">
                  <c:v>-0.20320220841959902</c:v>
                </c:pt>
                <c:pt idx="2711">
                  <c:v>2.3980814354727409</c:v>
                </c:pt>
                <c:pt idx="2712">
                  <c:v>0.19599723947550185</c:v>
                </c:pt>
                <c:pt idx="2713">
                  <c:v>1.4319116632160132</c:v>
                </c:pt>
                <c:pt idx="2714">
                  <c:v>1.3482815734989657</c:v>
                </c:pt>
                <c:pt idx="2715">
                  <c:v>-0.10440303657694816</c:v>
                </c:pt>
                <c:pt idx="2716">
                  <c:v>1.369868875086266</c:v>
                </c:pt>
                <c:pt idx="2717">
                  <c:v>-0.56183574879227116</c:v>
                </c:pt>
                <c:pt idx="2718">
                  <c:v>-0.49563837129054722</c:v>
                </c:pt>
                <c:pt idx="2719">
                  <c:v>1.3902829537612149</c:v>
                </c:pt>
                <c:pt idx="2720">
                  <c:v>0.41729468599034014</c:v>
                </c:pt>
                <c:pt idx="2721">
                  <c:v>2.2614492753623199</c:v>
                </c:pt>
                <c:pt idx="2722">
                  <c:v>-6.5079365079363072E-2</c:v>
                </c:pt>
                <c:pt idx="2723">
                  <c:v>-0.17625948930296698</c:v>
                </c:pt>
                <c:pt idx="2724">
                  <c:v>0.91204968944099551</c:v>
                </c:pt>
                <c:pt idx="2725">
                  <c:v>1.4622636300897183</c:v>
                </c:pt>
                <c:pt idx="2726">
                  <c:v>1.4484334023464465</c:v>
                </c:pt>
                <c:pt idx="2727">
                  <c:v>2.3097170462387879</c:v>
                </c:pt>
                <c:pt idx="2728">
                  <c:v>0.57174603174603167</c:v>
                </c:pt>
                <c:pt idx="2729">
                  <c:v>1.5955003450655649</c:v>
                </c:pt>
                <c:pt idx="2730">
                  <c:v>0.41053140096618446</c:v>
                </c:pt>
                <c:pt idx="2731">
                  <c:v>0.87033816425120847</c:v>
                </c:pt>
                <c:pt idx="2732">
                  <c:v>1.3070669427191173</c:v>
                </c:pt>
                <c:pt idx="2733">
                  <c:v>-0.18982746721877142</c:v>
                </c:pt>
                <c:pt idx="2734">
                  <c:v>1.2795721187025526</c:v>
                </c:pt>
                <c:pt idx="2735">
                  <c:v>1.7790338164251214</c:v>
                </c:pt>
                <c:pt idx="2736">
                  <c:v>-0.88001380262249729</c:v>
                </c:pt>
                <c:pt idx="2737">
                  <c:v>0.80821256038647338</c:v>
                </c:pt>
                <c:pt idx="2738">
                  <c:v>2.2006487232574203</c:v>
                </c:pt>
                <c:pt idx="2739">
                  <c:v>1.9640303657694989</c:v>
                </c:pt>
                <c:pt idx="2740">
                  <c:v>0.56579710144927731</c:v>
                </c:pt>
                <c:pt idx="2741">
                  <c:v>1.6754451345755688</c:v>
                </c:pt>
                <c:pt idx="2742">
                  <c:v>0.33167701863354049</c:v>
                </c:pt>
                <c:pt idx="2743">
                  <c:v>2.0555831608005537</c:v>
                </c:pt>
                <c:pt idx="2744">
                  <c:v>-0.26824016563146902</c:v>
                </c:pt>
                <c:pt idx="2745">
                  <c:v>0.53239475500345179</c:v>
                </c:pt>
                <c:pt idx="2746">
                  <c:v>0.53323671497584701</c:v>
                </c:pt>
                <c:pt idx="2747">
                  <c:v>-0.46122843340234621</c:v>
                </c:pt>
                <c:pt idx="2748">
                  <c:v>-1.0619185645272609</c:v>
                </c:pt>
                <c:pt idx="2749">
                  <c:v>1.6816425120772953</c:v>
                </c:pt>
                <c:pt idx="2750">
                  <c:v>0.37650793650793801</c:v>
                </c:pt>
                <c:pt idx="2751">
                  <c:v>0.36521739130434838</c:v>
                </c:pt>
                <c:pt idx="2752">
                  <c:v>1.3433402346445842</c:v>
                </c:pt>
                <c:pt idx="2753">
                  <c:v>1.3847481021394081</c:v>
                </c:pt>
                <c:pt idx="2754">
                  <c:v>0.12204278812974589</c:v>
                </c:pt>
                <c:pt idx="2755">
                  <c:v>1.8150448585231516E-2</c:v>
                </c:pt>
                <c:pt idx="2756">
                  <c:v>0.11144237405107216</c:v>
                </c:pt>
                <c:pt idx="2757">
                  <c:v>-0.95544513457556945</c:v>
                </c:pt>
                <c:pt idx="2758">
                  <c:v>-0.39221532091097266</c:v>
                </c:pt>
                <c:pt idx="2759">
                  <c:v>0.82684610075914655</c:v>
                </c:pt>
                <c:pt idx="2760">
                  <c:v>1.4632160110420998</c:v>
                </c:pt>
                <c:pt idx="2761">
                  <c:v>0.5285300207039354</c:v>
                </c:pt>
                <c:pt idx="2762">
                  <c:v>0.26015182884748178</c:v>
                </c:pt>
                <c:pt idx="2763">
                  <c:v>-0.25249137336093774</c:v>
                </c:pt>
                <c:pt idx="2764">
                  <c:v>1.0832436162870955</c:v>
                </c:pt>
                <c:pt idx="2765">
                  <c:v>0.83472739820566</c:v>
                </c:pt>
                <c:pt idx="2766">
                  <c:v>1.8628847481021427</c:v>
                </c:pt>
                <c:pt idx="2767">
                  <c:v>1.2402208419599727</c:v>
                </c:pt>
                <c:pt idx="2768">
                  <c:v>0.93627329192546727</c:v>
                </c:pt>
                <c:pt idx="2769">
                  <c:v>2.2529744651483794</c:v>
                </c:pt>
                <c:pt idx="2770">
                  <c:v>0.35458937198067719</c:v>
                </c:pt>
                <c:pt idx="2771">
                  <c:v>0.47191166321601141</c:v>
                </c:pt>
                <c:pt idx="2772">
                  <c:v>0.94571428571428573</c:v>
                </c:pt>
                <c:pt idx="2773">
                  <c:v>0.58458247066942715</c:v>
                </c:pt>
                <c:pt idx="2774">
                  <c:v>-0.51616287094547886</c:v>
                </c:pt>
                <c:pt idx="2775">
                  <c:v>0.60425120772946705</c:v>
                </c:pt>
                <c:pt idx="2776">
                  <c:v>-0.22917874396135218</c:v>
                </c:pt>
                <c:pt idx="2777">
                  <c:v>1.5212698412698424</c:v>
                </c:pt>
                <c:pt idx="2778">
                  <c:v>0.95784679089027058</c:v>
                </c:pt>
                <c:pt idx="2779">
                  <c:v>-1.0558592132505176</c:v>
                </c:pt>
                <c:pt idx="2780">
                  <c:v>0.79231193926846188</c:v>
                </c:pt>
                <c:pt idx="2781">
                  <c:v>1.8059075224292647</c:v>
                </c:pt>
                <c:pt idx="2782">
                  <c:v>-1.4366873706004131</c:v>
                </c:pt>
                <c:pt idx="2783">
                  <c:v>1.1958454106280216</c:v>
                </c:pt>
                <c:pt idx="2784">
                  <c:v>0.53977915804002841</c:v>
                </c:pt>
                <c:pt idx="2785">
                  <c:v>1.2260869565217405</c:v>
                </c:pt>
                <c:pt idx="2786">
                  <c:v>0.65910282953761179</c:v>
                </c:pt>
                <c:pt idx="2787">
                  <c:v>2.6250655624568671</c:v>
                </c:pt>
                <c:pt idx="2788">
                  <c:v>-7.4851621808142532E-2</c:v>
                </c:pt>
                <c:pt idx="2789">
                  <c:v>2.0878260869565226</c:v>
                </c:pt>
                <c:pt idx="2790">
                  <c:v>-7.700483091787369E-2</c:v>
                </c:pt>
                <c:pt idx="2791">
                  <c:v>-1.6288060731538963</c:v>
                </c:pt>
                <c:pt idx="2792">
                  <c:v>-2.0716356107660454</c:v>
                </c:pt>
                <c:pt idx="2793">
                  <c:v>1.1442650103519671</c:v>
                </c:pt>
                <c:pt idx="2794">
                  <c:v>0.67450655624568867</c:v>
                </c:pt>
                <c:pt idx="2795">
                  <c:v>3.9613526570049018E-2</c:v>
                </c:pt>
                <c:pt idx="2796">
                  <c:v>0.92912353347135967</c:v>
                </c:pt>
                <c:pt idx="2797">
                  <c:v>0.266349206349207</c:v>
                </c:pt>
                <c:pt idx="2798">
                  <c:v>-0.53065562456866555</c:v>
                </c:pt>
                <c:pt idx="2799">
                  <c:v>2.1539544513457565</c:v>
                </c:pt>
                <c:pt idx="2800">
                  <c:v>0.16619737750172714</c:v>
                </c:pt>
                <c:pt idx="2801">
                  <c:v>-0.27634230503795632</c:v>
                </c:pt>
                <c:pt idx="2802">
                  <c:v>0.6819599723947567</c:v>
                </c:pt>
                <c:pt idx="2803">
                  <c:v>0.95447895100069235</c:v>
                </c:pt>
                <c:pt idx="2804">
                  <c:v>1.3885990338164254</c:v>
                </c:pt>
                <c:pt idx="2805">
                  <c:v>2.5700897170462391</c:v>
                </c:pt>
                <c:pt idx="2806">
                  <c:v>0.48661145617667323</c:v>
                </c:pt>
                <c:pt idx="2807">
                  <c:v>0.50818495514147699</c:v>
                </c:pt>
                <c:pt idx="2808">
                  <c:v>0.34015182884748185</c:v>
                </c:pt>
                <c:pt idx="2809">
                  <c:v>0.99761214630779982</c:v>
                </c:pt>
                <c:pt idx="2810">
                  <c:v>-0.57445134575569323</c:v>
                </c:pt>
                <c:pt idx="2811">
                  <c:v>2.1401242236024847</c:v>
                </c:pt>
                <c:pt idx="2812">
                  <c:v>0.64045548654244389</c:v>
                </c:pt>
                <c:pt idx="2813">
                  <c:v>1.5571842650103545</c:v>
                </c:pt>
                <c:pt idx="2814">
                  <c:v>0.12371290545203806</c:v>
                </c:pt>
                <c:pt idx="2815">
                  <c:v>7.4534161490683815E-2</c:v>
                </c:pt>
                <c:pt idx="2816">
                  <c:v>0.8750310559006218</c:v>
                </c:pt>
                <c:pt idx="2817">
                  <c:v>1.548184955141477</c:v>
                </c:pt>
                <c:pt idx="2818">
                  <c:v>1.5984126984127007</c:v>
                </c:pt>
                <c:pt idx="2819">
                  <c:v>0.42139406487232733</c:v>
                </c:pt>
                <c:pt idx="2820">
                  <c:v>6.9648033126296305E-2</c:v>
                </c:pt>
                <c:pt idx="2821">
                  <c:v>2.2310144927536237</c:v>
                </c:pt>
                <c:pt idx="2822">
                  <c:v>1.1221394064872334</c:v>
                </c:pt>
                <c:pt idx="2823">
                  <c:v>1.1493443754313333</c:v>
                </c:pt>
                <c:pt idx="2824">
                  <c:v>-0.39482401656314625</c:v>
                </c:pt>
                <c:pt idx="2825">
                  <c:v>0.21062801932367314</c:v>
                </c:pt>
                <c:pt idx="2826">
                  <c:v>2.0822498274672192</c:v>
                </c:pt>
                <c:pt idx="2827">
                  <c:v>6.2581090407176632E-2</c:v>
                </c:pt>
                <c:pt idx="2828">
                  <c:v>9.3360938578329389E-2</c:v>
                </c:pt>
                <c:pt idx="2829">
                  <c:v>0.52807453416149208</c:v>
                </c:pt>
                <c:pt idx="2830">
                  <c:v>1.6240993788819882</c:v>
                </c:pt>
                <c:pt idx="2831">
                  <c:v>-0.57953071083505758</c:v>
                </c:pt>
                <c:pt idx="2832">
                  <c:v>1.0664872325741896</c:v>
                </c:pt>
                <c:pt idx="2833">
                  <c:v>1.3228433402346447</c:v>
                </c:pt>
                <c:pt idx="2834">
                  <c:v>0.47565217391304504</c:v>
                </c:pt>
                <c:pt idx="2835">
                  <c:v>2.2525879917184275</c:v>
                </c:pt>
                <c:pt idx="2836">
                  <c:v>1.6500897170462396</c:v>
                </c:pt>
                <c:pt idx="2837">
                  <c:v>1.1459075224292636</c:v>
                </c:pt>
                <c:pt idx="2838">
                  <c:v>0.96535541752932907</c:v>
                </c:pt>
                <c:pt idx="2839">
                  <c:v>1.0612422360248441</c:v>
                </c:pt>
                <c:pt idx="2840">
                  <c:v>1.4934023464458246</c:v>
                </c:pt>
                <c:pt idx="2841">
                  <c:v>4.1717874396135297</c:v>
                </c:pt>
                <c:pt idx="2842">
                  <c:v>1.0544237405106998</c:v>
                </c:pt>
                <c:pt idx="2843">
                  <c:v>0.9600414078674957</c:v>
                </c:pt>
                <c:pt idx="2844">
                  <c:v>2.0126846100759157</c:v>
                </c:pt>
                <c:pt idx="2845">
                  <c:v>1.8605935127674251</c:v>
                </c:pt>
                <c:pt idx="2846">
                  <c:v>-0.10927536231884005</c:v>
                </c:pt>
                <c:pt idx="2847">
                  <c:v>0.33144237405107191</c:v>
                </c:pt>
                <c:pt idx="2848">
                  <c:v>-7.1069703243614946E-2</c:v>
                </c:pt>
                <c:pt idx="2849">
                  <c:v>1.8692339544513468</c:v>
                </c:pt>
                <c:pt idx="2850">
                  <c:v>-5.9572118702552856E-2</c:v>
                </c:pt>
                <c:pt idx="2851">
                  <c:v>0.77182884748102332</c:v>
                </c:pt>
                <c:pt idx="2852">
                  <c:v>-0.75476880607315389</c:v>
                </c:pt>
                <c:pt idx="2853">
                  <c:v>1.7113457556935825</c:v>
                </c:pt>
                <c:pt idx="2854">
                  <c:v>-1.168226363008972</c:v>
                </c:pt>
                <c:pt idx="2855">
                  <c:v>1.7599447895100093</c:v>
                </c:pt>
                <c:pt idx="2856">
                  <c:v>0.1711111111111121</c:v>
                </c:pt>
                <c:pt idx="2857">
                  <c:v>2.1599723947550062</c:v>
                </c:pt>
                <c:pt idx="2858">
                  <c:v>5.3333333333333677E-2</c:v>
                </c:pt>
                <c:pt idx="2859">
                  <c:v>0.3832022084196014</c:v>
                </c:pt>
                <c:pt idx="2860">
                  <c:v>-1.3707936507936491</c:v>
                </c:pt>
                <c:pt idx="2861">
                  <c:v>1.4906556245686682</c:v>
                </c:pt>
                <c:pt idx="2862">
                  <c:v>0.64332643202208573</c:v>
                </c:pt>
                <c:pt idx="2863">
                  <c:v>0.43126293995859477</c:v>
                </c:pt>
                <c:pt idx="2864">
                  <c:v>0.76285714285714423</c:v>
                </c:pt>
                <c:pt idx="2865">
                  <c:v>0.1310006901311267</c:v>
                </c:pt>
                <c:pt idx="2866">
                  <c:v>-0.33296066252587853</c:v>
                </c:pt>
                <c:pt idx="2867">
                  <c:v>0.99438233264320308</c:v>
                </c:pt>
                <c:pt idx="2868">
                  <c:v>2.7198205659075234</c:v>
                </c:pt>
                <c:pt idx="2869">
                  <c:v>-0.44628019323671353</c:v>
                </c:pt>
                <c:pt idx="2870">
                  <c:v>1.9393374741200828</c:v>
                </c:pt>
                <c:pt idx="2871">
                  <c:v>2.5805244996549335</c:v>
                </c:pt>
                <c:pt idx="2872">
                  <c:v>-0.30942719116632134</c:v>
                </c:pt>
                <c:pt idx="2873">
                  <c:v>-0.9885852311939276</c:v>
                </c:pt>
                <c:pt idx="2874">
                  <c:v>0.67587301587301685</c:v>
                </c:pt>
                <c:pt idx="2875">
                  <c:v>1.3001104209799874</c:v>
                </c:pt>
                <c:pt idx="2876">
                  <c:v>1.3702553485162197</c:v>
                </c:pt>
                <c:pt idx="2877">
                  <c:v>0.30390614216701195</c:v>
                </c:pt>
                <c:pt idx="2878">
                  <c:v>0.44801932367149711</c:v>
                </c:pt>
                <c:pt idx="2879">
                  <c:v>-0.83402346445824627</c:v>
                </c:pt>
                <c:pt idx="2880">
                  <c:v>0.27892339544513556</c:v>
                </c:pt>
                <c:pt idx="2881">
                  <c:v>0.40517598343685446</c:v>
                </c:pt>
                <c:pt idx="2882">
                  <c:v>1.3701449275362316</c:v>
                </c:pt>
                <c:pt idx="2883">
                  <c:v>1.0421670117322299</c:v>
                </c:pt>
                <c:pt idx="2884">
                  <c:v>0.59391304347826246</c:v>
                </c:pt>
                <c:pt idx="2885">
                  <c:v>0.78633540372670918</c:v>
                </c:pt>
                <c:pt idx="2886">
                  <c:v>1.0112629399585931</c:v>
                </c:pt>
                <c:pt idx="2887">
                  <c:v>9.4409937888215723E-3</c:v>
                </c:pt>
                <c:pt idx="2888">
                  <c:v>0.70342305037957331</c:v>
                </c:pt>
                <c:pt idx="2889">
                  <c:v>1.1308902691511413</c:v>
                </c:pt>
                <c:pt idx="2890">
                  <c:v>3.1551276742581118</c:v>
                </c:pt>
                <c:pt idx="2891">
                  <c:v>1.4399309868875085</c:v>
                </c:pt>
                <c:pt idx="2892">
                  <c:v>0.92790890269151216</c:v>
                </c:pt>
                <c:pt idx="2893">
                  <c:v>0.52691511387163548</c:v>
                </c:pt>
                <c:pt idx="2894">
                  <c:v>-0.56716356107660459</c:v>
                </c:pt>
                <c:pt idx="2895">
                  <c:v>2.573305728088338</c:v>
                </c:pt>
                <c:pt idx="2896">
                  <c:v>0.13975155279503149</c:v>
                </c:pt>
                <c:pt idx="2897">
                  <c:v>7.5141476880610014E-2</c:v>
                </c:pt>
                <c:pt idx="2898">
                  <c:v>-1.1197653554175266</c:v>
                </c:pt>
                <c:pt idx="2899">
                  <c:v>-2.323464458247066</c:v>
                </c:pt>
                <c:pt idx="2900">
                  <c:v>0.82632160110421093</c:v>
                </c:pt>
                <c:pt idx="2901">
                  <c:v>-0.19853692201518225</c:v>
                </c:pt>
                <c:pt idx="2902">
                  <c:v>1.1733747412008277</c:v>
                </c:pt>
                <c:pt idx="2903">
                  <c:v>1.3859075224292638</c:v>
                </c:pt>
                <c:pt idx="2904">
                  <c:v>1.5114975845410639</c:v>
                </c:pt>
                <c:pt idx="2905">
                  <c:v>1.2362042788129743</c:v>
                </c:pt>
                <c:pt idx="2906">
                  <c:v>0.98041407867494712</c:v>
                </c:pt>
                <c:pt idx="2907">
                  <c:v>1.5797929606625258</c:v>
                </c:pt>
                <c:pt idx="2908">
                  <c:v>0.85802622498274594</c:v>
                </c:pt>
                <c:pt idx="2909">
                  <c:v>0.13835748792270675</c:v>
                </c:pt>
                <c:pt idx="2910">
                  <c:v>1.7536231884057987</c:v>
                </c:pt>
                <c:pt idx="2911">
                  <c:v>1.2599171842650119</c:v>
                </c:pt>
                <c:pt idx="2912">
                  <c:v>-0.17385783298826674</c:v>
                </c:pt>
                <c:pt idx="2913">
                  <c:v>2.7887784679089029</c:v>
                </c:pt>
                <c:pt idx="2914">
                  <c:v>0.79583160800552122</c:v>
                </c:pt>
                <c:pt idx="2915">
                  <c:v>-1.5044858523109994E-3</c:v>
                </c:pt>
                <c:pt idx="2916">
                  <c:v>0.16499654934437658</c:v>
                </c:pt>
                <c:pt idx="2917">
                  <c:v>-0.28797791580400123</c:v>
                </c:pt>
                <c:pt idx="2918">
                  <c:v>1.3046790890269158</c:v>
                </c:pt>
                <c:pt idx="2919">
                  <c:v>0.46051069703243641</c:v>
                </c:pt>
                <c:pt idx="2920">
                  <c:v>0.85450655624568839</c:v>
                </c:pt>
                <c:pt idx="2921">
                  <c:v>1.104803312629401</c:v>
                </c:pt>
                <c:pt idx="2922">
                  <c:v>2.2003174603174616</c:v>
                </c:pt>
                <c:pt idx="2923">
                  <c:v>1.1168944099378892</c:v>
                </c:pt>
                <c:pt idx="2924">
                  <c:v>1.7033540372670819</c:v>
                </c:pt>
                <c:pt idx="2925">
                  <c:v>1.0604140786749499</c:v>
                </c:pt>
                <c:pt idx="2926">
                  <c:v>2.8114285714285741</c:v>
                </c:pt>
                <c:pt idx="2927">
                  <c:v>0.45100069013112432</c:v>
                </c:pt>
                <c:pt idx="2928">
                  <c:v>1.5309316770186356</c:v>
                </c:pt>
                <c:pt idx="2929">
                  <c:v>1.7751966873706011</c:v>
                </c:pt>
                <c:pt idx="2930">
                  <c:v>0.36289855072463961</c:v>
                </c:pt>
                <c:pt idx="2931">
                  <c:v>-1.1021808143547247</c:v>
                </c:pt>
                <c:pt idx="2932">
                  <c:v>0.81991718426501015</c:v>
                </c:pt>
                <c:pt idx="2933">
                  <c:v>0.91550034506556166</c:v>
                </c:pt>
                <c:pt idx="2934">
                  <c:v>1.995086266390615</c:v>
                </c:pt>
                <c:pt idx="2935">
                  <c:v>0.75044858523119373</c:v>
                </c:pt>
                <c:pt idx="2936">
                  <c:v>1.0177225672877848</c:v>
                </c:pt>
                <c:pt idx="2937">
                  <c:v>-1.1848309178743941</c:v>
                </c:pt>
                <c:pt idx="2938">
                  <c:v>-1.1374603174603166</c:v>
                </c:pt>
                <c:pt idx="2939">
                  <c:v>0.56237405106970328</c:v>
                </c:pt>
                <c:pt idx="2940">
                  <c:v>-0.39572118702553549</c:v>
                </c:pt>
                <c:pt idx="2941">
                  <c:v>2.3752933057280892</c:v>
                </c:pt>
                <c:pt idx="2942">
                  <c:v>0.91442374051069741</c:v>
                </c:pt>
                <c:pt idx="2943">
                  <c:v>0.62469289164941433</c:v>
                </c:pt>
                <c:pt idx="2944">
                  <c:v>-0.18176673567977808</c:v>
                </c:pt>
                <c:pt idx="2945">
                  <c:v>0.75037957211870232</c:v>
                </c:pt>
                <c:pt idx="2946">
                  <c:v>0.44129744651483804</c:v>
                </c:pt>
                <c:pt idx="2947">
                  <c:v>1.3578881987577649</c:v>
                </c:pt>
                <c:pt idx="2948">
                  <c:v>1.7195583160800556</c:v>
                </c:pt>
                <c:pt idx="2949">
                  <c:v>1.6897722567287801</c:v>
                </c:pt>
                <c:pt idx="2950">
                  <c:v>2.334120082815736</c:v>
                </c:pt>
                <c:pt idx="2951">
                  <c:v>-0.22403036576949642</c:v>
                </c:pt>
                <c:pt idx="2952">
                  <c:v>0.45327812284334001</c:v>
                </c:pt>
                <c:pt idx="2953">
                  <c:v>1.1796687370600409</c:v>
                </c:pt>
                <c:pt idx="2954">
                  <c:v>0.59511387163561125</c:v>
                </c:pt>
                <c:pt idx="2955">
                  <c:v>-1.491966873706005</c:v>
                </c:pt>
                <c:pt idx="2956">
                  <c:v>1.1466666666666665</c:v>
                </c:pt>
                <c:pt idx="2957">
                  <c:v>1.9287508626639047</c:v>
                </c:pt>
                <c:pt idx="2958">
                  <c:v>-0.63543133195307178</c:v>
                </c:pt>
                <c:pt idx="2959">
                  <c:v>1.5357625948930291</c:v>
                </c:pt>
                <c:pt idx="2960">
                  <c:v>0.44844720496894475</c:v>
                </c:pt>
                <c:pt idx="2961">
                  <c:v>1.1018495514147713</c:v>
                </c:pt>
                <c:pt idx="2962">
                  <c:v>1.1147135955831615</c:v>
                </c:pt>
                <c:pt idx="2963">
                  <c:v>1.6632850241545905</c:v>
                </c:pt>
                <c:pt idx="2964">
                  <c:v>-0.16040027605245122</c:v>
                </c:pt>
                <c:pt idx="2965">
                  <c:v>1.38824016563147</c:v>
                </c:pt>
                <c:pt idx="2966">
                  <c:v>1.0968391994478961</c:v>
                </c:pt>
                <c:pt idx="2967">
                  <c:v>2.1345341614906848</c:v>
                </c:pt>
                <c:pt idx="2968">
                  <c:v>1.9486128364389241</c:v>
                </c:pt>
                <c:pt idx="2969">
                  <c:v>1.1314975845410631</c:v>
                </c:pt>
                <c:pt idx="2970">
                  <c:v>0.48941338854382455</c:v>
                </c:pt>
                <c:pt idx="2971">
                  <c:v>0.39195307108350619</c:v>
                </c:pt>
                <c:pt idx="2972">
                  <c:v>0.79359558316080214</c:v>
                </c:pt>
                <c:pt idx="2973">
                  <c:v>0.30518978605935043</c:v>
                </c:pt>
                <c:pt idx="2974">
                  <c:v>0.6802898550724672</c:v>
                </c:pt>
                <c:pt idx="2975">
                  <c:v>0.53590062111801284</c:v>
                </c:pt>
                <c:pt idx="2976">
                  <c:v>0.39605244996549427</c:v>
                </c:pt>
                <c:pt idx="2977">
                  <c:v>0.31780538302277517</c:v>
                </c:pt>
                <c:pt idx="2978">
                  <c:v>0.80962042788129729</c:v>
                </c:pt>
                <c:pt idx="2979">
                  <c:v>1.5640027605245019</c:v>
                </c:pt>
                <c:pt idx="2980">
                  <c:v>1.5710559006211193</c:v>
                </c:pt>
                <c:pt idx="2981">
                  <c:v>1.482277432712217</c:v>
                </c:pt>
                <c:pt idx="2982">
                  <c:v>1.2750448585231196</c:v>
                </c:pt>
                <c:pt idx="2983">
                  <c:v>0.93436853002070386</c:v>
                </c:pt>
                <c:pt idx="2984">
                  <c:v>-1.6257418909592825</c:v>
                </c:pt>
                <c:pt idx="2985">
                  <c:v>1.6066528640441691</c:v>
                </c:pt>
                <c:pt idx="2986">
                  <c:v>1.1282401656314711</c:v>
                </c:pt>
                <c:pt idx="2987">
                  <c:v>1.1868322981366464</c:v>
                </c:pt>
                <c:pt idx="2988">
                  <c:v>-0.28143547273982028</c:v>
                </c:pt>
                <c:pt idx="2989">
                  <c:v>4.5631469979298345E-2</c:v>
                </c:pt>
                <c:pt idx="2990">
                  <c:v>-0.52755003450655558</c:v>
                </c:pt>
                <c:pt idx="2991">
                  <c:v>0.33616287094548003</c:v>
                </c:pt>
                <c:pt idx="2992">
                  <c:v>2.1836853002070393</c:v>
                </c:pt>
                <c:pt idx="2993">
                  <c:v>-0.11429951690821039</c:v>
                </c:pt>
                <c:pt idx="2994">
                  <c:v>2.0643478260869581</c:v>
                </c:pt>
                <c:pt idx="2995">
                  <c:v>2.3563285024154603</c:v>
                </c:pt>
                <c:pt idx="2996">
                  <c:v>-1.6640579710144916</c:v>
                </c:pt>
                <c:pt idx="2997">
                  <c:v>1.3216701173222933</c:v>
                </c:pt>
                <c:pt idx="2998">
                  <c:v>-0.26311939268460982</c:v>
                </c:pt>
                <c:pt idx="2999">
                  <c:v>1.1982332643202227</c:v>
                </c:pt>
                <c:pt idx="3000">
                  <c:v>0.94703933747412083</c:v>
                </c:pt>
                <c:pt idx="3001">
                  <c:v>-0.18321601104209861</c:v>
                </c:pt>
                <c:pt idx="3002">
                  <c:v>1.3389648033126296</c:v>
                </c:pt>
                <c:pt idx="3003">
                  <c:v>1.8411180124223621</c:v>
                </c:pt>
                <c:pt idx="3004">
                  <c:v>1.6988267770876484</c:v>
                </c:pt>
                <c:pt idx="3005">
                  <c:v>1.7957349896480341</c:v>
                </c:pt>
                <c:pt idx="3006">
                  <c:v>1.145728088336786</c:v>
                </c:pt>
                <c:pt idx="3007">
                  <c:v>-0.5368944099378874</c:v>
                </c:pt>
                <c:pt idx="3008">
                  <c:v>0.23590062111801391</c:v>
                </c:pt>
                <c:pt idx="3009">
                  <c:v>1.3441131815044876</c:v>
                </c:pt>
                <c:pt idx="3010">
                  <c:v>2.1025948930296758</c:v>
                </c:pt>
                <c:pt idx="3011">
                  <c:v>1.4110835058661131</c:v>
                </c:pt>
                <c:pt idx="3012">
                  <c:v>2.1417115251897871</c:v>
                </c:pt>
                <c:pt idx="3013">
                  <c:v>1.2536645962732931</c:v>
                </c:pt>
                <c:pt idx="3014">
                  <c:v>1.2714561766735688</c:v>
                </c:pt>
                <c:pt idx="3015">
                  <c:v>0.41475500345065708</c:v>
                </c:pt>
                <c:pt idx="3016">
                  <c:v>1.5085576259489324</c:v>
                </c:pt>
                <c:pt idx="3017">
                  <c:v>-1.1484334023464458</c:v>
                </c:pt>
                <c:pt idx="3018">
                  <c:v>-0.55653554175293074</c:v>
                </c:pt>
                <c:pt idx="3019">
                  <c:v>1.2485300207039334</c:v>
                </c:pt>
                <c:pt idx="3020">
                  <c:v>-0.16462387853692118</c:v>
                </c:pt>
                <c:pt idx="3021">
                  <c:v>-7.4810213940628145E-3</c:v>
                </c:pt>
                <c:pt idx="3022">
                  <c:v>0.61414768806073328</c:v>
                </c:pt>
                <c:pt idx="3023">
                  <c:v>1.7264182194616997</c:v>
                </c:pt>
                <c:pt idx="3024">
                  <c:v>0.78339544513457637</c:v>
                </c:pt>
                <c:pt idx="3025">
                  <c:v>1.4775707384403054</c:v>
                </c:pt>
                <c:pt idx="3026">
                  <c:v>5.8730158730160742E-2</c:v>
                </c:pt>
                <c:pt idx="3027">
                  <c:v>1.766735679779341E-2</c:v>
                </c:pt>
                <c:pt idx="3028">
                  <c:v>0.15584541062802248</c:v>
                </c:pt>
                <c:pt idx="3029">
                  <c:v>-1.8743961352656768E-2</c:v>
                </c:pt>
                <c:pt idx="3030">
                  <c:v>0.99348516218081606</c:v>
                </c:pt>
                <c:pt idx="3031">
                  <c:v>1.5007453416149064</c:v>
                </c:pt>
                <c:pt idx="3032">
                  <c:v>1.4175293305728087</c:v>
                </c:pt>
                <c:pt idx="3033">
                  <c:v>0.64741200828157286</c:v>
                </c:pt>
                <c:pt idx="3034">
                  <c:v>1.2589648033126304</c:v>
                </c:pt>
                <c:pt idx="3035">
                  <c:v>-0.20625258799171498</c:v>
                </c:pt>
                <c:pt idx="3036">
                  <c:v>1.1483919944789536</c:v>
                </c:pt>
                <c:pt idx="3037">
                  <c:v>0.65158040027605324</c:v>
                </c:pt>
                <c:pt idx="3038">
                  <c:v>0.36706694271911733</c:v>
                </c:pt>
                <c:pt idx="3039">
                  <c:v>0.52096618357487934</c:v>
                </c:pt>
                <c:pt idx="3040">
                  <c:v>-0.46503795721187036</c:v>
                </c:pt>
                <c:pt idx="3041">
                  <c:v>2.7030641821946184</c:v>
                </c:pt>
                <c:pt idx="3042">
                  <c:v>-0.55544513457557088</c:v>
                </c:pt>
                <c:pt idx="3043">
                  <c:v>2.0234230503795727</c:v>
                </c:pt>
                <c:pt idx="3044">
                  <c:v>6.3036576949619949E-2</c:v>
                </c:pt>
                <c:pt idx="3045">
                  <c:v>0.72146307798481857</c:v>
                </c:pt>
                <c:pt idx="3046">
                  <c:v>-1.0647204968944104</c:v>
                </c:pt>
                <c:pt idx="3047">
                  <c:v>1.4980814354727414</c:v>
                </c:pt>
                <c:pt idx="3048">
                  <c:v>-0.45072463768115867</c:v>
                </c:pt>
                <c:pt idx="3049">
                  <c:v>-0.13294685990338184</c:v>
                </c:pt>
                <c:pt idx="3050">
                  <c:v>0.3732229123533477</c:v>
                </c:pt>
                <c:pt idx="3051">
                  <c:v>2.4877846790890272</c:v>
                </c:pt>
                <c:pt idx="3052">
                  <c:v>-0.86873706004140772</c:v>
                </c:pt>
                <c:pt idx="3053">
                  <c:v>1.435362318840582</c:v>
                </c:pt>
                <c:pt idx="3054">
                  <c:v>1.7598205659075243</c:v>
                </c:pt>
                <c:pt idx="3055">
                  <c:v>6.7577639751553065E-2</c:v>
                </c:pt>
                <c:pt idx="3056">
                  <c:v>-5.5790200138027046E-2</c:v>
                </c:pt>
                <c:pt idx="3057">
                  <c:v>0.34052449965493548</c:v>
                </c:pt>
                <c:pt idx="3058">
                  <c:v>1.4703657694962047</c:v>
                </c:pt>
                <c:pt idx="3059">
                  <c:v>0.63801242236024969</c:v>
                </c:pt>
                <c:pt idx="3060">
                  <c:v>0.69355417529330587</c:v>
                </c:pt>
                <c:pt idx="3061">
                  <c:v>2.7688474810213952</c:v>
                </c:pt>
                <c:pt idx="3062">
                  <c:v>-0.96906832298136525</c:v>
                </c:pt>
                <c:pt idx="3063">
                  <c:v>0.1550034506556246</c:v>
                </c:pt>
                <c:pt idx="3064">
                  <c:v>0.94899930986887604</c:v>
                </c:pt>
                <c:pt idx="3065">
                  <c:v>0.95033816425120765</c:v>
                </c:pt>
                <c:pt idx="3066">
                  <c:v>2.7280469289164957</c:v>
                </c:pt>
                <c:pt idx="3067">
                  <c:v>2.0750448585231225</c:v>
                </c:pt>
                <c:pt idx="3068">
                  <c:v>0.68309178743961585</c:v>
                </c:pt>
                <c:pt idx="3069">
                  <c:v>1.9800552104899927</c:v>
                </c:pt>
                <c:pt idx="3070">
                  <c:v>2.5573775017253273</c:v>
                </c:pt>
                <c:pt idx="3071">
                  <c:v>0.47913043478260864</c:v>
                </c:pt>
                <c:pt idx="3072">
                  <c:v>0.51217391304348059</c:v>
                </c:pt>
                <c:pt idx="3073">
                  <c:v>0.85464458247066855</c:v>
                </c:pt>
                <c:pt idx="3074">
                  <c:v>0.60383712905452169</c:v>
                </c:pt>
                <c:pt idx="3075">
                  <c:v>0.77545893719806891</c:v>
                </c:pt>
                <c:pt idx="3076">
                  <c:v>0.56554865424430778</c:v>
                </c:pt>
                <c:pt idx="3077">
                  <c:v>0.66996549344375644</c:v>
                </c:pt>
                <c:pt idx="3078">
                  <c:v>1.030559006211182</c:v>
                </c:pt>
                <c:pt idx="3079">
                  <c:v>-1.1334161490683243</c:v>
                </c:pt>
                <c:pt idx="3080">
                  <c:v>1.9569220151828874</c:v>
                </c:pt>
                <c:pt idx="3081">
                  <c:v>0.68829537612146297</c:v>
                </c:pt>
                <c:pt idx="3082">
                  <c:v>0.32200138026225211</c:v>
                </c:pt>
                <c:pt idx="3083">
                  <c:v>-0.25986197377501519</c:v>
                </c:pt>
                <c:pt idx="3084">
                  <c:v>1.9753623188405798</c:v>
                </c:pt>
                <c:pt idx="3085">
                  <c:v>-0.68768806073153943</c:v>
                </c:pt>
                <c:pt idx="3086">
                  <c:v>1.8229537612146323</c:v>
                </c:pt>
                <c:pt idx="3087">
                  <c:v>0.80768806073153954</c:v>
                </c:pt>
                <c:pt idx="3088">
                  <c:v>-4.3312629399586022E-2</c:v>
                </c:pt>
                <c:pt idx="3089">
                  <c:v>1.1200552104899923</c:v>
                </c:pt>
                <c:pt idx="3090">
                  <c:v>2.3384679089026932</c:v>
                </c:pt>
                <c:pt idx="3091">
                  <c:v>1.4446514837819211</c:v>
                </c:pt>
                <c:pt idx="3092">
                  <c:v>0.75816425120773179</c:v>
                </c:pt>
                <c:pt idx="3093">
                  <c:v>-0.93991718426501025</c:v>
                </c:pt>
                <c:pt idx="3094">
                  <c:v>1.2179158040027622</c:v>
                </c:pt>
                <c:pt idx="3095">
                  <c:v>-1.2000138026224976</c:v>
                </c:pt>
                <c:pt idx="3096">
                  <c:v>4.4996549344376469E-2</c:v>
                </c:pt>
                <c:pt idx="3097">
                  <c:v>0.42979986197377507</c:v>
                </c:pt>
                <c:pt idx="3098">
                  <c:v>2.5946307798481714</c:v>
                </c:pt>
                <c:pt idx="3099">
                  <c:v>0.92788129744651648</c:v>
                </c:pt>
                <c:pt idx="3100">
                  <c:v>-0.77929606625258874</c:v>
                </c:pt>
                <c:pt idx="3101">
                  <c:v>1.2970324361628736</c:v>
                </c:pt>
                <c:pt idx="3102">
                  <c:v>1.0045962732919271</c:v>
                </c:pt>
                <c:pt idx="3103">
                  <c:v>0.86640441683920155</c:v>
                </c:pt>
                <c:pt idx="3104">
                  <c:v>-0.51160800552104924</c:v>
                </c:pt>
                <c:pt idx="3105">
                  <c:v>1.186514837819189</c:v>
                </c:pt>
                <c:pt idx="3106">
                  <c:v>0.33556935817805567</c:v>
                </c:pt>
                <c:pt idx="3107">
                  <c:v>2.1702829537612165</c:v>
                </c:pt>
                <c:pt idx="3108">
                  <c:v>1.7028019323671524</c:v>
                </c:pt>
                <c:pt idx="3109">
                  <c:v>1.3097860593512793</c:v>
                </c:pt>
                <c:pt idx="3110">
                  <c:v>0.68952380952380921</c:v>
                </c:pt>
                <c:pt idx="3111">
                  <c:v>0.81311249137336183</c:v>
                </c:pt>
                <c:pt idx="3112">
                  <c:v>1.0673429951690832</c:v>
                </c:pt>
                <c:pt idx="3113">
                  <c:v>-0.74879227053140074</c:v>
                </c:pt>
                <c:pt idx="3114">
                  <c:v>3.0252449965493442</c:v>
                </c:pt>
                <c:pt idx="3115">
                  <c:v>1.0224568668046956</c:v>
                </c:pt>
                <c:pt idx="3116">
                  <c:v>0.20967563837129166</c:v>
                </c:pt>
                <c:pt idx="3117">
                  <c:v>1.0778329882677724</c:v>
                </c:pt>
                <c:pt idx="3118">
                  <c:v>1.6670945479641133</c:v>
                </c:pt>
                <c:pt idx="3119">
                  <c:v>-0.67423050379571769</c:v>
                </c:pt>
                <c:pt idx="3120">
                  <c:v>0.38899930986887554</c:v>
                </c:pt>
                <c:pt idx="3121">
                  <c:v>2.1597239475500363</c:v>
                </c:pt>
                <c:pt idx="3122">
                  <c:v>1.3765769496204285</c:v>
                </c:pt>
                <c:pt idx="3123">
                  <c:v>-1.0921877156659763</c:v>
                </c:pt>
                <c:pt idx="3124">
                  <c:v>1.0636438923395453</c:v>
                </c:pt>
                <c:pt idx="3125">
                  <c:v>0.73242236024844765</c:v>
                </c:pt>
                <c:pt idx="3126">
                  <c:v>0.14600414078675161</c:v>
                </c:pt>
                <c:pt idx="3127">
                  <c:v>0.30408557625949006</c:v>
                </c:pt>
                <c:pt idx="3128">
                  <c:v>-7.418909592822498E-2</c:v>
                </c:pt>
                <c:pt idx="3129">
                  <c:v>0.388543823326434</c:v>
                </c:pt>
                <c:pt idx="3130">
                  <c:v>0.53376121463077908</c:v>
                </c:pt>
                <c:pt idx="3131">
                  <c:v>-0.43301587301587396</c:v>
                </c:pt>
                <c:pt idx="3132">
                  <c:v>-0.35170462387853618</c:v>
                </c:pt>
                <c:pt idx="3133">
                  <c:v>2.6088336783988959</c:v>
                </c:pt>
                <c:pt idx="3134">
                  <c:v>0.73533471359558344</c:v>
                </c:pt>
                <c:pt idx="3135">
                  <c:v>-2.9123533471358876E-2</c:v>
                </c:pt>
                <c:pt idx="3136">
                  <c:v>0.72521739130434693</c:v>
                </c:pt>
                <c:pt idx="3137">
                  <c:v>2.6751276742581092</c:v>
                </c:pt>
                <c:pt idx="3138">
                  <c:v>-0.40107660455486549</c:v>
                </c:pt>
                <c:pt idx="3139">
                  <c:v>0.58716356107660683</c:v>
                </c:pt>
                <c:pt idx="3140">
                  <c:v>1.2764389233954438</c:v>
                </c:pt>
                <c:pt idx="3141">
                  <c:v>1.2978053830227747</c:v>
                </c:pt>
                <c:pt idx="3142">
                  <c:v>2.2301863354037277</c:v>
                </c:pt>
                <c:pt idx="3143">
                  <c:v>0.94783988957902121</c:v>
                </c:pt>
                <c:pt idx="3144">
                  <c:v>0.34688750862664008</c:v>
                </c:pt>
                <c:pt idx="3145">
                  <c:v>1.6273706004140784</c:v>
                </c:pt>
                <c:pt idx="3146">
                  <c:v>1.0293167701863362</c:v>
                </c:pt>
                <c:pt idx="3147">
                  <c:v>1.2554175293305736</c:v>
                </c:pt>
                <c:pt idx="3148">
                  <c:v>0.58131124913733689</c:v>
                </c:pt>
                <c:pt idx="3149">
                  <c:v>0.21115251897860698</c:v>
                </c:pt>
                <c:pt idx="3150">
                  <c:v>0.89558316080055356</c:v>
                </c:pt>
                <c:pt idx="3151">
                  <c:v>1.9094547964113184</c:v>
                </c:pt>
                <c:pt idx="3152">
                  <c:v>1.5563146997929618</c:v>
                </c:pt>
                <c:pt idx="3153">
                  <c:v>1.6089579020013796</c:v>
                </c:pt>
                <c:pt idx="3154">
                  <c:v>1.268033126293997</c:v>
                </c:pt>
                <c:pt idx="3155">
                  <c:v>2.4782056590752251</c:v>
                </c:pt>
                <c:pt idx="3156">
                  <c:v>0.17050379572118501</c:v>
                </c:pt>
                <c:pt idx="3157">
                  <c:v>0.97113871635610938</c:v>
                </c:pt>
                <c:pt idx="3158">
                  <c:v>0.80663906142167097</c:v>
                </c:pt>
                <c:pt idx="3159">
                  <c:v>0.42634920634920803</c:v>
                </c:pt>
                <c:pt idx="3160">
                  <c:v>-0.22719116632160219</c:v>
                </c:pt>
                <c:pt idx="3161">
                  <c:v>6.9440993788820293E-2</c:v>
                </c:pt>
                <c:pt idx="3162">
                  <c:v>1.581490683229815</c:v>
                </c:pt>
                <c:pt idx="3163">
                  <c:v>0.72996549344375516</c:v>
                </c:pt>
                <c:pt idx="3164">
                  <c:v>0.45561076604554795</c:v>
                </c:pt>
                <c:pt idx="3165">
                  <c:v>-0.34647342995169073</c:v>
                </c:pt>
                <c:pt idx="3166">
                  <c:v>2.0805935127674284</c:v>
                </c:pt>
                <c:pt idx="3167">
                  <c:v>1.7441821946169789</c:v>
                </c:pt>
                <c:pt idx="3168">
                  <c:v>1.2354313319530705</c:v>
                </c:pt>
                <c:pt idx="3169">
                  <c:v>-0.82473429951690846</c:v>
                </c:pt>
                <c:pt idx="3170">
                  <c:v>0.78002760524499859</c:v>
                </c:pt>
                <c:pt idx="3171">
                  <c:v>2.4205244996549351</c:v>
                </c:pt>
                <c:pt idx="3172">
                  <c:v>1.0360110420979991</c:v>
                </c:pt>
                <c:pt idx="3173">
                  <c:v>0.57590062111801288</c:v>
                </c:pt>
                <c:pt idx="3174">
                  <c:v>-1.2588819875776389</c:v>
                </c:pt>
                <c:pt idx="3175">
                  <c:v>3.2728916494133893</c:v>
                </c:pt>
                <c:pt idx="3176">
                  <c:v>0.19235334713595709</c:v>
                </c:pt>
                <c:pt idx="3177">
                  <c:v>1.2310835058661151</c:v>
                </c:pt>
                <c:pt idx="3178">
                  <c:v>1.068364389233956</c:v>
                </c:pt>
                <c:pt idx="3179">
                  <c:v>-1.6604416839199434</c:v>
                </c:pt>
                <c:pt idx="3180">
                  <c:v>1.8321601104209808</c:v>
                </c:pt>
                <c:pt idx="3181">
                  <c:v>1.8258385093167702</c:v>
                </c:pt>
                <c:pt idx="3182">
                  <c:v>-0.81610766045548644</c:v>
                </c:pt>
                <c:pt idx="3183">
                  <c:v>1.6275776397515562</c:v>
                </c:pt>
                <c:pt idx="3184">
                  <c:v>1.5099516908212571</c:v>
                </c:pt>
                <c:pt idx="3185">
                  <c:v>-0.11548654244306267</c:v>
                </c:pt>
                <c:pt idx="3186">
                  <c:v>0.97220151828847445</c:v>
                </c:pt>
                <c:pt idx="3187">
                  <c:v>-9.4244306418218571E-2</c:v>
                </c:pt>
                <c:pt idx="3188">
                  <c:v>2.2788129744651502</c:v>
                </c:pt>
                <c:pt idx="3189">
                  <c:v>0.27718426501035331</c:v>
                </c:pt>
                <c:pt idx="3190">
                  <c:v>0.20063492063492205</c:v>
                </c:pt>
                <c:pt idx="3191">
                  <c:v>1.0297032436162858</c:v>
                </c:pt>
                <c:pt idx="3192">
                  <c:v>0.79140096618357525</c:v>
                </c:pt>
                <c:pt idx="3193">
                  <c:v>0.21327812284334158</c:v>
                </c:pt>
                <c:pt idx="3194">
                  <c:v>2.8023326432022091</c:v>
                </c:pt>
                <c:pt idx="3195">
                  <c:v>1.8740510697032429</c:v>
                </c:pt>
                <c:pt idx="3196">
                  <c:v>1.9854796411318159</c:v>
                </c:pt>
                <c:pt idx="3197">
                  <c:v>0.67211870255348494</c:v>
                </c:pt>
                <c:pt idx="3198">
                  <c:v>0.83813664596273441</c:v>
                </c:pt>
                <c:pt idx="3199">
                  <c:v>9.8854382332643986E-2</c:v>
                </c:pt>
                <c:pt idx="3200">
                  <c:v>1.1754037267080761</c:v>
                </c:pt>
                <c:pt idx="3201">
                  <c:v>0.57995859213250611</c:v>
                </c:pt>
                <c:pt idx="3202">
                  <c:v>0.15913043478261191</c:v>
                </c:pt>
                <c:pt idx="3203">
                  <c:v>-0.37066942719116724</c:v>
                </c:pt>
                <c:pt idx="3204">
                  <c:v>2.686390614216704</c:v>
                </c:pt>
                <c:pt idx="3205">
                  <c:v>1.6247757073844031</c:v>
                </c:pt>
                <c:pt idx="3206">
                  <c:v>7.066942719116831E-2</c:v>
                </c:pt>
                <c:pt idx="3207">
                  <c:v>1.3578053830227748</c:v>
                </c:pt>
                <c:pt idx="3208">
                  <c:v>1.1146031746031744</c:v>
                </c:pt>
                <c:pt idx="3209">
                  <c:v>0.59556935817805456</c:v>
                </c:pt>
                <c:pt idx="3210">
                  <c:v>0.75261559696342406</c:v>
                </c:pt>
                <c:pt idx="3211">
                  <c:v>2.0057694962042798</c:v>
                </c:pt>
                <c:pt idx="3212">
                  <c:v>0.55427191166321776</c:v>
                </c:pt>
                <c:pt idx="3213">
                  <c:v>0.98650103519668697</c:v>
                </c:pt>
                <c:pt idx="3214">
                  <c:v>2.0840993788819886</c:v>
                </c:pt>
                <c:pt idx="3215">
                  <c:v>1.4850793650793657</c:v>
                </c:pt>
                <c:pt idx="3216">
                  <c:v>0.15688060731539011</c:v>
                </c:pt>
                <c:pt idx="3217">
                  <c:v>0.11761214630780081</c:v>
                </c:pt>
                <c:pt idx="3218">
                  <c:v>-0.29921325051759773</c:v>
                </c:pt>
                <c:pt idx="3219">
                  <c:v>1.0456176673567987</c:v>
                </c:pt>
                <c:pt idx="3220">
                  <c:v>1.3738026224982751</c:v>
                </c:pt>
                <c:pt idx="3221">
                  <c:v>1.6118978605935133</c:v>
                </c:pt>
                <c:pt idx="3222">
                  <c:v>1.6683091787439626</c:v>
                </c:pt>
                <c:pt idx="3223">
                  <c:v>2.2905175983436852</c:v>
                </c:pt>
                <c:pt idx="3224">
                  <c:v>0.91969634230503949</c:v>
                </c:pt>
                <c:pt idx="3225">
                  <c:v>9.5541752933058888E-2</c:v>
                </c:pt>
                <c:pt idx="3226">
                  <c:v>0.75402346445824708</c:v>
                </c:pt>
                <c:pt idx="3227">
                  <c:v>0.17627329192546659</c:v>
                </c:pt>
                <c:pt idx="3228">
                  <c:v>1.7700897170462406</c:v>
                </c:pt>
                <c:pt idx="3229">
                  <c:v>-0.64536922015182796</c:v>
                </c:pt>
                <c:pt idx="3230">
                  <c:v>0.40957902001380297</c:v>
                </c:pt>
                <c:pt idx="3231">
                  <c:v>0.95922705314009793</c:v>
                </c:pt>
                <c:pt idx="3232">
                  <c:v>1.1673706004140785</c:v>
                </c:pt>
                <c:pt idx="3233">
                  <c:v>1.0253968253968244</c:v>
                </c:pt>
                <c:pt idx="3234">
                  <c:v>1.6572946859903377</c:v>
                </c:pt>
                <c:pt idx="3235">
                  <c:v>-0.20850241545893589</c:v>
                </c:pt>
                <c:pt idx="3236">
                  <c:v>1.0989648033126294</c:v>
                </c:pt>
                <c:pt idx="3237">
                  <c:v>2.760441683919947</c:v>
                </c:pt>
                <c:pt idx="3238">
                  <c:v>0.94458247066942835</c:v>
                </c:pt>
                <c:pt idx="3239">
                  <c:v>1.3074534161490683</c:v>
                </c:pt>
                <c:pt idx="3240">
                  <c:v>-0.34046928916494057</c:v>
                </c:pt>
                <c:pt idx="3241">
                  <c:v>2.6942167011732248</c:v>
                </c:pt>
                <c:pt idx="3242">
                  <c:v>0.51643892339544362</c:v>
                </c:pt>
                <c:pt idx="3243">
                  <c:v>0.25794340924775838</c:v>
                </c:pt>
                <c:pt idx="3244">
                  <c:v>1.4496342305037979</c:v>
                </c:pt>
                <c:pt idx="3245">
                  <c:v>1.0247757073844044</c:v>
                </c:pt>
                <c:pt idx="3246">
                  <c:v>0.84975845410627926</c:v>
                </c:pt>
                <c:pt idx="3247">
                  <c:v>0.55089026915114037</c:v>
                </c:pt>
                <c:pt idx="3248">
                  <c:v>-0.75423050379572043</c:v>
                </c:pt>
                <c:pt idx="3249">
                  <c:v>1.3597239475500347</c:v>
                </c:pt>
                <c:pt idx="3250">
                  <c:v>1.9852311939268459</c:v>
                </c:pt>
                <c:pt idx="3251">
                  <c:v>-0.36824016563147133</c:v>
                </c:pt>
                <c:pt idx="3252">
                  <c:v>0.59969634230503832</c:v>
                </c:pt>
                <c:pt idx="3253">
                  <c:v>-0.82182194616977089</c:v>
                </c:pt>
                <c:pt idx="3254">
                  <c:v>1.7173498964803318</c:v>
                </c:pt>
                <c:pt idx="3255">
                  <c:v>0.54926155969634216</c:v>
                </c:pt>
                <c:pt idx="3256">
                  <c:v>0.71895100069013296</c:v>
                </c:pt>
                <c:pt idx="3257">
                  <c:v>2.3567149758454122</c:v>
                </c:pt>
                <c:pt idx="3258">
                  <c:v>0.32258109040717819</c:v>
                </c:pt>
                <c:pt idx="3259">
                  <c:v>2.4950034506556271</c:v>
                </c:pt>
                <c:pt idx="3260">
                  <c:v>0.76321601104209957</c:v>
                </c:pt>
                <c:pt idx="3261">
                  <c:v>2.0743961352657023</c:v>
                </c:pt>
                <c:pt idx="3262">
                  <c:v>1.3658937198067642</c:v>
                </c:pt>
                <c:pt idx="3263">
                  <c:v>2.5018219461697737</c:v>
                </c:pt>
                <c:pt idx="3264">
                  <c:v>-0.10172532781228316</c:v>
                </c:pt>
                <c:pt idx="3265">
                  <c:v>0.95204968944099555</c:v>
                </c:pt>
                <c:pt idx="3266">
                  <c:v>1.9179296066252594</c:v>
                </c:pt>
                <c:pt idx="3267">
                  <c:v>-9.886818495514138E-2</c:v>
                </c:pt>
                <c:pt idx="3268">
                  <c:v>1.566818495514148</c:v>
                </c:pt>
                <c:pt idx="3269">
                  <c:v>0.72745341614906955</c:v>
                </c:pt>
                <c:pt idx="3270">
                  <c:v>0.25314009661835701</c:v>
                </c:pt>
                <c:pt idx="3271">
                  <c:v>0.88480331262940215</c:v>
                </c:pt>
                <c:pt idx="3272">
                  <c:v>1.3217253278122856</c:v>
                </c:pt>
                <c:pt idx="3273">
                  <c:v>0.89483781918564631</c:v>
                </c:pt>
                <c:pt idx="3274">
                  <c:v>2.1837543133195298</c:v>
                </c:pt>
                <c:pt idx="3275">
                  <c:v>-9.9185645272600098E-2</c:v>
                </c:pt>
                <c:pt idx="3276">
                  <c:v>2.3199861973775016</c:v>
                </c:pt>
                <c:pt idx="3277">
                  <c:v>-0.69008971704623789</c:v>
                </c:pt>
                <c:pt idx="3278">
                  <c:v>0.10340924775707538</c:v>
                </c:pt>
                <c:pt idx="3279">
                  <c:v>0.68075914423740613</c:v>
                </c:pt>
                <c:pt idx="3280">
                  <c:v>0.75548654244306501</c:v>
                </c:pt>
                <c:pt idx="3281">
                  <c:v>3.0161490683229801</c:v>
                </c:pt>
                <c:pt idx="3282">
                  <c:v>1.432919254658386</c:v>
                </c:pt>
                <c:pt idx="3283">
                  <c:v>1.0726155969634243</c:v>
                </c:pt>
                <c:pt idx="3284">
                  <c:v>0.80968944099378959</c:v>
                </c:pt>
                <c:pt idx="3285">
                  <c:v>0.54518978605935065</c:v>
                </c:pt>
                <c:pt idx="3286">
                  <c:v>0.24292615596963429</c:v>
                </c:pt>
                <c:pt idx="3287">
                  <c:v>1.9720358868184951</c:v>
                </c:pt>
                <c:pt idx="3288">
                  <c:v>-0.23896480331262726</c:v>
                </c:pt>
                <c:pt idx="3289">
                  <c:v>2.8224982746721885</c:v>
                </c:pt>
                <c:pt idx="3290">
                  <c:v>-0.7217115251897841</c:v>
                </c:pt>
                <c:pt idx="3291">
                  <c:v>-4.9703243616288084E-2</c:v>
                </c:pt>
                <c:pt idx="3292">
                  <c:v>1.2971980676328512</c:v>
                </c:pt>
                <c:pt idx="3293">
                  <c:v>0.94607315389924196</c:v>
                </c:pt>
                <c:pt idx="3294">
                  <c:v>0.96378191856452933</c:v>
                </c:pt>
                <c:pt idx="3295">
                  <c:v>3.3015873015874497E-2</c:v>
                </c:pt>
                <c:pt idx="3296">
                  <c:v>-0.46295376121463061</c:v>
                </c:pt>
                <c:pt idx="3297">
                  <c:v>0.47432712215320816</c:v>
                </c:pt>
                <c:pt idx="3298">
                  <c:v>-0.31588681849551214</c:v>
                </c:pt>
                <c:pt idx="3299">
                  <c:v>-2.2917736369910302</c:v>
                </c:pt>
                <c:pt idx="3300">
                  <c:v>3.2657004830920933E-2</c:v>
                </c:pt>
                <c:pt idx="3301">
                  <c:v>1.6828709454796424</c:v>
                </c:pt>
                <c:pt idx="3302">
                  <c:v>2.4277018633540375</c:v>
                </c:pt>
                <c:pt idx="3303">
                  <c:v>0.31555555555555781</c:v>
                </c:pt>
                <c:pt idx="3304">
                  <c:v>2.389717046238788</c:v>
                </c:pt>
                <c:pt idx="3305">
                  <c:v>1.3561766735679797</c:v>
                </c:pt>
                <c:pt idx="3306">
                  <c:v>-0.37279503105589917</c:v>
                </c:pt>
                <c:pt idx="3307">
                  <c:v>0.37258799171842583</c:v>
                </c:pt>
                <c:pt idx="3308">
                  <c:v>1.457225672877847</c:v>
                </c:pt>
                <c:pt idx="3309">
                  <c:v>0.82945479641131925</c:v>
                </c:pt>
                <c:pt idx="3310">
                  <c:v>6.6652864044169036E-2</c:v>
                </c:pt>
                <c:pt idx="3311">
                  <c:v>-1.2146307798480027E-2</c:v>
                </c:pt>
                <c:pt idx="3312">
                  <c:v>-0.10438923395444988</c:v>
                </c:pt>
                <c:pt idx="3313">
                  <c:v>1.0122981366459642</c:v>
                </c:pt>
                <c:pt idx="3314">
                  <c:v>1.2426777087646652</c:v>
                </c:pt>
                <c:pt idx="3315">
                  <c:v>1.5840165631469985</c:v>
                </c:pt>
                <c:pt idx="3316">
                  <c:v>2.9793098688750863</c:v>
                </c:pt>
                <c:pt idx="3317">
                  <c:v>2.0141752933057275</c:v>
                </c:pt>
                <c:pt idx="3318">
                  <c:v>1.3102415458937227</c:v>
                </c:pt>
                <c:pt idx="3319">
                  <c:v>-0.19995859213250533</c:v>
                </c:pt>
                <c:pt idx="3320">
                  <c:v>0.69066942719116931</c:v>
                </c:pt>
                <c:pt idx="3321">
                  <c:v>1.2243754313319553</c:v>
                </c:pt>
                <c:pt idx="3322">
                  <c:v>-0.36096618357487742</c:v>
                </c:pt>
                <c:pt idx="3323">
                  <c:v>1.0576811594202908</c:v>
                </c:pt>
                <c:pt idx="3324">
                  <c:v>-0.66173913043478283</c:v>
                </c:pt>
                <c:pt idx="3325">
                  <c:v>-4.8571428571427155E-2</c:v>
                </c:pt>
                <c:pt idx="3326">
                  <c:v>-1.0978605935127668</c:v>
                </c:pt>
                <c:pt idx="3327">
                  <c:v>0.3954727398205673</c:v>
                </c:pt>
                <c:pt idx="3328">
                  <c:v>0.60045548654244385</c:v>
                </c:pt>
                <c:pt idx="3329">
                  <c:v>0.56024844720497047</c:v>
                </c:pt>
                <c:pt idx="3330">
                  <c:v>0.30063492063492081</c:v>
                </c:pt>
                <c:pt idx="3331">
                  <c:v>2.7544513457556952</c:v>
                </c:pt>
                <c:pt idx="3332">
                  <c:v>0.73481021394065138</c:v>
                </c:pt>
                <c:pt idx="3333">
                  <c:v>0.93423050379572281</c:v>
                </c:pt>
                <c:pt idx="3334">
                  <c:v>1.4090821256038657</c:v>
                </c:pt>
                <c:pt idx="3335">
                  <c:v>0.60038647342995155</c:v>
                </c:pt>
                <c:pt idx="3336">
                  <c:v>1.8033954451345791</c:v>
                </c:pt>
                <c:pt idx="3337">
                  <c:v>-0.26423740510697069</c:v>
                </c:pt>
                <c:pt idx="3338">
                  <c:v>1.119751552795031</c:v>
                </c:pt>
                <c:pt idx="3339">
                  <c:v>0.69631469979296323</c:v>
                </c:pt>
                <c:pt idx="3340">
                  <c:v>1.9236714975845421</c:v>
                </c:pt>
                <c:pt idx="3341">
                  <c:v>0.8526984126984134</c:v>
                </c:pt>
                <c:pt idx="3342">
                  <c:v>0.15047619047619154</c:v>
                </c:pt>
                <c:pt idx="3343">
                  <c:v>-0.1244582470669422</c:v>
                </c:pt>
                <c:pt idx="3344">
                  <c:v>1.0988957902001393</c:v>
                </c:pt>
                <c:pt idx="3345">
                  <c:v>1.0056866804692906</c:v>
                </c:pt>
                <c:pt idx="3346">
                  <c:v>0.85983436853002093</c:v>
                </c:pt>
                <c:pt idx="3347">
                  <c:v>0.39077984817115263</c:v>
                </c:pt>
                <c:pt idx="3348">
                  <c:v>0.85204968944099679</c:v>
                </c:pt>
                <c:pt idx="3349">
                  <c:v>3.4478951000688873E-2</c:v>
                </c:pt>
                <c:pt idx="3350">
                  <c:v>-0.66869565217391269</c:v>
                </c:pt>
                <c:pt idx="3351">
                  <c:v>0.25591442374051177</c:v>
                </c:pt>
                <c:pt idx="3352">
                  <c:v>2.2308902691511396</c:v>
                </c:pt>
                <c:pt idx="3353">
                  <c:v>1.6537888198757775</c:v>
                </c:pt>
                <c:pt idx="3354">
                  <c:v>1.3563699102829547</c:v>
                </c:pt>
                <c:pt idx="3355">
                  <c:v>2.3062801932367152</c:v>
                </c:pt>
                <c:pt idx="3356">
                  <c:v>0.61338854382332642</c:v>
                </c:pt>
                <c:pt idx="3357">
                  <c:v>4.8198757763977973E-2</c:v>
                </c:pt>
                <c:pt idx="3358">
                  <c:v>-1.0057004830917871</c:v>
                </c:pt>
                <c:pt idx="3359">
                  <c:v>-0.25084886128364348</c:v>
                </c:pt>
                <c:pt idx="3360">
                  <c:v>0.77031055900621137</c:v>
                </c:pt>
                <c:pt idx="3361">
                  <c:v>2.0940924775707401</c:v>
                </c:pt>
                <c:pt idx="3362">
                  <c:v>1.6707798481711551</c:v>
                </c:pt>
                <c:pt idx="3363">
                  <c:v>-6.4485852311937819E-2</c:v>
                </c:pt>
                <c:pt idx="3364">
                  <c:v>0.22597653554175423</c:v>
                </c:pt>
                <c:pt idx="3365">
                  <c:v>0.90231884057971223</c:v>
                </c:pt>
                <c:pt idx="3366">
                  <c:v>1.4612974465148394</c:v>
                </c:pt>
                <c:pt idx="3367">
                  <c:v>3.4699792960663167E-2</c:v>
                </c:pt>
                <c:pt idx="3368">
                  <c:v>2.157998619737751</c:v>
                </c:pt>
                <c:pt idx="3369">
                  <c:v>-8.1118012422360941E-2</c:v>
                </c:pt>
                <c:pt idx="3370">
                  <c:v>2.867053140096619</c:v>
                </c:pt>
                <c:pt idx="3371">
                  <c:v>0.53036576949620606</c:v>
                </c:pt>
                <c:pt idx="3372">
                  <c:v>1.2236438923395463</c:v>
                </c:pt>
                <c:pt idx="3373">
                  <c:v>0.14949620427881349</c:v>
                </c:pt>
                <c:pt idx="3374">
                  <c:v>3.1909868875086271</c:v>
                </c:pt>
                <c:pt idx="3375">
                  <c:v>0.9551552795031073</c:v>
                </c:pt>
                <c:pt idx="3376">
                  <c:v>2.4352104899931</c:v>
                </c:pt>
                <c:pt idx="3377">
                  <c:v>-1.2104899930986877</c:v>
                </c:pt>
                <c:pt idx="3378">
                  <c:v>2.2355003450655646</c:v>
                </c:pt>
                <c:pt idx="3379">
                  <c:v>0.27140096618357479</c:v>
                </c:pt>
                <c:pt idx="3380">
                  <c:v>1.2505866114561774</c:v>
                </c:pt>
                <c:pt idx="3381">
                  <c:v>1.9944789510006906</c:v>
                </c:pt>
                <c:pt idx="3382">
                  <c:v>2.2740924775707398</c:v>
                </c:pt>
                <c:pt idx="3383">
                  <c:v>2.0382746721877187</c:v>
                </c:pt>
                <c:pt idx="3384">
                  <c:v>1.1634506556245703</c:v>
                </c:pt>
                <c:pt idx="3385">
                  <c:v>0.71048999309868943</c:v>
                </c:pt>
                <c:pt idx="3386">
                  <c:v>0.6046652864044173</c:v>
                </c:pt>
                <c:pt idx="3387">
                  <c:v>0.53142857142857203</c:v>
                </c:pt>
                <c:pt idx="3388">
                  <c:v>1.6869979296066253</c:v>
                </c:pt>
                <c:pt idx="3389">
                  <c:v>-0.64093857832988288</c:v>
                </c:pt>
                <c:pt idx="3390">
                  <c:v>2.3692477570738446</c:v>
                </c:pt>
                <c:pt idx="3391">
                  <c:v>1.1396825396825392</c:v>
                </c:pt>
                <c:pt idx="3392">
                  <c:v>0.81657694962042982</c:v>
                </c:pt>
                <c:pt idx="3393">
                  <c:v>1.5021256038647368</c:v>
                </c:pt>
                <c:pt idx="3394">
                  <c:v>0.82654244306418256</c:v>
                </c:pt>
                <c:pt idx="3395">
                  <c:v>3.4767287784679106</c:v>
                </c:pt>
                <c:pt idx="3396">
                  <c:v>1.8880055210490001</c:v>
                </c:pt>
                <c:pt idx="3397">
                  <c:v>-0.16309178743961095</c:v>
                </c:pt>
                <c:pt idx="3398">
                  <c:v>0.88226363008971687</c:v>
                </c:pt>
                <c:pt idx="3399">
                  <c:v>0.36993788819875917</c:v>
                </c:pt>
                <c:pt idx="3400">
                  <c:v>0.15964113181504569</c:v>
                </c:pt>
                <c:pt idx="3401">
                  <c:v>0.91770876466528728</c:v>
                </c:pt>
                <c:pt idx="3402">
                  <c:v>0.89686680469289204</c:v>
                </c:pt>
                <c:pt idx="3403">
                  <c:v>0.10298136645962774</c:v>
                </c:pt>
                <c:pt idx="3404">
                  <c:v>1.8626363008971714</c:v>
                </c:pt>
                <c:pt idx="3405">
                  <c:v>3.4506556245688103E-2</c:v>
                </c:pt>
                <c:pt idx="3406">
                  <c:v>0.83391304347826267</c:v>
                </c:pt>
                <c:pt idx="3407">
                  <c:v>1.3929606625258808</c:v>
                </c:pt>
                <c:pt idx="3408">
                  <c:v>2.9026915113872676E-2</c:v>
                </c:pt>
                <c:pt idx="3409">
                  <c:v>1.7436853002070407</c:v>
                </c:pt>
                <c:pt idx="3410">
                  <c:v>0.18547964113181603</c:v>
                </c:pt>
                <c:pt idx="3411">
                  <c:v>0.62310559006211141</c:v>
                </c:pt>
                <c:pt idx="3412">
                  <c:v>1.7545755693581797</c:v>
                </c:pt>
                <c:pt idx="3413">
                  <c:v>2.0382608695652187</c:v>
                </c:pt>
                <c:pt idx="3414">
                  <c:v>0.55320910973085269</c:v>
                </c:pt>
                <c:pt idx="3415">
                  <c:v>2.3353071083505861</c:v>
                </c:pt>
                <c:pt idx="3416">
                  <c:v>0.66873706004140754</c:v>
                </c:pt>
                <c:pt idx="3417">
                  <c:v>1.0009799861973772</c:v>
                </c:pt>
                <c:pt idx="3418">
                  <c:v>0.766501035196689</c:v>
                </c:pt>
                <c:pt idx="3419">
                  <c:v>2.6188129744651492</c:v>
                </c:pt>
                <c:pt idx="3420">
                  <c:v>1.3229675638371283</c:v>
                </c:pt>
                <c:pt idx="3421">
                  <c:v>2.6095238095238114</c:v>
                </c:pt>
                <c:pt idx="3422">
                  <c:v>-4.2028985507248429E-2</c:v>
                </c:pt>
                <c:pt idx="3423">
                  <c:v>-6.0207039337473844E-2</c:v>
                </c:pt>
                <c:pt idx="3424">
                  <c:v>1.4502829537612136</c:v>
                </c:pt>
                <c:pt idx="3425">
                  <c:v>0.89682539682539719</c:v>
                </c:pt>
                <c:pt idx="3426">
                  <c:v>0.92821256038647526</c:v>
                </c:pt>
                <c:pt idx="3427">
                  <c:v>2.6859627329192541</c:v>
                </c:pt>
                <c:pt idx="3428">
                  <c:v>1.8926984126984143</c:v>
                </c:pt>
                <c:pt idx="3429">
                  <c:v>0.78549344375431396</c:v>
                </c:pt>
                <c:pt idx="3430">
                  <c:v>-0.59471359558316017</c:v>
                </c:pt>
                <c:pt idx="3431">
                  <c:v>0.45318150448585381</c:v>
                </c:pt>
                <c:pt idx="3432">
                  <c:v>0.26488612836438996</c:v>
                </c:pt>
                <c:pt idx="3433">
                  <c:v>0.44146307798481832</c:v>
                </c:pt>
                <c:pt idx="3434">
                  <c:v>0.85115251897860578</c:v>
                </c:pt>
                <c:pt idx="3435">
                  <c:v>-0.84503795721186847</c:v>
                </c:pt>
                <c:pt idx="3436">
                  <c:v>0.48552104899931159</c:v>
                </c:pt>
                <c:pt idx="3437">
                  <c:v>0.79111111111111221</c:v>
                </c:pt>
                <c:pt idx="3438">
                  <c:v>1.6534713595583179</c:v>
                </c:pt>
                <c:pt idx="3439">
                  <c:v>0.22992408557626121</c:v>
                </c:pt>
                <c:pt idx="3440">
                  <c:v>1.8747964113181501</c:v>
                </c:pt>
                <c:pt idx="3441">
                  <c:v>-1.1887784679089011</c:v>
                </c:pt>
                <c:pt idx="3442">
                  <c:v>1.9044168391994485</c:v>
                </c:pt>
                <c:pt idx="3443">
                  <c:v>2.3589371980676344</c:v>
                </c:pt>
                <c:pt idx="3444">
                  <c:v>1.9596273291925472</c:v>
                </c:pt>
                <c:pt idx="3445">
                  <c:v>0.10154589371980816</c:v>
                </c:pt>
                <c:pt idx="3446">
                  <c:v>2.0476052449965483</c:v>
                </c:pt>
                <c:pt idx="3447">
                  <c:v>1.8609799861973793</c:v>
                </c:pt>
                <c:pt idx="3448">
                  <c:v>0.97095928226362993</c:v>
                </c:pt>
                <c:pt idx="3449">
                  <c:v>1.2242374051069724</c:v>
                </c:pt>
                <c:pt idx="3450">
                  <c:v>2.5120772946873871E-3</c:v>
                </c:pt>
                <c:pt idx="3451">
                  <c:v>-0.24752242926155876</c:v>
                </c:pt>
                <c:pt idx="3452">
                  <c:v>-0.55686680469288952</c:v>
                </c:pt>
                <c:pt idx="3453">
                  <c:v>0.87958592132505142</c:v>
                </c:pt>
                <c:pt idx="3454">
                  <c:v>0.5061145617667373</c:v>
                </c:pt>
                <c:pt idx="3455">
                  <c:v>1.3585507246376807</c:v>
                </c:pt>
                <c:pt idx="3456">
                  <c:v>0.63338854382332688</c:v>
                </c:pt>
                <c:pt idx="3457">
                  <c:v>-3.5555555555555785E-2</c:v>
                </c:pt>
                <c:pt idx="3458">
                  <c:v>0.93950310559006134</c:v>
                </c:pt>
                <c:pt idx="3459">
                  <c:v>0.13892339544513455</c:v>
                </c:pt>
                <c:pt idx="3460">
                  <c:v>0.59904761904761994</c:v>
                </c:pt>
                <c:pt idx="3461">
                  <c:v>1.8628985507246378</c:v>
                </c:pt>
                <c:pt idx="3462">
                  <c:v>2.3296066252588012</c:v>
                </c:pt>
                <c:pt idx="3463">
                  <c:v>0.13347135955831746</c:v>
                </c:pt>
                <c:pt idx="3464">
                  <c:v>1.910103519668739</c:v>
                </c:pt>
                <c:pt idx="3465">
                  <c:v>2.0149206349206361</c:v>
                </c:pt>
                <c:pt idx="3466">
                  <c:v>-0.34434782608695613</c:v>
                </c:pt>
                <c:pt idx="3467">
                  <c:v>0.55079365079365239</c:v>
                </c:pt>
                <c:pt idx="3468">
                  <c:v>1.6531953071083514</c:v>
                </c:pt>
                <c:pt idx="3469">
                  <c:v>1.5267356797791591</c:v>
                </c:pt>
                <c:pt idx="3470">
                  <c:v>-1.1507522429261554</c:v>
                </c:pt>
                <c:pt idx="3471">
                  <c:v>0.44709454796411308</c:v>
                </c:pt>
                <c:pt idx="3472">
                  <c:v>0.94917874396135371</c:v>
                </c:pt>
                <c:pt idx="3473">
                  <c:v>1.3351138716356123</c:v>
                </c:pt>
                <c:pt idx="3474">
                  <c:v>-0.17558316080055025</c:v>
                </c:pt>
                <c:pt idx="3475">
                  <c:v>1.965314009661836</c:v>
                </c:pt>
                <c:pt idx="3476">
                  <c:v>0.56817115251897921</c:v>
                </c:pt>
                <c:pt idx="3477">
                  <c:v>-0.43108350586611266</c:v>
                </c:pt>
                <c:pt idx="3478">
                  <c:v>1.7217253278122859</c:v>
                </c:pt>
                <c:pt idx="3479">
                  <c:v>-0.7905175983436834</c:v>
                </c:pt>
                <c:pt idx="3480">
                  <c:v>-0.73221532091097252</c:v>
                </c:pt>
                <c:pt idx="3481">
                  <c:v>0.33585921325051871</c:v>
                </c:pt>
                <c:pt idx="3482">
                  <c:v>-0.12964803312629325</c:v>
                </c:pt>
                <c:pt idx="3483">
                  <c:v>-1.0685852311939259</c:v>
                </c:pt>
                <c:pt idx="3484">
                  <c:v>-0.63565217391303985</c:v>
                </c:pt>
                <c:pt idx="3485">
                  <c:v>2.2457971014492752</c:v>
                </c:pt>
                <c:pt idx="3486">
                  <c:v>0.54652864044168492</c:v>
                </c:pt>
                <c:pt idx="3487">
                  <c:v>2.4683781918564542</c:v>
                </c:pt>
                <c:pt idx="3488">
                  <c:v>3.5916494133885446</c:v>
                </c:pt>
                <c:pt idx="3489">
                  <c:v>2.1878260869565245</c:v>
                </c:pt>
                <c:pt idx="3490">
                  <c:v>0.58654244306418324</c:v>
                </c:pt>
                <c:pt idx="3491">
                  <c:v>4.2097998619752275E-3</c:v>
                </c:pt>
                <c:pt idx="3492">
                  <c:v>-4.9579020013801767E-2</c:v>
                </c:pt>
                <c:pt idx="3493">
                  <c:v>1.9638233264320228</c:v>
                </c:pt>
                <c:pt idx="3494">
                  <c:v>-1.0462801932367132</c:v>
                </c:pt>
                <c:pt idx="3495">
                  <c:v>2.1731124913733622</c:v>
                </c:pt>
                <c:pt idx="3496">
                  <c:v>0.25831608005521112</c:v>
                </c:pt>
                <c:pt idx="3497">
                  <c:v>2.1902139406487247</c:v>
                </c:pt>
                <c:pt idx="3498">
                  <c:v>1.9633678398895795</c:v>
                </c:pt>
                <c:pt idx="3499">
                  <c:v>1.1318978605935133</c:v>
                </c:pt>
                <c:pt idx="3500">
                  <c:v>1.8078812974465164</c:v>
                </c:pt>
                <c:pt idx="3501">
                  <c:v>0.77395445134575702</c:v>
                </c:pt>
                <c:pt idx="3502">
                  <c:v>-1.0774327122153204</c:v>
                </c:pt>
                <c:pt idx="3503">
                  <c:v>0.59815044858523159</c:v>
                </c:pt>
                <c:pt idx="3504">
                  <c:v>0.5972670807453424</c:v>
                </c:pt>
                <c:pt idx="3505">
                  <c:v>0.85512767425810843</c:v>
                </c:pt>
                <c:pt idx="3506">
                  <c:v>1.6335817805383028</c:v>
                </c:pt>
                <c:pt idx="3507">
                  <c:v>1.3283505866114562</c:v>
                </c:pt>
                <c:pt idx="3508">
                  <c:v>3.1378605935127686</c:v>
                </c:pt>
                <c:pt idx="3509">
                  <c:v>0.81990338164251231</c:v>
                </c:pt>
                <c:pt idx="3510">
                  <c:v>-2.9799861973772046E-2</c:v>
                </c:pt>
                <c:pt idx="3511">
                  <c:v>1.152104899930988</c:v>
                </c:pt>
                <c:pt idx="3512">
                  <c:v>1.6191580400276067</c:v>
                </c:pt>
                <c:pt idx="3513">
                  <c:v>2.8442236024844729</c:v>
                </c:pt>
                <c:pt idx="3514">
                  <c:v>2.0285300207039327</c:v>
                </c:pt>
                <c:pt idx="3515">
                  <c:v>0.58770186335403629</c:v>
                </c:pt>
                <c:pt idx="3516">
                  <c:v>0.96260869565217355</c:v>
                </c:pt>
                <c:pt idx="3517">
                  <c:v>0.89609385783299</c:v>
                </c:pt>
                <c:pt idx="3518">
                  <c:v>0.31526570048309388</c:v>
                </c:pt>
                <c:pt idx="3519">
                  <c:v>-0.55418909592822541</c:v>
                </c:pt>
                <c:pt idx="3520">
                  <c:v>0.64846100759144321</c:v>
                </c:pt>
                <c:pt idx="3521">
                  <c:v>1.9247066942719115</c:v>
                </c:pt>
                <c:pt idx="3522">
                  <c:v>-1.1512491373360927</c:v>
                </c:pt>
                <c:pt idx="3523">
                  <c:v>0.57000690131125076</c:v>
                </c:pt>
                <c:pt idx="3524">
                  <c:v>2.5004002760524511</c:v>
                </c:pt>
                <c:pt idx="3525">
                  <c:v>1.7334989648033159</c:v>
                </c:pt>
                <c:pt idx="3526">
                  <c:v>-0.32669427191166189</c:v>
                </c:pt>
                <c:pt idx="3527">
                  <c:v>3.3221946169772276</c:v>
                </c:pt>
                <c:pt idx="3528">
                  <c:v>0.94614216701173337</c:v>
                </c:pt>
                <c:pt idx="3529">
                  <c:v>2.7256314699792994</c:v>
                </c:pt>
                <c:pt idx="3530">
                  <c:v>-0.45925465838509449</c:v>
                </c:pt>
                <c:pt idx="3531">
                  <c:v>1.4175017253278126</c:v>
                </c:pt>
                <c:pt idx="3532">
                  <c:v>0.7944237405106982</c:v>
                </c:pt>
                <c:pt idx="3533">
                  <c:v>-0.5359558316080042</c:v>
                </c:pt>
                <c:pt idx="3534">
                  <c:v>-1.0218633540372677</c:v>
                </c:pt>
                <c:pt idx="3535">
                  <c:v>-1.0325741890959295</c:v>
                </c:pt>
                <c:pt idx="3536">
                  <c:v>-0.13765355417529168</c:v>
                </c:pt>
                <c:pt idx="3537">
                  <c:v>1.5770876466528652</c:v>
                </c:pt>
                <c:pt idx="3538">
                  <c:v>0.56338164251207967</c:v>
                </c:pt>
                <c:pt idx="3539">
                  <c:v>1.9047619047629638E-3</c:v>
                </c:pt>
                <c:pt idx="3540">
                  <c:v>2.2475500345065571</c:v>
                </c:pt>
                <c:pt idx="3541">
                  <c:v>0.43239475500345126</c:v>
                </c:pt>
                <c:pt idx="3542">
                  <c:v>0.95283643892339587</c:v>
                </c:pt>
                <c:pt idx="3543">
                  <c:v>-0.10518978605935114</c:v>
                </c:pt>
                <c:pt idx="3544">
                  <c:v>0.57403726708074743</c:v>
                </c:pt>
                <c:pt idx="3545">
                  <c:v>1.1888198757764004</c:v>
                </c:pt>
                <c:pt idx="3546">
                  <c:v>0.62984126984127098</c:v>
                </c:pt>
                <c:pt idx="3547">
                  <c:v>1.949648033126294</c:v>
                </c:pt>
                <c:pt idx="3548">
                  <c:v>0.75035196687370753</c:v>
                </c:pt>
                <c:pt idx="3549">
                  <c:v>-1.1035472739820555</c:v>
                </c:pt>
                <c:pt idx="3550">
                  <c:v>2.1188543823326467</c:v>
                </c:pt>
                <c:pt idx="3551">
                  <c:v>0.62241545893719774</c:v>
                </c:pt>
                <c:pt idx="3552">
                  <c:v>1.0346997929606632</c:v>
                </c:pt>
                <c:pt idx="3553">
                  <c:v>0.77093167701863674</c:v>
                </c:pt>
                <c:pt idx="3554">
                  <c:v>1.7437819185645287</c:v>
                </c:pt>
                <c:pt idx="3555">
                  <c:v>1.2594755003450659</c:v>
                </c:pt>
                <c:pt idx="3556">
                  <c:v>0.41859213250517779</c:v>
                </c:pt>
                <c:pt idx="3557">
                  <c:v>-0.10654244306418104</c:v>
                </c:pt>
                <c:pt idx="3558">
                  <c:v>0.25222912353347127</c:v>
                </c:pt>
                <c:pt idx="3559">
                  <c:v>1.1651069703243593</c:v>
                </c:pt>
                <c:pt idx="3560">
                  <c:v>1.0856452726017949</c:v>
                </c:pt>
                <c:pt idx="3561">
                  <c:v>0.34211180124223661</c:v>
                </c:pt>
                <c:pt idx="3562">
                  <c:v>0.87856452726018031</c:v>
                </c:pt>
                <c:pt idx="3563">
                  <c:v>0.59779158040027713</c:v>
                </c:pt>
                <c:pt idx="3564">
                  <c:v>1.5474120082815732</c:v>
                </c:pt>
                <c:pt idx="3565">
                  <c:v>1.82543823326432</c:v>
                </c:pt>
                <c:pt idx="3566">
                  <c:v>0.85142857142857142</c:v>
                </c:pt>
                <c:pt idx="3567">
                  <c:v>0.30902691511387204</c:v>
                </c:pt>
                <c:pt idx="3568">
                  <c:v>1.93354037267081</c:v>
                </c:pt>
                <c:pt idx="3569">
                  <c:v>7.0669427191170087E-3</c:v>
                </c:pt>
                <c:pt idx="3570">
                  <c:v>0.5206763285024163</c:v>
                </c:pt>
                <c:pt idx="3571">
                  <c:v>1.0257694962042798</c:v>
                </c:pt>
                <c:pt idx="3572">
                  <c:v>0.50143547273982048</c:v>
                </c:pt>
                <c:pt idx="3573">
                  <c:v>-0.70879227053139982</c:v>
                </c:pt>
                <c:pt idx="3574">
                  <c:v>1.1098688750862662</c:v>
                </c:pt>
                <c:pt idx="3575">
                  <c:v>0.77668737060041426</c:v>
                </c:pt>
                <c:pt idx="3576">
                  <c:v>0.87583160800552129</c:v>
                </c:pt>
                <c:pt idx="3577">
                  <c:v>7.3057280883366715E-2</c:v>
                </c:pt>
                <c:pt idx="3578">
                  <c:v>0.95116632160110459</c:v>
                </c:pt>
                <c:pt idx="3579">
                  <c:v>0.28574189095928215</c:v>
                </c:pt>
                <c:pt idx="3580">
                  <c:v>0.4681573498964795</c:v>
                </c:pt>
                <c:pt idx="3581">
                  <c:v>1.2942028985507248</c:v>
                </c:pt>
                <c:pt idx="3582">
                  <c:v>1.0282263630089714</c:v>
                </c:pt>
                <c:pt idx="3583">
                  <c:v>1.3656314699792982</c:v>
                </c:pt>
                <c:pt idx="3584">
                  <c:v>1.8277984817115263</c:v>
                </c:pt>
                <c:pt idx="3585">
                  <c:v>1.2398067632850251</c:v>
                </c:pt>
                <c:pt idx="3586">
                  <c:v>2.5353347135955842</c:v>
                </c:pt>
                <c:pt idx="3587">
                  <c:v>0.26645962732919326</c:v>
                </c:pt>
                <c:pt idx="3588">
                  <c:v>-1.4023740510697031</c:v>
                </c:pt>
                <c:pt idx="3589">
                  <c:v>1.0297584541062808</c:v>
                </c:pt>
                <c:pt idx="3590">
                  <c:v>1.8527398205659078</c:v>
                </c:pt>
                <c:pt idx="3591">
                  <c:v>0.67781918564527466</c:v>
                </c:pt>
                <c:pt idx="3592">
                  <c:v>1.4720082815735003</c:v>
                </c:pt>
                <c:pt idx="3593">
                  <c:v>0.10525879917184255</c:v>
                </c:pt>
                <c:pt idx="3594">
                  <c:v>-0.18727398205659274</c:v>
                </c:pt>
                <c:pt idx="3595">
                  <c:v>-0.52843340234644387</c:v>
                </c:pt>
                <c:pt idx="3596">
                  <c:v>1.0480469289164951</c:v>
                </c:pt>
                <c:pt idx="3597">
                  <c:v>1.1768530020703949</c:v>
                </c:pt>
                <c:pt idx="3598">
                  <c:v>1.0815320910973085</c:v>
                </c:pt>
                <c:pt idx="3599">
                  <c:v>1.1360800552104897</c:v>
                </c:pt>
                <c:pt idx="3600">
                  <c:v>1.5726984126984127</c:v>
                </c:pt>
                <c:pt idx="3601">
                  <c:v>2.7016011042098018</c:v>
                </c:pt>
                <c:pt idx="3602">
                  <c:v>-0.42426501035196473</c:v>
                </c:pt>
                <c:pt idx="3603">
                  <c:v>1.2253002070393384</c:v>
                </c:pt>
                <c:pt idx="3604">
                  <c:v>1.3007039337474122</c:v>
                </c:pt>
                <c:pt idx="3605">
                  <c:v>1.1725465838509317</c:v>
                </c:pt>
                <c:pt idx="3606">
                  <c:v>-0.1272325741890965</c:v>
                </c:pt>
                <c:pt idx="3607">
                  <c:v>1.6742719116632188</c:v>
                </c:pt>
                <c:pt idx="3608">
                  <c:v>0.92719116632160015</c:v>
                </c:pt>
                <c:pt idx="3609">
                  <c:v>2.4967149758454128</c:v>
                </c:pt>
                <c:pt idx="3610">
                  <c:v>0.99282263630089673</c:v>
                </c:pt>
                <c:pt idx="3611">
                  <c:v>1.2070117322291241</c:v>
                </c:pt>
                <c:pt idx="3612">
                  <c:v>1.5075500345065569</c:v>
                </c:pt>
                <c:pt idx="3613">
                  <c:v>0.34334023464458241</c:v>
                </c:pt>
                <c:pt idx="3614">
                  <c:v>1.4313871635610784</c:v>
                </c:pt>
                <c:pt idx="3615">
                  <c:v>0.59084886128364378</c:v>
                </c:pt>
                <c:pt idx="3616">
                  <c:v>-1.1212698412698403</c:v>
                </c:pt>
                <c:pt idx="3617">
                  <c:v>1.5171980676328509</c:v>
                </c:pt>
                <c:pt idx="3618">
                  <c:v>2.3319116632160117</c:v>
                </c:pt>
                <c:pt idx="3619">
                  <c:v>-0.46764665286404306</c:v>
                </c:pt>
                <c:pt idx="3620">
                  <c:v>2.0550862663906146</c:v>
                </c:pt>
                <c:pt idx="3621">
                  <c:v>-0.69445134575569423</c:v>
                </c:pt>
                <c:pt idx="3622">
                  <c:v>1.1249413388543825</c:v>
                </c:pt>
                <c:pt idx="3623">
                  <c:v>0.74793650793650901</c:v>
                </c:pt>
                <c:pt idx="3624">
                  <c:v>1.8641821946169785</c:v>
                </c:pt>
                <c:pt idx="3625">
                  <c:v>0.64128364389234171</c:v>
                </c:pt>
                <c:pt idx="3626">
                  <c:v>-1.1920910973084879</c:v>
                </c:pt>
                <c:pt idx="3627">
                  <c:v>1.1676328502415458</c:v>
                </c:pt>
                <c:pt idx="3628">
                  <c:v>0.25787439613526608</c:v>
                </c:pt>
                <c:pt idx="3629">
                  <c:v>0.72041407867494955</c:v>
                </c:pt>
                <c:pt idx="3630">
                  <c:v>1.0355417529330602</c:v>
                </c:pt>
                <c:pt idx="3631">
                  <c:v>-1.2284610075914424</c:v>
                </c:pt>
                <c:pt idx="3632">
                  <c:v>-1.564941338854382</c:v>
                </c:pt>
                <c:pt idx="3633">
                  <c:v>8.8668046928919608E-2</c:v>
                </c:pt>
                <c:pt idx="3634">
                  <c:v>1.1316494133885442</c:v>
                </c:pt>
                <c:pt idx="3635">
                  <c:v>1.8791442374051073</c:v>
                </c:pt>
                <c:pt idx="3636">
                  <c:v>1.2940096618357506</c:v>
                </c:pt>
                <c:pt idx="3637">
                  <c:v>0.86988267770876515</c:v>
                </c:pt>
                <c:pt idx="3638">
                  <c:v>1.4737750172532795</c:v>
                </c:pt>
                <c:pt idx="3639">
                  <c:v>1.251069703243616</c:v>
                </c:pt>
                <c:pt idx="3640">
                  <c:v>1.4646790890269168</c:v>
                </c:pt>
                <c:pt idx="3641">
                  <c:v>0.94131124913733633</c:v>
                </c:pt>
                <c:pt idx="3642">
                  <c:v>0.63704623878536903</c:v>
                </c:pt>
                <c:pt idx="3643">
                  <c:v>-0.83072463768115856</c:v>
                </c:pt>
                <c:pt idx="3644">
                  <c:v>2.4582470669427536E-2</c:v>
                </c:pt>
                <c:pt idx="3645">
                  <c:v>1.3596549344375433</c:v>
                </c:pt>
                <c:pt idx="3646">
                  <c:v>0.72454106280193331</c:v>
                </c:pt>
                <c:pt idx="3647">
                  <c:v>0.35737750172532845</c:v>
                </c:pt>
                <c:pt idx="3648">
                  <c:v>1.2155969634230503</c:v>
                </c:pt>
                <c:pt idx="3649">
                  <c:v>0.48589371980676344</c:v>
                </c:pt>
                <c:pt idx="3650">
                  <c:v>0.4962180814354733</c:v>
                </c:pt>
                <c:pt idx="3651">
                  <c:v>1.2783574879227046</c:v>
                </c:pt>
                <c:pt idx="3652">
                  <c:v>0.99915804002760611</c:v>
                </c:pt>
                <c:pt idx="3653">
                  <c:v>0.67690821256038802</c:v>
                </c:pt>
                <c:pt idx="3654">
                  <c:v>0.53440993788820013</c:v>
                </c:pt>
                <c:pt idx="3655">
                  <c:v>1.510848861283645</c:v>
                </c:pt>
                <c:pt idx="3656">
                  <c:v>1.1567287784679099</c:v>
                </c:pt>
                <c:pt idx="3657">
                  <c:v>2.8176121463078001</c:v>
                </c:pt>
                <c:pt idx="3658">
                  <c:v>-0.89965493443754063</c:v>
                </c:pt>
                <c:pt idx="3659">
                  <c:v>1.2518564527260176</c:v>
                </c:pt>
                <c:pt idx="3660">
                  <c:v>0.42893029675638594</c:v>
                </c:pt>
                <c:pt idx="3661">
                  <c:v>0.48386473429951771</c:v>
                </c:pt>
                <c:pt idx="3662">
                  <c:v>1.0380538302277444</c:v>
                </c:pt>
                <c:pt idx="3663">
                  <c:v>1.0658109040717765</c:v>
                </c:pt>
                <c:pt idx="3664">
                  <c:v>0.78888888888888875</c:v>
                </c:pt>
                <c:pt idx="3665">
                  <c:v>1.994106280193237</c:v>
                </c:pt>
                <c:pt idx="3666">
                  <c:v>1.4635748792270551</c:v>
                </c:pt>
                <c:pt idx="3667">
                  <c:v>1.940800552104899</c:v>
                </c:pt>
                <c:pt idx="3668">
                  <c:v>0.99827467218771648</c:v>
                </c:pt>
                <c:pt idx="3669">
                  <c:v>1.3771704623878538</c:v>
                </c:pt>
                <c:pt idx="3670">
                  <c:v>1.4363146997929608</c:v>
                </c:pt>
                <c:pt idx="3671">
                  <c:v>-0.29619047619047478</c:v>
                </c:pt>
                <c:pt idx="3672">
                  <c:v>2.3112215320910989</c:v>
                </c:pt>
                <c:pt idx="3673">
                  <c:v>0.14179434092477639</c:v>
                </c:pt>
                <c:pt idx="3674">
                  <c:v>1.5919806763285029</c:v>
                </c:pt>
                <c:pt idx="3675">
                  <c:v>-8.6142167011732163E-2</c:v>
                </c:pt>
                <c:pt idx="3676">
                  <c:v>-0.33632850241545764</c:v>
                </c:pt>
                <c:pt idx="3677">
                  <c:v>-0.54121463077984799</c:v>
                </c:pt>
                <c:pt idx="3678">
                  <c:v>2.4317184265010363</c:v>
                </c:pt>
                <c:pt idx="3679">
                  <c:v>1.2196825396825406</c:v>
                </c:pt>
                <c:pt idx="3680">
                  <c:v>-4.2097998619735399E-2</c:v>
                </c:pt>
                <c:pt idx="3681">
                  <c:v>0.90052449965493508</c:v>
                </c:pt>
                <c:pt idx="3682">
                  <c:v>0.38760524499654903</c:v>
                </c:pt>
                <c:pt idx="3683">
                  <c:v>4.6763285024155721E-2</c:v>
                </c:pt>
                <c:pt idx="3684">
                  <c:v>-1.7455348516218065</c:v>
                </c:pt>
                <c:pt idx="3685">
                  <c:v>-0.72212560386473434</c:v>
                </c:pt>
                <c:pt idx="3686">
                  <c:v>1.6053278122843349</c:v>
                </c:pt>
                <c:pt idx="3687">
                  <c:v>1.0239199447895109</c:v>
                </c:pt>
                <c:pt idx="3688">
                  <c:v>-0.3084472049689424</c:v>
                </c:pt>
                <c:pt idx="3689">
                  <c:v>-1.3819875776397512</c:v>
                </c:pt>
                <c:pt idx="3690">
                  <c:v>-0.38307798481711419</c:v>
                </c:pt>
                <c:pt idx="3691">
                  <c:v>2.0407039337474142</c:v>
                </c:pt>
                <c:pt idx="3692">
                  <c:v>1.6191166321601109</c:v>
                </c:pt>
                <c:pt idx="3693">
                  <c:v>1.0271911663216011</c:v>
                </c:pt>
                <c:pt idx="3694">
                  <c:v>1.9804554865424433</c:v>
                </c:pt>
                <c:pt idx="3695">
                  <c:v>0.44311939268460954</c:v>
                </c:pt>
                <c:pt idx="3696">
                  <c:v>-1.2767425810902289E-2</c:v>
                </c:pt>
                <c:pt idx="3697">
                  <c:v>0.23932367149758438</c:v>
                </c:pt>
                <c:pt idx="3698">
                  <c:v>-3.8661145617667536E-2</c:v>
                </c:pt>
                <c:pt idx="3699">
                  <c:v>1.7797377501725329</c:v>
                </c:pt>
                <c:pt idx="3700">
                  <c:v>5.9682539682539115E-2</c:v>
                </c:pt>
                <c:pt idx="3701">
                  <c:v>0.24360248447205191</c:v>
                </c:pt>
                <c:pt idx="3702">
                  <c:v>0.92099378881987892</c:v>
                </c:pt>
                <c:pt idx="3703">
                  <c:v>-0.55327812284333788</c:v>
                </c:pt>
                <c:pt idx="3704">
                  <c:v>0.66996549344375556</c:v>
                </c:pt>
                <c:pt idx="3705">
                  <c:v>1.8822222222222225</c:v>
                </c:pt>
                <c:pt idx="3706">
                  <c:v>1.1655486542443079</c:v>
                </c:pt>
                <c:pt idx="3707">
                  <c:v>0.89105590062111784</c:v>
                </c:pt>
                <c:pt idx="3708">
                  <c:v>1.2695100069013119</c:v>
                </c:pt>
                <c:pt idx="3709">
                  <c:v>1.6476052449965497</c:v>
                </c:pt>
                <c:pt idx="3710">
                  <c:v>-0.28295376121463089</c:v>
                </c:pt>
                <c:pt idx="3711">
                  <c:v>5.8274672187714316E-2</c:v>
                </c:pt>
                <c:pt idx="3712">
                  <c:v>0.64277432712215532</c:v>
                </c:pt>
                <c:pt idx="3713">
                  <c:v>1.7028571428571446</c:v>
                </c:pt>
                <c:pt idx="3714">
                  <c:v>1.168391994478954</c:v>
                </c:pt>
                <c:pt idx="3715">
                  <c:v>-0.6739544513457556</c:v>
                </c:pt>
                <c:pt idx="3716">
                  <c:v>0.96808833678398987</c:v>
                </c:pt>
                <c:pt idx="3717">
                  <c:v>0.48335403726708215</c:v>
                </c:pt>
                <c:pt idx="3718">
                  <c:v>2.1940234644582479</c:v>
                </c:pt>
                <c:pt idx="3719">
                  <c:v>0.99875776397515637</c:v>
                </c:pt>
                <c:pt idx="3720">
                  <c:v>1.7233816425120771</c:v>
                </c:pt>
                <c:pt idx="3721">
                  <c:v>1.2193788819875779</c:v>
                </c:pt>
                <c:pt idx="3722">
                  <c:v>0.17079365079365161</c:v>
                </c:pt>
                <c:pt idx="3723">
                  <c:v>0.74320220841959994</c:v>
                </c:pt>
                <c:pt idx="3724">
                  <c:v>0.91548654244306604</c:v>
                </c:pt>
                <c:pt idx="3725">
                  <c:v>-0.47424430641821935</c:v>
                </c:pt>
                <c:pt idx="3726">
                  <c:v>1.0990338164251208</c:v>
                </c:pt>
                <c:pt idx="3727">
                  <c:v>1.4433264320220855</c:v>
                </c:pt>
                <c:pt idx="3728">
                  <c:v>2.4096480331262948</c:v>
                </c:pt>
                <c:pt idx="3729">
                  <c:v>-5.9434092477569145E-2</c:v>
                </c:pt>
                <c:pt idx="3730">
                  <c:v>1.279351276742581</c:v>
                </c:pt>
                <c:pt idx="3731">
                  <c:v>1.2813526570048328</c:v>
                </c:pt>
                <c:pt idx="3732">
                  <c:v>1.1138440303657706</c:v>
                </c:pt>
                <c:pt idx="3733">
                  <c:v>0.98957902001380083</c:v>
                </c:pt>
                <c:pt idx="3734">
                  <c:v>-0.88183574879227056</c:v>
                </c:pt>
                <c:pt idx="3735">
                  <c:v>-1.1177225672877835</c:v>
                </c:pt>
                <c:pt idx="3736">
                  <c:v>1.4325741890959303</c:v>
                </c:pt>
                <c:pt idx="3737">
                  <c:v>0.43141476880607321</c:v>
                </c:pt>
                <c:pt idx="3738">
                  <c:v>-0.45400966183574631</c:v>
                </c:pt>
                <c:pt idx="3739">
                  <c:v>1.0246376811594207</c:v>
                </c:pt>
                <c:pt idx="3740">
                  <c:v>4.1449275362317906E-2</c:v>
                </c:pt>
                <c:pt idx="3741">
                  <c:v>-0.35725327812284213</c:v>
                </c:pt>
                <c:pt idx="3742">
                  <c:v>1.2626363008971726</c:v>
                </c:pt>
                <c:pt idx="3743">
                  <c:v>0.74107660455486712</c:v>
                </c:pt>
                <c:pt idx="3744">
                  <c:v>0.34690131124914014</c:v>
                </c:pt>
                <c:pt idx="3745">
                  <c:v>0.14955141476880573</c:v>
                </c:pt>
                <c:pt idx="3746">
                  <c:v>0.53180124223602565</c:v>
                </c:pt>
                <c:pt idx="3747">
                  <c:v>1.718219461697724</c:v>
                </c:pt>
                <c:pt idx="3748">
                  <c:v>-0.76093857832988121</c:v>
                </c:pt>
                <c:pt idx="3749">
                  <c:v>1.5031746031746045</c:v>
                </c:pt>
                <c:pt idx="3750">
                  <c:v>-1.2878260869565228</c:v>
                </c:pt>
                <c:pt idx="3751">
                  <c:v>-0.23845410628018904</c:v>
                </c:pt>
                <c:pt idx="3752">
                  <c:v>-0.63555555555555543</c:v>
                </c:pt>
                <c:pt idx="3753">
                  <c:v>1.4856590752242935</c:v>
                </c:pt>
                <c:pt idx="3754">
                  <c:v>-4.0220841959972109E-2</c:v>
                </c:pt>
                <c:pt idx="3755">
                  <c:v>1.4591718426501048</c:v>
                </c:pt>
                <c:pt idx="3756">
                  <c:v>0.24142167011732329</c:v>
                </c:pt>
                <c:pt idx="3757">
                  <c:v>1.0367149758454102</c:v>
                </c:pt>
                <c:pt idx="3758">
                  <c:v>9.8826777087657192E-3</c:v>
                </c:pt>
                <c:pt idx="3759">
                  <c:v>0.50049689440994083</c:v>
                </c:pt>
                <c:pt idx="3760">
                  <c:v>0.455569358178054</c:v>
                </c:pt>
                <c:pt idx="3761">
                  <c:v>0.90089717046238693</c:v>
                </c:pt>
                <c:pt idx="3762">
                  <c:v>0.87327812284334172</c:v>
                </c:pt>
                <c:pt idx="3763">
                  <c:v>-0.30688750862663827</c:v>
                </c:pt>
                <c:pt idx="3764">
                  <c:v>1.4478260869565238</c:v>
                </c:pt>
                <c:pt idx="3765">
                  <c:v>0.682691511387163</c:v>
                </c:pt>
                <c:pt idx="3766">
                  <c:v>1.900027605244996</c:v>
                </c:pt>
                <c:pt idx="3767">
                  <c:v>1.5441407867494865</c:v>
                </c:pt>
                <c:pt idx="3768">
                  <c:v>1.0850517598343701</c:v>
                </c:pt>
                <c:pt idx="3769">
                  <c:v>-0.56234644582470583</c:v>
                </c:pt>
                <c:pt idx="3770">
                  <c:v>0.84745341614906833</c:v>
                </c:pt>
                <c:pt idx="3771">
                  <c:v>1.2182332643202232</c:v>
                </c:pt>
                <c:pt idx="3772">
                  <c:v>0.34310559006211427</c:v>
                </c:pt>
                <c:pt idx="3773">
                  <c:v>-1.4999447895100055</c:v>
                </c:pt>
                <c:pt idx="3774">
                  <c:v>1.3709040717736389</c:v>
                </c:pt>
                <c:pt idx="3775">
                  <c:v>0.67391304347826075</c:v>
                </c:pt>
                <c:pt idx="3776">
                  <c:v>-0.59921325051760022</c:v>
                </c:pt>
                <c:pt idx="3777">
                  <c:v>0.49316770186335512</c:v>
                </c:pt>
                <c:pt idx="3778">
                  <c:v>-0.92803312629399581</c:v>
                </c:pt>
                <c:pt idx="3779">
                  <c:v>0.19567977915804136</c:v>
                </c:pt>
                <c:pt idx="3780">
                  <c:v>1.7769358178053833</c:v>
                </c:pt>
                <c:pt idx="3781">
                  <c:v>-1.6039613526570031</c:v>
                </c:pt>
                <c:pt idx="3782">
                  <c:v>1.1711663216011035</c:v>
                </c:pt>
                <c:pt idx="3783">
                  <c:v>0.15398205659074993</c:v>
                </c:pt>
                <c:pt idx="3784">
                  <c:v>0.85464458247067032</c:v>
                </c:pt>
                <c:pt idx="3785">
                  <c:v>1.2756107660455491</c:v>
                </c:pt>
                <c:pt idx="3786">
                  <c:v>-0.11293305728088221</c:v>
                </c:pt>
                <c:pt idx="3787">
                  <c:v>0.22648723257419068</c:v>
                </c:pt>
                <c:pt idx="3788">
                  <c:v>1.1538578329882681</c:v>
                </c:pt>
                <c:pt idx="3789">
                  <c:v>0.69511387163561089</c:v>
                </c:pt>
                <c:pt idx="3790">
                  <c:v>0.9171980676328495</c:v>
                </c:pt>
                <c:pt idx="3791">
                  <c:v>0.27028295376121481</c:v>
                </c:pt>
                <c:pt idx="3792">
                  <c:v>-3.7363699102827219E-2</c:v>
                </c:pt>
                <c:pt idx="3793">
                  <c:v>2.3857832988267789</c:v>
                </c:pt>
                <c:pt idx="3794">
                  <c:v>2.0547688060731524</c:v>
                </c:pt>
                <c:pt idx="3795">
                  <c:v>0.81672877846790826</c:v>
                </c:pt>
                <c:pt idx="3796">
                  <c:v>1.2936231884057969</c:v>
                </c:pt>
                <c:pt idx="3797">
                  <c:v>-0.51994478951000556</c:v>
                </c:pt>
                <c:pt idx="3798">
                  <c:v>1.7865976535541774</c:v>
                </c:pt>
                <c:pt idx="3799">
                  <c:v>0.40122843340234571</c:v>
                </c:pt>
                <c:pt idx="3800">
                  <c:v>0.89917184265010519</c:v>
                </c:pt>
                <c:pt idx="3801">
                  <c:v>1.2624706694271923</c:v>
                </c:pt>
                <c:pt idx="3802">
                  <c:v>-1.0886128364389238</c:v>
                </c:pt>
                <c:pt idx="3803">
                  <c:v>-1.3020703933747404</c:v>
                </c:pt>
                <c:pt idx="3804">
                  <c:v>0.49028295376121633</c:v>
                </c:pt>
                <c:pt idx="3805">
                  <c:v>-0.53518288474810127</c:v>
                </c:pt>
                <c:pt idx="3806">
                  <c:v>-0.60001380262249615</c:v>
                </c:pt>
                <c:pt idx="3807">
                  <c:v>1.475251897860594</c:v>
                </c:pt>
                <c:pt idx="3808">
                  <c:v>0.56881987577639759</c:v>
                </c:pt>
                <c:pt idx="3809">
                  <c:v>1.707688060731539</c:v>
                </c:pt>
                <c:pt idx="3810">
                  <c:v>1.6198067632850255</c:v>
                </c:pt>
                <c:pt idx="3811">
                  <c:v>-0.45151138716355987</c:v>
                </c:pt>
                <c:pt idx="3812">
                  <c:v>2.2204002760524504</c:v>
                </c:pt>
                <c:pt idx="3813">
                  <c:v>0.75095928226363107</c:v>
                </c:pt>
                <c:pt idx="3814">
                  <c:v>1.5054520358868189</c:v>
                </c:pt>
                <c:pt idx="3815">
                  <c:v>0.34361628709454717</c:v>
                </c:pt>
                <c:pt idx="3816">
                  <c:v>0.65730848861283775</c:v>
                </c:pt>
                <c:pt idx="3817">
                  <c:v>0.8385507246376811</c:v>
                </c:pt>
                <c:pt idx="3818">
                  <c:v>0.96703933747412085</c:v>
                </c:pt>
                <c:pt idx="3819">
                  <c:v>1.7653278122843354</c:v>
                </c:pt>
                <c:pt idx="3820">
                  <c:v>0.67624568668046958</c:v>
                </c:pt>
                <c:pt idx="3821">
                  <c:v>0.19294685990338323</c:v>
                </c:pt>
                <c:pt idx="3822">
                  <c:v>1.8305314009661853</c:v>
                </c:pt>
                <c:pt idx="3823">
                  <c:v>0.84139406487232504</c:v>
                </c:pt>
                <c:pt idx="3824">
                  <c:v>0.11968253968254139</c:v>
                </c:pt>
                <c:pt idx="3825">
                  <c:v>0.90474810213940593</c:v>
                </c:pt>
                <c:pt idx="3826">
                  <c:v>1.5590062111801242</c:v>
                </c:pt>
                <c:pt idx="3827">
                  <c:v>0.45131815044858659</c:v>
                </c:pt>
                <c:pt idx="3828">
                  <c:v>0.64013802622498428</c:v>
                </c:pt>
                <c:pt idx="3829">
                  <c:v>2.0178743961352659</c:v>
                </c:pt>
                <c:pt idx="3830">
                  <c:v>-0.14695652173913043</c:v>
                </c:pt>
                <c:pt idx="3831">
                  <c:v>0.2742995169082123</c:v>
                </c:pt>
                <c:pt idx="3832">
                  <c:v>-0.52449965493443695</c:v>
                </c:pt>
                <c:pt idx="3833">
                  <c:v>-0.44379572118702582</c:v>
                </c:pt>
                <c:pt idx="3834">
                  <c:v>0.18231884057970937</c:v>
                </c:pt>
                <c:pt idx="3835">
                  <c:v>0.26692891649413575</c:v>
                </c:pt>
                <c:pt idx="3836">
                  <c:v>-8.5645272601793998E-2</c:v>
                </c:pt>
                <c:pt idx="3837">
                  <c:v>0.57630089717046129</c:v>
                </c:pt>
                <c:pt idx="3838">
                  <c:v>0.61374741200827998</c:v>
                </c:pt>
                <c:pt idx="3839">
                  <c:v>1.6874120082815742</c:v>
                </c:pt>
                <c:pt idx="3840">
                  <c:v>1.9676190476190478</c:v>
                </c:pt>
                <c:pt idx="3841">
                  <c:v>-0.30560386473429713</c:v>
                </c:pt>
                <c:pt idx="3842">
                  <c:v>0.65472739820566073</c:v>
                </c:pt>
                <c:pt idx="3843">
                  <c:v>-5.3830227743256742E-3</c:v>
                </c:pt>
                <c:pt idx="3844">
                  <c:v>-0.95908902691511333</c:v>
                </c:pt>
                <c:pt idx="3845">
                  <c:v>1.3621256038647358</c:v>
                </c:pt>
                <c:pt idx="3846">
                  <c:v>1.0934851621808144</c:v>
                </c:pt>
                <c:pt idx="3847">
                  <c:v>0.40339544513457604</c:v>
                </c:pt>
                <c:pt idx="3848">
                  <c:v>-0.69373360938578355</c:v>
                </c:pt>
                <c:pt idx="3849">
                  <c:v>-0.8733885438233262</c:v>
                </c:pt>
                <c:pt idx="3850">
                  <c:v>0.41134575569358223</c:v>
                </c:pt>
                <c:pt idx="3851">
                  <c:v>-0.22575569358178083</c:v>
                </c:pt>
                <c:pt idx="3852">
                  <c:v>2.192836438923397</c:v>
                </c:pt>
                <c:pt idx="3853">
                  <c:v>3.0637681159420307</c:v>
                </c:pt>
                <c:pt idx="3854">
                  <c:v>-0.23416149068322945</c:v>
                </c:pt>
                <c:pt idx="3855">
                  <c:v>0.75846790890269311</c:v>
                </c:pt>
                <c:pt idx="3856">
                  <c:v>0.44120082815735095</c:v>
                </c:pt>
                <c:pt idx="3857">
                  <c:v>0.85236714975845373</c:v>
                </c:pt>
                <c:pt idx="3858">
                  <c:v>1.655831608005522</c:v>
                </c:pt>
                <c:pt idx="3859">
                  <c:v>0.7038233264320235</c:v>
                </c:pt>
                <c:pt idx="3860">
                  <c:v>0.8194616977225686</c:v>
                </c:pt>
                <c:pt idx="3861">
                  <c:v>0.20568668046928984</c:v>
                </c:pt>
                <c:pt idx="3862">
                  <c:v>0.45518288474810298</c:v>
                </c:pt>
                <c:pt idx="3863">
                  <c:v>2.7267080745341628</c:v>
                </c:pt>
                <c:pt idx="3864">
                  <c:v>0.85178743961352676</c:v>
                </c:pt>
                <c:pt idx="3865">
                  <c:v>1.7060041407867494</c:v>
                </c:pt>
                <c:pt idx="3866">
                  <c:v>0.33108350586611479</c:v>
                </c:pt>
                <c:pt idx="3867">
                  <c:v>-4.723257418909288E-2</c:v>
                </c:pt>
                <c:pt idx="3868">
                  <c:v>0.93127674258109039</c:v>
                </c:pt>
                <c:pt idx="3869">
                  <c:v>2.3503657694962068</c:v>
                </c:pt>
                <c:pt idx="3870">
                  <c:v>1.5219875776397509</c:v>
                </c:pt>
                <c:pt idx="3871">
                  <c:v>1.1615596963423043</c:v>
                </c:pt>
                <c:pt idx="3872">
                  <c:v>7.6756383712905496E-2</c:v>
                </c:pt>
                <c:pt idx="3873">
                  <c:v>1.6868461007591464</c:v>
                </c:pt>
                <c:pt idx="3874">
                  <c:v>0.98175293305727962</c:v>
                </c:pt>
                <c:pt idx="3875">
                  <c:v>0.96316080055210662</c:v>
                </c:pt>
                <c:pt idx="3876">
                  <c:v>1.6175155279503111</c:v>
                </c:pt>
                <c:pt idx="3877">
                  <c:v>0.30934437543133075</c:v>
                </c:pt>
                <c:pt idx="3878">
                  <c:v>0.50870945479641083</c:v>
                </c:pt>
                <c:pt idx="3879">
                  <c:v>1.670434782608698</c:v>
                </c:pt>
                <c:pt idx="3880">
                  <c:v>-0.79347135955831494</c:v>
                </c:pt>
                <c:pt idx="3881">
                  <c:v>-0.50559006211179991</c:v>
                </c:pt>
                <c:pt idx="3882">
                  <c:v>1.1029675638371303</c:v>
                </c:pt>
                <c:pt idx="3883">
                  <c:v>1.4617529330572809</c:v>
                </c:pt>
                <c:pt idx="3884">
                  <c:v>0.91966873706004115</c:v>
                </c:pt>
                <c:pt idx="3885">
                  <c:v>-1.3908626639061401</c:v>
                </c:pt>
                <c:pt idx="3886">
                  <c:v>1.017405106970326</c:v>
                </c:pt>
                <c:pt idx="3887">
                  <c:v>1.399641131815045</c:v>
                </c:pt>
                <c:pt idx="3888">
                  <c:v>0.2664320220841967</c:v>
                </c:pt>
                <c:pt idx="3889">
                  <c:v>1.1073153899240857</c:v>
                </c:pt>
                <c:pt idx="3890">
                  <c:v>0.58347826086956633</c:v>
                </c:pt>
                <c:pt idx="3891">
                  <c:v>2.1757763975155298</c:v>
                </c:pt>
                <c:pt idx="3892">
                  <c:v>-0.77804002760524416</c:v>
                </c:pt>
                <c:pt idx="3893">
                  <c:v>1.7849827467218793</c:v>
                </c:pt>
                <c:pt idx="3894">
                  <c:v>-1.5365631469979277</c:v>
                </c:pt>
                <c:pt idx="3895">
                  <c:v>-0.18398895790200243</c:v>
                </c:pt>
                <c:pt idx="3896">
                  <c:v>-1.784858523119393</c:v>
                </c:pt>
                <c:pt idx="3897">
                  <c:v>2.5826224982746737</c:v>
                </c:pt>
                <c:pt idx="3898">
                  <c:v>0.81755693581780697</c:v>
                </c:pt>
                <c:pt idx="3899">
                  <c:v>0.43164941338854312</c:v>
                </c:pt>
                <c:pt idx="3900">
                  <c:v>-0.34858523119392615</c:v>
                </c:pt>
                <c:pt idx="3901">
                  <c:v>-7.1373360938578045E-2</c:v>
                </c:pt>
                <c:pt idx="3902">
                  <c:v>0.4852864044168399</c:v>
                </c:pt>
                <c:pt idx="3903">
                  <c:v>-0.53769496204278866</c:v>
                </c:pt>
                <c:pt idx="3904">
                  <c:v>0.73515527950310577</c:v>
                </c:pt>
                <c:pt idx="3905">
                  <c:v>1.8152933057280887</c:v>
                </c:pt>
                <c:pt idx="3906">
                  <c:v>1.1691373360938577</c:v>
                </c:pt>
                <c:pt idx="3907">
                  <c:v>1.4968115942028994</c:v>
                </c:pt>
                <c:pt idx="3908">
                  <c:v>0.66485852311939331</c:v>
                </c:pt>
                <c:pt idx="3909">
                  <c:v>0.78168391994479158</c:v>
                </c:pt>
                <c:pt idx="3910">
                  <c:v>2.0841959972395685E-2</c:v>
                </c:pt>
                <c:pt idx="3911">
                  <c:v>0.91064182194617072</c:v>
                </c:pt>
                <c:pt idx="3912">
                  <c:v>-1.1371290545203578</c:v>
                </c:pt>
                <c:pt idx="3913">
                  <c:v>7.3554175293306656E-2</c:v>
                </c:pt>
                <c:pt idx="3914">
                  <c:v>1.0743823326432032</c:v>
                </c:pt>
                <c:pt idx="3915">
                  <c:v>1.8836853002070413</c:v>
                </c:pt>
                <c:pt idx="3916">
                  <c:v>1.9056728778467917</c:v>
                </c:pt>
                <c:pt idx="3917">
                  <c:v>0.47620427881297545</c:v>
                </c:pt>
                <c:pt idx="3918">
                  <c:v>-0.43635610766045563</c:v>
                </c:pt>
                <c:pt idx="3919">
                  <c:v>1.3065976535541766</c:v>
                </c:pt>
                <c:pt idx="3920">
                  <c:v>0.88391994478951119</c:v>
                </c:pt>
                <c:pt idx="3921">
                  <c:v>0.71606625258799106</c:v>
                </c:pt>
                <c:pt idx="3922">
                  <c:v>0.61305728088336764</c:v>
                </c:pt>
                <c:pt idx="3923">
                  <c:v>2.6770600414078682</c:v>
                </c:pt>
                <c:pt idx="3924">
                  <c:v>2.252643202208418</c:v>
                </c:pt>
                <c:pt idx="3925">
                  <c:v>0.57966873706004307</c:v>
                </c:pt>
                <c:pt idx="3926">
                  <c:v>-0.58612836438923299</c:v>
                </c:pt>
                <c:pt idx="3927">
                  <c:v>1.9534023464458272</c:v>
                </c:pt>
                <c:pt idx="3928">
                  <c:v>1.6875224292615609</c:v>
                </c:pt>
                <c:pt idx="3929">
                  <c:v>0.46520358868184886</c:v>
                </c:pt>
                <c:pt idx="3930">
                  <c:v>0.13922705314009587</c:v>
                </c:pt>
                <c:pt idx="3931">
                  <c:v>1.0343685300207044</c:v>
                </c:pt>
                <c:pt idx="3932">
                  <c:v>-0.50053830227743301</c:v>
                </c:pt>
                <c:pt idx="3933">
                  <c:v>2.2456866804695608E-2</c:v>
                </c:pt>
                <c:pt idx="3934">
                  <c:v>1.711497584541064</c:v>
                </c:pt>
                <c:pt idx="3935">
                  <c:v>0.14568668046929112</c:v>
                </c:pt>
                <c:pt idx="3936">
                  <c:v>1.7853140096618372</c:v>
                </c:pt>
                <c:pt idx="3937">
                  <c:v>2.3992408557625957</c:v>
                </c:pt>
                <c:pt idx="3938">
                  <c:v>-4.171152518978527E-2</c:v>
                </c:pt>
                <c:pt idx="3939">
                  <c:v>2.5852311939268624E-2</c:v>
                </c:pt>
                <c:pt idx="3940">
                  <c:v>0.72723257418909393</c:v>
                </c:pt>
                <c:pt idx="3941">
                  <c:v>1.2926017943409271</c:v>
                </c:pt>
                <c:pt idx="3942">
                  <c:v>0.90452726017943341</c:v>
                </c:pt>
                <c:pt idx="3943">
                  <c:v>0.10732919254658491</c:v>
                </c:pt>
                <c:pt idx="3944">
                  <c:v>0.42919254658385153</c:v>
                </c:pt>
                <c:pt idx="3945">
                  <c:v>-0.45879917184265029</c:v>
                </c:pt>
                <c:pt idx="3946">
                  <c:v>0.66063492063492113</c:v>
                </c:pt>
                <c:pt idx="3947">
                  <c:v>2.7246790890269157</c:v>
                </c:pt>
                <c:pt idx="3948">
                  <c:v>1.8572532781228444</c:v>
                </c:pt>
                <c:pt idx="3949">
                  <c:v>1.6778605935127686</c:v>
                </c:pt>
                <c:pt idx="3950">
                  <c:v>0.57997239475500439</c:v>
                </c:pt>
                <c:pt idx="3951">
                  <c:v>1.1700345065562461</c:v>
                </c:pt>
                <c:pt idx="3952">
                  <c:v>-0.52248447204968862</c:v>
                </c:pt>
                <c:pt idx="3953">
                  <c:v>2.2891097308488635</c:v>
                </c:pt>
                <c:pt idx="3954">
                  <c:v>1.4836438923395434</c:v>
                </c:pt>
                <c:pt idx="3955">
                  <c:v>1.7337612146307819</c:v>
                </c:pt>
                <c:pt idx="3956">
                  <c:v>1.0838509316770191</c:v>
                </c:pt>
                <c:pt idx="3957">
                  <c:v>0.27031055900621226</c:v>
                </c:pt>
                <c:pt idx="3958">
                  <c:v>1.677984817115254</c:v>
                </c:pt>
                <c:pt idx="3959">
                  <c:v>0.95906142167011899</c:v>
                </c:pt>
                <c:pt idx="3960">
                  <c:v>2.0940510697032448</c:v>
                </c:pt>
                <c:pt idx="3961">
                  <c:v>-0.11741890959282131</c:v>
                </c:pt>
                <c:pt idx="3962">
                  <c:v>0.87119392684610109</c:v>
                </c:pt>
                <c:pt idx="3963">
                  <c:v>2.5396825396825307E-2</c:v>
                </c:pt>
                <c:pt idx="3964">
                  <c:v>0.56996549344375502</c:v>
                </c:pt>
                <c:pt idx="3965">
                  <c:v>0.97649413388543849</c:v>
                </c:pt>
                <c:pt idx="3966">
                  <c:v>-0.39686680469289026</c:v>
                </c:pt>
                <c:pt idx="3967">
                  <c:v>0.47148378191856644</c:v>
                </c:pt>
                <c:pt idx="3968">
                  <c:v>-5.0324361628708125E-2</c:v>
                </c:pt>
                <c:pt idx="3969">
                  <c:v>0.82688750862663962</c:v>
                </c:pt>
                <c:pt idx="3970">
                  <c:v>1.7731815044858532</c:v>
                </c:pt>
                <c:pt idx="3971">
                  <c:v>1.1107522429261572</c:v>
                </c:pt>
                <c:pt idx="3972">
                  <c:v>-0.50365769496204038</c:v>
                </c:pt>
                <c:pt idx="3973">
                  <c:v>-0.52422360248446953</c:v>
                </c:pt>
                <c:pt idx="3974">
                  <c:v>-0.20855762594892813</c:v>
                </c:pt>
                <c:pt idx="3975">
                  <c:v>1.0654796411318164</c:v>
                </c:pt>
                <c:pt idx="3976">
                  <c:v>0.61286404416839257</c:v>
                </c:pt>
                <c:pt idx="3977">
                  <c:v>1.1031884057971015</c:v>
                </c:pt>
                <c:pt idx="3978">
                  <c:v>1.69704623878537</c:v>
                </c:pt>
                <c:pt idx="3979">
                  <c:v>-0.22099378881987697</c:v>
                </c:pt>
                <c:pt idx="3980">
                  <c:v>1.7535955831608021</c:v>
                </c:pt>
                <c:pt idx="3981">
                  <c:v>2.0555555555555554</c:v>
                </c:pt>
                <c:pt idx="3982">
                  <c:v>-0.29919944789509767</c:v>
                </c:pt>
                <c:pt idx="3983">
                  <c:v>1.3175293305728095</c:v>
                </c:pt>
                <c:pt idx="3984">
                  <c:v>2.358523119392685</c:v>
                </c:pt>
                <c:pt idx="3985">
                  <c:v>3.0302691511387172</c:v>
                </c:pt>
                <c:pt idx="3986">
                  <c:v>0.87333333333333396</c:v>
                </c:pt>
                <c:pt idx="3987">
                  <c:v>1.168143547273985</c:v>
                </c:pt>
                <c:pt idx="3988">
                  <c:v>1.1207177363699117</c:v>
                </c:pt>
                <c:pt idx="3989">
                  <c:v>0.95352657004830821</c:v>
                </c:pt>
                <c:pt idx="3990">
                  <c:v>0.33512767425810974</c:v>
                </c:pt>
                <c:pt idx="3991">
                  <c:v>0.98241545893719895</c:v>
                </c:pt>
                <c:pt idx="3992">
                  <c:v>0.81392684610076049</c:v>
                </c:pt>
                <c:pt idx="3993">
                  <c:v>-1.0893995859213241</c:v>
                </c:pt>
                <c:pt idx="3994">
                  <c:v>-1.243975155279502</c:v>
                </c:pt>
                <c:pt idx="3995">
                  <c:v>1.5706970324361627</c:v>
                </c:pt>
                <c:pt idx="3996">
                  <c:v>1.3557349896480351</c:v>
                </c:pt>
                <c:pt idx="3997">
                  <c:v>-0.38379572118702487</c:v>
                </c:pt>
                <c:pt idx="3998">
                  <c:v>1.203464458247069</c:v>
                </c:pt>
                <c:pt idx="3999">
                  <c:v>1.2956107660455496</c:v>
                </c:pt>
                <c:pt idx="4000">
                  <c:v>-0.46826777087646665</c:v>
                </c:pt>
                <c:pt idx="4001">
                  <c:v>0.68247066942719048</c:v>
                </c:pt>
                <c:pt idx="4002">
                  <c:v>1.0325051759834389</c:v>
                </c:pt>
                <c:pt idx="4003">
                  <c:v>1.8260731538992419</c:v>
                </c:pt>
                <c:pt idx="4004">
                  <c:v>0.40372670807453748</c:v>
                </c:pt>
                <c:pt idx="4005">
                  <c:v>0.61087646652864258</c:v>
                </c:pt>
                <c:pt idx="4006">
                  <c:v>2.2347273982056599</c:v>
                </c:pt>
                <c:pt idx="4007">
                  <c:v>0.81601104209799669</c:v>
                </c:pt>
                <c:pt idx="4008">
                  <c:v>1.601587301587303</c:v>
                </c:pt>
                <c:pt idx="4009">
                  <c:v>-0.93403726708074597</c:v>
                </c:pt>
                <c:pt idx="4010">
                  <c:v>0.86658385093167745</c:v>
                </c:pt>
                <c:pt idx="4011">
                  <c:v>0.35177363699102937</c:v>
                </c:pt>
                <c:pt idx="4012">
                  <c:v>1.3844996549344386</c:v>
                </c:pt>
                <c:pt idx="4013">
                  <c:v>-0.91476880607315358</c:v>
                </c:pt>
                <c:pt idx="4014">
                  <c:v>0.46211180124223716</c:v>
                </c:pt>
                <c:pt idx="4015">
                  <c:v>0.85930986887508709</c:v>
                </c:pt>
                <c:pt idx="4016">
                  <c:v>1.1968944099378893</c:v>
                </c:pt>
                <c:pt idx="4017">
                  <c:v>-0.15707384403036606</c:v>
                </c:pt>
                <c:pt idx="4018">
                  <c:v>0.66019323671497698</c:v>
                </c:pt>
                <c:pt idx="4019">
                  <c:v>1.4862663906142179</c:v>
                </c:pt>
                <c:pt idx="4020">
                  <c:v>1.5781366459627342</c:v>
                </c:pt>
                <c:pt idx="4021">
                  <c:v>1.6839199447895581E-2</c:v>
                </c:pt>
                <c:pt idx="4022">
                  <c:v>0.58317460317460412</c:v>
                </c:pt>
                <c:pt idx="4023">
                  <c:v>2.1110006901311267</c:v>
                </c:pt>
                <c:pt idx="4024">
                  <c:v>2.2955969634230518</c:v>
                </c:pt>
                <c:pt idx="4025">
                  <c:v>1.1718702553485159</c:v>
                </c:pt>
                <c:pt idx="4026">
                  <c:v>1.649993098688753</c:v>
                </c:pt>
                <c:pt idx="4027">
                  <c:v>-0.67229813664596083</c:v>
                </c:pt>
                <c:pt idx="4028">
                  <c:v>0.71195307108350736</c:v>
                </c:pt>
                <c:pt idx="4029">
                  <c:v>0.79305728088336824</c:v>
                </c:pt>
                <c:pt idx="4030">
                  <c:v>-0.35003450655624579</c:v>
                </c:pt>
                <c:pt idx="4031">
                  <c:v>0.6058661145617652</c:v>
                </c:pt>
                <c:pt idx="4032">
                  <c:v>1.5078398895790208</c:v>
                </c:pt>
                <c:pt idx="4033">
                  <c:v>1.8009247757073861</c:v>
                </c:pt>
                <c:pt idx="4034">
                  <c:v>-0.64756383712905485</c:v>
                </c:pt>
                <c:pt idx="4035">
                  <c:v>0.8980676328502426</c:v>
                </c:pt>
                <c:pt idx="4036">
                  <c:v>0.32269151138716534</c:v>
                </c:pt>
                <c:pt idx="4037">
                  <c:v>0.56270531400966384</c:v>
                </c:pt>
                <c:pt idx="4038">
                  <c:v>1.2702277432712235</c:v>
                </c:pt>
                <c:pt idx="4039">
                  <c:v>0.42338164251207644</c:v>
                </c:pt>
                <c:pt idx="4040">
                  <c:v>0.17659075224292664</c:v>
                </c:pt>
                <c:pt idx="4041">
                  <c:v>-0.640303657694961</c:v>
                </c:pt>
                <c:pt idx="4042">
                  <c:v>2.4403726708074531</c:v>
                </c:pt>
                <c:pt idx="4043">
                  <c:v>0.45251897860593537</c:v>
                </c:pt>
                <c:pt idx="4044">
                  <c:v>0.65877156659765568</c:v>
                </c:pt>
                <c:pt idx="4045">
                  <c:v>0.83714285714285808</c:v>
                </c:pt>
                <c:pt idx="4046">
                  <c:v>0.57428571428571562</c:v>
                </c:pt>
                <c:pt idx="4047">
                  <c:v>0.26926155969634191</c:v>
                </c:pt>
                <c:pt idx="4048">
                  <c:v>1.1645272601794341</c:v>
                </c:pt>
                <c:pt idx="4049">
                  <c:v>0.80993788819875867</c:v>
                </c:pt>
                <c:pt idx="4050">
                  <c:v>2.133222912353347</c:v>
                </c:pt>
                <c:pt idx="4051">
                  <c:v>-8.6859903381641956E-2</c:v>
                </c:pt>
                <c:pt idx="4052">
                  <c:v>1.8886956521739147</c:v>
                </c:pt>
                <c:pt idx="4053">
                  <c:v>1.6061421670117326</c:v>
                </c:pt>
                <c:pt idx="4054">
                  <c:v>-1.1529606625258797</c:v>
                </c:pt>
                <c:pt idx="4055">
                  <c:v>9.0600414078674696E-2</c:v>
                </c:pt>
                <c:pt idx="4056">
                  <c:v>-0.23855072463767968</c:v>
                </c:pt>
                <c:pt idx="4057">
                  <c:v>1.1341338854382332</c:v>
                </c:pt>
                <c:pt idx="4058">
                  <c:v>1.1204554865424443</c:v>
                </c:pt>
                <c:pt idx="4059">
                  <c:v>0.86168391994479032</c:v>
                </c:pt>
                <c:pt idx="4060">
                  <c:v>1.1508902691511391</c:v>
                </c:pt>
                <c:pt idx="4061">
                  <c:v>-0.2502415458937195</c:v>
                </c:pt>
                <c:pt idx="4062">
                  <c:v>2.0227053140096625</c:v>
                </c:pt>
                <c:pt idx="4063">
                  <c:v>2.2049551414768818</c:v>
                </c:pt>
                <c:pt idx="4064">
                  <c:v>0.39946169772256823</c:v>
                </c:pt>
                <c:pt idx="4065">
                  <c:v>2.399751552795033</c:v>
                </c:pt>
                <c:pt idx="4066">
                  <c:v>-0.63585921325051764</c:v>
                </c:pt>
                <c:pt idx="4067">
                  <c:v>1.464858523119394</c:v>
                </c:pt>
                <c:pt idx="4068">
                  <c:v>1.6509040717736383</c:v>
                </c:pt>
                <c:pt idx="4069">
                  <c:v>0.33423050379572139</c:v>
                </c:pt>
                <c:pt idx="4070">
                  <c:v>1.2321739130434795</c:v>
                </c:pt>
                <c:pt idx="4071">
                  <c:v>1.3998481711525201</c:v>
                </c:pt>
                <c:pt idx="4072">
                  <c:v>1.6911111111111121</c:v>
                </c:pt>
                <c:pt idx="4073">
                  <c:v>2.6849137336093873</c:v>
                </c:pt>
                <c:pt idx="4074">
                  <c:v>0.43775017253278392</c:v>
                </c:pt>
                <c:pt idx="4075">
                  <c:v>0.6174741200828171</c:v>
                </c:pt>
                <c:pt idx="4076">
                  <c:v>1.7913871635610796</c:v>
                </c:pt>
                <c:pt idx="4077">
                  <c:v>0.82432022084195999</c:v>
                </c:pt>
                <c:pt idx="4078">
                  <c:v>1.3284334023464472</c:v>
                </c:pt>
                <c:pt idx="4079">
                  <c:v>0.80731538992408725</c:v>
                </c:pt>
                <c:pt idx="4080">
                  <c:v>0.50648723257419093</c:v>
                </c:pt>
                <c:pt idx="4081">
                  <c:v>1.9217391304347844</c:v>
                </c:pt>
                <c:pt idx="4082">
                  <c:v>-0.24705314009661716</c:v>
                </c:pt>
                <c:pt idx="4083">
                  <c:v>-0.34397515527950251</c:v>
                </c:pt>
                <c:pt idx="4084">
                  <c:v>2.4265010351967042E-2</c:v>
                </c:pt>
                <c:pt idx="4085">
                  <c:v>-0.22543823326431855</c:v>
                </c:pt>
                <c:pt idx="4086">
                  <c:v>-0.82136645962733024</c:v>
                </c:pt>
                <c:pt idx="4087">
                  <c:v>-0.67142857142857082</c:v>
                </c:pt>
                <c:pt idx="4088">
                  <c:v>0.70937198067632856</c:v>
                </c:pt>
                <c:pt idx="4089">
                  <c:v>-3.1256728778467906</c:v>
                </c:pt>
                <c:pt idx="4090">
                  <c:v>1.5545065562456868</c:v>
                </c:pt>
                <c:pt idx="4091">
                  <c:v>0.84324361628709443</c:v>
                </c:pt>
                <c:pt idx="4092">
                  <c:v>-0.99501725327812096</c:v>
                </c:pt>
                <c:pt idx="4093">
                  <c:v>0.65187025534851895</c:v>
                </c:pt>
                <c:pt idx="4094">
                  <c:v>0.88136645962732896</c:v>
                </c:pt>
                <c:pt idx="4095">
                  <c:v>2.081656314699794</c:v>
                </c:pt>
                <c:pt idx="4096">
                  <c:v>1.9734851621808174</c:v>
                </c:pt>
                <c:pt idx="4097">
                  <c:v>0.63115251897860691</c:v>
                </c:pt>
                <c:pt idx="4098">
                  <c:v>-0.48477570738440257</c:v>
                </c:pt>
                <c:pt idx="4099">
                  <c:v>1.4713595583161876E-2</c:v>
                </c:pt>
                <c:pt idx="4100">
                  <c:v>1.0404692891649416</c:v>
                </c:pt>
                <c:pt idx="4101">
                  <c:v>-1.9461697722569227E-2</c:v>
                </c:pt>
                <c:pt idx="4102">
                  <c:v>-0.77830227743271063</c:v>
                </c:pt>
                <c:pt idx="4103">
                  <c:v>-0.14648723257418705</c:v>
                </c:pt>
                <c:pt idx="4104">
                  <c:v>0.78440303657695054</c:v>
                </c:pt>
                <c:pt idx="4105">
                  <c:v>0.83214630779848253</c:v>
                </c:pt>
                <c:pt idx="4106">
                  <c:v>1.9371152518978612</c:v>
                </c:pt>
                <c:pt idx="4107">
                  <c:v>0.12872325741891011</c:v>
                </c:pt>
                <c:pt idx="4108">
                  <c:v>1.1896204278812963</c:v>
                </c:pt>
                <c:pt idx="4109">
                  <c:v>0.59685300207039571</c:v>
                </c:pt>
                <c:pt idx="4110">
                  <c:v>2.8209385783298835</c:v>
                </c:pt>
                <c:pt idx="4111">
                  <c:v>2.1206073153899259</c:v>
                </c:pt>
                <c:pt idx="4112">
                  <c:v>0.44549344375431499</c:v>
                </c:pt>
                <c:pt idx="4113">
                  <c:v>1.9123119392684624</c:v>
                </c:pt>
                <c:pt idx="4114">
                  <c:v>1.0658661145617669</c:v>
                </c:pt>
                <c:pt idx="4115">
                  <c:v>-0.85283643892339356</c:v>
                </c:pt>
                <c:pt idx="4116">
                  <c:v>0.7294409937888191</c:v>
                </c:pt>
                <c:pt idx="4117">
                  <c:v>2.5173222912353355</c:v>
                </c:pt>
                <c:pt idx="4118">
                  <c:v>1.0029123533471367</c:v>
                </c:pt>
                <c:pt idx="4119">
                  <c:v>0.38019323671497762</c:v>
                </c:pt>
                <c:pt idx="4120">
                  <c:v>-0.40222222222222292</c:v>
                </c:pt>
                <c:pt idx="4121">
                  <c:v>0.83844030365769662</c:v>
                </c:pt>
                <c:pt idx="4122">
                  <c:v>0.5748654244306417</c:v>
                </c:pt>
                <c:pt idx="4123">
                  <c:v>1.3959834368530037</c:v>
                </c:pt>
                <c:pt idx="4124">
                  <c:v>-0.46051069703243463</c:v>
                </c:pt>
                <c:pt idx="4125">
                  <c:v>0.17683919944789395</c:v>
                </c:pt>
                <c:pt idx="4126">
                  <c:v>1.2634506556245682</c:v>
                </c:pt>
                <c:pt idx="4127">
                  <c:v>1.6225810904071798</c:v>
                </c:pt>
                <c:pt idx="4128">
                  <c:v>2.1109730848861279</c:v>
                </c:pt>
                <c:pt idx="4129">
                  <c:v>2.1660041407867507</c:v>
                </c:pt>
                <c:pt idx="4130">
                  <c:v>2.2697446514837845</c:v>
                </c:pt>
                <c:pt idx="4131">
                  <c:v>1.6244444444444439</c:v>
                </c:pt>
                <c:pt idx="4132">
                  <c:v>0.9184817115251902</c:v>
                </c:pt>
                <c:pt idx="4133">
                  <c:v>-0.21939268461007444</c:v>
                </c:pt>
                <c:pt idx="4134">
                  <c:v>-8.8723257418909185E-2</c:v>
                </c:pt>
                <c:pt idx="4135">
                  <c:v>-0.70779848171152526</c:v>
                </c:pt>
                <c:pt idx="4136">
                  <c:v>-0.62708074534161451</c:v>
                </c:pt>
                <c:pt idx="4137">
                  <c:v>-0.6809385783298838</c:v>
                </c:pt>
                <c:pt idx="4138">
                  <c:v>-0.28651483781918419</c:v>
                </c:pt>
                <c:pt idx="4139">
                  <c:v>0.90579710144927628</c:v>
                </c:pt>
                <c:pt idx="4140">
                  <c:v>0.254616977225675</c:v>
                </c:pt>
                <c:pt idx="4141">
                  <c:v>1.8368806073153925</c:v>
                </c:pt>
                <c:pt idx="4142">
                  <c:v>2.443022774327122</c:v>
                </c:pt>
                <c:pt idx="4143">
                  <c:v>-1.4912215320910969</c:v>
                </c:pt>
                <c:pt idx="4144">
                  <c:v>0.80443064182194801</c:v>
                </c:pt>
                <c:pt idx="4145">
                  <c:v>0.29130434782608727</c:v>
                </c:pt>
                <c:pt idx="4146">
                  <c:v>2.6742443064182209</c:v>
                </c:pt>
                <c:pt idx="4147">
                  <c:v>1.6013664596273296</c:v>
                </c:pt>
                <c:pt idx="4148">
                  <c:v>1.1894824016563152</c:v>
                </c:pt>
                <c:pt idx="4149">
                  <c:v>0.87943409247757209</c:v>
                </c:pt>
                <c:pt idx="4150">
                  <c:v>0.43101449275362391</c:v>
                </c:pt>
                <c:pt idx="4151">
                  <c:v>1.3338440303657704</c:v>
                </c:pt>
                <c:pt idx="4152">
                  <c:v>1.5876190476190475</c:v>
                </c:pt>
                <c:pt idx="4153">
                  <c:v>0.48433402346445931</c:v>
                </c:pt>
                <c:pt idx="4154">
                  <c:v>0.97464458247066998</c:v>
                </c:pt>
                <c:pt idx="4155">
                  <c:v>0.13210489993098751</c:v>
                </c:pt>
                <c:pt idx="4156">
                  <c:v>-0.10685990338164242</c:v>
                </c:pt>
                <c:pt idx="4157">
                  <c:v>0.89729468599033924</c:v>
                </c:pt>
                <c:pt idx="4158">
                  <c:v>0.26992408557626035</c:v>
                </c:pt>
                <c:pt idx="4159">
                  <c:v>2.0585783298826801</c:v>
                </c:pt>
                <c:pt idx="4160">
                  <c:v>0.12594893029675625</c:v>
                </c:pt>
                <c:pt idx="4161">
                  <c:v>-0.23870255348516167</c:v>
                </c:pt>
                <c:pt idx="4162">
                  <c:v>-7.9627329192544671E-2</c:v>
                </c:pt>
                <c:pt idx="4163">
                  <c:v>1.8103105590062132</c:v>
                </c:pt>
                <c:pt idx="4164">
                  <c:v>1.6966597653554181</c:v>
                </c:pt>
                <c:pt idx="4165">
                  <c:v>3.1138716356108986E-2</c:v>
                </c:pt>
                <c:pt idx="4166">
                  <c:v>1.0432160110420989</c:v>
                </c:pt>
                <c:pt idx="4167">
                  <c:v>0.15561076604554902</c:v>
                </c:pt>
                <c:pt idx="4168">
                  <c:v>0.88128364389233926</c:v>
                </c:pt>
                <c:pt idx="4169">
                  <c:v>-0.83850931677018448</c:v>
                </c:pt>
                <c:pt idx="4170">
                  <c:v>0.41137336093857879</c:v>
                </c:pt>
                <c:pt idx="4171">
                  <c:v>2.771235334713599</c:v>
                </c:pt>
                <c:pt idx="4172">
                  <c:v>0.92056590752243039</c:v>
                </c:pt>
                <c:pt idx="4173">
                  <c:v>1.6308350586611473</c:v>
                </c:pt>
                <c:pt idx="4174">
                  <c:v>0.81482401656314618</c:v>
                </c:pt>
                <c:pt idx="4175">
                  <c:v>0.34477570738440289</c:v>
                </c:pt>
                <c:pt idx="4176">
                  <c:v>0.19741890959282404</c:v>
                </c:pt>
                <c:pt idx="4177">
                  <c:v>2.2043064182194625</c:v>
                </c:pt>
                <c:pt idx="4178">
                  <c:v>-1.4866804692891638</c:v>
                </c:pt>
                <c:pt idx="4179">
                  <c:v>2.5553623188405798</c:v>
                </c:pt>
                <c:pt idx="4180">
                  <c:v>-0.48005521048999178</c:v>
                </c:pt>
                <c:pt idx="4181">
                  <c:v>0.21775017253278239</c:v>
                </c:pt>
                <c:pt idx="4182">
                  <c:v>0.49283643892339768</c:v>
                </c:pt>
                <c:pt idx="4183">
                  <c:v>-2.2429261559698155E-2</c:v>
                </c:pt>
                <c:pt idx="4184">
                  <c:v>0.81636991028295558</c:v>
                </c:pt>
                <c:pt idx="4185">
                  <c:v>1.2299102829537603</c:v>
                </c:pt>
                <c:pt idx="4186">
                  <c:v>0.62938578329882766</c:v>
                </c:pt>
                <c:pt idx="4187">
                  <c:v>-0.22307798481711671</c:v>
                </c:pt>
                <c:pt idx="4188">
                  <c:v>1.9642788129744657</c:v>
                </c:pt>
                <c:pt idx="4189">
                  <c:v>1.0157211870255347</c:v>
                </c:pt>
                <c:pt idx="4190">
                  <c:v>1.643726708074535</c:v>
                </c:pt>
                <c:pt idx="4191">
                  <c:v>1.3698550724637677</c:v>
                </c:pt>
                <c:pt idx="4192">
                  <c:v>0.15251897860593555</c:v>
                </c:pt>
                <c:pt idx="4193">
                  <c:v>0.64386473429951785</c:v>
                </c:pt>
                <c:pt idx="4194">
                  <c:v>-0.15763975155279475</c:v>
                </c:pt>
                <c:pt idx="4195">
                  <c:v>-0.21860593512767323</c:v>
                </c:pt>
                <c:pt idx="4196">
                  <c:v>1.6264734299516928</c:v>
                </c:pt>
                <c:pt idx="4197">
                  <c:v>0.69101449275362459</c:v>
                </c:pt>
                <c:pt idx="4198">
                  <c:v>-0.81389924085576038</c:v>
                </c:pt>
                <c:pt idx="4199">
                  <c:v>0.73338854382332652</c:v>
                </c:pt>
                <c:pt idx="4200">
                  <c:v>9.1704623878538172E-2</c:v>
                </c:pt>
                <c:pt idx="4201">
                  <c:v>0.98164251207729603</c:v>
                </c:pt>
                <c:pt idx="4202">
                  <c:v>-0.7937336093857823</c:v>
                </c:pt>
                <c:pt idx="4203">
                  <c:v>1.0375983436853002</c:v>
                </c:pt>
                <c:pt idx="4204">
                  <c:v>2.907011732229126</c:v>
                </c:pt>
                <c:pt idx="4205">
                  <c:v>0.40488612836438875</c:v>
                </c:pt>
                <c:pt idx="4206">
                  <c:v>1.1454934437543125</c:v>
                </c:pt>
                <c:pt idx="4207">
                  <c:v>-0.21182884748102015</c:v>
                </c:pt>
                <c:pt idx="4208">
                  <c:v>0.33719806763284943</c:v>
                </c:pt>
                <c:pt idx="4209">
                  <c:v>-1.5417529330573387E-2</c:v>
                </c:pt>
                <c:pt idx="4210">
                  <c:v>-0.76474810213940714</c:v>
                </c:pt>
                <c:pt idx="4211">
                  <c:v>-0.21672877846790684</c:v>
                </c:pt>
                <c:pt idx="4212">
                  <c:v>0.79440993788820169</c:v>
                </c:pt>
                <c:pt idx="4213">
                  <c:v>1.6536922015182896</c:v>
                </c:pt>
                <c:pt idx="4214">
                  <c:v>0.99333333333333407</c:v>
                </c:pt>
                <c:pt idx="4215">
                  <c:v>9.4051069703243506E-2</c:v>
                </c:pt>
                <c:pt idx="4216">
                  <c:v>-1.3652173913043448</c:v>
                </c:pt>
                <c:pt idx="4217">
                  <c:v>-0.28879227053140077</c:v>
                </c:pt>
                <c:pt idx="4218">
                  <c:v>0.30031746031745943</c:v>
                </c:pt>
                <c:pt idx="4219">
                  <c:v>2.2912353347136261E-2</c:v>
                </c:pt>
                <c:pt idx="4220">
                  <c:v>1.9125465838509332</c:v>
                </c:pt>
                <c:pt idx="4221">
                  <c:v>1.4849137336093881</c:v>
                </c:pt>
                <c:pt idx="4222">
                  <c:v>-0.43257418909592715</c:v>
                </c:pt>
                <c:pt idx="4223">
                  <c:v>1.9978467908902711</c:v>
                </c:pt>
                <c:pt idx="4224">
                  <c:v>1.022318840579711</c:v>
                </c:pt>
                <c:pt idx="4225">
                  <c:v>2.2346307798481724</c:v>
                </c:pt>
                <c:pt idx="4226">
                  <c:v>1.1324499654934463</c:v>
                </c:pt>
                <c:pt idx="4227">
                  <c:v>1.8010904071773641</c:v>
                </c:pt>
                <c:pt idx="4228">
                  <c:v>0.5530710835058672</c:v>
                </c:pt>
                <c:pt idx="4229">
                  <c:v>0.19359558316080161</c:v>
                </c:pt>
                <c:pt idx="4230">
                  <c:v>1.6527812284334029</c:v>
                </c:pt>
                <c:pt idx="4231">
                  <c:v>2.7220427881297451</c:v>
                </c:pt>
                <c:pt idx="4232">
                  <c:v>-1.2118702553483018E-2</c:v>
                </c:pt>
                <c:pt idx="4233">
                  <c:v>-1.4452311939268467</c:v>
                </c:pt>
                <c:pt idx="4234">
                  <c:v>-0.39254658385092966</c:v>
                </c:pt>
                <c:pt idx="4235">
                  <c:v>-9.318150448585083E-2</c:v>
                </c:pt>
                <c:pt idx="4236">
                  <c:v>0.40465148378191973</c:v>
                </c:pt>
                <c:pt idx="4237">
                  <c:v>0.37414768806073173</c:v>
                </c:pt>
                <c:pt idx="4238">
                  <c:v>-0.8081297446514828</c:v>
                </c:pt>
                <c:pt idx="4239">
                  <c:v>2.2471221532091108</c:v>
                </c:pt>
                <c:pt idx="4240">
                  <c:v>0.63022774327122288</c:v>
                </c:pt>
                <c:pt idx="4241">
                  <c:v>1.7325603864734305</c:v>
                </c:pt>
                <c:pt idx="4242">
                  <c:v>1.4010766045548664</c:v>
                </c:pt>
                <c:pt idx="4243">
                  <c:v>-6.7039337474119165E-2</c:v>
                </c:pt>
                <c:pt idx="4244">
                  <c:v>1.3560938578329886</c:v>
                </c:pt>
                <c:pt idx="4245">
                  <c:v>1.2637405106970316</c:v>
                </c:pt>
                <c:pt idx="4246">
                  <c:v>0.11646652864044338</c:v>
                </c:pt>
                <c:pt idx="4247">
                  <c:v>0.32585231193926845</c:v>
                </c:pt>
                <c:pt idx="4248">
                  <c:v>1.5906556245686705</c:v>
                </c:pt>
                <c:pt idx="4249">
                  <c:v>0.63660455486542578</c:v>
                </c:pt>
                <c:pt idx="4250">
                  <c:v>0.35291925465838592</c:v>
                </c:pt>
                <c:pt idx="4251">
                  <c:v>0.18222222222222229</c:v>
                </c:pt>
                <c:pt idx="4252">
                  <c:v>-0.35879917184264798</c:v>
                </c:pt>
                <c:pt idx="4253">
                  <c:v>0.50662525879917242</c:v>
                </c:pt>
                <c:pt idx="4254">
                  <c:v>0.5719530710835059</c:v>
                </c:pt>
                <c:pt idx="4255">
                  <c:v>2.0155969634230528</c:v>
                </c:pt>
                <c:pt idx="4256">
                  <c:v>1.3218771566597667</c:v>
                </c:pt>
                <c:pt idx="4257">
                  <c:v>0.62506556245686795</c:v>
                </c:pt>
                <c:pt idx="4258">
                  <c:v>0.39084886128364449</c:v>
                </c:pt>
                <c:pt idx="4259">
                  <c:v>1.453043478260871</c:v>
                </c:pt>
                <c:pt idx="4260">
                  <c:v>-1.6974327122153214</c:v>
                </c:pt>
                <c:pt idx="4261">
                  <c:v>0.95537612146307982</c:v>
                </c:pt>
                <c:pt idx="4262">
                  <c:v>0.2676190476190472</c:v>
                </c:pt>
                <c:pt idx="4263">
                  <c:v>-0.76147688060731422</c:v>
                </c:pt>
                <c:pt idx="4264">
                  <c:v>1.9489164941338881</c:v>
                </c:pt>
                <c:pt idx="4265">
                  <c:v>0.21770876466528666</c:v>
                </c:pt>
                <c:pt idx="4266">
                  <c:v>1.7471359558316077</c:v>
                </c:pt>
                <c:pt idx="4267">
                  <c:v>0.72622498274672331</c:v>
                </c:pt>
                <c:pt idx="4268">
                  <c:v>1.5230227743271247</c:v>
                </c:pt>
                <c:pt idx="4269">
                  <c:v>1.6468046928916498</c:v>
                </c:pt>
                <c:pt idx="4270">
                  <c:v>0.73432712215320972</c:v>
                </c:pt>
                <c:pt idx="4271">
                  <c:v>1.7936783988957905</c:v>
                </c:pt>
                <c:pt idx="4272">
                  <c:v>1.0566459627329206</c:v>
                </c:pt>
                <c:pt idx="4273">
                  <c:v>1.0143685300207048</c:v>
                </c:pt>
                <c:pt idx="4274">
                  <c:v>2.0179434092477244E-2</c:v>
                </c:pt>
                <c:pt idx="4275">
                  <c:v>1.374796411318151</c:v>
                </c:pt>
                <c:pt idx="4276">
                  <c:v>2.0108074534161497</c:v>
                </c:pt>
                <c:pt idx="4277">
                  <c:v>0.24797791580400563</c:v>
                </c:pt>
                <c:pt idx="4278">
                  <c:v>-5.0669427191165184E-2</c:v>
                </c:pt>
                <c:pt idx="4279">
                  <c:v>1.5605521048999336</c:v>
                </c:pt>
                <c:pt idx="4280">
                  <c:v>2.3976121463077997</c:v>
                </c:pt>
                <c:pt idx="4281">
                  <c:v>0.81058661145617705</c:v>
                </c:pt>
                <c:pt idx="4282">
                  <c:v>0.39276742581090573</c:v>
                </c:pt>
                <c:pt idx="4283">
                  <c:v>-0.95228433402346369</c:v>
                </c:pt>
                <c:pt idx="4284">
                  <c:v>0.88985507246376905</c:v>
                </c:pt>
                <c:pt idx="4285">
                  <c:v>-1.2670807453416977E-2</c:v>
                </c:pt>
                <c:pt idx="4286">
                  <c:v>-0.17300207039337323</c:v>
                </c:pt>
                <c:pt idx="4287">
                  <c:v>1.6786197377501759</c:v>
                </c:pt>
                <c:pt idx="4288">
                  <c:v>1.0642097998619739</c:v>
                </c:pt>
                <c:pt idx="4289">
                  <c:v>0.64615596963423272</c:v>
                </c:pt>
                <c:pt idx="4290">
                  <c:v>3.0540786749482423</c:v>
                </c:pt>
                <c:pt idx="4291">
                  <c:v>0.97440993788820052</c:v>
                </c:pt>
                <c:pt idx="4292">
                  <c:v>1.6321601104209842</c:v>
                </c:pt>
                <c:pt idx="4293">
                  <c:v>0.95572118702553643</c:v>
                </c:pt>
                <c:pt idx="4294">
                  <c:v>4.1890959282264717E-2</c:v>
                </c:pt>
                <c:pt idx="4295">
                  <c:v>2.0077984817115269</c:v>
                </c:pt>
                <c:pt idx="4296">
                  <c:v>-7.5307108350584961E-2</c:v>
                </c:pt>
                <c:pt idx="4297">
                  <c:v>2.2041131815044861</c:v>
                </c:pt>
                <c:pt idx="4298">
                  <c:v>2.1027191166321604</c:v>
                </c:pt>
                <c:pt idx="4299">
                  <c:v>0.64804692891649385</c:v>
                </c:pt>
                <c:pt idx="4300">
                  <c:v>1.7119668737060061</c:v>
                </c:pt>
                <c:pt idx="4301">
                  <c:v>1.8539544513457571</c:v>
                </c:pt>
                <c:pt idx="4302">
                  <c:v>2.357253278122843</c:v>
                </c:pt>
                <c:pt idx="4303">
                  <c:v>0.99973775017253264</c:v>
                </c:pt>
                <c:pt idx="4304">
                  <c:v>1.5416425120772965</c:v>
                </c:pt>
                <c:pt idx="4305">
                  <c:v>0.22179434092477379</c:v>
                </c:pt>
                <c:pt idx="4306">
                  <c:v>-4.4692891649413369E-2</c:v>
                </c:pt>
                <c:pt idx="4307">
                  <c:v>0.34630779848171489</c:v>
                </c:pt>
                <c:pt idx="4308">
                  <c:v>0.54077294685990385</c:v>
                </c:pt>
                <c:pt idx="4309">
                  <c:v>2.7843616287094561</c:v>
                </c:pt>
                <c:pt idx="4310">
                  <c:v>0.98916494133885591</c:v>
                </c:pt>
                <c:pt idx="4311">
                  <c:v>-0.85547273982056637</c:v>
                </c:pt>
                <c:pt idx="4312">
                  <c:v>-0.58223602484472003</c:v>
                </c:pt>
                <c:pt idx="4313">
                  <c:v>0.76695652173913098</c:v>
                </c:pt>
                <c:pt idx="4314">
                  <c:v>-0.55950310559006144</c:v>
                </c:pt>
                <c:pt idx="4315">
                  <c:v>0.78332643202208363</c:v>
                </c:pt>
                <c:pt idx="4316">
                  <c:v>1.0873982056590785</c:v>
                </c:pt>
                <c:pt idx="4317">
                  <c:v>-1.4080745341614902</c:v>
                </c:pt>
                <c:pt idx="4318">
                  <c:v>0.69094547964113406</c:v>
                </c:pt>
                <c:pt idx="4319">
                  <c:v>0.84466528640441663</c:v>
                </c:pt>
                <c:pt idx="4320">
                  <c:v>-0.52411318150448416</c:v>
                </c:pt>
                <c:pt idx="4321">
                  <c:v>0.94298136645962538</c:v>
                </c:pt>
                <c:pt idx="4322">
                  <c:v>1.7195445134575573</c:v>
                </c:pt>
                <c:pt idx="4323">
                  <c:v>1.7872601794340937</c:v>
                </c:pt>
                <c:pt idx="4324">
                  <c:v>0.32316080055210517</c:v>
                </c:pt>
                <c:pt idx="4325">
                  <c:v>-5.8109040717737592E-2</c:v>
                </c:pt>
                <c:pt idx="4326">
                  <c:v>2.9564389233954462</c:v>
                </c:pt>
                <c:pt idx="4327">
                  <c:v>0.50945479641131719</c:v>
                </c:pt>
                <c:pt idx="4328">
                  <c:v>0.62245686680469348</c:v>
                </c:pt>
                <c:pt idx="4329">
                  <c:v>0.56153209109730895</c:v>
                </c:pt>
                <c:pt idx="4330">
                  <c:v>0.46448585231193906</c:v>
                </c:pt>
                <c:pt idx="4331">
                  <c:v>2.0044306418219469</c:v>
                </c:pt>
                <c:pt idx="4332">
                  <c:v>0.49174603174603204</c:v>
                </c:pt>
                <c:pt idx="4333">
                  <c:v>-0.13632850241545924</c:v>
                </c:pt>
                <c:pt idx="4334">
                  <c:v>2.0358178053830236</c:v>
                </c:pt>
                <c:pt idx="4335">
                  <c:v>1.0039613526570053</c:v>
                </c:pt>
                <c:pt idx="4336">
                  <c:v>7.3374741200828986E-2</c:v>
                </c:pt>
                <c:pt idx="4337">
                  <c:v>0.20104899930986964</c:v>
                </c:pt>
                <c:pt idx="4338">
                  <c:v>-6.6859903381640606E-2</c:v>
                </c:pt>
                <c:pt idx="4339">
                  <c:v>-0.11420289855072419</c:v>
                </c:pt>
                <c:pt idx="4340">
                  <c:v>-1.6721739130434785</c:v>
                </c:pt>
                <c:pt idx="4341">
                  <c:v>2.664913733609386</c:v>
                </c:pt>
                <c:pt idx="4342">
                  <c:v>-0.47130434782608699</c:v>
                </c:pt>
                <c:pt idx="4343">
                  <c:v>1.6958730158730164</c:v>
                </c:pt>
                <c:pt idx="4344">
                  <c:v>2.0621808143547273</c:v>
                </c:pt>
                <c:pt idx="4345">
                  <c:v>1.8603588681849539</c:v>
                </c:pt>
                <c:pt idx="4346">
                  <c:v>2.5465700483091802</c:v>
                </c:pt>
                <c:pt idx="4347">
                  <c:v>1.5451621808143554</c:v>
                </c:pt>
                <c:pt idx="4348">
                  <c:v>0.91481021394064932</c:v>
                </c:pt>
                <c:pt idx="4349">
                  <c:v>-1.8830089717046219</c:v>
                </c:pt>
                <c:pt idx="4350">
                  <c:v>0.69024154589371989</c:v>
                </c:pt>
                <c:pt idx="4351">
                  <c:v>1.0479227053140105</c:v>
                </c:pt>
                <c:pt idx="4352">
                  <c:v>1.8880193236714993</c:v>
                </c:pt>
                <c:pt idx="4353">
                  <c:v>0.316618357487922</c:v>
                </c:pt>
                <c:pt idx="4354">
                  <c:v>0.66075914423740656</c:v>
                </c:pt>
                <c:pt idx="4355">
                  <c:v>1.3189924085576257</c:v>
                </c:pt>
                <c:pt idx="4356">
                  <c:v>2.1498964803312628</c:v>
                </c:pt>
                <c:pt idx="4357">
                  <c:v>-1.8385093167702315E-2</c:v>
                </c:pt>
                <c:pt idx="4358">
                  <c:v>1.7946859903381642</c:v>
                </c:pt>
                <c:pt idx="4359">
                  <c:v>3.0470393374741209</c:v>
                </c:pt>
                <c:pt idx="4360">
                  <c:v>0.97240855762595135</c:v>
                </c:pt>
                <c:pt idx="4361">
                  <c:v>0.16760524499655016</c:v>
                </c:pt>
                <c:pt idx="4362">
                  <c:v>-0.39209109730848724</c:v>
                </c:pt>
                <c:pt idx="4363">
                  <c:v>1.9313595583160819</c:v>
                </c:pt>
                <c:pt idx="4364">
                  <c:v>1.2831469979296068</c:v>
                </c:pt>
                <c:pt idx="4365">
                  <c:v>1.330655624568668</c:v>
                </c:pt>
                <c:pt idx="4366">
                  <c:v>1.6244582470669449</c:v>
                </c:pt>
                <c:pt idx="4367">
                  <c:v>1.5901863354037298</c:v>
                </c:pt>
                <c:pt idx="4368">
                  <c:v>0.88621118012422428</c:v>
                </c:pt>
                <c:pt idx="4369">
                  <c:v>-0.2336369910282956</c:v>
                </c:pt>
                <c:pt idx="4370">
                  <c:v>-0.53149758454106255</c:v>
                </c:pt>
                <c:pt idx="4371">
                  <c:v>1.2558316080055216</c:v>
                </c:pt>
                <c:pt idx="4372">
                  <c:v>1.9351276742581089</c:v>
                </c:pt>
                <c:pt idx="4373">
                  <c:v>1.0750586611456185</c:v>
                </c:pt>
                <c:pt idx="4374">
                  <c:v>0.51577639751552695</c:v>
                </c:pt>
                <c:pt idx="4375">
                  <c:v>0.87202208419599891</c:v>
                </c:pt>
                <c:pt idx="4376">
                  <c:v>2.1880745341614922</c:v>
                </c:pt>
                <c:pt idx="4377">
                  <c:v>-0.49819185645272501</c:v>
                </c:pt>
                <c:pt idx="4378">
                  <c:v>1.2177363699102837</c:v>
                </c:pt>
                <c:pt idx="4379">
                  <c:v>-0.17395445134575382</c:v>
                </c:pt>
                <c:pt idx="4380">
                  <c:v>0.17919944789510023</c:v>
                </c:pt>
                <c:pt idx="4381">
                  <c:v>2.3630089717046245</c:v>
                </c:pt>
                <c:pt idx="4382">
                  <c:v>1.2120634920634927</c:v>
                </c:pt>
                <c:pt idx="4383">
                  <c:v>-1.0203312629399583</c:v>
                </c:pt>
                <c:pt idx="4384">
                  <c:v>-0.27711525189785835</c:v>
                </c:pt>
                <c:pt idx="4385">
                  <c:v>0.90904071773637085</c:v>
                </c:pt>
                <c:pt idx="4386">
                  <c:v>2.401656314699796E-2</c:v>
                </c:pt>
                <c:pt idx="4387">
                  <c:v>-0.41119392684610112</c:v>
                </c:pt>
                <c:pt idx="4388">
                  <c:v>1.5218495514147707</c:v>
                </c:pt>
                <c:pt idx="4389">
                  <c:v>1.9671083505866114</c:v>
                </c:pt>
                <c:pt idx="4390">
                  <c:v>-0.43925465838509314</c:v>
                </c:pt>
                <c:pt idx="4391">
                  <c:v>0.66672187715665832</c:v>
                </c:pt>
                <c:pt idx="4392">
                  <c:v>1.5786473429951711</c:v>
                </c:pt>
                <c:pt idx="4393">
                  <c:v>0.5097860593512773</c:v>
                </c:pt>
                <c:pt idx="4394">
                  <c:v>0.70095238095238166</c:v>
                </c:pt>
                <c:pt idx="4395">
                  <c:v>0.5695238095238091</c:v>
                </c:pt>
                <c:pt idx="4396">
                  <c:v>1.238771566597654</c:v>
                </c:pt>
                <c:pt idx="4397">
                  <c:v>1.4255900621118016</c:v>
                </c:pt>
                <c:pt idx="4398">
                  <c:v>0.44278812974465165</c:v>
                </c:pt>
                <c:pt idx="4399">
                  <c:v>1.0460593512767415</c:v>
                </c:pt>
                <c:pt idx="4400">
                  <c:v>0.53377501725328003</c:v>
                </c:pt>
                <c:pt idx="4401">
                  <c:v>0.5142167011732246</c:v>
                </c:pt>
                <c:pt idx="4402">
                  <c:v>0.34385093167701797</c:v>
                </c:pt>
                <c:pt idx="4403">
                  <c:v>-1.7739544513457552</c:v>
                </c:pt>
                <c:pt idx="4404">
                  <c:v>1.2270531400966185</c:v>
                </c:pt>
                <c:pt idx="4405">
                  <c:v>1.6650379572118714</c:v>
                </c:pt>
                <c:pt idx="4406">
                  <c:v>0.8724085576259486</c:v>
                </c:pt>
                <c:pt idx="4407">
                  <c:v>0.29936507936507972</c:v>
                </c:pt>
                <c:pt idx="4408">
                  <c:v>-1.1863216011042059</c:v>
                </c:pt>
                <c:pt idx="4409">
                  <c:v>1.2733747412008292</c:v>
                </c:pt>
                <c:pt idx="4410">
                  <c:v>0.15820565907522521</c:v>
                </c:pt>
                <c:pt idx="4411">
                  <c:v>0.5307384403036588</c:v>
                </c:pt>
                <c:pt idx="4412">
                  <c:v>-0.55398205659075295</c:v>
                </c:pt>
                <c:pt idx="4413">
                  <c:v>1.9392684610075923</c:v>
                </c:pt>
                <c:pt idx="4414">
                  <c:v>1.0280193236714981</c:v>
                </c:pt>
                <c:pt idx="4415">
                  <c:v>1.5848171152518997</c:v>
                </c:pt>
                <c:pt idx="4416">
                  <c:v>-0.46256728778467604</c:v>
                </c:pt>
                <c:pt idx="4417">
                  <c:v>-0.20161490683229921</c:v>
                </c:pt>
                <c:pt idx="4418">
                  <c:v>0.84655624568668042</c:v>
                </c:pt>
                <c:pt idx="4419">
                  <c:v>-1.0714699792960669</c:v>
                </c:pt>
                <c:pt idx="4420">
                  <c:v>2.5259351276742597</c:v>
                </c:pt>
                <c:pt idx="4421">
                  <c:v>2.1804140786749477</c:v>
                </c:pt>
                <c:pt idx="4422">
                  <c:v>0.6022084195997266</c:v>
                </c:pt>
                <c:pt idx="4423">
                  <c:v>1.611331953071085</c:v>
                </c:pt>
                <c:pt idx="4424">
                  <c:v>-0.27860593512767373</c:v>
                </c:pt>
                <c:pt idx="4425">
                  <c:v>0.4090821256038657</c:v>
                </c:pt>
                <c:pt idx="4426">
                  <c:v>0.78891649413388532</c:v>
                </c:pt>
                <c:pt idx="4427">
                  <c:v>6.2801932367150037E-2</c:v>
                </c:pt>
                <c:pt idx="4428">
                  <c:v>0.55776397515527965</c:v>
                </c:pt>
                <c:pt idx="4429">
                  <c:v>-0.45291925465838423</c:v>
                </c:pt>
                <c:pt idx="4430">
                  <c:v>0.48541062801932444</c:v>
                </c:pt>
                <c:pt idx="4431">
                  <c:v>3.213498964803315</c:v>
                </c:pt>
                <c:pt idx="4432">
                  <c:v>0.87775017253278165</c:v>
                </c:pt>
                <c:pt idx="4433">
                  <c:v>2.4920634920634939</c:v>
                </c:pt>
                <c:pt idx="4434">
                  <c:v>-2.1131815044856062E-2</c:v>
                </c:pt>
                <c:pt idx="4435">
                  <c:v>0.40634920634920668</c:v>
                </c:pt>
                <c:pt idx="4436">
                  <c:v>1.3951828847481043</c:v>
                </c:pt>
                <c:pt idx="4437">
                  <c:v>2.2355969634230508</c:v>
                </c:pt>
                <c:pt idx="4438">
                  <c:v>2.0222084195997247</c:v>
                </c:pt>
                <c:pt idx="4439">
                  <c:v>1.5685300207039337</c:v>
                </c:pt>
                <c:pt idx="4440">
                  <c:v>0.50717736369910327</c:v>
                </c:pt>
                <c:pt idx="4441">
                  <c:v>-0.87435472739820685</c:v>
                </c:pt>
                <c:pt idx="4442">
                  <c:v>1.1808971704623867</c:v>
                </c:pt>
                <c:pt idx="4443">
                  <c:v>0.98281573498964825</c:v>
                </c:pt>
                <c:pt idx="4444">
                  <c:v>1.2077570738440313</c:v>
                </c:pt>
                <c:pt idx="4445">
                  <c:v>0.85721187025535084</c:v>
                </c:pt>
                <c:pt idx="4446">
                  <c:v>0.76750862663906227</c:v>
                </c:pt>
                <c:pt idx="4447">
                  <c:v>2.1873291925465859</c:v>
                </c:pt>
                <c:pt idx="4448">
                  <c:v>1.0619737750172535</c:v>
                </c:pt>
                <c:pt idx="4449">
                  <c:v>1.4653830227743274</c:v>
                </c:pt>
                <c:pt idx="4450">
                  <c:v>3.0234920634920646</c:v>
                </c:pt>
                <c:pt idx="4451">
                  <c:v>0.75826086956521976</c:v>
                </c:pt>
                <c:pt idx="4452">
                  <c:v>1.4594340924775726</c:v>
                </c:pt>
                <c:pt idx="4453">
                  <c:v>1.6204554865424439</c:v>
                </c:pt>
                <c:pt idx="4454">
                  <c:v>0.66291235334713594</c:v>
                </c:pt>
                <c:pt idx="4455">
                  <c:v>1.7586473429951721</c:v>
                </c:pt>
                <c:pt idx="4456">
                  <c:v>2.7302415458937217</c:v>
                </c:pt>
                <c:pt idx="4457">
                  <c:v>0.90956521739130647</c:v>
                </c:pt>
                <c:pt idx="4458">
                  <c:v>1.6176121463078008</c:v>
                </c:pt>
                <c:pt idx="4459">
                  <c:v>-0.22064872325741991</c:v>
                </c:pt>
                <c:pt idx="4460">
                  <c:v>0.46444444444444422</c:v>
                </c:pt>
                <c:pt idx="4461">
                  <c:v>1.632726017943412</c:v>
                </c:pt>
                <c:pt idx="4462">
                  <c:v>-0.53569358178053772</c:v>
                </c:pt>
                <c:pt idx="4463">
                  <c:v>0.9460593512767419</c:v>
                </c:pt>
                <c:pt idx="4464">
                  <c:v>0.37619047619047663</c:v>
                </c:pt>
                <c:pt idx="4465">
                  <c:v>1.1615458937198069</c:v>
                </c:pt>
                <c:pt idx="4466">
                  <c:v>0.76277432712215321</c:v>
                </c:pt>
                <c:pt idx="4467">
                  <c:v>-0.85294685990337982</c:v>
                </c:pt>
                <c:pt idx="4468">
                  <c:v>-0.59066942719116611</c:v>
                </c:pt>
                <c:pt idx="4469">
                  <c:v>0.19283643892339608</c:v>
                </c:pt>
                <c:pt idx="4470">
                  <c:v>0.42495514147688151</c:v>
                </c:pt>
                <c:pt idx="4471">
                  <c:v>0.74380952380952525</c:v>
                </c:pt>
                <c:pt idx="4472">
                  <c:v>2.0161490683229819</c:v>
                </c:pt>
                <c:pt idx="4473">
                  <c:v>0.53443754313319491</c:v>
                </c:pt>
                <c:pt idx="4474">
                  <c:v>-7.5541752933055761E-2</c:v>
                </c:pt>
                <c:pt idx="4475">
                  <c:v>-1.9417667356797783</c:v>
                </c:pt>
                <c:pt idx="4476">
                  <c:v>-0.83173222912353317</c:v>
                </c:pt>
                <c:pt idx="4477">
                  <c:v>1.3457694962042797</c:v>
                </c:pt>
                <c:pt idx="4478">
                  <c:v>0.21696342305037941</c:v>
                </c:pt>
                <c:pt idx="4479">
                  <c:v>-0.26963423050379465</c:v>
                </c:pt>
                <c:pt idx="4480">
                  <c:v>0.61101449275362452</c:v>
                </c:pt>
                <c:pt idx="4481">
                  <c:v>-0.12474810213940657</c:v>
                </c:pt>
                <c:pt idx="4482">
                  <c:v>0.37207729468599116</c:v>
                </c:pt>
                <c:pt idx="4483">
                  <c:v>6.2456866804693867E-2</c:v>
                </c:pt>
                <c:pt idx="4484">
                  <c:v>0.9139544513457567</c:v>
                </c:pt>
                <c:pt idx="4485">
                  <c:v>-0.41904761904761845</c:v>
                </c:pt>
                <c:pt idx="4486">
                  <c:v>-6.1380262249827844E-2</c:v>
                </c:pt>
                <c:pt idx="4487">
                  <c:v>-0.2057280883367838</c:v>
                </c:pt>
                <c:pt idx="4488">
                  <c:v>3.4649827467218772</c:v>
                </c:pt>
                <c:pt idx="4489">
                  <c:v>0.54709454796411361</c:v>
                </c:pt>
                <c:pt idx="4490">
                  <c:v>-0.68390614216701184</c:v>
                </c:pt>
                <c:pt idx="4491">
                  <c:v>1.5194478951000701</c:v>
                </c:pt>
                <c:pt idx="4492">
                  <c:v>2.438923395445137</c:v>
                </c:pt>
                <c:pt idx="4493">
                  <c:v>1.2172118702553498</c:v>
                </c:pt>
                <c:pt idx="4494">
                  <c:v>1.1943271221532084</c:v>
                </c:pt>
                <c:pt idx="4495">
                  <c:v>1.3176535541752949</c:v>
                </c:pt>
                <c:pt idx="4496">
                  <c:v>1.254520358868187</c:v>
                </c:pt>
                <c:pt idx="4497">
                  <c:v>1.1553209109730851</c:v>
                </c:pt>
                <c:pt idx="4498">
                  <c:v>9.258799171842913E-2</c:v>
                </c:pt>
                <c:pt idx="4499">
                  <c:v>0.35262939958592288</c:v>
                </c:pt>
                <c:pt idx="4500">
                  <c:v>-0.45860593512767434</c:v>
                </c:pt>
                <c:pt idx="4501">
                  <c:v>1.9513595583160814</c:v>
                </c:pt>
                <c:pt idx="4502">
                  <c:v>1.2162456866804723</c:v>
                </c:pt>
                <c:pt idx="4503">
                  <c:v>0.79743271221532108</c:v>
                </c:pt>
                <c:pt idx="4504">
                  <c:v>0.11452035886818557</c:v>
                </c:pt>
                <c:pt idx="4505">
                  <c:v>0.22391994478951105</c:v>
                </c:pt>
                <c:pt idx="4506">
                  <c:v>0.68662525879917169</c:v>
                </c:pt>
                <c:pt idx="4507">
                  <c:v>-0.9128640441683924</c:v>
                </c:pt>
                <c:pt idx="4508">
                  <c:v>2.3297860593512776</c:v>
                </c:pt>
                <c:pt idx="4509">
                  <c:v>-8.5024154589365963E-3</c:v>
                </c:pt>
                <c:pt idx="4510">
                  <c:v>1.4083781918564551</c:v>
                </c:pt>
                <c:pt idx="4511">
                  <c:v>2.5944099378881997</c:v>
                </c:pt>
                <c:pt idx="4512">
                  <c:v>0.74287094547964294</c:v>
                </c:pt>
                <c:pt idx="4513">
                  <c:v>-0.31442374051069688</c:v>
                </c:pt>
                <c:pt idx="4514">
                  <c:v>0.35856452726017896</c:v>
                </c:pt>
                <c:pt idx="4515">
                  <c:v>-0.34846100759144161</c:v>
                </c:pt>
                <c:pt idx="4516">
                  <c:v>1.7196963423050393</c:v>
                </c:pt>
                <c:pt idx="4517">
                  <c:v>0.76099378881987656</c:v>
                </c:pt>
                <c:pt idx="4518">
                  <c:v>0.16785369220151658</c:v>
                </c:pt>
                <c:pt idx="4519">
                  <c:v>2.0308212560386489</c:v>
                </c:pt>
                <c:pt idx="4520">
                  <c:v>1.427646652864043</c:v>
                </c:pt>
                <c:pt idx="4521">
                  <c:v>-8.419599723947524E-2</c:v>
                </c:pt>
                <c:pt idx="4522">
                  <c:v>1.0469013112491394</c:v>
                </c:pt>
                <c:pt idx="4523">
                  <c:v>1.3961904761904789</c:v>
                </c:pt>
                <c:pt idx="4524">
                  <c:v>0.86970324361628659</c:v>
                </c:pt>
                <c:pt idx="4525">
                  <c:v>0.74202898550724639</c:v>
                </c:pt>
                <c:pt idx="4526">
                  <c:v>1.3749896480331261</c:v>
                </c:pt>
                <c:pt idx="4527">
                  <c:v>0.40862663906142149</c:v>
                </c:pt>
                <c:pt idx="4528">
                  <c:v>1.0053416149068326</c:v>
                </c:pt>
                <c:pt idx="4529">
                  <c:v>0.18412698412698436</c:v>
                </c:pt>
                <c:pt idx="4530">
                  <c:v>1.6168391994478952</c:v>
                </c:pt>
                <c:pt idx="4531">
                  <c:v>-0.12311939268460836</c:v>
                </c:pt>
                <c:pt idx="4532">
                  <c:v>5.0931677018661858E-3</c:v>
                </c:pt>
                <c:pt idx="4533">
                  <c:v>-0.94586611456176684</c:v>
                </c:pt>
                <c:pt idx="4534">
                  <c:v>0.50172532781228618</c:v>
                </c:pt>
                <c:pt idx="4535">
                  <c:v>1.3505037957211865</c:v>
                </c:pt>
                <c:pt idx="4536">
                  <c:v>0.91210489993098864</c:v>
                </c:pt>
                <c:pt idx="4537">
                  <c:v>-0.3582884748102142</c:v>
                </c:pt>
                <c:pt idx="4538">
                  <c:v>2.1547688060731556</c:v>
                </c:pt>
                <c:pt idx="4539">
                  <c:v>0.35602484472049767</c:v>
                </c:pt>
                <c:pt idx="4540">
                  <c:v>1.8292063492063506</c:v>
                </c:pt>
                <c:pt idx="4541">
                  <c:v>-0.28836438923395225</c:v>
                </c:pt>
                <c:pt idx="4542">
                  <c:v>-0.16887508626639125</c:v>
                </c:pt>
                <c:pt idx="4543">
                  <c:v>0.4444858523119386</c:v>
                </c:pt>
                <c:pt idx="4544">
                  <c:v>0.84928916494133944</c:v>
                </c:pt>
                <c:pt idx="4545">
                  <c:v>1.5299516908212567</c:v>
                </c:pt>
                <c:pt idx="4546">
                  <c:v>1.5294133885438255</c:v>
                </c:pt>
                <c:pt idx="4547">
                  <c:v>0.43146997929606457</c:v>
                </c:pt>
                <c:pt idx="4548">
                  <c:v>0.62190476190476307</c:v>
                </c:pt>
                <c:pt idx="4549">
                  <c:v>-0.55617667356797718</c:v>
                </c:pt>
                <c:pt idx="4550">
                  <c:v>0.65939268461007661</c:v>
                </c:pt>
                <c:pt idx="4551">
                  <c:v>1.8702139406487239</c:v>
                </c:pt>
                <c:pt idx="4552">
                  <c:v>1.5995307108350603</c:v>
                </c:pt>
                <c:pt idx="4553">
                  <c:v>-0.84082815734989769</c:v>
                </c:pt>
                <c:pt idx="4554">
                  <c:v>0.77704623878537227</c:v>
                </c:pt>
                <c:pt idx="4555">
                  <c:v>0.6889440993788849</c:v>
                </c:pt>
                <c:pt idx="4556">
                  <c:v>2.3225534851621803</c:v>
                </c:pt>
                <c:pt idx="4557">
                  <c:v>0.85590062111801313</c:v>
                </c:pt>
                <c:pt idx="4558">
                  <c:v>-0.43271221532090998</c:v>
                </c:pt>
                <c:pt idx="4559">
                  <c:v>0.48191856452726167</c:v>
                </c:pt>
                <c:pt idx="4560">
                  <c:v>1.70520358868185</c:v>
                </c:pt>
                <c:pt idx="4561">
                  <c:v>1.8137612146307807</c:v>
                </c:pt>
                <c:pt idx="4562">
                  <c:v>1.149482401656317</c:v>
                </c:pt>
                <c:pt idx="4563">
                  <c:v>-0.77432712215320709</c:v>
                </c:pt>
                <c:pt idx="4564">
                  <c:v>0.86198757763975298</c:v>
                </c:pt>
                <c:pt idx="4565">
                  <c:v>0.53921325051759972</c:v>
                </c:pt>
                <c:pt idx="4566">
                  <c:v>1.9389371980676344</c:v>
                </c:pt>
                <c:pt idx="4567">
                  <c:v>0.47703243616287061</c:v>
                </c:pt>
                <c:pt idx="4568">
                  <c:v>1.6553347135955847</c:v>
                </c:pt>
                <c:pt idx="4569">
                  <c:v>2.0570186335403733</c:v>
                </c:pt>
                <c:pt idx="4570">
                  <c:v>1.6452726017942787E-2</c:v>
                </c:pt>
                <c:pt idx="4571">
                  <c:v>1.2823188405797126</c:v>
                </c:pt>
                <c:pt idx="4572">
                  <c:v>0.83780538302277385</c:v>
                </c:pt>
                <c:pt idx="4573">
                  <c:v>1.7127536231884073</c:v>
                </c:pt>
                <c:pt idx="4574">
                  <c:v>1.0421946169772287</c:v>
                </c:pt>
                <c:pt idx="4575">
                  <c:v>-0.28564527260179329</c:v>
                </c:pt>
                <c:pt idx="4576">
                  <c:v>1.3851897860593523</c:v>
                </c:pt>
                <c:pt idx="4577">
                  <c:v>0.53903381642512027</c:v>
                </c:pt>
                <c:pt idx="4578">
                  <c:v>2.5861559696342304</c:v>
                </c:pt>
                <c:pt idx="4579">
                  <c:v>0.90215320910973062</c:v>
                </c:pt>
                <c:pt idx="4580">
                  <c:v>1.8581504485852305</c:v>
                </c:pt>
                <c:pt idx="4581">
                  <c:v>4.4775707384404839E-2</c:v>
                </c:pt>
                <c:pt idx="4582">
                  <c:v>2.3124499654934452</c:v>
                </c:pt>
                <c:pt idx="4583">
                  <c:v>1.4966045548654243</c:v>
                </c:pt>
                <c:pt idx="4584">
                  <c:v>2.4184541062801941</c:v>
                </c:pt>
                <c:pt idx="4585">
                  <c:v>1.7985645272601802</c:v>
                </c:pt>
                <c:pt idx="4586">
                  <c:v>0.46298136645962717</c:v>
                </c:pt>
                <c:pt idx="4587">
                  <c:v>0.42167011732229298</c:v>
                </c:pt>
                <c:pt idx="4588">
                  <c:v>1.92169772256729</c:v>
                </c:pt>
                <c:pt idx="4589">
                  <c:v>4.1932367149757788E-2</c:v>
                </c:pt>
                <c:pt idx="4590">
                  <c:v>0.3732229123533477</c:v>
                </c:pt>
                <c:pt idx="4591">
                  <c:v>1.0665562456866819</c:v>
                </c:pt>
                <c:pt idx="4592">
                  <c:v>-0.14888888888888907</c:v>
                </c:pt>
                <c:pt idx="4593">
                  <c:v>-0.10836438923395608</c:v>
                </c:pt>
                <c:pt idx="4594">
                  <c:v>1.5998619737750186</c:v>
                </c:pt>
                <c:pt idx="4595">
                  <c:v>0.52296756383712939</c:v>
                </c:pt>
                <c:pt idx="4596">
                  <c:v>2.7651345755693599</c:v>
                </c:pt>
                <c:pt idx="4597">
                  <c:v>2.1498274672187732</c:v>
                </c:pt>
                <c:pt idx="4598">
                  <c:v>0.36121463077985094</c:v>
                </c:pt>
                <c:pt idx="4599">
                  <c:v>1.2078674948240176</c:v>
                </c:pt>
                <c:pt idx="4600">
                  <c:v>2.4796273291925486</c:v>
                </c:pt>
                <c:pt idx="4601">
                  <c:v>1.1785369220151845</c:v>
                </c:pt>
                <c:pt idx="4602">
                  <c:v>2.2567425810904078</c:v>
                </c:pt>
                <c:pt idx="4603">
                  <c:v>2.861973775017256</c:v>
                </c:pt>
                <c:pt idx="4604">
                  <c:v>4.4527260179434869E-2</c:v>
                </c:pt>
                <c:pt idx="4605">
                  <c:v>0.16760524499655105</c:v>
                </c:pt>
                <c:pt idx="4606">
                  <c:v>1.5193098688750877</c:v>
                </c:pt>
                <c:pt idx="4607">
                  <c:v>1.7355555555555569</c:v>
                </c:pt>
                <c:pt idx="4608">
                  <c:v>-0.57947550034506268</c:v>
                </c:pt>
                <c:pt idx="4609">
                  <c:v>0.33421670117322222</c:v>
                </c:pt>
                <c:pt idx="4610">
                  <c:v>0.77649413388543831</c:v>
                </c:pt>
                <c:pt idx="4611">
                  <c:v>2.7045962732919264</c:v>
                </c:pt>
                <c:pt idx="4612">
                  <c:v>2.13569358178054</c:v>
                </c:pt>
                <c:pt idx="4613">
                  <c:v>-0.49456176673567942</c:v>
                </c:pt>
                <c:pt idx="4614">
                  <c:v>1.4930572808833684</c:v>
                </c:pt>
                <c:pt idx="4615">
                  <c:v>1.5183574879227049</c:v>
                </c:pt>
                <c:pt idx="4616">
                  <c:v>1.1930986887508643</c:v>
                </c:pt>
                <c:pt idx="4617">
                  <c:v>0.83493443754313557</c:v>
                </c:pt>
                <c:pt idx="4618">
                  <c:v>2.1770876466528635</c:v>
                </c:pt>
                <c:pt idx="4619">
                  <c:v>0.44640441683919985</c:v>
                </c:pt>
                <c:pt idx="4620">
                  <c:v>0.39363699102829575</c:v>
                </c:pt>
                <c:pt idx="4621">
                  <c:v>-8.7729468599032856E-2</c:v>
                </c:pt>
                <c:pt idx="4622">
                  <c:v>1.251000690131125</c:v>
                </c:pt>
                <c:pt idx="4623">
                  <c:v>1.784858523119393</c:v>
                </c:pt>
                <c:pt idx="4624">
                  <c:v>1.7581642512077305</c:v>
                </c:pt>
                <c:pt idx="4625">
                  <c:v>1.080883367839891</c:v>
                </c:pt>
                <c:pt idx="4626">
                  <c:v>-0.94342305037957175</c:v>
                </c:pt>
                <c:pt idx="4627">
                  <c:v>-0.65116632160110388</c:v>
                </c:pt>
                <c:pt idx="4628">
                  <c:v>1.6973775017253301</c:v>
                </c:pt>
                <c:pt idx="4629">
                  <c:v>-0.1637543133195285</c:v>
                </c:pt>
                <c:pt idx="4630">
                  <c:v>0.42262249827467269</c:v>
                </c:pt>
                <c:pt idx="4631">
                  <c:v>1.3934437543133216</c:v>
                </c:pt>
                <c:pt idx="4632">
                  <c:v>0.92864044168392201</c:v>
                </c:pt>
                <c:pt idx="4633">
                  <c:v>1.124803312629401</c:v>
                </c:pt>
                <c:pt idx="4634">
                  <c:v>0.68400276052450248</c:v>
                </c:pt>
                <c:pt idx="4635">
                  <c:v>0.18347826086956776</c:v>
                </c:pt>
                <c:pt idx="4636">
                  <c:v>2.0118288474810204</c:v>
                </c:pt>
                <c:pt idx="4637">
                  <c:v>0.19305728088337037</c:v>
                </c:pt>
                <c:pt idx="4638">
                  <c:v>2.9648033126294493E-2</c:v>
                </c:pt>
                <c:pt idx="4639">
                  <c:v>0.31501725327812302</c:v>
                </c:pt>
                <c:pt idx="4640">
                  <c:v>1.3714423740510702</c:v>
                </c:pt>
                <c:pt idx="4641">
                  <c:v>1.0699792960662542</c:v>
                </c:pt>
                <c:pt idx="4642">
                  <c:v>1.6185093167701856</c:v>
                </c:pt>
                <c:pt idx="4643">
                  <c:v>-7.7625948930296396E-2</c:v>
                </c:pt>
                <c:pt idx="4644">
                  <c:v>0.83682539682539758</c:v>
                </c:pt>
                <c:pt idx="4645">
                  <c:v>-9.4741200828155847E-2</c:v>
                </c:pt>
                <c:pt idx="4646">
                  <c:v>0.6005935127674249</c:v>
                </c:pt>
                <c:pt idx="4647">
                  <c:v>-0.76556245686680491</c:v>
                </c:pt>
                <c:pt idx="4648">
                  <c:v>0.89580400276052341</c:v>
                </c:pt>
                <c:pt idx="4649">
                  <c:v>1.3201656314699806</c:v>
                </c:pt>
                <c:pt idx="4650">
                  <c:v>0.76786749482401984</c:v>
                </c:pt>
                <c:pt idx="4651">
                  <c:v>0.82180814354727438</c:v>
                </c:pt>
                <c:pt idx="4652">
                  <c:v>2.2981366459627672E-2</c:v>
                </c:pt>
                <c:pt idx="4653">
                  <c:v>1.3770876466528641</c:v>
                </c:pt>
                <c:pt idx="4654">
                  <c:v>0.44963423050379703</c:v>
                </c:pt>
                <c:pt idx="4655">
                  <c:v>-0.57768115942028864</c:v>
                </c:pt>
                <c:pt idx="4656">
                  <c:v>2.1192960662525895</c:v>
                </c:pt>
                <c:pt idx="4657">
                  <c:v>1.207991718426503</c:v>
                </c:pt>
                <c:pt idx="4658">
                  <c:v>1.2960524499654928</c:v>
                </c:pt>
                <c:pt idx="4659">
                  <c:v>0.87405106970324375</c:v>
                </c:pt>
                <c:pt idx="4660">
                  <c:v>0.97020013802622529</c:v>
                </c:pt>
                <c:pt idx="4661">
                  <c:v>-1.1202484472049692</c:v>
                </c:pt>
                <c:pt idx="4662">
                  <c:v>0.4159972394755016</c:v>
                </c:pt>
                <c:pt idx="4663">
                  <c:v>0.83218771566597738</c:v>
                </c:pt>
                <c:pt idx="4664">
                  <c:v>1.6127812284334029</c:v>
                </c:pt>
                <c:pt idx="4665">
                  <c:v>0.61456176673568041</c:v>
                </c:pt>
                <c:pt idx="4666">
                  <c:v>-0.21298826777087676</c:v>
                </c:pt>
                <c:pt idx="4667">
                  <c:v>-0.65965493443754131</c:v>
                </c:pt>
                <c:pt idx="4668">
                  <c:v>1.5159972394755012</c:v>
                </c:pt>
                <c:pt idx="4669">
                  <c:v>2.3414354727398199</c:v>
                </c:pt>
                <c:pt idx="4670">
                  <c:v>0.55739130434782691</c:v>
                </c:pt>
                <c:pt idx="4671">
                  <c:v>-0.6178467908902654</c:v>
                </c:pt>
                <c:pt idx="4672">
                  <c:v>0.93436853002070386</c:v>
                </c:pt>
                <c:pt idx="4673">
                  <c:v>-0.27177363699102841</c:v>
                </c:pt>
                <c:pt idx="4674">
                  <c:v>0.90069013112491536</c:v>
                </c:pt>
                <c:pt idx="4675">
                  <c:v>0.58565907522429317</c:v>
                </c:pt>
                <c:pt idx="4676">
                  <c:v>2.9784817115251894</c:v>
                </c:pt>
                <c:pt idx="4677">
                  <c:v>0.17428571428571704</c:v>
                </c:pt>
                <c:pt idx="4678">
                  <c:v>0.41232574189096116</c:v>
                </c:pt>
                <c:pt idx="4679">
                  <c:v>1.9779710144927551</c:v>
                </c:pt>
                <c:pt idx="4680">
                  <c:v>1.4038509316770202</c:v>
                </c:pt>
                <c:pt idx="4681">
                  <c:v>0.42371290545203522</c:v>
                </c:pt>
                <c:pt idx="4682">
                  <c:v>0.41798481711525159</c:v>
                </c:pt>
                <c:pt idx="4683">
                  <c:v>0.35271221532091079</c:v>
                </c:pt>
                <c:pt idx="4684">
                  <c:v>1.03712905452036</c:v>
                </c:pt>
                <c:pt idx="4685">
                  <c:v>2.8273706004140791</c:v>
                </c:pt>
                <c:pt idx="4686">
                  <c:v>1.927412008281574</c:v>
                </c:pt>
                <c:pt idx="4687">
                  <c:v>1.2203450655624573</c:v>
                </c:pt>
                <c:pt idx="4688">
                  <c:v>2.04024844720497</c:v>
                </c:pt>
                <c:pt idx="4689">
                  <c:v>0.10622498274672587</c:v>
                </c:pt>
                <c:pt idx="4690">
                  <c:v>1.2726155969634245</c:v>
                </c:pt>
                <c:pt idx="4691">
                  <c:v>0.86135265700483199</c:v>
                </c:pt>
                <c:pt idx="4692">
                  <c:v>1.6439613526570058</c:v>
                </c:pt>
                <c:pt idx="4693">
                  <c:v>-1.1832574189095917</c:v>
                </c:pt>
                <c:pt idx="4694">
                  <c:v>0.55975155279503142</c:v>
                </c:pt>
                <c:pt idx="4695">
                  <c:v>1.271911663216013</c:v>
                </c:pt>
                <c:pt idx="4696">
                  <c:v>-0.73936507936507745</c:v>
                </c:pt>
                <c:pt idx="4697">
                  <c:v>0.43864734299516961</c:v>
                </c:pt>
                <c:pt idx="4698">
                  <c:v>1.6198067632850233</c:v>
                </c:pt>
                <c:pt idx="4699">
                  <c:v>0.99562456866804716</c:v>
                </c:pt>
                <c:pt idx="4700">
                  <c:v>-0.34407177363698693</c:v>
                </c:pt>
                <c:pt idx="4701">
                  <c:v>7.9268461007591107E-2</c:v>
                </c:pt>
                <c:pt idx="4702">
                  <c:v>1.1197101449275353</c:v>
                </c:pt>
                <c:pt idx="4703">
                  <c:v>1.1679641131815046</c:v>
                </c:pt>
                <c:pt idx="4704">
                  <c:v>2.0640717736369902</c:v>
                </c:pt>
                <c:pt idx="4705">
                  <c:v>0.42854382332643315</c:v>
                </c:pt>
                <c:pt idx="4706">
                  <c:v>0.36709454796411567</c:v>
                </c:pt>
                <c:pt idx="4707">
                  <c:v>0.58057971014492793</c:v>
                </c:pt>
                <c:pt idx="4708">
                  <c:v>7.3278122843341009E-2</c:v>
                </c:pt>
                <c:pt idx="4709">
                  <c:v>4.3062111801242242</c:v>
                </c:pt>
                <c:pt idx="4710">
                  <c:v>1.5219047619047625</c:v>
                </c:pt>
                <c:pt idx="4711">
                  <c:v>-1.6925327812284312</c:v>
                </c:pt>
                <c:pt idx="4712">
                  <c:v>1.9140096618357498</c:v>
                </c:pt>
                <c:pt idx="4713">
                  <c:v>1.8441821946169785</c:v>
                </c:pt>
                <c:pt idx="4714">
                  <c:v>2.4114147688060759</c:v>
                </c:pt>
                <c:pt idx="4715">
                  <c:v>1.0194202898550735</c:v>
                </c:pt>
                <c:pt idx="4716">
                  <c:v>0.51871635610766287</c:v>
                </c:pt>
                <c:pt idx="4717">
                  <c:v>1.0809385783298859</c:v>
                </c:pt>
                <c:pt idx="4718">
                  <c:v>1.234879227053141</c:v>
                </c:pt>
                <c:pt idx="4719">
                  <c:v>-0.89239475500345034</c:v>
                </c:pt>
                <c:pt idx="4720">
                  <c:v>-0.30245686680469053</c:v>
                </c:pt>
                <c:pt idx="4721">
                  <c:v>2.6224982746727576E-3</c:v>
                </c:pt>
                <c:pt idx="4722">
                  <c:v>-0.27216011042097854</c:v>
                </c:pt>
                <c:pt idx="4723">
                  <c:v>-0.49344375431332033</c:v>
                </c:pt>
                <c:pt idx="4724">
                  <c:v>1.1867770876466546</c:v>
                </c:pt>
                <c:pt idx="4725">
                  <c:v>0.37791580400276104</c:v>
                </c:pt>
                <c:pt idx="4726">
                  <c:v>0.32096618357488005</c:v>
                </c:pt>
                <c:pt idx="4727">
                  <c:v>2.9066804692891663</c:v>
                </c:pt>
                <c:pt idx="4728">
                  <c:v>-0.77866114561766686</c:v>
                </c:pt>
                <c:pt idx="4729">
                  <c:v>1.8807591442374063</c:v>
                </c:pt>
                <c:pt idx="4730">
                  <c:v>0.36528640441683979</c:v>
                </c:pt>
                <c:pt idx="4731">
                  <c:v>0.11279503105590116</c:v>
                </c:pt>
                <c:pt idx="4732">
                  <c:v>-9.1235334713584137E-3</c:v>
                </c:pt>
                <c:pt idx="4733">
                  <c:v>0.44411318150448587</c:v>
                </c:pt>
                <c:pt idx="4734">
                  <c:v>-0.39868875086266176</c:v>
                </c:pt>
                <c:pt idx="4735">
                  <c:v>1.3924361628709474</c:v>
                </c:pt>
                <c:pt idx="4736">
                  <c:v>0.77105590062111862</c:v>
                </c:pt>
                <c:pt idx="4737">
                  <c:v>1.077294685990339</c:v>
                </c:pt>
                <c:pt idx="4738">
                  <c:v>0.92979986197377684</c:v>
                </c:pt>
                <c:pt idx="4739">
                  <c:v>0.85921325051760089</c:v>
                </c:pt>
                <c:pt idx="4740">
                  <c:v>0.69083505866114692</c:v>
                </c:pt>
                <c:pt idx="4741">
                  <c:v>1.1205106970324383</c:v>
                </c:pt>
                <c:pt idx="4742">
                  <c:v>0.47924085576259579</c:v>
                </c:pt>
                <c:pt idx="4743">
                  <c:v>-0.16668046928916702</c:v>
                </c:pt>
                <c:pt idx="4744">
                  <c:v>0.13968253968254007</c:v>
                </c:pt>
                <c:pt idx="4745">
                  <c:v>2.1618633540372687</c:v>
                </c:pt>
                <c:pt idx="4746">
                  <c:v>-0.25621808143547309</c:v>
                </c:pt>
                <c:pt idx="4747">
                  <c:v>2.160096618357489</c:v>
                </c:pt>
                <c:pt idx="4748">
                  <c:v>-0.50445824706693987</c:v>
                </c:pt>
                <c:pt idx="4749">
                  <c:v>3.9835610766045546</c:v>
                </c:pt>
                <c:pt idx="4750">
                  <c:v>-0.85472739820565913</c:v>
                </c:pt>
                <c:pt idx="4751">
                  <c:v>0.19076604554865551</c:v>
                </c:pt>
                <c:pt idx="4752">
                  <c:v>1.0089164941338851</c:v>
                </c:pt>
                <c:pt idx="4753">
                  <c:v>1.3303105590062128</c:v>
                </c:pt>
                <c:pt idx="4754">
                  <c:v>-0.35338854382332574</c:v>
                </c:pt>
                <c:pt idx="4755">
                  <c:v>1.9594202898550739</c:v>
                </c:pt>
                <c:pt idx="4756">
                  <c:v>1.5818495514147712</c:v>
                </c:pt>
                <c:pt idx="4757">
                  <c:v>-4.0069013112489671E-2</c:v>
                </c:pt>
                <c:pt idx="4758">
                  <c:v>0.66824016563147204</c:v>
                </c:pt>
                <c:pt idx="4759">
                  <c:v>2.5241407867494838</c:v>
                </c:pt>
                <c:pt idx="4760">
                  <c:v>0.20832298136645999</c:v>
                </c:pt>
                <c:pt idx="4761">
                  <c:v>3.36488612836439</c:v>
                </c:pt>
                <c:pt idx="4762">
                  <c:v>-0.56559006211180129</c:v>
                </c:pt>
                <c:pt idx="4763">
                  <c:v>-0.78499654934437579</c:v>
                </c:pt>
                <c:pt idx="4764">
                  <c:v>-0.77827467218771407</c:v>
                </c:pt>
                <c:pt idx="4765">
                  <c:v>1.2718978605935138</c:v>
                </c:pt>
                <c:pt idx="4766">
                  <c:v>2.2274120082815752</c:v>
                </c:pt>
                <c:pt idx="4767">
                  <c:v>0.16418219461697792</c:v>
                </c:pt>
                <c:pt idx="4768">
                  <c:v>1.3745341614906827</c:v>
                </c:pt>
                <c:pt idx="4769">
                  <c:v>1.280207039337474</c:v>
                </c:pt>
                <c:pt idx="4770">
                  <c:v>-1.099240855762595</c:v>
                </c:pt>
                <c:pt idx="4771">
                  <c:v>-0.42182194616977231</c:v>
                </c:pt>
                <c:pt idx="4772">
                  <c:v>-2.2443064182193773E-2</c:v>
                </c:pt>
                <c:pt idx="4773">
                  <c:v>0.85921325051759823</c:v>
                </c:pt>
                <c:pt idx="4774">
                  <c:v>0.4573636991028307</c:v>
                </c:pt>
                <c:pt idx="4775">
                  <c:v>3.03544513457557</c:v>
                </c:pt>
                <c:pt idx="4776">
                  <c:v>1.0401242236024864</c:v>
                </c:pt>
                <c:pt idx="4777">
                  <c:v>-0.18594893029675497</c:v>
                </c:pt>
                <c:pt idx="4778">
                  <c:v>2.1714975845410649</c:v>
                </c:pt>
                <c:pt idx="4779">
                  <c:v>1.6921048999309876</c:v>
                </c:pt>
                <c:pt idx="4780">
                  <c:v>0.43908902691511376</c:v>
                </c:pt>
                <c:pt idx="4781">
                  <c:v>2.0319116632160124</c:v>
                </c:pt>
                <c:pt idx="4782">
                  <c:v>-1.2972532781228443</c:v>
                </c:pt>
                <c:pt idx="4783">
                  <c:v>1.2672187715665979</c:v>
                </c:pt>
                <c:pt idx="4784">
                  <c:v>-1.0489993098688366E-2</c:v>
                </c:pt>
                <c:pt idx="4785">
                  <c:v>0.70941338854382252</c:v>
                </c:pt>
                <c:pt idx="4786">
                  <c:v>-1.3071083505865388E-2</c:v>
                </c:pt>
                <c:pt idx="4787">
                  <c:v>0.87084886128364269</c:v>
                </c:pt>
                <c:pt idx="4788">
                  <c:v>1.0137888198757778</c:v>
                </c:pt>
                <c:pt idx="4789">
                  <c:v>1.1141752933057294</c:v>
                </c:pt>
                <c:pt idx="4790">
                  <c:v>1.5730986887508642</c:v>
                </c:pt>
                <c:pt idx="4791">
                  <c:v>-0.17469979296066285</c:v>
                </c:pt>
                <c:pt idx="4792">
                  <c:v>1.8901725327812287</c:v>
                </c:pt>
                <c:pt idx="4793">
                  <c:v>0.76332643202208494</c:v>
                </c:pt>
                <c:pt idx="4794">
                  <c:v>2.1108902691511395</c:v>
                </c:pt>
                <c:pt idx="4795">
                  <c:v>1.5722153209109737</c:v>
                </c:pt>
                <c:pt idx="4796">
                  <c:v>-1.5661559696342309</c:v>
                </c:pt>
                <c:pt idx="4797">
                  <c:v>1.5760800552104905</c:v>
                </c:pt>
                <c:pt idx="4798">
                  <c:v>0.81329192546583862</c:v>
                </c:pt>
                <c:pt idx="4799">
                  <c:v>2.2055348516218105</c:v>
                </c:pt>
                <c:pt idx="4800">
                  <c:v>-0.67493443754313187</c:v>
                </c:pt>
                <c:pt idx="4801">
                  <c:v>-3.1387163561075404E-2</c:v>
                </c:pt>
                <c:pt idx="4802">
                  <c:v>1.3874396135265723</c:v>
                </c:pt>
                <c:pt idx="4803">
                  <c:v>0.44557625948930557</c:v>
                </c:pt>
                <c:pt idx="4804">
                  <c:v>0.64120082815735024</c:v>
                </c:pt>
                <c:pt idx="4805">
                  <c:v>0.2414078674948259</c:v>
                </c:pt>
                <c:pt idx="4806">
                  <c:v>1.030793650793651</c:v>
                </c:pt>
                <c:pt idx="4807">
                  <c:v>0.37882677708764945</c:v>
                </c:pt>
                <c:pt idx="4808">
                  <c:v>1.3959558316080054</c:v>
                </c:pt>
                <c:pt idx="4809">
                  <c:v>3.292353347135959</c:v>
                </c:pt>
                <c:pt idx="4810">
                  <c:v>1.522981366459629</c:v>
                </c:pt>
                <c:pt idx="4811">
                  <c:v>1.6132919254658402</c:v>
                </c:pt>
                <c:pt idx="4812">
                  <c:v>1.365341614906832</c:v>
                </c:pt>
                <c:pt idx="4813">
                  <c:v>-0.94939958592132445</c:v>
                </c:pt>
                <c:pt idx="4814">
                  <c:v>-0.59084886128364378</c:v>
                </c:pt>
                <c:pt idx="4815">
                  <c:v>1.2690821256038651</c:v>
                </c:pt>
                <c:pt idx="4816">
                  <c:v>1.4610213940648737</c:v>
                </c:pt>
                <c:pt idx="4817">
                  <c:v>0.94811594202898775</c:v>
                </c:pt>
                <c:pt idx="4818">
                  <c:v>1.8053968253968273</c:v>
                </c:pt>
                <c:pt idx="4819">
                  <c:v>1.5083781918564529</c:v>
                </c:pt>
                <c:pt idx="4820">
                  <c:v>-0.33648033126294052</c:v>
                </c:pt>
                <c:pt idx="4821">
                  <c:v>0.40433402346445746</c:v>
                </c:pt>
                <c:pt idx="4822">
                  <c:v>1.2227605244996571</c:v>
                </c:pt>
                <c:pt idx="4823">
                  <c:v>-0.19744651483781706</c:v>
                </c:pt>
                <c:pt idx="4824">
                  <c:v>1.5233954451345761</c:v>
                </c:pt>
                <c:pt idx="4825">
                  <c:v>1.7964251207729482</c:v>
                </c:pt>
                <c:pt idx="4826">
                  <c:v>-0.51772256728778476</c:v>
                </c:pt>
                <c:pt idx="4827">
                  <c:v>0.53986197377501721</c:v>
                </c:pt>
                <c:pt idx="4828">
                  <c:v>1.9009937888198771</c:v>
                </c:pt>
                <c:pt idx="4829">
                  <c:v>1.1194064872325757</c:v>
                </c:pt>
                <c:pt idx="4830">
                  <c:v>2.6708488612836447</c:v>
                </c:pt>
                <c:pt idx="4831">
                  <c:v>0.14982746721877227</c:v>
                </c:pt>
                <c:pt idx="4832">
                  <c:v>2.1586059351276758</c:v>
                </c:pt>
                <c:pt idx="4833">
                  <c:v>1.1125603864734313</c:v>
                </c:pt>
                <c:pt idx="4834">
                  <c:v>2.1210213940648743</c:v>
                </c:pt>
                <c:pt idx="4835">
                  <c:v>1.4408281573498982</c:v>
                </c:pt>
                <c:pt idx="4836">
                  <c:v>1.2087094547964128</c:v>
                </c:pt>
                <c:pt idx="4837">
                  <c:v>-0.61380262249827311</c:v>
                </c:pt>
                <c:pt idx="4838">
                  <c:v>1.1118288474810223</c:v>
                </c:pt>
                <c:pt idx="4839">
                  <c:v>3.2089579020013805</c:v>
                </c:pt>
                <c:pt idx="4840">
                  <c:v>-1.6922291235334703</c:v>
                </c:pt>
                <c:pt idx="4841">
                  <c:v>1.080745341614886E-2</c:v>
                </c:pt>
                <c:pt idx="4842">
                  <c:v>1.5413802622498274</c:v>
                </c:pt>
                <c:pt idx="4843">
                  <c:v>2.6733195307108364</c:v>
                </c:pt>
                <c:pt idx="4844">
                  <c:v>-1.1676190476190458</c:v>
                </c:pt>
                <c:pt idx="4845">
                  <c:v>2.1358868184955151</c:v>
                </c:pt>
                <c:pt idx="4846">
                  <c:v>1.8439889579020026</c:v>
                </c:pt>
                <c:pt idx="4847">
                  <c:v>-0.15348516218081354</c:v>
                </c:pt>
                <c:pt idx="4848">
                  <c:v>0.25309868875086394</c:v>
                </c:pt>
                <c:pt idx="4849">
                  <c:v>0.51623188405797116</c:v>
                </c:pt>
                <c:pt idx="4850">
                  <c:v>0.73801242236025022</c:v>
                </c:pt>
                <c:pt idx="4851">
                  <c:v>-0.32200138026224945</c:v>
                </c:pt>
                <c:pt idx="4852">
                  <c:v>4.1601104209800788E-2</c:v>
                </c:pt>
                <c:pt idx="4853">
                  <c:v>1.2784541062801953</c:v>
                </c:pt>
                <c:pt idx="4854">
                  <c:v>-1.4687094547964121</c:v>
                </c:pt>
                <c:pt idx="4855">
                  <c:v>-2.4292615596961831E-2</c:v>
                </c:pt>
                <c:pt idx="4856">
                  <c:v>0.43526570048309132</c:v>
                </c:pt>
                <c:pt idx="4857">
                  <c:v>0.6731815044858509</c:v>
                </c:pt>
                <c:pt idx="4858">
                  <c:v>0.56841959972394651</c:v>
                </c:pt>
                <c:pt idx="4859">
                  <c:v>2.7913181504485882</c:v>
                </c:pt>
                <c:pt idx="4860">
                  <c:v>0.81540372670807582</c:v>
                </c:pt>
                <c:pt idx="4861">
                  <c:v>1.0370738440303695</c:v>
                </c:pt>
                <c:pt idx="4862">
                  <c:v>0.35238095238095468</c:v>
                </c:pt>
                <c:pt idx="4863">
                  <c:v>0.63020013802622721</c:v>
                </c:pt>
                <c:pt idx="4864">
                  <c:v>1.3627743271221542</c:v>
                </c:pt>
                <c:pt idx="4865">
                  <c:v>-0.10968944099378941</c:v>
                </c:pt>
                <c:pt idx="4866">
                  <c:v>0.51280883367840069</c:v>
                </c:pt>
                <c:pt idx="4867">
                  <c:v>1.2635748792270536</c:v>
                </c:pt>
                <c:pt idx="4868">
                  <c:v>2.1846514837819182</c:v>
                </c:pt>
                <c:pt idx="4869">
                  <c:v>-0.88213940648723366</c:v>
                </c:pt>
                <c:pt idx="4870">
                  <c:v>-0.50356107660455685</c:v>
                </c:pt>
                <c:pt idx="4871">
                  <c:v>0.98053830227743433</c:v>
                </c:pt>
                <c:pt idx="4872">
                  <c:v>2.4482125603864748</c:v>
                </c:pt>
                <c:pt idx="4873">
                  <c:v>1.5667218771566631</c:v>
                </c:pt>
                <c:pt idx="4874">
                  <c:v>0.5457832988267759</c:v>
                </c:pt>
                <c:pt idx="4875">
                  <c:v>0.22320220841960037</c:v>
                </c:pt>
                <c:pt idx="4876">
                  <c:v>1.2073429951690828</c:v>
                </c:pt>
                <c:pt idx="4877">
                  <c:v>1.6611318150448589</c:v>
                </c:pt>
                <c:pt idx="4878">
                  <c:v>-0.19954451345755508</c:v>
                </c:pt>
                <c:pt idx="4879">
                  <c:v>-0.74226363008971585</c:v>
                </c:pt>
                <c:pt idx="4880">
                  <c:v>0.95729468599034018</c:v>
                </c:pt>
                <c:pt idx="4881">
                  <c:v>1.6550310559006225</c:v>
                </c:pt>
                <c:pt idx="4882">
                  <c:v>-0.56077294685990164</c:v>
                </c:pt>
                <c:pt idx="4883">
                  <c:v>1.0710282953761237</c:v>
                </c:pt>
                <c:pt idx="4884">
                  <c:v>0.99410628019323877</c:v>
                </c:pt>
                <c:pt idx="4885">
                  <c:v>1.2908902691511406</c:v>
                </c:pt>
                <c:pt idx="4886">
                  <c:v>2.2112767425810929</c:v>
                </c:pt>
                <c:pt idx="4887">
                  <c:v>2.6873015873015875</c:v>
                </c:pt>
                <c:pt idx="4888">
                  <c:v>0.77708764665286623</c:v>
                </c:pt>
                <c:pt idx="4889">
                  <c:v>-0.32379572118702438</c:v>
                </c:pt>
                <c:pt idx="4890">
                  <c:v>-0.73538992408557569</c:v>
                </c:pt>
                <c:pt idx="4891">
                  <c:v>0.93127674258109217</c:v>
                </c:pt>
                <c:pt idx="4892">
                  <c:v>0.23025534851621821</c:v>
                </c:pt>
                <c:pt idx="4893">
                  <c:v>0.96967563837129056</c:v>
                </c:pt>
                <c:pt idx="4894">
                  <c:v>0.85588681849551396</c:v>
                </c:pt>
                <c:pt idx="4895">
                  <c:v>1.6057004830917867</c:v>
                </c:pt>
                <c:pt idx="4896">
                  <c:v>-0.64641821946169653</c:v>
                </c:pt>
                <c:pt idx="4897">
                  <c:v>2.0039199447895104</c:v>
                </c:pt>
                <c:pt idx="4898">
                  <c:v>2.2687922705314016</c:v>
                </c:pt>
                <c:pt idx="4899">
                  <c:v>-0.18532781228433226</c:v>
                </c:pt>
                <c:pt idx="4900">
                  <c:v>1.5315942028985514</c:v>
                </c:pt>
                <c:pt idx="4901">
                  <c:v>-2.6473429951690441E-2</c:v>
                </c:pt>
                <c:pt idx="4902">
                  <c:v>1.8313595583160804</c:v>
                </c:pt>
                <c:pt idx="4903">
                  <c:v>3.1016701173222918</c:v>
                </c:pt>
                <c:pt idx="4904">
                  <c:v>2.4492063492063489</c:v>
                </c:pt>
                <c:pt idx="4905">
                  <c:v>1.1403036576949637</c:v>
                </c:pt>
                <c:pt idx="4906">
                  <c:v>-0.55486542443064035</c:v>
                </c:pt>
                <c:pt idx="4907">
                  <c:v>-0.13512767425810779</c:v>
                </c:pt>
                <c:pt idx="4908">
                  <c:v>-0.98951000690131075</c:v>
                </c:pt>
                <c:pt idx="4909">
                  <c:v>0.30340924775707645</c:v>
                </c:pt>
                <c:pt idx="4910">
                  <c:v>1.0459765355417536</c:v>
                </c:pt>
                <c:pt idx="4911">
                  <c:v>1.6567425810904077</c:v>
                </c:pt>
                <c:pt idx="4912">
                  <c:v>1.2134161490683226</c:v>
                </c:pt>
                <c:pt idx="4913">
                  <c:v>0.59130434782608798</c:v>
                </c:pt>
                <c:pt idx="4914">
                  <c:v>0.25156659765355638</c:v>
                </c:pt>
                <c:pt idx="4915">
                  <c:v>1.147135955831609</c:v>
                </c:pt>
                <c:pt idx="4916">
                  <c:v>0.68547964113181514</c:v>
                </c:pt>
                <c:pt idx="4917">
                  <c:v>0.98822636300897226</c:v>
                </c:pt>
                <c:pt idx="4918">
                  <c:v>1.5161490683229824</c:v>
                </c:pt>
                <c:pt idx="4919">
                  <c:v>-0.43710144927536021</c:v>
                </c:pt>
                <c:pt idx="4920">
                  <c:v>0.4687646652864057</c:v>
                </c:pt>
                <c:pt idx="4921">
                  <c:v>3.0079365079365106</c:v>
                </c:pt>
                <c:pt idx="4922">
                  <c:v>0.39902001380262409</c:v>
                </c:pt>
                <c:pt idx="4923">
                  <c:v>1.2452587991718445</c:v>
                </c:pt>
                <c:pt idx="4924">
                  <c:v>1.21817805383023</c:v>
                </c:pt>
                <c:pt idx="4925">
                  <c:v>0.75363699102829695</c:v>
                </c:pt>
                <c:pt idx="4926">
                  <c:v>1.1399033816425144</c:v>
                </c:pt>
                <c:pt idx="4927">
                  <c:v>1.8870945479641148</c:v>
                </c:pt>
                <c:pt idx="4928">
                  <c:v>1.8471083505866135</c:v>
                </c:pt>
                <c:pt idx="4929">
                  <c:v>0.53090407177363641</c:v>
                </c:pt>
                <c:pt idx="4930">
                  <c:v>-0.63476880607315245</c:v>
                </c:pt>
                <c:pt idx="4931">
                  <c:v>1.3935403726708078</c:v>
                </c:pt>
                <c:pt idx="4932">
                  <c:v>-0.26701173222912367</c:v>
                </c:pt>
                <c:pt idx="4933">
                  <c:v>-0.22683229813664463</c:v>
                </c:pt>
                <c:pt idx="4934">
                  <c:v>0.26316080055210644</c:v>
                </c:pt>
                <c:pt idx="4935">
                  <c:v>0.47166321601104233</c:v>
                </c:pt>
                <c:pt idx="4936">
                  <c:v>1.1553623188405808</c:v>
                </c:pt>
                <c:pt idx="4937">
                  <c:v>0.12172532781228451</c:v>
                </c:pt>
                <c:pt idx="4938">
                  <c:v>-0.75650793650793613</c:v>
                </c:pt>
                <c:pt idx="4939">
                  <c:v>1.671497584541064</c:v>
                </c:pt>
                <c:pt idx="4940">
                  <c:v>1.428557625948931</c:v>
                </c:pt>
                <c:pt idx="4941">
                  <c:v>1.0512767425810914</c:v>
                </c:pt>
                <c:pt idx="4942">
                  <c:v>-2.6086956521738536E-2</c:v>
                </c:pt>
                <c:pt idx="4943">
                  <c:v>1.5086266390614229</c:v>
                </c:pt>
                <c:pt idx="4944">
                  <c:v>1.7213112491373361</c:v>
                </c:pt>
                <c:pt idx="4945">
                  <c:v>0.127066942719118</c:v>
                </c:pt>
                <c:pt idx="4946">
                  <c:v>1.8959144237405097</c:v>
                </c:pt>
                <c:pt idx="4947">
                  <c:v>0.88135265700483156</c:v>
                </c:pt>
                <c:pt idx="4948">
                  <c:v>1.7452449965493462</c:v>
                </c:pt>
                <c:pt idx="4949">
                  <c:v>2.5339544513457555</c:v>
                </c:pt>
                <c:pt idx="4950">
                  <c:v>0.52045548654244378</c:v>
                </c:pt>
                <c:pt idx="4951">
                  <c:v>-0.99485162180814335</c:v>
                </c:pt>
                <c:pt idx="4952">
                  <c:v>1.0669289164941347</c:v>
                </c:pt>
                <c:pt idx="4953">
                  <c:v>2.3609937888198784</c:v>
                </c:pt>
                <c:pt idx="4954">
                  <c:v>1.1248585231193937</c:v>
                </c:pt>
                <c:pt idx="4955">
                  <c:v>0.62131124913733693</c:v>
                </c:pt>
                <c:pt idx="4956">
                  <c:v>0.70350586611456212</c:v>
                </c:pt>
                <c:pt idx="4957">
                  <c:v>-0.2373636991028274</c:v>
                </c:pt>
                <c:pt idx="4958">
                  <c:v>2.0819461697722579</c:v>
                </c:pt>
                <c:pt idx="4959">
                  <c:v>0.285783298826777</c:v>
                </c:pt>
                <c:pt idx="4960">
                  <c:v>0.61596963423050521</c:v>
                </c:pt>
                <c:pt idx="4961">
                  <c:v>0.21830227743271413</c:v>
                </c:pt>
                <c:pt idx="4962">
                  <c:v>1.3996963423050373</c:v>
                </c:pt>
                <c:pt idx="4963">
                  <c:v>0.28973084886128486</c:v>
                </c:pt>
                <c:pt idx="4964">
                  <c:v>1.6067218771566623</c:v>
                </c:pt>
                <c:pt idx="4965">
                  <c:v>-0.36271911663216017</c:v>
                </c:pt>
                <c:pt idx="4966">
                  <c:v>0.80046928916494231</c:v>
                </c:pt>
                <c:pt idx="4967">
                  <c:v>0.55344375431332171</c:v>
                </c:pt>
                <c:pt idx="4968">
                  <c:v>0.98732919254658613</c:v>
                </c:pt>
                <c:pt idx="4969">
                  <c:v>1.1955969634230517</c:v>
                </c:pt>
                <c:pt idx="4970">
                  <c:v>1.6416011042097995</c:v>
                </c:pt>
                <c:pt idx="4971">
                  <c:v>0.41590062111801318</c:v>
                </c:pt>
                <c:pt idx="4972">
                  <c:v>0.97490683229813691</c:v>
                </c:pt>
                <c:pt idx="4973">
                  <c:v>1.3329744651483795</c:v>
                </c:pt>
                <c:pt idx="4974">
                  <c:v>1.6665700483091808</c:v>
                </c:pt>
                <c:pt idx="4975">
                  <c:v>0.67315389924085611</c:v>
                </c:pt>
                <c:pt idx="4976">
                  <c:v>-3.7391304347822896E-2</c:v>
                </c:pt>
                <c:pt idx="4977">
                  <c:v>-0.1130158730158719</c:v>
                </c:pt>
                <c:pt idx="4978">
                  <c:v>0.44607315389924374</c:v>
                </c:pt>
                <c:pt idx="4979">
                  <c:v>0.15733609385783343</c:v>
                </c:pt>
                <c:pt idx="4980">
                  <c:v>0.17187025534851674</c:v>
                </c:pt>
                <c:pt idx="4981">
                  <c:v>-1.0313319530710832</c:v>
                </c:pt>
                <c:pt idx="4982">
                  <c:v>2.3590752242926172</c:v>
                </c:pt>
                <c:pt idx="4983">
                  <c:v>0.37193926846100833</c:v>
                </c:pt>
                <c:pt idx="4984">
                  <c:v>0.21002070393374961</c:v>
                </c:pt>
                <c:pt idx="4985">
                  <c:v>0.70495514147688265</c:v>
                </c:pt>
                <c:pt idx="4986">
                  <c:v>1.3800000000000008</c:v>
                </c:pt>
                <c:pt idx="4987">
                  <c:v>6.4513457556937048E-2</c:v>
                </c:pt>
                <c:pt idx="4988">
                  <c:v>0.57204968944099299</c:v>
                </c:pt>
                <c:pt idx="4989">
                  <c:v>-0.41914423740510642</c:v>
                </c:pt>
                <c:pt idx="4990">
                  <c:v>-0.51798481711525035</c:v>
                </c:pt>
                <c:pt idx="4991">
                  <c:v>2.1982746721877158</c:v>
                </c:pt>
                <c:pt idx="4992">
                  <c:v>0.62325741890959296</c:v>
                </c:pt>
                <c:pt idx="4993">
                  <c:v>0.91871635610766056</c:v>
                </c:pt>
                <c:pt idx="4994">
                  <c:v>0.59623188405797212</c:v>
                </c:pt>
                <c:pt idx="4995">
                  <c:v>1.4084472049689465</c:v>
                </c:pt>
                <c:pt idx="4996">
                  <c:v>-2.6928916494133759E-2</c:v>
                </c:pt>
                <c:pt idx="4997">
                  <c:v>0.60556245686680565</c:v>
                </c:pt>
                <c:pt idx="4998">
                  <c:v>0.45752933057280831</c:v>
                </c:pt>
                <c:pt idx="4999">
                  <c:v>1.2788957902001368</c:v>
                </c:pt>
              </c:numCache>
            </c:numRef>
          </c:xVal>
          <c:yVal>
            <c:numRef>
              <c:f>Bootstrapping!$S$7:$S$5006</c:f>
              <c:numCache>
                <c:formatCode>_-* #,##0_-;\-* #,##0_-;_-* "-"??_-;_-@_-</c:formatCode>
                <c:ptCount val="5000"/>
                <c:pt idx="0">
                  <c:v>383.1281127674257</c:v>
                </c:pt>
                <c:pt idx="1">
                  <c:v>519.42120082815768</c:v>
                </c:pt>
                <c:pt idx="2">
                  <c:v>497.37883561076649</c:v>
                </c:pt>
                <c:pt idx="3">
                  <c:v>573.67818785369241</c:v>
                </c:pt>
                <c:pt idx="4">
                  <c:v>410.89285976535609</c:v>
                </c:pt>
                <c:pt idx="5">
                  <c:v>657.0601856452729</c:v>
                </c:pt>
                <c:pt idx="6">
                  <c:v>565.07462456866836</c:v>
                </c:pt>
                <c:pt idx="7">
                  <c:v>519.44443533471338</c:v>
                </c:pt>
                <c:pt idx="8">
                  <c:v>807.44288971704657</c:v>
                </c:pt>
                <c:pt idx="9">
                  <c:v>637.09976977225608</c:v>
                </c:pt>
                <c:pt idx="10">
                  <c:v>498.92734630779762</c:v>
                </c:pt>
                <c:pt idx="11">
                  <c:v>796.7129821946171</c:v>
                </c:pt>
                <c:pt idx="12">
                  <c:v>584.17579682539633</c:v>
                </c:pt>
                <c:pt idx="13">
                  <c:v>490.31234451345802</c:v>
                </c:pt>
                <c:pt idx="14">
                  <c:v>930.35498205659064</c:v>
                </c:pt>
                <c:pt idx="15">
                  <c:v>944.14643630089699</c:v>
                </c:pt>
                <c:pt idx="16">
                  <c:v>480.35815238095233</c:v>
                </c:pt>
                <c:pt idx="17">
                  <c:v>507.52986363009018</c:v>
                </c:pt>
                <c:pt idx="18">
                  <c:v>559.96150821255992</c:v>
                </c:pt>
                <c:pt idx="19">
                  <c:v>344.84735596963401</c:v>
                </c:pt>
                <c:pt idx="20">
                  <c:v>508.40380165631495</c:v>
                </c:pt>
                <c:pt idx="21">
                  <c:v>1094.7074339544511</c:v>
                </c:pt>
                <c:pt idx="22">
                  <c:v>586.38513250517576</c:v>
                </c:pt>
                <c:pt idx="23">
                  <c:v>363.51655307108376</c:v>
                </c:pt>
                <c:pt idx="24">
                  <c:v>742.83374506556254</c:v>
                </c:pt>
                <c:pt idx="25">
                  <c:v>677.58817060041406</c:v>
                </c:pt>
                <c:pt idx="26">
                  <c:v>331.88242719116579</c:v>
                </c:pt>
                <c:pt idx="27">
                  <c:v>611.15206970324368</c:v>
                </c:pt>
                <c:pt idx="28">
                  <c:v>596.43680455486515</c:v>
                </c:pt>
                <c:pt idx="29">
                  <c:v>407.76545672877864</c:v>
                </c:pt>
                <c:pt idx="30">
                  <c:v>532.10258357487965</c:v>
                </c:pt>
                <c:pt idx="31">
                  <c:v>577.25293788819909</c:v>
                </c:pt>
                <c:pt idx="32">
                  <c:v>865.79148737060063</c:v>
                </c:pt>
                <c:pt idx="33">
                  <c:v>661.58664085576333</c:v>
                </c:pt>
                <c:pt idx="34">
                  <c:v>777.55841794340859</c:v>
                </c:pt>
                <c:pt idx="35">
                  <c:v>591.01783367839846</c:v>
                </c:pt>
                <c:pt idx="36">
                  <c:v>656.26495458937177</c:v>
                </c:pt>
                <c:pt idx="37">
                  <c:v>484.88704140786808</c:v>
                </c:pt>
                <c:pt idx="38">
                  <c:v>497.15242732919262</c:v>
                </c:pt>
                <c:pt idx="39">
                  <c:v>781.99382084196066</c:v>
                </c:pt>
                <c:pt idx="40">
                  <c:v>635.57831318150488</c:v>
                </c:pt>
                <c:pt idx="41">
                  <c:v>393.99952960662529</c:v>
                </c:pt>
                <c:pt idx="42">
                  <c:v>458.85017225672891</c:v>
                </c:pt>
                <c:pt idx="43">
                  <c:v>898.24551207729542</c:v>
                </c:pt>
                <c:pt idx="44">
                  <c:v>582.90224002760522</c:v>
                </c:pt>
                <c:pt idx="45">
                  <c:v>449.58971428571465</c:v>
                </c:pt>
                <c:pt idx="46">
                  <c:v>405.57030117322302</c:v>
                </c:pt>
                <c:pt idx="47">
                  <c:v>581.27215389924106</c:v>
                </c:pt>
                <c:pt idx="48">
                  <c:v>608.57753954451357</c:v>
                </c:pt>
                <c:pt idx="49">
                  <c:v>195.38504968944142</c:v>
                </c:pt>
                <c:pt idx="50">
                  <c:v>563.26460676328475</c:v>
                </c:pt>
                <c:pt idx="51">
                  <c:v>622.03605907522444</c:v>
                </c:pt>
                <c:pt idx="52">
                  <c:v>692.68699930986907</c:v>
                </c:pt>
                <c:pt idx="53">
                  <c:v>525.73605272601856</c:v>
                </c:pt>
                <c:pt idx="54">
                  <c:v>495.681997515528</c:v>
                </c:pt>
                <c:pt idx="55">
                  <c:v>863.61399047619102</c:v>
                </c:pt>
                <c:pt idx="56">
                  <c:v>733.98701849551401</c:v>
                </c:pt>
                <c:pt idx="57">
                  <c:v>649.64592505176063</c:v>
                </c:pt>
                <c:pt idx="58">
                  <c:v>453.11108419599714</c:v>
                </c:pt>
                <c:pt idx="59">
                  <c:v>516.32238592132512</c:v>
                </c:pt>
                <c:pt idx="60">
                  <c:v>737.97868847480959</c:v>
                </c:pt>
                <c:pt idx="61">
                  <c:v>734.54383285024198</c:v>
                </c:pt>
                <c:pt idx="62">
                  <c:v>723.65144099378881</c:v>
                </c:pt>
                <c:pt idx="63">
                  <c:v>354.39667605245131</c:v>
                </c:pt>
                <c:pt idx="64">
                  <c:v>612.16162180814354</c:v>
                </c:pt>
                <c:pt idx="65">
                  <c:v>719.32606128364455</c:v>
                </c:pt>
                <c:pt idx="66">
                  <c:v>416.79031635610818</c:v>
                </c:pt>
                <c:pt idx="67">
                  <c:v>442.79801007591516</c:v>
                </c:pt>
                <c:pt idx="68">
                  <c:v>701.09404292615648</c:v>
                </c:pt>
                <c:pt idx="69">
                  <c:v>458.10347743271234</c:v>
                </c:pt>
                <c:pt idx="70">
                  <c:v>766.69919116632184</c:v>
                </c:pt>
                <c:pt idx="71">
                  <c:v>896.71920096618351</c:v>
                </c:pt>
                <c:pt idx="72">
                  <c:v>146.47774575569372</c:v>
                </c:pt>
                <c:pt idx="73">
                  <c:v>588.1591562456864</c:v>
                </c:pt>
                <c:pt idx="74">
                  <c:v>583.87717239475501</c:v>
                </c:pt>
                <c:pt idx="75">
                  <c:v>307.36667812284338</c:v>
                </c:pt>
                <c:pt idx="76">
                  <c:v>628.59368764665271</c:v>
                </c:pt>
                <c:pt idx="77">
                  <c:v>689.07085852311945</c:v>
                </c:pt>
                <c:pt idx="78">
                  <c:v>577.94285921325081</c:v>
                </c:pt>
                <c:pt idx="79">
                  <c:v>412.93525631470027</c:v>
                </c:pt>
                <c:pt idx="80">
                  <c:v>516.64130255348562</c:v>
                </c:pt>
                <c:pt idx="81">
                  <c:v>670.80024568668102</c:v>
                </c:pt>
                <c:pt idx="82">
                  <c:v>263.6774306418223</c:v>
                </c:pt>
                <c:pt idx="83">
                  <c:v>730.63061048999396</c:v>
                </c:pt>
                <c:pt idx="84">
                  <c:v>422.84810517598385</c:v>
                </c:pt>
                <c:pt idx="85">
                  <c:v>354.92662249827458</c:v>
                </c:pt>
                <c:pt idx="86">
                  <c:v>453.11475210490016</c:v>
                </c:pt>
                <c:pt idx="87">
                  <c:v>547.42913360938621</c:v>
                </c:pt>
                <c:pt idx="88">
                  <c:v>780.45943657695045</c:v>
                </c:pt>
                <c:pt idx="89">
                  <c:v>584.821141338855</c:v>
                </c:pt>
                <c:pt idx="90">
                  <c:v>509.5202180814357</c:v>
                </c:pt>
                <c:pt idx="91">
                  <c:v>640.7312810213939</c:v>
                </c:pt>
                <c:pt idx="92">
                  <c:v>417.15041752933098</c:v>
                </c:pt>
                <c:pt idx="93">
                  <c:v>943.94467412008305</c:v>
                </c:pt>
                <c:pt idx="94">
                  <c:v>409.20119737750258</c:v>
                </c:pt>
                <c:pt idx="95">
                  <c:v>1064.2001733609386</c:v>
                </c:pt>
                <c:pt idx="96">
                  <c:v>553.43398357487933</c:v>
                </c:pt>
                <c:pt idx="97">
                  <c:v>501.22959723947611</c:v>
                </c:pt>
                <c:pt idx="98">
                  <c:v>566.32610393374785</c:v>
                </c:pt>
                <c:pt idx="99">
                  <c:v>496.03593595583231</c:v>
                </c:pt>
                <c:pt idx="100">
                  <c:v>482.16978619737756</c:v>
                </c:pt>
                <c:pt idx="101">
                  <c:v>795.5187544513459</c:v>
                </c:pt>
                <c:pt idx="102">
                  <c:v>548.88407770876506</c:v>
                </c:pt>
                <c:pt idx="103">
                  <c:v>658.01964361628734</c:v>
                </c:pt>
                <c:pt idx="104">
                  <c:v>489.53131759834434</c:v>
                </c:pt>
                <c:pt idx="105">
                  <c:v>280.56792256728795</c:v>
                </c:pt>
                <c:pt idx="106">
                  <c:v>304.27786818495485</c:v>
                </c:pt>
                <c:pt idx="107">
                  <c:v>454.89174906832295</c:v>
                </c:pt>
                <c:pt idx="108">
                  <c:v>490.32480289855107</c:v>
                </c:pt>
                <c:pt idx="109">
                  <c:v>643.20393540372743</c:v>
                </c:pt>
                <c:pt idx="110">
                  <c:v>781.96655748792296</c:v>
                </c:pt>
                <c:pt idx="111">
                  <c:v>508.43118247066934</c:v>
                </c:pt>
                <c:pt idx="112">
                  <c:v>485.7828201518289</c:v>
                </c:pt>
                <c:pt idx="113">
                  <c:v>319.93324665286434</c:v>
                </c:pt>
                <c:pt idx="114">
                  <c:v>783.35271331953061</c:v>
                </c:pt>
                <c:pt idx="115">
                  <c:v>785.31699006211238</c:v>
                </c:pt>
                <c:pt idx="116">
                  <c:v>942.28719544513581</c:v>
                </c:pt>
                <c:pt idx="117">
                  <c:v>505.88041518288537</c:v>
                </c:pt>
                <c:pt idx="118">
                  <c:v>383.34206859903384</c:v>
                </c:pt>
                <c:pt idx="119">
                  <c:v>616.34484306418278</c:v>
                </c:pt>
                <c:pt idx="120">
                  <c:v>607.79726556245714</c:v>
                </c:pt>
                <c:pt idx="121">
                  <c:v>598.46266501035245</c:v>
                </c:pt>
                <c:pt idx="122">
                  <c:v>880.60626183574902</c:v>
                </c:pt>
                <c:pt idx="123">
                  <c:v>941.40169371980619</c:v>
                </c:pt>
                <c:pt idx="124">
                  <c:v>346.44062180814319</c:v>
                </c:pt>
                <c:pt idx="125">
                  <c:v>521.32725797101477</c:v>
                </c:pt>
                <c:pt idx="126">
                  <c:v>565.18068985507284</c:v>
                </c:pt>
                <c:pt idx="127">
                  <c:v>520.5520202898548</c:v>
                </c:pt>
                <c:pt idx="128">
                  <c:v>413.31916397515522</c:v>
                </c:pt>
                <c:pt idx="129">
                  <c:v>341.93017184264988</c:v>
                </c:pt>
                <c:pt idx="130">
                  <c:v>548.53860483091739</c:v>
                </c:pt>
                <c:pt idx="131">
                  <c:v>514.81503712905487</c:v>
                </c:pt>
                <c:pt idx="132">
                  <c:v>368.89132781228443</c:v>
                </c:pt>
                <c:pt idx="133">
                  <c:v>439.21243519668758</c:v>
                </c:pt>
                <c:pt idx="134">
                  <c:v>379.50720579710207</c:v>
                </c:pt>
                <c:pt idx="135">
                  <c:v>712.43683685300186</c:v>
                </c:pt>
                <c:pt idx="136">
                  <c:v>393.16838467908872</c:v>
                </c:pt>
                <c:pt idx="137">
                  <c:v>565.83604472049774</c:v>
                </c:pt>
                <c:pt idx="138">
                  <c:v>921.96603712905539</c:v>
                </c:pt>
                <c:pt idx="139">
                  <c:v>831.95531387163487</c:v>
                </c:pt>
                <c:pt idx="140">
                  <c:v>242.53405383022789</c:v>
                </c:pt>
                <c:pt idx="141">
                  <c:v>873.85510724637675</c:v>
                </c:pt>
                <c:pt idx="142">
                  <c:v>374.56220759144287</c:v>
                </c:pt>
                <c:pt idx="143">
                  <c:v>406.8861632850244</c:v>
                </c:pt>
                <c:pt idx="144">
                  <c:v>875.09358343685267</c:v>
                </c:pt>
                <c:pt idx="145">
                  <c:v>748.48806542443049</c:v>
                </c:pt>
                <c:pt idx="146">
                  <c:v>494.68579447895149</c:v>
                </c:pt>
                <c:pt idx="147">
                  <c:v>665.51338840579763</c:v>
                </c:pt>
                <c:pt idx="148">
                  <c:v>248.07925079365111</c:v>
                </c:pt>
                <c:pt idx="149">
                  <c:v>494.66037253278114</c:v>
                </c:pt>
                <c:pt idx="150">
                  <c:v>503.43798053830324</c:v>
                </c:pt>
                <c:pt idx="151">
                  <c:v>424.64656701173203</c:v>
                </c:pt>
                <c:pt idx="152">
                  <c:v>447.69798951000712</c:v>
                </c:pt>
                <c:pt idx="153">
                  <c:v>271.96679530710855</c:v>
                </c:pt>
                <c:pt idx="154">
                  <c:v>605.32782553485174</c:v>
                </c:pt>
                <c:pt idx="155">
                  <c:v>903.57801780538318</c:v>
                </c:pt>
                <c:pt idx="156">
                  <c:v>438.69383947550057</c:v>
                </c:pt>
                <c:pt idx="157">
                  <c:v>429.56890738440325</c:v>
                </c:pt>
                <c:pt idx="158">
                  <c:v>713.37404099378864</c:v>
                </c:pt>
                <c:pt idx="159">
                  <c:v>704.57254271911688</c:v>
                </c:pt>
                <c:pt idx="160">
                  <c:v>381.98407853692277</c:v>
                </c:pt>
                <c:pt idx="161">
                  <c:v>418.93279461697796</c:v>
                </c:pt>
                <c:pt idx="162">
                  <c:v>479.28131276742613</c:v>
                </c:pt>
                <c:pt idx="163">
                  <c:v>324.49861366459731</c:v>
                </c:pt>
                <c:pt idx="164">
                  <c:v>754.15957736369955</c:v>
                </c:pt>
                <c:pt idx="165">
                  <c:v>694.1084409937896</c:v>
                </c:pt>
                <c:pt idx="166">
                  <c:v>427.96657625949001</c:v>
                </c:pt>
                <c:pt idx="167">
                  <c:v>458.85313153899273</c:v>
                </c:pt>
                <c:pt idx="168">
                  <c:v>504.61236756383744</c:v>
                </c:pt>
                <c:pt idx="169">
                  <c:v>375.55138854382426</c:v>
                </c:pt>
                <c:pt idx="170">
                  <c:v>615.83917032436216</c:v>
                </c:pt>
                <c:pt idx="171">
                  <c:v>850.0315526570057</c:v>
                </c:pt>
                <c:pt idx="172">
                  <c:v>705.37101614906783</c:v>
                </c:pt>
                <c:pt idx="173">
                  <c:v>675.82818771566542</c:v>
                </c:pt>
                <c:pt idx="174">
                  <c:v>274.88685272601799</c:v>
                </c:pt>
                <c:pt idx="175">
                  <c:v>615.28791925465885</c:v>
                </c:pt>
                <c:pt idx="176">
                  <c:v>526.69662167011734</c:v>
                </c:pt>
                <c:pt idx="177">
                  <c:v>509.11670172532843</c:v>
                </c:pt>
                <c:pt idx="178">
                  <c:v>337.87131262940011</c:v>
                </c:pt>
                <c:pt idx="179">
                  <c:v>859.40615155279465</c:v>
                </c:pt>
                <c:pt idx="180">
                  <c:v>374.51790048309238</c:v>
                </c:pt>
                <c:pt idx="181">
                  <c:v>696.85751483781951</c:v>
                </c:pt>
                <c:pt idx="182">
                  <c:v>743.1784709454796</c:v>
                </c:pt>
                <c:pt idx="183">
                  <c:v>599.05235762594998</c:v>
                </c:pt>
                <c:pt idx="184">
                  <c:v>709.97681076604488</c:v>
                </c:pt>
                <c:pt idx="185">
                  <c:v>559.79135169082133</c:v>
                </c:pt>
                <c:pt idx="186">
                  <c:v>574.44618026224975</c:v>
                </c:pt>
                <c:pt idx="187">
                  <c:v>379.20930614216752</c:v>
                </c:pt>
                <c:pt idx="188">
                  <c:v>452.4767204968955</c:v>
                </c:pt>
                <c:pt idx="189">
                  <c:v>618.55241573498904</c:v>
                </c:pt>
                <c:pt idx="190">
                  <c:v>490.00626128364399</c:v>
                </c:pt>
                <c:pt idx="191">
                  <c:v>577.07052173913007</c:v>
                </c:pt>
                <c:pt idx="192">
                  <c:v>342.14630227743351</c:v>
                </c:pt>
                <c:pt idx="193">
                  <c:v>474.4433162180818</c:v>
                </c:pt>
                <c:pt idx="194">
                  <c:v>600.67851704623934</c:v>
                </c:pt>
                <c:pt idx="195">
                  <c:v>709.3494016563144</c:v>
                </c:pt>
                <c:pt idx="196">
                  <c:v>283.42355583160838</c:v>
                </c:pt>
                <c:pt idx="197">
                  <c:v>733.89156093857832</c:v>
                </c:pt>
                <c:pt idx="198">
                  <c:v>231.4353385783304</c:v>
                </c:pt>
                <c:pt idx="199">
                  <c:v>549.85144334023573</c:v>
                </c:pt>
                <c:pt idx="200">
                  <c:v>351.59931732229074</c:v>
                </c:pt>
                <c:pt idx="201">
                  <c:v>299.97683285024198</c:v>
                </c:pt>
                <c:pt idx="202">
                  <c:v>437.75274589371986</c:v>
                </c:pt>
                <c:pt idx="203">
                  <c:v>745.70949868875141</c:v>
                </c:pt>
                <c:pt idx="204">
                  <c:v>757.49528888888881</c:v>
                </c:pt>
                <c:pt idx="205">
                  <c:v>524.53970503795779</c:v>
                </c:pt>
                <c:pt idx="206">
                  <c:v>689.95226086956495</c:v>
                </c:pt>
                <c:pt idx="207">
                  <c:v>745.0145262939958</c:v>
                </c:pt>
                <c:pt idx="208">
                  <c:v>603.35012394754983</c:v>
                </c:pt>
                <c:pt idx="209">
                  <c:v>729.56924389234064</c:v>
                </c:pt>
                <c:pt idx="210">
                  <c:v>545.11222332643274</c:v>
                </c:pt>
                <c:pt idx="211">
                  <c:v>735.26344375431324</c:v>
                </c:pt>
                <c:pt idx="212">
                  <c:v>397.06672104900008</c:v>
                </c:pt>
                <c:pt idx="213">
                  <c:v>615.28144113181509</c:v>
                </c:pt>
                <c:pt idx="214">
                  <c:v>839.04757004830935</c:v>
                </c:pt>
                <c:pt idx="215">
                  <c:v>653.32679351276715</c:v>
                </c:pt>
                <c:pt idx="216">
                  <c:v>518.94358854382335</c:v>
                </c:pt>
                <c:pt idx="217">
                  <c:v>446.45302553485124</c:v>
                </c:pt>
                <c:pt idx="218">
                  <c:v>258.55969026915136</c:v>
                </c:pt>
                <c:pt idx="219">
                  <c:v>565.22477612146372</c:v>
                </c:pt>
                <c:pt idx="220">
                  <c:v>475.72003008971706</c:v>
                </c:pt>
                <c:pt idx="221">
                  <c:v>364.79704886128434</c:v>
                </c:pt>
                <c:pt idx="222">
                  <c:v>571.16064679089004</c:v>
                </c:pt>
                <c:pt idx="223">
                  <c:v>576.53918150448533</c:v>
                </c:pt>
                <c:pt idx="224">
                  <c:v>732.74218895790148</c:v>
                </c:pt>
                <c:pt idx="225">
                  <c:v>595.93638881987613</c:v>
                </c:pt>
                <c:pt idx="226">
                  <c:v>282.55686735679842</c:v>
                </c:pt>
                <c:pt idx="227">
                  <c:v>663.77674575569313</c:v>
                </c:pt>
                <c:pt idx="228">
                  <c:v>539.79324858523103</c:v>
                </c:pt>
                <c:pt idx="229">
                  <c:v>372.55163988957963</c:v>
                </c:pt>
                <c:pt idx="230">
                  <c:v>308.88127232574209</c:v>
                </c:pt>
                <c:pt idx="231">
                  <c:v>559.25008336783981</c:v>
                </c:pt>
                <c:pt idx="232">
                  <c:v>437.83133595583183</c:v>
                </c:pt>
                <c:pt idx="233">
                  <c:v>532.61852960662577</c:v>
                </c:pt>
                <c:pt idx="234">
                  <c:v>545.57196645962722</c:v>
                </c:pt>
                <c:pt idx="235">
                  <c:v>616.74447439613562</c:v>
                </c:pt>
                <c:pt idx="236">
                  <c:v>500.63946611456197</c:v>
                </c:pt>
                <c:pt idx="237">
                  <c:v>513.49986487232582</c:v>
                </c:pt>
                <c:pt idx="238">
                  <c:v>582.50742663906226</c:v>
                </c:pt>
                <c:pt idx="239">
                  <c:v>500.53302539682613</c:v>
                </c:pt>
                <c:pt idx="240">
                  <c:v>454.82503492063483</c:v>
                </c:pt>
                <c:pt idx="241">
                  <c:v>656.84067191166412</c:v>
                </c:pt>
                <c:pt idx="242">
                  <c:v>140.72483133195237</c:v>
                </c:pt>
                <c:pt idx="243">
                  <c:v>540.90633360938568</c:v>
                </c:pt>
                <c:pt idx="244">
                  <c:v>464.79134409937876</c:v>
                </c:pt>
                <c:pt idx="245">
                  <c:v>534.67196231884122</c:v>
                </c:pt>
                <c:pt idx="246">
                  <c:v>323.42915762594896</c:v>
                </c:pt>
                <c:pt idx="247">
                  <c:v>587.96253706004131</c:v>
                </c:pt>
                <c:pt idx="248">
                  <c:v>506.41865120772945</c:v>
                </c:pt>
                <c:pt idx="249">
                  <c:v>445.6407661835749</c:v>
                </c:pt>
                <c:pt idx="250">
                  <c:v>212.95976991028385</c:v>
                </c:pt>
                <c:pt idx="251">
                  <c:v>540.84594313319542</c:v>
                </c:pt>
                <c:pt idx="252">
                  <c:v>512.25232256728827</c:v>
                </c:pt>
                <c:pt idx="253">
                  <c:v>594.71197888198731</c:v>
                </c:pt>
                <c:pt idx="254">
                  <c:v>482.04714051069698</c:v>
                </c:pt>
                <c:pt idx="255">
                  <c:v>162.6631293305727</c:v>
                </c:pt>
                <c:pt idx="256">
                  <c:v>271.64263657694937</c:v>
                </c:pt>
                <c:pt idx="257">
                  <c:v>935.4665423050385</c:v>
                </c:pt>
                <c:pt idx="258">
                  <c:v>452.61104541062832</c:v>
                </c:pt>
                <c:pt idx="259">
                  <c:v>243.59630269151126</c:v>
                </c:pt>
                <c:pt idx="260">
                  <c:v>873.66654340924754</c:v>
                </c:pt>
                <c:pt idx="261">
                  <c:v>708.81943602484534</c:v>
                </c:pt>
                <c:pt idx="262">
                  <c:v>653.77690365769433</c:v>
                </c:pt>
                <c:pt idx="263">
                  <c:v>381.20235831608056</c:v>
                </c:pt>
                <c:pt idx="264">
                  <c:v>470.1533391304348</c:v>
                </c:pt>
                <c:pt idx="265">
                  <c:v>280.24045369220187</c:v>
                </c:pt>
                <c:pt idx="266">
                  <c:v>848.33933126293937</c:v>
                </c:pt>
                <c:pt idx="267">
                  <c:v>675.88981642512056</c:v>
                </c:pt>
                <c:pt idx="268">
                  <c:v>658.11789371980615</c:v>
                </c:pt>
                <c:pt idx="269">
                  <c:v>673.61327867494799</c:v>
                </c:pt>
                <c:pt idx="270">
                  <c:v>331.19767826087036</c:v>
                </c:pt>
                <c:pt idx="271">
                  <c:v>428.14867550034569</c:v>
                </c:pt>
                <c:pt idx="272">
                  <c:v>385.95076287094571</c:v>
                </c:pt>
                <c:pt idx="273">
                  <c:v>491.70181601104241</c:v>
                </c:pt>
                <c:pt idx="274">
                  <c:v>422.9779617667358</c:v>
                </c:pt>
                <c:pt idx="275">
                  <c:v>407.20984292615697</c:v>
                </c:pt>
                <c:pt idx="276">
                  <c:v>603.47437294685983</c:v>
                </c:pt>
                <c:pt idx="277">
                  <c:v>375.33692850241516</c:v>
                </c:pt>
                <c:pt idx="278">
                  <c:v>368.4664135265707</c:v>
                </c:pt>
                <c:pt idx="279">
                  <c:v>720.05635293305716</c:v>
                </c:pt>
                <c:pt idx="280">
                  <c:v>570.71563906142194</c:v>
                </c:pt>
                <c:pt idx="281">
                  <c:v>679.79381394064876</c:v>
                </c:pt>
                <c:pt idx="282">
                  <c:v>383.47883160800598</c:v>
                </c:pt>
                <c:pt idx="283">
                  <c:v>486.15278578329855</c:v>
                </c:pt>
                <c:pt idx="284">
                  <c:v>388.95259089026911</c:v>
                </c:pt>
                <c:pt idx="285">
                  <c:v>442.27314879227106</c:v>
                </c:pt>
                <c:pt idx="286">
                  <c:v>290.35686252588027</c:v>
                </c:pt>
                <c:pt idx="287">
                  <c:v>566.04241228433409</c:v>
                </c:pt>
                <c:pt idx="288">
                  <c:v>761.95509689440985</c:v>
                </c:pt>
                <c:pt idx="289">
                  <c:v>564.92791746031764</c:v>
                </c:pt>
                <c:pt idx="290">
                  <c:v>737.00139820565903</c:v>
                </c:pt>
                <c:pt idx="291">
                  <c:v>384.06898826777149</c:v>
                </c:pt>
                <c:pt idx="292">
                  <c:v>648.10388226363</c:v>
                </c:pt>
                <c:pt idx="293">
                  <c:v>713.69632988267779</c:v>
                </c:pt>
                <c:pt idx="294">
                  <c:v>431.25981601104229</c:v>
                </c:pt>
                <c:pt idx="295">
                  <c:v>419.12077584541123</c:v>
                </c:pt>
                <c:pt idx="296">
                  <c:v>520.47630572808896</c:v>
                </c:pt>
                <c:pt idx="297">
                  <c:v>460.27629717046216</c:v>
                </c:pt>
                <c:pt idx="298">
                  <c:v>458.2674759144237</c:v>
                </c:pt>
                <c:pt idx="299">
                  <c:v>707.54897087646702</c:v>
                </c:pt>
                <c:pt idx="300">
                  <c:v>681.29791373361013</c:v>
                </c:pt>
                <c:pt idx="301">
                  <c:v>667.67755817805391</c:v>
                </c:pt>
                <c:pt idx="302">
                  <c:v>691.04229951690786</c:v>
                </c:pt>
                <c:pt idx="303">
                  <c:v>557.22153374741231</c:v>
                </c:pt>
                <c:pt idx="304">
                  <c:v>581.30129054520398</c:v>
                </c:pt>
                <c:pt idx="305">
                  <c:v>417.10551538992456</c:v>
                </c:pt>
                <c:pt idx="306">
                  <c:v>699.04169289164906</c:v>
                </c:pt>
                <c:pt idx="307">
                  <c:v>468.10634589372012</c:v>
                </c:pt>
                <c:pt idx="308">
                  <c:v>391.77246984126987</c:v>
                </c:pt>
                <c:pt idx="309">
                  <c:v>668.45268612836423</c:v>
                </c:pt>
                <c:pt idx="310">
                  <c:v>750.30103436852983</c:v>
                </c:pt>
                <c:pt idx="311">
                  <c:v>440.5187449275366</c:v>
                </c:pt>
                <c:pt idx="312">
                  <c:v>684.19395376121463</c:v>
                </c:pt>
                <c:pt idx="313">
                  <c:v>595.93789054520391</c:v>
                </c:pt>
                <c:pt idx="314">
                  <c:v>221.22845424430659</c:v>
                </c:pt>
                <c:pt idx="315">
                  <c:v>584.7563048999308</c:v>
                </c:pt>
                <c:pt idx="316">
                  <c:v>536.62918302277421</c:v>
                </c:pt>
                <c:pt idx="317">
                  <c:v>481.08305935127726</c:v>
                </c:pt>
                <c:pt idx="318">
                  <c:v>556.63267798481786</c:v>
                </c:pt>
                <c:pt idx="319">
                  <c:v>355.88068585231213</c:v>
                </c:pt>
                <c:pt idx="320">
                  <c:v>440.98092850241585</c:v>
                </c:pt>
                <c:pt idx="321">
                  <c:v>660.11589841269813</c:v>
                </c:pt>
                <c:pt idx="322">
                  <c:v>612.75089620427866</c:v>
                </c:pt>
                <c:pt idx="323">
                  <c:v>542.62557391304358</c:v>
                </c:pt>
                <c:pt idx="324">
                  <c:v>609.72194810213898</c:v>
                </c:pt>
                <c:pt idx="325">
                  <c:v>515.16371690821245</c:v>
                </c:pt>
                <c:pt idx="326">
                  <c:v>483.78757612146353</c:v>
                </c:pt>
                <c:pt idx="327">
                  <c:v>391.57290186335399</c:v>
                </c:pt>
                <c:pt idx="328">
                  <c:v>472.68161518288548</c:v>
                </c:pt>
                <c:pt idx="329">
                  <c:v>346.48920151828838</c:v>
                </c:pt>
                <c:pt idx="330">
                  <c:v>248.97141407867468</c:v>
                </c:pt>
                <c:pt idx="331">
                  <c:v>345.56294685990338</c:v>
                </c:pt>
                <c:pt idx="332">
                  <c:v>513.93435224292625</c:v>
                </c:pt>
                <c:pt idx="333">
                  <c:v>734.71754423740526</c:v>
                </c:pt>
                <c:pt idx="334">
                  <c:v>248.42526777087721</c:v>
                </c:pt>
                <c:pt idx="335">
                  <c:v>634.39960193236709</c:v>
                </c:pt>
                <c:pt idx="336">
                  <c:v>643.59440400276117</c:v>
                </c:pt>
                <c:pt idx="337">
                  <c:v>741.93035707384388</c:v>
                </c:pt>
                <c:pt idx="338">
                  <c:v>535.21106763285047</c:v>
                </c:pt>
                <c:pt idx="339">
                  <c:v>617.67576687370592</c:v>
                </c:pt>
                <c:pt idx="340">
                  <c:v>508.06095251897841</c:v>
                </c:pt>
                <c:pt idx="341">
                  <c:v>803.63716618357398</c:v>
                </c:pt>
                <c:pt idx="342">
                  <c:v>550.72845879917213</c:v>
                </c:pt>
                <c:pt idx="343">
                  <c:v>460.79338909592838</c:v>
                </c:pt>
                <c:pt idx="344">
                  <c:v>560.2285694962045</c:v>
                </c:pt>
                <c:pt idx="345">
                  <c:v>586.43221711525223</c:v>
                </c:pt>
                <c:pt idx="346">
                  <c:v>1223.6832699792958</c:v>
                </c:pt>
                <c:pt idx="347">
                  <c:v>548.68040372670885</c:v>
                </c:pt>
                <c:pt idx="348">
                  <c:v>284.30082525879948</c:v>
                </c:pt>
                <c:pt idx="349">
                  <c:v>602.51566694272003</c:v>
                </c:pt>
                <c:pt idx="350">
                  <c:v>553.02697004830895</c:v>
                </c:pt>
                <c:pt idx="351">
                  <c:v>658.76620717736387</c:v>
                </c:pt>
                <c:pt idx="352">
                  <c:v>446.39555914423784</c:v>
                </c:pt>
                <c:pt idx="353">
                  <c:v>687.934614768806</c:v>
                </c:pt>
                <c:pt idx="354">
                  <c:v>504.22748212560407</c:v>
                </c:pt>
                <c:pt idx="355">
                  <c:v>470.51607867494863</c:v>
                </c:pt>
                <c:pt idx="356">
                  <c:v>456.25483119392663</c:v>
                </c:pt>
                <c:pt idx="357">
                  <c:v>475.50753692201556</c:v>
                </c:pt>
                <c:pt idx="358">
                  <c:v>492.86384568668109</c:v>
                </c:pt>
                <c:pt idx="359">
                  <c:v>493.86466128364407</c:v>
                </c:pt>
                <c:pt idx="360">
                  <c:v>558.23892850241532</c:v>
                </c:pt>
                <c:pt idx="361">
                  <c:v>454.25174520358883</c:v>
                </c:pt>
                <c:pt idx="362">
                  <c:v>607.24855734989558</c:v>
                </c:pt>
                <c:pt idx="363">
                  <c:v>762.55730227743356</c:v>
                </c:pt>
                <c:pt idx="364">
                  <c:v>329.80709330572859</c:v>
                </c:pt>
                <c:pt idx="365">
                  <c:v>600.43941338854279</c:v>
                </c:pt>
                <c:pt idx="366">
                  <c:v>419.53724637681148</c:v>
                </c:pt>
                <c:pt idx="367">
                  <c:v>619.58733857833056</c:v>
                </c:pt>
                <c:pt idx="368">
                  <c:v>582.83541835748861</c:v>
                </c:pt>
                <c:pt idx="369">
                  <c:v>582.34102525879916</c:v>
                </c:pt>
                <c:pt idx="370">
                  <c:v>722.41769648033141</c:v>
                </c:pt>
                <c:pt idx="371">
                  <c:v>634.39226100759106</c:v>
                </c:pt>
                <c:pt idx="372">
                  <c:v>615.36748681849542</c:v>
                </c:pt>
                <c:pt idx="373">
                  <c:v>420.481935955832</c:v>
                </c:pt>
                <c:pt idx="374">
                  <c:v>406.44390572808868</c:v>
                </c:pt>
                <c:pt idx="375">
                  <c:v>421.48653429951685</c:v>
                </c:pt>
                <c:pt idx="376">
                  <c:v>423.56853084886063</c:v>
                </c:pt>
                <c:pt idx="377">
                  <c:v>1006.716749068323</c:v>
                </c:pt>
                <c:pt idx="378">
                  <c:v>482.99041214630711</c:v>
                </c:pt>
                <c:pt idx="379">
                  <c:v>667.31146832298089</c:v>
                </c:pt>
                <c:pt idx="380">
                  <c:v>418.163151414769</c:v>
                </c:pt>
                <c:pt idx="381">
                  <c:v>653.05772229123511</c:v>
                </c:pt>
                <c:pt idx="382">
                  <c:v>260.1162056590756</c:v>
                </c:pt>
                <c:pt idx="383">
                  <c:v>654.17893043478273</c:v>
                </c:pt>
                <c:pt idx="384">
                  <c:v>416.16223740510713</c:v>
                </c:pt>
                <c:pt idx="385">
                  <c:v>655.36908115942106</c:v>
                </c:pt>
                <c:pt idx="386">
                  <c:v>437.21358150448611</c:v>
                </c:pt>
                <c:pt idx="387">
                  <c:v>499.42670448585227</c:v>
                </c:pt>
                <c:pt idx="388">
                  <c:v>502.10544016563176</c:v>
                </c:pt>
                <c:pt idx="389">
                  <c:v>302.89488060731605</c:v>
                </c:pt>
                <c:pt idx="390">
                  <c:v>439.10849247757028</c:v>
                </c:pt>
                <c:pt idx="391">
                  <c:v>646.8822292615605</c:v>
                </c:pt>
                <c:pt idx="392">
                  <c:v>760.19721090407199</c:v>
                </c:pt>
                <c:pt idx="393">
                  <c:v>416.27706928916473</c:v>
                </c:pt>
                <c:pt idx="394">
                  <c:v>657.71792629399647</c:v>
                </c:pt>
                <c:pt idx="395">
                  <c:v>618.28144223602499</c:v>
                </c:pt>
                <c:pt idx="396">
                  <c:v>509.33736466528615</c:v>
                </c:pt>
                <c:pt idx="397">
                  <c:v>602.49943436853084</c:v>
                </c:pt>
                <c:pt idx="398">
                  <c:v>754.37634975845344</c:v>
                </c:pt>
                <c:pt idx="399">
                  <c:v>532.15883036576906</c:v>
                </c:pt>
                <c:pt idx="400">
                  <c:v>527.82480621118088</c:v>
                </c:pt>
                <c:pt idx="401">
                  <c:v>557.15788612836457</c:v>
                </c:pt>
                <c:pt idx="402">
                  <c:v>576.5741674258104</c:v>
                </c:pt>
                <c:pt idx="403">
                  <c:v>850.31612215320899</c:v>
                </c:pt>
                <c:pt idx="404">
                  <c:v>480.52762870945497</c:v>
                </c:pt>
                <c:pt idx="405">
                  <c:v>633.39148792270532</c:v>
                </c:pt>
                <c:pt idx="406">
                  <c:v>220.9675555555558</c:v>
                </c:pt>
                <c:pt idx="407">
                  <c:v>544.28901380262255</c:v>
                </c:pt>
                <c:pt idx="408">
                  <c:v>903.4024883367839</c:v>
                </c:pt>
                <c:pt idx="409">
                  <c:v>669.27130531400928</c:v>
                </c:pt>
                <c:pt idx="410">
                  <c:v>656.22752146307846</c:v>
                </c:pt>
                <c:pt idx="411">
                  <c:v>695.79502332643187</c:v>
                </c:pt>
                <c:pt idx="412">
                  <c:v>568.73927122153225</c:v>
                </c:pt>
                <c:pt idx="413">
                  <c:v>755.52266666666662</c:v>
                </c:pt>
                <c:pt idx="414">
                  <c:v>451.22497032436115</c:v>
                </c:pt>
                <c:pt idx="415">
                  <c:v>404.52897667356797</c:v>
                </c:pt>
                <c:pt idx="416">
                  <c:v>493.52973485162227</c:v>
                </c:pt>
                <c:pt idx="417">
                  <c:v>361.525080607316</c:v>
                </c:pt>
                <c:pt idx="418">
                  <c:v>481.05412767425798</c:v>
                </c:pt>
                <c:pt idx="419">
                  <c:v>843.50299654934338</c:v>
                </c:pt>
                <c:pt idx="420">
                  <c:v>549.85068502415504</c:v>
                </c:pt>
                <c:pt idx="421">
                  <c:v>482.32135790200164</c:v>
                </c:pt>
                <c:pt idx="422">
                  <c:v>625.94747287784696</c:v>
                </c:pt>
                <c:pt idx="423">
                  <c:v>794.44345907522325</c:v>
                </c:pt>
                <c:pt idx="424">
                  <c:v>474.82798495514174</c:v>
                </c:pt>
                <c:pt idx="425">
                  <c:v>481.6836382332649</c:v>
                </c:pt>
                <c:pt idx="426">
                  <c:v>605.04763064182168</c:v>
                </c:pt>
                <c:pt idx="427">
                  <c:v>900.98384458247119</c:v>
                </c:pt>
                <c:pt idx="428">
                  <c:v>372.79421670117347</c:v>
                </c:pt>
                <c:pt idx="429">
                  <c:v>675.94083188405762</c:v>
                </c:pt>
                <c:pt idx="430">
                  <c:v>460.50078757763993</c:v>
                </c:pt>
                <c:pt idx="431">
                  <c:v>511.92181200828162</c:v>
                </c:pt>
                <c:pt idx="432">
                  <c:v>457.7096563147004</c:v>
                </c:pt>
                <c:pt idx="433">
                  <c:v>669.04233885438248</c:v>
                </c:pt>
                <c:pt idx="434">
                  <c:v>353.31964278813052</c:v>
                </c:pt>
                <c:pt idx="435">
                  <c:v>433.13079986197454</c:v>
                </c:pt>
                <c:pt idx="436">
                  <c:v>541.36060455486506</c:v>
                </c:pt>
                <c:pt idx="437">
                  <c:v>167.37711953071152</c:v>
                </c:pt>
                <c:pt idx="438">
                  <c:v>313.85702898550733</c:v>
                </c:pt>
                <c:pt idx="439">
                  <c:v>386.48367080745379</c:v>
                </c:pt>
                <c:pt idx="440">
                  <c:v>346.59077805383015</c:v>
                </c:pt>
                <c:pt idx="441">
                  <c:v>455.98153057280888</c:v>
                </c:pt>
                <c:pt idx="442">
                  <c:v>368.47025769496236</c:v>
                </c:pt>
                <c:pt idx="443">
                  <c:v>444.29831552795076</c:v>
                </c:pt>
                <c:pt idx="444">
                  <c:v>641.83272146307752</c:v>
                </c:pt>
                <c:pt idx="445">
                  <c:v>711.94761973775053</c:v>
                </c:pt>
                <c:pt idx="446">
                  <c:v>477.44807508626707</c:v>
                </c:pt>
                <c:pt idx="447">
                  <c:v>456.55765824706725</c:v>
                </c:pt>
                <c:pt idx="448">
                  <c:v>796.25594603174579</c:v>
                </c:pt>
                <c:pt idx="449">
                  <c:v>776.9455928226364</c:v>
                </c:pt>
                <c:pt idx="450">
                  <c:v>688.92521794340905</c:v>
                </c:pt>
                <c:pt idx="451">
                  <c:v>468.0095511387168</c:v>
                </c:pt>
                <c:pt idx="452">
                  <c:v>686.08161407867499</c:v>
                </c:pt>
                <c:pt idx="453">
                  <c:v>455.81239848171128</c:v>
                </c:pt>
                <c:pt idx="454">
                  <c:v>883.34571594202885</c:v>
                </c:pt>
                <c:pt idx="455">
                  <c:v>876.40107839889561</c:v>
                </c:pt>
                <c:pt idx="456">
                  <c:v>375.39625079365135</c:v>
                </c:pt>
                <c:pt idx="457">
                  <c:v>777.91729220151797</c:v>
                </c:pt>
                <c:pt idx="458">
                  <c:v>549.36904734299549</c:v>
                </c:pt>
                <c:pt idx="459">
                  <c:v>749.45998523119442</c:v>
                </c:pt>
                <c:pt idx="460">
                  <c:v>372.11698647342985</c:v>
                </c:pt>
                <c:pt idx="461">
                  <c:v>451.09069095928203</c:v>
                </c:pt>
                <c:pt idx="462">
                  <c:v>675.55801242236009</c:v>
                </c:pt>
                <c:pt idx="463">
                  <c:v>562.75941725327823</c:v>
                </c:pt>
                <c:pt idx="464">
                  <c:v>558.41245300207061</c:v>
                </c:pt>
                <c:pt idx="465">
                  <c:v>1091.7605465838506</c:v>
                </c:pt>
                <c:pt idx="466">
                  <c:v>423.89262581090395</c:v>
                </c:pt>
                <c:pt idx="467">
                  <c:v>518.4328458247071</c:v>
                </c:pt>
                <c:pt idx="468">
                  <c:v>325.11567660455489</c:v>
                </c:pt>
                <c:pt idx="469">
                  <c:v>482.86739309868949</c:v>
                </c:pt>
                <c:pt idx="470">
                  <c:v>776.2065376121468</c:v>
                </c:pt>
                <c:pt idx="471">
                  <c:v>1051.8575948930293</c:v>
                </c:pt>
                <c:pt idx="472">
                  <c:v>566.02276853002024</c:v>
                </c:pt>
                <c:pt idx="473">
                  <c:v>717.59535928226376</c:v>
                </c:pt>
                <c:pt idx="474">
                  <c:v>865.31311828847447</c:v>
                </c:pt>
                <c:pt idx="475">
                  <c:v>556.9626593512769</c:v>
                </c:pt>
                <c:pt idx="476">
                  <c:v>734.80771428571393</c:v>
                </c:pt>
                <c:pt idx="477">
                  <c:v>852.51135665976562</c:v>
                </c:pt>
                <c:pt idx="478">
                  <c:v>587.96246570048322</c:v>
                </c:pt>
                <c:pt idx="479">
                  <c:v>489.35553664596318</c:v>
                </c:pt>
                <c:pt idx="480">
                  <c:v>354.2940616977221</c:v>
                </c:pt>
                <c:pt idx="481">
                  <c:v>686.63843409247738</c:v>
                </c:pt>
                <c:pt idx="482">
                  <c:v>207.11173471359587</c:v>
                </c:pt>
                <c:pt idx="483">
                  <c:v>575.63594906832236</c:v>
                </c:pt>
                <c:pt idx="484">
                  <c:v>841.29496783988861</c:v>
                </c:pt>
                <c:pt idx="485">
                  <c:v>611.41601987577621</c:v>
                </c:pt>
                <c:pt idx="486">
                  <c:v>650.42600979986253</c:v>
                </c:pt>
                <c:pt idx="487">
                  <c:v>679.07594755003447</c:v>
                </c:pt>
                <c:pt idx="488">
                  <c:v>500.92118674948267</c:v>
                </c:pt>
                <c:pt idx="489">
                  <c:v>521.64628033126303</c:v>
                </c:pt>
                <c:pt idx="490">
                  <c:v>464.90902291235398</c:v>
                </c:pt>
                <c:pt idx="491">
                  <c:v>457.78191911663259</c:v>
                </c:pt>
                <c:pt idx="492">
                  <c:v>690.33459627329148</c:v>
                </c:pt>
                <c:pt idx="493">
                  <c:v>293.31258812974465</c:v>
                </c:pt>
                <c:pt idx="494">
                  <c:v>710.22261145617676</c:v>
                </c:pt>
                <c:pt idx="495">
                  <c:v>754.40389924085548</c:v>
                </c:pt>
                <c:pt idx="496">
                  <c:v>581.82665493443824</c:v>
                </c:pt>
                <c:pt idx="497">
                  <c:v>386.87521173222933</c:v>
                </c:pt>
                <c:pt idx="498">
                  <c:v>427.91067936508023</c:v>
                </c:pt>
                <c:pt idx="499">
                  <c:v>291.81535072463782</c:v>
                </c:pt>
                <c:pt idx="500">
                  <c:v>713.89467094547945</c:v>
                </c:pt>
                <c:pt idx="501">
                  <c:v>446.71820372670857</c:v>
                </c:pt>
                <c:pt idx="502">
                  <c:v>635.44152891649401</c:v>
                </c:pt>
                <c:pt idx="503">
                  <c:v>715.83531428571484</c:v>
                </c:pt>
                <c:pt idx="504">
                  <c:v>145.6747489302976</c:v>
                </c:pt>
                <c:pt idx="505">
                  <c:v>245.23472477570692</c:v>
                </c:pt>
                <c:pt idx="506">
                  <c:v>486.61534051069748</c:v>
                </c:pt>
                <c:pt idx="507">
                  <c:v>471.88386984127021</c:v>
                </c:pt>
                <c:pt idx="508">
                  <c:v>491.66305866114612</c:v>
                </c:pt>
                <c:pt idx="509">
                  <c:v>463.35849689441022</c:v>
                </c:pt>
                <c:pt idx="510">
                  <c:v>410.66087260179427</c:v>
                </c:pt>
                <c:pt idx="511">
                  <c:v>583.56911773636978</c:v>
                </c:pt>
                <c:pt idx="512">
                  <c:v>466.25024692891657</c:v>
                </c:pt>
                <c:pt idx="513">
                  <c:v>498.70868336784008</c:v>
                </c:pt>
                <c:pt idx="514">
                  <c:v>370.83591608005543</c:v>
                </c:pt>
                <c:pt idx="515">
                  <c:v>341.76639047619051</c:v>
                </c:pt>
                <c:pt idx="516">
                  <c:v>754.42394575569358</c:v>
                </c:pt>
                <c:pt idx="517">
                  <c:v>895.25997487922746</c:v>
                </c:pt>
                <c:pt idx="518">
                  <c:v>393.70961076604522</c:v>
                </c:pt>
                <c:pt idx="519">
                  <c:v>326.78333512767415</c:v>
                </c:pt>
                <c:pt idx="520">
                  <c:v>685.00238509316739</c:v>
                </c:pt>
                <c:pt idx="521">
                  <c:v>462.85769082125694</c:v>
                </c:pt>
                <c:pt idx="522">
                  <c:v>710.80732463768118</c:v>
                </c:pt>
                <c:pt idx="523">
                  <c:v>644.33426031746058</c:v>
                </c:pt>
                <c:pt idx="524">
                  <c:v>266.36351870255328</c:v>
                </c:pt>
                <c:pt idx="525">
                  <c:v>773.73681752932987</c:v>
                </c:pt>
                <c:pt idx="526">
                  <c:v>282.69291884057964</c:v>
                </c:pt>
                <c:pt idx="527">
                  <c:v>671.13248143547276</c:v>
                </c:pt>
                <c:pt idx="528">
                  <c:v>285.27656632160131</c:v>
                </c:pt>
                <c:pt idx="529">
                  <c:v>636.84997170462429</c:v>
                </c:pt>
                <c:pt idx="530">
                  <c:v>384.57393775017306</c:v>
                </c:pt>
                <c:pt idx="531">
                  <c:v>583.70914851621785</c:v>
                </c:pt>
                <c:pt idx="532">
                  <c:v>236.12006666666719</c:v>
                </c:pt>
                <c:pt idx="533">
                  <c:v>662.14811221532045</c:v>
                </c:pt>
                <c:pt idx="534">
                  <c:v>517.69832298136737</c:v>
                </c:pt>
                <c:pt idx="535">
                  <c:v>188.92348626639057</c:v>
                </c:pt>
                <c:pt idx="536">
                  <c:v>631.68117391304293</c:v>
                </c:pt>
                <c:pt idx="537">
                  <c:v>601.93273333333332</c:v>
                </c:pt>
                <c:pt idx="538">
                  <c:v>936.69890724637719</c:v>
                </c:pt>
                <c:pt idx="539">
                  <c:v>703.31879585921411</c:v>
                </c:pt>
                <c:pt idx="540">
                  <c:v>484.93665479641083</c:v>
                </c:pt>
                <c:pt idx="541">
                  <c:v>445.99325769496284</c:v>
                </c:pt>
                <c:pt idx="542">
                  <c:v>724.45268405797049</c:v>
                </c:pt>
                <c:pt idx="543">
                  <c:v>535.00401407867525</c:v>
                </c:pt>
                <c:pt idx="544">
                  <c:v>675.4717318150449</c:v>
                </c:pt>
                <c:pt idx="545">
                  <c:v>681.69679710144987</c:v>
                </c:pt>
                <c:pt idx="546">
                  <c:v>663.21123298826819</c:v>
                </c:pt>
                <c:pt idx="547">
                  <c:v>380.97688626639069</c:v>
                </c:pt>
                <c:pt idx="548">
                  <c:v>561.90273098688738</c:v>
                </c:pt>
                <c:pt idx="549">
                  <c:v>437.59173181504548</c:v>
                </c:pt>
                <c:pt idx="550">
                  <c:v>603.34932049689394</c:v>
                </c:pt>
                <c:pt idx="551">
                  <c:v>1076.2891545893724</c:v>
                </c:pt>
                <c:pt idx="552">
                  <c:v>518.29771718426503</c:v>
                </c:pt>
                <c:pt idx="553">
                  <c:v>255.22528543823285</c:v>
                </c:pt>
                <c:pt idx="554">
                  <c:v>348.72993126294057</c:v>
                </c:pt>
                <c:pt idx="555">
                  <c:v>715.26016687370611</c:v>
                </c:pt>
                <c:pt idx="556">
                  <c:v>486.19276052449982</c:v>
                </c:pt>
                <c:pt idx="557">
                  <c:v>502.7890215320914</c:v>
                </c:pt>
                <c:pt idx="558">
                  <c:v>592.9282327122155</c:v>
                </c:pt>
                <c:pt idx="559">
                  <c:v>567.5144318840579</c:v>
                </c:pt>
                <c:pt idx="560">
                  <c:v>322.95251111111213</c:v>
                </c:pt>
                <c:pt idx="561">
                  <c:v>438.87491069703322</c:v>
                </c:pt>
                <c:pt idx="562">
                  <c:v>724.44465728088301</c:v>
                </c:pt>
                <c:pt idx="563">
                  <c:v>539.29587246376798</c:v>
                </c:pt>
                <c:pt idx="564">
                  <c:v>583.54575610766074</c:v>
                </c:pt>
                <c:pt idx="565">
                  <c:v>67.545927536231943</c:v>
                </c:pt>
                <c:pt idx="566">
                  <c:v>376.0499024154584</c:v>
                </c:pt>
                <c:pt idx="567">
                  <c:v>182.05460496894432</c:v>
                </c:pt>
                <c:pt idx="568">
                  <c:v>463.32021670117319</c:v>
                </c:pt>
                <c:pt idx="569">
                  <c:v>711.26340662525888</c:v>
                </c:pt>
                <c:pt idx="570">
                  <c:v>707.33558730158677</c:v>
                </c:pt>
                <c:pt idx="571">
                  <c:v>343.00546335403737</c:v>
                </c:pt>
                <c:pt idx="572">
                  <c:v>705.24385203588668</c:v>
                </c:pt>
                <c:pt idx="573">
                  <c:v>666.55532284334004</c:v>
                </c:pt>
                <c:pt idx="574">
                  <c:v>474.02500731538976</c:v>
                </c:pt>
                <c:pt idx="575">
                  <c:v>352.3314710835059</c:v>
                </c:pt>
                <c:pt idx="576">
                  <c:v>589.89040966183609</c:v>
                </c:pt>
                <c:pt idx="577">
                  <c:v>639.38671414768783</c:v>
                </c:pt>
                <c:pt idx="578">
                  <c:v>575.9298592132501</c:v>
                </c:pt>
                <c:pt idx="579">
                  <c:v>326.80330586611478</c:v>
                </c:pt>
                <c:pt idx="580">
                  <c:v>761.74991773637089</c:v>
                </c:pt>
                <c:pt idx="581">
                  <c:v>360.56061518288482</c:v>
                </c:pt>
                <c:pt idx="582">
                  <c:v>437.86368184955211</c:v>
                </c:pt>
                <c:pt idx="583">
                  <c:v>420.5534280193242</c:v>
                </c:pt>
                <c:pt idx="584">
                  <c:v>393.13442387853706</c:v>
                </c:pt>
                <c:pt idx="585">
                  <c:v>575.20937170462446</c:v>
                </c:pt>
                <c:pt idx="586">
                  <c:v>452.46001090407208</c:v>
                </c:pt>
                <c:pt idx="587">
                  <c:v>892.02930117322308</c:v>
                </c:pt>
                <c:pt idx="588">
                  <c:v>440.2117013112495</c:v>
                </c:pt>
                <c:pt idx="589">
                  <c:v>688.74077584541089</c:v>
                </c:pt>
                <c:pt idx="590">
                  <c:v>489.66260234644585</c:v>
                </c:pt>
                <c:pt idx="591">
                  <c:v>176.21728530020721</c:v>
                </c:pt>
                <c:pt idx="592">
                  <c:v>124.07549730848939</c:v>
                </c:pt>
                <c:pt idx="593">
                  <c:v>485.50521532091068</c:v>
                </c:pt>
                <c:pt idx="594">
                  <c:v>237.77186086956567</c:v>
                </c:pt>
                <c:pt idx="595">
                  <c:v>167.61024610075947</c:v>
                </c:pt>
                <c:pt idx="596">
                  <c:v>473.77894216701225</c:v>
                </c:pt>
                <c:pt idx="597">
                  <c:v>363.38491663216087</c:v>
                </c:pt>
                <c:pt idx="598">
                  <c:v>339.28181904761925</c:v>
                </c:pt>
                <c:pt idx="599">
                  <c:v>282.36913084886146</c:v>
                </c:pt>
                <c:pt idx="600">
                  <c:v>613.94114147688083</c:v>
                </c:pt>
                <c:pt idx="601">
                  <c:v>549.95498978605985</c:v>
                </c:pt>
                <c:pt idx="602">
                  <c:v>410.89565838509384</c:v>
                </c:pt>
                <c:pt idx="603">
                  <c:v>872.01108599033853</c:v>
                </c:pt>
                <c:pt idx="604">
                  <c:v>504.35197087646634</c:v>
                </c:pt>
                <c:pt idx="605">
                  <c:v>720.88567122153222</c:v>
                </c:pt>
                <c:pt idx="606">
                  <c:v>518.126912215321</c:v>
                </c:pt>
                <c:pt idx="607">
                  <c:v>571.28964844720508</c:v>
                </c:pt>
                <c:pt idx="608">
                  <c:v>617.43231000690116</c:v>
                </c:pt>
                <c:pt idx="609">
                  <c:v>657.42629951690833</c:v>
                </c:pt>
                <c:pt idx="610">
                  <c:v>340.76374851621813</c:v>
                </c:pt>
                <c:pt idx="611">
                  <c:v>738.87354202898666</c:v>
                </c:pt>
                <c:pt idx="612">
                  <c:v>505.57243795721206</c:v>
                </c:pt>
                <c:pt idx="613">
                  <c:v>511.95255251897868</c:v>
                </c:pt>
                <c:pt idx="614">
                  <c:v>514.32829220151871</c:v>
                </c:pt>
                <c:pt idx="615">
                  <c:v>494.1064042788139</c:v>
                </c:pt>
                <c:pt idx="616">
                  <c:v>637.86247149758447</c:v>
                </c:pt>
                <c:pt idx="617">
                  <c:v>526.50688695652195</c:v>
                </c:pt>
                <c:pt idx="618">
                  <c:v>663.85675859213234</c:v>
                </c:pt>
                <c:pt idx="619">
                  <c:v>595.70238771566608</c:v>
                </c:pt>
                <c:pt idx="620">
                  <c:v>571.46191276742559</c:v>
                </c:pt>
                <c:pt idx="621">
                  <c:v>549.38497308488547</c:v>
                </c:pt>
                <c:pt idx="622">
                  <c:v>851.21041380262284</c:v>
                </c:pt>
                <c:pt idx="623">
                  <c:v>455.64447356797791</c:v>
                </c:pt>
                <c:pt idx="624">
                  <c:v>757.5622155969636</c:v>
                </c:pt>
                <c:pt idx="625">
                  <c:v>442.04493126294051</c:v>
                </c:pt>
                <c:pt idx="626">
                  <c:v>827.79829454796504</c:v>
                </c:pt>
                <c:pt idx="627">
                  <c:v>336.59446708074603</c:v>
                </c:pt>
                <c:pt idx="628">
                  <c:v>380.59153816425135</c:v>
                </c:pt>
                <c:pt idx="629">
                  <c:v>793.67310890269084</c:v>
                </c:pt>
                <c:pt idx="630">
                  <c:v>453.00993844030438</c:v>
                </c:pt>
                <c:pt idx="631">
                  <c:v>843.47451690821219</c:v>
                </c:pt>
                <c:pt idx="632">
                  <c:v>648.37116273291895</c:v>
                </c:pt>
                <c:pt idx="633">
                  <c:v>914.79563643892334</c:v>
                </c:pt>
                <c:pt idx="634">
                  <c:v>600.5328498274672</c:v>
                </c:pt>
                <c:pt idx="635">
                  <c:v>793.46341752933017</c:v>
                </c:pt>
                <c:pt idx="636">
                  <c:v>607.89343643892323</c:v>
                </c:pt>
                <c:pt idx="637">
                  <c:v>641.75306652864106</c:v>
                </c:pt>
                <c:pt idx="638">
                  <c:v>553.58368488612848</c:v>
                </c:pt>
                <c:pt idx="639">
                  <c:v>589.51794962042777</c:v>
                </c:pt>
                <c:pt idx="640">
                  <c:v>637.01535293305699</c:v>
                </c:pt>
                <c:pt idx="641">
                  <c:v>504.03927384403016</c:v>
                </c:pt>
                <c:pt idx="642">
                  <c:v>420.29808847481092</c:v>
                </c:pt>
                <c:pt idx="643">
                  <c:v>308.44155693581797</c:v>
                </c:pt>
                <c:pt idx="644">
                  <c:v>502.98484692891691</c:v>
                </c:pt>
                <c:pt idx="645">
                  <c:v>362.17114340924775</c:v>
                </c:pt>
                <c:pt idx="646">
                  <c:v>485.75001118012483</c:v>
                </c:pt>
                <c:pt idx="647">
                  <c:v>695.3850881987579</c:v>
                </c:pt>
                <c:pt idx="648">
                  <c:v>381.42608088336806</c:v>
                </c:pt>
                <c:pt idx="649">
                  <c:v>415.80272256728801</c:v>
                </c:pt>
                <c:pt idx="650">
                  <c:v>949.96624237405069</c:v>
                </c:pt>
                <c:pt idx="651">
                  <c:v>343.43073733609435</c:v>
                </c:pt>
                <c:pt idx="652">
                  <c:v>615.55577639751527</c:v>
                </c:pt>
                <c:pt idx="653">
                  <c:v>783.95552560386568</c:v>
                </c:pt>
                <c:pt idx="654">
                  <c:v>921.84025810904086</c:v>
                </c:pt>
                <c:pt idx="655">
                  <c:v>551.38031373360957</c:v>
                </c:pt>
                <c:pt idx="656">
                  <c:v>623.59439544513521</c:v>
                </c:pt>
                <c:pt idx="657">
                  <c:v>257.60276549344371</c:v>
                </c:pt>
                <c:pt idx="658">
                  <c:v>453.78115031055893</c:v>
                </c:pt>
                <c:pt idx="659">
                  <c:v>919.00330779848184</c:v>
                </c:pt>
                <c:pt idx="660">
                  <c:v>331.22684044168363</c:v>
                </c:pt>
                <c:pt idx="661">
                  <c:v>705.71351235334794</c:v>
                </c:pt>
                <c:pt idx="662">
                  <c:v>485.8633627329192</c:v>
                </c:pt>
                <c:pt idx="663">
                  <c:v>473.1521250517593</c:v>
                </c:pt>
                <c:pt idx="664">
                  <c:v>591.60749275362366</c:v>
                </c:pt>
                <c:pt idx="665">
                  <c:v>852.50638178053828</c:v>
                </c:pt>
                <c:pt idx="666">
                  <c:v>445.44265134575608</c:v>
                </c:pt>
                <c:pt idx="667">
                  <c:v>273.4271068322987</c:v>
                </c:pt>
                <c:pt idx="668">
                  <c:v>617.45236728778514</c:v>
                </c:pt>
                <c:pt idx="669">
                  <c:v>564.49867757073889</c:v>
                </c:pt>
                <c:pt idx="670">
                  <c:v>570.31199903381628</c:v>
                </c:pt>
                <c:pt idx="671">
                  <c:v>820.88957501725338</c:v>
                </c:pt>
                <c:pt idx="672">
                  <c:v>321.82195624568715</c:v>
                </c:pt>
                <c:pt idx="673">
                  <c:v>617.60410489993092</c:v>
                </c:pt>
                <c:pt idx="674">
                  <c:v>818.23388819875731</c:v>
                </c:pt>
                <c:pt idx="675">
                  <c:v>826.8778984126975</c:v>
                </c:pt>
                <c:pt idx="676">
                  <c:v>467.38631994478999</c:v>
                </c:pt>
                <c:pt idx="677">
                  <c:v>453.85223561076646</c:v>
                </c:pt>
                <c:pt idx="678">
                  <c:v>651.2445606625264</c:v>
                </c:pt>
                <c:pt idx="679">
                  <c:v>752.37779875776425</c:v>
                </c:pt>
                <c:pt idx="680">
                  <c:v>775.1434738440314</c:v>
                </c:pt>
                <c:pt idx="681">
                  <c:v>651.34032919254707</c:v>
                </c:pt>
                <c:pt idx="682">
                  <c:v>681.90356507936553</c:v>
                </c:pt>
                <c:pt idx="683">
                  <c:v>372.74383478260938</c:v>
                </c:pt>
                <c:pt idx="684">
                  <c:v>498.12026859903358</c:v>
                </c:pt>
                <c:pt idx="685">
                  <c:v>724.89944651483756</c:v>
                </c:pt>
                <c:pt idx="686">
                  <c:v>503.33725507246345</c:v>
                </c:pt>
                <c:pt idx="687">
                  <c:v>338.48242512077263</c:v>
                </c:pt>
                <c:pt idx="688">
                  <c:v>475.8259338854383</c:v>
                </c:pt>
                <c:pt idx="689">
                  <c:v>489.656031746032</c:v>
                </c:pt>
                <c:pt idx="690">
                  <c:v>569.3456821256043</c:v>
                </c:pt>
                <c:pt idx="691">
                  <c:v>553.24237184265064</c:v>
                </c:pt>
                <c:pt idx="692">
                  <c:v>565.47078647342994</c:v>
                </c:pt>
                <c:pt idx="693">
                  <c:v>613.56810600414099</c:v>
                </c:pt>
                <c:pt idx="694">
                  <c:v>732.26775196687322</c:v>
                </c:pt>
                <c:pt idx="695">
                  <c:v>584.85708723257483</c:v>
                </c:pt>
                <c:pt idx="696">
                  <c:v>946.1376292615596</c:v>
                </c:pt>
                <c:pt idx="697">
                  <c:v>261.96612436162911</c:v>
                </c:pt>
                <c:pt idx="698">
                  <c:v>648.11510862664022</c:v>
                </c:pt>
                <c:pt idx="699">
                  <c:v>476.29465175983478</c:v>
                </c:pt>
                <c:pt idx="700">
                  <c:v>303.0602015182892</c:v>
                </c:pt>
                <c:pt idx="701">
                  <c:v>491.6973612146312</c:v>
                </c:pt>
                <c:pt idx="702">
                  <c:v>529.54101380262307</c:v>
                </c:pt>
                <c:pt idx="703">
                  <c:v>577.62794285714358</c:v>
                </c:pt>
                <c:pt idx="704">
                  <c:v>666.0167817805376</c:v>
                </c:pt>
                <c:pt idx="705">
                  <c:v>359.5674884748106</c:v>
                </c:pt>
                <c:pt idx="706">
                  <c:v>285.14412739820557</c:v>
                </c:pt>
                <c:pt idx="707">
                  <c:v>428.02903285024149</c:v>
                </c:pt>
                <c:pt idx="708">
                  <c:v>613.15759917184289</c:v>
                </c:pt>
                <c:pt idx="709">
                  <c:v>460.27713057280869</c:v>
                </c:pt>
                <c:pt idx="710">
                  <c:v>240.56915334713563</c:v>
                </c:pt>
                <c:pt idx="711">
                  <c:v>825.41829965493548</c:v>
                </c:pt>
                <c:pt idx="712">
                  <c:v>736.89820441683867</c:v>
                </c:pt>
                <c:pt idx="713">
                  <c:v>989.92909137336085</c:v>
                </c:pt>
                <c:pt idx="714">
                  <c:v>609.34427729468644</c:v>
                </c:pt>
                <c:pt idx="715">
                  <c:v>783.82029744651504</c:v>
                </c:pt>
                <c:pt idx="716">
                  <c:v>592.3444430641822</c:v>
                </c:pt>
                <c:pt idx="717">
                  <c:v>424.56584334023501</c:v>
                </c:pt>
                <c:pt idx="718">
                  <c:v>697.84494575569329</c:v>
                </c:pt>
                <c:pt idx="719">
                  <c:v>595.13050227743281</c:v>
                </c:pt>
                <c:pt idx="720">
                  <c:v>218.14742553485257</c:v>
                </c:pt>
                <c:pt idx="721">
                  <c:v>554.54782760524529</c:v>
                </c:pt>
                <c:pt idx="722">
                  <c:v>986.98878647343065</c:v>
                </c:pt>
                <c:pt idx="723">
                  <c:v>85.511245134575915</c:v>
                </c:pt>
                <c:pt idx="724">
                  <c:v>853.664220151829</c:v>
                </c:pt>
                <c:pt idx="725">
                  <c:v>887.48126887508533</c:v>
                </c:pt>
                <c:pt idx="726">
                  <c:v>597.01538564527311</c:v>
                </c:pt>
                <c:pt idx="727">
                  <c:v>633.90254230503774</c:v>
                </c:pt>
                <c:pt idx="728">
                  <c:v>676.9449518288468</c:v>
                </c:pt>
                <c:pt idx="729">
                  <c:v>481.25825244996599</c:v>
                </c:pt>
                <c:pt idx="730">
                  <c:v>807.53402401656342</c:v>
                </c:pt>
                <c:pt idx="731">
                  <c:v>586.78264858523039</c:v>
                </c:pt>
                <c:pt idx="732">
                  <c:v>598.42824154589346</c:v>
                </c:pt>
                <c:pt idx="733">
                  <c:v>882.37601573498978</c:v>
                </c:pt>
                <c:pt idx="734">
                  <c:v>731.82531331953101</c:v>
                </c:pt>
                <c:pt idx="735">
                  <c:v>509.59309261559667</c:v>
                </c:pt>
                <c:pt idx="736">
                  <c:v>284.18180759144195</c:v>
                </c:pt>
                <c:pt idx="737">
                  <c:v>660.55738633540352</c:v>
                </c:pt>
                <c:pt idx="738">
                  <c:v>695.29043326432111</c:v>
                </c:pt>
                <c:pt idx="739">
                  <c:v>465.20947715666</c:v>
                </c:pt>
                <c:pt idx="740">
                  <c:v>248.31382139406526</c:v>
                </c:pt>
                <c:pt idx="741">
                  <c:v>346.53091538992396</c:v>
                </c:pt>
                <c:pt idx="742">
                  <c:v>532.17737060041406</c:v>
                </c:pt>
                <c:pt idx="743">
                  <c:v>650.95642443064287</c:v>
                </c:pt>
                <c:pt idx="744">
                  <c:v>254.20621821946179</c:v>
                </c:pt>
                <c:pt idx="745">
                  <c:v>358.79294244306504</c:v>
                </c:pt>
                <c:pt idx="746">
                  <c:v>339.47896618357481</c:v>
                </c:pt>
                <c:pt idx="747">
                  <c:v>675.03705686680576</c:v>
                </c:pt>
                <c:pt idx="748">
                  <c:v>381.37646542443099</c:v>
                </c:pt>
                <c:pt idx="749">
                  <c:v>717.12603519668721</c:v>
                </c:pt>
                <c:pt idx="750">
                  <c:v>518.61445479641179</c:v>
                </c:pt>
                <c:pt idx="751">
                  <c:v>687.66133692201561</c:v>
                </c:pt>
                <c:pt idx="752">
                  <c:v>486.87547191166266</c:v>
                </c:pt>
                <c:pt idx="753">
                  <c:v>677.95701808143463</c:v>
                </c:pt>
                <c:pt idx="754">
                  <c:v>612.58462167011771</c:v>
                </c:pt>
                <c:pt idx="755">
                  <c:v>1086.8406140786758</c:v>
                </c:pt>
                <c:pt idx="756">
                  <c:v>959.52878688750923</c:v>
                </c:pt>
                <c:pt idx="757">
                  <c:v>410.15182594893076</c:v>
                </c:pt>
                <c:pt idx="758">
                  <c:v>346.04509247757017</c:v>
                </c:pt>
                <c:pt idx="759">
                  <c:v>695.53037308488706</c:v>
                </c:pt>
                <c:pt idx="760">
                  <c:v>305.29469454796401</c:v>
                </c:pt>
                <c:pt idx="761">
                  <c:v>669.17469758454115</c:v>
                </c:pt>
                <c:pt idx="762">
                  <c:v>667.30396756383698</c:v>
                </c:pt>
                <c:pt idx="763">
                  <c:v>437.49947329192582</c:v>
                </c:pt>
                <c:pt idx="764">
                  <c:v>655.8949794340931</c:v>
                </c:pt>
                <c:pt idx="765">
                  <c:v>621.94902829537546</c:v>
                </c:pt>
                <c:pt idx="766">
                  <c:v>521.95704665286451</c:v>
                </c:pt>
                <c:pt idx="767">
                  <c:v>365.47812077294725</c:v>
                </c:pt>
                <c:pt idx="768">
                  <c:v>640.93944982746689</c:v>
                </c:pt>
                <c:pt idx="769">
                  <c:v>623.24034672187781</c:v>
                </c:pt>
                <c:pt idx="770">
                  <c:v>516.40430917874403</c:v>
                </c:pt>
                <c:pt idx="771">
                  <c:v>477.01741104209839</c:v>
                </c:pt>
                <c:pt idx="772">
                  <c:v>516.40872132505206</c:v>
                </c:pt>
                <c:pt idx="773">
                  <c:v>690.07753140096645</c:v>
                </c:pt>
                <c:pt idx="774">
                  <c:v>721.17609758454159</c:v>
                </c:pt>
                <c:pt idx="775">
                  <c:v>471.88782374051084</c:v>
                </c:pt>
                <c:pt idx="776">
                  <c:v>708.12823298826822</c:v>
                </c:pt>
                <c:pt idx="777">
                  <c:v>814.54898288474737</c:v>
                </c:pt>
                <c:pt idx="778">
                  <c:v>746.85335555555639</c:v>
                </c:pt>
                <c:pt idx="779">
                  <c:v>523.61825106970332</c:v>
                </c:pt>
                <c:pt idx="780">
                  <c:v>420.42250724637722</c:v>
                </c:pt>
                <c:pt idx="781">
                  <c:v>388.71884347826085</c:v>
                </c:pt>
                <c:pt idx="782">
                  <c:v>245.45163243616321</c:v>
                </c:pt>
                <c:pt idx="783">
                  <c:v>674.09741863354077</c:v>
                </c:pt>
                <c:pt idx="784">
                  <c:v>347.70839406487198</c:v>
                </c:pt>
                <c:pt idx="785">
                  <c:v>760.24099171842613</c:v>
                </c:pt>
                <c:pt idx="786">
                  <c:v>205.19665797101482</c:v>
                </c:pt>
                <c:pt idx="787">
                  <c:v>699.23415707384368</c:v>
                </c:pt>
                <c:pt idx="788">
                  <c:v>643.43107191166348</c:v>
                </c:pt>
                <c:pt idx="789">
                  <c:v>594.99672160110504</c:v>
                </c:pt>
                <c:pt idx="790">
                  <c:v>569.33162691511404</c:v>
                </c:pt>
                <c:pt idx="791">
                  <c:v>688.88992242926122</c:v>
                </c:pt>
                <c:pt idx="792">
                  <c:v>290.85057791580425</c:v>
                </c:pt>
                <c:pt idx="793">
                  <c:v>833.46977832988296</c:v>
                </c:pt>
                <c:pt idx="794">
                  <c:v>754.39768405797122</c:v>
                </c:pt>
                <c:pt idx="795">
                  <c:v>388.74608378191931</c:v>
                </c:pt>
                <c:pt idx="796">
                  <c:v>256.88459806763296</c:v>
                </c:pt>
                <c:pt idx="797">
                  <c:v>361.3209692201516</c:v>
                </c:pt>
                <c:pt idx="798">
                  <c:v>621.87207094547955</c:v>
                </c:pt>
                <c:pt idx="799">
                  <c:v>610.1018815734991</c:v>
                </c:pt>
                <c:pt idx="800">
                  <c:v>886.32439848171157</c:v>
                </c:pt>
                <c:pt idx="801">
                  <c:v>324.56799848171158</c:v>
                </c:pt>
                <c:pt idx="802">
                  <c:v>618.06362553485144</c:v>
                </c:pt>
                <c:pt idx="803">
                  <c:v>569.78703050379579</c:v>
                </c:pt>
                <c:pt idx="804">
                  <c:v>457.1082872325743</c:v>
                </c:pt>
                <c:pt idx="805">
                  <c:v>960.70951028295258</c:v>
                </c:pt>
                <c:pt idx="806">
                  <c:v>672.09124955141488</c:v>
                </c:pt>
                <c:pt idx="807">
                  <c:v>490.29763878536926</c:v>
                </c:pt>
                <c:pt idx="808">
                  <c:v>441.37431525189811</c:v>
                </c:pt>
                <c:pt idx="809">
                  <c:v>632.80285534851737</c:v>
                </c:pt>
                <c:pt idx="810">
                  <c:v>662.88603395445023</c:v>
                </c:pt>
                <c:pt idx="811">
                  <c:v>632.21357087646754</c:v>
                </c:pt>
                <c:pt idx="812">
                  <c:v>724.99551966873753</c:v>
                </c:pt>
                <c:pt idx="813">
                  <c:v>756.14545507246385</c:v>
                </c:pt>
                <c:pt idx="814">
                  <c:v>752.59408626639083</c:v>
                </c:pt>
                <c:pt idx="815">
                  <c:v>443.44059213250591</c:v>
                </c:pt>
                <c:pt idx="816">
                  <c:v>467.38232298136757</c:v>
                </c:pt>
                <c:pt idx="817">
                  <c:v>656.23768999309902</c:v>
                </c:pt>
                <c:pt idx="818">
                  <c:v>814.17480828157295</c:v>
                </c:pt>
                <c:pt idx="819">
                  <c:v>607.38591538992409</c:v>
                </c:pt>
                <c:pt idx="820">
                  <c:v>597.84637405107003</c:v>
                </c:pt>
                <c:pt idx="821">
                  <c:v>353.44854396135293</c:v>
                </c:pt>
                <c:pt idx="822">
                  <c:v>316.31023947550034</c:v>
                </c:pt>
                <c:pt idx="823">
                  <c:v>404.98766073153968</c:v>
                </c:pt>
                <c:pt idx="824">
                  <c:v>651.60330959282214</c:v>
                </c:pt>
                <c:pt idx="825">
                  <c:v>704.47183961352641</c:v>
                </c:pt>
                <c:pt idx="826">
                  <c:v>703.99135859213266</c:v>
                </c:pt>
                <c:pt idx="827">
                  <c:v>590.73482470669467</c:v>
                </c:pt>
                <c:pt idx="828">
                  <c:v>389.69582263630116</c:v>
                </c:pt>
                <c:pt idx="829">
                  <c:v>379.34640814354748</c:v>
                </c:pt>
                <c:pt idx="830">
                  <c:v>577.48388792270566</c:v>
                </c:pt>
                <c:pt idx="831">
                  <c:v>536.86160579710156</c:v>
                </c:pt>
                <c:pt idx="832">
                  <c:v>627.97160110421021</c:v>
                </c:pt>
                <c:pt idx="833">
                  <c:v>457.5186278812979</c:v>
                </c:pt>
                <c:pt idx="834">
                  <c:v>258.00939944789604</c:v>
                </c:pt>
                <c:pt idx="835">
                  <c:v>601.57360634920587</c:v>
                </c:pt>
                <c:pt idx="836">
                  <c:v>528.55754672187766</c:v>
                </c:pt>
                <c:pt idx="837">
                  <c:v>585.86125024154614</c:v>
                </c:pt>
                <c:pt idx="838">
                  <c:v>504.14250213940727</c:v>
                </c:pt>
                <c:pt idx="839">
                  <c:v>870.32832201518352</c:v>
                </c:pt>
                <c:pt idx="840">
                  <c:v>428.11450600414065</c:v>
                </c:pt>
                <c:pt idx="841">
                  <c:v>469.13535541752958</c:v>
                </c:pt>
                <c:pt idx="842">
                  <c:v>696.30723077984874</c:v>
                </c:pt>
                <c:pt idx="843">
                  <c:v>380.43389358178024</c:v>
                </c:pt>
                <c:pt idx="844">
                  <c:v>820.09413071083486</c:v>
                </c:pt>
                <c:pt idx="845">
                  <c:v>510.87304430641893</c:v>
                </c:pt>
                <c:pt idx="846">
                  <c:v>382.56301794340925</c:v>
                </c:pt>
                <c:pt idx="847">
                  <c:v>710.2906340924784</c:v>
                </c:pt>
                <c:pt idx="848">
                  <c:v>480.31702097998618</c:v>
                </c:pt>
                <c:pt idx="849">
                  <c:v>416.96939585921371</c:v>
                </c:pt>
                <c:pt idx="850">
                  <c:v>308.14385175983409</c:v>
                </c:pt>
                <c:pt idx="851">
                  <c:v>578.7660578329876</c:v>
                </c:pt>
                <c:pt idx="852">
                  <c:v>400.03628046928918</c:v>
                </c:pt>
                <c:pt idx="853">
                  <c:v>696.88531152519033</c:v>
                </c:pt>
                <c:pt idx="854">
                  <c:v>739.51129896480313</c:v>
                </c:pt>
                <c:pt idx="855">
                  <c:v>641.18131249137332</c:v>
                </c:pt>
                <c:pt idx="856">
                  <c:v>549.6506563147002</c:v>
                </c:pt>
                <c:pt idx="857">
                  <c:v>690.82751663216061</c:v>
                </c:pt>
                <c:pt idx="858">
                  <c:v>443.91178164251221</c:v>
                </c:pt>
                <c:pt idx="859">
                  <c:v>224.39293167701885</c:v>
                </c:pt>
                <c:pt idx="860">
                  <c:v>646.18337101449299</c:v>
                </c:pt>
                <c:pt idx="861">
                  <c:v>485.70298357487945</c:v>
                </c:pt>
                <c:pt idx="862">
                  <c:v>407.18957308488666</c:v>
                </c:pt>
                <c:pt idx="863">
                  <c:v>614.43937957211824</c:v>
                </c:pt>
                <c:pt idx="864">
                  <c:v>324.66474727398236</c:v>
                </c:pt>
                <c:pt idx="865">
                  <c:v>303.03708985507342</c:v>
                </c:pt>
                <c:pt idx="866">
                  <c:v>359.16592905452103</c:v>
                </c:pt>
                <c:pt idx="867">
                  <c:v>706.05722167011686</c:v>
                </c:pt>
                <c:pt idx="868">
                  <c:v>558.70694685990406</c:v>
                </c:pt>
                <c:pt idx="869">
                  <c:v>638.05165272601835</c:v>
                </c:pt>
                <c:pt idx="870">
                  <c:v>645.28010117322242</c:v>
                </c:pt>
                <c:pt idx="871">
                  <c:v>552.20390931676968</c:v>
                </c:pt>
                <c:pt idx="872">
                  <c:v>453.74004195997304</c:v>
                </c:pt>
                <c:pt idx="873">
                  <c:v>619.94933140096612</c:v>
                </c:pt>
                <c:pt idx="874">
                  <c:v>706.80529013112539</c:v>
                </c:pt>
                <c:pt idx="875">
                  <c:v>536.16687398205704</c:v>
                </c:pt>
                <c:pt idx="876">
                  <c:v>362.01438647343002</c:v>
                </c:pt>
                <c:pt idx="877">
                  <c:v>131.36645686680504</c:v>
                </c:pt>
                <c:pt idx="878">
                  <c:v>593.14595293305774</c:v>
                </c:pt>
                <c:pt idx="879">
                  <c:v>530.91747204968988</c:v>
                </c:pt>
                <c:pt idx="880">
                  <c:v>888.20209344375428</c:v>
                </c:pt>
                <c:pt idx="881">
                  <c:v>469.48408378191857</c:v>
                </c:pt>
                <c:pt idx="882">
                  <c:v>206.3128643202208</c:v>
                </c:pt>
                <c:pt idx="883">
                  <c:v>594.9514350586611</c:v>
                </c:pt>
                <c:pt idx="884">
                  <c:v>258.30489924085578</c:v>
                </c:pt>
                <c:pt idx="885">
                  <c:v>445.80285631469974</c:v>
                </c:pt>
                <c:pt idx="886">
                  <c:v>678.90232394754946</c:v>
                </c:pt>
                <c:pt idx="887">
                  <c:v>587.63887563837193</c:v>
                </c:pt>
                <c:pt idx="888">
                  <c:v>500.38185714285783</c:v>
                </c:pt>
                <c:pt idx="889">
                  <c:v>636.46760552104956</c:v>
                </c:pt>
                <c:pt idx="890">
                  <c:v>871.395441959972</c:v>
                </c:pt>
                <c:pt idx="891">
                  <c:v>622.95649468598958</c:v>
                </c:pt>
                <c:pt idx="892">
                  <c:v>843.63505603864712</c:v>
                </c:pt>
                <c:pt idx="893">
                  <c:v>665.9851631469985</c:v>
                </c:pt>
                <c:pt idx="894">
                  <c:v>772.09441242236028</c:v>
                </c:pt>
                <c:pt idx="895">
                  <c:v>373.91786031746062</c:v>
                </c:pt>
                <c:pt idx="896">
                  <c:v>720.23298757763962</c:v>
                </c:pt>
                <c:pt idx="897">
                  <c:v>578.26598467908934</c:v>
                </c:pt>
                <c:pt idx="898">
                  <c:v>833.60187260179407</c:v>
                </c:pt>
                <c:pt idx="899">
                  <c:v>409.72282291235297</c:v>
                </c:pt>
                <c:pt idx="900">
                  <c:v>428.99546418219529</c:v>
                </c:pt>
                <c:pt idx="901">
                  <c:v>581.50592946859877</c:v>
                </c:pt>
                <c:pt idx="902">
                  <c:v>400.34520869565256</c:v>
                </c:pt>
                <c:pt idx="903">
                  <c:v>620.01140593512821</c:v>
                </c:pt>
                <c:pt idx="904">
                  <c:v>506.22407398205644</c:v>
                </c:pt>
                <c:pt idx="905">
                  <c:v>518.34875472739839</c:v>
                </c:pt>
                <c:pt idx="906">
                  <c:v>474.17422553485164</c:v>
                </c:pt>
                <c:pt idx="907">
                  <c:v>701.87112091097322</c:v>
                </c:pt>
                <c:pt idx="908">
                  <c:v>428.92131166321599</c:v>
                </c:pt>
                <c:pt idx="909">
                  <c:v>394.81310600414065</c:v>
                </c:pt>
                <c:pt idx="910">
                  <c:v>535.00914465148344</c:v>
                </c:pt>
                <c:pt idx="911">
                  <c:v>424.40496162870886</c:v>
                </c:pt>
                <c:pt idx="912">
                  <c:v>414.95731276742606</c:v>
                </c:pt>
                <c:pt idx="913">
                  <c:v>574.00959254658426</c:v>
                </c:pt>
                <c:pt idx="914">
                  <c:v>722.73919792960658</c:v>
                </c:pt>
                <c:pt idx="915">
                  <c:v>447.62261283643909</c:v>
                </c:pt>
                <c:pt idx="916">
                  <c:v>297.52150973084906</c:v>
                </c:pt>
                <c:pt idx="917">
                  <c:v>370.53463423050425</c:v>
                </c:pt>
                <c:pt idx="918">
                  <c:v>721.89290131124937</c:v>
                </c:pt>
                <c:pt idx="919">
                  <c:v>631.35522084196032</c:v>
                </c:pt>
                <c:pt idx="920">
                  <c:v>596.45530241545941</c:v>
                </c:pt>
                <c:pt idx="921">
                  <c:v>271.62797239475583</c:v>
                </c:pt>
                <c:pt idx="922">
                  <c:v>854.64459434092464</c:v>
                </c:pt>
                <c:pt idx="923">
                  <c:v>588.88020193236741</c:v>
                </c:pt>
                <c:pt idx="924">
                  <c:v>512.02363533471419</c:v>
                </c:pt>
                <c:pt idx="925">
                  <c:v>564.97108654244289</c:v>
                </c:pt>
                <c:pt idx="926">
                  <c:v>483.52881380262289</c:v>
                </c:pt>
                <c:pt idx="927">
                  <c:v>865.48330738440325</c:v>
                </c:pt>
                <c:pt idx="928">
                  <c:v>71.450357349896763</c:v>
                </c:pt>
                <c:pt idx="929">
                  <c:v>624.98486473429944</c:v>
                </c:pt>
                <c:pt idx="930">
                  <c:v>797.15732049689382</c:v>
                </c:pt>
                <c:pt idx="931">
                  <c:v>449.65920441683943</c:v>
                </c:pt>
                <c:pt idx="932">
                  <c:v>394.73864002760536</c:v>
                </c:pt>
                <c:pt idx="933">
                  <c:v>806.92798343685342</c:v>
                </c:pt>
                <c:pt idx="934">
                  <c:v>261.10992229123519</c:v>
                </c:pt>
                <c:pt idx="935">
                  <c:v>223.22831276742511</c:v>
                </c:pt>
                <c:pt idx="936">
                  <c:v>405.58660427881227</c:v>
                </c:pt>
                <c:pt idx="937">
                  <c:v>430.48332532781228</c:v>
                </c:pt>
                <c:pt idx="938">
                  <c:v>479.87099599723899</c:v>
                </c:pt>
                <c:pt idx="939">
                  <c:v>435.34398481711537</c:v>
                </c:pt>
                <c:pt idx="940">
                  <c:v>560.04892560386497</c:v>
                </c:pt>
                <c:pt idx="941">
                  <c:v>397.40479585921366</c:v>
                </c:pt>
                <c:pt idx="942">
                  <c:v>229.16235458937217</c:v>
                </c:pt>
                <c:pt idx="943">
                  <c:v>667.04982498274683</c:v>
                </c:pt>
                <c:pt idx="944">
                  <c:v>854.91797032436136</c:v>
                </c:pt>
                <c:pt idx="945">
                  <c:v>466.91266901311246</c:v>
                </c:pt>
                <c:pt idx="946">
                  <c:v>417.95013443754431</c:v>
                </c:pt>
                <c:pt idx="947">
                  <c:v>800.38426652864052</c:v>
                </c:pt>
                <c:pt idx="948">
                  <c:v>717.16053291925493</c:v>
                </c:pt>
                <c:pt idx="949">
                  <c:v>720.0183665976532</c:v>
                </c:pt>
                <c:pt idx="950">
                  <c:v>440.42904734299566</c:v>
                </c:pt>
                <c:pt idx="951">
                  <c:v>716.13818633540393</c:v>
                </c:pt>
                <c:pt idx="952">
                  <c:v>300.94193264320222</c:v>
                </c:pt>
                <c:pt idx="953">
                  <c:v>495.97746390614196</c:v>
                </c:pt>
                <c:pt idx="954">
                  <c:v>943.91557294685924</c:v>
                </c:pt>
                <c:pt idx="955">
                  <c:v>452.08538895790184</c:v>
                </c:pt>
                <c:pt idx="956">
                  <c:v>467.66963133195281</c:v>
                </c:pt>
                <c:pt idx="957">
                  <c:v>753.1468097998619</c:v>
                </c:pt>
                <c:pt idx="958">
                  <c:v>497.69541035196721</c:v>
                </c:pt>
                <c:pt idx="959">
                  <c:v>638.55583602484501</c:v>
                </c:pt>
                <c:pt idx="960">
                  <c:v>582.13664320220812</c:v>
                </c:pt>
                <c:pt idx="961">
                  <c:v>690.91188336783966</c:v>
                </c:pt>
                <c:pt idx="962">
                  <c:v>456.69867025534916</c:v>
                </c:pt>
                <c:pt idx="963">
                  <c:v>508.07172518978666</c:v>
                </c:pt>
                <c:pt idx="964">
                  <c:v>826.70425728088219</c:v>
                </c:pt>
                <c:pt idx="965">
                  <c:v>848.6209769496204</c:v>
                </c:pt>
                <c:pt idx="966">
                  <c:v>523.03040441683868</c:v>
                </c:pt>
                <c:pt idx="967">
                  <c:v>340.42953982056576</c:v>
                </c:pt>
                <c:pt idx="968">
                  <c:v>556.53301946169847</c:v>
                </c:pt>
                <c:pt idx="969">
                  <c:v>701.16011221532142</c:v>
                </c:pt>
                <c:pt idx="970">
                  <c:v>434.06064126984148</c:v>
                </c:pt>
                <c:pt idx="971">
                  <c:v>529.62934340924812</c:v>
                </c:pt>
                <c:pt idx="972">
                  <c:v>366.42501242236017</c:v>
                </c:pt>
                <c:pt idx="973">
                  <c:v>655.23830876466479</c:v>
                </c:pt>
                <c:pt idx="974">
                  <c:v>354.00556190476277</c:v>
                </c:pt>
                <c:pt idx="975">
                  <c:v>516.21174975845463</c:v>
                </c:pt>
                <c:pt idx="976">
                  <c:v>406.20695942029022</c:v>
                </c:pt>
                <c:pt idx="977">
                  <c:v>529.98402732919237</c:v>
                </c:pt>
                <c:pt idx="978">
                  <c:v>698.32255610765935</c:v>
                </c:pt>
                <c:pt idx="979">
                  <c:v>531.35967053140075</c:v>
                </c:pt>
                <c:pt idx="980">
                  <c:v>568.38333982056611</c:v>
                </c:pt>
                <c:pt idx="981">
                  <c:v>579.07163547274024</c:v>
                </c:pt>
                <c:pt idx="982">
                  <c:v>702.901291373361</c:v>
                </c:pt>
                <c:pt idx="983">
                  <c:v>937.29384265010356</c:v>
                </c:pt>
                <c:pt idx="984">
                  <c:v>154.37960345065619</c:v>
                </c:pt>
                <c:pt idx="985">
                  <c:v>457.71956728778457</c:v>
                </c:pt>
                <c:pt idx="986">
                  <c:v>268.31589413388565</c:v>
                </c:pt>
                <c:pt idx="987">
                  <c:v>353.81638592132538</c:v>
                </c:pt>
                <c:pt idx="988">
                  <c:v>661.55014644582582</c:v>
                </c:pt>
                <c:pt idx="989">
                  <c:v>775.80480427881298</c:v>
                </c:pt>
                <c:pt idx="990">
                  <c:v>283.77628198757816</c:v>
                </c:pt>
                <c:pt idx="991">
                  <c:v>644.55329427191123</c:v>
                </c:pt>
                <c:pt idx="992">
                  <c:v>500.70247577639725</c:v>
                </c:pt>
                <c:pt idx="993">
                  <c:v>312.53974009661886</c:v>
                </c:pt>
                <c:pt idx="994">
                  <c:v>441.36017004830876</c:v>
                </c:pt>
                <c:pt idx="995">
                  <c:v>783.07534492753587</c:v>
                </c:pt>
                <c:pt idx="996">
                  <c:v>972.6864158730159</c:v>
                </c:pt>
                <c:pt idx="997">
                  <c:v>498.67095859213225</c:v>
                </c:pt>
                <c:pt idx="998">
                  <c:v>525.69210172532792</c:v>
                </c:pt>
                <c:pt idx="999">
                  <c:v>497.37811538992435</c:v>
                </c:pt>
                <c:pt idx="1000">
                  <c:v>423.63254313319567</c:v>
                </c:pt>
                <c:pt idx="1001">
                  <c:v>880.08980648723173</c:v>
                </c:pt>
                <c:pt idx="1002">
                  <c:v>747.23059420289871</c:v>
                </c:pt>
                <c:pt idx="1003">
                  <c:v>498.13006611456206</c:v>
                </c:pt>
                <c:pt idx="1004">
                  <c:v>617.89618178053956</c:v>
                </c:pt>
                <c:pt idx="1005">
                  <c:v>807.44223036576921</c:v>
                </c:pt>
                <c:pt idx="1006">
                  <c:v>311.17265603864757</c:v>
                </c:pt>
                <c:pt idx="1007">
                  <c:v>968.69082981366421</c:v>
                </c:pt>
                <c:pt idx="1008">
                  <c:v>537.08496425120791</c:v>
                </c:pt>
                <c:pt idx="1009">
                  <c:v>648.04885134575522</c:v>
                </c:pt>
                <c:pt idx="1010">
                  <c:v>515.27909026915131</c:v>
                </c:pt>
                <c:pt idx="1011">
                  <c:v>472.24827591442374</c:v>
                </c:pt>
                <c:pt idx="1012">
                  <c:v>1002.1154472049689</c:v>
                </c:pt>
                <c:pt idx="1013">
                  <c:v>398.73269220151815</c:v>
                </c:pt>
                <c:pt idx="1014">
                  <c:v>534.58178426501047</c:v>
                </c:pt>
                <c:pt idx="1015">
                  <c:v>778.92626680469198</c:v>
                </c:pt>
                <c:pt idx="1016">
                  <c:v>718.91152877846787</c:v>
                </c:pt>
                <c:pt idx="1017">
                  <c:v>757.96694630779928</c:v>
                </c:pt>
                <c:pt idx="1018">
                  <c:v>607.41735665976535</c:v>
                </c:pt>
                <c:pt idx="1019">
                  <c:v>965.69471759834471</c:v>
                </c:pt>
                <c:pt idx="1020">
                  <c:v>629.9747668737059</c:v>
                </c:pt>
                <c:pt idx="1021">
                  <c:v>227.31002167011707</c:v>
                </c:pt>
                <c:pt idx="1022">
                  <c:v>422.49330904071826</c:v>
                </c:pt>
                <c:pt idx="1023">
                  <c:v>814.99333830227692</c:v>
                </c:pt>
                <c:pt idx="1024">
                  <c:v>387.81735886818524</c:v>
                </c:pt>
                <c:pt idx="1025">
                  <c:v>801.9495917184264</c:v>
                </c:pt>
                <c:pt idx="1026">
                  <c:v>591.33520869565223</c:v>
                </c:pt>
                <c:pt idx="1027">
                  <c:v>497.25707246376771</c:v>
                </c:pt>
                <c:pt idx="1028">
                  <c:v>499.31808171152613</c:v>
                </c:pt>
                <c:pt idx="1029">
                  <c:v>227.08913333333339</c:v>
                </c:pt>
                <c:pt idx="1030">
                  <c:v>424.23352587991712</c:v>
                </c:pt>
                <c:pt idx="1031">
                  <c:v>325.84787508626675</c:v>
                </c:pt>
                <c:pt idx="1032">
                  <c:v>715.03482443064206</c:v>
                </c:pt>
                <c:pt idx="1033">
                  <c:v>665.40369579020069</c:v>
                </c:pt>
                <c:pt idx="1034">
                  <c:v>665.33230448585243</c:v>
                </c:pt>
                <c:pt idx="1035">
                  <c:v>618.84300165631521</c:v>
                </c:pt>
                <c:pt idx="1036">
                  <c:v>844.87917308488591</c:v>
                </c:pt>
                <c:pt idx="1037">
                  <c:v>766.15048088336823</c:v>
                </c:pt>
                <c:pt idx="1038">
                  <c:v>454.32598150448621</c:v>
                </c:pt>
                <c:pt idx="1039">
                  <c:v>361.49268433402415</c:v>
                </c:pt>
                <c:pt idx="1040">
                  <c:v>875.37715583160832</c:v>
                </c:pt>
                <c:pt idx="1041">
                  <c:v>442.22799806763339</c:v>
                </c:pt>
                <c:pt idx="1042">
                  <c:v>260.56686293995892</c:v>
                </c:pt>
                <c:pt idx="1043">
                  <c:v>235.21060276052549</c:v>
                </c:pt>
                <c:pt idx="1044">
                  <c:v>394.56793347136045</c:v>
                </c:pt>
                <c:pt idx="1045">
                  <c:v>715.69401283643958</c:v>
                </c:pt>
                <c:pt idx="1046">
                  <c:v>269.14254989648066</c:v>
                </c:pt>
                <c:pt idx="1047">
                  <c:v>596.73549579020096</c:v>
                </c:pt>
                <c:pt idx="1048">
                  <c:v>238.01000510697065</c:v>
                </c:pt>
                <c:pt idx="1049">
                  <c:v>521.46996494133975</c:v>
                </c:pt>
                <c:pt idx="1050">
                  <c:v>419.34864209799935</c:v>
                </c:pt>
                <c:pt idx="1051">
                  <c:v>584.78374920634963</c:v>
                </c:pt>
                <c:pt idx="1052">
                  <c:v>774.12145700482995</c:v>
                </c:pt>
                <c:pt idx="1053">
                  <c:v>875.00395334713585</c:v>
                </c:pt>
                <c:pt idx="1054">
                  <c:v>746.32969068323052</c:v>
                </c:pt>
                <c:pt idx="1055">
                  <c:v>480.23980207039307</c:v>
                </c:pt>
                <c:pt idx="1056">
                  <c:v>447.36688930296759</c:v>
                </c:pt>
                <c:pt idx="1057">
                  <c:v>665.19130448585202</c:v>
                </c:pt>
                <c:pt idx="1058">
                  <c:v>519.6986738440304</c:v>
                </c:pt>
                <c:pt idx="1059">
                  <c:v>490.70150559006265</c:v>
                </c:pt>
                <c:pt idx="1060">
                  <c:v>563.89591870255367</c:v>
                </c:pt>
                <c:pt idx="1061">
                  <c:v>585.90872160110484</c:v>
                </c:pt>
                <c:pt idx="1062">
                  <c:v>356.56054616977246</c:v>
                </c:pt>
                <c:pt idx="1063">
                  <c:v>903.82896563146937</c:v>
                </c:pt>
                <c:pt idx="1064">
                  <c:v>838.65532311939273</c:v>
                </c:pt>
                <c:pt idx="1065">
                  <c:v>512.00768516218091</c:v>
                </c:pt>
                <c:pt idx="1066">
                  <c:v>639.467445134576</c:v>
                </c:pt>
                <c:pt idx="1067">
                  <c:v>270.73725548654204</c:v>
                </c:pt>
                <c:pt idx="1068">
                  <c:v>486.47316149068286</c:v>
                </c:pt>
                <c:pt idx="1069">
                  <c:v>540.73177846790827</c:v>
                </c:pt>
                <c:pt idx="1070">
                  <c:v>625.73776135265723</c:v>
                </c:pt>
                <c:pt idx="1071">
                  <c:v>344.76856949620469</c:v>
                </c:pt>
                <c:pt idx="1072">
                  <c:v>326.53139296066274</c:v>
                </c:pt>
                <c:pt idx="1073">
                  <c:v>417.87367246376823</c:v>
                </c:pt>
                <c:pt idx="1074">
                  <c:v>465.18502484472162</c:v>
                </c:pt>
                <c:pt idx="1075">
                  <c:v>522.66179116632213</c:v>
                </c:pt>
                <c:pt idx="1076">
                  <c:v>381.01300427881267</c:v>
                </c:pt>
                <c:pt idx="1077">
                  <c:v>407.0787359558318</c:v>
                </c:pt>
                <c:pt idx="1078">
                  <c:v>908.93401697722527</c:v>
                </c:pt>
                <c:pt idx="1079">
                  <c:v>741.95456563146945</c:v>
                </c:pt>
                <c:pt idx="1080">
                  <c:v>243.60705314009647</c:v>
                </c:pt>
                <c:pt idx="1081">
                  <c:v>640.48316728778389</c:v>
                </c:pt>
                <c:pt idx="1082">
                  <c:v>932.07894133885338</c:v>
                </c:pt>
                <c:pt idx="1083">
                  <c:v>325.7001378881987</c:v>
                </c:pt>
                <c:pt idx="1084">
                  <c:v>482.75616231884095</c:v>
                </c:pt>
                <c:pt idx="1085">
                  <c:v>305.5565544513463</c:v>
                </c:pt>
                <c:pt idx="1086">
                  <c:v>643.91992532781273</c:v>
                </c:pt>
                <c:pt idx="1087">
                  <c:v>636.39437308488618</c:v>
                </c:pt>
                <c:pt idx="1088">
                  <c:v>493.47817625948937</c:v>
                </c:pt>
                <c:pt idx="1089">
                  <c:v>626.61640800552118</c:v>
                </c:pt>
                <c:pt idx="1090">
                  <c:v>861.95932215320931</c:v>
                </c:pt>
                <c:pt idx="1091">
                  <c:v>572.15947922705345</c:v>
                </c:pt>
                <c:pt idx="1092">
                  <c:v>631.41050683229798</c:v>
                </c:pt>
                <c:pt idx="1093">
                  <c:v>441.84291525189792</c:v>
                </c:pt>
                <c:pt idx="1094">
                  <c:v>397.18062788129782</c:v>
                </c:pt>
                <c:pt idx="1095">
                  <c:v>586.54139889579039</c:v>
                </c:pt>
                <c:pt idx="1096">
                  <c:v>238.50593581780618</c:v>
                </c:pt>
                <c:pt idx="1097">
                  <c:v>579.34739268460999</c:v>
                </c:pt>
                <c:pt idx="1098">
                  <c:v>293.38833250517655</c:v>
                </c:pt>
                <c:pt idx="1099">
                  <c:v>691.28395486542524</c:v>
                </c:pt>
                <c:pt idx="1100">
                  <c:v>272.81785686680428</c:v>
                </c:pt>
                <c:pt idx="1101">
                  <c:v>801.84027053140051</c:v>
                </c:pt>
                <c:pt idx="1102">
                  <c:v>826.91555362318775</c:v>
                </c:pt>
                <c:pt idx="1103">
                  <c:v>308.40411042098049</c:v>
                </c:pt>
                <c:pt idx="1104">
                  <c:v>687.10466790890257</c:v>
                </c:pt>
                <c:pt idx="1105">
                  <c:v>428.69000869565252</c:v>
                </c:pt>
                <c:pt idx="1106">
                  <c:v>710.68813291925505</c:v>
                </c:pt>
                <c:pt idx="1107">
                  <c:v>335.47030890269139</c:v>
                </c:pt>
                <c:pt idx="1108">
                  <c:v>740.93348378191854</c:v>
                </c:pt>
                <c:pt idx="1109">
                  <c:v>352.30831994478956</c:v>
                </c:pt>
                <c:pt idx="1110">
                  <c:v>621.48394161490626</c:v>
                </c:pt>
                <c:pt idx="1111">
                  <c:v>369.8209635610765</c:v>
                </c:pt>
                <c:pt idx="1112">
                  <c:v>624.37617474120157</c:v>
                </c:pt>
                <c:pt idx="1113">
                  <c:v>543.26232795031137</c:v>
                </c:pt>
                <c:pt idx="1114">
                  <c:v>546.85684941338866</c:v>
                </c:pt>
                <c:pt idx="1115">
                  <c:v>750.17730393374802</c:v>
                </c:pt>
                <c:pt idx="1116">
                  <c:v>542.94616328502434</c:v>
                </c:pt>
                <c:pt idx="1117">
                  <c:v>391.30256590752242</c:v>
                </c:pt>
                <c:pt idx="1118">
                  <c:v>504.49321476880596</c:v>
                </c:pt>
                <c:pt idx="1119">
                  <c:v>437.26219158040055</c:v>
                </c:pt>
                <c:pt idx="1120">
                  <c:v>474.31504637681155</c:v>
                </c:pt>
                <c:pt idx="1121">
                  <c:v>580.87119958592109</c:v>
                </c:pt>
                <c:pt idx="1122">
                  <c:v>766.70433264320172</c:v>
                </c:pt>
                <c:pt idx="1123">
                  <c:v>703.8043060041407</c:v>
                </c:pt>
                <c:pt idx="1124">
                  <c:v>579.36318274672215</c:v>
                </c:pt>
                <c:pt idx="1125">
                  <c:v>500.97336411318213</c:v>
                </c:pt>
                <c:pt idx="1126">
                  <c:v>440.99653664596292</c:v>
                </c:pt>
                <c:pt idx="1127">
                  <c:v>735.14515265700504</c:v>
                </c:pt>
                <c:pt idx="1128">
                  <c:v>475.14063050379616</c:v>
                </c:pt>
                <c:pt idx="1129">
                  <c:v>391.16652518978628</c:v>
                </c:pt>
                <c:pt idx="1130">
                  <c:v>556.89576080055247</c:v>
                </c:pt>
                <c:pt idx="1131">
                  <c:v>746.75219033816461</c:v>
                </c:pt>
                <c:pt idx="1132">
                  <c:v>353.5278835058657</c:v>
                </c:pt>
                <c:pt idx="1133">
                  <c:v>555.64296521739152</c:v>
                </c:pt>
                <c:pt idx="1134">
                  <c:v>857.41985990338162</c:v>
                </c:pt>
                <c:pt idx="1135">
                  <c:v>580.88480013802609</c:v>
                </c:pt>
                <c:pt idx="1136">
                  <c:v>809.70608502415394</c:v>
                </c:pt>
                <c:pt idx="1137">
                  <c:v>306.71019144237425</c:v>
                </c:pt>
                <c:pt idx="1138">
                  <c:v>704.89035431331911</c:v>
                </c:pt>
                <c:pt idx="1139">
                  <c:v>434.98028088336787</c:v>
                </c:pt>
                <c:pt idx="1140">
                  <c:v>305.79020234644713</c:v>
                </c:pt>
                <c:pt idx="1141">
                  <c:v>632.33660759144277</c:v>
                </c:pt>
                <c:pt idx="1142">
                  <c:v>628.70379227052979</c:v>
                </c:pt>
                <c:pt idx="1143">
                  <c:v>624.65192408557664</c:v>
                </c:pt>
                <c:pt idx="1144">
                  <c:v>280.93040151828882</c:v>
                </c:pt>
                <c:pt idx="1145">
                  <c:v>342.66960262249813</c:v>
                </c:pt>
                <c:pt idx="1146">
                  <c:v>738.7686263630095</c:v>
                </c:pt>
                <c:pt idx="1147">
                  <c:v>302.95377363699095</c:v>
                </c:pt>
                <c:pt idx="1148">
                  <c:v>630.37774893029666</c:v>
                </c:pt>
                <c:pt idx="1149">
                  <c:v>545.05781863354048</c:v>
                </c:pt>
                <c:pt idx="1150">
                  <c:v>783.43769013112524</c:v>
                </c:pt>
                <c:pt idx="1151">
                  <c:v>486.19965396825455</c:v>
                </c:pt>
                <c:pt idx="1152">
                  <c:v>314.18762926155989</c:v>
                </c:pt>
                <c:pt idx="1153">
                  <c:v>476.56335307108407</c:v>
                </c:pt>
                <c:pt idx="1154">
                  <c:v>447.1826376811598</c:v>
                </c:pt>
                <c:pt idx="1155">
                  <c:v>422.55173388543847</c:v>
                </c:pt>
                <c:pt idx="1156">
                  <c:v>745.79909551414755</c:v>
                </c:pt>
                <c:pt idx="1157">
                  <c:v>545.09662829537615</c:v>
                </c:pt>
                <c:pt idx="1158">
                  <c:v>462.97650365769528</c:v>
                </c:pt>
                <c:pt idx="1159">
                  <c:v>771.08766846100798</c:v>
                </c:pt>
                <c:pt idx="1160">
                  <c:v>587.47022291235362</c:v>
                </c:pt>
                <c:pt idx="1161">
                  <c:v>568.34206749482439</c:v>
                </c:pt>
                <c:pt idx="1162">
                  <c:v>457.8097694962039</c:v>
                </c:pt>
                <c:pt idx="1163">
                  <c:v>584.3758423740511</c:v>
                </c:pt>
                <c:pt idx="1164">
                  <c:v>461.06113043478263</c:v>
                </c:pt>
                <c:pt idx="1165">
                  <c:v>496.96875886818555</c:v>
                </c:pt>
                <c:pt idx="1166">
                  <c:v>680.29762015182894</c:v>
                </c:pt>
                <c:pt idx="1167">
                  <c:v>434.65094782608753</c:v>
                </c:pt>
                <c:pt idx="1168">
                  <c:v>476.28666942719099</c:v>
                </c:pt>
                <c:pt idx="1169">
                  <c:v>547.14052629399589</c:v>
                </c:pt>
                <c:pt idx="1170">
                  <c:v>590.31736411318172</c:v>
                </c:pt>
                <c:pt idx="1171">
                  <c:v>323.43797736369959</c:v>
                </c:pt>
                <c:pt idx="1172">
                  <c:v>354.11019668737094</c:v>
                </c:pt>
                <c:pt idx="1173">
                  <c:v>670.63686708074556</c:v>
                </c:pt>
                <c:pt idx="1174">
                  <c:v>640.39491677018646</c:v>
                </c:pt>
                <c:pt idx="1175">
                  <c:v>180.09881863354121</c:v>
                </c:pt>
                <c:pt idx="1176">
                  <c:v>229.44627770876468</c:v>
                </c:pt>
                <c:pt idx="1177">
                  <c:v>375.79928737060038</c:v>
                </c:pt>
                <c:pt idx="1178">
                  <c:v>1175.1656662525875</c:v>
                </c:pt>
                <c:pt idx="1179">
                  <c:v>436.97688723257409</c:v>
                </c:pt>
                <c:pt idx="1180">
                  <c:v>788.99149399585917</c:v>
                </c:pt>
                <c:pt idx="1181">
                  <c:v>648.53475238095257</c:v>
                </c:pt>
                <c:pt idx="1182">
                  <c:v>732.50150973084908</c:v>
                </c:pt>
                <c:pt idx="1183">
                  <c:v>545.67413236715038</c:v>
                </c:pt>
                <c:pt idx="1184">
                  <c:v>571.08786887508586</c:v>
                </c:pt>
                <c:pt idx="1185">
                  <c:v>438.50235997239531</c:v>
                </c:pt>
                <c:pt idx="1186">
                  <c:v>486.14301863354046</c:v>
                </c:pt>
                <c:pt idx="1187">
                  <c:v>532.05555541753006</c:v>
                </c:pt>
                <c:pt idx="1188">
                  <c:v>711.37855210489943</c:v>
                </c:pt>
                <c:pt idx="1189">
                  <c:v>527.85525935127725</c:v>
                </c:pt>
                <c:pt idx="1190">
                  <c:v>927.03861545893733</c:v>
                </c:pt>
                <c:pt idx="1191">
                  <c:v>306.68564099378818</c:v>
                </c:pt>
                <c:pt idx="1192">
                  <c:v>840.73065148378237</c:v>
                </c:pt>
                <c:pt idx="1193">
                  <c:v>692.862606349207</c:v>
                </c:pt>
                <c:pt idx="1194">
                  <c:v>763.27076383712892</c:v>
                </c:pt>
                <c:pt idx="1195">
                  <c:v>586.79149233954456</c:v>
                </c:pt>
                <c:pt idx="1196">
                  <c:v>568.33287550034561</c:v>
                </c:pt>
                <c:pt idx="1197">
                  <c:v>364.14625244996603</c:v>
                </c:pt>
                <c:pt idx="1198">
                  <c:v>727.55957667356836</c:v>
                </c:pt>
                <c:pt idx="1199">
                  <c:v>840.10964265010375</c:v>
                </c:pt>
                <c:pt idx="1200">
                  <c:v>839.5421943409242</c:v>
                </c:pt>
                <c:pt idx="1201">
                  <c:v>408.7136233264323</c:v>
                </c:pt>
                <c:pt idx="1202">
                  <c:v>346.25768461007635</c:v>
                </c:pt>
                <c:pt idx="1203">
                  <c:v>757.5423207729466</c:v>
                </c:pt>
                <c:pt idx="1204">
                  <c:v>703.41803160800612</c:v>
                </c:pt>
                <c:pt idx="1205">
                  <c:v>219.99341752933026</c:v>
                </c:pt>
                <c:pt idx="1206">
                  <c:v>551.02017694962069</c:v>
                </c:pt>
                <c:pt idx="1207">
                  <c:v>630.44431290545333</c:v>
                </c:pt>
                <c:pt idx="1208">
                  <c:v>838.82667550034489</c:v>
                </c:pt>
                <c:pt idx="1209">
                  <c:v>461.94929109730901</c:v>
                </c:pt>
                <c:pt idx="1210">
                  <c:v>478.25945244996541</c:v>
                </c:pt>
                <c:pt idx="1211">
                  <c:v>622.08311387163587</c:v>
                </c:pt>
                <c:pt idx="1212">
                  <c:v>645.48378467908947</c:v>
                </c:pt>
                <c:pt idx="1213">
                  <c:v>981.80070048309119</c:v>
                </c:pt>
                <c:pt idx="1214">
                  <c:v>342.13017984817134</c:v>
                </c:pt>
                <c:pt idx="1215">
                  <c:v>670.38365521049036</c:v>
                </c:pt>
                <c:pt idx="1216">
                  <c:v>589.63249068322989</c:v>
                </c:pt>
                <c:pt idx="1217">
                  <c:v>503.61313347135979</c:v>
                </c:pt>
                <c:pt idx="1218">
                  <c:v>439.2206139406494</c:v>
                </c:pt>
                <c:pt idx="1219">
                  <c:v>221.92377681159417</c:v>
                </c:pt>
                <c:pt idx="1220">
                  <c:v>320.36134796411386</c:v>
                </c:pt>
                <c:pt idx="1221">
                  <c:v>1062.6213765355415</c:v>
                </c:pt>
                <c:pt idx="1222">
                  <c:v>777.80478440303591</c:v>
                </c:pt>
                <c:pt idx="1223">
                  <c:v>645.32967757073834</c:v>
                </c:pt>
                <c:pt idx="1224">
                  <c:v>736.73241794340913</c:v>
                </c:pt>
                <c:pt idx="1225">
                  <c:v>541.05202995169088</c:v>
                </c:pt>
                <c:pt idx="1226">
                  <c:v>394.20186004140783</c:v>
                </c:pt>
                <c:pt idx="1227">
                  <c:v>538.26995210490009</c:v>
                </c:pt>
                <c:pt idx="1228">
                  <c:v>633.50717639751565</c:v>
                </c:pt>
                <c:pt idx="1229">
                  <c:v>651.93892684610057</c:v>
                </c:pt>
                <c:pt idx="1230">
                  <c:v>418.20654906832317</c:v>
                </c:pt>
                <c:pt idx="1231">
                  <c:v>788.40385286404421</c:v>
                </c:pt>
                <c:pt idx="1232">
                  <c:v>532.66111152518943</c:v>
                </c:pt>
                <c:pt idx="1233">
                  <c:v>470.19983160800621</c:v>
                </c:pt>
                <c:pt idx="1234">
                  <c:v>398.13247522429333</c:v>
                </c:pt>
                <c:pt idx="1235">
                  <c:v>503.83712822636323</c:v>
                </c:pt>
                <c:pt idx="1236">
                  <c:v>657.38725465838525</c:v>
                </c:pt>
                <c:pt idx="1237">
                  <c:v>492.93859986197378</c:v>
                </c:pt>
                <c:pt idx="1238">
                  <c:v>492.99748115942032</c:v>
                </c:pt>
                <c:pt idx="1239">
                  <c:v>544.79721145617589</c:v>
                </c:pt>
                <c:pt idx="1240">
                  <c:v>941.12970559006237</c:v>
                </c:pt>
                <c:pt idx="1241">
                  <c:v>725.89438136646072</c:v>
                </c:pt>
                <c:pt idx="1242">
                  <c:v>365.58981035196746</c:v>
                </c:pt>
                <c:pt idx="1243">
                  <c:v>884.60424071773593</c:v>
                </c:pt>
                <c:pt idx="1244">
                  <c:v>363.43839737750193</c:v>
                </c:pt>
                <c:pt idx="1245">
                  <c:v>950.23753982056621</c:v>
                </c:pt>
                <c:pt idx="1246">
                  <c:v>694.20882677708744</c:v>
                </c:pt>
                <c:pt idx="1247">
                  <c:v>241.32234547964185</c:v>
                </c:pt>
                <c:pt idx="1248">
                  <c:v>321.4793532091096</c:v>
                </c:pt>
                <c:pt idx="1249">
                  <c:v>574.48738840579722</c:v>
                </c:pt>
                <c:pt idx="1250">
                  <c:v>599.60948157349912</c:v>
                </c:pt>
                <c:pt idx="1251">
                  <c:v>589.77977902001442</c:v>
                </c:pt>
                <c:pt idx="1252">
                  <c:v>528.61679420289897</c:v>
                </c:pt>
                <c:pt idx="1253">
                  <c:v>247.27399075224298</c:v>
                </c:pt>
                <c:pt idx="1254">
                  <c:v>470.16282691511401</c:v>
                </c:pt>
                <c:pt idx="1255">
                  <c:v>616.50262001380383</c:v>
                </c:pt>
                <c:pt idx="1256">
                  <c:v>488.34328599033864</c:v>
                </c:pt>
                <c:pt idx="1257">
                  <c:v>596.37879903381656</c:v>
                </c:pt>
                <c:pt idx="1258">
                  <c:v>490.52618771566631</c:v>
                </c:pt>
                <c:pt idx="1259">
                  <c:v>831.88705383022739</c:v>
                </c:pt>
                <c:pt idx="1260">
                  <c:v>767.63391842650185</c:v>
                </c:pt>
                <c:pt idx="1261">
                  <c:v>701.16258040027606</c:v>
                </c:pt>
                <c:pt idx="1262">
                  <c:v>629.34077694962036</c:v>
                </c:pt>
                <c:pt idx="1263">
                  <c:v>626.56858357487954</c:v>
                </c:pt>
                <c:pt idx="1264">
                  <c:v>810.23557943409253</c:v>
                </c:pt>
                <c:pt idx="1265">
                  <c:v>572.59497294685968</c:v>
                </c:pt>
                <c:pt idx="1266">
                  <c:v>702.26879875776478</c:v>
                </c:pt>
                <c:pt idx="1267">
                  <c:v>658.8686390614215</c:v>
                </c:pt>
                <c:pt idx="1268">
                  <c:v>620.64354575569371</c:v>
                </c:pt>
                <c:pt idx="1269">
                  <c:v>660.89412242926153</c:v>
                </c:pt>
                <c:pt idx="1270">
                  <c:v>542.98749468598987</c:v>
                </c:pt>
                <c:pt idx="1271">
                  <c:v>628.73338592132563</c:v>
                </c:pt>
                <c:pt idx="1272">
                  <c:v>1041.4699682539676</c:v>
                </c:pt>
                <c:pt idx="1273">
                  <c:v>378.91230559006249</c:v>
                </c:pt>
                <c:pt idx="1274">
                  <c:v>549.66676066252558</c:v>
                </c:pt>
                <c:pt idx="1275">
                  <c:v>523.17286984126997</c:v>
                </c:pt>
                <c:pt idx="1276">
                  <c:v>337.70900138026309</c:v>
                </c:pt>
                <c:pt idx="1277">
                  <c:v>1360.6639211870252</c:v>
                </c:pt>
                <c:pt idx="1278">
                  <c:v>492.46817819185674</c:v>
                </c:pt>
                <c:pt idx="1279">
                  <c:v>431.45198219461736</c:v>
                </c:pt>
                <c:pt idx="1280">
                  <c:v>619.50694313319582</c:v>
                </c:pt>
                <c:pt idx="1281">
                  <c:v>725.46873236714953</c:v>
                </c:pt>
                <c:pt idx="1282">
                  <c:v>1067.4235935127674</c:v>
                </c:pt>
                <c:pt idx="1283">
                  <c:v>711.71328281573517</c:v>
                </c:pt>
                <c:pt idx="1284">
                  <c:v>658.83143519668658</c:v>
                </c:pt>
                <c:pt idx="1285">
                  <c:v>556.51550255348513</c:v>
                </c:pt>
                <c:pt idx="1286">
                  <c:v>535.92400262249816</c:v>
                </c:pt>
                <c:pt idx="1287">
                  <c:v>755.67914893029729</c:v>
                </c:pt>
                <c:pt idx="1288">
                  <c:v>829.00371318150383</c:v>
                </c:pt>
                <c:pt idx="1289">
                  <c:v>565.91198730158794</c:v>
                </c:pt>
                <c:pt idx="1290">
                  <c:v>424.52815403726743</c:v>
                </c:pt>
                <c:pt idx="1291">
                  <c:v>143.54553443754389</c:v>
                </c:pt>
                <c:pt idx="1292">
                  <c:v>253.75171069703288</c:v>
                </c:pt>
                <c:pt idx="1293">
                  <c:v>417.94585327812342</c:v>
                </c:pt>
                <c:pt idx="1294">
                  <c:v>695.5475627329198</c:v>
                </c:pt>
                <c:pt idx="1295">
                  <c:v>560.89518053830272</c:v>
                </c:pt>
                <c:pt idx="1296">
                  <c:v>673.81351759834308</c:v>
                </c:pt>
                <c:pt idx="1297">
                  <c:v>553.23493719806766</c:v>
                </c:pt>
                <c:pt idx="1298">
                  <c:v>336.42444941338852</c:v>
                </c:pt>
                <c:pt idx="1299">
                  <c:v>439.65912077294718</c:v>
                </c:pt>
                <c:pt idx="1300">
                  <c:v>523.19092201518299</c:v>
                </c:pt>
                <c:pt idx="1301">
                  <c:v>396.97868571428614</c:v>
                </c:pt>
                <c:pt idx="1302">
                  <c:v>1039.0775478260857</c:v>
                </c:pt>
                <c:pt idx="1303">
                  <c:v>555.69700013802628</c:v>
                </c:pt>
                <c:pt idx="1304">
                  <c:v>391.96255403726684</c:v>
                </c:pt>
                <c:pt idx="1305">
                  <c:v>558.2255906142168</c:v>
                </c:pt>
                <c:pt idx="1306">
                  <c:v>965.90610531401012</c:v>
                </c:pt>
                <c:pt idx="1307">
                  <c:v>621.36926418219491</c:v>
                </c:pt>
                <c:pt idx="1308">
                  <c:v>297.60354989648044</c:v>
                </c:pt>
                <c:pt idx="1309">
                  <c:v>344.89816149068349</c:v>
                </c:pt>
                <c:pt idx="1310">
                  <c:v>395.17802277432759</c:v>
                </c:pt>
                <c:pt idx="1311">
                  <c:v>652.6077672877849</c:v>
                </c:pt>
                <c:pt idx="1312">
                  <c:v>837.8620320220848</c:v>
                </c:pt>
                <c:pt idx="1313">
                  <c:v>551.81169468598966</c:v>
                </c:pt>
                <c:pt idx="1314">
                  <c:v>539.07081904761992</c:v>
                </c:pt>
                <c:pt idx="1315">
                  <c:v>507.89701711525231</c:v>
                </c:pt>
                <c:pt idx="1316">
                  <c:v>291.64852491373347</c:v>
                </c:pt>
                <c:pt idx="1317">
                  <c:v>705.1477129054515</c:v>
                </c:pt>
                <c:pt idx="1318">
                  <c:v>450.22059171842704</c:v>
                </c:pt>
                <c:pt idx="1319">
                  <c:v>418.1059965493447</c:v>
                </c:pt>
                <c:pt idx="1320">
                  <c:v>389.32238730158815</c:v>
                </c:pt>
                <c:pt idx="1321">
                  <c:v>344.10474078674929</c:v>
                </c:pt>
                <c:pt idx="1322">
                  <c:v>464.08031152519027</c:v>
                </c:pt>
                <c:pt idx="1323">
                  <c:v>315.51526418219476</c:v>
                </c:pt>
                <c:pt idx="1324">
                  <c:v>431.4183801242234</c:v>
                </c:pt>
                <c:pt idx="1325">
                  <c:v>431.73421242236111</c:v>
                </c:pt>
                <c:pt idx="1326">
                  <c:v>820.69183671497581</c:v>
                </c:pt>
                <c:pt idx="1327">
                  <c:v>824.87782415459037</c:v>
                </c:pt>
                <c:pt idx="1328">
                  <c:v>329.5857013112493</c:v>
                </c:pt>
                <c:pt idx="1329">
                  <c:v>646.985166045548</c:v>
                </c:pt>
                <c:pt idx="1330">
                  <c:v>556.1806280193241</c:v>
                </c:pt>
                <c:pt idx="1331">
                  <c:v>335.59851400966164</c:v>
                </c:pt>
                <c:pt idx="1332">
                  <c:v>595.64329937888203</c:v>
                </c:pt>
                <c:pt idx="1333">
                  <c:v>538.32107591442389</c:v>
                </c:pt>
                <c:pt idx="1334">
                  <c:v>765.47836342305163</c:v>
                </c:pt>
                <c:pt idx="1335">
                  <c:v>244.41629620427886</c:v>
                </c:pt>
                <c:pt idx="1336">
                  <c:v>862.3641124913737</c:v>
                </c:pt>
                <c:pt idx="1337">
                  <c:v>699.92163146998007</c:v>
                </c:pt>
                <c:pt idx="1338">
                  <c:v>303.89261021394134</c:v>
                </c:pt>
                <c:pt idx="1339">
                  <c:v>713.28134051069753</c:v>
                </c:pt>
                <c:pt idx="1340">
                  <c:v>536.85547936507976</c:v>
                </c:pt>
                <c:pt idx="1341">
                  <c:v>761.95714230503768</c:v>
                </c:pt>
                <c:pt idx="1342">
                  <c:v>351.29605838509315</c:v>
                </c:pt>
                <c:pt idx="1343">
                  <c:v>213.5050539682544</c:v>
                </c:pt>
                <c:pt idx="1344">
                  <c:v>780.0537294685987</c:v>
                </c:pt>
                <c:pt idx="1345">
                  <c:v>268.976277708765</c:v>
                </c:pt>
                <c:pt idx="1346">
                  <c:v>947.96127715666069</c:v>
                </c:pt>
                <c:pt idx="1347">
                  <c:v>676.13795665976488</c:v>
                </c:pt>
                <c:pt idx="1348">
                  <c:v>1195.0502535541762</c:v>
                </c:pt>
                <c:pt idx="1349">
                  <c:v>710.86171566597648</c:v>
                </c:pt>
                <c:pt idx="1350">
                  <c:v>628.43508115941995</c:v>
                </c:pt>
                <c:pt idx="1351">
                  <c:v>669.71495665976545</c:v>
                </c:pt>
                <c:pt idx="1352">
                  <c:v>593.55985383022789</c:v>
                </c:pt>
                <c:pt idx="1353">
                  <c:v>651.01497846790915</c:v>
                </c:pt>
                <c:pt idx="1354">
                  <c:v>645.17743146997896</c:v>
                </c:pt>
                <c:pt idx="1355">
                  <c:v>315.82000193236786</c:v>
                </c:pt>
                <c:pt idx="1356">
                  <c:v>362.11967066942759</c:v>
                </c:pt>
                <c:pt idx="1357">
                  <c:v>465.79435086266415</c:v>
                </c:pt>
                <c:pt idx="1358">
                  <c:v>360.12270448585252</c:v>
                </c:pt>
                <c:pt idx="1359">
                  <c:v>633.4941630089719</c:v>
                </c:pt>
                <c:pt idx="1360">
                  <c:v>779.60053057280902</c:v>
                </c:pt>
                <c:pt idx="1361">
                  <c:v>542.37356259489354</c:v>
                </c:pt>
                <c:pt idx="1362">
                  <c:v>491.73309440993808</c:v>
                </c:pt>
                <c:pt idx="1363">
                  <c:v>489.50651746031735</c:v>
                </c:pt>
                <c:pt idx="1364">
                  <c:v>772.39528971704613</c:v>
                </c:pt>
                <c:pt idx="1365">
                  <c:v>863.60467287784604</c:v>
                </c:pt>
                <c:pt idx="1366">
                  <c:v>239.52203685300219</c:v>
                </c:pt>
                <c:pt idx="1367">
                  <c:v>520.83911856452823</c:v>
                </c:pt>
                <c:pt idx="1368">
                  <c:v>446.21115127674329</c:v>
                </c:pt>
                <c:pt idx="1369">
                  <c:v>601.02136563146939</c:v>
                </c:pt>
                <c:pt idx="1370">
                  <c:v>546.39845244996536</c:v>
                </c:pt>
                <c:pt idx="1371">
                  <c:v>751.56250917874388</c:v>
                </c:pt>
                <c:pt idx="1372">
                  <c:v>513.46952077294702</c:v>
                </c:pt>
                <c:pt idx="1373">
                  <c:v>526.02677694962074</c:v>
                </c:pt>
                <c:pt idx="1374">
                  <c:v>645.26027342995201</c:v>
                </c:pt>
                <c:pt idx="1375">
                  <c:v>691.91887204968941</c:v>
                </c:pt>
                <c:pt idx="1376">
                  <c:v>588.24359613526633</c:v>
                </c:pt>
                <c:pt idx="1377">
                  <c:v>171.42091193926819</c:v>
                </c:pt>
                <c:pt idx="1378">
                  <c:v>640.96091663215975</c:v>
                </c:pt>
                <c:pt idx="1379">
                  <c:v>733.21299337474079</c:v>
                </c:pt>
                <c:pt idx="1380">
                  <c:v>452.36203671497606</c:v>
                </c:pt>
                <c:pt idx="1381">
                  <c:v>420.12366680469313</c:v>
                </c:pt>
                <c:pt idx="1382">
                  <c:v>531.0566626639062</c:v>
                </c:pt>
                <c:pt idx="1383">
                  <c:v>275.38622263630089</c:v>
                </c:pt>
                <c:pt idx="1384">
                  <c:v>582.37139475500317</c:v>
                </c:pt>
                <c:pt idx="1385">
                  <c:v>362.49571345755692</c:v>
                </c:pt>
                <c:pt idx="1386">
                  <c:v>502.30992201518325</c:v>
                </c:pt>
                <c:pt idx="1387">
                  <c:v>631.96364541062849</c:v>
                </c:pt>
                <c:pt idx="1388">
                  <c:v>494.83711621808141</c:v>
                </c:pt>
                <c:pt idx="1389">
                  <c:v>621.01956645962787</c:v>
                </c:pt>
                <c:pt idx="1390">
                  <c:v>265.58263519668799</c:v>
                </c:pt>
                <c:pt idx="1391">
                  <c:v>347.08045714285743</c:v>
                </c:pt>
                <c:pt idx="1392">
                  <c:v>708.11866680469302</c:v>
                </c:pt>
                <c:pt idx="1393">
                  <c:v>232.70402318840604</c:v>
                </c:pt>
                <c:pt idx="1394">
                  <c:v>259.26702525879978</c:v>
                </c:pt>
                <c:pt idx="1395">
                  <c:v>649.36843298826886</c:v>
                </c:pt>
                <c:pt idx="1396">
                  <c:v>696.34730089717073</c:v>
                </c:pt>
                <c:pt idx="1397">
                  <c:v>633.3109671497574</c:v>
                </c:pt>
                <c:pt idx="1398">
                  <c:v>497.22619089026966</c:v>
                </c:pt>
                <c:pt idx="1399">
                  <c:v>607.75280400276108</c:v>
                </c:pt>
                <c:pt idx="1400">
                  <c:v>684.23605603864758</c:v>
                </c:pt>
                <c:pt idx="1401">
                  <c:v>401.81990213940662</c:v>
                </c:pt>
                <c:pt idx="1402">
                  <c:v>400.47518536922018</c:v>
                </c:pt>
                <c:pt idx="1403">
                  <c:v>244.7226492753623</c:v>
                </c:pt>
                <c:pt idx="1404">
                  <c:v>529.18987908902704</c:v>
                </c:pt>
                <c:pt idx="1405">
                  <c:v>577.99443312629444</c:v>
                </c:pt>
                <c:pt idx="1406">
                  <c:v>411.18458757764006</c:v>
                </c:pt>
                <c:pt idx="1407">
                  <c:v>545.46115707384479</c:v>
                </c:pt>
                <c:pt idx="1408">
                  <c:v>728.45023492063456</c:v>
                </c:pt>
                <c:pt idx="1409">
                  <c:v>575.32713788819865</c:v>
                </c:pt>
                <c:pt idx="1410">
                  <c:v>692.48036107660516</c:v>
                </c:pt>
                <c:pt idx="1411">
                  <c:v>293.54359144237458</c:v>
                </c:pt>
                <c:pt idx="1412">
                  <c:v>756.91155113871707</c:v>
                </c:pt>
                <c:pt idx="1413">
                  <c:v>288.35145741890983</c:v>
                </c:pt>
                <c:pt idx="1414">
                  <c:v>166.79933195307115</c:v>
                </c:pt>
                <c:pt idx="1415">
                  <c:v>398.92353706004212</c:v>
                </c:pt>
                <c:pt idx="1416">
                  <c:v>257.29035113871635</c:v>
                </c:pt>
                <c:pt idx="1417">
                  <c:v>326.84520317460351</c:v>
                </c:pt>
                <c:pt idx="1418">
                  <c:v>319.02507384403111</c:v>
                </c:pt>
                <c:pt idx="1419">
                  <c:v>1111.4657613526574</c:v>
                </c:pt>
                <c:pt idx="1420">
                  <c:v>615.91227439613556</c:v>
                </c:pt>
                <c:pt idx="1421">
                  <c:v>771.63419917184308</c:v>
                </c:pt>
                <c:pt idx="1422">
                  <c:v>474.60060759144324</c:v>
                </c:pt>
                <c:pt idx="1423">
                  <c:v>522.38658481711491</c:v>
                </c:pt>
                <c:pt idx="1424">
                  <c:v>442.08488088336856</c:v>
                </c:pt>
                <c:pt idx="1425">
                  <c:v>663.63687384403045</c:v>
                </c:pt>
                <c:pt idx="1426">
                  <c:v>608.04745769496265</c:v>
                </c:pt>
                <c:pt idx="1427">
                  <c:v>523.557363975155</c:v>
                </c:pt>
                <c:pt idx="1428">
                  <c:v>1033.5379196687368</c:v>
                </c:pt>
                <c:pt idx="1429">
                  <c:v>354.22026224982744</c:v>
                </c:pt>
                <c:pt idx="1430">
                  <c:v>361.134163561077</c:v>
                </c:pt>
                <c:pt idx="1431">
                  <c:v>664.68620041407905</c:v>
                </c:pt>
                <c:pt idx="1432">
                  <c:v>686.45491000690186</c:v>
                </c:pt>
                <c:pt idx="1433">
                  <c:v>462.60550020703897</c:v>
                </c:pt>
                <c:pt idx="1434">
                  <c:v>619.59786073153816</c:v>
                </c:pt>
                <c:pt idx="1435">
                  <c:v>590.97539447895042</c:v>
                </c:pt>
                <c:pt idx="1436">
                  <c:v>783.3919728088332</c:v>
                </c:pt>
                <c:pt idx="1437">
                  <c:v>469.46859144237453</c:v>
                </c:pt>
                <c:pt idx="1438">
                  <c:v>500.06775458937227</c:v>
                </c:pt>
                <c:pt idx="1439">
                  <c:v>599.9755251897858</c:v>
                </c:pt>
                <c:pt idx="1440">
                  <c:v>441.79384651483792</c:v>
                </c:pt>
                <c:pt idx="1441">
                  <c:v>668.10492643202144</c:v>
                </c:pt>
                <c:pt idx="1442">
                  <c:v>690.67402705314078</c:v>
                </c:pt>
                <c:pt idx="1443">
                  <c:v>320.4640877846798</c:v>
                </c:pt>
                <c:pt idx="1444">
                  <c:v>298.13301297446503</c:v>
                </c:pt>
                <c:pt idx="1445">
                  <c:v>612.86824679088977</c:v>
                </c:pt>
                <c:pt idx="1446">
                  <c:v>659.60558592132543</c:v>
                </c:pt>
                <c:pt idx="1447">
                  <c:v>567.86973706004176</c:v>
                </c:pt>
                <c:pt idx="1448">
                  <c:v>431.59195058661169</c:v>
                </c:pt>
                <c:pt idx="1449">
                  <c:v>428.19491897860655</c:v>
                </c:pt>
                <c:pt idx="1450">
                  <c:v>956.21009164941381</c:v>
                </c:pt>
                <c:pt idx="1451">
                  <c:v>471.94949358178133</c:v>
                </c:pt>
                <c:pt idx="1452">
                  <c:v>758.40725424430559</c:v>
                </c:pt>
                <c:pt idx="1453">
                  <c:v>429.07536811594196</c:v>
                </c:pt>
                <c:pt idx="1454">
                  <c:v>649.8003416149071</c:v>
                </c:pt>
                <c:pt idx="1455">
                  <c:v>612.35644334023459</c:v>
                </c:pt>
                <c:pt idx="1456">
                  <c:v>599.28928088336738</c:v>
                </c:pt>
                <c:pt idx="1457">
                  <c:v>436.85010048309255</c:v>
                </c:pt>
                <c:pt idx="1458">
                  <c:v>772.3853523809529</c:v>
                </c:pt>
                <c:pt idx="1459">
                  <c:v>737.06761228433447</c:v>
                </c:pt>
                <c:pt idx="1460">
                  <c:v>381.61969275362287</c:v>
                </c:pt>
                <c:pt idx="1461">
                  <c:v>547.81724872325799</c:v>
                </c:pt>
                <c:pt idx="1462">
                  <c:v>304.40921118012398</c:v>
                </c:pt>
                <c:pt idx="1463">
                  <c:v>551.47072449965424</c:v>
                </c:pt>
                <c:pt idx="1464">
                  <c:v>636.01927053140082</c:v>
                </c:pt>
                <c:pt idx="1465">
                  <c:v>498.87625383022748</c:v>
                </c:pt>
                <c:pt idx="1466">
                  <c:v>801.61340317460304</c:v>
                </c:pt>
                <c:pt idx="1467">
                  <c:v>624.7856331262941</c:v>
                </c:pt>
                <c:pt idx="1468">
                  <c:v>620.62323519668746</c:v>
                </c:pt>
                <c:pt idx="1469">
                  <c:v>607.65311897860579</c:v>
                </c:pt>
                <c:pt idx="1470">
                  <c:v>529.77949399585884</c:v>
                </c:pt>
                <c:pt idx="1471">
                  <c:v>553.98953195307081</c:v>
                </c:pt>
                <c:pt idx="1472">
                  <c:v>325.01817432712153</c:v>
                </c:pt>
                <c:pt idx="1473">
                  <c:v>550.44094906832265</c:v>
                </c:pt>
                <c:pt idx="1474">
                  <c:v>341.99161352657063</c:v>
                </c:pt>
                <c:pt idx="1475">
                  <c:v>701.60734824016561</c:v>
                </c:pt>
                <c:pt idx="1476">
                  <c:v>599.68867632850299</c:v>
                </c:pt>
                <c:pt idx="1477">
                  <c:v>594.23042912353412</c:v>
                </c:pt>
                <c:pt idx="1478">
                  <c:v>231.32538550724621</c:v>
                </c:pt>
                <c:pt idx="1479">
                  <c:v>542.02404375431342</c:v>
                </c:pt>
                <c:pt idx="1480">
                  <c:v>555.65355403726721</c:v>
                </c:pt>
                <c:pt idx="1481">
                  <c:v>738.09223961352689</c:v>
                </c:pt>
                <c:pt idx="1482">
                  <c:v>316.29462719116634</c:v>
                </c:pt>
                <c:pt idx="1483">
                  <c:v>546.40813581780594</c:v>
                </c:pt>
                <c:pt idx="1484">
                  <c:v>886.73909330572792</c:v>
                </c:pt>
                <c:pt idx="1485">
                  <c:v>487.82467370600432</c:v>
                </c:pt>
                <c:pt idx="1486">
                  <c:v>892.30823257418922</c:v>
                </c:pt>
                <c:pt idx="1487">
                  <c:v>236.19105341614909</c:v>
                </c:pt>
                <c:pt idx="1488">
                  <c:v>670.21782429261634</c:v>
                </c:pt>
                <c:pt idx="1489">
                  <c:v>679.62879268461063</c:v>
                </c:pt>
                <c:pt idx="1490">
                  <c:v>637.08425852311939</c:v>
                </c:pt>
                <c:pt idx="1491">
                  <c:v>834.76163008971832</c:v>
                </c:pt>
                <c:pt idx="1492">
                  <c:v>606.23279986197406</c:v>
                </c:pt>
                <c:pt idx="1493">
                  <c:v>500.26258329882705</c:v>
                </c:pt>
                <c:pt idx="1494">
                  <c:v>626.79835804002778</c:v>
                </c:pt>
                <c:pt idx="1495">
                  <c:v>357.41825866114596</c:v>
                </c:pt>
                <c:pt idx="1496">
                  <c:v>560.76393222912361</c:v>
                </c:pt>
                <c:pt idx="1497">
                  <c:v>400.65776673567927</c:v>
                </c:pt>
                <c:pt idx="1498">
                  <c:v>220.36106708074533</c:v>
                </c:pt>
                <c:pt idx="1499">
                  <c:v>540.74566473430025</c:v>
                </c:pt>
                <c:pt idx="1500">
                  <c:v>501.06546307798533</c:v>
                </c:pt>
                <c:pt idx="1501">
                  <c:v>450.23584237405112</c:v>
                </c:pt>
                <c:pt idx="1502">
                  <c:v>1034.3742436162875</c:v>
                </c:pt>
                <c:pt idx="1503">
                  <c:v>898.21804113181531</c:v>
                </c:pt>
                <c:pt idx="1504">
                  <c:v>352.414145479642</c:v>
                </c:pt>
                <c:pt idx="1505">
                  <c:v>778.27050255348502</c:v>
                </c:pt>
                <c:pt idx="1506">
                  <c:v>329.32256797791649</c:v>
                </c:pt>
                <c:pt idx="1507">
                  <c:v>670.48339972394763</c:v>
                </c:pt>
                <c:pt idx="1508">
                  <c:v>653.37553002070399</c:v>
                </c:pt>
                <c:pt idx="1509">
                  <c:v>338.07355859213294</c:v>
                </c:pt>
                <c:pt idx="1510">
                  <c:v>626.21281145617718</c:v>
                </c:pt>
                <c:pt idx="1511">
                  <c:v>787.22337750172528</c:v>
                </c:pt>
                <c:pt idx="1512">
                  <c:v>448.98037694962079</c:v>
                </c:pt>
                <c:pt idx="1513">
                  <c:v>546.45301214630706</c:v>
                </c:pt>
                <c:pt idx="1514">
                  <c:v>562.77027550034438</c:v>
                </c:pt>
                <c:pt idx="1515">
                  <c:v>330.77357515528001</c:v>
                </c:pt>
                <c:pt idx="1516">
                  <c:v>585.23770048309302</c:v>
                </c:pt>
                <c:pt idx="1517">
                  <c:v>740.97552367149808</c:v>
                </c:pt>
                <c:pt idx="1518">
                  <c:v>493.49815859213311</c:v>
                </c:pt>
                <c:pt idx="1519">
                  <c:v>471.80313595583209</c:v>
                </c:pt>
                <c:pt idx="1520">
                  <c:v>896.33582153209068</c:v>
                </c:pt>
                <c:pt idx="1521">
                  <c:v>193.28381200828153</c:v>
                </c:pt>
                <c:pt idx="1522">
                  <c:v>532.25986114561749</c:v>
                </c:pt>
                <c:pt idx="1523">
                  <c:v>551.10553250517717</c:v>
                </c:pt>
                <c:pt idx="1524">
                  <c:v>868.90161407867504</c:v>
                </c:pt>
                <c:pt idx="1525">
                  <c:v>535.51793388543842</c:v>
                </c:pt>
                <c:pt idx="1526">
                  <c:v>328.96460414078672</c:v>
                </c:pt>
                <c:pt idx="1527">
                  <c:v>374.41068322981437</c:v>
                </c:pt>
                <c:pt idx="1528">
                  <c:v>774.93811842650121</c:v>
                </c:pt>
                <c:pt idx="1529">
                  <c:v>621.23126169772252</c:v>
                </c:pt>
                <c:pt idx="1530">
                  <c:v>543.98575665976512</c:v>
                </c:pt>
                <c:pt idx="1531">
                  <c:v>403.32635886818514</c:v>
                </c:pt>
                <c:pt idx="1532">
                  <c:v>469.98659268461108</c:v>
                </c:pt>
                <c:pt idx="1533">
                  <c:v>506.79116411318182</c:v>
                </c:pt>
                <c:pt idx="1534">
                  <c:v>530.51858619737766</c:v>
                </c:pt>
                <c:pt idx="1535">
                  <c:v>552.85763961352689</c:v>
                </c:pt>
                <c:pt idx="1536">
                  <c:v>334.54827977915727</c:v>
                </c:pt>
                <c:pt idx="1537">
                  <c:v>588.46599930986861</c:v>
                </c:pt>
                <c:pt idx="1538">
                  <c:v>688.71254561766693</c:v>
                </c:pt>
                <c:pt idx="1539">
                  <c:v>301.68002056590797</c:v>
                </c:pt>
                <c:pt idx="1540">
                  <c:v>734.12472394755025</c:v>
                </c:pt>
                <c:pt idx="1541">
                  <c:v>576.21682318840556</c:v>
                </c:pt>
                <c:pt idx="1542">
                  <c:v>390.30832146307796</c:v>
                </c:pt>
                <c:pt idx="1543">
                  <c:v>452.58731538992436</c:v>
                </c:pt>
                <c:pt idx="1544">
                  <c:v>545.84099917184324</c:v>
                </c:pt>
                <c:pt idx="1545">
                  <c:v>743.38821863354133</c:v>
                </c:pt>
                <c:pt idx="1546">
                  <c:v>591.57114064872349</c:v>
                </c:pt>
                <c:pt idx="1547">
                  <c:v>407.21772698412707</c:v>
                </c:pt>
                <c:pt idx="1548">
                  <c:v>1115.1599380262246</c:v>
                </c:pt>
                <c:pt idx="1549">
                  <c:v>637.5593532091101</c:v>
                </c:pt>
                <c:pt idx="1550">
                  <c:v>664.68756438923424</c:v>
                </c:pt>
                <c:pt idx="1551">
                  <c:v>644.72044223602461</c:v>
                </c:pt>
                <c:pt idx="1552">
                  <c:v>590.81782332643263</c:v>
                </c:pt>
                <c:pt idx="1553">
                  <c:v>669.37491331953083</c:v>
                </c:pt>
                <c:pt idx="1554">
                  <c:v>413.97846473429945</c:v>
                </c:pt>
                <c:pt idx="1555">
                  <c:v>544.91463354037251</c:v>
                </c:pt>
                <c:pt idx="1556">
                  <c:v>557.64173140096625</c:v>
                </c:pt>
                <c:pt idx="1557">
                  <c:v>297.59920496894483</c:v>
                </c:pt>
                <c:pt idx="1558">
                  <c:v>770.30806859903441</c:v>
                </c:pt>
                <c:pt idx="1559">
                  <c:v>327.74349385783285</c:v>
                </c:pt>
                <c:pt idx="1560">
                  <c:v>364.26980690131109</c:v>
                </c:pt>
                <c:pt idx="1561">
                  <c:v>616.85094713595527</c:v>
                </c:pt>
                <c:pt idx="1562">
                  <c:v>661.80349772256761</c:v>
                </c:pt>
                <c:pt idx="1563">
                  <c:v>690.9427229813665</c:v>
                </c:pt>
                <c:pt idx="1564">
                  <c:v>1003.3015445134585</c:v>
                </c:pt>
                <c:pt idx="1565">
                  <c:v>819.02358978605957</c:v>
                </c:pt>
                <c:pt idx="1566">
                  <c:v>331.32729482401669</c:v>
                </c:pt>
                <c:pt idx="1567">
                  <c:v>382.58656300897246</c:v>
                </c:pt>
                <c:pt idx="1568">
                  <c:v>354.31992173913102</c:v>
                </c:pt>
                <c:pt idx="1569">
                  <c:v>594.20171055900653</c:v>
                </c:pt>
                <c:pt idx="1570">
                  <c:v>629.5794593512768</c:v>
                </c:pt>
                <c:pt idx="1571">
                  <c:v>669.31105231193976</c:v>
                </c:pt>
                <c:pt idx="1572">
                  <c:v>561.53819558316115</c:v>
                </c:pt>
                <c:pt idx="1573">
                  <c:v>181.77534037267117</c:v>
                </c:pt>
                <c:pt idx="1574">
                  <c:v>561.17739282263619</c:v>
                </c:pt>
                <c:pt idx="1575">
                  <c:v>905.65960552104934</c:v>
                </c:pt>
                <c:pt idx="1576">
                  <c:v>527.40603216011141</c:v>
                </c:pt>
                <c:pt idx="1577">
                  <c:v>567.62006542443021</c:v>
                </c:pt>
                <c:pt idx="1578">
                  <c:v>795.2451420289857</c:v>
                </c:pt>
                <c:pt idx="1579">
                  <c:v>382.02148102139472</c:v>
                </c:pt>
                <c:pt idx="1580">
                  <c:v>767.15478205659099</c:v>
                </c:pt>
                <c:pt idx="1581">
                  <c:v>393.14433857832989</c:v>
                </c:pt>
                <c:pt idx="1582">
                  <c:v>397.00945314009687</c:v>
                </c:pt>
                <c:pt idx="1583">
                  <c:v>602.86646873705956</c:v>
                </c:pt>
                <c:pt idx="1584">
                  <c:v>393.34702346445897</c:v>
                </c:pt>
                <c:pt idx="1585">
                  <c:v>224.35804527260245</c:v>
                </c:pt>
                <c:pt idx="1586">
                  <c:v>684.25952726017954</c:v>
                </c:pt>
                <c:pt idx="1587">
                  <c:v>946.6161599723946</c:v>
                </c:pt>
                <c:pt idx="1588">
                  <c:v>439.44402650103541</c:v>
                </c:pt>
                <c:pt idx="1589">
                  <c:v>501.81114313319631</c:v>
                </c:pt>
                <c:pt idx="1590">
                  <c:v>993.12282484471996</c:v>
                </c:pt>
                <c:pt idx="1591">
                  <c:v>519.66811994478996</c:v>
                </c:pt>
                <c:pt idx="1592">
                  <c:v>495.59795569358198</c:v>
                </c:pt>
                <c:pt idx="1593">
                  <c:v>529.09249827467136</c:v>
                </c:pt>
                <c:pt idx="1594">
                  <c:v>392.1441987577648</c:v>
                </c:pt>
                <c:pt idx="1595">
                  <c:v>312.62912781228499</c:v>
                </c:pt>
                <c:pt idx="1596">
                  <c:v>318.6323184265018</c:v>
                </c:pt>
                <c:pt idx="1597">
                  <c:v>514.96507853692287</c:v>
                </c:pt>
                <c:pt idx="1598">
                  <c:v>507.35006680469337</c:v>
                </c:pt>
                <c:pt idx="1599">
                  <c:v>613.3308571428571</c:v>
                </c:pt>
                <c:pt idx="1600">
                  <c:v>576.33242401656389</c:v>
                </c:pt>
                <c:pt idx="1601">
                  <c:v>515.24702236024746</c:v>
                </c:pt>
                <c:pt idx="1602">
                  <c:v>506.81330628019452</c:v>
                </c:pt>
                <c:pt idx="1603">
                  <c:v>317.25871345755741</c:v>
                </c:pt>
                <c:pt idx="1604">
                  <c:v>336.27517377501727</c:v>
                </c:pt>
                <c:pt idx="1605">
                  <c:v>734.83207522429291</c:v>
                </c:pt>
                <c:pt idx="1606">
                  <c:v>419.36720193236727</c:v>
                </c:pt>
                <c:pt idx="1607">
                  <c:v>522.84037349896494</c:v>
                </c:pt>
                <c:pt idx="1608">
                  <c:v>540.8942713595585</c:v>
                </c:pt>
                <c:pt idx="1609">
                  <c:v>605.78632270531466</c:v>
                </c:pt>
                <c:pt idx="1610">
                  <c:v>361.64627701863321</c:v>
                </c:pt>
                <c:pt idx="1611">
                  <c:v>531.13842346445801</c:v>
                </c:pt>
                <c:pt idx="1612">
                  <c:v>423.31846128364418</c:v>
                </c:pt>
                <c:pt idx="1613">
                  <c:v>618.41611221532094</c:v>
                </c:pt>
                <c:pt idx="1614">
                  <c:v>452.52786501035183</c:v>
                </c:pt>
                <c:pt idx="1615">
                  <c:v>607.84033982056587</c:v>
                </c:pt>
                <c:pt idx="1616">
                  <c:v>397.86617253278189</c:v>
                </c:pt>
                <c:pt idx="1617">
                  <c:v>637.91362829537638</c:v>
                </c:pt>
                <c:pt idx="1618">
                  <c:v>134.27261766735728</c:v>
                </c:pt>
                <c:pt idx="1619">
                  <c:v>626.25323312629484</c:v>
                </c:pt>
                <c:pt idx="1620">
                  <c:v>497.81090614216748</c:v>
                </c:pt>
                <c:pt idx="1621">
                  <c:v>592.85745203588704</c:v>
                </c:pt>
                <c:pt idx="1622">
                  <c:v>403.39842843340216</c:v>
                </c:pt>
                <c:pt idx="1623">
                  <c:v>491.96410572808827</c:v>
                </c:pt>
                <c:pt idx="1624">
                  <c:v>365.7988241545894</c:v>
                </c:pt>
                <c:pt idx="1625">
                  <c:v>515.73594189095934</c:v>
                </c:pt>
                <c:pt idx="1626">
                  <c:v>459.64098854382394</c:v>
                </c:pt>
                <c:pt idx="1627">
                  <c:v>337.97296632160158</c:v>
                </c:pt>
                <c:pt idx="1628">
                  <c:v>504.559912767426</c:v>
                </c:pt>
                <c:pt idx="1629">
                  <c:v>512.84555652173958</c:v>
                </c:pt>
                <c:pt idx="1630">
                  <c:v>390.03726639061404</c:v>
                </c:pt>
                <c:pt idx="1631">
                  <c:v>532.86660483091794</c:v>
                </c:pt>
                <c:pt idx="1632">
                  <c:v>378.35250766045522</c:v>
                </c:pt>
                <c:pt idx="1633">
                  <c:v>345.9412023464464</c:v>
                </c:pt>
                <c:pt idx="1634">
                  <c:v>491.13240317460316</c:v>
                </c:pt>
                <c:pt idx="1635">
                  <c:v>296.13958592132553</c:v>
                </c:pt>
                <c:pt idx="1636">
                  <c:v>233.01432753623203</c:v>
                </c:pt>
                <c:pt idx="1637">
                  <c:v>709.85573526570045</c:v>
                </c:pt>
                <c:pt idx="1638">
                  <c:v>689.73552877846771</c:v>
                </c:pt>
                <c:pt idx="1639">
                  <c:v>344.14507798481748</c:v>
                </c:pt>
                <c:pt idx="1640">
                  <c:v>457.38085452035841</c:v>
                </c:pt>
                <c:pt idx="1641">
                  <c:v>287.45273140096629</c:v>
                </c:pt>
                <c:pt idx="1642">
                  <c:v>594.1792382332651</c:v>
                </c:pt>
                <c:pt idx="1643">
                  <c:v>423.11336011042101</c:v>
                </c:pt>
                <c:pt idx="1644">
                  <c:v>432.45221407867541</c:v>
                </c:pt>
                <c:pt idx="1645">
                  <c:v>718.62590227743294</c:v>
                </c:pt>
                <c:pt idx="1646">
                  <c:v>841.08783809523891</c:v>
                </c:pt>
                <c:pt idx="1647">
                  <c:v>351.18622594893031</c:v>
                </c:pt>
                <c:pt idx="1648">
                  <c:v>605.5249761214634</c:v>
                </c:pt>
                <c:pt idx="1649">
                  <c:v>413.73627204968932</c:v>
                </c:pt>
                <c:pt idx="1650">
                  <c:v>632.79454796411267</c:v>
                </c:pt>
                <c:pt idx="1651">
                  <c:v>445.83106859903455</c:v>
                </c:pt>
                <c:pt idx="1652">
                  <c:v>603.05135817805353</c:v>
                </c:pt>
                <c:pt idx="1653">
                  <c:v>406.98738647342975</c:v>
                </c:pt>
                <c:pt idx="1654">
                  <c:v>537.70573512767498</c:v>
                </c:pt>
                <c:pt idx="1655">
                  <c:v>464.55223188405898</c:v>
                </c:pt>
                <c:pt idx="1656">
                  <c:v>819.44124596273218</c:v>
                </c:pt>
                <c:pt idx="1657">
                  <c:v>606.40328005521133</c:v>
                </c:pt>
                <c:pt idx="1658">
                  <c:v>178.44500952380918</c:v>
                </c:pt>
                <c:pt idx="1659">
                  <c:v>777.66687826086979</c:v>
                </c:pt>
                <c:pt idx="1660">
                  <c:v>446.1187918564529</c:v>
                </c:pt>
                <c:pt idx="1661">
                  <c:v>655.14813140096635</c:v>
                </c:pt>
                <c:pt idx="1662">
                  <c:v>294.11984334023509</c:v>
                </c:pt>
                <c:pt idx="1663">
                  <c:v>801.16163050379646</c:v>
                </c:pt>
                <c:pt idx="1664">
                  <c:v>507.92091180124226</c:v>
                </c:pt>
                <c:pt idx="1665">
                  <c:v>768.28020524499698</c:v>
                </c:pt>
                <c:pt idx="1666">
                  <c:v>775.94406031746098</c:v>
                </c:pt>
                <c:pt idx="1667">
                  <c:v>425.84526169772323</c:v>
                </c:pt>
                <c:pt idx="1668">
                  <c:v>179.54920386473407</c:v>
                </c:pt>
                <c:pt idx="1669">
                  <c:v>210.86354685990341</c:v>
                </c:pt>
                <c:pt idx="1670">
                  <c:v>610.03011566597604</c:v>
                </c:pt>
                <c:pt idx="1671">
                  <c:v>538.73987204968978</c:v>
                </c:pt>
                <c:pt idx="1672">
                  <c:v>646.5971365079364</c:v>
                </c:pt>
                <c:pt idx="1673">
                  <c:v>1101.4263438233261</c:v>
                </c:pt>
                <c:pt idx="1674">
                  <c:v>356.84157225672959</c:v>
                </c:pt>
                <c:pt idx="1675">
                  <c:v>490.53281311249145</c:v>
                </c:pt>
                <c:pt idx="1676">
                  <c:v>273.52093126293983</c:v>
                </c:pt>
                <c:pt idx="1677">
                  <c:v>760.39935389924096</c:v>
                </c:pt>
                <c:pt idx="1678">
                  <c:v>606.50509399585928</c:v>
                </c:pt>
                <c:pt idx="1679">
                  <c:v>509.18412201518311</c:v>
                </c:pt>
                <c:pt idx="1680">
                  <c:v>399.67072449965519</c:v>
                </c:pt>
                <c:pt idx="1681">
                  <c:v>328.88512574189087</c:v>
                </c:pt>
                <c:pt idx="1682">
                  <c:v>695.3510387853695</c:v>
                </c:pt>
                <c:pt idx="1683">
                  <c:v>419.37130020703967</c:v>
                </c:pt>
                <c:pt idx="1684">
                  <c:v>857.04923285024222</c:v>
                </c:pt>
                <c:pt idx="1685">
                  <c:v>367.48887536231973</c:v>
                </c:pt>
                <c:pt idx="1686">
                  <c:v>1017.0935665976529</c:v>
                </c:pt>
                <c:pt idx="1687">
                  <c:v>656.58196839199513</c:v>
                </c:pt>
                <c:pt idx="1688">
                  <c:v>664.04637736369955</c:v>
                </c:pt>
                <c:pt idx="1689">
                  <c:v>564.67531966873764</c:v>
                </c:pt>
                <c:pt idx="1690">
                  <c:v>577.87962829537685</c:v>
                </c:pt>
                <c:pt idx="1691">
                  <c:v>588.36931953071132</c:v>
                </c:pt>
                <c:pt idx="1692">
                  <c:v>497.33080124223568</c:v>
                </c:pt>
                <c:pt idx="1693">
                  <c:v>788.98217750172557</c:v>
                </c:pt>
                <c:pt idx="1694">
                  <c:v>609.54437046238797</c:v>
                </c:pt>
                <c:pt idx="1695">
                  <c:v>390.90414492753564</c:v>
                </c:pt>
                <c:pt idx="1696">
                  <c:v>747.84556218081354</c:v>
                </c:pt>
                <c:pt idx="1697">
                  <c:v>588.17511594202938</c:v>
                </c:pt>
                <c:pt idx="1698">
                  <c:v>362.25622070393399</c:v>
                </c:pt>
                <c:pt idx="1699">
                  <c:v>631.97130006901455</c:v>
                </c:pt>
                <c:pt idx="1700">
                  <c:v>526.57147743271298</c:v>
                </c:pt>
                <c:pt idx="1701">
                  <c:v>793.36530600414096</c:v>
                </c:pt>
                <c:pt idx="1702">
                  <c:v>473.16104541062839</c:v>
                </c:pt>
                <c:pt idx="1703">
                  <c:v>545.64401918564545</c:v>
                </c:pt>
                <c:pt idx="1704">
                  <c:v>798.8750209799864</c:v>
                </c:pt>
                <c:pt idx="1705">
                  <c:v>660.64004817115153</c:v>
                </c:pt>
                <c:pt idx="1706">
                  <c:v>664.68739751552789</c:v>
                </c:pt>
                <c:pt idx="1707">
                  <c:v>709.52271456176663</c:v>
                </c:pt>
                <c:pt idx="1708">
                  <c:v>834.86032864044205</c:v>
                </c:pt>
                <c:pt idx="1709">
                  <c:v>412.37524361628789</c:v>
                </c:pt>
                <c:pt idx="1710">
                  <c:v>294.88011028295455</c:v>
                </c:pt>
                <c:pt idx="1711">
                  <c:v>411.94659475500328</c:v>
                </c:pt>
                <c:pt idx="1712">
                  <c:v>440.42023105590056</c:v>
                </c:pt>
                <c:pt idx="1713">
                  <c:v>553.71571828847482</c:v>
                </c:pt>
                <c:pt idx="1714">
                  <c:v>254.73968778467929</c:v>
                </c:pt>
                <c:pt idx="1715">
                  <c:v>440.4501990338166</c:v>
                </c:pt>
                <c:pt idx="1716">
                  <c:v>255.38553250517703</c:v>
                </c:pt>
                <c:pt idx="1717">
                  <c:v>660.89926997929547</c:v>
                </c:pt>
                <c:pt idx="1718">
                  <c:v>738.74115514147729</c:v>
                </c:pt>
                <c:pt idx="1719">
                  <c:v>484.38363492063502</c:v>
                </c:pt>
                <c:pt idx="1720">
                  <c:v>529.7359567977918</c:v>
                </c:pt>
                <c:pt idx="1721">
                  <c:v>477.93493747411992</c:v>
                </c:pt>
                <c:pt idx="1722">
                  <c:v>673.37901283643896</c:v>
                </c:pt>
                <c:pt idx="1723">
                  <c:v>694.23436204278869</c:v>
                </c:pt>
                <c:pt idx="1724">
                  <c:v>272.25659213250549</c:v>
                </c:pt>
                <c:pt idx="1725">
                  <c:v>229.98997805383067</c:v>
                </c:pt>
                <c:pt idx="1726">
                  <c:v>608.10831801242307</c:v>
                </c:pt>
                <c:pt idx="1727">
                  <c:v>329.16458178053813</c:v>
                </c:pt>
                <c:pt idx="1728">
                  <c:v>230.03798633540441</c:v>
                </c:pt>
                <c:pt idx="1729">
                  <c:v>770.90228226362956</c:v>
                </c:pt>
                <c:pt idx="1730">
                  <c:v>485.68423850931651</c:v>
                </c:pt>
                <c:pt idx="1731">
                  <c:v>680.94079944789507</c:v>
                </c:pt>
                <c:pt idx="1732">
                  <c:v>723.35428405797097</c:v>
                </c:pt>
                <c:pt idx="1733">
                  <c:v>592.94910200138031</c:v>
                </c:pt>
                <c:pt idx="1734">
                  <c:v>340.47471842650145</c:v>
                </c:pt>
                <c:pt idx="1735">
                  <c:v>688.25219089026848</c:v>
                </c:pt>
                <c:pt idx="1736">
                  <c:v>425.37709385783353</c:v>
                </c:pt>
                <c:pt idx="1737">
                  <c:v>649.6520701173215</c:v>
                </c:pt>
                <c:pt idx="1738">
                  <c:v>662.17981131815009</c:v>
                </c:pt>
                <c:pt idx="1739">
                  <c:v>908.66923091787476</c:v>
                </c:pt>
                <c:pt idx="1740">
                  <c:v>557.83277543133192</c:v>
                </c:pt>
                <c:pt idx="1741">
                  <c:v>657.98599296066357</c:v>
                </c:pt>
                <c:pt idx="1742">
                  <c:v>377.99544968944133</c:v>
                </c:pt>
                <c:pt idx="1743">
                  <c:v>752.91135942028984</c:v>
                </c:pt>
                <c:pt idx="1744">
                  <c:v>584.25754575569351</c:v>
                </c:pt>
                <c:pt idx="1745">
                  <c:v>889.54511759834304</c:v>
                </c:pt>
                <c:pt idx="1746">
                  <c:v>474.90202208419635</c:v>
                </c:pt>
                <c:pt idx="1747">
                  <c:v>601.80174009661869</c:v>
                </c:pt>
                <c:pt idx="1748">
                  <c:v>578.60895445134634</c:v>
                </c:pt>
                <c:pt idx="1749">
                  <c:v>427.56249579020016</c:v>
                </c:pt>
                <c:pt idx="1750">
                  <c:v>705.04872933057334</c:v>
                </c:pt>
                <c:pt idx="1751">
                  <c:v>506.12448295376134</c:v>
                </c:pt>
                <c:pt idx="1752">
                  <c:v>233.08963202208452</c:v>
                </c:pt>
                <c:pt idx="1753">
                  <c:v>756.66457708764733</c:v>
                </c:pt>
                <c:pt idx="1754">
                  <c:v>691.62645935127603</c:v>
                </c:pt>
                <c:pt idx="1755">
                  <c:v>741.06805976535441</c:v>
                </c:pt>
                <c:pt idx="1756">
                  <c:v>1236.6060280193242</c:v>
                </c:pt>
                <c:pt idx="1757">
                  <c:v>864.77264706694302</c:v>
                </c:pt>
                <c:pt idx="1758">
                  <c:v>657.65800220842004</c:v>
                </c:pt>
                <c:pt idx="1759">
                  <c:v>786.43919861973802</c:v>
                </c:pt>
                <c:pt idx="1760">
                  <c:v>352.88934423740545</c:v>
                </c:pt>
                <c:pt idx="1761">
                  <c:v>279.15915251897911</c:v>
                </c:pt>
                <c:pt idx="1762">
                  <c:v>583.49894644582434</c:v>
                </c:pt>
                <c:pt idx="1763">
                  <c:v>578.26193830227805</c:v>
                </c:pt>
                <c:pt idx="1764">
                  <c:v>669.53963878537024</c:v>
                </c:pt>
                <c:pt idx="1765">
                  <c:v>530.37876080055264</c:v>
                </c:pt>
                <c:pt idx="1766">
                  <c:v>554.48402512077303</c:v>
                </c:pt>
                <c:pt idx="1767">
                  <c:v>756.62004444444403</c:v>
                </c:pt>
                <c:pt idx="1768">
                  <c:v>648.39736494133911</c:v>
                </c:pt>
                <c:pt idx="1769">
                  <c:v>314.87382194616987</c:v>
                </c:pt>
                <c:pt idx="1770">
                  <c:v>519.82515748792343</c:v>
                </c:pt>
                <c:pt idx="1771">
                  <c:v>639.97798826777114</c:v>
                </c:pt>
                <c:pt idx="1772">
                  <c:v>425.61231469979356</c:v>
                </c:pt>
                <c:pt idx="1773">
                  <c:v>331.51187204968937</c:v>
                </c:pt>
                <c:pt idx="1774">
                  <c:v>698.32753871635668</c:v>
                </c:pt>
                <c:pt idx="1775">
                  <c:v>497.69659434092455</c:v>
                </c:pt>
                <c:pt idx="1776">
                  <c:v>506.58527605245024</c:v>
                </c:pt>
                <c:pt idx="1777">
                  <c:v>318.30797446514873</c:v>
                </c:pt>
                <c:pt idx="1778">
                  <c:v>1046.2555734989646</c:v>
                </c:pt>
                <c:pt idx="1779">
                  <c:v>627.50670351966869</c:v>
                </c:pt>
                <c:pt idx="1780">
                  <c:v>658.89762732919166</c:v>
                </c:pt>
                <c:pt idx="1781">
                  <c:v>765.0598738440309</c:v>
                </c:pt>
                <c:pt idx="1782">
                  <c:v>295.49192380952388</c:v>
                </c:pt>
                <c:pt idx="1783">
                  <c:v>428.63948419599797</c:v>
                </c:pt>
                <c:pt idx="1784">
                  <c:v>828.5935797101447</c:v>
                </c:pt>
                <c:pt idx="1785">
                  <c:v>668.77854478950997</c:v>
                </c:pt>
                <c:pt idx="1786">
                  <c:v>703.91823257418957</c:v>
                </c:pt>
                <c:pt idx="1787">
                  <c:v>779.02252574189026</c:v>
                </c:pt>
                <c:pt idx="1788">
                  <c:v>296.65740124223612</c:v>
                </c:pt>
                <c:pt idx="1789">
                  <c:v>440.36669882677745</c:v>
                </c:pt>
                <c:pt idx="1790">
                  <c:v>613.70228806073101</c:v>
                </c:pt>
                <c:pt idx="1791">
                  <c:v>605.84355707384441</c:v>
                </c:pt>
                <c:pt idx="1792">
                  <c:v>373.28758799171874</c:v>
                </c:pt>
                <c:pt idx="1793">
                  <c:v>418.26246652864074</c:v>
                </c:pt>
                <c:pt idx="1794">
                  <c:v>429.6993381642518</c:v>
                </c:pt>
                <c:pt idx="1795">
                  <c:v>582.73460179434119</c:v>
                </c:pt>
                <c:pt idx="1796">
                  <c:v>552.87402788129737</c:v>
                </c:pt>
                <c:pt idx="1797">
                  <c:v>380.74778454106274</c:v>
                </c:pt>
                <c:pt idx="1798">
                  <c:v>260.764350172533</c:v>
                </c:pt>
                <c:pt idx="1799">
                  <c:v>704.69385051759866</c:v>
                </c:pt>
                <c:pt idx="1800">
                  <c:v>540.60272132505213</c:v>
                </c:pt>
                <c:pt idx="1801">
                  <c:v>459.57281959972386</c:v>
                </c:pt>
                <c:pt idx="1802">
                  <c:v>507.868504761905</c:v>
                </c:pt>
                <c:pt idx="1803">
                  <c:v>537.45417060041439</c:v>
                </c:pt>
                <c:pt idx="1804">
                  <c:v>442.94863146997932</c:v>
                </c:pt>
                <c:pt idx="1805">
                  <c:v>721.17781794340863</c:v>
                </c:pt>
                <c:pt idx="1806">
                  <c:v>501.57754216701198</c:v>
                </c:pt>
                <c:pt idx="1807">
                  <c:v>363.76055928226435</c:v>
                </c:pt>
                <c:pt idx="1808">
                  <c:v>761.70540496894409</c:v>
                </c:pt>
                <c:pt idx="1809">
                  <c:v>549.02543505866208</c:v>
                </c:pt>
                <c:pt idx="1810">
                  <c:v>565.14551469979301</c:v>
                </c:pt>
                <c:pt idx="1811">
                  <c:v>726.76065935127656</c:v>
                </c:pt>
                <c:pt idx="1812">
                  <c:v>430.44402070393335</c:v>
                </c:pt>
                <c:pt idx="1813">
                  <c:v>577.06489026915085</c:v>
                </c:pt>
                <c:pt idx="1814">
                  <c:v>290.26661821946209</c:v>
                </c:pt>
                <c:pt idx="1815">
                  <c:v>418.24478026225029</c:v>
                </c:pt>
                <c:pt idx="1816">
                  <c:v>672.23598260869619</c:v>
                </c:pt>
                <c:pt idx="1817">
                  <c:v>564.07065824706717</c:v>
                </c:pt>
                <c:pt idx="1818">
                  <c:v>660.93839986197497</c:v>
                </c:pt>
                <c:pt idx="1819">
                  <c:v>530.14456452726085</c:v>
                </c:pt>
                <c:pt idx="1820">
                  <c:v>332.7358190476192</c:v>
                </c:pt>
                <c:pt idx="1821">
                  <c:v>609.90151538992461</c:v>
                </c:pt>
                <c:pt idx="1822">
                  <c:v>609.44096549344385</c:v>
                </c:pt>
                <c:pt idx="1823">
                  <c:v>537.77820124223615</c:v>
                </c:pt>
                <c:pt idx="1824">
                  <c:v>528.83982443064201</c:v>
                </c:pt>
                <c:pt idx="1825">
                  <c:v>346.89266445824683</c:v>
                </c:pt>
                <c:pt idx="1826">
                  <c:v>708.48119682539709</c:v>
                </c:pt>
                <c:pt idx="1827">
                  <c:v>280.85321173222917</c:v>
                </c:pt>
                <c:pt idx="1828">
                  <c:v>703.4596699792969</c:v>
                </c:pt>
                <c:pt idx="1829">
                  <c:v>270.22140193236748</c:v>
                </c:pt>
                <c:pt idx="1830">
                  <c:v>490.04017004830882</c:v>
                </c:pt>
                <c:pt idx="1831">
                  <c:v>582.9212320220845</c:v>
                </c:pt>
                <c:pt idx="1832">
                  <c:v>674.52589468599047</c:v>
                </c:pt>
                <c:pt idx="1833">
                  <c:v>529.89428143547275</c:v>
                </c:pt>
                <c:pt idx="1834">
                  <c:v>407.91838881987587</c:v>
                </c:pt>
                <c:pt idx="1835">
                  <c:v>716.82716369910315</c:v>
                </c:pt>
                <c:pt idx="1836">
                  <c:v>332.13770628019324</c:v>
                </c:pt>
                <c:pt idx="1837">
                  <c:v>409.02751456176691</c:v>
                </c:pt>
                <c:pt idx="1838">
                  <c:v>331.09888115942033</c:v>
                </c:pt>
                <c:pt idx="1839">
                  <c:v>701.02415817805365</c:v>
                </c:pt>
                <c:pt idx="1840">
                  <c:v>650.48717432712215</c:v>
                </c:pt>
                <c:pt idx="1841">
                  <c:v>582.71650282953794</c:v>
                </c:pt>
                <c:pt idx="1842">
                  <c:v>449.60743505866094</c:v>
                </c:pt>
                <c:pt idx="1843">
                  <c:v>483.53785355417517</c:v>
                </c:pt>
                <c:pt idx="1844">
                  <c:v>807.99954437543158</c:v>
                </c:pt>
                <c:pt idx="1845">
                  <c:v>639.79652022084167</c:v>
                </c:pt>
                <c:pt idx="1846">
                  <c:v>566.92449440993823</c:v>
                </c:pt>
                <c:pt idx="1847">
                  <c:v>255.65150641822015</c:v>
                </c:pt>
                <c:pt idx="1848">
                  <c:v>552.23064002760509</c:v>
                </c:pt>
                <c:pt idx="1849">
                  <c:v>396.69739006211159</c:v>
                </c:pt>
                <c:pt idx="1850">
                  <c:v>239.33207094547981</c:v>
                </c:pt>
                <c:pt idx="1851">
                  <c:v>420.64353015873041</c:v>
                </c:pt>
                <c:pt idx="1852">
                  <c:v>602.20157418909639</c:v>
                </c:pt>
                <c:pt idx="1853">
                  <c:v>330.83986818495487</c:v>
                </c:pt>
                <c:pt idx="1854">
                  <c:v>443.67452546583945</c:v>
                </c:pt>
                <c:pt idx="1855">
                  <c:v>281.02635583160838</c:v>
                </c:pt>
                <c:pt idx="1856">
                  <c:v>596.95978371290641</c:v>
                </c:pt>
                <c:pt idx="1857">
                  <c:v>812.08717556935812</c:v>
                </c:pt>
                <c:pt idx="1858">
                  <c:v>643.38661090407231</c:v>
                </c:pt>
                <c:pt idx="1859">
                  <c:v>489.13652077294716</c:v>
                </c:pt>
                <c:pt idx="1860">
                  <c:v>610.60712919254706</c:v>
                </c:pt>
                <c:pt idx="1861">
                  <c:v>589.02612560386478</c:v>
                </c:pt>
                <c:pt idx="1862">
                  <c:v>752.97760648723249</c:v>
                </c:pt>
                <c:pt idx="1863">
                  <c:v>844.40736494133944</c:v>
                </c:pt>
                <c:pt idx="1864">
                  <c:v>433.45767398205658</c:v>
                </c:pt>
                <c:pt idx="1865">
                  <c:v>691.90982567287733</c:v>
                </c:pt>
                <c:pt idx="1866">
                  <c:v>288.65607508626658</c:v>
                </c:pt>
                <c:pt idx="1867">
                  <c:v>414.47693733609412</c:v>
                </c:pt>
                <c:pt idx="1868">
                  <c:v>293.44222056590741</c:v>
                </c:pt>
                <c:pt idx="1869">
                  <c:v>455.1961267080743</c:v>
                </c:pt>
                <c:pt idx="1870">
                  <c:v>648.08471759834356</c:v>
                </c:pt>
                <c:pt idx="1871">
                  <c:v>619.80846694271872</c:v>
                </c:pt>
                <c:pt idx="1872">
                  <c:v>470.18467384403061</c:v>
                </c:pt>
                <c:pt idx="1873">
                  <c:v>464.42693540372682</c:v>
                </c:pt>
                <c:pt idx="1874">
                  <c:v>460.8531290545202</c:v>
                </c:pt>
                <c:pt idx="1875">
                  <c:v>382.85561559696339</c:v>
                </c:pt>
                <c:pt idx="1876">
                  <c:v>549.67102056590795</c:v>
                </c:pt>
                <c:pt idx="1877">
                  <c:v>256.22550338164274</c:v>
                </c:pt>
                <c:pt idx="1878">
                  <c:v>407.62566956521766</c:v>
                </c:pt>
                <c:pt idx="1879">
                  <c:v>364.55275210490049</c:v>
                </c:pt>
                <c:pt idx="1880">
                  <c:v>793.61775776397508</c:v>
                </c:pt>
                <c:pt idx="1881">
                  <c:v>376.39788833678494</c:v>
                </c:pt>
                <c:pt idx="1882">
                  <c:v>395.11399723947602</c:v>
                </c:pt>
                <c:pt idx="1883">
                  <c:v>559.7306934437554</c:v>
                </c:pt>
                <c:pt idx="1884">
                  <c:v>542.9072466528645</c:v>
                </c:pt>
                <c:pt idx="1885">
                  <c:v>535.95105189786102</c:v>
                </c:pt>
                <c:pt idx="1886">
                  <c:v>287.40615527950342</c:v>
                </c:pt>
                <c:pt idx="1887">
                  <c:v>888.43842056590722</c:v>
                </c:pt>
                <c:pt idx="1888">
                  <c:v>327.74579130434779</c:v>
                </c:pt>
                <c:pt idx="1889">
                  <c:v>781.64344044168308</c:v>
                </c:pt>
                <c:pt idx="1890">
                  <c:v>601.55717460317442</c:v>
                </c:pt>
                <c:pt idx="1891">
                  <c:v>648.67518536921978</c:v>
                </c:pt>
                <c:pt idx="1892">
                  <c:v>413.20659516908245</c:v>
                </c:pt>
                <c:pt idx="1893">
                  <c:v>608.40638523119424</c:v>
                </c:pt>
                <c:pt idx="1894">
                  <c:v>518.85250186335406</c:v>
                </c:pt>
                <c:pt idx="1895">
                  <c:v>534.68067867494892</c:v>
                </c:pt>
                <c:pt idx="1896">
                  <c:v>421.59712726017972</c:v>
                </c:pt>
                <c:pt idx="1897">
                  <c:v>468.71287163561158</c:v>
                </c:pt>
                <c:pt idx="1898">
                  <c:v>409.3760723257418</c:v>
                </c:pt>
                <c:pt idx="1899">
                  <c:v>356.559069013113</c:v>
                </c:pt>
                <c:pt idx="1900">
                  <c:v>303.67779475500379</c:v>
                </c:pt>
                <c:pt idx="1901">
                  <c:v>493.83606390614148</c:v>
                </c:pt>
                <c:pt idx="1902">
                  <c:v>573.75781048999363</c:v>
                </c:pt>
                <c:pt idx="1903">
                  <c:v>460.95322898550751</c:v>
                </c:pt>
                <c:pt idx="1904">
                  <c:v>348.2420799171847</c:v>
                </c:pt>
                <c:pt idx="1905">
                  <c:v>671.20688723257422</c:v>
                </c:pt>
                <c:pt idx="1906">
                  <c:v>623.78650931677066</c:v>
                </c:pt>
                <c:pt idx="1907">
                  <c:v>390.65465534851671</c:v>
                </c:pt>
                <c:pt idx="1908">
                  <c:v>644.12363326432046</c:v>
                </c:pt>
                <c:pt idx="1909">
                  <c:v>539.18964030365794</c:v>
                </c:pt>
                <c:pt idx="1910">
                  <c:v>236.55826970324335</c:v>
                </c:pt>
                <c:pt idx="1911">
                  <c:v>407.53112712215363</c:v>
                </c:pt>
                <c:pt idx="1912">
                  <c:v>333.37984126984077</c:v>
                </c:pt>
                <c:pt idx="1913">
                  <c:v>443.40896701173335</c:v>
                </c:pt>
                <c:pt idx="1914">
                  <c:v>496.90168916494179</c:v>
                </c:pt>
                <c:pt idx="1915">
                  <c:v>886.51756770186296</c:v>
                </c:pt>
                <c:pt idx="1916">
                  <c:v>555.52713291925431</c:v>
                </c:pt>
                <c:pt idx="1917">
                  <c:v>762.5717071083501</c:v>
                </c:pt>
                <c:pt idx="1918">
                  <c:v>459.3326067632853</c:v>
                </c:pt>
                <c:pt idx="1919">
                  <c:v>610.36176922015193</c:v>
                </c:pt>
                <c:pt idx="1920">
                  <c:v>417.21510752242898</c:v>
                </c:pt>
                <c:pt idx="1921">
                  <c:v>526.03297708764694</c:v>
                </c:pt>
                <c:pt idx="1922">
                  <c:v>523.30358178053837</c:v>
                </c:pt>
                <c:pt idx="1923">
                  <c:v>337.41814492753713</c:v>
                </c:pt>
                <c:pt idx="1924">
                  <c:v>301.67607149758442</c:v>
                </c:pt>
                <c:pt idx="1925">
                  <c:v>325.33277349896491</c:v>
                </c:pt>
                <c:pt idx="1926">
                  <c:v>637.99257694962103</c:v>
                </c:pt>
                <c:pt idx="1927">
                  <c:v>221.29725976535633</c:v>
                </c:pt>
                <c:pt idx="1928">
                  <c:v>487.78539503105605</c:v>
                </c:pt>
                <c:pt idx="1929">
                  <c:v>745.52116797791518</c:v>
                </c:pt>
                <c:pt idx="1930">
                  <c:v>155.7355722567288</c:v>
                </c:pt>
                <c:pt idx="1931">
                  <c:v>514.0262489993097</c:v>
                </c:pt>
                <c:pt idx="1932">
                  <c:v>789.15419323671449</c:v>
                </c:pt>
                <c:pt idx="1933">
                  <c:v>704.62683864734345</c:v>
                </c:pt>
                <c:pt idx="1934">
                  <c:v>178.27573360938595</c:v>
                </c:pt>
                <c:pt idx="1935">
                  <c:v>660.77041725327888</c:v>
                </c:pt>
                <c:pt idx="1936">
                  <c:v>422.06641256038688</c:v>
                </c:pt>
                <c:pt idx="1937">
                  <c:v>539.25175665976587</c:v>
                </c:pt>
                <c:pt idx="1938">
                  <c:v>454.87643409247755</c:v>
                </c:pt>
                <c:pt idx="1939">
                  <c:v>506.89745106970383</c:v>
                </c:pt>
                <c:pt idx="1940">
                  <c:v>753.98330683229744</c:v>
                </c:pt>
                <c:pt idx="1941">
                  <c:v>335.12632173913096</c:v>
                </c:pt>
                <c:pt idx="1942">
                  <c:v>415.80671262939961</c:v>
                </c:pt>
                <c:pt idx="1943">
                  <c:v>399.43242567287837</c:v>
                </c:pt>
                <c:pt idx="1944">
                  <c:v>440.13679227053171</c:v>
                </c:pt>
                <c:pt idx="1945">
                  <c:v>635.60817032436228</c:v>
                </c:pt>
                <c:pt idx="1946">
                  <c:v>882.09301973775041</c:v>
                </c:pt>
                <c:pt idx="1947">
                  <c:v>391.04648723257458</c:v>
                </c:pt>
                <c:pt idx="1948">
                  <c:v>559.24218854382377</c:v>
                </c:pt>
                <c:pt idx="1949">
                  <c:v>595.40213844030416</c:v>
                </c:pt>
                <c:pt idx="1950">
                  <c:v>774.94781573498904</c:v>
                </c:pt>
                <c:pt idx="1951">
                  <c:v>401.27453899240845</c:v>
                </c:pt>
                <c:pt idx="1952">
                  <c:v>592.80881283643907</c:v>
                </c:pt>
                <c:pt idx="1953">
                  <c:v>494.61804485852349</c:v>
                </c:pt>
                <c:pt idx="1954">
                  <c:v>405.42000303657699</c:v>
                </c:pt>
                <c:pt idx="1955">
                  <c:v>563.40686363009047</c:v>
                </c:pt>
                <c:pt idx="1956">
                  <c:v>436.65575886818431</c:v>
                </c:pt>
                <c:pt idx="1957">
                  <c:v>600.63129123533508</c:v>
                </c:pt>
                <c:pt idx="1958">
                  <c:v>473.31605106970278</c:v>
                </c:pt>
                <c:pt idx="1959">
                  <c:v>621.77954865424431</c:v>
                </c:pt>
                <c:pt idx="1960">
                  <c:v>809.9809505866109</c:v>
                </c:pt>
                <c:pt idx="1961">
                  <c:v>361.84729427191144</c:v>
                </c:pt>
                <c:pt idx="1962">
                  <c:v>615.97824334023483</c:v>
                </c:pt>
                <c:pt idx="1963">
                  <c:v>425.04091704623886</c:v>
                </c:pt>
                <c:pt idx="1964">
                  <c:v>720.05601780538314</c:v>
                </c:pt>
                <c:pt idx="1965">
                  <c:v>652.8799987577645</c:v>
                </c:pt>
                <c:pt idx="1966">
                  <c:v>393.2068391994477</c:v>
                </c:pt>
                <c:pt idx="1967">
                  <c:v>650.71061890959311</c:v>
                </c:pt>
                <c:pt idx="1968">
                  <c:v>1026.7586343685296</c:v>
                </c:pt>
                <c:pt idx="1969">
                  <c:v>577.44584403036583</c:v>
                </c:pt>
                <c:pt idx="1970">
                  <c:v>665.34611276742589</c:v>
                </c:pt>
                <c:pt idx="1971">
                  <c:v>487.40335804002757</c:v>
                </c:pt>
                <c:pt idx="1972">
                  <c:v>316.03140869565289</c:v>
                </c:pt>
                <c:pt idx="1973">
                  <c:v>540.23996093857966</c:v>
                </c:pt>
                <c:pt idx="1974">
                  <c:v>799.920032022084</c:v>
                </c:pt>
                <c:pt idx="1975">
                  <c:v>354.47738178053828</c:v>
                </c:pt>
                <c:pt idx="1976">
                  <c:v>245.38460372670863</c:v>
                </c:pt>
                <c:pt idx="1977">
                  <c:v>676.76301366459688</c:v>
                </c:pt>
                <c:pt idx="1978">
                  <c:v>405.92548612836447</c:v>
                </c:pt>
                <c:pt idx="1979">
                  <c:v>159.13929040717733</c:v>
                </c:pt>
                <c:pt idx="1980">
                  <c:v>665.29438205659096</c:v>
                </c:pt>
                <c:pt idx="1981">
                  <c:v>990.4376670807452</c:v>
                </c:pt>
                <c:pt idx="1982">
                  <c:v>617.92418688750865</c:v>
                </c:pt>
                <c:pt idx="1983">
                  <c:v>317.79965769496289</c:v>
                </c:pt>
                <c:pt idx="1984">
                  <c:v>968.17569233954362</c:v>
                </c:pt>
                <c:pt idx="1985">
                  <c:v>461.41910503795771</c:v>
                </c:pt>
                <c:pt idx="1986">
                  <c:v>450.5908441683921</c:v>
                </c:pt>
                <c:pt idx="1987">
                  <c:v>804.83193830227776</c:v>
                </c:pt>
                <c:pt idx="1988">
                  <c:v>496.16293043478322</c:v>
                </c:pt>
                <c:pt idx="1989">
                  <c:v>552.01393264320211</c:v>
                </c:pt>
                <c:pt idx="1990">
                  <c:v>685.43631318150335</c:v>
                </c:pt>
                <c:pt idx="1991">
                  <c:v>524.24451497584539</c:v>
                </c:pt>
                <c:pt idx="1992">
                  <c:v>598.45051193926918</c:v>
                </c:pt>
                <c:pt idx="1993">
                  <c:v>346.80241614906788</c:v>
                </c:pt>
                <c:pt idx="1994">
                  <c:v>234.31785300207048</c:v>
                </c:pt>
                <c:pt idx="1995">
                  <c:v>286.81853692201514</c:v>
                </c:pt>
                <c:pt idx="1996">
                  <c:v>456.45120345065561</c:v>
                </c:pt>
                <c:pt idx="1997">
                  <c:v>486.78120800552063</c:v>
                </c:pt>
                <c:pt idx="1998">
                  <c:v>633.23461325051767</c:v>
                </c:pt>
                <c:pt idx="1999">
                  <c:v>891.57902512077317</c:v>
                </c:pt>
                <c:pt idx="2000">
                  <c:v>497.23980193236775</c:v>
                </c:pt>
                <c:pt idx="2001">
                  <c:v>702.17387287784709</c:v>
                </c:pt>
                <c:pt idx="2002">
                  <c:v>559.30291193926837</c:v>
                </c:pt>
                <c:pt idx="2003">
                  <c:v>332.97163423050483</c:v>
                </c:pt>
                <c:pt idx="2004">
                  <c:v>501.58960248447249</c:v>
                </c:pt>
                <c:pt idx="2005">
                  <c:v>535.68594989648034</c:v>
                </c:pt>
                <c:pt idx="2006">
                  <c:v>561.36148005521034</c:v>
                </c:pt>
                <c:pt idx="2007">
                  <c:v>689.73948640441665</c:v>
                </c:pt>
                <c:pt idx="2008">
                  <c:v>479.02724955141525</c:v>
                </c:pt>
                <c:pt idx="2009">
                  <c:v>578.50123409247794</c:v>
                </c:pt>
                <c:pt idx="2010">
                  <c:v>448.30503795721177</c:v>
                </c:pt>
                <c:pt idx="2011">
                  <c:v>615.40405728088308</c:v>
                </c:pt>
                <c:pt idx="2012">
                  <c:v>551.08874547964103</c:v>
                </c:pt>
                <c:pt idx="2013">
                  <c:v>602.99882829537648</c:v>
                </c:pt>
                <c:pt idx="2014">
                  <c:v>476.99073526570021</c:v>
                </c:pt>
                <c:pt idx="2015">
                  <c:v>531.158995169082</c:v>
                </c:pt>
                <c:pt idx="2016">
                  <c:v>392.40945148378194</c:v>
                </c:pt>
                <c:pt idx="2017">
                  <c:v>762.2549468599035</c:v>
                </c:pt>
                <c:pt idx="2018">
                  <c:v>455.98475873015889</c:v>
                </c:pt>
                <c:pt idx="2019">
                  <c:v>951.01735721186992</c:v>
                </c:pt>
                <c:pt idx="2020">
                  <c:v>304.62605010351979</c:v>
                </c:pt>
                <c:pt idx="2021">
                  <c:v>502.78338523119407</c:v>
                </c:pt>
                <c:pt idx="2022">
                  <c:v>655.75561559696405</c:v>
                </c:pt>
                <c:pt idx="2023">
                  <c:v>550.15232629399566</c:v>
                </c:pt>
                <c:pt idx="2024">
                  <c:v>283.60909385783373</c:v>
                </c:pt>
                <c:pt idx="2025">
                  <c:v>263.529863768116</c:v>
                </c:pt>
                <c:pt idx="2026">
                  <c:v>565.80086128364371</c:v>
                </c:pt>
                <c:pt idx="2027">
                  <c:v>551.98657184265096</c:v>
                </c:pt>
                <c:pt idx="2028">
                  <c:v>336.26635210490042</c:v>
                </c:pt>
                <c:pt idx="2029">
                  <c:v>748.47561407867568</c:v>
                </c:pt>
                <c:pt idx="2030">
                  <c:v>509.98140193236702</c:v>
                </c:pt>
                <c:pt idx="2031">
                  <c:v>486.34280386473495</c:v>
                </c:pt>
                <c:pt idx="2032">
                  <c:v>226.05958964803335</c:v>
                </c:pt>
                <c:pt idx="2033">
                  <c:v>692.11926763285066</c:v>
                </c:pt>
                <c:pt idx="2034">
                  <c:v>622.88845037957242</c:v>
                </c:pt>
                <c:pt idx="2035">
                  <c:v>362.53501476880592</c:v>
                </c:pt>
                <c:pt idx="2036">
                  <c:v>752.08268516218141</c:v>
                </c:pt>
                <c:pt idx="2037">
                  <c:v>632.71961463077969</c:v>
                </c:pt>
                <c:pt idx="2038">
                  <c:v>383.23209799862002</c:v>
                </c:pt>
                <c:pt idx="2039">
                  <c:v>264.67817805383072</c:v>
                </c:pt>
                <c:pt idx="2040">
                  <c:v>1095.4807402346439</c:v>
                </c:pt>
                <c:pt idx="2041">
                  <c:v>693.1151141476879</c:v>
                </c:pt>
                <c:pt idx="2042">
                  <c:v>843.82793636991096</c:v>
                </c:pt>
                <c:pt idx="2043">
                  <c:v>360.05453913043584</c:v>
                </c:pt>
                <c:pt idx="2044">
                  <c:v>363.12467425810962</c:v>
                </c:pt>
                <c:pt idx="2045">
                  <c:v>686.90492850241583</c:v>
                </c:pt>
                <c:pt idx="2046">
                  <c:v>648.37437253278142</c:v>
                </c:pt>
                <c:pt idx="2047">
                  <c:v>496.30310158730242</c:v>
                </c:pt>
                <c:pt idx="2048">
                  <c:v>838.1091917184267</c:v>
                </c:pt>
                <c:pt idx="2049">
                  <c:v>586.64914699792996</c:v>
                </c:pt>
                <c:pt idx="2050">
                  <c:v>654.72947853692256</c:v>
                </c:pt>
                <c:pt idx="2051">
                  <c:v>429.31521104209855</c:v>
                </c:pt>
                <c:pt idx="2052">
                  <c:v>404.08270724637725</c:v>
                </c:pt>
                <c:pt idx="2053">
                  <c:v>477.9118401656317</c:v>
                </c:pt>
                <c:pt idx="2054">
                  <c:v>506.51109689441046</c:v>
                </c:pt>
                <c:pt idx="2055">
                  <c:v>422.46544099378832</c:v>
                </c:pt>
                <c:pt idx="2056">
                  <c:v>576.71725272601839</c:v>
                </c:pt>
                <c:pt idx="2057">
                  <c:v>1081.3765573498963</c:v>
                </c:pt>
                <c:pt idx="2058">
                  <c:v>798.91381173222851</c:v>
                </c:pt>
                <c:pt idx="2059">
                  <c:v>173.10625990338201</c:v>
                </c:pt>
                <c:pt idx="2060">
                  <c:v>908.97355804002609</c:v>
                </c:pt>
                <c:pt idx="2061">
                  <c:v>408.50031925465908</c:v>
                </c:pt>
                <c:pt idx="2062">
                  <c:v>564.58516949620412</c:v>
                </c:pt>
                <c:pt idx="2063">
                  <c:v>483.43044789510043</c:v>
                </c:pt>
                <c:pt idx="2064">
                  <c:v>595.62158440303654</c:v>
                </c:pt>
                <c:pt idx="2065">
                  <c:v>242.80479723947576</c:v>
                </c:pt>
                <c:pt idx="2066">
                  <c:v>943.12898951000602</c:v>
                </c:pt>
                <c:pt idx="2067">
                  <c:v>391.66488433402355</c:v>
                </c:pt>
                <c:pt idx="2068">
                  <c:v>389.54150213940716</c:v>
                </c:pt>
                <c:pt idx="2069">
                  <c:v>618.64546280193281</c:v>
                </c:pt>
                <c:pt idx="2070">
                  <c:v>547.85112022084274</c:v>
                </c:pt>
                <c:pt idx="2071">
                  <c:v>430.25113857832969</c:v>
                </c:pt>
                <c:pt idx="2072">
                  <c:v>222.54014865424415</c:v>
                </c:pt>
                <c:pt idx="2073">
                  <c:v>487.84081683920033</c:v>
                </c:pt>
                <c:pt idx="2074">
                  <c:v>583.38299765355396</c:v>
                </c:pt>
                <c:pt idx="2075">
                  <c:v>755.32421435472702</c:v>
                </c:pt>
                <c:pt idx="2076">
                  <c:v>425.31783919944792</c:v>
                </c:pt>
                <c:pt idx="2077">
                  <c:v>202.74589468599061</c:v>
                </c:pt>
                <c:pt idx="2078">
                  <c:v>425.36978026225052</c:v>
                </c:pt>
                <c:pt idx="2079">
                  <c:v>580.50861932367161</c:v>
                </c:pt>
                <c:pt idx="2080">
                  <c:v>697.14005493443756</c:v>
                </c:pt>
                <c:pt idx="2081">
                  <c:v>505.70296949620399</c:v>
                </c:pt>
                <c:pt idx="2082">
                  <c:v>684.29840248447306</c:v>
                </c:pt>
                <c:pt idx="2083">
                  <c:v>319.64911124913829</c:v>
                </c:pt>
                <c:pt idx="2084">
                  <c:v>470.25312877846829</c:v>
                </c:pt>
                <c:pt idx="2085">
                  <c:v>622.22831373360953</c:v>
                </c:pt>
                <c:pt idx="2086">
                  <c:v>217.59611373361031</c:v>
                </c:pt>
                <c:pt idx="2087">
                  <c:v>405.87714478950966</c:v>
                </c:pt>
                <c:pt idx="2088">
                  <c:v>460.60319171842639</c:v>
                </c:pt>
                <c:pt idx="2089">
                  <c:v>494.43625976535554</c:v>
                </c:pt>
                <c:pt idx="2090">
                  <c:v>639.12861545893691</c:v>
                </c:pt>
                <c:pt idx="2091">
                  <c:v>299.1653064182193</c:v>
                </c:pt>
                <c:pt idx="2092">
                  <c:v>265.98447784679149</c:v>
                </c:pt>
                <c:pt idx="2093">
                  <c:v>407.03848833678376</c:v>
                </c:pt>
                <c:pt idx="2094">
                  <c:v>424.61118964803404</c:v>
                </c:pt>
                <c:pt idx="2095">
                  <c:v>515.60891276742598</c:v>
                </c:pt>
                <c:pt idx="2096">
                  <c:v>712.79335707384382</c:v>
                </c:pt>
                <c:pt idx="2097">
                  <c:v>536.96851925465853</c:v>
                </c:pt>
                <c:pt idx="2098">
                  <c:v>482.3324179434095</c:v>
                </c:pt>
                <c:pt idx="2099">
                  <c:v>536.28965369220214</c:v>
                </c:pt>
                <c:pt idx="2100">
                  <c:v>746.41693968253992</c:v>
                </c:pt>
                <c:pt idx="2101">
                  <c:v>240.09848198757777</c:v>
                </c:pt>
                <c:pt idx="2102">
                  <c:v>85.027154037266428</c:v>
                </c:pt>
                <c:pt idx="2103">
                  <c:v>426.2182931677022</c:v>
                </c:pt>
                <c:pt idx="2104">
                  <c:v>910.37544085576246</c:v>
                </c:pt>
                <c:pt idx="2105">
                  <c:v>940.36857115251814</c:v>
                </c:pt>
                <c:pt idx="2106">
                  <c:v>342.94527287784638</c:v>
                </c:pt>
                <c:pt idx="2107">
                  <c:v>639.67351152518995</c:v>
                </c:pt>
                <c:pt idx="2108">
                  <c:v>496.27102567287795</c:v>
                </c:pt>
                <c:pt idx="2109">
                  <c:v>681.69373098688766</c:v>
                </c:pt>
                <c:pt idx="2110">
                  <c:v>626.99464403036484</c:v>
                </c:pt>
                <c:pt idx="2111">
                  <c:v>429.79159627329204</c:v>
                </c:pt>
                <c:pt idx="2112">
                  <c:v>250.57748819875769</c:v>
                </c:pt>
                <c:pt idx="2113">
                  <c:v>751.76331193926774</c:v>
                </c:pt>
                <c:pt idx="2114">
                  <c:v>718.10243022774284</c:v>
                </c:pt>
                <c:pt idx="2115">
                  <c:v>867.44055500345098</c:v>
                </c:pt>
                <c:pt idx="2116">
                  <c:v>567.28308488612822</c:v>
                </c:pt>
                <c:pt idx="2117">
                  <c:v>674.12509579020048</c:v>
                </c:pt>
                <c:pt idx="2118">
                  <c:v>341.95309261559737</c:v>
                </c:pt>
                <c:pt idx="2119">
                  <c:v>327.80315762594898</c:v>
                </c:pt>
                <c:pt idx="2120">
                  <c:v>599.7608599033822</c:v>
                </c:pt>
                <c:pt idx="2121">
                  <c:v>488.08826376811521</c:v>
                </c:pt>
                <c:pt idx="2122">
                  <c:v>812.09967839889521</c:v>
                </c:pt>
                <c:pt idx="2123">
                  <c:v>746.00548322981354</c:v>
                </c:pt>
                <c:pt idx="2124">
                  <c:v>406.54236949620395</c:v>
                </c:pt>
                <c:pt idx="2125">
                  <c:v>529.42216438923447</c:v>
                </c:pt>
                <c:pt idx="2126">
                  <c:v>611.58119944789576</c:v>
                </c:pt>
                <c:pt idx="2127">
                  <c:v>713.44981104209808</c:v>
                </c:pt>
                <c:pt idx="2128">
                  <c:v>710.44748999309945</c:v>
                </c:pt>
                <c:pt idx="2129">
                  <c:v>355.13621090407185</c:v>
                </c:pt>
                <c:pt idx="2130">
                  <c:v>534.46422028985558</c:v>
                </c:pt>
                <c:pt idx="2131">
                  <c:v>420.46850683229786</c:v>
                </c:pt>
                <c:pt idx="2132">
                  <c:v>585.29966211180169</c:v>
                </c:pt>
                <c:pt idx="2133">
                  <c:v>649.35674202898554</c:v>
                </c:pt>
                <c:pt idx="2134">
                  <c:v>601.58127177363747</c:v>
                </c:pt>
                <c:pt idx="2135">
                  <c:v>284.20727481021402</c:v>
                </c:pt>
                <c:pt idx="2136">
                  <c:v>350.86927177363691</c:v>
                </c:pt>
                <c:pt idx="2137">
                  <c:v>576.16598840579741</c:v>
                </c:pt>
                <c:pt idx="2138">
                  <c:v>508.15583919944845</c:v>
                </c:pt>
                <c:pt idx="2139">
                  <c:v>427.2011458937194</c:v>
                </c:pt>
                <c:pt idx="2140">
                  <c:v>501.23123105590116</c:v>
                </c:pt>
                <c:pt idx="2141">
                  <c:v>430.49421987577693</c:v>
                </c:pt>
                <c:pt idx="2142">
                  <c:v>587.45604499654883</c:v>
                </c:pt>
                <c:pt idx="2143">
                  <c:v>870.43069454796364</c:v>
                </c:pt>
                <c:pt idx="2144">
                  <c:v>514.32346432022166</c:v>
                </c:pt>
                <c:pt idx="2145">
                  <c:v>507.99167467218672</c:v>
                </c:pt>
                <c:pt idx="2146">
                  <c:v>785.69520000000034</c:v>
                </c:pt>
                <c:pt idx="2147">
                  <c:v>670.060409247758</c:v>
                </c:pt>
                <c:pt idx="2148">
                  <c:v>722.36678992408531</c:v>
                </c:pt>
                <c:pt idx="2149">
                  <c:v>474.51322263630107</c:v>
                </c:pt>
                <c:pt idx="2150">
                  <c:v>348.02066846100786</c:v>
                </c:pt>
                <c:pt idx="2151">
                  <c:v>695.0533632850246</c:v>
                </c:pt>
                <c:pt idx="2152">
                  <c:v>592.71546128364321</c:v>
                </c:pt>
                <c:pt idx="2153">
                  <c:v>554.13570269151148</c:v>
                </c:pt>
                <c:pt idx="2154">
                  <c:v>523.60281007591504</c:v>
                </c:pt>
                <c:pt idx="2155">
                  <c:v>606.977340234645</c:v>
                </c:pt>
                <c:pt idx="2156">
                  <c:v>731.93092601794467</c:v>
                </c:pt>
                <c:pt idx="2157">
                  <c:v>688.23182967563844</c:v>
                </c:pt>
                <c:pt idx="2158">
                  <c:v>308.26499930986961</c:v>
                </c:pt>
                <c:pt idx="2159">
                  <c:v>955.98591055900647</c:v>
                </c:pt>
                <c:pt idx="2160">
                  <c:v>814.28809330572903</c:v>
                </c:pt>
                <c:pt idx="2161">
                  <c:v>633.80259723947597</c:v>
                </c:pt>
                <c:pt idx="2162">
                  <c:v>241.87311262940057</c:v>
                </c:pt>
                <c:pt idx="2163">
                  <c:v>429.06708157349919</c:v>
                </c:pt>
                <c:pt idx="2164">
                  <c:v>381.09870241545957</c:v>
                </c:pt>
                <c:pt idx="2165">
                  <c:v>723.70895955831611</c:v>
                </c:pt>
                <c:pt idx="2166">
                  <c:v>727.0138553485167</c:v>
                </c:pt>
                <c:pt idx="2167">
                  <c:v>657.57571483781931</c:v>
                </c:pt>
                <c:pt idx="2168">
                  <c:v>510.75579641131856</c:v>
                </c:pt>
                <c:pt idx="2169">
                  <c:v>542.76635486542455</c:v>
                </c:pt>
                <c:pt idx="2170">
                  <c:v>582.76134368530109</c:v>
                </c:pt>
                <c:pt idx="2171">
                  <c:v>717.27573153899277</c:v>
                </c:pt>
                <c:pt idx="2172">
                  <c:v>695.20888074534173</c:v>
                </c:pt>
                <c:pt idx="2173">
                  <c:v>361.90939047619077</c:v>
                </c:pt>
                <c:pt idx="2174">
                  <c:v>457.88736576949611</c:v>
                </c:pt>
                <c:pt idx="2175">
                  <c:v>688.9745116632165</c:v>
                </c:pt>
                <c:pt idx="2176">
                  <c:v>357.10766570048361</c:v>
                </c:pt>
                <c:pt idx="2177">
                  <c:v>613.34320717736477</c:v>
                </c:pt>
                <c:pt idx="2178">
                  <c:v>1190.25625079365</c:v>
                </c:pt>
                <c:pt idx="2179">
                  <c:v>323.67782732919295</c:v>
                </c:pt>
                <c:pt idx="2180">
                  <c:v>400.32565300207034</c:v>
                </c:pt>
                <c:pt idx="2181">
                  <c:v>929.86057543133143</c:v>
                </c:pt>
                <c:pt idx="2182">
                  <c:v>708.37971608005557</c:v>
                </c:pt>
                <c:pt idx="2183">
                  <c:v>459.38630724637699</c:v>
                </c:pt>
                <c:pt idx="2184">
                  <c:v>672.08099917184268</c:v>
                </c:pt>
                <c:pt idx="2185">
                  <c:v>711.1310138026231</c:v>
                </c:pt>
                <c:pt idx="2186">
                  <c:v>479.73227936507976</c:v>
                </c:pt>
                <c:pt idx="2187">
                  <c:v>425.15971828847444</c:v>
                </c:pt>
                <c:pt idx="2188">
                  <c:v>472.3353294685993</c:v>
                </c:pt>
                <c:pt idx="2189">
                  <c:v>506.78481173222951</c:v>
                </c:pt>
                <c:pt idx="2190">
                  <c:v>438.76564623878539</c:v>
                </c:pt>
                <c:pt idx="2191">
                  <c:v>622.88965120772934</c:v>
                </c:pt>
                <c:pt idx="2192">
                  <c:v>865.957339958592</c:v>
                </c:pt>
                <c:pt idx="2193">
                  <c:v>578.81635886818503</c:v>
                </c:pt>
                <c:pt idx="2194">
                  <c:v>487.20885879917216</c:v>
                </c:pt>
                <c:pt idx="2195">
                  <c:v>704.7537976535541</c:v>
                </c:pt>
                <c:pt idx="2196">
                  <c:v>441.74267439613573</c:v>
                </c:pt>
                <c:pt idx="2197">
                  <c:v>291.04874755003482</c:v>
                </c:pt>
                <c:pt idx="2198">
                  <c:v>629.31292546583813</c:v>
                </c:pt>
                <c:pt idx="2199">
                  <c:v>444.94087977915808</c:v>
                </c:pt>
                <c:pt idx="2200">
                  <c:v>549.15799144237428</c:v>
                </c:pt>
                <c:pt idx="2201">
                  <c:v>298.19123050379585</c:v>
                </c:pt>
                <c:pt idx="2202">
                  <c:v>796.80022581090509</c:v>
                </c:pt>
                <c:pt idx="2203">
                  <c:v>509.65842429261545</c:v>
                </c:pt>
                <c:pt idx="2204">
                  <c:v>344.0594739820566</c:v>
                </c:pt>
                <c:pt idx="2205">
                  <c:v>742.16681338854369</c:v>
                </c:pt>
                <c:pt idx="2206">
                  <c:v>758.30336052450002</c:v>
                </c:pt>
                <c:pt idx="2207">
                  <c:v>419.15435748792277</c:v>
                </c:pt>
                <c:pt idx="2208">
                  <c:v>747.02060621118005</c:v>
                </c:pt>
                <c:pt idx="2209">
                  <c:v>350.77347536231889</c:v>
                </c:pt>
                <c:pt idx="2210">
                  <c:v>532.07853899240808</c:v>
                </c:pt>
                <c:pt idx="2211">
                  <c:v>555.14090420979994</c:v>
                </c:pt>
                <c:pt idx="2212">
                  <c:v>214.52506100759194</c:v>
                </c:pt>
                <c:pt idx="2213">
                  <c:v>604.11482815735008</c:v>
                </c:pt>
                <c:pt idx="2214">
                  <c:v>173.10651469979325</c:v>
                </c:pt>
                <c:pt idx="2215">
                  <c:v>321.78899944789509</c:v>
                </c:pt>
                <c:pt idx="2216">
                  <c:v>820.58269579019975</c:v>
                </c:pt>
                <c:pt idx="2217">
                  <c:v>657.91461863354016</c:v>
                </c:pt>
                <c:pt idx="2218">
                  <c:v>505.54524334023529</c:v>
                </c:pt>
                <c:pt idx="2219">
                  <c:v>409.62350848861286</c:v>
                </c:pt>
                <c:pt idx="2220">
                  <c:v>345.32325438233363</c:v>
                </c:pt>
                <c:pt idx="2221">
                  <c:v>613.58087135955839</c:v>
                </c:pt>
                <c:pt idx="2222">
                  <c:v>652.44436107660476</c:v>
                </c:pt>
                <c:pt idx="2223">
                  <c:v>534.73062829537673</c:v>
                </c:pt>
                <c:pt idx="2224">
                  <c:v>428.17728847481044</c:v>
                </c:pt>
                <c:pt idx="2225">
                  <c:v>599.03722277432655</c:v>
                </c:pt>
                <c:pt idx="2226">
                  <c:v>716.94659047619064</c:v>
                </c:pt>
                <c:pt idx="2227">
                  <c:v>665.90278605935191</c:v>
                </c:pt>
                <c:pt idx="2228">
                  <c:v>629.63552905452048</c:v>
                </c:pt>
                <c:pt idx="2229">
                  <c:v>370.83060690131117</c:v>
                </c:pt>
                <c:pt idx="2230">
                  <c:v>450.58663036576934</c:v>
                </c:pt>
                <c:pt idx="2231">
                  <c:v>439.52720110421046</c:v>
                </c:pt>
                <c:pt idx="2232">
                  <c:v>681.14768792270547</c:v>
                </c:pt>
                <c:pt idx="2233">
                  <c:v>492.85861794340929</c:v>
                </c:pt>
                <c:pt idx="2234">
                  <c:v>461.09614658385192</c:v>
                </c:pt>
                <c:pt idx="2235">
                  <c:v>693.10461766735762</c:v>
                </c:pt>
                <c:pt idx="2236">
                  <c:v>551.61807370600422</c:v>
                </c:pt>
                <c:pt idx="2237">
                  <c:v>798.66154644582491</c:v>
                </c:pt>
                <c:pt idx="2238">
                  <c:v>365.31946155969626</c:v>
                </c:pt>
                <c:pt idx="2239">
                  <c:v>752.82924416839239</c:v>
                </c:pt>
                <c:pt idx="2240">
                  <c:v>525.74561808143562</c:v>
                </c:pt>
                <c:pt idx="2241">
                  <c:v>830.70498205659089</c:v>
                </c:pt>
                <c:pt idx="2242">
                  <c:v>823.64940938578241</c:v>
                </c:pt>
                <c:pt idx="2243">
                  <c:v>524.65631759834412</c:v>
                </c:pt>
                <c:pt idx="2244">
                  <c:v>860.61618536922049</c:v>
                </c:pt>
                <c:pt idx="2245">
                  <c:v>310.27908226363058</c:v>
                </c:pt>
                <c:pt idx="2246">
                  <c:v>973.59987273982097</c:v>
                </c:pt>
                <c:pt idx="2247">
                  <c:v>749.374168391995</c:v>
                </c:pt>
                <c:pt idx="2248">
                  <c:v>401.47980621118063</c:v>
                </c:pt>
                <c:pt idx="2249">
                  <c:v>690.06863436852962</c:v>
                </c:pt>
                <c:pt idx="2250">
                  <c:v>268.01671497584562</c:v>
                </c:pt>
                <c:pt idx="2251">
                  <c:v>616.34038233264334</c:v>
                </c:pt>
                <c:pt idx="2252">
                  <c:v>369.76670779848246</c:v>
                </c:pt>
                <c:pt idx="2253">
                  <c:v>598.52860828157452</c:v>
                </c:pt>
                <c:pt idx="2254">
                  <c:v>744.28959958592145</c:v>
                </c:pt>
                <c:pt idx="2255">
                  <c:v>476.19217073844027</c:v>
                </c:pt>
                <c:pt idx="2256">
                  <c:v>536.70654437543101</c:v>
                </c:pt>
                <c:pt idx="2257">
                  <c:v>428.47244513457554</c:v>
                </c:pt>
                <c:pt idx="2258">
                  <c:v>563.67169523809537</c:v>
                </c:pt>
                <c:pt idx="2259">
                  <c:v>420.3239794340933</c:v>
                </c:pt>
                <c:pt idx="2260">
                  <c:v>590.86661463078065</c:v>
                </c:pt>
                <c:pt idx="2261">
                  <c:v>541.48242663906149</c:v>
                </c:pt>
                <c:pt idx="2262">
                  <c:v>453.24732063492058</c:v>
                </c:pt>
                <c:pt idx="2263">
                  <c:v>425.07153416149072</c:v>
                </c:pt>
                <c:pt idx="2264">
                  <c:v>410.57096756383731</c:v>
                </c:pt>
                <c:pt idx="2265">
                  <c:v>151.26931870255441</c:v>
                </c:pt>
                <c:pt idx="2266">
                  <c:v>692.9799639751551</c:v>
                </c:pt>
                <c:pt idx="2267">
                  <c:v>479.67690559006201</c:v>
                </c:pt>
                <c:pt idx="2268">
                  <c:v>371.60203740510633</c:v>
                </c:pt>
                <c:pt idx="2269">
                  <c:v>314.54991055900678</c:v>
                </c:pt>
                <c:pt idx="2270">
                  <c:v>343.12330379572143</c:v>
                </c:pt>
                <c:pt idx="2271">
                  <c:v>119.4350113181506</c:v>
                </c:pt>
                <c:pt idx="2272">
                  <c:v>625.73512850241548</c:v>
                </c:pt>
                <c:pt idx="2273">
                  <c:v>559.12867025534888</c:v>
                </c:pt>
                <c:pt idx="2274">
                  <c:v>397.94580690131113</c:v>
                </c:pt>
                <c:pt idx="2275">
                  <c:v>429.80054547964176</c:v>
                </c:pt>
                <c:pt idx="2276">
                  <c:v>814.38482636300921</c:v>
                </c:pt>
                <c:pt idx="2277">
                  <c:v>878.45238799171761</c:v>
                </c:pt>
                <c:pt idx="2278">
                  <c:v>469.52565438233296</c:v>
                </c:pt>
                <c:pt idx="2279">
                  <c:v>250.92347950310545</c:v>
                </c:pt>
                <c:pt idx="2280">
                  <c:v>386.09881269841287</c:v>
                </c:pt>
                <c:pt idx="2281">
                  <c:v>803.69227563837103</c:v>
                </c:pt>
                <c:pt idx="2282">
                  <c:v>421.43615376121465</c:v>
                </c:pt>
                <c:pt idx="2283">
                  <c:v>527.5890739820569</c:v>
                </c:pt>
                <c:pt idx="2284">
                  <c:v>562.53894962042853</c:v>
                </c:pt>
                <c:pt idx="2285">
                  <c:v>471.90487025534878</c:v>
                </c:pt>
                <c:pt idx="2286">
                  <c:v>428.50391649413382</c:v>
                </c:pt>
                <c:pt idx="2287">
                  <c:v>621.33186473429987</c:v>
                </c:pt>
                <c:pt idx="2288">
                  <c:v>647.70720041407867</c:v>
                </c:pt>
                <c:pt idx="2289">
                  <c:v>538.37455845410602</c:v>
                </c:pt>
                <c:pt idx="2290">
                  <c:v>559.95559889579022</c:v>
                </c:pt>
                <c:pt idx="2291">
                  <c:v>504.74671773637067</c:v>
                </c:pt>
                <c:pt idx="2292">
                  <c:v>557.86080759144227</c:v>
                </c:pt>
                <c:pt idx="2293">
                  <c:v>538.66416894409963</c:v>
                </c:pt>
                <c:pt idx="2294">
                  <c:v>493.40144941338826</c:v>
                </c:pt>
                <c:pt idx="2295">
                  <c:v>283.01904320220899</c:v>
                </c:pt>
                <c:pt idx="2296">
                  <c:v>382.75596245686722</c:v>
                </c:pt>
                <c:pt idx="2297">
                  <c:v>595.2844810213943</c:v>
                </c:pt>
                <c:pt idx="2298">
                  <c:v>494.9257388543827</c:v>
                </c:pt>
                <c:pt idx="2299">
                  <c:v>468.14148737060043</c:v>
                </c:pt>
                <c:pt idx="2300">
                  <c:v>328.27332311939313</c:v>
                </c:pt>
                <c:pt idx="2301">
                  <c:v>816.48214216701126</c:v>
                </c:pt>
                <c:pt idx="2302">
                  <c:v>548.91959558316125</c:v>
                </c:pt>
                <c:pt idx="2303">
                  <c:v>748.36966694271973</c:v>
                </c:pt>
                <c:pt idx="2304">
                  <c:v>489.97399696342268</c:v>
                </c:pt>
                <c:pt idx="2305">
                  <c:v>569.16833319530747</c:v>
                </c:pt>
                <c:pt idx="2306">
                  <c:v>637.62873775017226</c:v>
                </c:pt>
                <c:pt idx="2307">
                  <c:v>489.7286922015187</c:v>
                </c:pt>
                <c:pt idx="2308">
                  <c:v>500.83942498274735</c:v>
                </c:pt>
                <c:pt idx="2309">
                  <c:v>594.52602429261538</c:v>
                </c:pt>
                <c:pt idx="2310">
                  <c:v>744.27875224292666</c:v>
                </c:pt>
                <c:pt idx="2311">
                  <c:v>310.43611856452685</c:v>
                </c:pt>
                <c:pt idx="2312">
                  <c:v>723.03801490683179</c:v>
                </c:pt>
                <c:pt idx="2313">
                  <c:v>477.49213126294023</c:v>
                </c:pt>
                <c:pt idx="2314">
                  <c:v>582.67923975155338</c:v>
                </c:pt>
                <c:pt idx="2315">
                  <c:v>386.35874299516911</c:v>
                </c:pt>
                <c:pt idx="2316">
                  <c:v>805.09440096618334</c:v>
                </c:pt>
                <c:pt idx="2317">
                  <c:v>294.29220676328487</c:v>
                </c:pt>
                <c:pt idx="2318">
                  <c:v>878.70202222222258</c:v>
                </c:pt>
                <c:pt idx="2319">
                  <c:v>577.09146459627254</c:v>
                </c:pt>
                <c:pt idx="2320">
                  <c:v>349.16658716356096</c:v>
                </c:pt>
                <c:pt idx="2321">
                  <c:v>668.07395762594933</c:v>
                </c:pt>
                <c:pt idx="2322">
                  <c:v>596.35059903381637</c:v>
                </c:pt>
                <c:pt idx="2323">
                  <c:v>481.62341987577645</c:v>
                </c:pt>
                <c:pt idx="2324">
                  <c:v>539.59593416149119</c:v>
                </c:pt>
                <c:pt idx="2325">
                  <c:v>410.67448861283617</c:v>
                </c:pt>
                <c:pt idx="2326">
                  <c:v>323.57487826087038</c:v>
                </c:pt>
                <c:pt idx="2327">
                  <c:v>487.64356535541719</c:v>
                </c:pt>
                <c:pt idx="2328">
                  <c:v>346.08930779848163</c:v>
                </c:pt>
                <c:pt idx="2329">
                  <c:v>814.81243354037247</c:v>
                </c:pt>
                <c:pt idx="2330">
                  <c:v>314.9215329192549</c:v>
                </c:pt>
                <c:pt idx="2331">
                  <c:v>731.3307439613526</c:v>
                </c:pt>
                <c:pt idx="2332">
                  <c:v>580.19782153209087</c:v>
                </c:pt>
                <c:pt idx="2333">
                  <c:v>605.55552284333976</c:v>
                </c:pt>
                <c:pt idx="2334">
                  <c:v>453.41137032436234</c:v>
                </c:pt>
                <c:pt idx="2335">
                  <c:v>702.45656038647348</c:v>
                </c:pt>
                <c:pt idx="2336">
                  <c:v>430.47436052449973</c:v>
                </c:pt>
                <c:pt idx="2337">
                  <c:v>578.43411663216045</c:v>
                </c:pt>
                <c:pt idx="2338">
                  <c:v>546.60864996549424</c:v>
                </c:pt>
                <c:pt idx="2339">
                  <c:v>835.51521587301602</c:v>
                </c:pt>
                <c:pt idx="2340">
                  <c:v>304.67371207729445</c:v>
                </c:pt>
                <c:pt idx="2341">
                  <c:v>763.46014824016549</c:v>
                </c:pt>
                <c:pt idx="2342">
                  <c:v>704.32882167011735</c:v>
                </c:pt>
                <c:pt idx="2343">
                  <c:v>289.47173416149087</c:v>
                </c:pt>
                <c:pt idx="2344">
                  <c:v>245.98417101449286</c:v>
                </c:pt>
                <c:pt idx="2345">
                  <c:v>164.42313098688737</c:v>
                </c:pt>
                <c:pt idx="2346">
                  <c:v>465.303130848862</c:v>
                </c:pt>
                <c:pt idx="2347">
                  <c:v>488.63653002070515</c:v>
                </c:pt>
                <c:pt idx="2348">
                  <c:v>411.23455693581786</c:v>
                </c:pt>
                <c:pt idx="2349">
                  <c:v>441.8047516908216</c:v>
                </c:pt>
                <c:pt idx="2350">
                  <c:v>836.99092008281548</c:v>
                </c:pt>
                <c:pt idx="2351">
                  <c:v>536.14836880607322</c:v>
                </c:pt>
                <c:pt idx="2352">
                  <c:v>576.22268198757808</c:v>
                </c:pt>
                <c:pt idx="2353">
                  <c:v>698.3432262249828</c:v>
                </c:pt>
                <c:pt idx="2354">
                  <c:v>738.1945162180815</c:v>
                </c:pt>
                <c:pt idx="2355">
                  <c:v>644.42886155969654</c:v>
                </c:pt>
                <c:pt idx="2356">
                  <c:v>731.68936922015212</c:v>
                </c:pt>
                <c:pt idx="2357">
                  <c:v>615.32421104209686</c:v>
                </c:pt>
                <c:pt idx="2358">
                  <c:v>497.02029178744033</c:v>
                </c:pt>
                <c:pt idx="2359">
                  <c:v>575.96465645272599</c:v>
                </c:pt>
                <c:pt idx="2360">
                  <c:v>511.31630669427159</c:v>
                </c:pt>
                <c:pt idx="2361">
                  <c:v>921.8699072463769</c:v>
                </c:pt>
                <c:pt idx="2362">
                  <c:v>655.26020772946902</c:v>
                </c:pt>
                <c:pt idx="2363">
                  <c:v>574.26868681849612</c:v>
                </c:pt>
                <c:pt idx="2364">
                  <c:v>756.93634962042734</c:v>
                </c:pt>
                <c:pt idx="2365">
                  <c:v>308.54064361628684</c:v>
                </c:pt>
                <c:pt idx="2366">
                  <c:v>609.21101242236057</c:v>
                </c:pt>
                <c:pt idx="2367">
                  <c:v>553.49361118012416</c:v>
                </c:pt>
                <c:pt idx="2368">
                  <c:v>605.63238343685362</c:v>
                </c:pt>
                <c:pt idx="2369">
                  <c:v>825.93548971704638</c:v>
                </c:pt>
                <c:pt idx="2370">
                  <c:v>461.27012436162943</c:v>
                </c:pt>
                <c:pt idx="2371">
                  <c:v>265.00119268460958</c:v>
                </c:pt>
                <c:pt idx="2372">
                  <c:v>397.04574989648108</c:v>
                </c:pt>
                <c:pt idx="2373">
                  <c:v>75.135264458246979</c:v>
                </c:pt>
                <c:pt idx="2374">
                  <c:v>806.07289385783338</c:v>
                </c:pt>
                <c:pt idx="2375">
                  <c:v>574.14017032436209</c:v>
                </c:pt>
                <c:pt idx="2376">
                  <c:v>679.87125120772976</c:v>
                </c:pt>
                <c:pt idx="2377">
                  <c:v>1070.7181297446527</c:v>
                </c:pt>
                <c:pt idx="2378">
                  <c:v>219.91485300207034</c:v>
                </c:pt>
                <c:pt idx="2379">
                  <c:v>927.10531538992518</c:v>
                </c:pt>
                <c:pt idx="2380">
                  <c:v>731.89182456866786</c:v>
                </c:pt>
                <c:pt idx="2381">
                  <c:v>617.44795983436882</c:v>
                </c:pt>
                <c:pt idx="2382">
                  <c:v>531.37210310558999</c:v>
                </c:pt>
                <c:pt idx="2383">
                  <c:v>763.57511980676338</c:v>
                </c:pt>
                <c:pt idx="2384">
                  <c:v>263.52803754313345</c:v>
                </c:pt>
                <c:pt idx="2385">
                  <c:v>867.38054037267079</c:v>
                </c:pt>
                <c:pt idx="2386">
                  <c:v>277.42331718426499</c:v>
                </c:pt>
                <c:pt idx="2387">
                  <c:v>485.64487977915837</c:v>
                </c:pt>
                <c:pt idx="2388">
                  <c:v>772.85074216701241</c:v>
                </c:pt>
                <c:pt idx="2389">
                  <c:v>648.57282953761296</c:v>
                </c:pt>
                <c:pt idx="2390">
                  <c:v>812.5522854382333</c:v>
                </c:pt>
                <c:pt idx="2391">
                  <c:v>395.89811787439635</c:v>
                </c:pt>
                <c:pt idx="2392">
                  <c:v>424.2842436162872</c:v>
                </c:pt>
                <c:pt idx="2393">
                  <c:v>425.39145162180853</c:v>
                </c:pt>
                <c:pt idx="2394">
                  <c:v>386.27086652863989</c:v>
                </c:pt>
                <c:pt idx="2395">
                  <c:v>459.54518785369191</c:v>
                </c:pt>
                <c:pt idx="2396">
                  <c:v>550.48246293995851</c:v>
                </c:pt>
                <c:pt idx="2397">
                  <c:v>432.24917073844108</c:v>
                </c:pt>
                <c:pt idx="2398">
                  <c:v>654.56418592132479</c:v>
                </c:pt>
                <c:pt idx="2399">
                  <c:v>358.93317294686017</c:v>
                </c:pt>
                <c:pt idx="2400">
                  <c:v>868.10503133195311</c:v>
                </c:pt>
                <c:pt idx="2401">
                  <c:v>517.07500814354705</c:v>
                </c:pt>
                <c:pt idx="2402">
                  <c:v>456.0095391304352</c:v>
                </c:pt>
                <c:pt idx="2403">
                  <c:v>607.37655569358117</c:v>
                </c:pt>
                <c:pt idx="2404">
                  <c:v>661.13248612836412</c:v>
                </c:pt>
                <c:pt idx="2405">
                  <c:v>454.84833775017273</c:v>
                </c:pt>
                <c:pt idx="2406">
                  <c:v>339.62508447204993</c:v>
                </c:pt>
                <c:pt idx="2407">
                  <c:v>423.04875555555543</c:v>
                </c:pt>
                <c:pt idx="2408">
                  <c:v>426.79702360248439</c:v>
                </c:pt>
                <c:pt idx="2409">
                  <c:v>410.00620524499641</c:v>
                </c:pt>
                <c:pt idx="2410">
                  <c:v>571.53480966183599</c:v>
                </c:pt>
                <c:pt idx="2411">
                  <c:v>397.97188226363062</c:v>
                </c:pt>
                <c:pt idx="2412">
                  <c:v>683.50499171842682</c:v>
                </c:pt>
                <c:pt idx="2413">
                  <c:v>408.65465590062126</c:v>
                </c:pt>
                <c:pt idx="2414">
                  <c:v>409.68348074534185</c:v>
                </c:pt>
                <c:pt idx="2415">
                  <c:v>516.15028336784042</c:v>
                </c:pt>
                <c:pt idx="2416">
                  <c:v>653.88790324361639</c:v>
                </c:pt>
                <c:pt idx="2417">
                  <c:v>619.19103823326509</c:v>
                </c:pt>
                <c:pt idx="2418">
                  <c:v>270.1792970324359</c:v>
                </c:pt>
                <c:pt idx="2419">
                  <c:v>546.14970628019319</c:v>
                </c:pt>
                <c:pt idx="2420">
                  <c:v>512.02512781228461</c:v>
                </c:pt>
                <c:pt idx="2421">
                  <c:v>499.7915692201525</c:v>
                </c:pt>
                <c:pt idx="2422">
                  <c:v>622.71906887508669</c:v>
                </c:pt>
                <c:pt idx="2423">
                  <c:v>430.75870890269175</c:v>
                </c:pt>
                <c:pt idx="2424">
                  <c:v>740.88994037267048</c:v>
                </c:pt>
                <c:pt idx="2425">
                  <c:v>580.69677446514856</c:v>
                </c:pt>
                <c:pt idx="2426">
                  <c:v>884.18153581780427</c:v>
                </c:pt>
                <c:pt idx="2427">
                  <c:v>484.61823781918599</c:v>
                </c:pt>
                <c:pt idx="2428">
                  <c:v>577.90013360938553</c:v>
                </c:pt>
                <c:pt idx="2429">
                  <c:v>576.20186625258782</c:v>
                </c:pt>
                <c:pt idx="2430">
                  <c:v>701.39676259489283</c:v>
                </c:pt>
                <c:pt idx="2431">
                  <c:v>764.20145383022702</c:v>
                </c:pt>
                <c:pt idx="2432">
                  <c:v>442.35553857832997</c:v>
                </c:pt>
                <c:pt idx="2433">
                  <c:v>392.13654824016544</c:v>
                </c:pt>
                <c:pt idx="2434">
                  <c:v>593.44602594893081</c:v>
                </c:pt>
                <c:pt idx="2435">
                  <c:v>443.90154534161422</c:v>
                </c:pt>
                <c:pt idx="2436">
                  <c:v>872.51397184265045</c:v>
                </c:pt>
                <c:pt idx="2437">
                  <c:v>477.64978523119339</c:v>
                </c:pt>
                <c:pt idx="2438">
                  <c:v>370.222909178745</c:v>
                </c:pt>
                <c:pt idx="2439">
                  <c:v>174.4436741200833</c:v>
                </c:pt>
                <c:pt idx="2440">
                  <c:v>462.70796480331251</c:v>
                </c:pt>
                <c:pt idx="2441">
                  <c:v>597.27005314009659</c:v>
                </c:pt>
                <c:pt idx="2442">
                  <c:v>548.43126528640425</c:v>
                </c:pt>
                <c:pt idx="2443">
                  <c:v>800.59131014492868</c:v>
                </c:pt>
                <c:pt idx="2444">
                  <c:v>980.49416618357475</c:v>
                </c:pt>
                <c:pt idx="2445">
                  <c:v>450.65963975155375</c:v>
                </c:pt>
                <c:pt idx="2446">
                  <c:v>726.44585548654277</c:v>
                </c:pt>
                <c:pt idx="2447">
                  <c:v>381.06441463077977</c:v>
                </c:pt>
                <c:pt idx="2448">
                  <c:v>745.83792767425803</c:v>
                </c:pt>
                <c:pt idx="2449">
                  <c:v>457.29930600414048</c:v>
                </c:pt>
                <c:pt idx="2450">
                  <c:v>772.11507977915812</c:v>
                </c:pt>
                <c:pt idx="2451">
                  <c:v>902.40076411318159</c:v>
                </c:pt>
                <c:pt idx="2452">
                  <c:v>625.37168212560402</c:v>
                </c:pt>
                <c:pt idx="2453">
                  <c:v>413.80958274672196</c:v>
                </c:pt>
                <c:pt idx="2454">
                  <c:v>542.09158812974454</c:v>
                </c:pt>
                <c:pt idx="2455">
                  <c:v>561.57624554865436</c:v>
                </c:pt>
                <c:pt idx="2456">
                  <c:v>605.89890310559076</c:v>
                </c:pt>
                <c:pt idx="2457">
                  <c:v>615.16704582470732</c:v>
                </c:pt>
                <c:pt idx="2458">
                  <c:v>403.4766444444449</c:v>
                </c:pt>
                <c:pt idx="2459">
                  <c:v>450.56300110420955</c:v>
                </c:pt>
                <c:pt idx="2460">
                  <c:v>604.79075914423765</c:v>
                </c:pt>
                <c:pt idx="2461">
                  <c:v>524.0452178053838</c:v>
                </c:pt>
                <c:pt idx="2462">
                  <c:v>418.52386942719158</c:v>
                </c:pt>
                <c:pt idx="2463">
                  <c:v>457.86111069703304</c:v>
                </c:pt>
                <c:pt idx="2464">
                  <c:v>654.55726224982686</c:v>
                </c:pt>
                <c:pt idx="2465">
                  <c:v>404.41835279503118</c:v>
                </c:pt>
                <c:pt idx="2466">
                  <c:v>691.74603740510713</c:v>
                </c:pt>
                <c:pt idx="2467">
                  <c:v>550.13045879917217</c:v>
                </c:pt>
                <c:pt idx="2468">
                  <c:v>443.29072118702584</c:v>
                </c:pt>
                <c:pt idx="2469">
                  <c:v>449.56639875776386</c:v>
                </c:pt>
                <c:pt idx="2470">
                  <c:v>873.85316259489286</c:v>
                </c:pt>
                <c:pt idx="2471">
                  <c:v>383.06876507936477</c:v>
                </c:pt>
                <c:pt idx="2472">
                  <c:v>456.09983947550052</c:v>
                </c:pt>
                <c:pt idx="2473">
                  <c:v>743.43270227743244</c:v>
                </c:pt>
                <c:pt idx="2474">
                  <c:v>569.00033954451374</c:v>
                </c:pt>
                <c:pt idx="2475">
                  <c:v>490.58075058661132</c:v>
                </c:pt>
                <c:pt idx="2476">
                  <c:v>635.31798854382373</c:v>
                </c:pt>
                <c:pt idx="2477">
                  <c:v>532.370801518289</c:v>
                </c:pt>
                <c:pt idx="2478">
                  <c:v>435.47813167701861</c:v>
                </c:pt>
                <c:pt idx="2479">
                  <c:v>585.51220565907579</c:v>
                </c:pt>
                <c:pt idx="2480">
                  <c:v>727.4848097998613</c:v>
                </c:pt>
                <c:pt idx="2481">
                  <c:v>667.22661532091024</c:v>
                </c:pt>
                <c:pt idx="2482">
                  <c:v>648.97759240855771</c:v>
                </c:pt>
                <c:pt idx="2483">
                  <c:v>437.73012229123549</c:v>
                </c:pt>
                <c:pt idx="2484">
                  <c:v>725.36621311249166</c:v>
                </c:pt>
                <c:pt idx="2485">
                  <c:v>357.70233664596242</c:v>
                </c:pt>
                <c:pt idx="2486">
                  <c:v>363.62496880607432</c:v>
                </c:pt>
                <c:pt idx="2487">
                  <c:v>622.07139461697784</c:v>
                </c:pt>
                <c:pt idx="2488">
                  <c:v>518.65033015873041</c:v>
                </c:pt>
                <c:pt idx="2489">
                  <c:v>715.07106528640475</c:v>
                </c:pt>
                <c:pt idx="2490">
                  <c:v>902.10208447204991</c:v>
                </c:pt>
                <c:pt idx="2491">
                  <c:v>479.25320814354734</c:v>
                </c:pt>
                <c:pt idx="2492">
                  <c:v>661.0495563837128</c:v>
                </c:pt>
                <c:pt idx="2493">
                  <c:v>719.75366735679813</c:v>
                </c:pt>
                <c:pt idx="2494">
                  <c:v>696.28267453416163</c:v>
                </c:pt>
                <c:pt idx="2495">
                  <c:v>608.82254837819198</c:v>
                </c:pt>
                <c:pt idx="2496">
                  <c:v>591.46692422360263</c:v>
                </c:pt>
                <c:pt idx="2497">
                  <c:v>594.50670503795732</c:v>
                </c:pt>
                <c:pt idx="2498">
                  <c:v>545.30634644582494</c:v>
                </c:pt>
                <c:pt idx="2499">
                  <c:v>835.49422125603917</c:v>
                </c:pt>
                <c:pt idx="2500">
                  <c:v>484.02613126293954</c:v>
                </c:pt>
                <c:pt idx="2501">
                  <c:v>631.6291848171154</c:v>
                </c:pt>
                <c:pt idx="2502">
                  <c:v>360.79802843340246</c:v>
                </c:pt>
                <c:pt idx="2503">
                  <c:v>797.36233664596318</c:v>
                </c:pt>
                <c:pt idx="2504">
                  <c:v>676.98946721877132</c:v>
                </c:pt>
                <c:pt idx="2505">
                  <c:v>498.40908046928951</c:v>
                </c:pt>
                <c:pt idx="2506">
                  <c:v>281.40921959972422</c:v>
                </c:pt>
                <c:pt idx="2507">
                  <c:v>582.55657487922736</c:v>
                </c:pt>
                <c:pt idx="2508">
                  <c:v>530.21215500345033</c:v>
                </c:pt>
                <c:pt idx="2509">
                  <c:v>243.47482981366488</c:v>
                </c:pt>
                <c:pt idx="2510">
                  <c:v>691.9425766735684</c:v>
                </c:pt>
                <c:pt idx="2511">
                  <c:v>358.72150531401007</c:v>
                </c:pt>
                <c:pt idx="2512">
                  <c:v>441.0227877156658</c:v>
                </c:pt>
                <c:pt idx="2513">
                  <c:v>1047.3857689440993</c:v>
                </c:pt>
                <c:pt idx="2514">
                  <c:v>466.17006749482448</c:v>
                </c:pt>
                <c:pt idx="2515">
                  <c:v>635.27388640441643</c:v>
                </c:pt>
                <c:pt idx="2516">
                  <c:v>945.14620179434019</c:v>
                </c:pt>
                <c:pt idx="2517">
                  <c:v>627.79338109040737</c:v>
                </c:pt>
                <c:pt idx="2518">
                  <c:v>423.14266652864092</c:v>
                </c:pt>
                <c:pt idx="2519">
                  <c:v>545.68627508626673</c:v>
                </c:pt>
                <c:pt idx="2520">
                  <c:v>780.38960207039349</c:v>
                </c:pt>
                <c:pt idx="2521">
                  <c:v>635.78710103519643</c:v>
                </c:pt>
                <c:pt idx="2522">
                  <c:v>587.362037405107</c:v>
                </c:pt>
                <c:pt idx="2523">
                  <c:v>887.78113857833</c:v>
                </c:pt>
                <c:pt idx="2524">
                  <c:v>614.70403133195373</c:v>
                </c:pt>
                <c:pt idx="2525">
                  <c:v>356.98938605935177</c:v>
                </c:pt>
                <c:pt idx="2526">
                  <c:v>584.27604941338836</c:v>
                </c:pt>
                <c:pt idx="2527">
                  <c:v>449.30255334713615</c:v>
                </c:pt>
                <c:pt idx="2528">
                  <c:v>256.13506128364429</c:v>
                </c:pt>
                <c:pt idx="2529">
                  <c:v>480.42471663216054</c:v>
                </c:pt>
                <c:pt idx="2530">
                  <c:v>410.9578952380956</c:v>
                </c:pt>
                <c:pt idx="2531">
                  <c:v>546.77985258799197</c:v>
                </c:pt>
                <c:pt idx="2532">
                  <c:v>324.24691828847426</c:v>
                </c:pt>
                <c:pt idx="2533">
                  <c:v>758.53037460317523</c:v>
                </c:pt>
                <c:pt idx="2534">
                  <c:v>354.98601559696317</c:v>
                </c:pt>
                <c:pt idx="2535">
                  <c:v>593.14595707384376</c:v>
                </c:pt>
                <c:pt idx="2536">
                  <c:v>557.53246224982774</c:v>
                </c:pt>
                <c:pt idx="2537">
                  <c:v>453.38956922015188</c:v>
                </c:pt>
                <c:pt idx="2538">
                  <c:v>515.7783192546583</c:v>
                </c:pt>
                <c:pt idx="2539">
                  <c:v>455.91223133195399</c:v>
                </c:pt>
                <c:pt idx="2540">
                  <c:v>790.63036452726033</c:v>
                </c:pt>
                <c:pt idx="2541">
                  <c:v>571.30017570738437</c:v>
                </c:pt>
                <c:pt idx="2542">
                  <c:v>757.778422636301</c:v>
                </c:pt>
                <c:pt idx="2543">
                  <c:v>266.16664416839239</c:v>
                </c:pt>
                <c:pt idx="2544">
                  <c:v>539.93296949620549</c:v>
                </c:pt>
                <c:pt idx="2545">
                  <c:v>818.41006073153892</c:v>
                </c:pt>
                <c:pt idx="2546">
                  <c:v>317.72287412008291</c:v>
                </c:pt>
                <c:pt idx="2547">
                  <c:v>592.84007315389943</c:v>
                </c:pt>
                <c:pt idx="2548">
                  <c:v>393.47971055900655</c:v>
                </c:pt>
                <c:pt idx="2549">
                  <c:v>483.80801601104235</c:v>
                </c:pt>
                <c:pt idx="2550">
                  <c:v>438.75368571428533</c:v>
                </c:pt>
                <c:pt idx="2551">
                  <c:v>913.96014382332714</c:v>
                </c:pt>
                <c:pt idx="2552">
                  <c:v>655.59710973084839</c:v>
                </c:pt>
                <c:pt idx="2553">
                  <c:v>271.35415900621047</c:v>
                </c:pt>
                <c:pt idx="2554">
                  <c:v>240.91815389924193</c:v>
                </c:pt>
                <c:pt idx="2555">
                  <c:v>533.70427398205686</c:v>
                </c:pt>
                <c:pt idx="2556">
                  <c:v>553.20884361628703</c:v>
                </c:pt>
                <c:pt idx="2557">
                  <c:v>752.02426859903358</c:v>
                </c:pt>
                <c:pt idx="2558">
                  <c:v>923.46425797101438</c:v>
                </c:pt>
                <c:pt idx="2559">
                  <c:v>1040.7423976535542</c:v>
                </c:pt>
                <c:pt idx="2560">
                  <c:v>561.67140993788803</c:v>
                </c:pt>
                <c:pt idx="2561">
                  <c:v>504.5299834368526</c:v>
                </c:pt>
                <c:pt idx="2562">
                  <c:v>515.6085302967565</c:v>
                </c:pt>
                <c:pt idx="2563">
                  <c:v>637.12499806763321</c:v>
                </c:pt>
                <c:pt idx="2564">
                  <c:v>497.30132298136687</c:v>
                </c:pt>
                <c:pt idx="2565">
                  <c:v>921.52311111111101</c:v>
                </c:pt>
                <c:pt idx="2566">
                  <c:v>607.43468461007512</c:v>
                </c:pt>
                <c:pt idx="2567">
                  <c:v>409.53114147688075</c:v>
                </c:pt>
                <c:pt idx="2568">
                  <c:v>271.72747329192578</c:v>
                </c:pt>
                <c:pt idx="2569">
                  <c:v>203.45684610075932</c:v>
                </c:pt>
                <c:pt idx="2570">
                  <c:v>474.25463008971769</c:v>
                </c:pt>
                <c:pt idx="2571">
                  <c:v>248.45615265700565</c:v>
                </c:pt>
                <c:pt idx="2572">
                  <c:v>255.69504292615648</c:v>
                </c:pt>
                <c:pt idx="2573">
                  <c:v>474.59857225672886</c:v>
                </c:pt>
                <c:pt idx="2574">
                  <c:v>257.15729247757076</c:v>
                </c:pt>
                <c:pt idx="2575">
                  <c:v>689.70533236714994</c:v>
                </c:pt>
                <c:pt idx="2576">
                  <c:v>479.8126578329892</c:v>
                </c:pt>
                <c:pt idx="2577">
                  <c:v>883.69924761904849</c:v>
                </c:pt>
                <c:pt idx="2578">
                  <c:v>732.69771469979366</c:v>
                </c:pt>
                <c:pt idx="2579">
                  <c:v>391.99225383022826</c:v>
                </c:pt>
                <c:pt idx="2580">
                  <c:v>503.52480069013177</c:v>
                </c:pt>
                <c:pt idx="2581">
                  <c:v>672.74519392684613</c:v>
                </c:pt>
                <c:pt idx="2582">
                  <c:v>359.84914782608644</c:v>
                </c:pt>
                <c:pt idx="2583">
                  <c:v>597.53203602484507</c:v>
                </c:pt>
                <c:pt idx="2584">
                  <c:v>475.34239641131819</c:v>
                </c:pt>
                <c:pt idx="2585">
                  <c:v>674.60817763975228</c:v>
                </c:pt>
                <c:pt idx="2586">
                  <c:v>601.72715776397536</c:v>
                </c:pt>
                <c:pt idx="2587">
                  <c:v>590.95037101449225</c:v>
                </c:pt>
                <c:pt idx="2588">
                  <c:v>854.8475850931685</c:v>
                </c:pt>
                <c:pt idx="2589">
                  <c:v>527.99702028985541</c:v>
                </c:pt>
                <c:pt idx="2590">
                  <c:v>458.66909717046269</c:v>
                </c:pt>
                <c:pt idx="2591">
                  <c:v>352.6473708764662</c:v>
                </c:pt>
                <c:pt idx="2592">
                  <c:v>432.11986004140886</c:v>
                </c:pt>
                <c:pt idx="2593">
                  <c:v>436.37666100759202</c:v>
                </c:pt>
                <c:pt idx="2594">
                  <c:v>486.69066694271987</c:v>
                </c:pt>
                <c:pt idx="2595">
                  <c:v>805.53060883367834</c:v>
                </c:pt>
                <c:pt idx="2596">
                  <c:v>618.13358329882692</c:v>
                </c:pt>
                <c:pt idx="2597">
                  <c:v>617.20592104899993</c:v>
                </c:pt>
                <c:pt idx="2598">
                  <c:v>369.57641200828141</c:v>
                </c:pt>
                <c:pt idx="2599">
                  <c:v>556.04825079365082</c:v>
                </c:pt>
                <c:pt idx="2600">
                  <c:v>400.98759171842687</c:v>
                </c:pt>
                <c:pt idx="2601">
                  <c:v>498.38189440993779</c:v>
                </c:pt>
                <c:pt idx="2602">
                  <c:v>359.02301532091121</c:v>
                </c:pt>
                <c:pt idx="2603">
                  <c:v>672.67407853692191</c:v>
                </c:pt>
                <c:pt idx="2604">
                  <c:v>391.99132008281572</c:v>
                </c:pt>
                <c:pt idx="2605">
                  <c:v>680.60225244996604</c:v>
                </c:pt>
                <c:pt idx="2606">
                  <c:v>648.67653733609404</c:v>
                </c:pt>
                <c:pt idx="2607">
                  <c:v>788.69861145617585</c:v>
                </c:pt>
                <c:pt idx="2608">
                  <c:v>584.45803354037287</c:v>
                </c:pt>
                <c:pt idx="2609">
                  <c:v>392.08909910282932</c:v>
                </c:pt>
                <c:pt idx="2610">
                  <c:v>311.01314920635036</c:v>
                </c:pt>
                <c:pt idx="2611">
                  <c:v>641.73724996549367</c:v>
                </c:pt>
                <c:pt idx="2612">
                  <c:v>661.7714524499662</c:v>
                </c:pt>
                <c:pt idx="2613">
                  <c:v>557.14621697722566</c:v>
                </c:pt>
                <c:pt idx="2614">
                  <c:v>297.80733236715037</c:v>
                </c:pt>
                <c:pt idx="2615">
                  <c:v>613.06176452726015</c:v>
                </c:pt>
                <c:pt idx="2616">
                  <c:v>572.91494672187753</c:v>
                </c:pt>
                <c:pt idx="2617">
                  <c:v>868.22183367839841</c:v>
                </c:pt>
                <c:pt idx="2618">
                  <c:v>531.96339406487277</c:v>
                </c:pt>
                <c:pt idx="2619">
                  <c:v>618.82521794340948</c:v>
                </c:pt>
                <c:pt idx="2620">
                  <c:v>519.65041490683211</c:v>
                </c:pt>
                <c:pt idx="2621">
                  <c:v>480.38390959282322</c:v>
                </c:pt>
                <c:pt idx="2622">
                  <c:v>817.04372891649336</c:v>
                </c:pt>
                <c:pt idx="2623">
                  <c:v>653.22210062111856</c:v>
                </c:pt>
                <c:pt idx="2624">
                  <c:v>441.12757460317471</c:v>
                </c:pt>
                <c:pt idx="2625">
                  <c:v>704.21317750172591</c:v>
                </c:pt>
                <c:pt idx="2626">
                  <c:v>430.49897832988268</c:v>
                </c:pt>
                <c:pt idx="2627">
                  <c:v>746.38651000690129</c:v>
                </c:pt>
                <c:pt idx="2628">
                  <c:v>884.0496579710142</c:v>
                </c:pt>
                <c:pt idx="2629">
                  <c:v>655.87768861283632</c:v>
                </c:pt>
                <c:pt idx="2630">
                  <c:v>1061.2744559006212</c:v>
                </c:pt>
                <c:pt idx="2631">
                  <c:v>780.94801614906828</c:v>
                </c:pt>
                <c:pt idx="2632">
                  <c:v>395.59312146307809</c:v>
                </c:pt>
                <c:pt idx="2633">
                  <c:v>240.39150241545906</c:v>
                </c:pt>
                <c:pt idx="2634">
                  <c:v>636.50768212560399</c:v>
                </c:pt>
                <c:pt idx="2635">
                  <c:v>326.53208599033837</c:v>
                </c:pt>
                <c:pt idx="2636">
                  <c:v>558.31232532781223</c:v>
                </c:pt>
                <c:pt idx="2637">
                  <c:v>510.79343781918556</c:v>
                </c:pt>
                <c:pt idx="2638">
                  <c:v>349.47703685300246</c:v>
                </c:pt>
                <c:pt idx="2639">
                  <c:v>384.55631152518993</c:v>
                </c:pt>
                <c:pt idx="2640">
                  <c:v>510.38838122843413</c:v>
                </c:pt>
                <c:pt idx="2641">
                  <c:v>461.86713540372665</c:v>
                </c:pt>
                <c:pt idx="2642">
                  <c:v>727.59136963423043</c:v>
                </c:pt>
                <c:pt idx="2643">
                  <c:v>494.46540745341633</c:v>
                </c:pt>
                <c:pt idx="2644">
                  <c:v>393.61904734299537</c:v>
                </c:pt>
                <c:pt idx="2645">
                  <c:v>558.50432436162885</c:v>
                </c:pt>
                <c:pt idx="2646">
                  <c:v>436.59264030365807</c:v>
                </c:pt>
                <c:pt idx="2647">
                  <c:v>437.86106680469322</c:v>
                </c:pt>
                <c:pt idx="2648">
                  <c:v>384.87567701863418</c:v>
                </c:pt>
                <c:pt idx="2649">
                  <c:v>489.96352850241465</c:v>
                </c:pt>
                <c:pt idx="2650">
                  <c:v>629.43122981366434</c:v>
                </c:pt>
                <c:pt idx="2651">
                  <c:v>686.8718067632858</c:v>
                </c:pt>
                <c:pt idx="2652">
                  <c:v>385.22945162180883</c:v>
                </c:pt>
                <c:pt idx="2653">
                  <c:v>465.89474644582447</c:v>
                </c:pt>
                <c:pt idx="2654">
                  <c:v>539.26575389924142</c:v>
                </c:pt>
                <c:pt idx="2655">
                  <c:v>359.91421518288485</c:v>
                </c:pt>
                <c:pt idx="2656">
                  <c:v>493.45858067632923</c:v>
                </c:pt>
                <c:pt idx="2657">
                  <c:v>492.42227467218811</c:v>
                </c:pt>
                <c:pt idx="2658">
                  <c:v>483.07442249827466</c:v>
                </c:pt>
                <c:pt idx="2659">
                  <c:v>275.15898122843305</c:v>
                </c:pt>
                <c:pt idx="2660">
                  <c:v>845.35629220151827</c:v>
                </c:pt>
                <c:pt idx="2661">
                  <c:v>534.41633057280876</c:v>
                </c:pt>
                <c:pt idx="2662">
                  <c:v>558.61720289855066</c:v>
                </c:pt>
                <c:pt idx="2663">
                  <c:v>365.53589565217408</c:v>
                </c:pt>
                <c:pt idx="2664">
                  <c:v>676.91324692891635</c:v>
                </c:pt>
                <c:pt idx="2665">
                  <c:v>412.35665217391352</c:v>
                </c:pt>
                <c:pt idx="2666">
                  <c:v>851.81944541062796</c:v>
                </c:pt>
                <c:pt idx="2667">
                  <c:v>403.71072353347154</c:v>
                </c:pt>
                <c:pt idx="2668">
                  <c:v>884.4780216701173</c:v>
                </c:pt>
                <c:pt idx="2669">
                  <c:v>607.33581821946188</c:v>
                </c:pt>
                <c:pt idx="2670">
                  <c:v>578.54344513457659</c:v>
                </c:pt>
                <c:pt idx="2671">
                  <c:v>638.40498674948208</c:v>
                </c:pt>
                <c:pt idx="2672">
                  <c:v>710.59195914423742</c:v>
                </c:pt>
                <c:pt idx="2673">
                  <c:v>610.70187011732298</c:v>
                </c:pt>
                <c:pt idx="2674">
                  <c:v>663.38313636991006</c:v>
                </c:pt>
                <c:pt idx="2675">
                  <c:v>532.65246790890262</c:v>
                </c:pt>
                <c:pt idx="2676">
                  <c:v>532.75928267770939</c:v>
                </c:pt>
                <c:pt idx="2677">
                  <c:v>589.94988115941987</c:v>
                </c:pt>
                <c:pt idx="2678">
                  <c:v>666.92970614216676</c:v>
                </c:pt>
                <c:pt idx="2679">
                  <c:v>496.75165272601794</c:v>
                </c:pt>
                <c:pt idx="2680">
                  <c:v>525.38847108350615</c:v>
                </c:pt>
                <c:pt idx="2681">
                  <c:v>349.38110407177385</c:v>
                </c:pt>
                <c:pt idx="2682">
                  <c:v>481.06435472739827</c:v>
                </c:pt>
                <c:pt idx="2683">
                  <c:v>874.05197032436149</c:v>
                </c:pt>
                <c:pt idx="2684">
                  <c:v>696.77410034506613</c:v>
                </c:pt>
                <c:pt idx="2685">
                  <c:v>497.90831621808184</c:v>
                </c:pt>
                <c:pt idx="2686">
                  <c:v>803.89337349896562</c:v>
                </c:pt>
                <c:pt idx="2687">
                  <c:v>618.57480869565313</c:v>
                </c:pt>
                <c:pt idx="2688">
                  <c:v>341.29635210490017</c:v>
                </c:pt>
                <c:pt idx="2689">
                  <c:v>478.22373429951676</c:v>
                </c:pt>
                <c:pt idx="2690">
                  <c:v>854.20072643202172</c:v>
                </c:pt>
                <c:pt idx="2691">
                  <c:v>1067.955663354036</c:v>
                </c:pt>
                <c:pt idx="2692">
                  <c:v>583.27633167701879</c:v>
                </c:pt>
                <c:pt idx="2693">
                  <c:v>602.19345010351935</c:v>
                </c:pt>
                <c:pt idx="2694">
                  <c:v>554.18366321601081</c:v>
                </c:pt>
                <c:pt idx="2695">
                  <c:v>696.50002815735036</c:v>
                </c:pt>
                <c:pt idx="2696">
                  <c:v>849.26252256728833</c:v>
                </c:pt>
                <c:pt idx="2697">
                  <c:v>373.93112049689489</c:v>
                </c:pt>
                <c:pt idx="2698">
                  <c:v>817.51699213250538</c:v>
                </c:pt>
                <c:pt idx="2699">
                  <c:v>1303.5686197377497</c:v>
                </c:pt>
                <c:pt idx="2700">
                  <c:v>448.4199834368535</c:v>
                </c:pt>
                <c:pt idx="2701">
                  <c:v>274.77635210490007</c:v>
                </c:pt>
                <c:pt idx="2702">
                  <c:v>1049.6011984817105</c:v>
                </c:pt>
                <c:pt idx="2703">
                  <c:v>327.5089370600416</c:v>
                </c:pt>
                <c:pt idx="2704">
                  <c:v>626.99138095238152</c:v>
                </c:pt>
                <c:pt idx="2705">
                  <c:v>379.15413485162151</c:v>
                </c:pt>
                <c:pt idx="2706">
                  <c:v>506.66361890959365</c:v>
                </c:pt>
                <c:pt idx="2707">
                  <c:v>571.29781670117336</c:v>
                </c:pt>
                <c:pt idx="2708">
                  <c:v>478.21504610075874</c:v>
                </c:pt>
                <c:pt idx="2709">
                  <c:v>892.51280593512729</c:v>
                </c:pt>
                <c:pt idx="2710">
                  <c:v>533.88443864734336</c:v>
                </c:pt>
                <c:pt idx="2711">
                  <c:v>769.49545396825329</c:v>
                </c:pt>
                <c:pt idx="2712">
                  <c:v>631.45851828847412</c:v>
                </c:pt>
                <c:pt idx="2713">
                  <c:v>289.77195969634317</c:v>
                </c:pt>
                <c:pt idx="2714">
                  <c:v>428.97425314009706</c:v>
                </c:pt>
                <c:pt idx="2715">
                  <c:v>574.45129924085563</c:v>
                </c:pt>
                <c:pt idx="2716">
                  <c:v>734.68741311249164</c:v>
                </c:pt>
                <c:pt idx="2717">
                  <c:v>245.2671355417524</c:v>
                </c:pt>
                <c:pt idx="2718">
                  <c:v>766.55430890269145</c:v>
                </c:pt>
                <c:pt idx="2719">
                  <c:v>775.59217915804015</c:v>
                </c:pt>
                <c:pt idx="2720">
                  <c:v>504.01946652864063</c:v>
                </c:pt>
                <c:pt idx="2721">
                  <c:v>866.84287025534786</c:v>
                </c:pt>
                <c:pt idx="2722">
                  <c:v>288.91925700483137</c:v>
                </c:pt>
                <c:pt idx="2723">
                  <c:v>722.63192643202183</c:v>
                </c:pt>
                <c:pt idx="2724">
                  <c:v>561.04676811594186</c:v>
                </c:pt>
                <c:pt idx="2725">
                  <c:v>457.42846639061509</c:v>
                </c:pt>
                <c:pt idx="2726">
                  <c:v>573.41228433402375</c:v>
                </c:pt>
                <c:pt idx="2727">
                  <c:v>351.40647108350595</c:v>
                </c:pt>
                <c:pt idx="2728">
                  <c:v>559.53416701173262</c:v>
                </c:pt>
                <c:pt idx="2729">
                  <c:v>599.21152229123538</c:v>
                </c:pt>
                <c:pt idx="2730">
                  <c:v>672.01366887508675</c:v>
                </c:pt>
                <c:pt idx="2731">
                  <c:v>535.70666873706</c:v>
                </c:pt>
                <c:pt idx="2732">
                  <c:v>558.18035569358153</c:v>
                </c:pt>
                <c:pt idx="2733">
                  <c:v>658.63376135265707</c:v>
                </c:pt>
                <c:pt idx="2734">
                  <c:v>427.19119930986881</c:v>
                </c:pt>
                <c:pt idx="2735">
                  <c:v>615.78701959972318</c:v>
                </c:pt>
                <c:pt idx="2736">
                  <c:v>286.86396756383738</c:v>
                </c:pt>
                <c:pt idx="2737">
                  <c:v>241.76396466528661</c:v>
                </c:pt>
                <c:pt idx="2738">
                  <c:v>1260.0351563837125</c:v>
                </c:pt>
                <c:pt idx="2739">
                  <c:v>399.47975458937219</c:v>
                </c:pt>
                <c:pt idx="2740">
                  <c:v>542.1015987577648</c:v>
                </c:pt>
                <c:pt idx="2741">
                  <c:v>669.09938509316714</c:v>
                </c:pt>
                <c:pt idx="2742">
                  <c:v>492.60639917184324</c:v>
                </c:pt>
                <c:pt idx="2743">
                  <c:v>687.1196143547279</c:v>
                </c:pt>
                <c:pt idx="2744">
                  <c:v>406.4686077294682</c:v>
                </c:pt>
                <c:pt idx="2745">
                  <c:v>751.97345134575562</c:v>
                </c:pt>
                <c:pt idx="2746">
                  <c:v>362.24541559696388</c:v>
                </c:pt>
                <c:pt idx="2747">
                  <c:v>534.73066846100789</c:v>
                </c:pt>
                <c:pt idx="2748">
                  <c:v>297.8084110420981</c:v>
                </c:pt>
                <c:pt idx="2749">
                  <c:v>545.30016452726079</c:v>
                </c:pt>
                <c:pt idx="2750">
                  <c:v>417.84556080055245</c:v>
                </c:pt>
                <c:pt idx="2751">
                  <c:v>427.29692712215365</c:v>
                </c:pt>
                <c:pt idx="2752">
                  <c:v>510.03568902691507</c:v>
                </c:pt>
                <c:pt idx="2753">
                  <c:v>282.82883726708064</c:v>
                </c:pt>
                <c:pt idx="2754">
                  <c:v>494.40418385093244</c:v>
                </c:pt>
                <c:pt idx="2755">
                  <c:v>710.0579991718422</c:v>
                </c:pt>
                <c:pt idx="2756">
                  <c:v>722.66679696342328</c:v>
                </c:pt>
                <c:pt idx="2757">
                  <c:v>668.08342705313987</c:v>
                </c:pt>
                <c:pt idx="2758">
                  <c:v>1016.8746589371981</c:v>
                </c:pt>
                <c:pt idx="2759">
                  <c:v>385.62057405107021</c:v>
                </c:pt>
                <c:pt idx="2760">
                  <c:v>451.92440993788807</c:v>
                </c:pt>
                <c:pt idx="2761">
                  <c:v>428.82260483091829</c:v>
                </c:pt>
                <c:pt idx="2762">
                  <c:v>552.13095334713648</c:v>
                </c:pt>
                <c:pt idx="2763">
                  <c:v>620.11458329882691</c:v>
                </c:pt>
                <c:pt idx="2764">
                  <c:v>652.99810517598348</c:v>
                </c:pt>
                <c:pt idx="2765">
                  <c:v>777.5554215320916</c:v>
                </c:pt>
                <c:pt idx="2766">
                  <c:v>741.98815155279431</c:v>
                </c:pt>
                <c:pt idx="2767">
                  <c:v>786.78471055900582</c:v>
                </c:pt>
                <c:pt idx="2768">
                  <c:v>816.6095686680469</c:v>
                </c:pt>
                <c:pt idx="2769">
                  <c:v>441.56503561076636</c:v>
                </c:pt>
                <c:pt idx="2770">
                  <c:v>473.83365548654228</c:v>
                </c:pt>
                <c:pt idx="2771">
                  <c:v>663.93042401656339</c:v>
                </c:pt>
                <c:pt idx="2772">
                  <c:v>540.31403395445102</c:v>
                </c:pt>
                <c:pt idx="2773">
                  <c:v>325.03495541752932</c:v>
                </c:pt>
                <c:pt idx="2774">
                  <c:v>749.42061890959326</c:v>
                </c:pt>
                <c:pt idx="2775">
                  <c:v>766.1216055210491</c:v>
                </c:pt>
                <c:pt idx="2776">
                  <c:v>1043.4798890269151</c:v>
                </c:pt>
                <c:pt idx="2777">
                  <c:v>866.86479337474168</c:v>
                </c:pt>
                <c:pt idx="2778">
                  <c:v>590.47391042098047</c:v>
                </c:pt>
                <c:pt idx="2779">
                  <c:v>495.4445779158043</c:v>
                </c:pt>
                <c:pt idx="2780">
                  <c:v>444.62670144927529</c:v>
                </c:pt>
                <c:pt idx="2781">
                  <c:v>612.07144375431301</c:v>
                </c:pt>
                <c:pt idx="2782">
                  <c:v>462.83104030365746</c:v>
                </c:pt>
                <c:pt idx="2783">
                  <c:v>780.24289206349295</c:v>
                </c:pt>
                <c:pt idx="2784">
                  <c:v>378.16030904071806</c:v>
                </c:pt>
                <c:pt idx="2785">
                  <c:v>714.28574230503807</c:v>
                </c:pt>
                <c:pt idx="2786">
                  <c:v>731.06410186335393</c:v>
                </c:pt>
                <c:pt idx="2787">
                  <c:v>568.88225231193951</c:v>
                </c:pt>
                <c:pt idx="2788">
                  <c:v>523.49004955141504</c:v>
                </c:pt>
                <c:pt idx="2789">
                  <c:v>588.38506390614214</c:v>
                </c:pt>
                <c:pt idx="2790">
                  <c:v>406.79168171152554</c:v>
                </c:pt>
                <c:pt idx="2791">
                  <c:v>663.68188115942007</c:v>
                </c:pt>
                <c:pt idx="2792">
                  <c:v>370.27951442374069</c:v>
                </c:pt>
                <c:pt idx="2793">
                  <c:v>866.51422719116613</c:v>
                </c:pt>
                <c:pt idx="2794">
                  <c:v>690.41438688750895</c:v>
                </c:pt>
                <c:pt idx="2795">
                  <c:v>336.17925189786115</c:v>
                </c:pt>
                <c:pt idx="2796">
                  <c:v>555.62563574879232</c:v>
                </c:pt>
                <c:pt idx="2797">
                  <c:v>695.77731400966161</c:v>
                </c:pt>
                <c:pt idx="2798">
                  <c:v>232.03982719116675</c:v>
                </c:pt>
                <c:pt idx="2799">
                  <c:v>518.29512173913076</c:v>
                </c:pt>
                <c:pt idx="2800">
                  <c:v>500.83081007591545</c:v>
                </c:pt>
                <c:pt idx="2801">
                  <c:v>467.0788815734993</c:v>
                </c:pt>
                <c:pt idx="2802">
                  <c:v>695.80020648723314</c:v>
                </c:pt>
                <c:pt idx="2803">
                  <c:v>607.73270904071819</c:v>
                </c:pt>
                <c:pt idx="2804">
                  <c:v>222.70450476190524</c:v>
                </c:pt>
                <c:pt idx="2805">
                  <c:v>651.16475334713607</c:v>
                </c:pt>
                <c:pt idx="2806">
                  <c:v>606.22854962042697</c:v>
                </c:pt>
                <c:pt idx="2807">
                  <c:v>415.63197763975154</c:v>
                </c:pt>
                <c:pt idx="2808">
                  <c:v>999.44627342995125</c:v>
                </c:pt>
                <c:pt idx="2809">
                  <c:v>189.90688033126287</c:v>
                </c:pt>
                <c:pt idx="2810">
                  <c:v>360.46218109040694</c:v>
                </c:pt>
                <c:pt idx="2811">
                  <c:v>335.05644955141452</c:v>
                </c:pt>
                <c:pt idx="2812">
                  <c:v>570.85960179434096</c:v>
                </c:pt>
                <c:pt idx="2813">
                  <c:v>169.02100952380897</c:v>
                </c:pt>
                <c:pt idx="2814">
                  <c:v>455.72642346445821</c:v>
                </c:pt>
                <c:pt idx="2815">
                  <c:v>770.63558150448648</c:v>
                </c:pt>
                <c:pt idx="2816">
                  <c:v>640.2756335403725</c:v>
                </c:pt>
                <c:pt idx="2817">
                  <c:v>355.62642443064192</c:v>
                </c:pt>
                <c:pt idx="2818">
                  <c:v>452.75890614216712</c:v>
                </c:pt>
                <c:pt idx="2819">
                  <c:v>589.81536977225721</c:v>
                </c:pt>
                <c:pt idx="2820">
                  <c:v>650.87089786059414</c:v>
                </c:pt>
                <c:pt idx="2821">
                  <c:v>295.14430614216724</c:v>
                </c:pt>
                <c:pt idx="2822">
                  <c:v>389.96206501035238</c:v>
                </c:pt>
                <c:pt idx="2823">
                  <c:v>883.51573084886047</c:v>
                </c:pt>
                <c:pt idx="2824">
                  <c:v>573.03238316080069</c:v>
                </c:pt>
                <c:pt idx="2825">
                  <c:v>767.82874603174628</c:v>
                </c:pt>
                <c:pt idx="2826">
                  <c:v>650.84800414078757</c:v>
                </c:pt>
                <c:pt idx="2827">
                  <c:v>523.57778978606007</c:v>
                </c:pt>
                <c:pt idx="2828">
                  <c:v>378.30021545893692</c:v>
                </c:pt>
                <c:pt idx="2829">
                  <c:v>452.65225948930356</c:v>
                </c:pt>
                <c:pt idx="2830">
                  <c:v>280.66468930296787</c:v>
                </c:pt>
                <c:pt idx="2831">
                  <c:v>284.5366592132508</c:v>
                </c:pt>
                <c:pt idx="2832">
                  <c:v>433.66027356797792</c:v>
                </c:pt>
                <c:pt idx="2833">
                  <c:v>714.47383726708097</c:v>
                </c:pt>
                <c:pt idx="2834">
                  <c:v>916.60222567287747</c:v>
                </c:pt>
                <c:pt idx="2835">
                  <c:v>864.15408957902002</c:v>
                </c:pt>
                <c:pt idx="2836">
                  <c:v>290.90171594202911</c:v>
                </c:pt>
                <c:pt idx="2837">
                  <c:v>511.84853747412023</c:v>
                </c:pt>
                <c:pt idx="2838">
                  <c:v>540.83390448585237</c:v>
                </c:pt>
                <c:pt idx="2839">
                  <c:v>436.54418964803313</c:v>
                </c:pt>
                <c:pt idx="2840">
                  <c:v>295.62965948930366</c:v>
                </c:pt>
                <c:pt idx="2841">
                  <c:v>1168.6526534161492</c:v>
                </c:pt>
                <c:pt idx="2842">
                  <c:v>438.94933609385794</c:v>
                </c:pt>
                <c:pt idx="2843">
                  <c:v>586.34403160800593</c:v>
                </c:pt>
                <c:pt idx="2844">
                  <c:v>285.7286687370605</c:v>
                </c:pt>
                <c:pt idx="2845">
                  <c:v>637.9297976535546</c:v>
                </c:pt>
                <c:pt idx="2846">
                  <c:v>456.12395348516202</c:v>
                </c:pt>
                <c:pt idx="2847">
                  <c:v>490.23841794340979</c:v>
                </c:pt>
                <c:pt idx="2848">
                  <c:v>408.23110476190413</c:v>
                </c:pt>
                <c:pt idx="2849">
                  <c:v>728.94736135265657</c:v>
                </c:pt>
                <c:pt idx="2850">
                  <c:v>745.09354658385098</c:v>
                </c:pt>
                <c:pt idx="2851">
                  <c:v>218.51212505175931</c:v>
                </c:pt>
                <c:pt idx="2852">
                  <c:v>892.28071635610797</c:v>
                </c:pt>
                <c:pt idx="2853">
                  <c:v>424.43048378191884</c:v>
                </c:pt>
                <c:pt idx="2854">
                  <c:v>166.23602415459027</c:v>
                </c:pt>
                <c:pt idx="2855">
                  <c:v>473.98022139406453</c:v>
                </c:pt>
                <c:pt idx="2856">
                  <c:v>484.60951387163584</c:v>
                </c:pt>
                <c:pt idx="2857">
                  <c:v>704.73853498964809</c:v>
                </c:pt>
                <c:pt idx="2858">
                  <c:v>630.20456107660516</c:v>
                </c:pt>
                <c:pt idx="2859">
                  <c:v>726.31016314699866</c:v>
                </c:pt>
                <c:pt idx="2860">
                  <c:v>336.23742249827535</c:v>
                </c:pt>
                <c:pt idx="2861">
                  <c:v>543.1428550724645</c:v>
                </c:pt>
                <c:pt idx="2862">
                  <c:v>627.9799452035893</c:v>
                </c:pt>
                <c:pt idx="2863">
                  <c:v>268.85036052449993</c:v>
                </c:pt>
                <c:pt idx="2864">
                  <c:v>348.19630296756372</c:v>
                </c:pt>
                <c:pt idx="2865">
                  <c:v>272.53933471359574</c:v>
                </c:pt>
                <c:pt idx="2866">
                  <c:v>433.23767991718421</c:v>
                </c:pt>
                <c:pt idx="2867">
                  <c:v>503.00856701173223</c:v>
                </c:pt>
                <c:pt idx="2868">
                  <c:v>315.60944513457537</c:v>
                </c:pt>
                <c:pt idx="2869">
                  <c:v>712.10266804692833</c:v>
                </c:pt>
                <c:pt idx="2870">
                  <c:v>840.01172394754974</c:v>
                </c:pt>
                <c:pt idx="2871">
                  <c:v>779.32184472049732</c:v>
                </c:pt>
                <c:pt idx="2872">
                  <c:v>331.2011054520359</c:v>
                </c:pt>
                <c:pt idx="2873">
                  <c:v>422.3360060731535</c:v>
                </c:pt>
                <c:pt idx="2874">
                  <c:v>776.92515389924085</c:v>
                </c:pt>
                <c:pt idx="2875">
                  <c:v>321.56466418219395</c:v>
                </c:pt>
                <c:pt idx="2876">
                  <c:v>389.43012256728741</c:v>
                </c:pt>
                <c:pt idx="2877">
                  <c:v>435.3098783988961</c:v>
                </c:pt>
                <c:pt idx="2878">
                  <c:v>630.87572422360199</c:v>
                </c:pt>
                <c:pt idx="2879">
                  <c:v>475.32325797101464</c:v>
                </c:pt>
                <c:pt idx="2880">
                  <c:v>465.4184365769496</c:v>
                </c:pt>
                <c:pt idx="2881">
                  <c:v>695.46782539682556</c:v>
                </c:pt>
                <c:pt idx="2882">
                  <c:v>627.7857652173908</c:v>
                </c:pt>
                <c:pt idx="2883">
                  <c:v>491.50472891649463</c:v>
                </c:pt>
                <c:pt idx="2884">
                  <c:v>540.63069068323011</c:v>
                </c:pt>
                <c:pt idx="2885">
                  <c:v>748.81276066252587</c:v>
                </c:pt>
                <c:pt idx="2886">
                  <c:v>1143.0348993788818</c:v>
                </c:pt>
                <c:pt idx="2887">
                  <c:v>564.25095969634299</c:v>
                </c:pt>
                <c:pt idx="2888">
                  <c:v>730.50918426501028</c:v>
                </c:pt>
                <c:pt idx="2889">
                  <c:v>520.60550766045549</c:v>
                </c:pt>
                <c:pt idx="2890">
                  <c:v>778.98044416839241</c:v>
                </c:pt>
                <c:pt idx="2891">
                  <c:v>808.56366017943378</c:v>
                </c:pt>
                <c:pt idx="2892">
                  <c:v>496.53726597653565</c:v>
                </c:pt>
                <c:pt idx="2893">
                  <c:v>279.05602870945415</c:v>
                </c:pt>
                <c:pt idx="2894">
                  <c:v>453.04800621118034</c:v>
                </c:pt>
                <c:pt idx="2895">
                  <c:v>567.28589468599102</c:v>
                </c:pt>
                <c:pt idx="2896">
                  <c:v>987.25440234644634</c:v>
                </c:pt>
                <c:pt idx="2897">
                  <c:v>694.55447867494831</c:v>
                </c:pt>
                <c:pt idx="2898">
                  <c:v>300.23428750862638</c:v>
                </c:pt>
                <c:pt idx="2899">
                  <c:v>347.19004057971046</c:v>
                </c:pt>
                <c:pt idx="2900">
                  <c:v>489.94354575569389</c:v>
                </c:pt>
                <c:pt idx="2901">
                  <c:v>377.7274759144243</c:v>
                </c:pt>
                <c:pt idx="2902">
                  <c:v>203.30597004830975</c:v>
                </c:pt>
                <c:pt idx="2903">
                  <c:v>414.07416080055191</c:v>
                </c:pt>
                <c:pt idx="2904">
                  <c:v>715.94341918564544</c:v>
                </c:pt>
                <c:pt idx="2905">
                  <c:v>519.71218523119376</c:v>
                </c:pt>
                <c:pt idx="2906">
                  <c:v>399.25420593512752</c:v>
                </c:pt>
                <c:pt idx="2907">
                  <c:v>758.25106749482416</c:v>
                </c:pt>
                <c:pt idx="2908">
                  <c:v>479.80619599723968</c:v>
                </c:pt>
                <c:pt idx="2909">
                  <c:v>335.22636356107648</c:v>
                </c:pt>
                <c:pt idx="2910">
                  <c:v>857.04040041407916</c:v>
                </c:pt>
                <c:pt idx="2911">
                  <c:v>670.54626542443157</c:v>
                </c:pt>
                <c:pt idx="2912">
                  <c:v>179.88880455486537</c:v>
                </c:pt>
                <c:pt idx="2913">
                  <c:v>568.76056300897312</c:v>
                </c:pt>
                <c:pt idx="2914">
                  <c:v>467.98761904761955</c:v>
                </c:pt>
                <c:pt idx="2915">
                  <c:v>563.15218495514159</c:v>
                </c:pt>
                <c:pt idx="2916">
                  <c:v>663.64174768806083</c:v>
                </c:pt>
                <c:pt idx="2917">
                  <c:v>427.02593968253962</c:v>
                </c:pt>
                <c:pt idx="2918">
                  <c:v>797.14802028985559</c:v>
                </c:pt>
                <c:pt idx="2919">
                  <c:v>661.63756742581086</c:v>
                </c:pt>
                <c:pt idx="2920">
                  <c:v>444.19082153209126</c:v>
                </c:pt>
                <c:pt idx="2921">
                  <c:v>407.77297349896503</c:v>
                </c:pt>
                <c:pt idx="2922">
                  <c:v>353.56687591442403</c:v>
                </c:pt>
                <c:pt idx="2923">
                  <c:v>186.08635044858613</c:v>
                </c:pt>
                <c:pt idx="2924">
                  <c:v>921.83239944789523</c:v>
                </c:pt>
                <c:pt idx="2925">
                  <c:v>919.5021621808138</c:v>
                </c:pt>
                <c:pt idx="2926">
                  <c:v>570.14375555555512</c:v>
                </c:pt>
                <c:pt idx="2927">
                  <c:v>742.61650489993065</c:v>
                </c:pt>
                <c:pt idx="2928">
                  <c:v>462.92521587301633</c:v>
                </c:pt>
                <c:pt idx="2929">
                  <c:v>502.70462139406447</c:v>
                </c:pt>
                <c:pt idx="2930">
                  <c:v>454.83450117322354</c:v>
                </c:pt>
                <c:pt idx="2931">
                  <c:v>635.20316162870915</c:v>
                </c:pt>
                <c:pt idx="2932">
                  <c:v>572.4868800552108</c:v>
                </c:pt>
                <c:pt idx="2933">
                  <c:v>551.38545134575577</c:v>
                </c:pt>
                <c:pt idx="2934">
                  <c:v>690.37170200138053</c:v>
                </c:pt>
                <c:pt idx="2935">
                  <c:v>373.55510420980056</c:v>
                </c:pt>
                <c:pt idx="2936">
                  <c:v>558.23235748792263</c:v>
                </c:pt>
                <c:pt idx="2937">
                  <c:v>353.66317087646667</c:v>
                </c:pt>
                <c:pt idx="2938">
                  <c:v>359.38137791580368</c:v>
                </c:pt>
                <c:pt idx="2939">
                  <c:v>591.25641683919969</c:v>
                </c:pt>
                <c:pt idx="2940">
                  <c:v>717.62789040717735</c:v>
                </c:pt>
                <c:pt idx="2941">
                  <c:v>846.18575182884763</c:v>
                </c:pt>
                <c:pt idx="2942">
                  <c:v>483.64364982746758</c:v>
                </c:pt>
                <c:pt idx="2943">
                  <c:v>515.85401808143536</c:v>
                </c:pt>
                <c:pt idx="2944">
                  <c:v>449.10037957211932</c:v>
                </c:pt>
                <c:pt idx="2945">
                  <c:v>662.29457239475562</c:v>
                </c:pt>
                <c:pt idx="2946">
                  <c:v>417.76660828157321</c:v>
                </c:pt>
                <c:pt idx="2947">
                  <c:v>614.04536521739158</c:v>
                </c:pt>
                <c:pt idx="2948">
                  <c:v>668.26539834368475</c:v>
                </c:pt>
                <c:pt idx="2949">
                  <c:v>686.04459917184272</c:v>
                </c:pt>
                <c:pt idx="2950">
                  <c:v>283.92762125603883</c:v>
                </c:pt>
                <c:pt idx="2951">
                  <c:v>596.62858012422384</c:v>
                </c:pt>
                <c:pt idx="2952">
                  <c:v>730.07799848171146</c:v>
                </c:pt>
                <c:pt idx="2953">
                  <c:v>554.01094741200848</c:v>
                </c:pt>
                <c:pt idx="2954">
                  <c:v>353.78385106970325</c:v>
                </c:pt>
                <c:pt idx="2955">
                  <c:v>786.75029013112533</c:v>
                </c:pt>
                <c:pt idx="2956">
                  <c:v>349.56812919254651</c:v>
                </c:pt>
                <c:pt idx="2957">
                  <c:v>546.2801899240859</c:v>
                </c:pt>
                <c:pt idx="2958">
                  <c:v>248.59124154589347</c:v>
                </c:pt>
                <c:pt idx="2959">
                  <c:v>348.82248930296737</c:v>
                </c:pt>
                <c:pt idx="2960">
                  <c:v>569.19291677018714</c:v>
                </c:pt>
                <c:pt idx="2961">
                  <c:v>743.3284187715675</c:v>
                </c:pt>
                <c:pt idx="2962">
                  <c:v>708.62661311249053</c:v>
                </c:pt>
                <c:pt idx="2963">
                  <c:v>455.5145621808141</c:v>
                </c:pt>
                <c:pt idx="2964">
                  <c:v>487.45263740510711</c:v>
                </c:pt>
                <c:pt idx="2965">
                  <c:v>603.89087563837154</c:v>
                </c:pt>
                <c:pt idx="2966">
                  <c:v>1116.447153209109</c:v>
                </c:pt>
                <c:pt idx="2967">
                  <c:v>188.08913209109733</c:v>
                </c:pt>
                <c:pt idx="2968">
                  <c:v>905.64723119392715</c:v>
                </c:pt>
                <c:pt idx="2969">
                  <c:v>570.02304278813006</c:v>
                </c:pt>
                <c:pt idx="2970">
                  <c:v>606.12971014492769</c:v>
                </c:pt>
                <c:pt idx="2971">
                  <c:v>783.13313913043476</c:v>
                </c:pt>
                <c:pt idx="2972">
                  <c:v>563.94103036576928</c:v>
                </c:pt>
                <c:pt idx="2973">
                  <c:v>448.53678219461744</c:v>
                </c:pt>
                <c:pt idx="2974">
                  <c:v>408.41454092477568</c:v>
                </c:pt>
                <c:pt idx="2975">
                  <c:v>663.18319047619161</c:v>
                </c:pt>
                <c:pt idx="2976">
                  <c:v>599.74147384403068</c:v>
                </c:pt>
                <c:pt idx="2977">
                  <c:v>405.47370945479679</c:v>
                </c:pt>
                <c:pt idx="2978">
                  <c:v>225.71291428571362</c:v>
                </c:pt>
                <c:pt idx="2979">
                  <c:v>662.95145603864751</c:v>
                </c:pt>
                <c:pt idx="2980">
                  <c:v>538.04748240165623</c:v>
                </c:pt>
                <c:pt idx="2981">
                  <c:v>498.20465907522419</c:v>
                </c:pt>
                <c:pt idx="2982">
                  <c:v>464.90951497584592</c:v>
                </c:pt>
                <c:pt idx="2983">
                  <c:v>485.78757405106978</c:v>
                </c:pt>
                <c:pt idx="2984">
                  <c:v>349.08842028985543</c:v>
                </c:pt>
                <c:pt idx="2985">
                  <c:v>482.59853706004174</c:v>
                </c:pt>
                <c:pt idx="2986">
                  <c:v>809.14211608005519</c:v>
                </c:pt>
                <c:pt idx="2987">
                  <c:v>614.76405286404463</c:v>
                </c:pt>
                <c:pt idx="2988">
                  <c:v>474.51899585921365</c:v>
                </c:pt>
                <c:pt idx="2989">
                  <c:v>866.82687080745325</c:v>
                </c:pt>
                <c:pt idx="2990">
                  <c:v>681.1682567287786</c:v>
                </c:pt>
                <c:pt idx="2991">
                  <c:v>457.55784513457593</c:v>
                </c:pt>
                <c:pt idx="2992">
                  <c:v>339.34602553485115</c:v>
                </c:pt>
                <c:pt idx="2993">
                  <c:v>531.95532367149747</c:v>
                </c:pt>
                <c:pt idx="2994">
                  <c:v>818.61265162180803</c:v>
                </c:pt>
                <c:pt idx="2995">
                  <c:v>445.07747619047666</c:v>
                </c:pt>
                <c:pt idx="2996">
                  <c:v>295.82403174603189</c:v>
                </c:pt>
                <c:pt idx="2997">
                  <c:v>550.3008009661836</c:v>
                </c:pt>
                <c:pt idx="2998">
                  <c:v>428.94030324361643</c:v>
                </c:pt>
                <c:pt idx="2999">
                  <c:v>639.41670227743259</c:v>
                </c:pt>
                <c:pt idx="3000">
                  <c:v>680.89654258109022</c:v>
                </c:pt>
                <c:pt idx="3001">
                  <c:v>601.7753463077986</c:v>
                </c:pt>
                <c:pt idx="3002">
                  <c:v>607.75273719806796</c:v>
                </c:pt>
                <c:pt idx="3003">
                  <c:v>421.26193402346394</c:v>
                </c:pt>
                <c:pt idx="3004">
                  <c:v>670.56600441683895</c:v>
                </c:pt>
                <c:pt idx="3005">
                  <c:v>421.34226114561841</c:v>
                </c:pt>
                <c:pt idx="3006">
                  <c:v>878.3548299516915</c:v>
                </c:pt>
                <c:pt idx="3007">
                  <c:v>753.48457170462314</c:v>
                </c:pt>
                <c:pt idx="3008">
                  <c:v>225.40281173222957</c:v>
                </c:pt>
                <c:pt idx="3009">
                  <c:v>803.56145521048995</c:v>
                </c:pt>
                <c:pt idx="3010">
                  <c:v>859.03104030365751</c:v>
                </c:pt>
                <c:pt idx="3011">
                  <c:v>648.99430848861368</c:v>
                </c:pt>
                <c:pt idx="3012">
                  <c:v>897.47831318150395</c:v>
                </c:pt>
                <c:pt idx="3013">
                  <c:v>405.02928336783975</c:v>
                </c:pt>
                <c:pt idx="3014">
                  <c:v>679.32497156659747</c:v>
                </c:pt>
                <c:pt idx="3015">
                  <c:v>780.85744361628713</c:v>
                </c:pt>
                <c:pt idx="3016">
                  <c:v>541.07020331262993</c:v>
                </c:pt>
                <c:pt idx="3017">
                  <c:v>580.97527660455489</c:v>
                </c:pt>
                <c:pt idx="3018">
                  <c:v>799.1871163561068</c:v>
                </c:pt>
                <c:pt idx="3019">
                  <c:v>845.23547991718442</c:v>
                </c:pt>
                <c:pt idx="3020">
                  <c:v>913.59391773637083</c:v>
                </c:pt>
                <c:pt idx="3021">
                  <c:v>438.25573057280906</c:v>
                </c:pt>
                <c:pt idx="3022">
                  <c:v>334.45957722567289</c:v>
                </c:pt>
                <c:pt idx="3023">
                  <c:v>370.46233844030428</c:v>
                </c:pt>
                <c:pt idx="3024">
                  <c:v>392.12227273982126</c:v>
                </c:pt>
                <c:pt idx="3025">
                  <c:v>266.66568102139388</c:v>
                </c:pt>
                <c:pt idx="3026">
                  <c:v>655.95395445134648</c:v>
                </c:pt>
                <c:pt idx="3027">
                  <c:v>363.96326073153955</c:v>
                </c:pt>
                <c:pt idx="3028">
                  <c:v>794.71319861973802</c:v>
                </c:pt>
                <c:pt idx="3029">
                  <c:v>239.23635555555597</c:v>
                </c:pt>
                <c:pt idx="3030">
                  <c:v>273.01972919254649</c:v>
                </c:pt>
                <c:pt idx="3031">
                  <c:v>471.76840759144181</c:v>
                </c:pt>
                <c:pt idx="3032">
                  <c:v>447.06971856452788</c:v>
                </c:pt>
                <c:pt idx="3033">
                  <c:v>748.70196107660524</c:v>
                </c:pt>
                <c:pt idx="3034">
                  <c:v>293.27761131815032</c:v>
                </c:pt>
                <c:pt idx="3035">
                  <c:v>519.25106321601163</c:v>
                </c:pt>
                <c:pt idx="3036">
                  <c:v>529.56958909592856</c:v>
                </c:pt>
                <c:pt idx="3037">
                  <c:v>244.91769896480309</c:v>
                </c:pt>
                <c:pt idx="3038">
                  <c:v>672.77362028985601</c:v>
                </c:pt>
                <c:pt idx="3039">
                  <c:v>557.71804886128336</c:v>
                </c:pt>
                <c:pt idx="3040">
                  <c:v>341.67253913043533</c:v>
                </c:pt>
                <c:pt idx="3041">
                  <c:v>469.18901794340968</c:v>
                </c:pt>
                <c:pt idx="3042">
                  <c:v>330.56977584541096</c:v>
                </c:pt>
                <c:pt idx="3043">
                  <c:v>671.71905272601771</c:v>
                </c:pt>
                <c:pt idx="3044">
                  <c:v>568.70684568668037</c:v>
                </c:pt>
                <c:pt idx="3045">
                  <c:v>323.29914147688135</c:v>
                </c:pt>
                <c:pt idx="3046">
                  <c:v>462.53923202208421</c:v>
                </c:pt>
                <c:pt idx="3047">
                  <c:v>682.35001476880598</c:v>
                </c:pt>
                <c:pt idx="3048">
                  <c:v>581.44309965493449</c:v>
                </c:pt>
                <c:pt idx="3049">
                  <c:v>460.12674313319599</c:v>
                </c:pt>
                <c:pt idx="3050">
                  <c:v>696.79255348516199</c:v>
                </c:pt>
                <c:pt idx="3051">
                  <c:v>233.50232022084163</c:v>
                </c:pt>
                <c:pt idx="3052">
                  <c:v>785.91502636300856</c:v>
                </c:pt>
                <c:pt idx="3053">
                  <c:v>772.85901159420325</c:v>
                </c:pt>
                <c:pt idx="3054">
                  <c:v>446.9723233954453</c:v>
                </c:pt>
                <c:pt idx="3055">
                  <c:v>91.881500759144728</c:v>
                </c:pt>
                <c:pt idx="3056">
                  <c:v>348.88135348516232</c:v>
                </c:pt>
                <c:pt idx="3057">
                  <c:v>505.59304803312625</c:v>
                </c:pt>
                <c:pt idx="3058">
                  <c:v>712.252417115252</c:v>
                </c:pt>
                <c:pt idx="3059">
                  <c:v>375.00969482401661</c:v>
                </c:pt>
                <c:pt idx="3060">
                  <c:v>370.63006266390676</c:v>
                </c:pt>
                <c:pt idx="3061">
                  <c:v>559.82940952380977</c:v>
                </c:pt>
                <c:pt idx="3062">
                  <c:v>802.35849358177961</c:v>
                </c:pt>
                <c:pt idx="3063">
                  <c:v>628.411968530021</c:v>
                </c:pt>
                <c:pt idx="3064">
                  <c:v>670.29041256038659</c:v>
                </c:pt>
                <c:pt idx="3065">
                  <c:v>368.25539061421694</c:v>
                </c:pt>
                <c:pt idx="3066">
                  <c:v>831.01601338854425</c:v>
                </c:pt>
                <c:pt idx="3067">
                  <c:v>498.20506390614241</c:v>
                </c:pt>
                <c:pt idx="3068">
                  <c:v>426.08362194617041</c:v>
                </c:pt>
                <c:pt idx="3069">
                  <c:v>462.57677625948998</c:v>
                </c:pt>
                <c:pt idx="3070">
                  <c:v>270.13422636300879</c:v>
                </c:pt>
                <c:pt idx="3071">
                  <c:v>899.25897598343681</c:v>
                </c:pt>
                <c:pt idx="3072">
                  <c:v>365.54878647342991</c:v>
                </c:pt>
                <c:pt idx="3073">
                  <c:v>815.04914975845315</c:v>
                </c:pt>
                <c:pt idx="3074">
                  <c:v>317.35959351276779</c:v>
                </c:pt>
                <c:pt idx="3075">
                  <c:v>576.18613581780562</c:v>
                </c:pt>
                <c:pt idx="3076">
                  <c:v>357.1137762594891</c:v>
                </c:pt>
                <c:pt idx="3077">
                  <c:v>455.86143202208473</c:v>
                </c:pt>
                <c:pt idx="3078">
                  <c:v>815.11368433402356</c:v>
                </c:pt>
                <c:pt idx="3079">
                  <c:v>381.88838647342993</c:v>
                </c:pt>
                <c:pt idx="3080">
                  <c:v>729.12915928226425</c:v>
                </c:pt>
                <c:pt idx="3081">
                  <c:v>661.99676908212609</c:v>
                </c:pt>
                <c:pt idx="3082">
                  <c:v>260.4913795721186</c:v>
                </c:pt>
                <c:pt idx="3083">
                  <c:v>672.1208651483787</c:v>
                </c:pt>
                <c:pt idx="3084">
                  <c:v>702.45288971704679</c:v>
                </c:pt>
                <c:pt idx="3085">
                  <c:v>868.75029868875163</c:v>
                </c:pt>
                <c:pt idx="3086">
                  <c:v>594.54953043478292</c:v>
                </c:pt>
                <c:pt idx="3087">
                  <c:v>652.67391387163582</c:v>
                </c:pt>
                <c:pt idx="3088">
                  <c:v>563.35545810904034</c:v>
                </c:pt>
                <c:pt idx="3089">
                  <c:v>490.41769813664632</c:v>
                </c:pt>
                <c:pt idx="3090">
                  <c:v>294.9928302277433</c:v>
                </c:pt>
                <c:pt idx="3091">
                  <c:v>582.02914064872368</c:v>
                </c:pt>
                <c:pt idx="3092">
                  <c:v>514.01895100069032</c:v>
                </c:pt>
                <c:pt idx="3093">
                  <c:v>558.51399613526587</c:v>
                </c:pt>
                <c:pt idx="3094">
                  <c:v>303.48839779158118</c:v>
                </c:pt>
                <c:pt idx="3095">
                  <c:v>398.37125314009643</c:v>
                </c:pt>
                <c:pt idx="3096">
                  <c:v>459.2476169772259</c:v>
                </c:pt>
                <c:pt idx="3097">
                  <c:v>463.15665686680461</c:v>
                </c:pt>
                <c:pt idx="3098">
                  <c:v>591.17185824706746</c:v>
                </c:pt>
                <c:pt idx="3099">
                  <c:v>762.80115058661204</c:v>
                </c:pt>
                <c:pt idx="3100">
                  <c:v>188.68043174603179</c:v>
                </c:pt>
                <c:pt idx="3101">
                  <c:v>589.23847895100141</c:v>
                </c:pt>
                <c:pt idx="3102">
                  <c:v>494.20682456866859</c:v>
                </c:pt>
                <c:pt idx="3103">
                  <c:v>690.41202401656392</c:v>
                </c:pt>
                <c:pt idx="3104">
                  <c:v>247.54041835748808</c:v>
                </c:pt>
                <c:pt idx="3105">
                  <c:v>683.49927701863419</c:v>
                </c:pt>
                <c:pt idx="3106">
                  <c:v>355.42387991718454</c:v>
                </c:pt>
                <c:pt idx="3107">
                  <c:v>260.59803464458219</c:v>
                </c:pt>
                <c:pt idx="3108">
                  <c:v>499.45601366459613</c:v>
                </c:pt>
                <c:pt idx="3109">
                  <c:v>640.37967135955864</c:v>
                </c:pt>
                <c:pt idx="3110">
                  <c:v>498.51335942028993</c:v>
                </c:pt>
                <c:pt idx="3111">
                  <c:v>589.7906298136644</c:v>
                </c:pt>
                <c:pt idx="3112">
                  <c:v>404.01873360938657</c:v>
                </c:pt>
                <c:pt idx="3113">
                  <c:v>612.60165741891035</c:v>
                </c:pt>
                <c:pt idx="3114">
                  <c:v>660.37724430641822</c:v>
                </c:pt>
                <c:pt idx="3115">
                  <c:v>677.53166183574933</c:v>
                </c:pt>
                <c:pt idx="3116">
                  <c:v>887.73348447204989</c:v>
                </c:pt>
                <c:pt idx="3117">
                  <c:v>231.54980952381004</c:v>
                </c:pt>
                <c:pt idx="3118">
                  <c:v>331.02118909592809</c:v>
                </c:pt>
                <c:pt idx="3119">
                  <c:v>408.93062332643171</c:v>
                </c:pt>
                <c:pt idx="3120">
                  <c:v>659.10119530710836</c:v>
                </c:pt>
                <c:pt idx="3121">
                  <c:v>638.76584334023437</c:v>
                </c:pt>
                <c:pt idx="3122">
                  <c:v>1009.6485918564522</c:v>
                </c:pt>
                <c:pt idx="3123">
                  <c:v>468.82300096618428</c:v>
                </c:pt>
                <c:pt idx="3124">
                  <c:v>727.64376645962795</c:v>
                </c:pt>
                <c:pt idx="3125">
                  <c:v>624.09461256038674</c:v>
                </c:pt>
                <c:pt idx="3126">
                  <c:v>616.76852960662541</c:v>
                </c:pt>
                <c:pt idx="3127">
                  <c:v>655.41401532091038</c:v>
                </c:pt>
                <c:pt idx="3128">
                  <c:v>624.15001766735725</c:v>
                </c:pt>
                <c:pt idx="3129">
                  <c:v>417.69889634230515</c:v>
                </c:pt>
                <c:pt idx="3130">
                  <c:v>893.16056011042133</c:v>
                </c:pt>
                <c:pt idx="3131">
                  <c:v>575.09310531400934</c:v>
                </c:pt>
                <c:pt idx="3132">
                  <c:v>998.51814644582555</c:v>
                </c:pt>
                <c:pt idx="3133">
                  <c:v>761.54710048309164</c:v>
                </c:pt>
                <c:pt idx="3134">
                  <c:v>532.06435127674274</c:v>
                </c:pt>
                <c:pt idx="3135">
                  <c:v>433.27709040717775</c:v>
                </c:pt>
                <c:pt idx="3136">
                  <c:v>641.07514368530065</c:v>
                </c:pt>
                <c:pt idx="3137">
                  <c:v>864.09642277432704</c:v>
                </c:pt>
                <c:pt idx="3138">
                  <c:v>559.24533015873067</c:v>
                </c:pt>
                <c:pt idx="3139">
                  <c:v>552.89249620427938</c:v>
                </c:pt>
                <c:pt idx="3140">
                  <c:v>885.18676659765345</c:v>
                </c:pt>
                <c:pt idx="3141">
                  <c:v>349.8181048999304</c:v>
                </c:pt>
                <c:pt idx="3142">
                  <c:v>629.18879917184279</c:v>
                </c:pt>
                <c:pt idx="3143">
                  <c:v>585.98234064872372</c:v>
                </c:pt>
                <c:pt idx="3144">
                  <c:v>667.24206777087613</c:v>
                </c:pt>
                <c:pt idx="3145">
                  <c:v>875.04486376811656</c:v>
                </c:pt>
                <c:pt idx="3146">
                  <c:v>285.82832367149797</c:v>
                </c:pt>
                <c:pt idx="3147">
                  <c:v>423.56434147688083</c:v>
                </c:pt>
                <c:pt idx="3148">
                  <c:v>534.83301904761993</c:v>
                </c:pt>
                <c:pt idx="3149">
                  <c:v>399.29227481021405</c:v>
                </c:pt>
                <c:pt idx="3150">
                  <c:v>692.24348861283636</c:v>
                </c:pt>
                <c:pt idx="3151">
                  <c:v>704.17246694271921</c:v>
                </c:pt>
                <c:pt idx="3152">
                  <c:v>433.88938274672262</c:v>
                </c:pt>
                <c:pt idx="3153">
                  <c:v>604.9572260869561</c:v>
                </c:pt>
                <c:pt idx="3154">
                  <c:v>676.50413388543825</c:v>
                </c:pt>
                <c:pt idx="3155">
                  <c:v>590.36397004830928</c:v>
                </c:pt>
                <c:pt idx="3156">
                  <c:v>867.28356535541866</c:v>
                </c:pt>
                <c:pt idx="3157">
                  <c:v>602.95576245686618</c:v>
                </c:pt>
                <c:pt idx="3158">
                  <c:v>580.96483547273976</c:v>
                </c:pt>
                <c:pt idx="3159">
                  <c:v>708.50271677018566</c:v>
                </c:pt>
                <c:pt idx="3160">
                  <c:v>542.02765258799172</c:v>
                </c:pt>
                <c:pt idx="3161">
                  <c:v>597.54349123533427</c:v>
                </c:pt>
                <c:pt idx="3162">
                  <c:v>523.6562364389232</c:v>
                </c:pt>
                <c:pt idx="3163">
                  <c:v>452.85532891649473</c:v>
                </c:pt>
                <c:pt idx="3164">
                  <c:v>554.72808391994533</c:v>
                </c:pt>
                <c:pt idx="3165">
                  <c:v>476.0922011042104</c:v>
                </c:pt>
                <c:pt idx="3166">
                  <c:v>472.67833540372618</c:v>
                </c:pt>
                <c:pt idx="3167">
                  <c:v>773.88097777777728</c:v>
                </c:pt>
                <c:pt idx="3168">
                  <c:v>271.75970697032471</c:v>
                </c:pt>
                <c:pt idx="3169">
                  <c:v>342.62558412698468</c:v>
                </c:pt>
                <c:pt idx="3170">
                  <c:v>1047.4065334713591</c:v>
                </c:pt>
                <c:pt idx="3171">
                  <c:v>499.05704941338888</c:v>
                </c:pt>
                <c:pt idx="3172">
                  <c:v>564.20375307108429</c:v>
                </c:pt>
                <c:pt idx="3173">
                  <c:v>425.81292615597033</c:v>
                </c:pt>
                <c:pt idx="3174">
                  <c:v>501.7802075914426</c:v>
                </c:pt>
                <c:pt idx="3175">
                  <c:v>705.34123036576989</c:v>
                </c:pt>
                <c:pt idx="3176">
                  <c:v>777.66213857832997</c:v>
                </c:pt>
                <c:pt idx="3177">
                  <c:v>377.66772643202205</c:v>
                </c:pt>
                <c:pt idx="3178">
                  <c:v>519.34285576259595</c:v>
                </c:pt>
                <c:pt idx="3179">
                  <c:v>319.55414520358863</c:v>
                </c:pt>
                <c:pt idx="3180">
                  <c:v>707.20330476190497</c:v>
                </c:pt>
                <c:pt idx="3181">
                  <c:v>535.03353278122927</c:v>
                </c:pt>
                <c:pt idx="3182">
                  <c:v>392.05236149068389</c:v>
                </c:pt>
                <c:pt idx="3183">
                  <c:v>535.28794078674969</c:v>
                </c:pt>
                <c:pt idx="3184">
                  <c:v>1116.5223356797781</c:v>
                </c:pt>
                <c:pt idx="3185">
                  <c:v>884.67319613526445</c:v>
                </c:pt>
                <c:pt idx="3186">
                  <c:v>603.6294447204973</c:v>
                </c:pt>
                <c:pt idx="3187">
                  <c:v>526.98552684610047</c:v>
                </c:pt>
                <c:pt idx="3188">
                  <c:v>673.41371345755726</c:v>
                </c:pt>
                <c:pt idx="3189">
                  <c:v>600.24518040027579</c:v>
                </c:pt>
                <c:pt idx="3190">
                  <c:v>666.92221959972471</c:v>
                </c:pt>
                <c:pt idx="3191">
                  <c:v>586.71038881987545</c:v>
                </c:pt>
                <c:pt idx="3192">
                  <c:v>432.49747494824044</c:v>
                </c:pt>
                <c:pt idx="3193">
                  <c:v>462.2775693581782</c:v>
                </c:pt>
                <c:pt idx="3194">
                  <c:v>859.29168640441628</c:v>
                </c:pt>
                <c:pt idx="3195">
                  <c:v>938.59523602484489</c:v>
                </c:pt>
                <c:pt idx="3196">
                  <c:v>565.81399530710883</c:v>
                </c:pt>
                <c:pt idx="3197">
                  <c:v>974.27765576259469</c:v>
                </c:pt>
                <c:pt idx="3198">
                  <c:v>426.09935569358197</c:v>
                </c:pt>
                <c:pt idx="3199">
                  <c:v>283.02741863354106</c:v>
                </c:pt>
                <c:pt idx="3200">
                  <c:v>554.95172505176015</c:v>
                </c:pt>
                <c:pt idx="3201">
                  <c:v>595.87468102139439</c:v>
                </c:pt>
                <c:pt idx="3202">
                  <c:v>443.66542995169141</c:v>
                </c:pt>
                <c:pt idx="3203">
                  <c:v>749.54528184955063</c:v>
                </c:pt>
                <c:pt idx="3204">
                  <c:v>448.53829689441034</c:v>
                </c:pt>
                <c:pt idx="3205">
                  <c:v>542.73925948930287</c:v>
                </c:pt>
                <c:pt idx="3206">
                  <c:v>542.54329965493491</c:v>
                </c:pt>
                <c:pt idx="3207">
                  <c:v>635.36348888888949</c:v>
                </c:pt>
                <c:pt idx="3208">
                  <c:v>389.30777129054491</c:v>
                </c:pt>
                <c:pt idx="3209">
                  <c:v>822.94410821256156</c:v>
                </c:pt>
                <c:pt idx="3210">
                  <c:v>513.25841463078018</c:v>
                </c:pt>
                <c:pt idx="3211">
                  <c:v>902.48438053830262</c:v>
                </c:pt>
                <c:pt idx="3212">
                  <c:v>221.01527881297523</c:v>
                </c:pt>
                <c:pt idx="3213">
                  <c:v>688.14020952381065</c:v>
                </c:pt>
                <c:pt idx="3214">
                  <c:v>832.08681725327835</c:v>
                </c:pt>
                <c:pt idx="3215">
                  <c:v>337.60663685300256</c:v>
                </c:pt>
                <c:pt idx="3216">
                  <c:v>465.24190793650837</c:v>
                </c:pt>
                <c:pt idx="3217">
                  <c:v>553.6384027605252</c:v>
                </c:pt>
                <c:pt idx="3218">
                  <c:v>338.25528916494159</c:v>
                </c:pt>
                <c:pt idx="3219">
                  <c:v>442.17647204968966</c:v>
                </c:pt>
                <c:pt idx="3220">
                  <c:v>1109.1537253278118</c:v>
                </c:pt>
                <c:pt idx="3221">
                  <c:v>513.6213654934437</c:v>
                </c:pt>
                <c:pt idx="3222">
                  <c:v>555.82250476190541</c:v>
                </c:pt>
                <c:pt idx="3223">
                  <c:v>729.44665590062129</c:v>
                </c:pt>
                <c:pt idx="3224">
                  <c:v>315.22403547273984</c:v>
                </c:pt>
                <c:pt idx="3225">
                  <c:v>511.02312284334039</c:v>
                </c:pt>
                <c:pt idx="3226">
                  <c:v>482.47970559006228</c:v>
                </c:pt>
                <c:pt idx="3227">
                  <c:v>629.64833264320168</c:v>
                </c:pt>
                <c:pt idx="3228">
                  <c:v>361.90118716356102</c:v>
                </c:pt>
                <c:pt idx="3229">
                  <c:v>445.84389648033198</c:v>
                </c:pt>
                <c:pt idx="3230">
                  <c:v>315.93449151138805</c:v>
                </c:pt>
                <c:pt idx="3231">
                  <c:v>904.71658647343043</c:v>
                </c:pt>
                <c:pt idx="3232">
                  <c:v>729.8590514837814</c:v>
                </c:pt>
                <c:pt idx="3233">
                  <c:v>901.53899075224319</c:v>
                </c:pt>
                <c:pt idx="3234">
                  <c:v>620.08866735679862</c:v>
                </c:pt>
                <c:pt idx="3235">
                  <c:v>320.327543271222</c:v>
                </c:pt>
                <c:pt idx="3236">
                  <c:v>511.73134092477596</c:v>
                </c:pt>
                <c:pt idx="3237">
                  <c:v>922.14533333333281</c:v>
                </c:pt>
                <c:pt idx="3238">
                  <c:v>417.29774023464449</c:v>
                </c:pt>
                <c:pt idx="3239">
                  <c:v>631.01282525879947</c:v>
                </c:pt>
                <c:pt idx="3240">
                  <c:v>678.50224610075929</c:v>
                </c:pt>
                <c:pt idx="3241">
                  <c:v>660.93189220151885</c:v>
                </c:pt>
                <c:pt idx="3242">
                  <c:v>589.19495445134623</c:v>
                </c:pt>
                <c:pt idx="3243">
                  <c:v>280.38096121463036</c:v>
                </c:pt>
                <c:pt idx="3244">
                  <c:v>663.77141904761856</c:v>
                </c:pt>
                <c:pt idx="3245">
                  <c:v>971.94396590752217</c:v>
                </c:pt>
                <c:pt idx="3246">
                  <c:v>452.86845065562466</c:v>
                </c:pt>
                <c:pt idx="3247">
                  <c:v>356.81764085576219</c:v>
                </c:pt>
                <c:pt idx="3248">
                  <c:v>447.85566721877194</c:v>
                </c:pt>
                <c:pt idx="3249">
                  <c:v>479.84350172532754</c:v>
                </c:pt>
                <c:pt idx="3250">
                  <c:v>499.53132850241457</c:v>
                </c:pt>
                <c:pt idx="3251">
                  <c:v>609.2025113871639</c:v>
                </c:pt>
                <c:pt idx="3252">
                  <c:v>489.0064599033816</c:v>
                </c:pt>
                <c:pt idx="3253">
                  <c:v>499.12910766045582</c:v>
                </c:pt>
                <c:pt idx="3254">
                  <c:v>703.61813692201531</c:v>
                </c:pt>
                <c:pt idx="3255">
                  <c:v>558.38798785369158</c:v>
                </c:pt>
                <c:pt idx="3256">
                  <c:v>255.88904761904837</c:v>
                </c:pt>
                <c:pt idx="3257">
                  <c:v>736.45463685300228</c:v>
                </c:pt>
                <c:pt idx="3258">
                  <c:v>598.54491732229178</c:v>
                </c:pt>
                <c:pt idx="3259">
                  <c:v>609.97560386473469</c:v>
                </c:pt>
                <c:pt idx="3260">
                  <c:v>551.78939033816437</c:v>
                </c:pt>
                <c:pt idx="3261">
                  <c:v>426.33617667356816</c:v>
                </c:pt>
                <c:pt idx="3262">
                  <c:v>795.39240897170498</c:v>
                </c:pt>
                <c:pt idx="3263">
                  <c:v>498.96375362318895</c:v>
                </c:pt>
                <c:pt idx="3264">
                  <c:v>930.97039033816463</c:v>
                </c:pt>
                <c:pt idx="3265">
                  <c:v>445.82450020703982</c:v>
                </c:pt>
                <c:pt idx="3266">
                  <c:v>705.89377211870215</c:v>
                </c:pt>
                <c:pt idx="3267">
                  <c:v>476.22400055210494</c:v>
                </c:pt>
                <c:pt idx="3268">
                  <c:v>872.2545565217398</c:v>
                </c:pt>
                <c:pt idx="3269">
                  <c:v>423.2070832298142</c:v>
                </c:pt>
                <c:pt idx="3270">
                  <c:v>549.23032615597003</c:v>
                </c:pt>
                <c:pt idx="3271">
                  <c:v>475.48516977225711</c:v>
                </c:pt>
                <c:pt idx="3272">
                  <c:v>480.51932960662498</c:v>
                </c:pt>
                <c:pt idx="3273">
                  <c:v>251.67246183574912</c:v>
                </c:pt>
                <c:pt idx="3274">
                  <c:v>286.93570890269143</c:v>
                </c:pt>
                <c:pt idx="3275">
                  <c:v>248.66557349896505</c:v>
                </c:pt>
                <c:pt idx="3276">
                  <c:v>659.95688253968308</c:v>
                </c:pt>
                <c:pt idx="3277">
                  <c:v>599.49822484472031</c:v>
                </c:pt>
                <c:pt idx="3278">
                  <c:v>627.59652919254631</c:v>
                </c:pt>
                <c:pt idx="3279">
                  <c:v>284.16789620427869</c:v>
                </c:pt>
                <c:pt idx="3280">
                  <c:v>982.11650945479528</c:v>
                </c:pt>
                <c:pt idx="3281">
                  <c:v>220.6473703243621</c:v>
                </c:pt>
                <c:pt idx="3282">
                  <c:v>444.07320262249857</c:v>
                </c:pt>
                <c:pt idx="3283">
                  <c:v>623.7313741890963</c:v>
                </c:pt>
                <c:pt idx="3284">
                  <c:v>544.3378401656322</c:v>
                </c:pt>
                <c:pt idx="3285">
                  <c:v>547.24298951000731</c:v>
                </c:pt>
                <c:pt idx="3286">
                  <c:v>730.29183781918607</c:v>
                </c:pt>
                <c:pt idx="3287">
                  <c:v>585.04951911663284</c:v>
                </c:pt>
                <c:pt idx="3288">
                  <c:v>615.04271994478972</c:v>
                </c:pt>
                <c:pt idx="3289">
                  <c:v>361.66941739130425</c:v>
                </c:pt>
                <c:pt idx="3290">
                  <c:v>556.70537156659771</c:v>
                </c:pt>
                <c:pt idx="3291">
                  <c:v>514.59233264320255</c:v>
                </c:pt>
                <c:pt idx="3292">
                  <c:v>484.43645741891009</c:v>
                </c:pt>
                <c:pt idx="3293">
                  <c:v>707.6556919254657</c:v>
                </c:pt>
                <c:pt idx="3294">
                  <c:v>642.754900483092</c:v>
                </c:pt>
                <c:pt idx="3295">
                  <c:v>518.73156149068348</c:v>
                </c:pt>
                <c:pt idx="3296">
                  <c:v>653.35000276052438</c:v>
                </c:pt>
                <c:pt idx="3297">
                  <c:v>605.95113429951743</c:v>
                </c:pt>
                <c:pt idx="3298">
                  <c:v>668.10031690821211</c:v>
                </c:pt>
                <c:pt idx="3299">
                  <c:v>174.85602995169074</c:v>
                </c:pt>
                <c:pt idx="3300">
                  <c:v>605.71839544513455</c:v>
                </c:pt>
                <c:pt idx="3301">
                  <c:v>618.37132518978672</c:v>
                </c:pt>
                <c:pt idx="3302">
                  <c:v>641.33746583850871</c:v>
                </c:pt>
                <c:pt idx="3303">
                  <c:v>742.7689613526577</c:v>
                </c:pt>
                <c:pt idx="3304">
                  <c:v>715.48018219461744</c:v>
                </c:pt>
                <c:pt idx="3305">
                  <c:v>651.13639641131829</c:v>
                </c:pt>
                <c:pt idx="3306">
                  <c:v>988.54081145617693</c:v>
                </c:pt>
                <c:pt idx="3307">
                  <c:v>1058.1406781228427</c:v>
                </c:pt>
                <c:pt idx="3308">
                  <c:v>500.46292201518304</c:v>
                </c:pt>
                <c:pt idx="3309">
                  <c:v>952.2948157349897</c:v>
                </c:pt>
                <c:pt idx="3310">
                  <c:v>537.85930282953655</c:v>
                </c:pt>
                <c:pt idx="3311">
                  <c:v>775.29291331952959</c:v>
                </c:pt>
                <c:pt idx="3312">
                  <c:v>551.78420897170497</c:v>
                </c:pt>
                <c:pt idx="3313">
                  <c:v>993.75107080745295</c:v>
                </c:pt>
                <c:pt idx="3314">
                  <c:v>406.96491773637092</c:v>
                </c:pt>
                <c:pt idx="3315">
                  <c:v>815.3852926155962</c:v>
                </c:pt>
                <c:pt idx="3316">
                  <c:v>489.3380650103519</c:v>
                </c:pt>
                <c:pt idx="3317">
                  <c:v>860.98680345065623</c:v>
                </c:pt>
                <c:pt idx="3318">
                  <c:v>302.46509523809527</c:v>
                </c:pt>
                <c:pt idx="3319">
                  <c:v>347.58727536231856</c:v>
                </c:pt>
                <c:pt idx="3320">
                  <c:v>289.08432587991751</c:v>
                </c:pt>
                <c:pt idx="3321">
                  <c:v>448.65321863354075</c:v>
                </c:pt>
                <c:pt idx="3322">
                  <c:v>900.42891856452718</c:v>
                </c:pt>
                <c:pt idx="3323">
                  <c:v>331.12327467218824</c:v>
                </c:pt>
                <c:pt idx="3324">
                  <c:v>342.75365134575577</c:v>
                </c:pt>
                <c:pt idx="3325">
                  <c:v>659.70493554175266</c:v>
                </c:pt>
                <c:pt idx="3326">
                  <c:v>785.49350752242913</c:v>
                </c:pt>
                <c:pt idx="3327">
                  <c:v>336.09303243616262</c:v>
                </c:pt>
                <c:pt idx="3328">
                  <c:v>501.30123574879224</c:v>
                </c:pt>
                <c:pt idx="3329">
                  <c:v>589.14947122153285</c:v>
                </c:pt>
                <c:pt idx="3330">
                  <c:v>459.1496167011727</c:v>
                </c:pt>
                <c:pt idx="3331">
                  <c:v>898.90641421670205</c:v>
                </c:pt>
                <c:pt idx="3332">
                  <c:v>715.84864610075965</c:v>
                </c:pt>
                <c:pt idx="3333">
                  <c:v>612.24537391304318</c:v>
                </c:pt>
                <c:pt idx="3334">
                  <c:v>782.13095127674217</c:v>
                </c:pt>
                <c:pt idx="3335">
                  <c:v>531.43577570738535</c:v>
                </c:pt>
                <c:pt idx="3336">
                  <c:v>73.075902001380314</c:v>
                </c:pt>
                <c:pt idx="3337">
                  <c:v>407.33747191166344</c:v>
                </c:pt>
                <c:pt idx="3338">
                  <c:v>525.34830006901336</c:v>
                </c:pt>
                <c:pt idx="3339">
                  <c:v>435.84178868185006</c:v>
                </c:pt>
                <c:pt idx="3340">
                  <c:v>917.38132008281605</c:v>
                </c:pt>
                <c:pt idx="3341">
                  <c:v>377.16393167701847</c:v>
                </c:pt>
                <c:pt idx="3342">
                  <c:v>514.92973940648778</c:v>
                </c:pt>
                <c:pt idx="3343">
                  <c:v>546.16111994478968</c:v>
                </c:pt>
                <c:pt idx="3344">
                  <c:v>508.22965203588706</c:v>
                </c:pt>
                <c:pt idx="3345">
                  <c:v>582.21538136646041</c:v>
                </c:pt>
                <c:pt idx="3346">
                  <c:v>548.05028143547281</c:v>
                </c:pt>
                <c:pt idx="3347">
                  <c:v>284.9020397515535</c:v>
                </c:pt>
                <c:pt idx="3348">
                  <c:v>461.23555859213297</c:v>
                </c:pt>
                <c:pt idx="3349">
                  <c:v>603.14377888198817</c:v>
                </c:pt>
                <c:pt idx="3350">
                  <c:v>551.60582581090421</c:v>
                </c:pt>
                <c:pt idx="3351">
                  <c:v>980.85525037957188</c:v>
                </c:pt>
                <c:pt idx="3352">
                  <c:v>542.77076121463097</c:v>
                </c:pt>
                <c:pt idx="3353">
                  <c:v>555.56560276052471</c:v>
                </c:pt>
                <c:pt idx="3354">
                  <c:v>547.62099033816423</c:v>
                </c:pt>
                <c:pt idx="3355">
                  <c:v>640.22672173913111</c:v>
                </c:pt>
                <c:pt idx="3356">
                  <c:v>699.99851373360912</c:v>
                </c:pt>
                <c:pt idx="3357">
                  <c:v>337.81966790890283</c:v>
                </c:pt>
                <c:pt idx="3358">
                  <c:v>735.28980234644621</c:v>
                </c:pt>
                <c:pt idx="3359">
                  <c:v>746.61822581090337</c:v>
                </c:pt>
                <c:pt idx="3360">
                  <c:v>529.65000814354789</c:v>
                </c:pt>
                <c:pt idx="3361">
                  <c:v>839.66350269151121</c:v>
                </c:pt>
                <c:pt idx="3362">
                  <c:v>409.76600634920635</c:v>
                </c:pt>
                <c:pt idx="3363">
                  <c:v>366.76951552794935</c:v>
                </c:pt>
                <c:pt idx="3364">
                  <c:v>736.84646970324411</c:v>
                </c:pt>
                <c:pt idx="3365">
                  <c:v>607.42633788819796</c:v>
                </c:pt>
                <c:pt idx="3366">
                  <c:v>794.47526086956475</c:v>
                </c:pt>
                <c:pt idx="3367">
                  <c:v>507.97956190476236</c:v>
                </c:pt>
                <c:pt idx="3368">
                  <c:v>538.47227577639694</c:v>
                </c:pt>
                <c:pt idx="3369">
                  <c:v>406.20989937888191</c:v>
                </c:pt>
                <c:pt idx="3370">
                  <c:v>461.92747646652856</c:v>
                </c:pt>
                <c:pt idx="3371">
                  <c:v>334.62658785369206</c:v>
                </c:pt>
                <c:pt idx="3372">
                  <c:v>1021.8069982056584</c:v>
                </c:pt>
                <c:pt idx="3373">
                  <c:v>539.51817625948968</c:v>
                </c:pt>
                <c:pt idx="3374">
                  <c:v>290.80756701173243</c:v>
                </c:pt>
                <c:pt idx="3375">
                  <c:v>524.27496273291911</c:v>
                </c:pt>
                <c:pt idx="3376">
                  <c:v>665.06644651483793</c:v>
                </c:pt>
                <c:pt idx="3377">
                  <c:v>539.19697142857194</c:v>
                </c:pt>
                <c:pt idx="3378">
                  <c:v>218.89606859903415</c:v>
                </c:pt>
                <c:pt idx="3379">
                  <c:v>425.17391345755664</c:v>
                </c:pt>
                <c:pt idx="3380">
                  <c:v>678.44748737060002</c:v>
                </c:pt>
                <c:pt idx="3381">
                  <c:v>429.68527329192602</c:v>
                </c:pt>
                <c:pt idx="3382">
                  <c:v>543.43608819875749</c:v>
                </c:pt>
                <c:pt idx="3383">
                  <c:v>574.62337943409216</c:v>
                </c:pt>
                <c:pt idx="3384">
                  <c:v>554.58633057280963</c:v>
                </c:pt>
                <c:pt idx="3385">
                  <c:v>487.79029026915191</c:v>
                </c:pt>
                <c:pt idx="3386">
                  <c:v>468.23356770186376</c:v>
                </c:pt>
                <c:pt idx="3387">
                  <c:v>465.56856645962796</c:v>
                </c:pt>
                <c:pt idx="3388">
                  <c:v>385.89034547964116</c:v>
                </c:pt>
                <c:pt idx="3389">
                  <c:v>414.75953333333337</c:v>
                </c:pt>
                <c:pt idx="3390">
                  <c:v>891.4093507246381</c:v>
                </c:pt>
                <c:pt idx="3391">
                  <c:v>730.22608143547347</c:v>
                </c:pt>
                <c:pt idx="3392">
                  <c:v>726.72361973775037</c:v>
                </c:pt>
                <c:pt idx="3393">
                  <c:v>585.1697501725331</c:v>
                </c:pt>
                <c:pt idx="3394">
                  <c:v>407.04614037267152</c:v>
                </c:pt>
                <c:pt idx="3395">
                  <c:v>803.50242774327182</c:v>
                </c:pt>
                <c:pt idx="3396">
                  <c:v>962.06257556935793</c:v>
                </c:pt>
                <c:pt idx="3397">
                  <c:v>762.08537391304321</c:v>
                </c:pt>
                <c:pt idx="3398">
                  <c:v>495.78137819185599</c:v>
                </c:pt>
                <c:pt idx="3399">
                  <c:v>442.2274001380265</c:v>
                </c:pt>
                <c:pt idx="3400">
                  <c:v>550.07756231884127</c:v>
                </c:pt>
                <c:pt idx="3401">
                  <c:v>508.32334975845481</c:v>
                </c:pt>
                <c:pt idx="3402">
                  <c:v>505.86617653554265</c:v>
                </c:pt>
                <c:pt idx="3403">
                  <c:v>419.96872408557601</c:v>
                </c:pt>
                <c:pt idx="3404">
                  <c:v>327.7813895100071</c:v>
                </c:pt>
                <c:pt idx="3405">
                  <c:v>356.77751635610809</c:v>
                </c:pt>
                <c:pt idx="3406">
                  <c:v>193.06483492063512</c:v>
                </c:pt>
                <c:pt idx="3407">
                  <c:v>631.07596093857865</c:v>
                </c:pt>
                <c:pt idx="3408">
                  <c:v>648.75031718426567</c:v>
                </c:pt>
                <c:pt idx="3409">
                  <c:v>288.78106086956552</c:v>
                </c:pt>
                <c:pt idx="3410">
                  <c:v>643.35803533471324</c:v>
                </c:pt>
                <c:pt idx="3411">
                  <c:v>747.3381371980679</c:v>
                </c:pt>
                <c:pt idx="3412">
                  <c:v>801.87766956521739</c:v>
                </c:pt>
                <c:pt idx="3413">
                  <c:v>843.81046901311254</c:v>
                </c:pt>
                <c:pt idx="3414">
                  <c:v>599.59617653554142</c:v>
                </c:pt>
                <c:pt idx="3415">
                  <c:v>555.70322374051136</c:v>
                </c:pt>
                <c:pt idx="3416">
                  <c:v>593.87664982746719</c:v>
                </c:pt>
                <c:pt idx="3417">
                  <c:v>604.92200690131176</c:v>
                </c:pt>
                <c:pt idx="3418">
                  <c:v>790.65955997239519</c:v>
                </c:pt>
                <c:pt idx="3419">
                  <c:v>543.47868543823415</c:v>
                </c:pt>
                <c:pt idx="3420">
                  <c:v>702.53786818495507</c:v>
                </c:pt>
                <c:pt idx="3421">
                  <c:v>506.49771414768793</c:v>
                </c:pt>
                <c:pt idx="3422">
                  <c:v>132.77929220151816</c:v>
                </c:pt>
                <c:pt idx="3423">
                  <c:v>427.89848405797193</c:v>
                </c:pt>
                <c:pt idx="3424">
                  <c:v>364.73318495514116</c:v>
                </c:pt>
                <c:pt idx="3425">
                  <c:v>487.8696599033816</c:v>
                </c:pt>
                <c:pt idx="3426">
                  <c:v>403.27740814354695</c:v>
                </c:pt>
                <c:pt idx="3427">
                  <c:v>478.61680510697022</c:v>
                </c:pt>
                <c:pt idx="3428">
                  <c:v>875.48703630089699</c:v>
                </c:pt>
                <c:pt idx="3429">
                  <c:v>715.12880552104923</c:v>
                </c:pt>
                <c:pt idx="3430">
                  <c:v>547.2014147688061</c:v>
                </c:pt>
                <c:pt idx="3431">
                  <c:v>425.69222167011856</c:v>
                </c:pt>
                <c:pt idx="3432">
                  <c:v>680.53471966873735</c:v>
                </c:pt>
                <c:pt idx="3433">
                  <c:v>495.31384527260195</c:v>
                </c:pt>
                <c:pt idx="3434">
                  <c:v>398.84930034506613</c:v>
                </c:pt>
                <c:pt idx="3435">
                  <c:v>774.45206721877162</c:v>
                </c:pt>
                <c:pt idx="3436">
                  <c:v>390.47165093167712</c:v>
                </c:pt>
                <c:pt idx="3437">
                  <c:v>672.45472008281604</c:v>
                </c:pt>
                <c:pt idx="3438">
                  <c:v>737.38052035886813</c:v>
                </c:pt>
                <c:pt idx="3439">
                  <c:v>748.75821683919935</c:v>
                </c:pt>
                <c:pt idx="3440">
                  <c:v>638.55075955831671</c:v>
                </c:pt>
                <c:pt idx="3441">
                  <c:v>341.04286749482401</c:v>
                </c:pt>
                <c:pt idx="3442">
                  <c:v>480.33963188405858</c:v>
                </c:pt>
                <c:pt idx="3443">
                  <c:v>699.08012229123551</c:v>
                </c:pt>
                <c:pt idx="3444">
                  <c:v>544.34581173222944</c:v>
                </c:pt>
                <c:pt idx="3445">
                  <c:v>466.26889882677699</c:v>
                </c:pt>
                <c:pt idx="3446">
                  <c:v>465.70813181504582</c:v>
                </c:pt>
                <c:pt idx="3447">
                  <c:v>687.39263740510694</c:v>
                </c:pt>
                <c:pt idx="3448">
                  <c:v>876.18235679779059</c:v>
                </c:pt>
                <c:pt idx="3449">
                  <c:v>546.2489229813666</c:v>
                </c:pt>
                <c:pt idx="3450">
                  <c:v>438.93374837819186</c:v>
                </c:pt>
                <c:pt idx="3451">
                  <c:v>694.17728930296812</c:v>
                </c:pt>
                <c:pt idx="3452">
                  <c:v>484.9363515527948</c:v>
                </c:pt>
                <c:pt idx="3453">
                  <c:v>632.28711138716403</c:v>
                </c:pt>
                <c:pt idx="3454">
                  <c:v>406.51679337474116</c:v>
                </c:pt>
                <c:pt idx="3455">
                  <c:v>396.88338150448635</c:v>
                </c:pt>
                <c:pt idx="3456">
                  <c:v>251.9992136645966</c:v>
                </c:pt>
                <c:pt idx="3457">
                  <c:v>654.2763922705318</c:v>
                </c:pt>
                <c:pt idx="3458">
                  <c:v>492.36397294686014</c:v>
                </c:pt>
                <c:pt idx="3459">
                  <c:v>570.97815638371299</c:v>
                </c:pt>
                <c:pt idx="3460">
                  <c:v>546.92887908902719</c:v>
                </c:pt>
                <c:pt idx="3461">
                  <c:v>592.4478135265698</c:v>
                </c:pt>
                <c:pt idx="3462">
                  <c:v>705.3969231193928</c:v>
                </c:pt>
                <c:pt idx="3463">
                  <c:v>808.18125590062107</c:v>
                </c:pt>
                <c:pt idx="3464">
                  <c:v>708.37167066942686</c:v>
                </c:pt>
                <c:pt idx="3465">
                  <c:v>800.65861918564565</c:v>
                </c:pt>
                <c:pt idx="3466">
                  <c:v>747.97571138716353</c:v>
                </c:pt>
                <c:pt idx="3467">
                  <c:v>310.40041766735703</c:v>
                </c:pt>
                <c:pt idx="3468">
                  <c:v>488.46264982746754</c:v>
                </c:pt>
                <c:pt idx="3469">
                  <c:v>924.38644002760566</c:v>
                </c:pt>
                <c:pt idx="3470">
                  <c:v>469.61471083505887</c:v>
                </c:pt>
                <c:pt idx="3471">
                  <c:v>422.0766458247067</c:v>
                </c:pt>
                <c:pt idx="3472">
                  <c:v>714.48314106280225</c:v>
                </c:pt>
                <c:pt idx="3473">
                  <c:v>691.44741532091086</c:v>
                </c:pt>
                <c:pt idx="3474">
                  <c:v>649.23822167011781</c:v>
                </c:pt>
                <c:pt idx="3475">
                  <c:v>795.8287533471364</c:v>
                </c:pt>
                <c:pt idx="3476">
                  <c:v>368.83537322291193</c:v>
                </c:pt>
                <c:pt idx="3477">
                  <c:v>363.89133360938615</c:v>
                </c:pt>
                <c:pt idx="3478">
                  <c:v>391.20034506556271</c:v>
                </c:pt>
                <c:pt idx="3479">
                  <c:v>434.22921242236066</c:v>
                </c:pt>
                <c:pt idx="3480">
                  <c:v>476.43455583160835</c:v>
                </c:pt>
                <c:pt idx="3481">
                  <c:v>470.49116728778415</c:v>
                </c:pt>
                <c:pt idx="3482">
                  <c:v>657.92720124223638</c:v>
                </c:pt>
                <c:pt idx="3483">
                  <c:v>533.73454824016596</c:v>
                </c:pt>
                <c:pt idx="3484">
                  <c:v>527.08934465148457</c:v>
                </c:pt>
                <c:pt idx="3485">
                  <c:v>438.788383160801</c:v>
                </c:pt>
                <c:pt idx="3486">
                  <c:v>306.4331210489994</c:v>
                </c:pt>
                <c:pt idx="3487">
                  <c:v>937.46898937198</c:v>
                </c:pt>
                <c:pt idx="3488">
                  <c:v>670.81334120082852</c:v>
                </c:pt>
                <c:pt idx="3489">
                  <c:v>427.11538978606018</c:v>
                </c:pt>
                <c:pt idx="3490">
                  <c:v>415.93353995859252</c:v>
                </c:pt>
                <c:pt idx="3491">
                  <c:v>611.20340828157396</c:v>
                </c:pt>
                <c:pt idx="3492">
                  <c:v>317.76232988267816</c:v>
                </c:pt>
                <c:pt idx="3493">
                  <c:v>521.55660772946862</c:v>
                </c:pt>
                <c:pt idx="3494">
                  <c:v>600.09191815044892</c:v>
                </c:pt>
                <c:pt idx="3495">
                  <c:v>929.80367908902679</c:v>
                </c:pt>
                <c:pt idx="3496">
                  <c:v>862.71975155279415</c:v>
                </c:pt>
                <c:pt idx="3497">
                  <c:v>893.5649759834364</c:v>
                </c:pt>
                <c:pt idx="3498">
                  <c:v>590.84643146997871</c:v>
                </c:pt>
                <c:pt idx="3499">
                  <c:v>773.7604035886809</c:v>
                </c:pt>
                <c:pt idx="3500">
                  <c:v>391.64523354037249</c:v>
                </c:pt>
                <c:pt idx="3501">
                  <c:v>584.10214009661843</c:v>
                </c:pt>
                <c:pt idx="3502">
                  <c:v>544.28804044168396</c:v>
                </c:pt>
                <c:pt idx="3503">
                  <c:v>542.73112325741818</c:v>
                </c:pt>
                <c:pt idx="3504">
                  <c:v>504.98566542443064</c:v>
                </c:pt>
                <c:pt idx="3505">
                  <c:v>632.42146625258806</c:v>
                </c:pt>
                <c:pt idx="3506">
                  <c:v>562.89549427191184</c:v>
                </c:pt>
                <c:pt idx="3507">
                  <c:v>730.40674078674965</c:v>
                </c:pt>
                <c:pt idx="3508">
                  <c:v>789.48731359558326</c:v>
                </c:pt>
                <c:pt idx="3509">
                  <c:v>467.13335707384408</c:v>
                </c:pt>
                <c:pt idx="3510">
                  <c:v>463.1314895790199</c:v>
                </c:pt>
                <c:pt idx="3511">
                  <c:v>692.69958467908918</c:v>
                </c:pt>
                <c:pt idx="3512">
                  <c:v>436.56728778467925</c:v>
                </c:pt>
                <c:pt idx="3513">
                  <c:v>736.39214313319587</c:v>
                </c:pt>
                <c:pt idx="3514">
                  <c:v>469.08509855072464</c:v>
                </c:pt>
                <c:pt idx="3515">
                  <c:v>683.01908309178816</c:v>
                </c:pt>
                <c:pt idx="3516">
                  <c:v>339.27751414768852</c:v>
                </c:pt>
                <c:pt idx="3517">
                  <c:v>702.23433402346427</c:v>
                </c:pt>
                <c:pt idx="3518">
                  <c:v>351.49915293305696</c:v>
                </c:pt>
                <c:pt idx="3519">
                  <c:v>202.56110448585218</c:v>
                </c:pt>
                <c:pt idx="3520">
                  <c:v>477.88978951000729</c:v>
                </c:pt>
                <c:pt idx="3521">
                  <c:v>485.77807674258111</c:v>
                </c:pt>
                <c:pt idx="3522">
                  <c:v>301.05890793650781</c:v>
                </c:pt>
                <c:pt idx="3523">
                  <c:v>591.48910793650919</c:v>
                </c:pt>
                <c:pt idx="3524">
                  <c:v>360.02618274672227</c:v>
                </c:pt>
                <c:pt idx="3525">
                  <c:v>497.8744427881303</c:v>
                </c:pt>
                <c:pt idx="3526">
                  <c:v>314.23898398895858</c:v>
                </c:pt>
                <c:pt idx="3527">
                  <c:v>838.87953747411984</c:v>
                </c:pt>
                <c:pt idx="3528">
                  <c:v>392.99728599033904</c:v>
                </c:pt>
                <c:pt idx="3529">
                  <c:v>678.60193761214578</c:v>
                </c:pt>
                <c:pt idx="3530">
                  <c:v>872.24777998619709</c:v>
                </c:pt>
                <c:pt idx="3531">
                  <c:v>792.69032919254676</c:v>
                </c:pt>
                <c:pt idx="3532">
                  <c:v>337.52800027605201</c:v>
                </c:pt>
                <c:pt idx="3533">
                  <c:v>623.64188902691478</c:v>
                </c:pt>
                <c:pt idx="3534">
                  <c:v>444.63879806763293</c:v>
                </c:pt>
                <c:pt idx="3535">
                  <c:v>532.43520331263051</c:v>
                </c:pt>
                <c:pt idx="3536">
                  <c:v>443.42201642512134</c:v>
                </c:pt>
                <c:pt idx="3537">
                  <c:v>691.28131746031818</c:v>
                </c:pt>
                <c:pt idx="3538">
                  <c:v>432.58847412008345</c:v>
                </c:pt>
                <c:pt idx="3539">
                  <c:v>801.48752325741839</c:v>
                </c:pt>
                <c:pt idx="3540">
                  <c:v>244.38958509316865</c:v>
                </c:pt>
                <c:pt idx="3541">
                  <c:v>722.3299341614902</c:v>
                </c:pt>
                <c:pt idx="3542">
                  <c:v>532.40072394755032</c:v>
                </c:pt>
                <c:pt idx="3543">
                  <c:v>-29.639921187025379</c:v>
                </c:pt>
                <c:pt idx="3544">
                  <c:v>778.16398578329802</c:v>
                </c:pt>
                <c:pt idx="3545">
                  <c:v>531.38885410628052</c:v>
                </c:pt>
                <c:pt idx="3546">
                  <c:v>618.07475873015926</c:v>
                </c:pt>
                <c:pt idx="3547">
                  <c:v>662.38787536231951</c:v>
                </c:pt>
                <c:pt idx="3548">
                  <c:v>642.65250006901272</c:v>
                </c:pt>
                <c:pt idx="3549">
                  <c:v>738.97895997239482</c:v>
                </c:pt>
                <c:pt idx="3550">
                  <c:v>703.2501423050378</c:v>
                </c:pt>
                <c:pt idx="3551">
                  <c:v>573.82954258109066</c:v>
                </c:pt>
                <c:pt idx="3552">
                  <c:v>474.15817998619775</c:v>
                </c:pt>
                <c:pt idx="3553">
                  <c:v>372.03817336093891</c:v>
                </c:pt>
                <c:pt idx="3554">
                  <c:v>591.4022238785376</c:v>
                </c:pt>
                <c:pt idx="3555">
                  <c:v>516.45373623188448</c:v>
                </c:pt>
                <c:pt idx="3556">
                  <c:v>306.08768336783976</c:v>
                </c:pt>
                <c:pt idx="3557">
                  <c:v>565.07618674948287</c:v>
                </c:pt>
                <c:pt idx="3558">
                  <c:v>581.30653636991053</c:v>
                </c:pt>
                <c:pt idx="3559">
                  <c:v>560.75947729468578</c:v>
                </c:pt>
                <c:pt idx="3560">
                  <c:v>552.7868530020703</c:v>
                </c:pt>
                <c:pt idx="3561">
                  <c:v>518.05197294685945</c:v>
                </c:pt>
                <c:pt idx="3562">
                  <c:v>541.17915224292585</c:v>
                </c:pt>
                <c:pt idx="3563">
                  <c:v>482.49777984817172</c:v>
                </c:pt>
                <c:pt idx="3564">
                  <c:v>1085.4719982056581</c:v>
                </c:pt>
                <c:pt idx="3565">
                  <c:v>554.4502759144242</c:v>
                </c:pt>
                <c:pt idx="3566">
                  <c:v>458.20426238785387</c:v>
                </c:pt>
                <c:pt idx="3567">
                  <c:v>727.33024734299568</c:v>
                </c:pt>
                <c:pt idx="3568">
                  <c:v>963.49821614906853</c:v>
                </c:pt>
                <c:pt idx="3569">
                  <c:v>683.31474603174581</c:v>
                </c:pt>
                <c:pt idx="3570">
                  <c:v>615.13613761214663</c:v>
                </c:pt>
                <c:pt idx="3571">
                  <c:v>525.91363340234682</c:v>
                </c:pt>
                <c:pt idx="3572">
                  <c:v>649.47237018633609</c:v>
                </c:pt>
                <c:pt idx="3573">
                  <c:v>592.15338150448588</c:v>
                </c:pt>
                <c:pt idx="3574">
                  <c:v>731.54827356797784</c:v>
                </c:pt>
                <c:pt idx="3575">
                  <c:v>564.4972677708771</c:v>
                </c:pt>
                <c:pt idx="3576">
                  <c:v>322.94450158730194</c:v>
                </c:pt>
                <c:pt idx="3577">
                  <c:v>417.55852091097364</c:v>
                </c:pt>
                <c:pt idx="3578">
                  <c:v>655.07027715665993</c:v>
                </c:pt>
                <c:pt idx="3579">
                  <c:v>752.71332919254667</c:v>
                </c:pt>
                <c:pt idx="3580">
                  <c:v>636.77610462387884</c:v>
                </c:pt>
                <c:pt idx="3581">
                  <c:v>827.02106597653551</c:v>
                </c:pt>
                <c:pt idx="3582">
                  <c:v>795.26486086956515</c:v>
                </c:pt>
                <c:pt idx="3583">
                  <c:v>709.61584582470641</c:v>
                </c:pt>
                <c:pt idx="3584">
                  <c:v>447.73437239475504</c:v>
                </c:pt>
                <c:pt idx="3585">
                  <c:v>547.94330351966914</c:v>
                </c:pt>
                <c:pt idx="3586">
                  <c:v>449.86683699102844</c:v>
                </c:pt>
                <c:pt idx="3587">
                  <c:v>768.09729661835775</c:v>
                </c:pt>
                <c:pt idx="3588">
                  <c:v>456.37351746031743</c:v>
                </c:pt>
                <c:pt idx="3589">
                  <c:v>502.75427757073805</c:v>
                </c:pt>
                <c:pt idx="3590">
                  <c:v>471.17137832988317</c:v>
                </c:pt>
                <c:pt idx="3591">
                  <c:v>253.08642525879941</c:v>
                </c:pt>
                <c:pt idx="3592">
                  <c:v>370.69569413388598</c:v>
                </c:pt>
                <c:pt idx="3593">
                  <c:v>427.2745358178064</c:v>
                </c:pt>
                <c:pt idx="3594">
                  <c:v>436.47426142167001</c:v>
                </c:pt>
                <c:pt idx="3595">
                  <c:v>449.43615113871681</c:v>
                </c:pt>
                <c:pt idx="3596">
                  <c:v>428.96193181504481</c:v>
                </c:pt>
                <c:pt idx="3597">
                  <c:v>454.26406514837811</c:v>
                </c:pt>
                <c:pt idx="3598">
                  <c:v>574.8475148378194</c:v>
                </c:pt>
                <c:pt idx="3599">
                  <c:v>504.2295714285716</c:v>
                </c:pt>
                <c:pt idx="3600">
                  <c:v>1044.9005395445135</c:v>
                </c:pt>
                <c:pt idx="3601">
                  <c:v>508.15725410627999</c:v>
                </c:pt>
                <c:pt idx="3602">
                  <c:v>551.79439530710908</c:v>
                </c:pt>
                <c:pt idx="3603">
                  <c:v>515.31441311249148</c:v>
                </c:pt>
                <c:pt idx="3604">
                  <c:v>508.20669344375438</c:v>
                </c:pt>
                <c:pt idx="3605">
                  <c:v>331.49760952380939</c:v>
                </c:pt>
                <c:pt idx="3606">
                  <c:v>562.01266666666663</c:v>
                </c:pt>
                <c:pt idx="3607">
                  <c:v>343.39611828847558</c:v>
                </c:pt>
                <c:pt idx="3608">
                  <c:v>730.55020538302301</c:v>
                </c:pt>
                <c:pt idx="3609">
                  <c:v>580.70758564527262</c:v>
                </c:pt>
                <c:pt idx="3610">
                  <c:v>732.38788378191839</c:v>
                </c:pt>
                <c:pt idx="3611">
                  <c:v>494.90797791580474</c:v>
                </c:pt>
                <c:pt idx="3612">
                  <c:v>880.07096080055226</c:v>
                </c:pt>
                <c:pt idx="3613">
                  <c:v>593.42572781228489</c:v>
                </c:pt>
                <c:pt idx="3614">
                  <c:v>389.93360593512841</c:v>
                </c:pt>
                <c:pt idx="3615">
                  <c:v>647.16328198757822</c:v>
                </c:pt>
                <c:pt idx="3616">
                  <c:v>836.0313832988279</c:v>
                </c:pt>
                <c:pt idx="3617">
                  <c:v>593.77541628709491</c:v>
                </c:pt>
                <c:pt idx="3618">
                  <c:v>912.83906666666655</c:v>
                </c:pt>
                <c:pt idx="3619">
                  <c:v>620.00052767425825</c:v>
                </c:pt>
                <c:pt idx="3620">
                  <c:v>332.00632864044167</c:v>
                </c:pt>
                <c:pt idx="3621">
                  <c:v>332.27491939268452</c:v>
                </c:pt>
                <c:pt idx="3622">
                  <c:v>653.31400372670828</c:v>
                </c:pt>
                <c:pt idx="3623">
                  <c:v>385.65915431332019</c:v>
                </c:pt>
                <c:pt idx="3624">
                  <c:v>471.73599006211225</c:v>
                </c:pt>
                <c:pt idx="3625">
                  <c:v>546.2966016563156</c:v>
                </c:pt>
                <c:pt idx="3626">
                  <c:v>409.8039251897867</c:v>
                </c:pt>
                <c:pt idx="3627">
                  <c:v>313.46771842650094</c:v>
                </c:pt>
                <c:pt idx="3628">
                  <c:v>422.96216300897197</c:v>
                </c:pt>
                <c:pt idx="3629">
                  <c:v>721.63892256728798</c:v>
                </c:pt>
                <c:pt idx="3630">
                  <c:v>970.25758385093172</c:v>
                </c:pt>
                <c:pt idx="3631">
                  <c:v>443.6379598343691</c:v>
                </c:pt>
                <c:pt idx="3632">
                  <c:v>362.38767908902764</c:v>
                </c:pt>
                <c:pt idx="3633">
                  <c:v>505.26959930986879</c:v>
                </c:pt>
                <c:pt idx="3634">
                  <c:v>394.14155928226376</c:v>
                </c:pt>
                <c:pt idx="3635">
                  <c:v>473.50306183574912</c:v>
                </c:pt>
                <c:pt idx="3636">
                  <c:v>600.04082774327071</c:v>
                </c:pt>
                <c:pt idx="3637">
                  <c:v>741.31262870945579</c:v>
                </c:pt>
                <c:pt idx="3638">
                  <c:v>679.2719828847487</c:v>
                </c:pt>
                <c:pt idx="3639">
                  <c:v>707.51276452726052</c:v>
                </c:pt>
                <c:pt idx="3640">
                  <c:v>474.21129358178018</c:v>
                </c:pt>
                <c:pt idx="3641">
                  <c:v>509.42617336093923</c:v>
                </c:pt>
                <c:pt idx="3642">
                  <c:v>460.11164734299575</c:v>
                </c:pt>
                <c:pt idx="3643">
                  <c:v>646.94285548654238</c:v>
                </c:pt>
                <c:pt idx="3644">
                  <c:v>577.99862277432703</c:v>
                </c:pt>
                <c:pt idx="3645">
                  <c:v>576.2470615596967</c:v>
                </c:pt>
                <c:pt idx="3646">
                  <c:v>676.8282336783999</c:v>
                </c:pt>
                <c:pt idx="3647">
                  <c:v>335.87743588681883</c:v>
                </c:pt>
                <c:pt idx="3648">
                  <c:v>593.39860124223628</c:v>
                </c:pt>
                <c:pt idx="3649">
                  <c:v>598.50715583160854</c:v>
                </c:pt>
                <c:pt idx="3650">
                  <c:v>467.54986735679756</c:v>
                </c:pt>
                <c:pt idx="3651">
                  <c:v>669.00524775707459</c:v>
                </c:pt>
                <c:pt idx="3652">
                  <c:v>979.38322153209117</c:v>
                </c:pt>
                <c:pt idx="3653">
                  <c:v>972.40840952380915</c:v>
                </c:pt>
                <c:pt idx="3654">
                  <c:v>598.42177060041422</c:v>
                </c:pt>
                <c:pt idx="3655">
                  <c:v>887.73089399585933</c:v>
                </c:pt>
                <c:pt idx="3656">
                  <c:v>508.62413636991062</c:v>
                </c:pt>
                <c:pt idx="3657">
                  <c:v>434.10452477570789</c:v>
                </c:pt>
                <c:pt idx="3658">
                  <c:v>322.64080552104951</c:v>
                </c:pt>
                <c:pt idx="3659">
                  <c:v>634.91795196687417</c:v>
                </c:pt>
                <c:pt idx="3660">
                  <c:v>371.29331235334803</c:v>
                </c:pt>
                <c:pt idx="3661">
                  <c:v>447.74175086266393</c:v>
                </c:pt>
                <c:pt idx="3662">
                  <c:v>482.88342539682492</c:v>
                </c:pt>
                <c:pt idx="3663">
                  <c:v>599.79502553485236</c:v>
                </c:pt>
                <c:pt idx="3664">
                  <c:v>531.79314368530038</c:v>
                </c:pt>
                <c:pt idx="3665">
                  <c:v>386.03744872325774</c:v>
                </c:pt>
                <c:pt idx="3666">
                  <c:v>947.27970227743288</c:v>
                </c:pt>
                <c:pt idx="3667">
                  <c:v>476.12399351276747</c:v>
                </c:pt>
                <c:pt idx="3668">
                  <c:v>593.52024458247195</c:v>
                </c:pt>
                <c:pt idx="3669">
                  <c:v>928.09730048309257</c:v>
                </c:pt>
                <c:pt idx="3670">
                  <c:v>806.97080096618288</c:v>
                </c:pt>
                <c:pt idx="3671">
                  <c:v>210.70891704623966</c:v>
                </c:pt>
                <c:pt idx="3672">
                  <c:v>392.15800496894497</c:v>
                </c:pt>
                <c:pt idx="3673">
                  <c:v>674.32697267080766</c:v>
                </c:pt>
                <c:pt idx="3674">
                  <c:v>616.18039861973796</c:v>
                </c:pt>
                <c:pt idx="3675">
                  <c:v>559.3698800552105</c:v>
                </c:pt>
                <c:pt idx="3676">
                  <c:v>285.5051387163569</c:v>
                </c:pt>
                <c:pt idx="3677">
                  <c:v>341.34801131815038</c:v>
                </c:pt>
                <c:pt idx="3678">
                  <c:v>675.50388944099473</c:v>
                </c:pt>
                <c:pt idx="3679">
                  <c:v>754.24945935127698</c:v>
                </c:pt>
                <c:pt idx="3680">
                  <c:v>237.89798122843342</c:v>
                </c:pt>
                <c:pt idx="3681">
                  <c:v>564.78134575569413</c:v>
                </c:pt>
                <c:pt idx="3682">
                  <c:v>571.39584679089035</c:v>
                </c:pt>
                <c:pt idx="3683">
                  <c:v>286.19165617667386</c:v>
                </c:pt>
                <c:pt idx="3684">
                  <c:v>305.91586017943507</c:v>
                </c:pt>
                <c:pt idx="3685">
                  <c:v>484.07672491373364</c:v>
                </c:pt>
                <c:pt idx="3686">
                  <c:v>847.58484596273206</c:v>
                </c:pt>
                <c:pt idx="3687">
                  <c:v>687.48034037267041</c:v>
                </c:pt>
                <c:pt idx="3688">
                  <c:v>465.73025603864721</c:v>
                </c:pt>
                <c:pt idx="3689">
                  <c:v>463.39347522429239</c:v>
                </c:pt>
                <c:pt idx="3690">
                  <c:v>693.34462028985467</c:v>
                </c:pt>
                <c:pt idx="3691">
                  <c:v>289.83794975845444</c:v>
                </c:pt>
                <c:pt idx="3692">
                  <c:v>538.34789620427898</c:v>
                </c:pt>
                <c:pt idx="3693">
                  <c:v>601.2559060041408</c:v>
                </c:pt>
                <c:pt idx="3694">
                  <c:v>720.8162853002068</c:v>
                </c:pt>
                <c:pt idx="3695">
                  <c:v>276.54740082815704</c:v>
                </c:pt>
                <c:pt idx="3696">
                  <c:v>358.48086846100853</c:v>
                </c:pt>
                <c:pt idx="3697">
                  <c:v>433.86024389233967</c:v>
                </c:pt>
                <c:pt idx="3698">
                  <c:v>293.21636618357536</c:v>
                </c:pt>
                <c:pt idx="3699">
                  <c:v>576.78034368530018</c:v>
                </c:pt>
                <c:pt idx="3700">
                  <c:v>659.60817984817129</c:v>
                </c:pt>
                <c:pt idx="3701">
                  <c:v>295.62644582470716</c:v>
                </c:pt>
                <c:pt idx="3702">
                  <c:v>624.47305507246415</c:v>
                </c:pt>
                <c:pt idx="3703">
                  <c:v>318.33775320910968</c:v>
                </c:pt>
                <c:pt idx="3704">
                  <c:v>567.46479351276719</c:v>
                </c:pt>
                <c:pt idx="3705">
                  <c:v>580.41875983436853</c:v>
                </c:pt>
                <c:pt idx="3706">
                  <c:v>636.3538847481027</c:v>
                </c:pt>
                <c:pt idx="3707">
                  <c:v>664.25830062111822</c:v>
                </c:pt>
                <c:pt idx="3708">
                  <c:v>497.37810324361612</c:v>
                </c:pt>
                <c:pt idx="3709">
                  <c:v>657.19854147688113</c:v>
                </c:pt>
                <c:pt idx="3710">
                  <c:v>476.86401145617776</c:v>
                </c:pt>
                <c:pt idx="3711">
                  <c:v>737.16276494133899</c:v>
                </c:pt>
                <c:pt idx="3712">
                  <c:v>502.87257198067641</c:v>
                </c:pt>
                <c:pt idx="3713">
                  <c:v>579.61180648723303</c:v>
                </c:pt>
                <c:pt idx="3714">
                  <c:v>287.47614782608753</c:v>
                </c:pt>
                <c:pt idx="3715">
                  <c:v>526.34812988267868</c:v>
                </c:pt>
                <c:pt idx="3716">
                  <c:v>726.88195734989677</c:v>
                </c:pt>
                <c:pt idx="3717">
                  <c:v>397.068951414769</c:v>
                </c:pt>
                <c:pt idx="3718">
                  <c:v>656.49717556935809</c:v>
                </c:pt>
                <c:pt idx="3719">
                  <c:v>403.77505479641241</c:v>
                </c:pt>
                <c:pt idx="3720">
                  <c:v>486.26699296066249</c:v>
                </c:pt>
                <c:pt idx="3721">
                  <c:v>758.74555141476867</c:v>
                </c:pt>
                <c:pt idx="3722">
                  <c:v>576.11044016563142</c:v>
                </c:pt>
                <c:pt idx="3723">
                  <c:v>690.28585797101459</c:v>
                </c:pt>
                <c:pt idx="3724">
                  <c:v>656.74428378191897</c:v>
                </c:pt>
                <c:pt idx="3725">
                  <c:v>666.52563947550038</c:v>
                </c:pt>
                <c:pt idx="3726">
                  <c:v>599.56449261559703</c:v>
                </c:pt>
                <c:pt idx="3727">
                  <c:v>847.71768474810335</c:v>
                </c:pt>
                <c:pt idx="3728">
                  <c:v>389.02406763285012</c:v>
                </c:pt>
                <c:pt idx="3729">
                  <c:v>489.09916066252572</c:v>
                </c:pt>
                <c:pt idx="3730">
                  <c:v>299.80810227743291</c:v>
                </c:pt>
                <c:pt idx="3731">
                  <c:v>804.07972505175962</c:v>
                </c:pt>
                <c:pt idx="3732">
                  <c:v>384.09397874396154</c:v>
                </c:pt>
                <c:pt idx="3733">
                  <c:v>797.89250986887544</c:v>
                </c:pt>
                <c:pt idx="3734">
                  <c:v>515.96624913733717</c:v>
                </c:pt>
                <c:pt idx="3735">
                  <c:v>716.11318854382284</c:v>
                </c:pt>
                <c:pt idx="3736">
                  <c:v>715.15231953071043</c:v>
                </c:pt>
                <c:pt idx="3737">
                  <c:v>195.3680521739135</c:v>
                </c:pt>
                <c:pt idx="3738">
                  <c:v>603.00969924085655</c:v>
                </c:pt>
                <c:pt idx="3739">
                  <c:v>628.98438799171902</c:v>
                </c:pt>
                <c:pt idx="3740">
                  <c:v>360.88049468599036</c:v>
                </c:pt>
                <c:pt idx="3741">
                  <c:v>699.42574258109028</c:v>
                </c:pt>
                <c:pt idx="3742">
                  <c:v>501.03881946169759</c:v>
                </c:pt>
                <c:pt idx="3743">
                  <c:v>545.32200759144314</c:v>
                </c:pt>
                <c:pt idx="3744">
                  <c:v>490.15144706694275</c:v>
                </c:pt>
                <c:pt idx="3745">
                  <c:v>445.32067826086984</c:v>
                </c:pt>
                <c:pt idx="3746">
                  <c:v>612.24306694271934</c:v>
                </c:pt>
                <c:pt idx="3747">
                  <c:v>141.18905838509329</c:v>
                </c:pt>
                <c:pt idx="3748">
                  <c:v>416.80660855762619</c:v>
                </c:pt>
                <c:pt idx="3749">
                  <c:v>655.20205024154563</c:v>
                </c:pt>
                <c:pt idx="3750">
                  <c:v>214.64233940648739</c:v>
                </c:pt>
                <c:pt idx="3751">
                  <c:v>374.49331884058006</c:v>
                </c:pt>
                <c:pt idx="3752">
                  <c:v>630.08960069013153</c:v>
                </c:pt>
                <c:pt idx="3753">
                  <c:v>583.62358536921988</c:v>
                </c:pt>
                <c:pt idx="3754">
                  <c:v>494.02216397515554</c:v>
                </c:pt>
                <c:pt idx="3755">
                  <c:v>535.02193540372696</c:v>
                </c:pt>
                <c:pt idx="3756">
                  <c:v>803.7546829537622</c:v>
                </c:pt>
                <c:pt idx="3757">
                  <c:v>1105.0163968253978</c:v>
                </c:pt>
                <c:pt idx="3758">
                  <c:v>430.79186459627397</c:v>
                </c:pt>
                <c:pt idx="3759">
                  <c:v>306.37073802622479</c:v>
                </c:pt>
                <c:pt idx="3760">
                  <c:v>745.19882746721862</c:v>
                </c:pt>
                <c:pt idx="3761">
                  <c:v>361.22990407177406</c:v>
                </c:pt>
                <c:pt idx="3762">
                  <c:v>1301.0196977225673</c:v>
                </c:pt>
                <c:pt idx="3763">
                  <c:v>228.27262028985569</c:v>
                </c:pt>
                <c:pt idx="3764">
                  <c:v>788.91415389924157</c:v>
                </c:pt>
                <c:pt idx="3765">
                  <c:v>975.61304830917879</c:v>
                </c:pt>
                <c:pt idx="3766">
                  <c:v>675.15137888198717</c:v>
                </c:pt>
                <c:pt idx="3767">
                  <c:v>371.38490628019372</c:v>
                </c:pt>
                <c:pt idx="3768">
                  <c:v>709.04136935817837</c:v>
                </c:pt>
                <c:pt idx="3769">
                  <c:v>616.84106197377469</c:v>
                </c:pt>
                <c:pt idx="3770">
                  <c:v>551.69423216011091</c:v>
                </c:pt>
                <c:pt idx="3771">
                  <c:v>663.87201794340888</c:v>
                </c:pt>
                <c:pt idx="3772">
                  <c:v>661.86708585231122</c:v>
                </c:pt>
                <c:pt idx="3773">
                  <c:v>406.69190655624607</c:v>
                </c:pt>
                <c:pt idx="3774">
                  <c:v>653.98676673567979</c:v>
                </c:pt>
                <c:pt idx="3775">
                  <c:v>556.39500400276086</c:v>
                </c:pt>
                <c:pt idx="3776">
                  <c:v>814.67095224292643</c:v>
                </c:pt>
                <c:pt idx="3777">
                  <c:v>734.5712737060046</c:v>
                </c:pt>
                <c:pt idx="3778">
                  <c:v>284.47439102829571</c:v>
                </c:pt>
                <c:pt idx="3779">
                  <c:v>612.04974258109041</c:v>
                </c:pt>
                <c:pt idx="3780">
                  <c:v>614.39328364389303</c:v>
                </c:pt>
                <c:pt idx="3781">
                  <c:v>425.41522843340272</c:v>
                </c:pt>
                <c:pt idx="3782">
                  <c:v>494.47416590752232</c:v>
                </c:pt>
                <c:pt idx="3783">
                  <c:v>487.25830545203632</c:v>
                </c:pt>
                <c:pt idx="3784">
                  <c:v>575.4069867494826</c:v>
                </c:pt>
                <c:pt idx="3785">
                  <c:v>774.29726542443075</c:v>
                </c:pt>
                <c:pt idx="3786">
                  <c:v>665.35990282953742</c:v>
                </c:pt>
                <c:pt idx="3787">
                  <c:v>591.01150641821914</c:v>
                </c:pt>
                <c:pt idx="3788">
                  <c:v>663.05277087646641</c:v>
                </c:pt>
                <c:pt idx="3789">
                  <c:v>590.322636024845</c:v>
                </c:pt>
                <c:pt idx="3790">
                  <c:v>628.20296011042126</c:v>
                </c:pt>
                <c:pt idx="3791">
                  <c:v>603.01791069703279</c:v>
                </c:pt>
                <c:pt idx="3792">
                  <c:v>539.12804237405078</c:v>
                </c:pt>
                <c:pt idx="3793">
                  <c:v>468.57916604554907</c:v>
                </c:pt>
                <c:pt idx="3794">
                  <c:v>624.25113416149122</c:v>
                </c:pt>
                <c:pt idx="3795">
                  <c:v>575.58618454106363</c:v>
                </c:pt>
                <c:pt idx="3796">
                  <c:v>721.96868557625839</c:v>
                </c:pt>
                <c:pt idx="3797">
                  <c:v>979.961822084196</c:v>
                </c:pt>
                <c:pt idx="3798">
                  <c:v>759.13019751552781</c:v>
                </c:pt>
                <c:pt idx="3799">
                  <c:v>602.21654327122178</c:v>
                </c:pt>
                <c:pt idx="3800">
                  <c:v>560.19024320220831</c:v>
                </c:pt>
                <c:pt idx="3801">
                  <c:v>470.68943561076605</c:v>
                </c:pt>
                <c:pt idx="3802">
                  <c:v>632.0372202898559</c:v>
                </c:pt>
                <c:pt idx="3803">
                  <c:v>166.02560414078687</c:v>
                </c:pt>
                <c:pt idx="3804">
                  <c:v>243.50938578329954</c:v>
                </c:pt>
                <c:pt idx="3805">
                  <c:v>787.21665824706736</c:v>
                </c:pt>
                <c:pt idx="3806">
                  <c:v>547.58845893719842</c:v>
                </c:pt>
                <c:pt idx="3807">
                  <c:v>598.37836466528711</c:v>
                </c:pt>
                <c:pt idx="3808">
                  <c:v>595.84772505176011</c:v>
                </c:pt>
                <c:pt idx="3809">
                  <c:v>632.09060772946782</c:v>
                </c:pt>
                <c:pt idx="3810">
                  <c:v>820.05616287094597</c:v>
                </c:pt>
                <c:pt idx="3811">
                  <c:v>619.52101518288464</c:v>
                </c:pt>
                <c:pt idx="3812">
                  <c:v>534.13825272601798</c:v>
                </c:pt>
                <c:pt idx="3813">
                  <c:v>722.80460510697083</c:v>
                </c:pt>
                <c:pt idx="3814">
                  <c:v>476.6059347135955</c:v>
                </c:pt>
                <c:pt idx="3815">
                  <c:v>675.76637349896475</c:v>
                </c:pt>
                <c:pt idx="3816">
                  <c:v>476.34129164941317</c:v>
                </c:pt>
                <c:pt idx="3817">
                  <c:v>322.94276922015206</c:v>
                </c:pt>
                <c:pt idx="3818">
                  <c:v>615.88719061421671</c:v>
                </c:pt>
                <c:pt idx="3819">
                  <c:v>300.80034975845501</c:v>
                </c:pt>
                <c:pt idx="3820">
                  <c:v>700.07181366459577</c:v>
                </c:pt>
                <c:pt idx="3821">
                  <c:v>665.75064320220849</c:v>
                </c:pt>
                <c:pt idx="3822">
                  <c:v>974.32752353347041</c:v>
                </c:pt>
                <c:pt idx="3823">
                  <c:v>442.73695017253215</c:v>
                </c:pt>
                <c:pt idx="3824">
                  <c:v>491.2014768806074</c:v>
                </c:pt>
                <c:pt idx="3825">
                  <c:v>349.87363768115972</c:v>
                </c:pt>
                <c:pt idx="3826">
                  <c:v>890.02848060731446</c:v>
                </c:pt>
                <c:pt idx="3827">
                  <c:v>730.66812601794243</c:v>
                </c:pt>
                <c:pt idx="3828">
                  <c:v>419.7249400966183</c:v>
                </c:pt>
                <c:pt idx="3829">
                  <c:v>385.39822608695658</c:v>
                </c:pt>
                <c:pt idx="3830">
                  <c:v>367.09301490683265</c:v>
                </c:pt>
                <c:pt idx="3831">
                  <c:v>649.21351400966182</c:v>
                </c:pt>
                <c:pt idx="3832">
                  <c:v>391.7261794340925</c:v>
                </c:pt>
                <c:pt idx="3833">
                  <c:v>495.92480938578399</c:v>
                </c:pt>
                <c:pt idx="3834">
                  <c:v>528.37730103519755</c:v>
                </c:pt>
                <c:pt idx="3835">
                  <c:v>495.86230269151145</c:v>
                </c:pt>
                <c:pt idx="3836">
                  <c:v>609.0142146307802</c:v>
                </c:pt>
                <c:pt idx="3837">
                  <c:v>611.69375376121548</c:v>
                </c:pt>
                <c:pt idx="3838">
                  <c:v>467.09475900621135</c:v>
                </c:pt>
                <c:pt idx="3839">
                  <c:v>397.90355555555573</c:v>
                </c:pt>
                <c:pt idx="3840">
                  <c:v>685.37339751552759</c:v>
                </c:pt>
                <c:pt idx="3841">
                  <c:v>499.89293015873045</c:v>
                </c:pt>
                <c:pt idx="3842">
                  <c:v>647.07687646652835</c:v>
                </c:pt>
                <c:pt idx="3843">
                  <c:v>710.65369606625234</c:v>
                </c:pt>
                <c:pt idx="3844">
                  <c:v>410.94842443064272</c:v>
                </c:pt>
                <c:pt idx="3845">
                  <c:v>527.8738193236718</c:v>
                </c:pt>
                <c:pt idx="3846">
                  <c:v>1092.9327627329189</c:v>
                </c:pt>
                <c:pt idx="3847">
                  <c:v>449.98789882677738</c:v>
                </c:pt>
                <c:pt idx="3848">
                  <c:v>664.88320455486496</c:v>
                </c:pt>
                <c:pt idx="3849">
                  <c:v>395.74300524499665</c:v>
                </c:pt>
                <c:pt idx="3850">
                  <c:v>402.00649758454097</c:v>
                </c:pt>
                <c:pt idx="3851">
                  <c:v>877.47790931677014</c:v>
                </c:pt>
                <c:pt idx="3852">
                  <c:v>405.75466859903395</c:v>
                </c:pt>
                <c:pt idx="3853">
                  <c:v>363.75328005521089</c:v>
                </c:pt>
                <c:pt idx="3854">
                  <c:v>648.63720662525907</c:v>
                </c:pt>
                <c:pt idx="3855">
                  <c:v>317.81363919944772</c:v>
                </c:pt>
                <c:pt idx="3856">
                  <c:v>704.43727757073816</c:v>
                </c:pt>
                <c:pt idx="3857">
                  <c:v>788.71981256038657</c:v>
                </c:pt>
                <c:pt idx="3858">
                  <c:v>341.46262801932357</c:v>
                </c:pt>
                <c:pt idx="3859">
                  <c:v>665.33559820565938</c:v>
                </c:pt>
                <c:pt idx="3860">
                  <c:v>344.40553636991081</c:v>
                </c:pt>
                <c:pt idx="3861">
                  <c:v>360.11194741200848</c:v>
                </c:pt>
                <c:pt idx="3862">
                  <c:v>574.20747839889566</c:v>
                </c:pt>
                <c:pt idx="3863">
                  <c:v>846.92229551414744</c:v>
                </c:pt>
                <c:pt idx="3864">
                  <c:v>618.58995928226409</c:v>
                </c:pt>
                <c:pt idx="3865">
                  <c:v>301.51357805383043</c:v>
                </c:pt>
                <c:pt idx="3866">
                  <c:v>450.38677432712223</c:v>
                </c:pt>
                <c:pt idx="3867">
                  <c:v>412.4657210489994</c:v>
                </c:pt>
                <c:pt idx="3868">
                  <c:v>611.75665175983431</c:v>
                </c:pt>
                <c:pt idx="3869">
                  <c:v>642.03255942029057</c:v>
                </c:pt>
                <c:pt idx="3870">
                  <c:v>728.52996052449987</c:v>
                </c:pt>
                <c:pt idx="3871">
                  <c:v>263.885864596273</c:v>
                </c:pt>
                <c:pt idx="3872">
                  <c:v>573.1248618357497</c:v>
                </c:pt>
                <c:pt idx="3873">
                  <c:v>955.65698895790251</c:v>
                </c:pt>
                <c:pt idx="3874">
                  <c:v>644.16973443754341</c:v>
                </c:pt>
                <c:pt idx="3875">
                  <c:v>475.57646528640498</c:v>
                </c:pt>
                <c:pt idx="3876">
                  <c:v>725.60380745341661</c:v>
                </c:pt>
                <c:pt idx="3877">
                  <c:v>448.63595389924092</c:v>
                </c:pt>
                <c:pt idx="3878">
                  <c:v>432.41411677018652</c:v>
                </c:pt>
                <c:pt idx="3879">
                  <c:v>409.14116521739129</c:v>
                </c:pt>
                <c:pt idx="3880">
                  <c:v>498.66660331263051</c:v>
                </c:pt>
                <c:pt idx="3881">
                  <c:v>767.53943616287143</c:v>
                </c:pt>
                <c:pt idx="3882">
                  <c:v>454.14101269841228</c:v>
                </c:pt>
                <c:pt idx="3883">
                  <c:v>504.15309910283031</c:v>
                </c:pt>
                <c:pt idx="3884">
                  <c:v>522.16718274672223</c:v>
                </c:pt>
                <c:pt idx="3885">
                  <c:v>600.04501794340968</c:v>
                </c:pt>
                <c:pt idx="3886">
                  <c:v>550.34353429951693</c:v>
                </c:pt>
                <c:pt idx="3887">
                  <c:v>633.35878191856386</c:v>
                </c:pt>
                <c:pt idx="3888">
                  <c:v>622.08572215320919</c:v>
                </c:pt>
                <c:pt idx="3889">
                  <c:v>609.22869537612075</c:v>
                </c:pt>
                <c:pt idx="3890">
                  <c:v>514.6641512767427</c:v>
                </c:pt>
                <c:pt idx="3891">
                  <c:v>544.94876107660434</c:v>
                </c:pt>
                <c:pt idx="3892">
                  <c:v>169.81836645962755</c:v>
                </c:pt>
                <c:pt idx="3893">
                  <c:v>565.72371456176688</c:v>
                </c:pt>
                <c:pt idx="3894">
                  <c:v>260.70032422360305</c:v>
                </c:pt>
                <c:pt idx="3895">
                  <c:v>364.74392864044182</c:v>
                </c:pt>
                <c:pt idx="3896">
                  <c:v>452.2710841959979</c:v>
                </c:pt>
                <c:pt idx="3897">
                  <c:v>520.09288226363037</c:v>
                </c:pt>
                <c:pt idx="3898">
                  <c:v>564.522850931677</c:v>
                </c:pt>
                <c:pt idx="3899">
                  <c:v>629.63215942029046</c:v>
                </c:pt>
                <c:pt idx="3900">
                  <c:v>442.78267550034548</c:v>
                </c:pt>
                <c:pt idx="3901">
                  <c:v>528.08125314009726</c:v>
                </c:pt>
                <c:pt idx="3902">
                  <c:v>457.6136207039342</c:v>
                </c:pt>
                <c:pt idx="3903">
                  <c:v>295.78345010351904</c:v>
                </c:pt>
                <c:pt idx="3904">
                  <c:v>648.46449537612148</c:v>
                </c:pt>
                <c:pt idx="3905">
                  <c:v>756.80074685990439</c:v>
                </c:pt>
                <c:pt idx="3906">
                  <c:v>897.64348612836363</c:v>
                </c:pt>
                <c:pt idx="3907">
                  <c:v>448.25207481021425</c:v>
                </c:pt>
                <c:pt idx="3908">
                  <c:v>717.24038854382388</c:v>
                </c:pt>
                <c:pt idx="3909">
                  <c:v>377.62586100759154</c:v>
                </c:pt>
                <c:pt idx="3910">
                  <c:v>447.9199145617672</c:v>
                </c:pt>
                <c:pt idx="3911">
                  <c:v>476.4206182194622</c:v>
                </c:pt>
                <c:pt idx="3912">
                  <c:v>476.34652877846736</c:v>
                </c:pt>
                <c:pt idx="3913">
                  <c:v>607.20832850241527</c:v>
                </c:pt>
                <c:pt idx="3914">
                  <c:v>551.07616839199488</c:v>
                </c:pt>
                <c:pt idx="3915">
                  <c:v>458.06463367840013</c:v>
                </c:pt>
                <c:pt idx="3916">
                  <c:v>433.7813867494832</c:v>
                </c:pt>
                <c:pt idx="3917">
                  <c:v>278.53777377501706</c:v>
                </c:pt>
                <c:pt idx="3918">
                  <c:v>670.56500386473465</c:v>
                </c:pt>
                <c:pt idx="3919">
                  <c:v>461.8035601104217</c:v>
                </c:pt>
                <c:pt idx="3920">
                  <c:v>680.03782346445803</c:v>
                </c:pt>
                <c:pt idx="3921">
                  <c:v>543.6670730158728</c:v>
                </c:pt>
                <c:pt idx="3922">
                  <c:v>530.1961225672876</c:v>
                </c:pt>
                <c:pt idx="3923">
                  <c:v>1016.4700167011728</c:v>
                </c:pt>
                <c:pt idx="3924">
                  <c:v>675.95493706004117</c:v>
                </c:pt>
                <c:pt idx="3925">
                  <c:v>435.65096673568041</c:v>
                </c:pt>
                <c:pt idx="3926">
                  <c:v>455.90956300897165</c:v>
                </c:pt>
                <c:pt idx="3927">
                  <c:v>564.95618122843359</c:v>
                </c:pt>
                <c:pt idx="3928">
                  <c:v>546.08879861973799</c:v>
                </c:pt>
                <c:pt idx="3929">
                  <c:v>429.78198260869669</c:v>
                </c:pt>
                <c:pt idx="3930">
                  <c:v>810.1656560386474</c:v>
                </c:pt>
                <c:pt idx="3931">
                  <c:v>882.14816300897201</c:v>
                </c:pt>
                <c:pt idx="3932">
                  <c:v>484.35557501725395</c:v>
                </c:pt>
                <c:pt idx="3933">
                  <c:v>457.5060521739133</c:v>
                </c:pt>
                <c:pt idx="3934">
                  <c:v>786.62515679779187</c:v>
                </c:pt>
                <c:pt idx="3935">
                  <c:v>627.79405810904075</c:v>
                </c:pt>
                <c:pt idx="3936">
                  <c:v>349.2756349206353</c:v>
                </c:pt>
                <c:pt idx="3937">
                  <c:v>550.14822829537627</c:v>
                </c:pt>
                <c:pt idx="3938">
                  <c:v>654.94022967563853</c:v>
                </c:pt>
                <c:pt idx="3939">
                  <c:v>551.72039530710845</c:v>
                </c:pt>
                <c:pt idx="3940">
                  <c:v>564.60210531401037</c:v>
                </c:pt>
                <c:pt idx="3941">
                  <c:v>476.12133885438288</c:v>
                </c:pt>
                <c:pt idx="3942">
                  <c:v>448.84313388543808</c:v>
                </c:pt>
                <c:pt idx="3943">
                  <c:v>965.23847522429264</c:v>
                </c:pt>
                <c:pt idx="3944">
                  <c:v>671.3850069013107</c:v>
                </c:pt>
                <c:pt idx="3945">
                  <c:v>427.0391240855763</c:v>
                </c:pt>
                <c:pt idx="3946">
                  <c:v>615.83305686680467</c:v>
                </c:pt>
                <c:pt idx="3947">
                  <c:v>600.39239710144955</c:v>
                </c:pt>
                <c:pt idx="3948">
                  <c:v>577.00369841269844</c:v>
                </c:pt>
                <c:pt idx="3949">
                  <c:v>743.64972367149653</c:v>
                </c:pt>
                <c:pt idx="3950">
                  <c:v>586.68192864044215</c:v>
                </c:pt>
                <c:pt idx="3951">
                  <c:v>961.39475569358183</c:v>
                </c:pt>
                <c:pt idx="3952">
                  <c:v>429.50786818495533</c:v>
                </c:pt>
                <c:pt idx="3953">
                  <c:v>583.14368046928917</c:v>
                </c:pt>
                <c:pt idx="3954">
                  <c:v>340.67512477570767</c:v>
                </c:pt>
                <c:pt idx="3955">
                  <c:v>348.51824085576334</c:v>
                </c:pt>
                <c:pt idx="3956">
                  <c:v>778.29995100069027</c:v>
                </c:pt>
                <c:pt idx="3957">
                  <c:v>361.60476162870964</c:v>
                </c:pt>
                <c:pt idx="3958">
                  <c:v>762.27240469289131</c:v>
                </c:pt>
                <c:pt idx="3959">
                  <c:v>628.45687688060696</c:v>
                </c:pt>
                <c:pt idx="3960">
                  <c:v>380.85275914423778</c:v>
                </c:pt>
                <c:pt idx="3961">
                  <c:v>408.82776880607332</c:v>
                </c:pt>
                <c:pt idx="3962">
                  <c:v>710.72430434782609</c:v>
                </c:pt>
                <c:pt idx="3963">
                  <c:v>383.01245962732901</c:v>
                </c:pt>
                <c:pt idx="3964">
                  <c:v>692.77104347826059</c:v>
                </c:pt>
                <c:pt idx="3965">
                  <c:v>609.4736063492071</c:v>
                </c:pt>
                <c:pt idx="3966">
                  <c:v>855.14386611456166</c:v>
                </c:pt>
                <c:pt idx="3967">
                  <c:v>524.80182608695725</c:v>
                </c:pt>
                <c:pt idx="3968">
                  <c:v>602.1395752933056</c:v>
                </c:pt>
                <c:pt idx="3969">
                  <c:v>370.00759572118739</c:v>
                </c:pt>
                <c:pt idx="3970">
                  <c:v>541.69790200138027</c:v>
                </c:pt>
                <c:pt idx="3971">
                  <c:v>675.58546473429976</c:v>
                </c:pt>
                <c:pt idx="3972">
                  <c:v>624.7688440303657</c:v>
                </c:pt>
                <c:pt idx="3973">
                  <c:v>254.879987025535</c:v>
                </c:pt>
                <c:pt idx="3974">
                  <c:v>783.56201946169699</c:v>
                </c:pt>
                <c:pt idx="3975">
                  <c:v>370.65553650793674</c:v>
                </c:pt>
                <c:pt idx="3976">
                  <c:v>538.71084126984135</c:v>
                </c:pt>
                <c:pt idx="3977">
                  <c:v>531.64276121463115</c:v>
                </c:pt>
                <c:pt idx="3978">
                  <c:v>633.66704002760639</c:v>
                </c:pt>
                <c:pt idx="3979">
                  <c:v>455.5994726017941</c:v>
                </c:pt>
                <c:pt idx="3980">
                  <c:v>408.02505797101514</c:v>
                </c:pt>
                <c:pt idx="3981">
                  <c:v>556.33095969634292</c:v>
                </c:pt>
                <c:pt idx="3982">
                  <c:v>633.76365134575508</c:v>
                </c:pt>
                <c:pt idx="3983">
                  <c:v>344.95428474810205</c:v>
                </c:pt>
                <c:pt idx="3984">
                  <c:v>545.23203878536935</c:v>
                </c:pt>
                <c:pt idx="3985">
                  <c:v>1034.8355465838506</c:v>
                </c:pt>
                <c:pt idx="3986">
                  <c:v>481.87995734989659</c:v>
                </c:pt>
                <c:pt idx="3987">
                  <c:v>880.27885741890941</c:v>
                </c:pt>
                <c:pt idx="3988">
                  <c:v>623.65741725327825</c:v>
                </c:pt>
                <c:pt idx="3989">
                  <c:v>426.40843574879284</c:v>
                </c:pt>
                <c:pt idx="3990">
                  <c:v>593.15796714975897</c:v>
                </c:pt>
                <c:pt idx="3991">
                  <c:v>712.86253733609431</c:v>
                </c:pt>
                <c:pt idx="3992">
                  <c:v>704.21926155969652</c:v>
                </c:pt>
                <c:pt idx="3993">
                  <c:v>523.1687559696345</c:v>
                </c:pt>
                <c:pt idx="3994">
                  <c:v>826.74594175293305</c:v>
                </c:pt>
                <c:pt idx="3995">
                  <c:v>378.04006086956576</c:v>
                </c:pt>
                <c:pt idx="3996">
                  <c:v>918.94357722567202</c:v>
                </c:pt>
                <c:pt idx="3997">
                  <c:v>535.35796687370612</c:v>
                </c:pt>
                <c:pt idx="3998">
                  <c:v>538.45427812284379</c:v>
                </c:pt>
                <c:pt idx="3999">
                  <c:v>831.56975914423697</c:v>
                </c:pt>
                <c:pt idx="4000">
                  <c:v>632.6902523119395</c:v>
                </c:pt>
                <c:pt idx="4001">
                  <c:v>641.362562870945</c:v>
                </c:pt>
                <c:pt idx="4002">
                  <c:v>575.76083395445175</c:v>
                </c:pt>
                <c:pt idx="4003">
                  <c:v>712.82718316080002</c:v>
                </c:pt>
                <c:pt idx="4004">
                  <c:v>441.98969813664723</c:v>
                </c:pt>
                <c:pt idx="4005">
                  <c:v>194.60803119392642</c:v>
                </c:pt>
                <c:pt idx="4006">
                  <c:v>723.51280648723241</c:v>
                </c:pt>
                <c:pt idx="4007">
                  <c:v>641.26787398205681</c:v>
                </c:pt>
                <c:pt idx="4008">
                  <c:v>1101.6260590752258</c:v>
                </c:pt>
                <c:pt idx="4009">
                  <c:v>653.09837612146293</c:v>
                </c:pt>
                <c:pt idx="4010">
                  <c:v>578.38614299516939</c:v>
                </c:pt>
                <c:pt idx="4011">
                  <c:v>541.68994948240208</c:v>
                </c:pt>
                <c:pt idx="4012">
                  <c:v>622.06060924775727</c:v>
                </c:pt>
                <c:pt idx="4013">
                  <c:v>534.27616590752234</c:v>
                </c:pt>
                <c:pt idx="4014">
                  <c:v>985.69560841959878</c:v>
                </c:pt>
                <c:pt idx="4015">
                  <c:v>388.7634437543137</c:v>
                </c:pt>
                <c:pt idx="4016">
                  <c:v>609.02733181504482</c:v>
                </c:pt>
                <c:pt idx="4017">
                  <c:v>457.33992795031145</c:v>
                </c:pt>
                <c:pt idx="4018">
                  <c:v>448.79263906142182</c:v>
                </c:pt>
                <c:pt idx="4019">
                  <c:v>494.02354382332703</c:v>
                </c:pt>
                <c:pt idx="4020">
                  <c:v>376.04268226363058</c:v>
                </c:pt>
                <c:pt idx="4021">
                  <c:v>600.38038026224967</c:v>
                </c:pt>
                <c:pt idx="4022">
                  <c:v>512.46752187715674</c:v>
                </c:pt>
                <c:pt idx="4023">
                  <c:v>418.33914230503819</c:v>
                </c:pt>
                <c:pt idx="4024">
                  <c:v>551.27884996549358</c:v>
                </c:pt>
                <c:pt idx="4025">
                  <c:v>517.11198923395466</c:v>
                </c:pt>
                <c:pt idx="4026">
                  <c:v>549.81397777777806</c:v>
                </c:pt>
                <c:pt idx="4027">
                  <c:v>452.79264140786768</c:v>
                </c:pt>
                <c:pt idx="4028">
                  <c:v>359.71765521049008</c:v>
                </c:pt>
                <c:pt idx="4029">
                  <c:v>807.63834934437637</c:v>
                </c:pt>
                <c:pt idx="4030">
                  <c:v>309.21926818495501</c:v>
                </c:pt>
                <c:pt idx="4031">
                  <c:v>647.49285037957191</c:v>
                </c:pt>
                <c:pt idx="4032">
                  <c:v>414.78845175983474</c:v>
                </c:pt>
                <c:pt idx="4033">
                  <c:v>602.56027563837176</c:v>
                </c:pt>
                <c:pt idx="4034">
                  <c:v>505.44640883367924</c:v>
                </c:pt>
                <c:pt idx="4035">
                  <c:v>761.98083188405815</c:v>
                </c:pt>
                <c:pt idx="4036">
                  <c:v>396.07284872325783</c:v>
                </c:pt>
                <c:pt idx="4037">
                  <c:v>289.11714064872331</c:v>
                </c:pt>
                <c:pt idx="4038">
                  <c:v>424.11760276052507</c:v>
                </c:pt>
                <c:pt idx="4039">
                  <c:v>639.92339972394768</c:v>
                </c:pt>
                <c:pt idx="4040">
                  <c:v>467.72925314009694</c:v>
                </c:pt>
                <c:pt idx="4041">
                  <c:v>366.73718454106267</c:v>
                </c:pt>
                <c:pt idx="4042">
                  <c:v>534.5167102829547</c:v>
                </c:pt>
                <c:pt idx="4043">
                  <c:v>296.43014782608736</c:v>
                </c:pt>
                <c:pt idx="4044">
                  <c:v>710.29618454106253</c:v>
                </c:pt>
                <c:pt idx="4045">
                  <c:v>435.97527232574203</c:v>
                </c:pt>
                <c:pt idx="4046">
                  <c:v>684.85937377501739</c:v>
                </c:pt>
                <c:pt idx="4047">
                  <c:v>694.0268386473432</c:v>
                </c:pt>
                <c:pt idx="4048">
                  <c:v>400.82922332643204</c:v>
                </c:pt>
                <c:pt idx="4049">
                  <c:v>453.19026073153975</c:v>
                </c:pt>
                <c:pt idx="4050">
                  <c:v>728.48797336093889</c:v>
                </c:pt>
                <c:pt idx="4051">
                  <c:v>565.40163174603174</c:v>
                </c:pt>
                <c:pt idx="4052">
                  <c:v>516.0359363699107</c:v>
                </c:pt>
                <c:pt idx="4053">
                  <c:v>839.55446418219526</c:v>
                </c:pt>
                <c:pt idx="4054">
                  <c:v>394.48226224982716</c:v>
                </c:pt>
                <c:pt idx="4055">
                  <c:v>803.49652422360293</c:v>
                </c:pt>
                <c:pt idx="4056">
                  <c:v>741.22781463077956</c:v>
                </c:pt>
                <c:pt idx="4057">
                  <c:v>608.49420579710181</c:v>
                </c:pt>
                <c:pt idx="4058">
                  <c:v>551.36923008971712</c:v>
                </c:pt>
                <c:pt idx="4059">
                  <c:v>572.56535748792317</c:v>
                </c:pt>
                <c:pt idx="4060">
                  <c:v>508.17468571428628</c:v>
                </c:pt>
                <c:pt idx="4061">
                  <c:v>164.81150710835072</c:v>
                </c:pt>
                <c:pt idx="4062">
                  <c:v>792.01780897170465</c:v>
                </c:pt>
                <c:pt idx="4063">
                  <c:v>895.3056550724632</c:v>
                </c:pt>
                <c:pt idx="4064">
                  <c:v>389.57505659075184</c:v>
                </c:pt>
                <c:pt idx="4065">
                  <c:v>849.83460441683906</c:v>
                </c:pt>
                <c:pt idx="4066">
                  <c:v>194.5789806763288</c:v>
                </c:pt>
                <c:pt idx="4067">
                  <c:v>415.27177860593508</c:v>
                </c:pt>
                <c:pt idx="4068">
                  <c:v>625.64604375431338</c:v>
                </c:pt>
                <c:pt idx="4069">
                  <c:v>392.81290876466562</c:v>
                </c:pt>
                <c:pt idx="4070">
                  <c:v>620.78913002070522</c:v>
                </c:pt>
                <c:pt idx="4071">
                  <c:v>469.66320262249826</c:v>
                </c:pt>
                <c:pt idx="4072">
                  <c:v>783.65721628709343</c:v>
                </c:pt>
                <c:pt idx="4073">
                  <c:v>431.88496632160161</c:v>
                </c:pt>
                <c:pt idx="4074">
                  <c:v>675.54235376121426</c:v>
                </c:pt>
                <c:pt idx="4075">
                  <c:v>644.45645948930314</c:v>
                </c:pt>
                <c:pt idx="4076">
                  <c:v>551.0905354037277</c:v>
                </c:pt>
                <c:pt idx="4077">
                  <c:v>484.56893264320274</c:v>
                </c:pt>
                <c:pt idx="4078">
                  <c:v>535.49848695652202</c:v>
                </c:pt>
                <c:pt idx="4079">
                  <c:v>582.21588336783998</c:v>
                </c:pt>
                <c:pt idx="4080">
                  <c:v>447.33794368530027</c:v>
                </c:pt>
                <c:pt idx="4081">
                  <c:v>563.91906031746043</c:v>
                </c:pt>
                <c:pt idx="4082">
                  <c:v>180.28000193236699</c:v>
                </c:pt>
                <c:pt idx="4083">
                  <c:v>547.97116287094582</c:v>
                </c:pt>
                <c:pt idx="4084">
                  <c:v>339.35017405107055</c:v>
                </c:pt>
                <c:pt idx="4085">
                  <c:v>581.29363257418947</c:v>
                </c:pt>
                <c:pt idx="4086">
                  <c:v>947.63980400276182</c:v>
                </c:pt>
                <c:pt idx="4087">
                  <c:v>475.63686708074567</c:v>
                </c:pt>
                <c:pt idx="4088">
                  <c:v>816.9867852311927</c:v>
                </c:pt>
                <c:pt idx="4089">
                  <c:v>415.44488240165629</c:v>
                </c:pt>
                <c:pt idx="4090">
                  <c:v>403.10277418909584</c:v>
                </c:pt>
                <c:pt idx="4091">
                  <c:v>397.0521022774326</c:v>
                </c:pt>
                <c:pt idx="4092">
                  <c:v>329.89991331953036</c:v>
                </c:pt>
                <c:pt idx="4093">
                  <c:v>587.47552822636328</c:v>
                </c:pt>
                <c:pt idx="4094">
                  <c:v>650.89137708764656</c:v>
                </c:pt>
                <c:pt idx="4095">
                  <c:v>758.05855790200121</c:v>
                </c:pt>
                <c:pt idx="4096">
                  <c:v>638.2699828847484</c:v>
                </c:pt>
                <c:pt idx="4097">
                  <c:v>514.65787370600412</c:v>
                </c:pt>
                <c:pt idx="4098">
                  <c:v>807.285395721187</c:v>
                </c:pt>
                <c:pt idx="4099">
                  <c:v>347.72855155279547</c:v>
                </c:pt>
                <c:pt idx="4100">
                  <c:v>717.98185769496195</c:v>
                </c:pt>
                <c:pt idx="4101">
                  <c:v>471.88779447895092</c:v>
                </c:pt>
                <c:pt idx="4102">
                  <c:v>555.42213015873108</c:v>
                </c:pt>
                <c:pt idx="4103">
                  <c:v>601.84428847481081</c:v>
                </c:pt>
                <c:pt idx="4104">
                  <c:v>664.69626252588034</c:v>
                </c:pt>
                <c:pt idx="4105">
                  <c:v>611.03651042098022</c:v>
                </c:pt>
                <c:pt idx="4106">
                  <c:v>500.65162981366518</c:v>
                </c:pt>
                <c:pt idx="4107">
                  <c:v>517.58616066252648</c:v>
                </c:pt>
                <c:pt idx="4108">
                  <c:v>435.97631677018671</c:v>
                </c:pt>
                <c:pt idx="4109">
                  <c:v>712.76915210489972</c:v>
                </c:pt>
                <c:pt idx="4110">
                  <c:v>451.82537101449293</c:v>
                </c:pt>
                <c:pt idx="4111">
                  <c:v>506.84578523119467</c:v>
                </c:pt>
                <c:pt idx="4112">
                  <c:v>203.58221808143571</c:v>
                </c:pt>
                <c:pt idx="4113">
                  <c:v>897.18951828847366</c:v>
                </c:pt>
                <c:pt idx="4114">
                  <c:v>850.05296218081401</c:v>
                </c:pt>
                <c:pt idx="4115">
                  <c:v>346.06442691511415</c:v>
                </c:pt>
                <c:pt idx="4116">
                  <c:v>551.62173913043512</c:v>
                </c:pt>
                <c:pt idx="4117">
                  <c:v>518.47709951690854</c:v>
                </c:pt>
                <c:pt idx="4118">
                  <c:v>324.50276425120808</c:v>
                </c:pt>
                <c:pt idx="4119">
                  <c:v>595.02891980676384</c:v>
                </c:pt>
                <c:pt idx="4120">
                  <c:v>529.82155362318906</c:v>
                </c:pt>
                <c:pt idx="4121">
                  <c:v>399.87315665976553</c:v>
                </c:pt>
                <c:pt idx="4122">
                  <c:v>530.73386528640447</c:v>
                </c:pt>
                <c:pt idx="4123">
                  <c:v>428.43215693581772</c:v>
                </c:pt>
                <c:pt idx="4124">
                  <c:v>756.89860910973084</c:v>
                </c:pt>
                <c:pt idx="4125">
                  <c:v>293.51077971014502</c:v>
                </c:pt>
                <c:pt idx="4126">
                  <c:v>679.1031198067642</c:v>
                </c:pt>
                <c:pt idx="4127">
                  <c:v>407.77709164941314</c:v>
                </c:pt>
                <c:pt idx="4128">
                  <c:v>541.21513140096704</c:v>
                </c:pt>
                <c:pt idx="4129">
                  <c:v>379.5687122153206</c:v>
                </c:pt>
                <c:pt idx="4130">
                  <c:v>439.75845106970348</c:v>
                </c:pt>
                <c:pt idx="4131">
                  <c:v>798.25007398205685</c:v>
                </c:pt>
                <c:pt idx="4132">
                  <c:v>620.03954340924804</c:v>
                </c:pt>
                <c:pt idx="4133">
                  <c:v>528.01869178743948</c:v>
                </c:pt>
                <c:pt idx="4134">
                  <c:v>482.76719475500374</c:v>
                </c:pt>
                <c:pt idx="4135">
                  <c:v>553.79697984817119</c:v>
                </c:pt>
                <c:pt idx="4136">
                  <c:v>421.49189993098753</c:v>
                </c:pt>
                <c:pt idx="4137">
                  <c:v>506.03474299516995</c:v>
                </c:pt>
                <c:pt idx="4138">
                  <c:v>567.25015859213227</c:v>
                </c:pt>
                <c:pt idx="4139">
                  <c:v>1041.9210346445825</c:v>
                </c:pt>
                <c:pt idx="4140">
                  <c:v>434.41952353347062</c:v>
                </c:pt>
                <c:pt idx="4141">
                  <c:v>504.05232905452101</c:v>
                </c:pt>
                <c:pt idx="4142">
                  <c:v>870.34317418909643</c:v>
                </c:pt>
                <c:pt idx="4143">
                  <c:v>596.87346846100718</c:v>
                </c:pt>
                <c:pt idx="4144">
                  <c:v>615.45516024844687</c:v>
                </c:pt>
                <c:pt idx="4145">
                  <c:v>494.37817984817161</c:v>
                </c:pt>
                <c:pt idx="4146">
                  <c:v>1053.1943525189788</c:v>
                </c:pt>
                <c:pt idx="4147">
                  <c:v>643.93244541062779</c:v>
                </c:pt>
                <c:pt idx="4148">
                  <c:v>458.54647398205702</c:v>
                </c:pt>
                <c:pt idx="4149">
                  <c:v>305.44567936507963</c:v>
                </c:pt>
                <c:pt idx="4150">
                  <c:v>461.5759892339546</c:v>
                </c:pt>
                <c:pt idx="4151">
                  <c:v>235.55266252587978</c:v>
                </c:pt>
                <c:pt idx="4152">
                  <c:v>488.06412781228516</c:v>
                </c:pt>
                <c:pt idx="4153">
                  <c:v>586.71891773636958</c:v>
                </c:pt>
                <c:pt idx="4154">
                  <c:v>855.03153913043491</c:v>
                </c:pt>
                <c:pt idx="4155">
                  <c:v>303.94273112491328</c:v>
                </c:pt>
                <c:pt idx="4156">
                  <c:v>556.60592104899922</c:v>
                </c:pt>
                <c:pt idx="4157">
                  <c:v>606.1291483781921</c:v>
                </c:pt>
                <c:pt idx="4158">
                  <c:v>502.05159641131866</c:v>
                </c:pt>
                <c:pt idx="4159">
                  <c:v>438.03809026915155</c:v>
                </c:pt>
                <c:pt idx="4160">
                  <c:v>602.82378205659097</c:v>
                </c:pt>
                <c:pt idx="4161">
                  <c:v>453.64556728778473</c:v>
                </c:pt>
                <c:pt idx="4162">
                  <c:v>342.17130131124952</c:v>
                </c:pt>
                <c:pt idx="4163">
                  <c:v>601.77898868184968</c:v>
                </c:pt>
                <c:pt idx="4164">
                  <c:v>668.93054133885505</c:v>
                </c:pt>
                <c:pt idx="4165">
                  <c:v>833.80478799171806</c:v>
                </c:pt>
                <c:pt idx="4166">
                  <c:v>385.74518288474826</c:v>
                </c:pt>
                <c:pt idx="4167">
                  <c:v>570.07456093857866</c:v>
                </c:pt>
                <c:pt idx="4168">
                  <c:v>328.05140441683955</c:v>
                </c:pt>
                <c:pt idx="4169">
                  <c:v>487.47786473429983</c:v>
                </c:pt>
                <c:pt idx="4170">
                  <c:v>396.09895610766068</c:v>
                </c:pt>
                <c:pt idx="4171">
                  <c:v>602.14458619737809</c:v>
                </c:pt>
                <c:pt idx="4172">
                  <c:v>438.75427494824021</c:v>
                </c:pt>
                <c:pt idx="4173">
                  <c:v>619.50686873705945</c:v>
                </c:pt>
                <c:pt idx="4174">
                  <c:v>370.71885175983448</c:v>
                </c:pt>
                <c:pt idx="4175">
                  <c:v>574.39948571428602</c:v>
                </c:pt>
                <c:pt idx="4176">
                  <c:v>574.3326542443067</c:v>
                </c:pt>
                <c:pt idx="4177">
                  <c:v>330.02746846100752</c:v>
                </c:pt>
                <c:pt idx="4178">
                  <c:v>379.88289551414744</c:v>
                </c:pt>
                <c:pt idx="4179">
                  <c:v>700.07558937198098</c:v>
                </c:pt>
                <c:pt idx="4180">
                  <c:v>914.23226708074537</c:v>
                </c:pt>
                <c:pt idx="4181">
                  <c:v>622.9221522429267</c:v>
                </c:pt>
                <c:pt idx="4182">
                  <c:v>339.22653775017307</c:v>
                </c:pt>
                <c:pt idx="4183">
                  <c:v>365.53754147688107</c:v>
                </c:pt>
                <c:pt idx="4184">
                  <c:v>356.29007853692269</c:v>
                </c:pt>
                <c:pt idx="4185">
                  <c:v>375.70916093857852</c:v>
                </c:pt>
                <c:pt idx="4186">
                  <c:v>521.73499751552845</c:v>
                </c:pt>
                <c:pt idx="4187">
                  <c:v>744.52587398205651</c:v>
                </c:pt>
                <c:pt idx="4188">
                  <c:v>562.07153002070368</c:v>
                </c:pt>
                <c:pt idx="4189">
                  <c:v>630.26165203588721</c:v>
                </c:pt>
                <c:pt idx="4190">
                  <c:v>599.27092256728758</c:v>
                </c:pt>
                <c:pt idx="4191">
                  <c:v>702.64896521739149</c:v>
                </c:pt>
                <c:pt idx="4192">
                  <c:v>610.49640220841968</c:v>
                </c:pt>
                <c:pt idx="4193">
                  <c:v>531.24025576259532</c:v>
                </c:pt>
                <c:pt idx="4194">
                  <c:v>533.14192367149724</c:v>
                </c:pt>
                <c:pt idx="4195">
                  <c:v>477.46277032436194</c:v>
                </c:pt>
                <c:pt idx="4196">
                  <c:v>369.71254492753621</c:v>
                </c:pt>
                <c:pt idx="4197">
                  <c:v>875.06814644582448</c:v>
                </c:pt>
                <c:pt idx="4198">
                  <c:v>550.15445396825419</c:v>
                </c:pt>
                <c:pt idx="4199">
                  <c:v>473.48631387163596</c:v>
                </c:pt>
                <c:pt idx="4200">
                  <c:v>539.75587232574208</c:v>
                </c:pt>
                <c:pt idx="4201">
                  <c:v>416.93092104899955</c:v>
                </c:pt>
                <c:pt idx="4202">
                  <c:v>362.67694685990375</c:v>
                </c:pt>
                <c:pt idx="4203">
                  <c:v>634.22100593512766</c:v>
                </c:pt>
                <c:pt idx="4204">
                  <c:v>769.13165162180826</c:v>
                </c:pt>
                <c:pt idx="4205">
                  <c:v>700.77187991718415</c:v>
                </c:pt>
                <c:pt idx="4206">
                  <c:v>544.05014741200921</c:v>
                </c:pt>
                <c:pt idx="4207">
                  <c:v>362.47095389924175</c:v>
                </c:pt>
                <c:pt idx="4208">
                  <c:v>284.99984389233941</c:v>
                </c:pt>
                <c:pt idx="4209">
                  <c:v>543.97149385783359</c:v>
                </c:pt>
                <c:pt idx="4210">
                  <c:v>414.44779296066281</c:v>
                </c:pt>
                <c:pt idx="4211">
                  <c:v>443.95785231193952</c:v>
                </c:pt>
                <c:pt idx="4212">
                  <c:v>236.92332367149777</c:v>
                </c:pt>
                <c:pt idx="4213">
                  <c:v>511.56672712215334</c:v>
                </c:pt>
                <c:pt idx="4214">
                  <c:v>771.73825769496216</c:v>
                </c:pt>
                <c:pt idx="4215">
                  <c:v>374.20769689441022</c:v>
                </c:pt>
                <c:pt idx="4216">
                  <c:v>489.54596411318175</c:v>
                </c:pt>
                <c:pt idx="4217">
                  <c:v>926.31580331262865</c:v>
                </c:pt>
                <c:pt idx="4218">
                  <c:v>505.4041006211184</c:v>
                </c:pt>
                <c:pt idx="4219">
                  <c:v>430.87804209799845</c:v>
                </c:pt>
                <c:pt idx="4220">
                  <c:v>220.10821780538299</c:v>
                </c:pt>
                <c:pt idx="4221">
                  <c:v>347.3630615596968</c:v>
                </c:pt>
                <c:pt idx="4222">
                  <c:v>419.98639447895187</c:v>
                </c:pt>
                <c:pt idx="4223">
                  <c:v>336.89375251897923</c:v>
                </c:pt>
                <c:pt idx="4224">
                  <c:v>404.3035634230506</c:v>
                </c:pt>
                <c:pt idx="4225">
                  <c:v>242.05847260179451</c:v>
                </c:pt>
                <c:pt idx="4226">
                  <c:v>740.68788750862609</c:v>
                </c:pt>
                <c:pt idx="4227">
                  <c:v>863.22848461007561</c:v>
                </c:pt>
                <c:pt idx="4228">
                  <c:v>546.440802760525</c:v>
                </c:pt>
                <c:pt idx="4229">
                  <c:v>755.10982732919229</c:v>
                </c:pt>
                <c:pt idx="4230">
                  <c:v>566.4215605244998</c:v>
                </c:pt>
                <c:pt idx="4231">
                  <c:v>979.9480026224976</c:v>
                </c:pt>
                <c:pt idx="4232">
                  <c:v>624.14962111801321</c:v>
                </c:pt>
                <c:pt idx="4233">
                  <c:v>458.32768861283648</c:v>
                </c:pt>
                <c:pt idx="4234">
                  <c:v>680.18304761904722</c:v>
                </c:pt>
                <c:pt idx="4235">
                  <c:v>611.80739240855792</c:v>
                </c:pt>
                <c:pt idx="4236">
                  <c:v>403.0704930296763</c:v>
                </c:pt>
                <c:pt idx="4237">
                  <c:v>276.72896853002078</c:v>
                </c:pt>
                <c:pt idx="4238">
                  <c:v>395.16650213940716</c:v>
                </c:pt>
                <c:pt idx="4239">
                  <c:v>556.55298564527322</c:v>
                </c:pt>
                <c:pt idx="4240">
                  <c:v>420.92434368529996</c:v>
                </c:pt>
                <c:pt idx="4241">
                  <c:v>620.58683326432106</c:v>
                </c:pt>
                <c:pt idx="4242">
                  <c:v>504.15975182884756</c:v>
                </c:pt>
                <c:pt idx="4243">
                  <c:v>274.21442967563803</c:v>
                </c:pt>
                <c:pt idx="4244">
                  <c:v>705.11254520358864</c:v>
                </c:pt>
                <c:pt idx="4245">
                  <c:v>552.7308505175987</c:v>
                </c:pt>
                <c:pt idx="4246">
                  <c:v>554.08716991028371</c:v>
                </c:pt>
                <c:pt idx="4247">
                  <c:v>914.25613291925367</c:v>
                </c:pt>
                <c:pt idx="4248">
                  <c:v>911.20786445824751</c:v>
                </c:pt>
                <c:pt idx="4249">
                  <c:v>266.92779185645327</c:v>
                </c:pt>
                <c:pt idx="4250">
                  <c:v>779.14996369910216</c:v>
                </c:pt>
                <c:pt idx="4251">
                  <c:v>332.71297943409286</c:v>
                </c:pt>
                <c:pt idx="4252">
                  <c:v>754.61737681159423</c:v>
                </c:pt>
                <c:pt idx="4253">
                  <c:v>424.27623519668748</c:v>
                </c:pt>
                <c:pt idx="4254">
                  <c:v>490.82610807453443</c:v>
                </c:pt>
                <c:pt idx="4255">
                  <c:v>394.57025065562482</c:v>
                </c:pt>
                <c:pt idx="4256">
                  <c:v>290.59015113871601</c:v>
                </c:pt>
                <c:pt idx="4257">
                  <c:v>557.45334603174581</c:v>
                </c:pt>
                <c:pt idx="4258">
                  <c:v>353.67761918564565</c:v>
                </c:pt>
                <c:pt idx="4259">
                  <c:v>408.90236176673534</c:v>
                </c:pt>
                <c:pt idx="4260">
                  <c:v>631.09129123533501</c:v>
                </c:pt>
                <c:pt idx="4261">
                  <c:v>451.99480538302271</c:v>
                </c:pt>
                <c:pt idx="4262">
                  <c:v>482.08039806763338</c:v>
                </c:pt>
                <c:pt idx="4263">
                  <c:v>438.67738302277451</c:v>
                </c:pt>
                <c:pt idx="4264">
                  <c:v>688.09051193926825</c:v>
                </c:pt>
                <c:pt idx="4265">
                  <c:v>859.11707260179423</c:v>
                </c:pt>
                <c:pt idx="4266">
                  <c:v>688.82680717736366</c:v>
                </c:pt>
                <c:pt idx="4267">
                  <c:v>383.40594299516931</c:v>
                </c:pt>
                <c:pt idx="4268">
                  <c:v>486.49681766735694</c:v>
                </c:pt>
                <c:pt idx="4269">
                  <c:v>613.65421532091148</c:v>
                </c:pt>
                <c:pt idx="4270">
                  <c:v>598.70882015182974</c:v>
                </c:pt>
                <c:pt idx="4271">
                  <c:v>452.7888549344375</c:v>
                </c:pt>
                <c:pt idx="4272">
                  <c:v>794.69565272601778</c:v>
                </c:pt>
                <c:pt idx="4273">
                  <c:v>505.76493250517626</c:v>
                </c:pt>
                <c:pt idx="4274">
                  <c:v>465.34012077294665</c:v>
                </c:pt>
                <c:pt idx="4275">
                  <c:v>460.54853692201607</c:v>
                </c:pt>
                <c:pt idx="4276">
                  <c:v>711.62895721186976</c:v>
                </c:pt>
                <c:pt idx="4277">
                  <c:v>341.56520248447237</c:v>
                </c:pt>
                <c:pt idx="4278">
                  <c:v>953.21974313319527</c:v>
                </c:pt>
                <c:pt idx="4279">
                  <c:v>573.34096563147023</c:v>
                </c:pt>
                <c:pt idx="4280">
                  <c:v>792.1408350586612</c:v>
                </c:pt>
                <c:pt idx="4281">
                  <c:v>557.77247260179388</c:v>
                </c:pt>
                <c:pt idx="4282">
                  <c:v>468.44668861283697</c:v>
                </c:pt>
                <c:pt idx="4283">
                  <c:v>683.97412739820561</c:v>
                </c:pt>
                <c:pt idx="4284">
                  <c:v>498.47557046238774</c:v>
                </c:pt>
                <c:pt idx="4285">
                  <c:v>985.37183919944835</c:v>
                </c:pt>
                <c:pt idx="4286">
                  <c:v>551.56473015873053</c:v>
                </c:pt>
                <c:pt idx="4287">
                  <c:v>526.47505948930325</c:v>
                </c:pt>
                <c:pt idx="4288">
                  <c:v>422.11908750862654</c:v>
                </c:pt>
                <c:pt idx="4289">
                  <c:v>409.20901449275391</c:v>
                </c:pt>
                <c:pt idx="4290">
                  <c:v>472.54853222912379</c:v>
                </c:pt>
                <c:pt idx="4291">
                  <c:v>413.13524637681178</c:v>
                </c:pt>
                <c:pt idx="4292">
                  <c:v>745.64579751552753</c:v>
                </c:pt>
                <c:pt idx="4293">
                  <c:v>489.05456977225731</c:v>
                </c:pt>
                <c:pt idx="4294">
                  <c:v>167.92124803312618</c:v>
                </c:pt>
                <c:pt idx="4295">
                  <c:v>507.29469344375468</c:v>
                </c:pt>
                <c:pt idx="4296">
                  <c:v>639.90691552795056</c:v>
                </c:pt>
                <c:pt idx="4297">
                  <c:v>662.84245396825372</c:v>
                </c:pt>
                <c:pt idx="4298">
                  <c:v>295.61493623188437</c:v>
                </c:pt>
                <c:pt idx="4299">
                  <c:v>503.12552574189135</c:v>
                </c:pt>
                <c:pt idx="4300">
                  <c:v>388.89202484472059</c:v>
                </c:pt>
                <c:pt idx="4301">
                  <c:v>576.09315693581846</c:v>
                </c:pt>
                <c:pt idx="4302">
                  <c:v>584.98464996549399</c:v>
                </c:pt>
                <c:pt idx="4303">
                  <c:v>807.5850126984127</c:v>
                </c:pt>
                <c:pt idx="4304">
                  <c:v>669.60480138026276</c:v>
                </c:pt>
                <c:pt idx="4305">
                  <c:v>495.13046349206377</c:v>
                </c:pt>
                <c:pt idx="4306">
                  <c:v>504.96210351966863</c:v>
                </c:pt>
                <c:pt idx="4307">
                  <c:v>879.27940952381061</c:v>
                </c:pt>
                <c:pt idx="4308">
                  <c:v>604.22943809523827</c:v>
                </c:pt>
                <c:pt idx="4309">
                  <c:v>630.5891010351969</c:v>
                </c:pt>
                <c:pt idx="4310">
                  <c:v>723.10111621808198</c:v>
                </c:pt>
                <c:pt idx="4311">
                  <c:v>490.41998868184965</c:v>
                </c:pt>
                <c:pt idx="4312">
                  <c:v>365.06830931677052</c:v>
                </c:pt>
                <c:pt idx="4313">
                  <c:v>689.39118095238155</c:v>
                </c:pt>
                <c:pt idx="4314">
                  <c:v>273.56385300207091</c:v>
                </c:pt>
                <c:pt idx="4315">
                  <c:v>656.20636977225672</c:v>
                </c:pt>
                <c:pt idx="4316">
                  <c:v>648.85769123533498</c:v>
                </c:pt>
                <c:pt idx="4317">
                  <c:v>398.30027135955828</c:v>
                </c:pt>
                <c:pt idx="4318">
                  <c:v>718.84516701173186</c:v>
                </c:pt>
                <c:pt idx="4319">
                  <c:v>547.74988875086262</c:v>
                </c:pt>
                <c:pt idx="4320">
                  <c:v>830.59696369910273</c:v>
                </c:pt>
                <c:pt idx="4321">
                  <c:v>692.15197653554264</c:v>
                </c:pt>
                <c:pt idx="4322">
                  <c:v>417.146927674258</c:v>
                </c:pt>
                <c:pt idx="4323">
                  <c:v>456.75937543133239</c:v>
                </c:pt>
                <c:pt idx="4324">
                  <c:v>528.44341918564589</c:v>
                </c:pt>
                <c:pt idx="4325">
                  <c:v>676.78647839889629</c:v>
                </c:pt>
                <c:pt idx="4326">
                  <c:v>550.72729206349209</c:v>
                </c:pt>
                <c:pt idx="4327">
                  <c:v>536.36409799862008</c:v>
                </c:pt>
                <c:pt idx="4328">
                  <c:v>510.76672160110456</c:v>
                </c:pt>
                <c:pt idx="4329">
                  <c:v>1032.8110240165631</c:v>
                </c:pt>
                <c:pt idx="4330">
                  <c:v>398.27592505176005</c:v>
                </c:pt>
                <c:pt idx="4331">
                  <c:v>851.97154327122121</c:v>
                </c:pt>
                <c:pt idx="4332">
                  <c:v>399.84261118012432</c:v>
                </c:pt>
                <c:pt idx="4333">
                  <c:v>521.3303581780541</c:v>
                </c:pt>
                <c:pt idx="4334">
                  <c:v>768.65210310558973</c:v>
                </c:pt>
                <c:pt idx="4335">
                  <c:v>861.01696107660621</c:v>
                </c:pt>
                <c:pt idx="4336">
                  <c:v>541.40833195307209</c:v>
                </c:pt>
                <c:pt idx="4337">
                  <c:v>592.531277018634</c:v>
                </c:pt>
                <c:pt idx="4338">
                  <c:v>460.25600027605219</c:v>
                </c:pt>
                <c:pt idx="4339">
                  <c:v>682.55825244996538</c:v>
                </c:pt>
                <c:pt idx="4340">
                  <c:v>583.39831097308434</c:v>
                </c:pt>
                <c:pt idx="4341">
                  <c:v>475.97677667356845</c:v>
                </c:pt>
                <c:pt idx="4342">
                  <c:v>394.31075279503091</c:v>
                </c:pt>
                <c:pt idx="4343">
                  <c:v>617.91257929606627</c:v>
                </c:pt>
                <c:pt idx="4344">
                  <c:v>385.98067908902692</c:v>
                </c:pt>
                <c:pt idx="4345">
                  <c:v>491.94436811594244</c:v>
                </c:pt>
                <c:pt idx="4346">
                  <c:v>481.46753333333379</c:v>
                </c:pt>
                <c:pt idx="4347">
                  <c:v>469.25755707384405</c:v>
                </c:pt>
                <c:pt idx="4348">
                  <c:v>423.51038951000692</c:v>
                </c:pt>
                <c:pt idx="4349">
                  <c:v>578.47849289164992</c:v>
                </c:pt>
                <c:pt idx="4350">
                  <c:v>875.47618398895736</c:v>
                </c:pt>
                <c:pt idx="4351">
                  <c:v>693.16968571428492</c:v>
                </c:pt>
                <c:pt idx="4352">
                  <c:v>676.66498633540391</c:v>
                </c:pt>
                <c:pt idx="4353">
                  <c:v>436.58608695652174</c:v>
                </c:pt>
                <c:pt idx="4354">
                  <c:v>345.56574023464452</c:v>
                </c:pt>
                <c:pt idx="4355">
                  <c:v>301.92081256038659</c:v>
                </c:pt>
                <c:pt idx="4356">
                  <c:v>649.05102843340262</c:v>
                </c:pt>
                <c:pt idx="4357">
                  <c:v>277.73672684610051</c:v>
                </c:pt>
                <c:pt idx="4358">
                  <c:v>776.13833347135949</c:v>
                </c:pt>
                <c:pt idx="4359">
                  <c:v>632.87815100069076</c:v>
                </c:pt>
                <c:pt idx="4360">
                  <c:v>523.60549289164953</c:v>
                </c:pt>
                <c:pt idx="4361">
                  <c:v>763.78173195307158</c:v>
                </c:pt>
                <c:pt idx="4362">
                  <c:v>579.48003933747407</c:v>
                </c:pt>
                <c:pt idx="4363">
                  <c:v>516.82613940648741</c:v>
                </c:pt>
                <c:pt idx="4364">
                  <c:v>560.74850614216621</c:v>
                </c:pt>
                <c:pt idx="4365">
                  <c:v>784.79090131124963</c:v>
                </c:pt>
                <c:pt idx="4366">
                  <c:v>805.96672836438961</c:v>
                </c:pt>
                <c:pt idx="4367">
                  <c:v>795.02017073844047</c:v>
                </c:pt>
                <c:pt idx="4368">
                  <c:v>508.51638260869595</c:v>
                </c:pt>
                <c:pt idx="4369">
                  <c:v>490.78100317460394</c:v>
                </c:pt>
                <c:pt idx="4370">
                  <c:v>946.86470255348547</c:v>
                </c:pt>
                <c:pt idx="4371">
                  <c:v>650.19483754313296</c:v>
                </c:pt>
                <c:pt idx="4372">
                  <c:v>765.67569634230495</c:v>
                </c:pt>
                <c:pt idx="4373">
                  <c:v>531.37332919254675</c:v>
                </c:pt>
                <c:pt idx="4374">
                  <c:v>503.81171331953055</c:v>
                </c:pt>
                <c:pt idx="4375">
                  <c:v>583.05790973084856</c:v>
                </c:pt>
                <c:pt idx="4376">
                  <c:v>805.81560013802607</c:v>
                </c:pt>
                <c:pt idx="4377">
                  <c:v>556.04660013802663</c:v>
                </c:pt>
                <c:pt idx="4378">
                  <c:v>1006.9672091097309</c:v>
                </c:pt>
                <c:pt idx="4379">
                  <c:v>782.70404899931032</c:v>
                </c:pt>
                <c:pt idx="4380">
                  <c:v>586.17482222222213</c:v>
                </c:pt>
                <c:pt idx="4381">
                  <c:v>584.96590338164253</c:v>
                </c:pt>
                <c:pt idx="4382">
                  <c:v>343.155608833678</c:v>
                </c:pt>
                <c:pt idx="4383">
                  <c:v>592.1360498274679</c:v>
                </c:pt>
                <c:pt idx="4384">
                  <c:v>494.41063547274041</c:v>
                </c:pt>
                <c:pt idx="4385">
                  <c:v>510.56751359558382</c:v>
                </c:pt>
                <c:pt idx="4386">
                  <c:v>415.19304734299556</c:v>
                </c:pt>
                <c:pt idx="4387">
                  <c:v>436.06033940648774</c:v>
                </c:pt>
                <c:pt idx="4388">
                  <c:v>672.7271808143546</c:v>
                </c:pt>
                <c:pt idx="4389">
                  <c:v>279.05889799861961</c:v>
                </c:pt>
                <c:pt idx="4390">
                  <c:v>420.49047273982092</c:v>
                </c:pt>
                <c:pt idx="4391">
                  <c:v>178.60108267770931</c:v>
                </c:pt>
                <c:pt idx="4392">
                  <c:v>973.44539213250459</c:v>
                </c:pt>
                <c:pt idx="4393">
                  <c:v>456.95562815735082</c:v>
                </c:pt>
                <c:pt idx="4394">
                  <c:v>782.79027853692082</c:v>
                </c:pt>
                <c:pt idx="4395">
                  <c:v>660.74434478950991</c:v>
                </c:pt>
                <c:pt idx="4396">
                  <c:v>239.79839447895199</c:v>
                </c:pt>
                <c:pt idx="4397">
                  <c:v>498.6459561076606</c:v>
                </c:pt>
                <c:pt idx="4398">
                  <c:v>736.06571276742613</c:v>
                </c:pt>
                <c:pt idx="4399">
                  <c:v>682.72876038647439</c:v>
                </c:pt>
                <c:pt idx="4400">
                  <c:v>724.68922939958611</c:v>
                </c:pt>
                <c:pt idx="4401">
                  <c:v>572.99518647343029</c:v>
                </c:pt>
                <c:pt idx="4402">
                  <c:v>344.9934600414083</c:v>
                </c:pt>
                <c:pt idx="4403">
                  <c:v>663.83130103519682</c:v>
                </c:pt>
                <c:pt idx="4404">
                  <c:v>592.09156977225678</c:v>
                </c:pt>
                <c:pt idx="4405">
                  <c:v>793.44584292615605</c:v>
                </c:pt>
                <c:pt idx="4406">
                  <c:v>361.35352684610029</c:v>
                </c:pt>
                <c:pt idx="4407">
                  <c:v>513.71188198757795</c:v>
                </c:pt>
                <c:pt idx="4408">
                  <c:v>662.26086224982737</c:v>
                </c:pt>
                <c:pt idx="4409">
                  <c:v>710.63907356797745</c:v>
                </c:pt>
                <c:pt idx="4410">
                  <c:v>769.04536107660476</c:v>
                </c:pt>
                <c:pt idx="4411">
                  <c:v>785.06198440303581</c:v>
                </c:pt>
                <c:pt idx="4412">
                  <c:v>769.46004016563199</c:v>
                </c:pt>
                <c:pt idx="4413">
                  <c:v>397.38917101449329</c:v>
                </c:pt>
                <c:pt idx="4414">
                  <c:v>783.85059254658404</c:v>
                </c:pt>
                <c:pt idx="4415">
                  <c:v>517.48043464458272</c:v>
                </c:pt>
                <c:pt idx="4416">
                  <c:v>416.25424195997266</c:v>
                </c:pt>
                <c:pt idx="4417">
                  <c:v>466.25874948240141</c:v>
                </c:pt>
                <c:pt idx="4418">
                  <c:v>422.90774285714292</c:v>
                </c:pt>
                <c:pt idx="4419">
                  <c:v>609.01773457556908</c:v>
                </c:pt>
                <c:pt idx="4420">
                  <c:v>622.3603055900619</c:v>
                </c:pt>
                <c:pt idx="4421">
                  <c:v>505.31584126984154</c:v>
                </c:pt>
                <c:pt idx="4422">
                  <c:v>522.92091690821132</c:v>
                </c:pt>
                <c:pt idx="4423">
                  <c:v>714.64044858523141</c:v>
                </c:pt>
                <c:pt idx="4424">
                  <c:v>198.58239930986895</c:v>
                </c:pt>
                <c:pt idx="4425">
                  <c:v>304.33523878536971</c:v>
                </c:pt>
                <c:pt idx="4426">
                  <c:v>534.02491966873731</c:v>
                </c:pt>
                <c:pt idx="4427">
                  <c:v>810.43165534851641</c:v>
                </c:pt>
                <c:pt idx="4428">
                  <c:v>722.89241821946155</c:v>
                </c:pt>
                <c:pt idx="4429">
                  <c:v>593.16551621808162</c:v>
                </c:pt>
                <c:pt idx="4430">
                  <c:v>670.48163519668765</c:v>
                </c:pt>
                <c:pt idx="4431">
                  <c:v>894.84223367839866</c:v>
                </c:pt>
                <c:pt idx="4432">
                  <c:v>456.47637294685967</c:v>
                </c:pt>
                <c:pt idx="4433">
                  <c:v>753.47863326432105</c:v>
                </c:pt>
                <c:pt idx="4434">
                  <c:v>572.94959944789491</c:v>
                </c:pt>
                <c:pt idx="4435">
                  <c:v>528.45972132505221</c:v>
                </c:pt>
                <c:pt idx="4436">
                  <c:v>516.00520538302396</c:v>
                </c:pt>
                <c:pt idx="4437">
                  <c:v>763.26412394755027</c:v>
                </c:pt>
                <c:pt idx="4438">
                  <c:v>773.69637694962034</c:v>
                </c:pt>
                <c:pt idx="4439">
                  <c:v>978.57735086266473</c:v>
                </c:pt>
                <c:pt idx="4440">
                  <c:v>497.64881614906858</c:v>
                </c:pt>
                <c:pt idx="4441">
                  <c:v>306.36898771566632</c:v>
                </c:pt>
                <c:pt idx="4442">
                  <c:v>437.6218456866801</c:v>
                </c:pt>
                <c:pt idx="4443">
                  <c:v>459.88281352656986</c:v>
                </c:pt>
                <c:pt idx="4444">
                  <c:v>587.66062277432729</c:v>
                </c:pt>
                <c:pt idx="4445">
                  <c:v>376.92014106280249</c:v>
                </c:pt>
                <c:pt idx="4446">
                  <c:v>743.19698191856469</c:v>
                </c:pt>
                <c:pt idx="4447">
                  <c:v>642.80286970324335</c:v>
                </c:pt>
                <c:pt idx="4448">
                  <c:v>606.08173719806859</c:v>
                </c:pt>
                <c:pt idx="4449">
                  <c:v>445.36740565907553</c:v>
                </c:pt>
                <c:pt idx="4450">
                  <c:v>430.688917046239</c:v>
                </c:pt>
                <c:pt idx="4451">
                  <c:v>673.15015403726636</c:v>
                </c:pt>
                <c:pt idx="4452">
                  <c:v>483.7317294685995</c:v>
                </c:pt>
                <c:pt idx="4453">
                  <c:v>390.22993595583193</c:v>
                </c:pt>
                <c:pt idx="4454">
                  <c:v>469.9044596273294</c:v>
                </c:pt>
                <c:pt idx="4455">
                  <c:v>714.02890628019361</c:v>
                </c:pt>
                <c:pt idx="4456">
                  <c:v>319.55418647343038</c:v>
                </c:pt>
                <c:pt idx="4457">
                  <c:v>521.5928328502406</c:v>
                </c:pt>
                <c:pt idx="4458">
                  <c:v>749.72876991028318</c:v>
                </c:pt>
                <c:pt idx="4459">
                  <c:v>408.20931897860635</c:v>
                </c:pt>
                <c:pt idx="4460">
                  <c:v>540.998483643893</c:v>
                </c:pt>
                <c:pt idx="4461">
                  <c:v>519.98335652173955</c:v>
                </c:pt>
                <c:pt idx="4462">
                  <c:v>547.67007287784759</c:v>
                </c:pt>
                <c:pt idx="4463">
                  <c:v>829.93383077984902</c:v>
                </c:pt>
                <c:pt idx="4464">
                  <c:v>461.86741601104279</c:v>
                </c:pt>
                <c:pt idx="4465">
                  <c:v>549.53240207039414</c:v>
                </c:pt>
                <c:pt idx="4466">
                  <c:v>921.17444237405061</c:v>
                </c:pt>
                <c:pt idx="4467">
                  <c:v>598.32116880607339</c:v>
                </c:pt>
                <c:pt idx="4468">
                  <c:v>523.93131677018698</c:v>
                </c:pt>
                <c:pt idx="4469">
                  <c:v>509.50845810904036</c:v>
                </c:pt>
                <c:pt idx="4470">
                  <c:v>367.32706625258868</c:v>
                </c:pt>
                <c:pt idx="4471">
                  <c:v>629.65383519668683</c:v>
                </c:pt>
                <c:pt idx="4472">
                  <c:v>828.49571704623895</c:v>
                </c:pt>
                <c:pt idx="4473">
                  <c:v>662.50240938578315</c:v>
                </c:pt>
                <c:pt idx="4474">
                  <c:v>448.41214368530075</c:v>
                </c:pt>
                <c:pt idx="4475">
                  <c:v>656.26178661145639</c:v>
                </c:pt>
                <c:pt idx="4476">
                  <c:v>469.01160759144307</c:v>
                </c:pt>
                <c:pt idx="4477">
                  <c:v>554.42819158040061</c:v>
                </c:pt>
                <c:pt idx="4478">
                  <c:v>724.55880828157319</c:v>
                </c:pt>
                <c:pt idx="4479">
                  <c:v>419.02666114561816</c:v>
                </c:pt>
                <c:pt idx="4480">
                  <c:v>451.70011525189807</c:v>
                </c:pt>
                <c:pt idx="4481">
                  <c:v>302.72054465148415</c:v>
                </c:pt>
                <c:pt idx="4482">
                  <c:v>672.62367163561112</c:v>
                </c:pt>
                <c:pt idx="4483">
                  <c:v>540.59604251207793</c:v>
                </c:pt>
                <c:pt idx="4484">
                  <c:v>658.15693664596313</c:v>
                </c:pt>
                <c:pt idx="4485">
                  <c:v>231.64311373360931</c:v>
                </c:pt>
                <c:pt idx="4486">
                  <c:v>380.38278619737787</c:v>
                </c:pt>
                <c:pt idx="4487">
                  <c:v>838.19805479641195</c:v>
                </c:pt>
                <c:pt idx="4488">
                  <c:v>831.54815376121383</c:v>
                </c:pt>
                <c:pt idx="4489">
                  <c:v>709.13841973775016</c:v>
                </c:pt>
                <c:pt idx="4490">
                  <c:v>356.2245984817115</c:v>
                </c:pt>
                <c:pt idx="4491">
                  <c:v>708.06799710144924</c:v>
                </c:pt>
                <c:pt idx="4492">
                  <c:v>511.41259199447848</c:v>
                </c:pt>
                <c:pt idx="4493">
                  <c:v>834.78846169772339</c:v>
                </c:pt>
                <c:pt idx="4494">
                  <c:v>416.57914962042787</c:v>
                </c:pt>
                <c:pt idx="4495">
                  <c:v>316.71283271221512</c:v>
                </c:pt>
                <c:pt idx="4496">
                  <c:v>242.88336066252623</c:v>
                </c:pt>
                <c:pt idx="4497">
                  <c:v>603.40864099378871</c:v>
                </c:pt>
                <c:pt idx="4498">
                  <c:v>290.93058799171831</c:v>
                </c:pt>
                <c:pt idx="4499">
                  <c:v>283.50472726017995</c:v>
                </c:pt>
                <c:pt idx="4500">
                  <c:v>485.47887329192531</c:v>
                </c:pt>
                <c:pt idx="4501">
                  <c:v>518.12182857142932</c:v>
                </c:pt>
                <c:pt idx="4502">
                  <c:v>788.00047163561032</c:v>
                </c:pt>
                <c:pt idx="4503">
                  <c:v>369.0858382332641</c:v>
                </c:pt>
                <c:pt idx="4504">
                  <c:v>515.93113526570028</c:v>
                </c:pt>
                <c:pt idx="4505">
                  <c:v>237.34149620427911</c:v>
                </c:pt>
                <c:pt idx="4506">
                  <c:v>509.21983906142191</c:v>
                </c:pt>
                <c:pt idx="4507">
                  <c:v>884.98719585921401</c:v>
                </c:pt>
                <c:pt idx="4508">
                  <c:v>659.37670296756312</c:v>
                </c:pt>
                <c:pt idx="4509">
                  <c:v>637.44159737750192</c:v>
                </c:pt>
                <c:pt idx="4510">
                  <c:v>442.71892242926162</c:v>
                </c:pt>
                <c:pt idx="4511">
                  <c:v>311.96806694271947</c:v>
                </c:pt>
                <c:pt idx="4512">
                  <c:v>628.76799696342323</c:v>
                </c:pt>
                <c:pt idx="4513">
                  <c:v>409.44165120772936</c:v>
                </c:pt>
                <c:pt idx="4514">
                  <c:v>615.39601283643901</c:v>
                </c:pt>
                <c:pt idx="4515">
                  <c:v>718.33838964803317</c:v>
                </c:pt>
                <c:pt idx="4516">
                  <c:v>721.69132477570736</c:v>
                </c:pt>
                <c:pt idx="4517">
                  <c:v>509.55207246376779</c:v>
                </c:pt>
                <c:pt idx="4518">
                  <c:v>411.11534824016564</c:v>
                </c:pt>
                <c:pt idx="4519">
                  <c:v>749.15507798481713</c:v>
                </c:pt>
                <c:pt idx="4520">
                  <c:v>477.65346363008996</c:v>
                </c:pt>
                <c:pt idx="4521">
                  <c:v>995.44820966183556</c:v>
                </c:pt>
                <c:pt idx="4522">
                  <c:v>650.69843409247778</c:v>
                </c:pt>
                <c:pt idx="4523">
                  <c:v>467.80006349206394</c:v>
                </c:pt>
                <c:pt idx="4524">
                  <c:v>591.91292022084224</c:v>
                </c:pt>
                <c:pt idx="4525">
                  <c:v>1014.1423388543831</c:v>
                </c:pt>
                <c:pt idx="4526">
                  <c:v>415.51040745341516</c:v>
                </c:pt>
                <c:pt idx="4527">
                  <c:v>416.94509385783317</c:v>
                </c:pt>
                <c:pt idx="4528">
                  <c:v>616.3525316770191</c:v>
                </c:pt>
                <c:pt idx="4529">
                  <c:v>382.81052339544499</c:v>
                </c:pt>
                <c:pt idx="4530">
                  <c:v>428.66235458937172</c:v>
                </c:pt>
                <c:pt idx="4531">
                  <c:v>314.2183249137338</c:v>
                </c:pt>
                <c:pt idx="4532">
                  <c:v>389.53506611456191</c:v>
                </c:pt>
                <c:pt idx="4533">
                  <c:v>778.01617819185776</c:v>
                </c:pt>
                <c:pt idx="4534">
                  <c:v>823.74703712905455</c:v>
                </c:pt>
                <c:pt idx="4535">
                  <c:v>587.99838647343006</c:v>
                </c:pt>
                <c:pt idx="4536">
                  <c:v>622.71115044858516</c:v>
                </c:pt>
                <c:pt idx="4537">
                  <c:v>333.30990779848173</c:v>
                </c:pt>
                <c:pt idx="4538">
                  <c:v>720.21061435472757</c:v>
                </c:pt>
                <c:pt idx="4539">
                  <c:v>897.1856441683924</c:v>
                </c:pt>
                <c:pt idx="4540">
                  <c:v>770.14964320220827</c:v>
                </c:pt>
                <c:pt idx="4541">
                  <c:v>566.96889951690912</c:v>
                </c:pt>
                <c:pt idx="4542">
                  <c:v>837.46308433402328</c:v>
                </c:pt>
                <c:pt idx="4543">
                  <c:v>484.41349813664533</c:v>
                </c:pt>
                <c:pt idx="4544">
                  <c:v>311.04908516218143</c:v>
                </c:pt>
                <c:pt idx="4545">
                  <c:v>409.79115665976542</c:v>
                </c:pt>
                <c:pt idx="4546">
                  <c:v>516.36553360938524</c:v>
                </c:pt>
                <c:pt idx="4547">
                  <c:v>561.11483064182255</c:v>
                </c:pt>
                <c:pt idx="4548">
                  <c:v>410.6707055900622</c:v>
                </c:pt>
                <c:pt idx="4549">
                  <c:v>628.57741628709516</c:v>
                </c:pt>
                <c:pt idx="4550">
                  <c:v>800.32114106280198</c:v>
                </c:pt>
                <c:pt idx="4551">
                  <c:v>270.61274520358927</c:v>
                </c:pt>
                <c:pt idx="4552">
                  <c:v>738.84444347826059</c:v>
                </c:pt>
                <c:pt idx="4553">
                  <c:v>674.3403846790884</c:v>
                </c:pt>
                <c:pt idx="4554">
                  <c:v>451.0615018633539</c:v>
                </c:pt>
                <c:pt idx="4555">
                  <c:v>635.75438398895756</c:v>
                </c:pt>
                <c:pt idx="4556">
                  <c:v>523.0594556245685</c:v>
                </c:pt>
                <c:pt idx="4557">
                  <c:v>581.07602125603921</c:v>
                </c:pt>
                <c:pt idx="4558">
                  <c:v>583.73725562456912</c:v>
                </c:pt>
                <c:pt idx="4559">
                  <c:v>303.13382898550788</c:v>
                </c:pt>
                <c:pt idx="4560">
                  <c:v>707.81273623188372</c:v>
                </c:pt>
                <c:pt idx="4561">
                  <c:v>588.39988999309844</c:v>
                </c:pt>
                <c:pt idx="4562">
                  <c:v>540.01303519668727</c:v>
                </c:pt>
                <c:pt idx="4563">
                  <c:v>636.22824858523063</c:v>
                </c:pt>
                <c:pt idx="4564">
                  <c:v>519.96241532091153</c:v>
                </c:pt>
                <c:pt idx="4565">
                  <c:v>408.33520483091786</c:v>
                </c:pt>
                <c:pt idx="4566">
                  <c:v>575.34148626639126</c:v>
                </c:pt>
                <c:pt idx="4567">
                  <c:v>533.75153195307166</c:v>
                </c:pt>
                <c:pt idx="4568">
                  <c:v>454.44601766735707</c:v>
                </c:pt>
                <c:pt idx="4569">
                  <c:v>511.54899447895139</c:v>
                </c:pt>
                <c:pt idx="4570">
                  <c:v>277.09885452035951</c:v>
                </c:pt>
                <c:pt idx="4571">
                  <c:v>375.2215555555556</c:v>
                </c:pt>
                <c:pt idx="4572">
                  <c:v>476.0436060731538</c:v>
                </c:pt>
                <c:pt idx="4573">
                  <c:v>812.07425907522406</c:v>
                </c:pt>
                <c:pt idx="4574">
                  <c:v>484.41313775017306</c:v>
                </c:pt>
                <c:pt idx="4575">
                  <c:v>763.57413057280928</c:v>
                </c:pt>
                <c:pt idx="4576">
                  <c:v>329.6632986887513</c:v>
                </c:pt>
                <c:pt idx="4577">
                  <c:v>703.04789440993807</c:v>
                </c:pt>
                <c:pt idx="4578">
                  <c:v>677.83188902691552</c:v>
                </c:pt>
                <c:pt idx="4579">
                  <c:v>305.01012311939348</c:v>
                </c:pt>
                <c:pt idx="4580">
                  <c:v>463.56364403036605</c:v>
                </c:pt>
                <c:pt idx="4581">
                  <c:v>331.34951801242266</c:v>
                </c:pt>
                <c:pt idx="4582">
                  <c:v>566.53722015182927</c:v>
                </c:pt>
                <c:pt idx="4583">
                  <c:v>1157.5122876466537</c:v>
                </c:pt>
                <c:pt idx="4584">
                  <c:v>158.67006639061447</c:v>
                </c:pt>
                <c:pt idx="4585">
                  <c:v>565.83721118012443</c:v>
                </c:pt>
                <c:pt idx="4586">
                  <c:v>811.66889192546648</c:v>
                </c:pt>
                <c:pt idx="4587">
                  <c:v>720.90912104899871</c:v>
                </c:pt>
                <c:pt idx="4588">
                  <c:v>277.30723450655648</c:v>
                </c:pt>
                <c:pt idx="4589">
                  <c:v>474.42465590062045</c:v>
                </c:pt>
                <c:pt idx="4590">
                  <c:v>675.60430559006204</c:v>
                </c:pt>
                <c:pt idx="4591">
                  <c:v>590.82129385783264</c:v>
                </c:pt>
                <c:pt idx="4592">
                  <c:v>349.6913889579024</c:v>
                </c:pt>
                <c:pt idx="4593">
                  <c:v>587.64704996549312</c:v>
                </c:pt>
                <c:pt idx="4594">
                  <c:v>700.31396756383742</c:v>
                </c:pt>
                <c:pt idx="4595">
                  <c:v>185.94468999309913</c:v>
                </c:pt>
                <c:pt idx="4596">
                  <c:v>566.31986583850983</c:v>
                </c:pt>
                <c:pt idx="4597">
                  <c:v>668.89218454106299</c:v>
                </c:pt>
                <c:pt idx="4598">
                  <c:v>271.84879558316106</c:v>
                </c:pt>
                <c:pt idx="4599">
                  <c:v>352.10374354727412</c:v>
                </c:pt>
                <c:pt idx="4600">
                  <c:v>424.55021946169757</c:v>
                </c:pt>
                <c:pt idx="4601">
                  <c:v>478.922887232574</c:v>
                </c:pt>
                <c:pt idx="4602">
                  <c:v>531.56808944099339</c:v>
                </c:pt>
                <c:pt idx="4603">
                  <c:v>424.83168640441738</c:v>
                </c:pt>
                <c:pt idx="4604">
                  <c:v>289.02038826777175</c:v>
                </c:pt>
                <c:pt idx="4605">
                  <c:v>880.10540234644543</c:v>
                </c:pt>
                <c:pt idx="4606">
                  <c:v>567.02944789510093</c:v>
                </c:pt>
                <c:pt idx="4607">
                  <c:v>513.88559171842644</c:v>
                </c:pt>
                <c:pt idx="4608">
                  <c:v>728.2840857142852</c:v>
                </c:pt>
                <c:pt idx="4609">
                  <c:v>579.94577129054539</c:v>
                </c:pt>
                <c:pt idx="4610">
                  <c:v>756.2248484472052</c:v>
                </c:pt>
                <c:pt idx="4611">
                  <c:v>668.59114285714338</c:v>
                </c:pt>
                <c:pt idx="4612">
                  <c:v>330.00525603864764</c:v>
                </c:pt>
                <c:pt idx="4613">
                  <c:v>613.0814910973088</c:v>
                </c:pt>
                <c:pt idx="4614">
                  <c:v>528.58463464458328</c:v>
                </c:pt>
                <c:pt idx="4615">
                  <c:v>373.59756991028416</c:v>
                </c:pt>
                <c:pt idx="4616">
                  <c:v>740.50855859213243</c:v>
                </c:pt>
                <c:pt idx="4617">
                  <c:v>588.23705769496212</c:v>
                </c:pt>
                <c:pt idx="4618">
                  <c:v>509.20218398895804</c:v>
                </c:pt>
                <c:pt idx="4619">
                  <c:v>572.10060358868202</c:v>
                </c:pt>
                <c:pt idx="4620">
                  <c:v>688.14345962732943</c:v>
                </c:pt>
                <c:pt idx="4621">
                  <c:v>294.65653140096629</c:v>
                </c:pt>
                <c:pt idx="4622">
                  <c:v>400.33278812974447</c:v>
                </c:pt>
                <c:pt idx="4623">
                  <c:v>254.61720496894463</c:v>
                </c:pt>
                <c:pt idx="4624">
                  <c:v>481.78890697032455</c:v>
                </c:pt>
                <c:pt idx="4625">
                  <c:v>671.64530117322306</c:v>
                </c:pt>
                <c:pt idx="4626">
                  <c:v>631.98244899931024</c:v>
                </c:pt>
                <c:pt idx="4627">
                  <c:v>524.55766183574872</c:v>
                </c:pt>
                <c:pt idx="4628">
                  <c:v>246.80958730158704</c:v>
                </c:pt>
                <c:pt idx="4629">
                  <c:v>448.51921104209828</c:v>
                </c:pt>
                <c:pt idx="4630">
                  <c:v>592.61620952380918</c:v>
                </c:pt>
                <c:pt idx="4631">
                  <c:v>559.00391124913722</c:v>
                </c:pt>
                <c:pt idx="4632">
                  <c:v>623.5315652173914</c:v>
                </c:pt>
                <c:pt idx="4633">
                  <c:v>915.16728019323591</c:v>
                </c:pt>
                <c:pt idx="4634">
                  <c:v>426.90658661145642</c:v>
                </c:pt>
                <c:pt idx="4635">
                  <c:v>906.96729275362304</c:v>
                </c:pt>
                <c:pt idx="4636">
                  <c:v>367.30239227053141</c:v>
                </c:pt>
                <c:pt idx="4637">
                  <c:v>429.32947453416125</c:v>
                </c:pt>
                <c:pt idx="4638">
                  <c:v>291.05530683229802</c:v>
                </c:pt>
                <c:pt idx="4639">
                  <c:v>82.749579434093221</c:v>
                </c:pt>
                <c:pt idx="4640">
                  <c:v>468.98098895790292</c:v>
                </c:pt>
                <c:pt idx="4641">
                  <c:v>622.78478440303695</c:v>
                </c:pt>
                <c:pt idx="4642">
                  <c:v>691.58583892339584</c:v>
                </c:pt>
                <c:pt idx="4643">
                  <c:v>629.38732408557632</c:v>
                </c:pt>
                <c:pt idx="4644">
                  <c:v>320.72944389233987</c:v>
                </c:pt>
                <c:pt idx="4645">
                  <c:v>640.0425730848865</c:v>
                </c:pt>
                <c:pt idx="4646">
                  <c:v>519.18703022774343</c:v>
                </c:pt>
                <c:pt idx="4647">
                  <c:v>697.89116231884077</c:v>
                </c:pt>
                <c:pt idx="4648">
                  <c:v>374.49106846100779</c:v>
                </c:pt>
                <c:pt idx="4649">
                  <c:v>608.65024734299573</c:v>
                </c:pt>
                <c:pt idx="4650">
                  <c:v>552.89676770186418</c:v>
                </c:pt>
                <c:pt idx="4651">
                  <c:v>775.55413057280907</c:v>
                </c:pt>
                <c:pt idx="4652">
                  <c:v>470.72679240855734</c:v>
                </c:pt>
                <c:pt idx="4653">
                  <c:v>596.73799337474134</c:v>
                </c:pt>
                <c:pt idx="4654">
                  <c:v>713.1670046928914</c:v>
                </c:pt>
                <c:pt idx="4655">
                  <c:v>993.8750284334028</c:v>
                </c:pt>
                <c:pt idx="4656">
                  <c:v>411.03328626639086</c:v>
                </c:pt>
                <c:pt idx="4657">
                  <c:v>219.60033844030443</c:v>
                </c:pt>
                <c:pt idx="4658">
                  <c:v>489.20170186335406</c:v>
                </c:pt>
                <c:pt idx="4659">
                  <c:v>338.55813775017316</c:v>
                </c:pt>
                <c:pt idx="4660">
                  <c:v>718.3408636300893</c:v>
                </c:pt>
                <c:pt idx="4661">
                  <c:v>256.89765093167659</c:v>
                </c:pt>
                <c:pt idx="4662">
                  <c:v>329.6744434782604</c:v>
                </c:pt>
                <c:pt idx="4663">
                  <c:v>257.25701449275368</c:v>
                </c:pt>
                <c:pt idx="4664">
                  <c:v>540.00065148378212</c:v>
                </c:pt>
                <c:pt idx="4665">
                  <c:v>243.55222042788148</c:v>
                </c:pt>
                <c:pt idx="4666">
                  <c:v>459.47650945479768</c:v>
                </c:pt>
                <c:pt idx="4667">
                  <c:v>518.23695527950372</c:v>
                </c:pt>
                <c:pt idx="4668">
                  <c:v>824.65248309178742</c:v>
                </c:pt>
                <c:pt idx="4669">
                  <c:v>829.63730462387741</c:v>
                </c:pt>
                <c:pt idx="4670">
                  <c:v>554.00354975845426</c:v>
                </c:pt>
                <c:pt idx="4671">
                  <c:v>397.31825258799211</c:v>
                </c:pt>
                <c:pt idx="4672">
                  <c:v>271.52811856452809</c:v>
                </c:pt>
                <c:pt idx="4673">
                  <c:v>237.29185272601887</c:v>
                </c:pt>
                <c:pt idx="4674">
                  <c:v>503.73367577639755</c:v>
                </c:pt>
                <c:pt idx="4675">
                  <c:v>423.7212996549348</c:v>
                </c:pt>
                <c:pt idx="4676">
                  <c:v>648.75218743961341</c:v>
                </c:pt>
                <c:pt idx="4677">
                  <c:v>679.54684982746733</c:v>
                </c:pt>
                <c:pt idx="4678">
                  <c:v>537.08712022084194</c:v>
                </c:pt>
                <c:pt idx="4679">
                  <c:v>372.17422111801272</c:v>
                </c:pt>
                <c:pt idx="4680">
                  <c:v>460.10185521049038</c:v>
                </c:pt>
                <c:pt idx="4681">
                  <c:v>339.64619903381686</c:v>
                </c:pt>
                <c:pt idx="4682">
                  <c:v>509.22607812284394</c:v>
                </c:pt>
                <c:pt idx="4683">
                  <c:v>662.26030752242889</c:v>
                </c:pt>
                <c:pt idx="4684">
                  <c:v>724.5720465148371</c:v>
                </c:pt>
                <c:pt idx="4685">
                  <c:v>433.03912367149735</c:v>
                </c:pt>
                <c:pt idx="4686">
                  <c:v>1024.4941642512081</c:v>
                </c:pt>
                <c:pt idx="4687">
                  <c:v>839.5996207039334</c:v>
                </c:pt>
                <c:pt idx="4688">
                  <c:v>490.23134713595584</c:v>
                </c:pt>
                <c:pt idx="4689">
                  <c:v>395.5942342305043</c:v>
                </c:pt>
                <c:pt idx="4690">
                  <c:v>467.8869603864739</c:v>
                </c:pt>
                <c:pt idx="4691">
                  <c:v>646.49374893029596</c:v>
                </c:pt>
                <c:pt idx="4692">
                  <c:v>236.65736121463146</c:v>
                </c:pt>
                <c:pt idx="4693">
                  <c:v>910.73001007591483</c:v>
                </c:pt>
                <c:pt idx="4694">
                  <c:v>603.10358619737713</c:v>
                </c:pt>
                <c:pt idx="4695">
                  <c:v>511.12444692891734</c:v>
                </c:pt>
                <c:pt idx="4696">
                  <c:v>716.81002401656383</c:v>
                </c:pt>
                <c:pt idx="4697">
                  <c:v>106.76989178743952</c:v>
                </c:pt>
                <c:pt idx="4698">
                  <c:v>689.18518178053864</c:v>
                </c:pt>
                <c:pt idx="4699">
                  <c:v>761.07717929606599</c:v>
                </c:pt>
                <c:pt idx="4700">
                  <c:v>133.48636425120753</c:v>
                </c:pt>
                <c:pt idx="4701">
                  <c:v>618.84942663906122</c:v>
                </c:pt>
                <c:pt idx="4702">
                  <c:v>602.95004140786682</c:v>
                </c:pt>
                <c:pt idx="4703">
                  <c:v>781.27848115942049</c:v>
                </c:pt>
                <c:pt idx="4704">
                  <c:v>571.43876342305123</c:v>
                </c:pt>
                <c:pt idx="4705">
                  <c:v>631.8203815044867</c:v>
                </c:pt>
                <c:pt idx="4706">
                  <c:v>716.72719378882016</c:v>
                </c:pt>
                <c:pt idx="4707">
                  <c:v>462.24431608005636</c:v>
                </c:pt>
                <c:pt idx="4708">
                  <c:v>558.24681752933054</c:v>
                </c:pt>
                <c:pt idx="4709">
                  <c:v>591.97636618357546</c:v>
                </c:pt>
                <c:pt idx="4710">
                  <c:v>562.11433995859215</c:v>
                </c:pt>
                <c:pt idx="4711">
                  <c:v>386.29874051069703</c:v>
                </c:pt>
                <c:pt idx="4712">
                  <c:v>305.39288778467903</c:v>
                </c:pt>
                <c:pt idx="4713">
                  <c:v>439.97152491373402</c:v>
                </c:pt>
                <c:pt idx="4714">
                  <c:v>271.85653788819855</c:v>
                </c:pt>
                <c:pt idx="4715">
                  <c:v>498.59285755693588</c:v>
                </c:pt>
                <c:pt idx="4716">
                  <c:v>172.77676287094584</c:v>
                </c:pt>
                <c:pt idx="4717">
                  <c:v>272.01000579710171</c:v>
                </c:pt>
                <c:pt idx="4718">
                  <c:v>480.85336121463115</c:v>
                </c:pt>
                <c:pt idx="4719">
                  <c:v>418.16821504485858</c:v>
                </c:pt>
                <c:pt idx="4720">
                  <c:v>451.13791249137398</c:v>
                </c:pt>
                <c:pt idx="4721">
                  <c:v>771.27864306418223</c:v>
                </c:pt>
                <c:pt idx="4722">
                  <c:v>331.05210917874422</c:v>
                </c:pt>
                <c:pt idx="4723">
                  <c:v>399.83596756383713</c:v>
                </c:pt>
                <c:pt idx="4724">
                  <c:v>629.77604596273363</c:v>
                </c:pt>
                <c:pt idx="4725">
                  <c:v>474.97987191166317</c:v>
                </c:pt>
                <c:pt idx="4726">
                  <c:v>337.11354934437543</c:v>
                </c:pt>
                <c:pt idx="4727">
                  <c:v>650.26762194616981</c:v>
                </c:pt>
                <c:pt idx="4728">
                  <c:v>533.22161877156691</c:v>
                </c:pt>
                <c:pt idx="4729">
                  <c:v>713.70843423050337</c:v>
                </c:pt>
                <c:pt idx="4730">
                  <c:v>139.40262318840576</c:v>
                </c:pt>
                <c:pt idx="4731">
                  <c:v>576.81134244306475</c:v>
                </c:pt>
                <c:pt idx="4732">
                  <c:v>565.66318895790164</c:v>
                </c:pt>
                <c:pt idx="4733">
                  <c:v>242.85619309868912</c:v>
                </c:pt>
                <c:pt idx="4734">
                  <c:v>448.66668102139431</c:v>
                </c:pt>
                <c:pt idx="4735">
                  <c:v>405.20667812284364</c:v>
                </c:pt>
                <c:pt idx="4736">
                  <c:v>239.34682415458985</c:v>
                </c:pt>
                <c:pt idx="4737">
                  <c:v>450.29111028295461</c:v>
                </c:pt>
                <c:pt idx="4738">
                  <c:v>750.15171511387132</c:v>
                </c:pt>
                <c:pt idx="4739">
                  <c:v>606.16167895100045</c:v>
                </c:pt>
                <c:pt idx="4740">
                  <c:v>592.90183975155298</c:v>
                </c:pt>
                <c:pt idx="4741">
                  <c:v>690.70336839199513</c:v>
                </c:pt>
                <c:pt idx="4742">
                  <c:v>482.83409648033103</c:v>
                </c:pt>
                <c:pt idx="4743">
                  <c:v>672.97399986197411</c:v>
                </c:pt>
                <c:pt idx="4744">
                  <c:v>387.02102028985598</c:v>
                </c:pt>
                <c:pt idx="4745">
                  <c:v>508.42241587301601</c:v>
                </c:pt>
                <c:pt idx="4746">
                  <c:v>444.07032091097301</c:v>
                </c:pt>
                <c:pt idx="4747">
                  <c:v>911.37949247757069</c:v>
                </c:pt>
                <c:pt idx="4748">
                  <c:v>520.14052946859897</c:v>
                </c:pt>
                <c:pt idx="4749">
                  <c:v>662.28745548654183</c:v>
                </c:pt>
                <c:pt idx="4750">
                  <c:v>458.72114893029686</c:v>
                </c:pt>
                <c:pt idx="4751">
                  <c:v>625.65323423050438</c:v>
                </c:pt>
                <c:pt idx="4752">
                  <c:v>936.66702719116688</c:v>
                </c:pt>
                <c:pt idx="4753">
                  <c:v>829.33596369910288</c:v>
                </c:pt>
                <c:pt idx="4754">
                  <c:v>519.53058605935098</c:v>
                </c:pt>
                <c:pt idx="4755">
                  <c:v>910.47439130434805</c:v>
                </c:pt>
                <c:pt idx="4756">
                  <c:v>537.92867660455522</c:v>
                </c:pt>
                <c:pt idx="4757">
                  <c:v>377.64483795721128</c:v>
                </c:pt>
                <c:pt idx="4758">
                  <c:v>671.75686390614248</c:v>
                </c:pt>
                <c:pt idx="4759">
                  <c:v>457.88181504485908</c:v>
                </c:pt>
                <c:pt idx="4760">
                  <c:v>636.00172905452064</c:v>
                </c:pt>
                <c:pt idx="4761">
                  <c:v>347.40679033816446</c:v>
                </c:pt>
                <c:pt idx="4762">
                  <c:v>306.46053209109732</c:v>
                </c:pt>
                <c:pt idx="4763">
                  <c:v>696.19974865424388</c:v>
                </c:pt>
                <c:pt idx="4764">
                  <c:v>659.33272657004852</c:v>
                </c:pt>
                <c:pt idx="4765">
                  <c:v>897.25570752242913</c:v>
                </c:pt>
                <c:pt idx="4766">
                  <c:v>956.29076383712834</c:v>
                </c:pt>
                <c:pt idx="4767">
                  <c:v>410.96075928226378</c:v>
                </c:pt>
                <c:pt idx="4768">
                  <c:v>501.27182318840607</c:v>
                </c:pt>
                <c:pt idx="4769">
                  <c:v>517.56801035196702</c:v>
                </c:pt>
                <c:pt idx="4770">
                  <c:v>670.53068888888845</c:v>
                </c:pt>
                <c:pt idx="4771">
                  <c:v>656.61809095928288</c:v>
                </c:pt>
                <c:pt idx="4772">
                  <c:v>745.21133319530827</c:v>
                </c:pt>
                <c:pt idx="4773">
                  <c:v>685.99204665286379</c:v>
                </c:pt>
                <c:pt idx="4774">
                  <c:v>788.65371000690163</c:v>
                </c:pt>
                <c:pt idx="4775">
                  <c:v>821.93912919254649</c:v>
                </c:pt>
                <c:pt idx="4776">
                  <c:v>621.54520828157331</c:v>
                </c:pt>
                <c:pt idx="4777">
                  <c:v>393.61104251207803</c:v>
                </c:pt>
                <c:pt idx="4778">
                  <c:v>502.59815969634315</c:v>
                </c:pt>
                <c:pt idx="4779">
                  <c:v>379.05194106280237</c:v>
                </c:pt>
                <c:pt idx="4780">
                  <c:v>601.18332670807456</c:v>
                </c:pt>
                <c:pt idx="4781">
                  <c:v>477.01526970324414</c:v>
                </c:pt>
                <c:pt idx="4782">
                  <c:v>523.0624363008975</c:v>
                </c:pt>
                <c:pt idx="4783">
                  <c:v>519.41648129744647</c:v>
                </c:pt>
                <c:pt idx="4784">
                  <c:v>438.77560331262907</c:v>
                </c:pt>
                <c:pt idx="4785">
                  <c:v>543.08670062111798</c:v>
                </c:pt>
                <c:pt idx="4786">
                  <c:v>332.46215017253246</c:v>
                </c:pt>
                <c:pt idx="4787">
                  <c:v>532.40290393374721</c:v>
                </c:pt>
                <c:pt idx="4788">
                  <c:v>422.43099792960618</c:v>
                </c:pt>
                <c:pt idx="4789">
                  <c:v>519.40876922015252</c:v>
                </c:pt>
                <c:pt idx="4790">
                  <c:v>402.45479089026946</c:v>
                </c:pt>
                <c:pt idx="4791">
                  <c:v>526.87116204278834</c:v>
                </c:pt>
                <c:pt idx="4792">
                  <c:v>519.81365645272683</c:v>
                </c:pt>
                <c:pt idx="4793">
                  <c:v>581.79873416149064</c:v>
                </c:pt>
                <c:pt idx="4794">
                  <c:v>450.83741090407284</c:v>
                </c:pt>
                <c:pt idx="4795">
                  <c:v>328.2956143547276</c:v>
                </c:pt>
                <c:pt idx="4796">
                  <c:v>567.60234299516833</c:v>
                </c:pt>
                <c:pt idx="4797">
                  <c:v>434.73590890269156</c:v>
                </c:pt>
                <c:pt idx="4798">
                  <c:v>1114.1693823326427</c:v>
                </c:pt>
                <c:pt idx="4799">
                  <c:v>594.77435679779171</c:v>
                </c:pt>
                <c:pt idx="4800">
                  <c:v>541.99040096618353</c:v>
                </c:pt>
                <c:pt idx="4801">
                  <c:v>753.7773525189773</c:v>
                </c:pt>
                <c:pt idx="4802">
                  <c:v>645.75616673568015</c:v>
                </c:pt>
                <c:pt idx="4803">
                  <c:v>696.72247605245002</c:v>
                </c:pt>
                <c:pt idx="4804">
                  <c:v>432.39889606625252</c:v>
                </c:pt>
                <c:pt idx="4805">
                  <c:v>539.00345810904105</c:v>
                </c:pt>
                <c:pt idx="4806">
                  <c:v>684.74256563146923</c:v>
                </c:pt>
                <c:pt idx="4807">
                  <c:v>738.1746380952377</c:v>
                </c:pt>
                <c:pt idx="4808">
                  <c:v>384.50151690821281</c:v>
                </c:pt>
                <c:pt idx="4809">
                  <c:v>253.29714699792999</c:v>
                </c:pt>
                <c:pt idx="4810">
                  <c:v>572.2108811594203</c:v>
                </c:pt>
                <c:pt idx="4811">
                  <c:v>366.75554534161506</c:v>
                </c:pt>
                <c:pt idx="4812">
                  <c:v>841.70331856452776</c:v>
                </c:pt>
                <c:pt idx="4813">
                  <c:v>368.13222056590803</c:v>
                </c:pt>
                <c:pt idx="4814">
                  <c:v>728.60150172532815</c:v>
                </c:pt>
                <c:pt idx="4815">
                  <c:v>426.50202374051059</c:v>
                </c:pt>
                <c:pt idx="4816">
                  <c:v>520.56876356107671</c:v>
                </c:pt>
                <c:pt idx="4817">
                  <c:v>451.41783671497569</c:v>
                </c:pt>
                <c:pt idx="4818">
                  <c:v>449.46444182194625</c:v>
                </c:pt>
                <c:pt idx="4819">
                  <c:v>512.47472601794414</c:v>
                </c:pt>
                <c:pt idx="4820">
                  <c:v>606.17591538992406</c:v>
                </c:pt>
                <c:pt idx="4821">
                  <c:v>880.59706183574906</c:v>
                </c:pt>
                <c:pt idx="4822">
                  <c:v>790.11428764665322</c:v>
                </c:pt>
                <c:pt idx="4823">
                  <c:v>875.10627481021413</c:v>
                </c:pt>
                <c:pt idx="4824">
                  <c:v>489.60026859903337</c:v>
                </c:pt>
                <c:pt idx="4825">
                  <c:v>513.84995790200162</c:v>
                </c:pt>
                <c:pt idx="4826">
                  <c:v>733.21100096618352</c:v>
                </c:pt>
                <c:pt idx="4827">
                  <c:v>705.10833747412005</c:v>
                </c:pt>
                <c:pt idx="4828">
                  <c:v>696.63151262939959</c:v>
                </c:pt>
                <c:pt idx="4829">
                  <c:v>707.98658081435497</c:v>
                </c:pt>
                <c:pt idx="4830">
                  <c:v>709.78559737750152</c:v>
                </c:pt>
                <c:pt idx="4831">
                  <c:v>306.02990503795741</c:v>
                </c:pt>
                <c:pt idx="4832">
                  <c:v>776.28497915803985</c:v>
                </c:pt>
                <c:pt idx="4833">
                  <c:v>546.06788819875806</c:v>
                </c:pt>
                <c:pt idx="4834">
                  <c:v>564.10149109730946</c:v>
                </c:pt>
                <c:pt idx="4835">
                  <c:v>865.63319599723945</c:v>
                </c:pt>
                <c:pt idx="4836">
                  <c:v>366.98805631470009</c:v>
                </c:pt>
                <c:pt idx="4837">
                  <c:v>442.74593057280799</c:v>
                </c:pt>
                <c:pt idx="4838">
                  <c:v>469.23676369910277</c:v>
                </c:pt>
                <c:pt idx="4839">
                  <c:v>872.82146832298031</c:v>
                </c:pt>
                <c:pt idx="4840">
                  <c:v>591.55198274672205</c:v>
                </c:pt>
                <c:pt idx="4841">
                  <c:v>463.94195831608045</c:v>
                </c:pt>
                <c:pt idx="4842">
                  <c:v>714.7950492753622</c:v>
                </c:pt>
                <c:pt idx="4843">
                  <c:v>630.09100276052379</c:v>
                </c:pt>
                <c:pt idx="4844">
                  <c:v>513.92313264320273</c:v>
                </c:pt>
                <c:pt idx="4845">
                  <c:v>440.90660593512814</c:v>
                </c:pt>
                <c:pt idx="4846">
                  <c:v>471.81665617667352</c:v>
                </c:pt>
                <c:pt idx="4847">
                  <c:v>580.91091511387197</c:v>
                </c:pt>
                <c:pt idx="4848">
                  <c:v>348.75353222912361</c:v>
                </c:pt>
                <c:pt idx="4849">
                  <c:v>703.72963795721193</c:v>
                </c:pt>
                <c:pt idx="4850">
                  <c:v>533.1430328502413</c:v>
                </c:pt>
                <c:pt idx="4851">
                  <c:v>605.22408074534178</c:v>
                </c:pt>
                <c:pt idx="4852">
                  <c:v>579.59409095928277</c:v>
                </c:pt>
                <c:pt idx="4853">
                  <c:v>387.55832298136613</c:v>
                </c:pt>
                <c:pt idx="4854">
                  <c:v>503.27045672877841</c:v>
                </c:pt>
                <c:pt idx="4855">
                  <c:v>324.77409302967567</c:v>
                </c:pt>
                <c:pt idx="4856">
                  <c:v>662.33874975845504</c:v>
                </c:pt>
                <c:pt idx="4857">
                  <c:v>542.5828975845418</c:v>
                </c:pt>
                <c:pt idx="4858">
                  <c:v>625.21972008281625</c:v>
                </c:pt>
                <c:pt idx="4859">
                  <c:v>401.88270089717059</c:v>
                </c:pt>
                <c:pt idx="4860">
                  <c:v>474.7040106280192</c:v>
                </c:pt>
                <c:pt idx="4861">
                  <c:v>661.60196714975871</c:v>
                </c:pt>
                <c:pt idx="4862">
                  <c:v>493.13148447204969</c:v>
                </c:pt>
                <c:pt idx="4863">
                  <c:v>381.02203050379626</c:v>
                </c:pt>
                <c:pt idx="4864">
                  <c:v>703.311943133196</c:v>
                </c:pt>
                <c:pt idx="4865">
                  <c:v>389.37283657694979</c:v>
                </c:pt>
                <c:pt idx="4866">
                  <c:v>415.21817018633624</c:v>
                </c:pt>
                <c:pt idx="4867">
                  <c:v>362.35650089717001</c:v>
                </c:pt>
                <c:pt idx="4868">
                  <c:v>489.94790931677085</c:v>
                </c:pt>
                <c:pt idx="4869">
                  <c:v>440.89166418219486</c:v>
                </c:pt>
                <c:pt idx="4870">
                  <c:v>747.89817060041355</c:v>
                </c:pt>
                <c:pt idx="4871">
                  <c:v>769.65140634920635</c:v>
                </c:pt>
                <c:pt idx="4872">
                  <c:v>734.03781352656972</c:v>
                </c:pt>
                <c:pt idx="4873">
                  <c:v>464.27167605245052</c:v>
                </c:pt>
                <c:pt idx="4874">
                  <c:v>621.20120538302365</c:v>
                </c:pt>
                <c:pt idx="4875">
                  <c:v>570.38231276742533</c:v>
                </c:pt>
                <c:pt idx="4876">
                  <c:v>362.11794520358922</c:v>
                </c:pt>
                <c:pt idx="4877">
                  <c:v>536.39819930986891</c:v>
                </c:pt>
                <c:pt idx="4878">
                  <c:v>475.23949440993817</c:v>
                </c:pt>
                <c:pt idx="4879">
                  <c:v>243.88116494133942</c:v>
                </c:pt>
                <c:pt idx="4880">
                  <c:v>552.1198668046934</c:v>
                </c:pt>
                <c:pt idx="4881">
                  <c:v>776.2124350586613</c:v>
                </c:pt>
                <c:pt idx="4882">
                  <c:v>307.16908060731544</c:v>
                </c:pt>
                <c:pt idx="4883">
                  <c:v>475.50295182884781</c:v>
                </c:pt>
                <c:pt idx="4884">
                  <c:v>683.0501087646652</c:v>
                </c:pt>
                <c:pt idx="4885">
                  <c:v>660.36453664596331</c:v>
                </c:pt>
                <c:pt idx="4886">
                  <c:v>422.04770379572165</c:v>
                </c:pt>
                <c:pt idx="4887">
                  <c:v>513.2440189095928</c:v>
                </c:pt>
                <c:pt idx="4888">
                  <c:v>252.44636853002123</c:v>
                </c:pt>
                <c:pt idx="4889">
                  <c:v>364.63828102139439</c:v>
                </c:pt>
                <c:pt idx="4890">
                  <c:v>806.46822953761261</c:v>
                </c:pt>
                <c:pt idx="4891">
                  <c:v>491.97061766735726</c:v>
                </c:pt>
                <c:pt idx="4892">
                  <c:v>639.15304665286465</c:v>
                </c:pt>
                <c:pt idx="4893">
                  <c:v>430.82558895790214</c:v>
                </c:pt>
                <c:pt idx="4894">
                  <c:v>418.89788792270599</c:v>
                </c:pt>
                <c:pt idx="4895">
                  <c:v>454.58517681159458</c:v>
                </c:pt>
                <c:pt idx="4896">
                  <c:v>960.89171124913719</c:v>
                </c:pt>
                <c:pt idx="4897">
                  <c:v>335.79789261559745</c:v>
                </c:pt>
                <c:pt idx="4898">
                  <c:v>719.41550959282301</c:v>
                </c:pt>
                <c:pt idx="4899">
                  <c:v>463.79352022084214</c:v>
                </c:pt>
                <c:pt idx="4900">
                  <c:v>467.96507356797792</c:v>
                </c:pt>
                <c:pt idx="4901">
                  <c:v>480.69089344375493</c:v>
                </c:pt>
                <c:pt idx="4902">
                  <c:v>526.75723257418917</c:v>
                </c:pt>
                <c:pt idx="4903">
                  <c:v>571.97238964803307</c:v>
                </c:pt>
                <c:pt idx="4904">
                  <c:v>754.89084651483824</c:v>
                </c:pt>
                <c:pt idx="4905">
                  <c:v>492.16116783989025</c:v>
                </c:pt>
                <c:pt idx="4906">
                  <c:v>509.38224927536362</c:v>
                </c:pt>
                <c:pt idx="4907">
                  <c:v>529.04665769496251</c:v>
                </c:pt>
                <c:pt idx="4908">
                  <c:v>374.98011538992455</c:v>
                </c:pt>
                <c:pt idx="4909">
                  <c:v>318.93398868184966</c:v>
                </c:pt>
                <c:pt idx="4910">
                  <c:v>294.09860662525887</c:v>
                </c:pt>
                <c:pt idx="4911">
                  <c:v>639.16297004831029</c:v>
                </c:pt>
                <c:pt idx="4912">
                  <c:v>446.98744554865436</c:v>
                </c:pt>
                <c:pt idx="4913">
                  <c:v>801.91168350586599</c:v>
                </c:pt>
                <c:pt idx="4914">
                  <c:v>624.63479751552802</c:v>
                </c:pt>
                <c:pt idx="4915">
                  <c:v>638.84096093857841</c:v>
                </c:pt>
                <c:pt idx="4916">
                  <c:v>854.39119268460968</c:v>
                </c:pt>
                <c:pt idx="4917">
                  <c:v>427.90444085576326</c:v>
                </c:pt>
                <c:pt idx="4918">
                  <c:v>566.03379710144986</c:v>
                </c:pt>
                <c:pt idx="4919">
                  <c:v>511.83286307798562</c:v>
                </c:pt>
                <c:pt idx="4920">
                  <c:v>480.29999268461006</c:v>
                </c:pt>
                <c:pt idx="4921">
                  <c:v>887.43441173223027</c:v>
                </c:pt>
                <c:pt idx="4922">
                  <c:v>651.12736038647392</c:v>
                </c:pt>
                <c:pt idx="4923">
                  <c:v>447.7826498274668</c:v>
                </c:pt>
                <c:pt idx="4924">
                  <c:v>423.99394520358953</c:v>
                </c:pt>
                <c:pt idx="4925">
                  <c:v>782.01350476190498</c:v>
                </c:pt>
                <c:pt idx="4926">
                  <c:v>736.53449772256715</c:v>
                </c:pt>
                <c:pt idx="4927">
                  <c:v>777.80245797101463</c:v>
                </c:pt>
                <c:pt idx="4928">
                  <c:v>235.13608571428563</c:v>
                </c:pt>
                <c:pt idx="4929">
                  <c:v>584.79952449965617</c:v>
                </c:pt>
                <c:pt idx="4930">
                  <c:v>348.31514271911703</c:v>
                </c:pt>
                <c:pt idx="4931">
                  <c:v>526.67432532781311</c:v>
                </c:pt>
                <c:pt idx="4932">
                  <c:v>832.07097349896435</c:v>
                </c:pt>
                <c:pt idx="4933">
                  <c:v>533.52425686680522</c:v>
                </c:pt>
                <c:pt idx="4934">
                  <c:v>605.37510890269141</c:v>
                </c:pt>
                <c:pt idx="4935">
                  <c:v>645.13691331953066</c:v>
                </c:pt>
                <c:pt idx="4936">
                  <c:v>736.39301973775048</c:v>
                </c:pt>
                <c:pt idx="4937">
                  <c:v>947.65704748102155</c:v>
                </c:pt>
                <c:pt idx="4938">
                  <c:v>698.5104052449982</c:v>
                </c:pt>
                <c:pt idx="4939">
                  <c:v>600.69735638371299</c:v>
                </c:pt>
                <c:pt idx="4940">
                  <c:v>813.01424320220826</c:v>
                </c:pt>
                <c:pt idx="4941">
                  <c:v>684.53546694272006</c:v>
                </c:pt>
                <c:pt idx="4942">
                  <c:v>467.04984761904723</c:v>
                </c:pt>
                <c:pt idx="4943">
                  <c:v>508.33721670117336</c:v>
                </c:pt>
                <c:pt idx="4944">
                  <c:v>816.21258122843392</c:v>
                </c:pt>
                <c:pt idx="4945">
                  <c:v>475.79103354037295</c:v>
                </c:pt>
                <c:pt idx="4946">
                  <c:v>886.11774741200804</c:v>
                </c:pt>
                <c:pt idx="4947">
                  <c:v>438.57063160800521</c:v>
                </c:pt>
                <c:pt idx="4948">
                  <c:v>483.4607868875089</c:v>
                </c:pt>
                <c:pt idx="4949">
                  <c:v>545.11853968254013</c:v>
                </c:pt>
                <c:pt idx="4950">
                  <c:v>662.56072049689521</c:v>
                </c:pt>
                <c:pt idx="4951">
                  <c:v>324.23104748102162</c:v>
                </c:pt>
                <c:pt idx="4952">
                  <c:v>651.29349013112528</c:v>
                </c:pt>
                <c:pt idx="4953">
                  <c:v>269.92250890269167</c:v>
                </c:pt>
                <c:pt idx="4954">
                  <c:v>448.63624817115294</c:v>
                </c:pt>
                <c:pt idx="4955">
                  <c:v>836.94553195307185</c:v>
                </c:pt>
                <c:pt idx="4956">
                  <c:v>554.8202295376127</c:v>
                </c:pt>
                <c:pt idx="4957">
                  <c:v>482.48985810904071</c:v>
                </c:pt>
                <c:pt idx="4958">
                  <c:v>751.80912077294749</c:v>
                </c:pt>
                <c:pt idx="4959">
                  <c:v>615.11256093857787</c:v>
                </c:pt>
                <c:pt idx="4960">
                  <c:v>662.27550531401005</c:v>
                </c:pt>
                <c:pt idx="4961">
                  <c:v>572.19325134575593</c:v>
                </c:pt>
                <c:pt idx="4962">
                  <c:v>569.39182939958584</c:v>
                </c:pt>
                <c:pt idx="4963">
                  <c:v>521.33061159420333</c:v>
                </c:pt>
                <c:pt idx="4964">
                  <c:v>139.64336397515513</c:v>
                </c:pt>
                <c:pt idx="4965">
                  <c:v>497.04002953761199</c:v>
                </c:pt>
                <c:pt idx="4966">
                  <c:v>653.22432739820556</c:v>
                </c:pt>
                <c:pt idx="4967">
                  <c:v>497.01844223602495</c:v>
                </c:pt>
                <c:pt idx="4968">
                  <c:v>855.93915804002825</c:v>
                </c:pt>
                <c:pt idx="4969">
                  <c:v>615.68209344375373</c:v>
                </c:pt>
                <c:pt idx="4970">
                  <c:v>1022.5385015873019</c:v>
                </c:pt>
                <c:pt idx="4971">
                  <c:v>402.64983036576962</c:v>
                </c:pt>
                <c:pt idx="4972">
                  <c:v>789.37278785369153</c:v>
                </c:pt>
                <c:pt idx="4973">
                  <c:v>906.34886514837831</c:v>
                </c:pt>
                <c:pt idx="4974">
                  <c:v>548.25020800552147</c:v>
                </c:pt>
                <c:pt idx="4975">
                  <c:v>339.00883919944806</c:v>
                </c:pt>
                <c:pt idx="4976">
                  <c:v>518.46546652864049</c:v>
                </c:pt>
                <c:pt idx="4977">
                  <c:v>540.43662346445785</c:v>
                </c:pt>
                <c:pt idx="4978">
                  <c:v>353.89919944789528</c:v>
                </c:pt>
                <c:pt idx="4979">
                  <c:v>403.34966997929689</c:v>
                </c:pt>
                <c:pt idx="4980">
                  <c:v>542.10093126294009</c:v>
                </c:pt>
                <c:pt idx="4981">
                  <c:v>644.19639627329252</c:v>
                </c:pt>
                <c:pt idx="4982">
                  <c:v>552.48718785369283</c:v>
                </c:pt>
                <c:pt idx="4983">
                  <c:v>497.71670917874428</c:v>
                </c:pt>
                <c:pt idx="4984">
                  <c:v>751.47668833678392</c:v>
                </c:pt>
                <c:pt idx="4985">
                  <c:v>522.91202926156029</c:v>
                </c:pt>
                <c:pt idx="4986">
                  <c:v>637.94236273291949</c:v>
                </c:pt>
                <c:pt idx="4987">
                  <c:v>390.53220621118078</c:v>
                </c:pt>
                <c:pt idx="4988">
                  <c:v>381.51776549344402</c:v>
                </c:pt>
                <c:pt idx="4989">
                  <c:v>429.54288681849607</c:v>
                </c:pt>
                <c:pt idx="4990">
                  <c:v>373.46753968254006</c:v>
                </c:pt>
                <c:pt idx="4991">
                  <c:v>643.91518357487917</c:v>
                </c:pt>
                <c:pt idx="4992">
                  <c:v>404.54657391304397</c:v>
                </c:pt>
                <c:pt idx="4993">
                  <c:v>847.57187273982026</c:v>
                </c:pt>
                <c:pt idx="4994">
                  <c:v>590.9429612146314</c:v>
                </c:pt>
                <c:pt idx="4995">
                  <c:v>891.68462650103606</c:v>
                </c:pt>
                <c:pt idx="4996">
                  <c:v>492.06304071773684</c:v>
                </c:pt>
                <c:pt idx="4997">
                  <c:v>474.08379723947553</c:v>
                </c:pt>
                <c:pt idx="4998">
                  <c:v>588.75510379572131</c:v>
                </c:pt>
                <c:pt idx="4999">
                  <c:v>365.740732367149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C1-4AF1-A00A-892F040D80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2227056"/>
        <c:axId val="1"/>
      </c:scatterChart>
      <c:valAx>
        <c:axId val="362227056"/>
        <c:scaling>
          <c:orientation val="minMax"/>
          <c:max val="5"/>
          <c:min val="-3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 sz="1100" b="0"/>
                  <a:t>Additional effects</a:t>
                </a:r>
              </a:p>
            </c:rich>
          </c:tx>
          <c:layout>
            <c:manualLayout>
              <c:xMode val="edge"/>
              <c:yMode val="edge"/>
              <c:x val="0.50568769389865564"/>
              <c:y val="0.88418079096045199"/>
            </c:manualLayout>
          </c:layout>
          <c:overlay val="0"/>
          <c:spPr>
            <a:noFill/>
            <a:ln w="25400">
              <a:noFill/>
            </a:ln>
          </c:spPr>
        </c:title>
        <c:numFmt formatCode="_-* #,##0.00_-;\-* #,##0.00_-;_-* &quot;-&quot;??_-;_-@_-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nl-NL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500"/>
          <c:min val="-500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 sz="1100" b="0"/>
                  <a:t>Additional costs (</a:t>
                </a:r>
                <a:r>
                  <a:rPr lang="nl-NL" sz="1100" b="0">
                    <a:latin typeface="Calibri" panose="020F0502020204030204" pitchFamily="34" charset="0"/>
                    <a:cs typeface="Calibri" panose="020F0502020204030204" pitchFamily="34" charset="0"/>
                  </a:rPr>
                  <a:t>€)</a:t>
                </a:r>
                <a:endParaRPr lang="nl-NL" sz="1100" b="0"/>
              </a:p>
            </c:rich>
          </c:tx>
          <c:layout>
            <c:manualLayout>
              <c:xMode val="edge"/>
              <c:yMode val="edge"/>
              <c:x val="2.1027232707022732E-2"/>
              <c:y val="0.31272631571460069"/>
            </c:manualLayout>
          </c:layout>
          <c:overlay val="0"/>
          <c:spPr>
            <a:noFill/>
            <a:ln w="25400">
              <a:noFill/>
            </a:ln>
          </c:spPr>
        </c:title>
        <c:numFmt formatCode="#,##0_-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nl-NL"/>
          </a:p>
        </c:txPr>
        <c:crossAx val="362227056"/>
        <c:crosses val="autoZero"/>
        <c:crossBetween val="midCat"/>
      </c:valAx>
      <c:spPr>
        <a:solidFill>
          <a:schemeClr val="bg1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6164273207783"/>
          <c:y val="6.2937206205397278E-2"/>
          <c:w val="0.80190885230255304"/>
          <c:h val="0.69930229117108089"/>
        </c:manualLayout>
      </c:layout>
      <c:lineChart>
        <c:grouping val="standard"/>
        <c:varyColors val="0"/>
        <c:ser>
          <c:idx val="0"/>
          <c:order val="0"/>
          <c:tx>
            <c:v>cost-effective</c:v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none"/>
          </c:marker>
          <c:cat>
            <c:numRef>
              <c:f>'ICEA curve'!$A$5:$A$20</c:f>
              <c:numCache>
                <c:formatCode>General</c:formatCode>
                <c:ptCount val="16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</c:numCache>
            </c:numRef>
          </c:cat>
          <c:val>
            <c:numRef>
              <c:f>'ICEA curve'!$B$5:$B$20</c:f>
              <c:numCache>
                <c:formatCode>0%</c:formatCode>
                <c:ptCount val="16"/>
                <c:pt idx="0">
                  <c:v>2.0000000000000001E-4</c:v>
                </c:pt>
                <c:pt idx="1">
                  <c:v>0.60340000000000005</c:v>
                </c:pt>
                <c:pt idx="2">
                  <c:v>0.70520000000000005</c:v>
                </c:pt>
                <c:pt idx="3">
                  <c:v>0.72940000000000005</c:v>
                </c:pt>
                <c:pt idx="4">
                  <c:v>0.74560000000000004</c:v>
                </c:pt>
                <c:pt idx="5">
                  <c:v>0.75619999999999998</c:v>
                </c:pt>
                <c:pt idx="6">
                  <c:v>0.76080000000000003</c:v>
                </c:pt>
                <c:pt idx="7">
                  <c:v>0.76400000000000001</c:v>
                </c:pt>
                <c:pt idx="8">
                  <c:v>0.76739999999999997</c:v>
                </c:pt>
                <c:pt idx="9">
                  <c:v>0.76959999999999995</c:v>
                </c:pt>
                <c:pt idx="10">
                  <c:v>0.77139999999999997</c:v>
                </c:pt>
                <c:pt idx="11">
                  <c:v>0.77239999999999998</c:v>
                </c:pt>
                <c:pt idx="12">
                  <c:v>0.7742</c:v>
                </c:pt>
                <c:pt idx="13">
                  <c:v>0.7752</c:v>
                </c:pt>
                <c:pt idx="14">
                  <c:v>0.77600000000000002</c:v>
                </c:pt>
                <c:pt idx="15">
                  <c:v>0.7765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0F-4006-9393-658932798D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62229680"/>
        <c:axId val="1"/>
      </c:lineChart>
      <c:catAx>
        <c:axId val="362229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r>
                  <a:rPr lang="nl-NL" sz="1100" b="0" i="0" u="none" strike="noStrike" kern="1200" baseline="0">
                    <a:solidFill>
                      <a:srgbClr val="000000"/>
                    </a:solidFill>
                    <a:ea typeface="Arial"/>
                    <a:cs typeface="Arial"/>
                  </a:rPr>
                  <a:t>Willingness to pay threshold (</a:t>
                </a:r>
                <a:r>
                  <a:rPr lang="nl-NL" sz="1100" b="0">
                    <a:latin typeface="Calibri" panose="020F0502020204030204" pitchFamily="34" charset="0"/>
                    <a:cs typeface="Calibri" panose="020F0502020204030204" pitchFamily="34" charset="0"/>
                  </a:rPr>
                  <a:t>€)</a:t>
                </a:r>
                <a:endParaRPr lang="nl-NL" sz="1100" b="0" i="0" u="none" strike="noStrike" kern="1200" baseline="0">
                  <a:solidFill>
                    <a:srgbClr val="000000"/>
                  </a:solidFill>
                  <a:ea typeface="Arial"/>
                  <a:cs typeface="Arial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endParaRPr lang="nl-NL" sz="1100" b="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0.39393992417614465"/>
              <c:y val="0.897437855233130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270000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1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1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r>
                  <a:rPr lang="nl-NL" sz="1100" b="0" i="0" u="none" strike="noStrike" kern="1200" baseline="0">
                    <a:solidFill>
                      <a:srgbClr val="000000"/>
                    </a:solidFill>
                    <a:ea typeface="Arial"/>
                    <a:cs typeface="Arial"/>
                  </a:rPr>
                  <a:t>Probability that the ICER is acceptable</a:t>
                </a:r>
              </a:p>
            </c:rich>
          </c:tx>
          <c:layout>
            <c:manualLayout>
              <c:xMode val="edge"/>
              <c:yMode val="edge"/>
              <c:x val="2.6936026936026935E-2"/>
              <c:y val="0.15850840323281268"/>
            </c:manualLayout>
          </c:layout>
          <c:overlay val="0"/>
          <c:spPr>
            <a:noFill/>
            <a:ln w="25400">
              <a:noFill/>
            </a:ln>
          </c:spPr>
        </c:title>
        <c:numFmt formatCode="0%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nl-NL"/>
          </a:p>
        </c:txPr>
        <c:crossAx val="362229680"/>
        <c:crosses val="autoZero"/>
        <c:crossBetween val="midCat"/>
        <c:majorUnit val="0.2"/>
        <c:minorUnit val="0.05"/>
      </c:valAx>
      <c:spPr>
        <a:solidFill>
          <a:sysClr val="window" lastClr="FFFFFF"/>
        </a:solidFill>
        <a:ln w="12700">
          <a:solidFill>
            <a:schemeClr val="bg1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1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Drost</dc:creator>
  <cp:keywords/>
  <dc:description/>
  <cp:lastModifiedBy>Ruben Drost</cp:lastModifiedBy>
  <cp:revision>1</cp:revision>
  <dcterms:created xsi:type="dcterms:W3CDTF">2025-06-13T14:26:00Z</dcterms:created>
  <dcterms:modified xsi:type="dcterms:W3CDTF">2025-06-13T14:27:00Z</dcterms:modified>
</cp:coreProperties>
</file>